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3E64" w:rsidRPr="00B23F11" w:rsidRDefault="00663E64" w:rsidP="00663E64">
      <w:pPr>
        <w:autoSpaceDE/>
        <w:autoSpaceDN/>
        <w:spacing w:before="100" w:beforeAutospacing="1" w:after="100" w:afterAutospacing="1" w:line="480" w:lineRule="auto"/>
        <w:rPr>
          <w:rFonts w:ascii="Times New Roman" w:hAnsi="Times New Roman" w:cs="Times New Roman"/>
          <w:b/>
          <w:spacing w:val="5"/>
          <w:kern w:val="28"/>
          <w:sz w:val="24"/>
          <w:szCs w:val="24"/>
          <w:lang w:val="en-US" w:eastAsia="en-US"/>
        </w:rPr>
      </w:pPr>
      <w:r w:rsidRPr="00B23F11">
        <w:rPr>
          <w:rFonts w:ascii="Times New Roman" w:hAnsi="Times New Roman" w:cs="Times New Roman" w:hint="cs"/>
          <w:b/>
          <w:spacing w:val="5"/>
          <w:kern w:val="28"/>
          <w:sz w:val="24"/>
          <w:szCs w:val="24"/>
          <w:lang w:val="en-US" w:eastAsia="en-US"/>
        </w:rPr>
        <w:t>Supplementary Information</w:t>
      </w:r>
    </w:p>
    <w:p w:rsidR="00663E64" w:rsidRPr="00B23F11" w:rsidRDefault="00663E64" w:rsidP="00663E64">
      <w:pPr>
        <w:rPr>
          <w:rFonts w:ascii="Times New Roman" w:hAnsi="Times New Roman" w:cs="Times New Roman"/>
          <w:sz w:val="24"/>
          <w:szCs w:val="24"/>
          <w:lang w:val="en-US"/>
        </w:rPr>
      </w:pPr>
      <w:r w:rsidRPr="00B23F11">
        <w:rPr>
          <w:rFonts w:ascii="Times New Roman" w:hAnsi="Times New Roman" w:cs="Times New Roman" w:hint="cs"/>
          <w:sz w:val="24"/>
          <w:szCs w:val="24"/>
          <w:lang w:val="en-US"/>
        </w:rPr>
        <w:t>Supplementary Information 1: Search algorithm</w:t>
      </w:r>
    </w:p>
    <w:p w:rsidR="00663E64" w:rsidRPr="00792614" w:rsidRDefault="00663E64" w:rsidP="00663E64">
      <w:pPr>
        <w:spacing w:line="480" w:lineRule="auto"/>
        <w:rPr>
          <w:rFonts w:ascii="Times New Roman" w:hAnsi="Times New Roman" w:cs="Times New Roman"/>
          <w:sz w:val="24"/>
          <w:szCs w:val="24"/>
          <w:lang w:val="en-US"/>
        </w:rPr>
      </w:pPr>
      <w:r w:rsidRPr="00792614">
        <w:rPr>
          <w:rFonts w:ascii="Times New Roman" w:hAnsi="Times New Roman" w:cs="Times New Roman" w:hint="cs"/>
          <w:sz w:val="24"/>
          <w:szCs w:val="24"/>
          <w:lang w:val="en-US"/>
        </w:rPr>
        <w:t>1 “overall survival” [</w:t>
      </w:r>
      <w:proofErr w:type="spellStart"/>
      <w:r w:rsidRPr="00792614">
        <w:rPr>
          <w:rFonts w:ascii="Times New Roman" w:hAnsi="Times New Roman" w:cs="Times New Roman" w:hint="cs"/>
          <w:sz w:val="24"/>
          <w:szCs w:val="24"/>
          <w:lang w:val="en-US"/>
        </w:rPr>
        <w:t>tiab</w:t>
      </w:r>
      <w:proofErr w:type="spellEnd"/>
      <w:r w:rsidRPr="00792614">
        <w:rPr>
          <w:rFonts w:ascii="Times New Roman" w:hAnsi="Times New Roman" w:cs="Times New Roman" w:hint="cs"/>
          <w:sz w:val="24"/>
          <w:szCs w:val="24"/>
          <w:lang w:val="en-US"/>
        </w:rPr>
        <w:t>]</w:t>
      </w:r>
    </w:p>
    <w:p w:rsidR="00663E64" w:rsidRPr="00792614" w:rsidRDefault="00663E64" w:rsidP="00663E64">
      <w:pPr>
        <w:spacing w:line="480" w:lineRule="auto"/>
        <w:rPr>
          <w:rFonts w:ascii="Times New Roman" w:hAnsi="Times New Roman" w:cs="Times New Roman"/>
          <w:sz w:val="24"/>
          <w:szCs w:val="24"/>
          <w:lang w:val="en-US"/>
        </w:rPr>
      </w:pPr>
      <w:r w:rsidRPr="00792614">
        <w:rPr>
          <w:rFonts w:ascii="Times New Roman" w:hAnsi="Times New Roman" w:cs="Times New Roman" w:hint="cs"/>
          <w:sz w:val="24"/>
          <w:szCs w:val="24"/>
          <w:lang w:val="en-US"/>
        </w:rPr>
        <w:t>2 “progression free survival “ [</w:t>
      </w:r>
      <w:proofErr w:type="spellStart"/>
      <w:r w:rsidRPr="00792614">
        <w:rPr>
          <w:rFonts w:ascii="Times New Roman" w:hAnsi="Times New Roman" w:cs="Times New Roman" w:hint="cs"/>
          <w:sz w:val="24"/>
          <w:szCs w:val="24"/>
          <w:lang w:val="en-US"/>
        </w:rPr>
        <w:t>tiab</w:t>
      </w:r>
      <w:proofErr w:type="spellEnd"/>
      <w:r w:rsidRPr="00792614">
        <w:rPr>
          <w:rFonts w:ascii="Times New Roman" w:hAnsi="Times New Roman" w:cs="Times New Roman" w:hint="cs"/>
          <w:sz w:val="24"/>
          <w:szCs w:val="24"/>
          <w:lang w:val="en-US"/>
        </w:rPr>
        <w:t>]</w:t>
      </w:r>
    </w:p>
    <w:p w:rsidR="00663E64" w:rsidRPr="00792614" w:rsidRDefault="00663E64" w:rsidP="00663E64">
      <w:pPr>
        <w:spacing w:line="480" w:lineRule="auto"/>
        <w:rPr>
          <w:rFonts w:ascii="Times New Roman" w:hAnsi="Times New Roman" w:cs="Times New Roman"/>
          <w:sz w:val="24"/>
          <w:szCs w:val="24"/>
          <w:lang w:val="en-US"/>
        </w:rPr>
      </w:pPr>
      <w:r w:rsidRPr="00792614">
        <w:rPr>
          <w:rFonts w:ascii="Times New Roman" w:hAnsi="Times New Roman" w:cs="Times New Roman" w:hint="cs"/>
          <w:sz w:val="24"/>
          <w:szCs w:val="24"/>
          <w:lang w:val="en-US"/>
        </w:rPr>
        <w:t>3 “progression-free survival” [</w:t>
      </w:r>
      <w:proofErr w:type="spellStart"/>
      <w:r w:rsidRPr="00792614">
        <w:rPr>
          <w:rFonts w:ascii="Times New Roman" w:hAnsi="Times New Roman" w:cs="Times New Roman" w:hint="cs"/>
          <w:sz w:val="24"/>
          <w:szCs w:val="24"/>
          <w:lang w:val="en-US"/>
        </w:rPr>
        <w:t>tiab</w:t>
      </w:r>
      <w:proofErr w:type="spellEnd"/>
      <w:r w:rsidRPr="00792614">
        <w:rPr>
          <w:rFonts w:ascii="Times New Roman" w:hAnsi="Times New Roman" w:cs="Times New Roman" w:hint="cs"/>
          <w:sz w:val="24"/>
          <w:szCs w:val="24"/>
          <w:lang w:val="en-US"/>
        </w:rPr>
        <w:t xml:space="preserve">] </w:t>
      </w:r>
    </w:p>
    <w:p w:rsidR="00663E64" w:rsidRPr="00792614" w:rsidRDefault="00663E64" w:rsidP="00663E64">
      <w:pPr>
        <w:spacing w:line="480" w:lineRule="auto"/>
        <w:rPr>
          <w:rFonts w:ascii="Times New Roman" w:hAnsi="Times New Roman" w:cs="Times New Roman"/>
          <w:sz w:val="24"/>
          <w:szCs w:val="24"/>
          <w:lang w:val="en-US"/>
        </w:rPr>
      </w:pPr>
      <w:r w:rsidRPr="00792614">
        <w:rPr>
          <w:rFonts w:ascii="Times New Roman" w:hAnsi="Times New Roman" w:cs="Times New Roman" w:hint="cs"/>
          <w:sz w:val="24"/>
          <w:szCs w:val="24"/>
          <w:lang w:val="en-US"/>
        </w:rPr>
        <w:t>4 disease free survival [</w:t>
      </w:r>
      <w:proofErr w:type="spellStart"/>
      <w:r w:rsidRPr="00792614">
        <w:rPr>
          <w:rFonts w:ascii="Times New Roman" w:hAnsi="Times New Roman" w:cs="Times New Roman" w:hint="cs"/>
          <w:sz w:val="24"/>
          <w:szCs w:val="24"/>
          <w:lang w:val="en-US"/>
        </w:rPr>
        <w:t>mh</w:t>
      </w:r>
      <w:proofErr w:type="spellEnd"/>
      <w:r w:rsidRPr="00792614">
        <w:rPr>
          <w:rFonts w:ascii="Times New Roman" w:hAnsi="Times New Roman" w:cs="Times New Roman" w:hint="cs"/>
          <w:sz w:val="24"/>
          <w:szCs w:val="24"/>
          <w:lang w:val="en-US"/>
        </w:rPr>
        <w:t>]</w:t>
      </w:r>
    </w:p>
    <w:p w:rsidR="00663E64" w:rsidRPr="00792614" w:rsidRDefault="00663E64" w:rsidP="00663E64">
      <w:pPr>
        <w:spacing w:line="480" w:lineRule="auto"/>
        <w:rPr>
          <w:rFonts w:ascii="Times New Roman" w:hAnsi="Times New Roman" w:cs="Times New Roman"/>
          <w:sz w:val="24"/>
          <w:szCs w:val="24"/>
          <w:lang w:val="en-US"/>
        </w:rPr>
      </w:pPr>
      <w:r w:rsidRPr="00792614">
        <w:rPr>
          <w:rFonts w:ascii="Times New Roman" w:hAnsi="Times New Roman" w:cs="Times New Roman" w:hint="cs"/>
          <w:sz w:val="24"/>
          <w:szCs w:val="24"/>
          <w:lang w:val="en-US"/>
        </w:rPr>
        <w:t>5 disease progression [</w:t>
      </w:r>
      <w:proofErr w:type="spellStart"/>
      <w:r w:rsidRPr="00792614">
        <w:rPr>
          <w:rFonts w:ascii="Times New Roman" w:hAnsi="Times New Roman" w:cs="Times New Roman" w:hint="cs"/>
          <w:sz w:val="24"/>
          <w:szCs w:val="24"/>
          <w:lang w:val="en-US"/>
        </w:rPr>
        <w:t>mh</w:t>
      </w:r>
      <w:proofErr w:type="spellEnd"/>
      <w:r w:rsidRPr="00792614">
        <w:rPr>
          <w:rFonts w:ascii="Times New Roman" w:hAnsi="Times New Roman" w:cs="Times New Roman" w:hint="cs"/>
          <w:sz w:val="24"/>
          <w:szCs w:val="24"/>
          <w:lang w:val="en-US"/>
        </w:rPr>
        <w:t>]</w:t>
      </w:r>
    </w:p>
    <w:p w:rsidR="00663E64" w:rsidRPr="00792614" w:rsidRDefault="00663E64" w:rsidP="00663E64">
      <w:pPr>
        <w:spacing w:line="480" w:lineRule="auto"/>
        <w:rPr>
          <w:rFonts w:ascii="Times New Roman" w:hAnsi="Times New Roman" w:cs="Times New Roman"/>
          <w:sz w:val="24"/>
          <w:szCs w:val="24"/>
          <w:lang w:val="en-US"/>
        </w:rPr>
      </w:pPr>
      <w:r w:rsidRPr="00792614">
        <w:rPr>
          <w:rFonts w:ascii="Times New Roman" w:hAnsi="Times New Roman" w:cs="Times New Roman" w:hint="cs"/>
          <w:sz w:val="24"/>
          <w:szCs w:val="24"/>
          <w:lang w:val="en-US"/>
        </w:rPr>
        <w:t>6 surrogate [</w:t>
      </w:r>
      <w:proofErr w:type="spellStart"/>
      <w:r w:rsidRPr="00792614">
        <w:rPr>
          <w:rFonts w:ascii="Times New Roman" w:hAnsi="Times New Roman" w:cs="Times New Roman" w:hint="cs"/>
          <w:sz w:val="24"/>
          <w:szCs w:val="24"/>
          <w:lang w:val="en-US"/>
        </w:rPr>
        <w:t>tiab</w:t>
      </w:r>
      <w:proofErr w:type="spellEnd"/>
      <w:r w:rsidRPr="00792614">
        <w:rPr>
          <w:rFonts w:ascii="Times New Roman" w:hAnsi="Times New Roman" w:cs="Times New Roman" w:hint="cs"/>
          <w:sz w:val="24"/>
          <w:szCs w:val="24"/>
          <w:lang w:val="en-US"/>
        </w:rPr>
        <w:t>]</w:t>
      </w:r>
    </w:p>
    <w:p w:rsidR="00663E64" w:rsidRPr="00792614" w:rsidRDefault="00663E64" w:rsidP="00663E64">
      <w:pPr>
        <w:spacing w:line="480" w:lineRule="auto"/>
        <w:rPr>
          <w:rFonts w:ascii="Times New Roman" w:hAnsi="Times New Roman" w:cs="Times New Roman"/>
          <w:sz w:val="24"/>
          <w:szCs w:val="24"/>
          <w:lang w:val="en-US"/>
        </w:rPr>
      </w:pPr>
      <w:r w:rsidRPr="00792614">
        <w:rPr>
          <w:rFonts w:ascii="Times New Roman" w:hAnsi="Times New Roman" w:cs="Times New Roman" w:hint="cs"/>
          <w:sz w:val="24"/>
          <w:szCs w:val="24"/>
          <w:lang w:val="en-US"/>
        </w:rPr>
        <w:t>7 surrogacy [</w:t>
      </w:r>
      <w:proofErr w:type="spellStart"/>
      <w:r w:rsidRPr="00792614">
        <w:rPr>
          <w:rFonts w:ascii="Times New Roman" w:hAnsi="Times New Roman" w:cs="Times New Roman" w:hint="cs"/>
          <w:sz w:val="24"/>
          <w:szCs w:val="24"/>
          <w:lang w:val="en-US"/>
        </w:rPr>
        <w:t>tiab</w:t>
      </w:r>
      <w:proofErr w:type="spellEnd"/>
      <w:r w:rsidRPr="00792614">
        <w:rPr>
          <w:rFonts w:ascii="Times New Roman" w:hAnsi="Times New Roman" w:cs="Times New Roman" w:hint="cs"/>
          <w:sz w:val="24"/>
          <w:szCs w:val="24"/>
          <w:lang w:val="en-US"/>
        </w:rPr>
        <w:t>]</w:t>
      </w:r>
    </w:p>
    <w:p w:rsidR="00663E64" w:rsidRPr="00792614" w:rsidRDefault="00663E64" w:rsidP="00663E64">
      <w:pPr>
        <w:spacing w:line="480" w:lineRule="auto"/>
        <w:rPr>
          <w:rFonts w:ascii="Times New Roman" w:hAnsi="Times New Roman" w:cs="Times New Roman"/>
          <w:sz w:val="24"/>
          <w:szCs w:val="24"/>
          <w:lang w:val="en-US"/>
        </w:rPr>
      </w:pPr>
    </w:p>
    <w:p w:rsidR="00663E64" w:rsidRPr="00792614" w:rsidRDefault="00663E64" w:rsidP="00663E64">
      <w:pPr>
        <w:spacing w:line="480" w:lineRule="auto"/>
        <w:rPr>
          <w:rFonts w:ascii="Times New Roman" w:hAnsi="Times New Roman" w:cs="Times New Roman"/>
          <w:sz w:val="24"/>
          <w:szCs w:val="24"/>
          <w:lang w:val="en-US"/>
        </w:rPr>
      </w:pPr>
    </w:p>
    <w:p w:rsidR="00663E64" w:rsidRPr="00792614" w:rsidRDefault="00663E64" w:rsidP="00663E64">
      <w:pPr>
        <w:spacing w:line="480" w:lineRule="auto"/>
        <w:rPr>
          <w:rFonts w:ascii="Times New Roman" w:hAnsi="Times New Roman" w:cs="Times New Roman"/>
          <w:sz w:val="24"/>
          <w:szCs w:val="24"/>
          <w:lang w:val="en-US"/>
        </w:rPr>
      </w:pPr>
      <w:r w:rsidRPr="00792614">
        <w:rPr>
          <w:rFonts w:ascii="Times New Roman" w:hAnsi="Times New Roman" w:cs="Times New Roman" w:hint="cs"/>
          <w:sz w:val="24"/>
          <w:szCs w:val="24"/>
          <w:lang w:val="en-US"/>
        </w:rPr>
        <w:t xml:space="preserve">8 1 OR 2 OR 3 OR 4 OR 5 </w:t>
      </w:r>
    </w:p>
    <w:p w:rsidR="00663E64" w:rsidRPr="00792614" w:rsidRDefault="00663E64" w:rsidP="00663E64">
      <w:pPr>
        <w:spacing w:line="480" w:lineRule="auto"/>
        <w:rPr>
          <w:rFonts w:ascii="Times New Roman" w:hAnsi="Times New Roman" w:cs="Times New Roman"/>
          <w:sz w:val="24"/>
          <w:szCs w:val="24"/>
          <w:lang w:val="en-US"/>
        </w:rPr>
      </w:pPr>
      <w:r w:rsidRPr="00792614">
        <w:rPr>
          <w:rFonts w:ascii="Times New Roman" w:hAnsi="Times New Roman" w:cs="Times New Roman" w:hint="cs"/>
          <w:sz w:val="24"/>
          <w:szCs w:val="24"/>
          <w:lang w:val="en-US"/>
        </w:rPr>
        <w:t>9 6 OR 7</w:t>
      </w:r>
    </w:p>
    <w:p w:rsidR="00663E64" w:rsidRPr="00792614" w:rsidRDefault="00663E64" w:rsidP="00663E64">
      <w:pPr>
        <w:spacing w:line="480" w:lineRule="auto"/>
        <w:rPr>
          <w:rFonts w:ascii="Times New Roman" w:hAnsi="Times New Roman" w:cs="Times New Roman"/>
          <w:sz w:val="24"/>
          <w:szCs w:val="24"/>
          <w:lang w:val="en-US"/>
        </w:rPr>
      </w:pPr>
      <w:r w:rsidRPr="00792614">
        <w:rPr>
          <w:rFonts w:ascii="Times New Roman" w:hAnsi="Times New Roman" w:cs="Times New Roman" w:hint="cs"/>
          <w:sz w:val="24"/>
          <w:szCs w:val="24"/>
          <w:lang w:val="en-US"/>
        </w:rPr>
        <w:t>10 1 AND 8 AND 9</w:t>
      </w:r>
    </w:p>
    <w:p w:rsidR="00663E64" w:rsidRPr="00792614" w:rsidRDefault="00663E64" w:rsidP="00663E64">
      <w:pPr>
        <w:spacing w:line="480" w:lineRule="auto"/>
        <w:rPr>
          <w:rFonts w:ascii="Times New Roman" w:hAnsi="Times New Roman" w:cs="Times New Roman"/>
          <w:sz w:val="24"/>
          <w:szCs w:val="24"/>
          <w:lang w:val="en-US"/>
        </w:rPr>
      </w:pPr>
    </w:p>
    <w:p w:rsidR="00663E64" w:rsidRPr="00792614" w:rsidRDefault="00663E64" w:rsidP="00663E64">
      <w:pPr>
        <w:spacing w:line="480" w:lineRule="auto"/>
        <w:rPr>
          <w:rFonts w:ascii="Times New Roman" w:hAnsi="Times New Roman" w:cs="Times New Roman"/>
          <w:sz w:val="24"/>
          <w:szCs w:val="24"/>
          <w:lang w:val="en-US"/>
        </w:rPr>
      </w:pPr>
    </w:p>
    <w:p w:rsidR="00663E64" w:rsidRPr="00792614" w:rsidRDefault="00663E64" w:rsidP="00663E64">
      <w:pPr>
        <w:spacing w:line="480" w:lineRule="auto"/>
        <w:rPr>
          <w:rFonts w:ascii="Times New Roman" w:hAnsi="Times New Roman" w:cs="Times New Roman"/>
          <w:sz w:val="24"/>
          <w:szCs w:val="24"/>
          <w:lang w:val="en-US"/>
        </w:rPr>
      </w:pPr>
    </w:p>
    <w:p w:rsidR="00663E64" w:rsidRPr="00792614" w:rsidRDefault="00663E64" w:rsidP="00663E64">
      <w:pPr>
        <w:autoSpaceDE/>
        <w:autoSpaceDN/>
        <w:spacing w:line="480" w:lineRule="auto"/>
        <w:rPr>
          <w:rFonts w:ascii="Times New Roman" w:hAnsi="Times New Roman" w:cs="Times New Roman"/>
          <w:sz w:val="24"/>
          <w:szCs w:val="24"/>
          <w:lang w:val="en-US"/>
        </w:rPr>
      </w:pPr>
      <w:r w:rsidRPr="00792614">
        <w:rPr>
          <w:rFonts w:ascii="Times New Roman" w:hAnsi="Times New Roman" w:cs="Times New Roman" w:hint="cs"/>
          <w:sz w:val="24"/>
          <w:szCs w:val="24"/>
          <w:lang w:val="en-US"/>
        </w:rPr>
        <w:br w:type="page"/>
      </w:r>
    </w:p>
    <w:p w:rsidR="00663E64" w:rsidRPr="008138E7" w:rsidRDefault="00663E64" w:rsidP="00663E64">
      <w:pPr>
        <w:rPr>
          <w:lang w:val="en-US"/>
        </w:rPr>
        <w:sectPr w:rsidR="00663E64" w:rsidRPr="008138E7">
          <w:pgSz w:w="11906" w:h="16838"/>
          <w:pgMar w:top="1417" w:right="1417" w:bottom="1417" w:left="1417" w:header="708" w:footer="708" w:gutter="0"/>
          <w:cols w:space="708"/>
          <w:docGrid w:linePitch="360"/>
        </w:sectPr>
      </w:pPr>
    </w:p>
    <w:p w:rsidR="00663E64" w:rsidRPr="008138E7" w:rsidRDefault="00663E64" w:rsidP="00663E64">
      <w:pPr>
        <w:rPr>
          <w:rFonts w:ascii="Times New Roman" w:hAnsi="Times New Roman" w:cs="Times New Roman"/>
          <w:sz w:val="24"/>
          <w:szCs w:val="24"/>
          <w:lang w:val="en-US" w:eastAsia="en-US"/>
        </w:rPr>
      </w:pPr>
      <w:r w:rsidRPr="008138E7">
        <w:rPr>
          <w:rFonts w:ascii="Times New Roman" w:hAnsi="Times New Roman" w:cs="Times New Roman"/>
          <w:sz w:val="24"/>
          <w:szCs w:val="24"/>
          <w:lang w:val="en-US"/>
        </w:rPr>
        <w:lastRenderedPageBreak/>
        <w:t>Supplementary Information 2: Selected studies</w:t>
      </w:r>
    </w:p>
    <w:tbl>
      <w:tblPr>
        <w:tblW w:w="14670" w:type="dxa"/>
        <w:tblCellMar>
          <w:left w:w="115" w:type="dxa"/>
          <w:right w:w="115" w:type="dxa"/>
        </w:tblCellMar>
        <w:tblLook w:val="04A0" w:firstRow="1" w:lastRow="0" w:firstColumn="1" w:lastColumn="0" w:noHBand="0" w:noVBand="1"/>
      </w:tblPr>
      <w:tblGrid>
        <w:gridCol w:w="1255"/>
        <w:gridCol w:w="1305"/>
        <w:gridCol w:w="1669"/>
        <w:gridCol w:w="1414"/>
        <w:gridCol w:w="825"/>
        <w:gridCol w:w="787"/>
        <w:gridCol w:w="850"/>
        <w:gridCol w:w="1077"/>
        <w:gridCol w:w="1107"/>
        <w:gridCol w:w="1088"/>
        <w:gridCol w:w="636"/>
        <w:gridCol w:w="981"/>
        <w:gridCol w:w="1676"/>
      </w:tblGrid>
      <w:tr w:rsidR="00663E64" w:rsidRPr="00792614" w:rsidTr="00015C47">
        <w:trPr>
          <w:cantSplit/>
          <w:trHeight w:val="360"/>
          <w:tblHeader/>
        </w:trPr>
        <w:tc>
          <w:tcPr>
            <w:tcW w:w="1197" w:type="dxa"/>
            <w:tcBorders>
              <w:top w:val="single" w:sz="16" w:space="0" w:color="000000"/>
              <w:bottom w:val="single" w:sz="16"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rPr>
            </w:pPr>
            <w:r w:rsidRPr="00792614">
              <w:rPr>
                <w:rFonts w:ascii="Times New Roman" w:hAnsi="Times New Roman" w:cs="Times New Roman" w:hint="cs"/>
                <w:b/>
                <w:color w:val="000000"/>
                <w:sz w:val="20"/>
              </w:rPr>
              <w:t xml:space="preserve">First </w:t>
            </w:r>
            <w:proofErr w:type="spellStart"/>
            <w:r>
              <w:rPr>
                <w:rFonts w:ascii="Times New Roman" w:hAnsi="Times New Roman" w:cs="Times New Roman"/>
                <w:b/>
                <w:color w:val="000000"/>
                <w:sz w:val="20"/>
              </w:rPr>
              <w:t>a</w:t>
            </w:r>
            <w:r w:rsidRPr="00792614">
              <w:rPr>
                <w:rFonts w:ascii="Times New Roman" w:hAnsi="Times New Roman" w:cs="Times New Roman" w:hint="cs"/>
                <w:b/>
                <w:color w:val="000000"/>
                <w:sz w:val="20"/>
              </w:rPr>
              <w:t>uthor</w:t>
            </w:r>
            <w:proofErr w:type="spellEnd"/>
            <w:r>
              <w:rPr>
                <w:rFonts w:ascii="Times New Roman" w:hAnsi="Times New Roman" w:cs="Times New Roman"/>
                <w:b/>
                <w:color w:val="000000"/>
                <w:sz w:val="20"/>
              </w:rPr>
              <w:t xml:space="preserve"> (</w:t>
            </w:r>
            <w:proofErr w:type="spellStart"/>
            <w:r>
              <w:rPr>
                <w:rFonts w:ascii="Times New Roman" w:hAnsi="Times New Roman" w:cs="Times New Roman"/>
                <w:b/>
                <w:color w:val="000000"/>
                <w:sz w:val="20"/>
              </w:rPr>
              <w:t>year</w:t>
            </w:r>
            <w:proofErr w:type="spellEnd"/>
            <w:r>
              <w:rPr>
                <w:rFonts w:ascii="Times New Roman" w:hAnsi="Times New Roman" w:cs="Times New Roman"/>
                <w:b/>
                <w:color w:val="000000"/>
                <w:sz w:val="20"/>
              </w:rPr>
              <w:t>)</w:t>
            </w:r>
          </w:p>
        </w:tc>
        <w:tc>
          <w:tcPr>
            <w:tcW w:w="1307" w:type="dxa"/>
            <w:tcBorders>
              <w:top w:val="single" w:sz="16" w:space="0" w:color="000000"/>
              <w:bottom w:val="single" w:sz="16"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rPr>
            </w:pPr>
            <w:proofErr w:type="spellStart"/>
            <w:r w:rsidRPr="00792614">
              <w:rPr>
                <w:rFonts w:ascii="Times New Roman" w:hAnsi="Times New Roman" w:cs="Times New Roman" w:hint="cs"/>
                <w:b/>
                <w:color w:val="000000"/>
                <w:sz w:val="20"/>
              </w:rPr>
              <w:t>Localization</w:t>
            </w:r>
            <w:proofErr w:type="spellEnd"/>
            <w:r w:rsidRPr="00792614">
              <w:rPr>
                <w:rFonts w:ascii="Times New Roman" w:hAnsi="Times New Roman" w:cs="Times New Roman" w:hint="cs"/>
                <w:b/>
                <w:color w:val="000000"/>
                <w:sz w:val="20"/>
              </w:rPr>
              <w:t xml:space="preserve"> of cancer</w:t>
            </w:r>
          </w:p>
        </w:tc>
        <w:tc>
          <w:tcPr>
            <w:tcW w:w="1669" w:type="dxa"/>
            <w:tcBorders>
              <w:top w:val="single" w:sz="16" w:space="0" w:color="000000"/>
              <w:bottom w:val="single" w:sz="16"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rPr>
            </w:pPr>
            <w:r w:rsidRPr="00792614">
              <w:rPr>
                <w:rFonts w:ascii="Times New Roman" w:hAnsi="Times New Roman" w:cs="Times New Roman" w:hint="cs"/>
                <w:b/>
                <w:color w:val="000000"/>
                <w:sz w:val="20"/>
              </w:rPr>
              <w:t>Stage of cancer</w:t>
            </w:r>
          </w:p>
        </w:tc>
        <w:tc>
          <w:tcPr>
            <w:tcW w:w="1414" w:type="dxa"/>
            <w:tcBorders>
              <w:top w:val="single" w:sz="16" w:space="0" w:color="000000"/>
              <w:bottom w:val="single" w:sz="16"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rPr>
            </w:pPr>
            <w:r w:rsidRPr="00792614">
              <w:rPr>
                <w:rFonts w:ascii="Times New Roman" w:hAnsi="Times New Roman" w:cs="Times New Roman" w:hint="cs"/>
                <w:b/>
                <w:color w:val="000000"/>
                <w:sz w:val="20"/>
              </w:rPr>
              <w:t xml:space="preserve">Intervention </w:t>
            </w:r>
            <w:proofErr w:type="spellStart"/>
            <w:r w:rsidRPr="00792614">
              <w:rPr>
                <w:rFonts w:ascii="Times New Roman" w:hAnsi="Times New Roman" w:cs="Times New Roman" w:hint="cs"/>
                <w:b/>
                <w:color w:val="000000"/>
                <w:sz w:val="20"/>
              </w:rPr>
              <w:t>evaluated</w:t>
            </w:r>
            <w:proofErr w:type="spellEnd"/>
          </w:p>
        </w:tc>
        <w:tc>
          <w:tcPr>
            <w:tcW w:w="830" w:type="dxa"/>
            <w:tcBorders>
              <w:top w:val="single" w:sz="16" w:space="0" w:color="000000"/>
              <w:bottom w:val="single" w:sz="16"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rPr>
            </w:pPr>
            <w:proofErr w:type="spellStart"/>
            <w:r w:rsidRPr="00792614">
              <w:rPr>
                <w:rFonts w:ascii="Times New Roman" w:hAnsi="Times New Roman" w:cs="Times New Roman" w:hint="cs"/>
                <w:b/>
                <w:color w:val="000000"/>
                <w:sz w:val="20"/>
              </w:rPr>
              <w:t>Study</w:t>
            </w:r>
            <w:proofErr w:type="spellEnd"/>
            <w:r w:rsidRPr="00792614">
              <w:rPr>
                <w:rFonts w:ascii="Times New Roman" w:hAnsi="Times New Roman" w:cs="Times New Roman" w:hint="cs"/>
                <w:b/>
                <w:color w:val="000000"/>
                <w:sz w:val="20"/>
              </w:rPr>
              <w:t xml:space="preserve"> design</w:t>
            </w:r>
          </w:p>
        </w:tc>
        <w:tc>
          <w:tcPr>
            <w:tcW w:w="792" w:type="dxa"/>
            <w:tcBorders>
              <w:top w:val="single" w:sz="16" w:space="0" w:color="000000"/>
              <w:bottom w:val="single" w:sz="16"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rPr>
            </w:pPr>
            <w:r w:rsidRPr="00792614">
              <w:rPr>
                <w:rFonts w:ascii="Times New Roman" w:hAnsi="Times New Roman" w:cs="Times New Roman" w:hint="cs"/>
                <w:b/>
                <w:color w:val="000000"/>
                <w:sz w:val="20"/>
              </w:rPr>
              <w:t xml:space="preserve">N </w:t>
            </w:r>
            <w:proofErr w:type="spellStart"/>
            <w:r w:rsidRPr="00792614">
              <w:rPr>
                <w:rFonts w:ascii="Times New Roman" w:hAnsi="Times New Roman" w:cs="Times New Roman" w:hint="cs"/>
                <w:b/>
                <w:color w:val="000000"/>
                <w:sz w:val="20"/>
              </w:rPr>
              <w:t>studies</w:t>
            </w:r>
            <w:proofErr w:type="spellEnd"/>
          </w:p>
        </w:tc>
        <w:tc>
          <w:tcPr>
            <w:tcW w:w="854" w:type="dxa"/>
            <w:tcBorders>
              <w:top w:val="single" w:sz="16" w:space="0" w:color="000000"/>
              <w:bottom w:val="single" w:sz="16"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rPr>
            </w:pPr>
            <w:r w:rsidRPr="00792614">
              <w:rPr>
                <w:rFonts w:ascii="Times New Roman" w:hAnsi="Times New Roman" w:cs="Times New Roman" w:hint="cs"/>
                <w:b/>
                <w:color w:val="000000"/>
                <w:sz w:val="20"/>
              </w:rPr>
              <w:t>N patients</w:t>
            </w:r>
          </w:p>
        </w:tc>
        <w:tc>
          <w:tcPr>
            <w:tcW w:w="1079" w:type="dxa"/>
            <w:tcBorders>
              <w:top w:val="single" w:sz="16" w:space="0" w:color="000000"/>
              <w:bottom w:val="single" w:sz="16"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rPr>
            </w:pPr>
            <w:r>
              <w:rPr>
                <w:rFonts w:ascii="Times New Roman" w:hAnsi="Times New Roman" w:cs="Times New Roman"/>
                <w:b/>
                <w:color w:val="000000"/>
                <w:sz w:val="20"/>
              </w:rPr>
              <w:t>Patient-</w:t>
            </w:r>
            <w:proofErr w:type="spellStart"/>
            <w:r w:rsidRPr="00792614">
              <w:rPr>
                <w:rFonts w:ascii="Times New Roman" w:hAnsi="Times New Roman" w:cs="Times New Roman" w:hint="cs"/>
                <w:b/>
                <w:color w:val="000000"/>
                <w:sz w:val="20"/>
              </w:rPr>
              <w:t>level</w:t>
            </w:r>
            <w:proofErr w:type="spellEnd"/>
            <w:r w:rsidRPr="00792614">
              <w:rPr>
                <w:rFonts w:ascii="Times New Roman" w:hAnsi="Times New Roman" w:cs="Times New Roman" w:hint="cs"/>
                <w:b/>
                <w:color w:val="000000"/>
                <w:sz w:val="20"/>
              </w:rPr>
              <w:t xml:space="preserve"> </w:t>
            </w:r>
            <w:proofErr w:type="spellStart"/>
            <w:r w:rsidRPr="00792614">
              <w:rPr>
                <w:rFonts w:ascii="Times New Roman" w:hAnsi="Times New Roman" w:cs="Times New Roman" w:hint="cs"/>
                <w:b/>
                <w:color w:val="000000"/>
                <w:sz w:val="20"/>
              </w:rPr>
              <w:t>correlation</w:t>
            </w:r>
            <w:proofErr w:type="spellEnd"/>
          </w:p>
        </w:tc>
        <w:tc>
          <w:tcPr>
            <w:tcW w:w="1111" w:type="dxa"/>
            <w:tcBorders>
              <w:top w:val="single" w:sz="16" w:space="0" w:color="000000"/>
              <w:bottom w:val="single" w:sz="16"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b/>
                <w:color w:val="000000"/>
                <w:sz w:val="20"/>
                <w:lang w:val="en-US"/>
              </w:rPr>
              <w:t>Trial-level correlation between aggregated measures</w:t>
            </w:r>
          </w:p>
        </w:tc>
        <w:tc>
          <w:tcPr>
            <w:tcW w:w="1091" w:type="dxa"/>
            <w:tcBorders>
              <w:top w:val="single" w:sz="16" w:space="0" w:color="000000"/>
              <w:bottom w:val="single" w:sz="16"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b/>
                <w:color w:val="000000"/>
                <w:sz w:val="20"/>
                <w:lang w:val="en-US"/>
              </w:rPr>
              <w:t>Trial-level correlation between treatment effect</w:t>
            </w:r>
          </w:p>
        </w:tc>
        <w:tc>
          <w:tcPr>
            <w:tcW w:w="638" w:type="dxa"/>
            <w:tcBorders>
              <w:top w:val="single" w:sz="16" w:space="0" w:color="000000"/>
              <w:bottom w:val="single" w:sz="16"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rPr>
            </w:pPr>
            <w:r w:rsidRPr="00792614">
              <w:rPr>
                <w:rFonts w:ascii="Times New Roman" w:hAnsi="Times New Roman" w:cs="Times New Roman" w:hint="cs"/>
                <w:b/>
                <w:color w:val="000000"/>
                <w:sz w:val="20"/>
              </w:rPr>
              <w:t>STE</w:t>
            </w:r>
          </w:p>
        </w:tc>
        <w:tc>
          <w:tcPr>
            <w:tcW w:w="981" w:type="dxa"/>
            <w:tcBorders>
              <w:top w:val="single" w:sz="16" w:space="0" w:color="000000"/>
              <w:bottom w:val="single" w:sz="16"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rPr>
            </w:pPr>
            <w:proofErr w:type="spellStart"/>
            <w:r w:rsidRPr="00792614">
              <w:rPr>
                <w:rFonts w:ascii="Times New Roman" w:hAnsi="Times New Roman" w:cs="Times New Roman" w:hint="cs"/>
                <w:b/>
                <w:color w:val="000000"/>
                <w:sz w:val="20"/>
              </w:rPr>
              <w:t>Author’s</w:t>
            </w:r>
            <w:proofErr w:type="spellEnd"/>
            <w:r w:rsidRPr="00792614">
              <w:rPr>
                <w:rFonts w:ascii="Times New Roman" w:hAnsi="Times New Roman" w:cs="Times New Roman" w:hint="cs"/>
                <w:b/>
                <w:color w:val="000000"/>
                <w:sz w:val="20"/>
              </w:rPr>
              <w:t xml:space="preserve"> </w:t>
            </w:r>
            <w:r>
              <w:rPr>
                <w:rFonts w:ascii="Times New Roman" w:hAnsi="Times New Roman" w:cs="Times New Roman"/>
                <w:b/>
                <w:color w:val="000000"/>
                <w:sz w:val="20"/>
              </w:rPr>
              <w:t>c</w:t>
            </w:r>
            <w:r w:rsidRPr="00792614">
              <w:rPr>
                <w:rFonts w:ascii="Times New Roman" w:hAnsi="Times New Roman" w:cs="Times New Roman" w:hint="cs"/>
                <w:b/>
                <w:color w:val="000000"/>
                <w:sz w:val="20"/>
              </w:rPr>
              <w:t>onclusion</w:t>
            </w:r>
          </w:p>
        </w:tc>
        <w:tc>
          <w:tcPr>
            <w:tcW w:w="1707" w:type="dxa"/>
            <w:tcBorders>
              <w:top w:val="single" w:sz="16" w:space="0" w:color="000000"/>
              <w:bottom w:val="single" w:sz="16"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rPr>
            </w:pPr>
            <w:proofErr w:type="spellStart"/>
            <w:r w:rsidRPr="00792614">
              <w:rPr>
                <w:rFonts w:ascii="Times New Roman" w:hAnsi="Times New Roman" w:cs="Times New Roman" w:hint="cs"/>
                <w:b/>
                <w:color w:val="000000"/>
                <w:sz w:val="20"/>
              </w:rPr>
              <w:t>Surrogacy</w:t>
            </w:r>
            <w:proofErr w:type="spellEnd"/>
            <w:r w:rsidRPr="00792614">
              <w:rPr>
                <w:rFonts w:ascii="Times New Roman" w:hAnsi="Times New Roman" w:cs="Times New Roman" w:hint="cs"/>
                <w:b/>
                <w:color w:val="000000"/>
                <w:sz w:val="20"/>
              </w:rPr>
              <w:t xml:space="preserve"> arguments</w:t>
            </w:r>
          </w:p>
        </w:tc>
      </w:tr>
      <w:tr w:rsidR="00663E64" w:rsidRPr="00792614" w:rsidTr="00015C47">
        <w:trPr>
          <w:cantSplit/>
          <w:trHeight w:val="360"/>
        </w:trPr>
        <w:tc>
          <w:tcPr>
            <w:tcW w:w="14670" w:type="dxa"/>
            <w:gridSpan w:val="13"/>
            <w:tcBorders>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rPr>
            </w:pPr>
            <w:r w:rsidRPr="00792614">
              <w:rPr>
                <w:rFonts w:ascii="Times New Roman" w:hAnsi="Times New Roman" w:cs="Times New Roman" w:hint="cs"/>
                <w:b/>
                <w:sz w:val="20"/>
              </w:rPr>
              <w:t>Lung</w:t>
            </w:r>
          </w:p>
        </w:tc>
      </w:tr>
      <w:tr w:rsidR="00663E64" w:rsidRPr="00D906DA" w:rsidTr="00015C47">
        <w:trPr>
          <w:cantSplit/>
          <w:trHeight w:val="360"/>
        </w:trPr>
        <w:tc>
          <w:tcPr>
            <w:tcW w:w="1197" w:type="dxa"/>
            <w:tcBorders>
              <w:bottom w:val="single" w:sz="8" w:space="0" w:color="000000"/>
            </w:tcBorders>
            <w:tcMar>
              <w:top w:w="0" w:type="dxa"/>
              <w:left w:w="0" w:type="dxa"/>
              <w:bottom w:w="0" w:type="dxa"/>
              <w:right w:w="0" w:type="dxa"/>
            </w:tcMar>
          </w:tcPr>
          <w:p w:rsidR="00663E64" w:rsidRPr="00495C41" w:rsidRDefault="00663E64" w:rsidP="00015C47">
            <w:pPr>
              <w:ind w:left="40" w:right="40"/>
              <w:rPr>
                <w:rFonts w:ascii="Times New Roman" w:hAnsi="Times New Roman" w:cs="Times New Roman"/>
                <w:sz w:val="20"/>
                <w:lang w:val="en-US"/>
              </w:rPr>
            </w:pPr>
            <w:r w:rsidRPr="00495C41">
              <w:rPr>
                <w:rFonts w:ascii="Times New Roman" w:hAnsi="Times New Roman" w:cs="Times New Roman"/>
                <w:color w:val="000000"/>
                <w:sz w:val="20"/>
              </w:rPr>
              <w:t>Laporte Silvy (2013)</w:t>
            </w:r>
            <w:r>
              <w:rPr>
                <w:rFonts w:ascii="Times New Roman" w:hAnsi="Times New Roman" w:cs="Times New Roman"/>
                <w:color w:val="000000"/>
                <w:sz w:val="20"/>
              </w:rPr>
              <w:t xml:space="preserve"> </w:t>
            </w:r>
            <w:r w:rsidRPr="00495C41">
              <w:rPr>
                <w:rFonts w:ascii="Times New Roman" w:hAnsi="Times New Roman" w:cs="Times New Roman"/>
                <w:color w:val="000000"/>
                <w:sz w:val="20"/>
              </w:rPr>
              <w:fldChar w:fldCharType="begin"/>
            </w:r>
            <w:r>
              <w:rPr>
                <w:rFonts w:ascii="Times New Roman" w:hAnsi="Times New Roman" w:cs="Times New Roman"/>
                <w:color w:val="000000"/>
                <w:sz w:val="20"/>
              </w:rPr>
              <w:instrText xml:space="preserve"> ADDIN ZOTERO_ITEM CSL_CITATION {"citationID":"103gm0osop","properties":{"formattedCitation":"(31)","plainCitation":"(31)","dontUpdate":true},"citationItems":[{"id":11258,"uris":["http://zotero.org/users/local/XpLaLIGT/items/TDMXZUJ4"],"uri":["http://zotero.org/users/local/XpLaLIGT/items/TDMXZUJ4"],"itemData":{"id":11258,"type":"article-journal","title":"Prediction of survival benefits from progression-free survival benefits in advanced non-small-cell lung cancer: evidence from a meta-analysis of 2334 patients from 5 randomised trials","container-title":"BMJ open","volume":"3","issue":"3","abstract":"OBJECTIVES: To investigate whether progression-free survival (PFS) can be considered a surrogate endpoint for overall survival (OS) in advanced non-small-cell lung cancer (NSCLC).\nDESIGN: Meta-analysis of individual patient data from randomised trials.\nSETTING: Five randomised controlled trials comparing docetaxel-based chemotherapy with vinorelbine-based chemotherapy for the first-line treatment of NSCLC.\nPARTICIPANTS: 2331 patients with advanced NSCLC.\nPRIMARY AND SECONDARY OUTCOME MEASURES: Surrogacy of PFS for OS was assessed through the association between these endpoints and between the treatment effects on these endpoints. The surrogate threshold effect was the minimum treatment effect on PFS required to predict a non-zero treatment effect on OS.\nRESULTS: The median follow-up of patients still alive was 23.4 months. Median OS was 10 months and median PFS was 5.5 months. The treatment effects on PFS and OS were correlated, whether using centres (R&amp;sup2;=0.62, 95% CI 0.52 to 0.72) or prognostic strata (R&amp;sup2;=0.72, 95% CI 0.60 to 0.84) as units of analysis. The surrogate threshold effect was a PFS hazard ratio (HR) of 0.49 using centres or 0.53 using prognostic strata.\nCONCLUSIONS: These analyses provide only modest support for considering PFS as an acceptable surrogate for OS in patients with advanced NSCLC. Only treatments that have a major impact on PFS (risk reduction of at least 50%) would be expected to also have a significant effect on OS. Whether these results also apply to targeted therapies is an open question that requires independent evaluation.","DOI":"10.1136/bmjopen-2012-001802","ISSN":"2044-6055","note":"PMID: 23485717\nPMCID: PMC3612819","journalAbbreviation":"BMJ Open","language":"eng","author":[{"family":"Laporte","given":"Silvy"},{"family":"Squifflet","given":"Pierre"},{"family":"Baroux","given":"Noémie"},{"family":"Fossella","given":"Frank"},{"family":"Georgoulias","given":"Vassilis"},{"family":"Pujol","given":"Jean-Louis"},{"family":"Douillard","given":"Jean-Yves"},{"family":"Kudoh","given":"Shinzohy"},{"family":"Pignon","given":"Jean-Pierre"},{"family":"Quinaux","given":"Emmanuel"},{"family":"Buyse","given":"Marc"}],"issued":{"date-parts":[["2013",3,13]]},"PMID":"23485717","PMCID":"PMC3612819"}}],"schema":"https://github.com/citation-style-language/schema/raw/master/csl-citation.json"} </w:instrText>
            </w:r>
            <w:r w:rsidRPr="00495C41">
              <w:rPr>
                <w:rFonts w:ascii="Times New Roman" w:hAnsi="Times New Roman" w:cs="Times New Roman"/>
                <w:color w:val="000000"/>
                <w:sz w:val="20"/>
              </w:rPr>
              <w:fldChar w:fldCharType="separate"/>
            </w:r>
            <w:r w:rsidRPr="00495C41">
              <w:rPr>
                <w:rFonts w:ascii="Times New Roman" w:hAnsi="Times New Roman" w:cs="Times New Roman"/>
                <w:lang w:val="en-US"/>
              </w:rPr>
              <w:t>(3</w:t>
            </w:r>
            <w:r w:rsidR="00015C47">
              <w:rPr>
                <w:rFonts w:ascii="Times New Roman" w:hAnsi="Times New Roman" w:cs="Times New Roman"/>
                <w:lang w:val="en-US"/>
              </w:rPr>
              <w:t>9</w:t>
            </w:r>
            <w:r w:rsidRPr="00495C41">
              <w:rPr>
                <w:rFonts w:ascii="Times New Roman" w:hAnsi="Times New Roman" w:cs="Times New Roman"/>
                <w:lang w:val="en-US"/>
              </w:rPr>
              <w:t>)</w:t>
            </w:r>
            <w:r w:rsidRPr="00495C41">
              <w:rPr>
                <w:rFonts w:ascii="Times New Roman" w:hAnsi="Times New Roman" w:cs="Times New Roman"/>
                <w:color w:val="000000"/>
                <w:sz w:val="20"/>
              </w:rPr>
              <w:fldChar w:fldCharType="end"/>
            </w:r>
          </w:p>
        </w:tc>
        <w:tc>
          <w:tcPr>
            <w:tcW w:w="1307" w:type="dxa"/>
            <w:tcBorders>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NSCLC</w:t>
            </w:r>
          </w:p>
        </w:tc>
        <w:tc>
          <w:tcPr>
            <w:tcW w:w="1669" w:type="dxa"/>
            <w:tcBorders>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PD meta-analysis</w:t>
            </w:r>
          </w:p>
        </w:tc>
        <w:tc>
          <w:tcPr>
            <w:tcW w:w="792" w:type="dxa"/>
            <w:tcBorders>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5</w:t>
            </w:r>
          </w:p>
        </w:tc>
        <w:tc>
          <w:tcPr>
            <w:tcW w:w="854" w:type="dxa"/>
            <w:tcBorders>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331</w:t>
            </w:r>
          </w:p>
        </w:tc>
        <w:tc>
          <w:tcPr>
            <w:tcW w:w="1079" w:type="dxa"/>
            <w:tcBorders>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²= 0.62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52</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0.72]</w:t>
            </w:r>
          </w:p>
        </w:tc>
        <w:tc>
          <w:tcPr>
            <w:tcW w:w="638" w:type="dxa"/>
            <w:tcBorders>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490</w:t>
            </w:r>
          </w:p>
        </w:tc>
        <w:tc>
          <w:tcPr>
            <w:tcW w:w="981" w:type="dxa"/>
            <w:tcBorders>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495C41" w:rsidRDefault="00663E64" w:rsidP="00015C47">
            <w:pPr>
              <w:ind w:left="40" w:right="40"/>
              <w:rPr>
                <w:rFonts w:ascii="Times New Roman" w:hAnsi="Times New Roman" w:cs="Times New Roman"/>
                <w:sz w:val="20"/>
                <w:lang w:val="en-US"/>
              </w:rPr>
            </w:pPr>
            <w:r w:rsidRPr="00495C41">
              <w:rPr>
                <w:rFonts w:ascii="Times New Roman" w:hAnsi="Times New Roman" w:cs="Times New Roman"/>
                <w:color w:val="000000"/>
                <w:sz w:val="20"/>
                <w:lang w:val="en-US"/>
              </w:rPr>
              <w:t>Imai H (2014)</w:t>
            </w:r>
            <w:r w:rsidRPr="00495C41">
              <w:rPr>
                <w:rFonts w:ascii="Times New Roman" w:hAnsi="Times New Roman" w:cs="Times New Roman"/>
                <w:color w:val="000000"/>
                <w:sz w:val="20"/>
              </w:rPr>
              <w:fldChar w:fldCharType="begin"/>
            </w:r>
            <w:r>
              <w:rPr>
                <w:rFonts w:ascii="Times New Roman" w:hAnsi="Times New Roman" w:cs="Times New Roman"/>
                <w:color w:val="000000"/>
                <w:sz w:val="20"/>
                <w:lang w:val="en-US"/>
              </w:rPr>
              <w:instrText xml:space="preserve"> ADDIN ZOTERO_ITEM CSL_CITATION {"citationID":"1bj7kpn8bv","properties":{"formattedCitation":"(39)","plainCitation":"(39)"},"citationItems":[{"id":4283,"uris":["http://zotero.org/users/local/XpLaLIGT/items/77MAAFCA"],"uri":["http://zotero.org/users/local/XpLaLIGT/items/77MAAFCA"],"itemData":{"id":4283,"type":"article-journal","title":"Individual-level data on the relationships of progression-free survival and post-progression survival with overall survival in patients with advanced non-squamous non-small cell lung cancer patients who received second-line chemotherapy","container-title":"Medical Oncology (Northwood, London, England)","page":"88","volume":"31","issue":"8","abstract":"The effects of second-line chemotherapy on overall survival (OS) might be confounded by subsequent therapies in patients with non-small cell lung cancer (NSCLC). Given the lack of research in this area, we here examined whether progression-free survival (PFS) or post-progression survival (PPS) could serve as valid surrogate endpoints for OS after second-line chemotherapy in advanced NSCLC, using individual-level data. Between April 2009 and June 2011, 39 patients with advanced non-squamous NSCLC who had received second-line chemotherapy following first-line chemotherapy treatment with cisplatin and pemetrexed were analysed. The relationships of PFS and PPS with OS were analysed at the individual level. Spearman rank correlation analyses and linear regression analyses showed that PPS was strongly associated with OS (r = 0.90, p &lt; 0.05, R (2) = 0.85), whereas PFS only moderately correlated with OS (r = 0.76, p &lt; 0.05, R (2) = 0.50). Best response at third-line treatment and number of regimens employed after progression beyond second-line chemotherapy were significantly associated with PPS (p &lt; 0.05). Analysis of individual-level data of patients treated with second-line chemotherapy suggested that PPS may be used as a surrogate for OS in patients with advanced non-squamous NSCLC with unknown oncogenic driver mutations and therefore limited options for subsequent chemotherapy. Moreover, our findings suggest that subsequent treatment after disease progression following second-line chemotherapy may greatly influence OS. However, these results should be validated in further large-scale studies.","DOI":"10.1007/s12032-014-0088-3","ISSN":"1559-131X","note":"PMID: 24961467","journalAbbreviation":"Med. Oncol.","language":"eng","author":[{"family":"Imai","given":"Hisao"},{"family":"Mori","given":"Keita"},{"family":"Ono","given":"Akira"},{"family":"Akamatsu","given":"Hiroaki"},{"family":"Taira","given":"Tetsuhiko"},{"family":"Kenmotsu","given":"Hirotsugu"},{"family":"Naito","given":"Tateaki"},{"family":"Kaira","given":"Kyoichi"},{"family":"Murakami","given":"Haruyasu"},{"family":"Endo","given":"Masahiro"},{"family":"Nakajima","given":"Takashi"},{"family":"Takahashi","given":"Toshiaki"}],"issued":{"date-parts":[["2014",8]]},"PMID":"24961467"}}],"schema":"https://github.com/citation-style-language/schema/raw/master/csl-citation.json"} </w:instrText>
            </w:r>
            <w:r w:rsidRPr="00495C41">
              <w:rPr>
                <w:rFonts w:ascii="Times New Roman" w:hAnsi="Times New Roman" w:cs="Times New Roman"/>
                <w:color w:val="000000"/>
                <w:sz w:val="20"/>
              </w:rPr>
              <w:fldChar w:fldCharType="separate"/>
            </w:r>
            <w:r w:rsidRPr="00D53060">
              <w:rPr>
                <w:rFonts w:ascii="Times New Roman" w:hAnsi="Times New Roman" w:cs="Times New Roman"/>
                <w:lang w:val="en-US"/>
              </w:rPr>
              <w:t>(</w:t>
            </w:r>
            <w:r w:rsidR="00015C47">
              <w:rPr>
                <w:rFonts w:ascii="Times New Roman" w:hAnsi="Times New Roman" w:cs="Times New Roman"/>
                <w:lang w:val="en-US"/>
              </w:rPr>
              <w:t>41</w:t>
            </w:r>
            <w:r w:rsidRPr="00D53060">
              <w:rPr>
                <w:rFonts w:ascii="Times New Roman" w:hAnsi="Times New Roman" w:cs="Times New Roman"/>
                <w:lang w:val="en-US"/>
              </w:rPr>
              <w:t>)</w:t>
            </w:r>
            <w:r w:rsidRPr="00495C41">
              <w:rPr>
                <w:rFonts w:ascii="Times New Roman" w:hAnsi="Times New Roman" w:cs="Times New Roman"/>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NSCL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RCT</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39</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76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0.5</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P</w:t>
            </w:r>
            <w:r w:rsidRPr="00A66ACD">
              <w:rPr>
                <w:rFonts w:ascii="Times New Roman" w:hAnsi="Times New Roman" w:cs="Times New Roman" w:hint="cs"/>
                <w:color w:val="000000"/>
                <w:sz w:val="20"/>
                <w:lang w:val="en-US"/>
              </w:rPr>
              <w:t>artial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34C2">
              <w:rPr>
                <w:rFonts w:ascii="Times New Roman" w:hAnsi="Times New Roman" w:cs="Times New Roman" w:hint="cs"/>
                <w:color w:val="000000"/>
                <w:sz w:val="20"/>
                <w:lang w:val="en-US"/>
              </w:rPr>
              <w:t>No quantitative arguments</w:t>
            </w:r>
          </w:p>
        </w:tc>
      </w:tr>
      <w:tr w:rsidR="00663E64" w:rsidRPr="00663E64"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495C41" w:rsidRDefault="00663E64" w:rsidP="00015C47">
            <w:pPr>
              <w:ind w:left="40" w:right="40"/>
              <w:rPr>
                <w:rFonts w:ascii="Times New Roman" w:hAnsi="Times New Roman" w:cs="Times New Roman"/>
                <w:sz w:val="20"/>
                <w:lang w:val="en-US"/>
              </w:rPr>
            </w:pPr>
            <w:r w:rsidRPr="00495C41">
              <w:rPr>
                <w:rFonts w:ascii="Times New Roman" w:hAnsi="Times New Roman" w:cs="Times New Roman"/>
                <w:color w:val="000000"/>
                <w:sz w:val="20"/>
                <w:lang w:val="en-US"/>
              </w:rPr>
              <w:t>Imai H. (2014)</w:t>
            </w:r>
            <w:r>
              <w:rPr>
                <w:rFonts w:ascii="Times New Roman" w:hAnsi="Times New Roman" w:cs="Times New Roman"/>
                <w:color w:val="000000"/>
                <w:sz w:val="20"/>
                <w:lang w:val="en-US"/>
              </w:rPr>
              <w:t xml:space="preserve"> </w:t>
            </w:r>
            <w:r>
              <w:rPr>
                <w:rFonts w:ascii="Times New Roman" w:hAnsi="Times New Roman" w:cs="Times New Roman"/>
                <w:color w:val="000000"/>
                <w:sz w:val="20"/>
                <w:lang w:val="en-US"/>
              </w:rPr>
              <w:fldChar w:fldCharType="begin"/>
            </w:r>
            <w:r>
              <w:rPr>
                <w:rFonts w:ascii="Times New Roman" w:hAnsi="Times New Roman" w:cs="Times New Roman"/>
                <w:color w:val="000000"/>
                <w:sz w:val="20"/>
                <w:lang w:val="en-US"/>
              </w:rPr>
              <w:instrText xml:space="preserve"> ADDIN ZOTERO_ITEM CSL_CITATION {"citationID":"1pkg04f2fd","properties":{"formattedCitation":"(40)","plainCitation":"(40)"},"citationItems":[{"id":4411,"uris":["http://zotero.org/users/local/XpLaLIGT/items/5FVSRXP2"],"uri":["http://zotero.org/users/local/XpLaLIGT/items/5FVSRXP2"],"itemData":{"id":4411,"type":"article-journal","title":"Individual-level data on the relationships of progression-free survival, post-progression survival, and tumor response with overall survival in patients with advanced non-squamous non-small cell lung cancer","container-title":"Neoplasma","page":"233-240","volume":"61","issue":"2","abstract":"The effects of first-line chemotherapy on overall survival (OS) might be confounded by subsequent therapies in patients with non-small cell lung cancer (NSCLC). We examined whether progression-free survival (PFS), post-progression survival (PPS), or tumor response could be valid surrogate endpoints for OS after first-line chemotherapies in advanced NSCLC by using individual-level data, given the lack of research in this area. Between April 2009 and June 2011, 50 patients with advanced non-squamous NSCLC treated with cisplatin and pemetrexed as first-line chemotherapy were analyzed. The relationships of PFS, PPS, and tumor response with OS were analyzed at the individual level. Spearman rank correlation analysis and linear regression analysis showed that PPS was strongly correlated with OS (r = 0.89, P &lt; 0.05, R2 = 0.79), PFS was moderately correlated with OS (r = 0.67, P &lt; 0.05, R2 = 0.39), and tumor shrinkage was weakly correlated with OS (r = 0.36, P &lt; 0.05, R2 = 0.14). Performance status at the beginning of second-line treatment, the best response to second-line treatment, and number of regimens used after progression following first-line chemotherapy were significantly associated with PPS (P &lt; 0.05). Analysis of individual-level data suggested that PPS could be used as a surrogate for OS in patients with advanced non-squamous NSCLC with unknown oncogenic driver mutations and therefore limited options for subsequent chemotherapy. Our findings also suggest that subsequent treatment after disease progression following first-line chemotherapy may greatly influence OS. These results should be validated in other larger populations.","DOI":"10.4149/neo_2014_030","ISSN":"0028-2685","note":"PMID: 24299320","journalAbbreviation":"Neoplasma","language":"eng","author":[{"family":"Imai","given":"H."},{"family":"Takahashi","given":"T."},{"family":"Mori","given":"K."},{"family":"Ono","given":"A."},{"family":"Akamatsu","given":"H."},{"family":"Shukuya","given":"T."},{"family":"Taira","given":"T."},{"family":"Kenmotsu","given":"H."},{"family":"Naito","given":"T."},{"family":"Murakami","given":"H."},{"family":"Endo","given":"M."},{"family":"Nakajima","given":"T."},{"family":"Yamamoto","given":"N."}],"issued":{"date-parts":[["2014"]]},"PMID":"24299320"}}],"schema":"https://github.com/citation-style-language/schema/raw/master/csl-citation.json"} </w:instrText>
            </w:r>
            <w:r>
              <w:rPr>
                <w:rFonts w:ascii="Times New Roman" w:hAnsi="Times New Roman" w:cs="Times New Roman"/>
                <w:color w:val="000000"/>
                <w:sz w:val="20"/>
                <w:lang w:val="en-US"/>
              </w:rPr>
              <w:fldChar w:fldCharType="separate"/>
            </w:r>
            <w:r w:rsidRPr="00D53060">
              <w:rPr>
                <w:rFonts w:ascii="Times New Roman" w:hAnsi="Times New Roman" w:cs="Times New Roman"/>
                <w:sz w:val="20"/>
                <w:lang w:val="en-US"/>
              </w:rPr>
              <w:t>(4</w:t>
            </w:r>
            <w:r w:rsidR="00015C47">
              <w:rPr>
                <w:rFonts w:ascii="Times New Roman" w:hAnsi="Times New Roman" w:cs="Times New Roman"/>
                <w:sz w:val="20"/>
                <w:lang w:val="en-US"/>
              </w:rPr>
              <w:t>3</w:t>
            </w:r>
            <w:r w:rsidRPr="00D53060">
              <w:rPr>
                <w:rFonts w:ascii="Times New Roman" w:hAnsi="Times New Roman" w:cs="Times New Roman"/>
                <w:sz w:val="20"/>
                <w:lang w:val="en-US"/>
              </w:rPr>
              <w:t>)</w:t>
            </w:r>
            <w:r>
              <w:rPr>
                <w:rFonts w:ascii="Times New Roman" w:hAnsi="Times New Roman" w:cs="Times New Roman"/>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NSCL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RCT</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50</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Pr>
                <w:rFonts w:ascii="Times New Roman" w:hAnsi="Times New Roman" w:cs="Times New Roman"/>
                <w:color w:val="000000"/>
                <w:sz w:val="20"/>
                <w:lang w:val="en-US"/>
              </w:rPr>
              <w:t xml:space="preserve"> </w:t>
            </w:r>
            <w:r w:rsidRPr="00792614">
              <w:rPr>
                <w:rFonts w:ascii="Times New Roman" w:hAnsi="Times New Roman" w:cs="Times New Roman" w:hint="cs"/>
                <w:color w:val="000000"/>
                <w:sz w:val="20"/>
                <w:lang w:val="en-US"/>
              </w:rPr>
              <w:t xml:space="preserve">r= 0.67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0.39*</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P</w:t>
            </w:r>
            <w:r w:rsidRPr="00A66ACD">
              <w:rPr>
                <w:rFonts w:ascii="Times New Roman" w:hAnsi="Times New Roman" w:cs="Times New Roman" w:hint="cs"/>
                <w:color w:val="000000"/>
                <w:sz w:val="20"/>
                <w:lang w:val="en-US"/>
              </w:rPr>
              <w:t>artial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34C2">
              <w:rPr>
                <w:rFonts w:ascii="Times New Roman" w:hAnsi="Times New Roman" w:cs="Times New Roman" w:hint="cs"/>
                <w:color w:val="000000"/>
                <w:sz w:val="20"/>
                <w:lang w:val="en-US"/>
              </w:rPr>
              <w:t>No quantitative arguments</w:t>
            </w:r>
          </w:p>
        </w:tc>
      </w:tr>
      <w:tr w:rsidR="00663E64" w:rsidRPr="00663E64"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495C41" w:rsidRDefault="00663E64" w:rsidP="00015C47">
            <w:pPr>
              <w:ind w:left="40" w:right="40"/>
              <w:rPr>
                <w:rFonts w:ascii="Times New Roman" w:hAnsi="Times New Roman" w:cs="Times New Roman"/>
                <w:sz w:val="20"/>
                <w:lang w:val="en-US"/>
              </w:rPr>
            </w:pPr>
            <w:r w:rsidRPr="00966ABA">
              <w:rPr>
                <w:rFonts w:ascii="Times New Roman" w:hAnsi="Times New Roman" w:cs="Times New Roman"/>
                <w:color w:val="000000"/>
                <w:sz w:val="20"/>
                <w:lang w:val="en-US"/>
              </w:rPr>
              <w:t>Pfeiffer B. (2017)</w:t>
            </w:r>
            <w:r>
              <w:rPr>
                <w:rFonts w:ascii="Times New Roman" w:hAnsi="Times New Roman" w:cs="Times New Roman"/>
                <w:color w:val="000000"/>
                <w:sz w:val="20"/>
                <w:lang w:val="en-US"/>
              </w:rPr>
              <w:t xml:space="preserve"> </w:t>
            </w:r>
            <w:r>
              <w:rPr>
                <w:rFonts w:ascii="Times New Roman" w:hAnsi="Times New Roman" w:cs="Times New Roman"/>
                <w:color w:val="000000"/>
                <w:sz w:val="20"/>
                <w:lang w:val="en-US"/>
              </w:rPr>
              <w:fldChar w:fldCharType="begin"/>
            </w:r>
            <w:r>
              <w:rPr>
                <w:rFonts w:ascii="Times New Roman" w:hAnsi="Times New Roman" w:cs="Times New Roman"/>
                <w:color w:val="000000"/>
                <w:sz w:val="20"/>
                <w:lang w:val="en-US"/>
              </w:rPr>
              <w:instrText xml:space="preserve"> ADDIN ZOTERO_ITEM CSL_CITATION {"citationID":"kvppvihlj","properties":{"formattedCitation":"(35)","plainCitation":"(35)"},"citationItems":[{"id":5599,"uris":["http://zotero.org/users/local/XpLaLIGT/items/AWGAJ6WR"],"uri":["http://zotero.org/users/local/XpLaLIGT/items/AWGAJ6WR"],"itemData":{"id":5599,"type":"article-journal","title":"Objective response rate and progression-free survival as surrogate endpoints for overall survival and the impact of crossover and unbalanced post-progression treatments: a systematic review and meta-analysis in second- and furtherline therapy of advanced non-small cell lung cancer","container-title":"Journal of clinical oncology. Conference: 2017 annual meeting of the american society of clinical oncology, ASCO. United states","volume":"35","issue":"15 Supplement 1) (no pagination","source":"Wiley Online Library","abstract":"Background: Correlations between overall survival (OS) and objective response rate (ORR) or progression-free survival (PFS) are poor. We aimed to evaluate the impact of crossover and unbalanced subsequent treatments on ORR and PFS as surrogate endpoints for OS in patients with advanced NSCLC receiving second- and further-line therapy. Methods: A systematic literature review of randomized clinical trials of systemic treatment for patients with stage IIIB/IV NSCLC receiving second- and further-line therapy was performed. Weighted (by trial size) linear regression models were fitted with the absolute difference in ORR or median PFS as an independent variable and the absolute difference in median OS as a dependent variable. The analysis was repeated in predefined subsets based on crossover and balance of post-progression therapies. Surrogate threshold effect (STE) was estimated using prediction intervals. Results: 146 trials (43,061 patients) fulfilled the eligibility criteria. In all treatment arms, the mean ORR, median PFS, and median OS were 12.2% (standard deviation [SD] 11.2%), 3.2 months (SD 1.3), and 9.6 months (SD 4.1), respectively. ORR and PFS had very weak (R = 0.181; 95% CI: 0.016-0.337) and weak (R = 0.254; 95% CI: 0.074-0.418) relationships, respectively, with OS. However, within trials that did not allow crossover and reported balanced post-progression treatments, ORR and PFS had moderate (R = 0.528; 95% CI: 0.081-0.798) and strong (R = 0.778; 95% CI: 0.475-0.916) relationships, respectively, with OS. STE estimation indicated that trials that show statistically significant treatment effect size of &gt;41.0% ORR or &gt;4.15 median PFS months can be expected to show significant OS benefit with sufficient certainty. Conclusions: Surrogacy of ORR and PFS for OS might be better estimated in trials that do not allow crossover and report balanced post-progression treatments. Presented STE calculation can be used to estimate the expected effect on OS when either ORR or PFS are used as primary endpoints.","shortTitle":"Objective response rate and progression-free survival as surrogate endpoints for overall survival and the impact of crossover and unbalanced post-progression treatments","author":[{"family":"Pfeiffer","given":"B"},{"family":"Hashim","given":"M"},{"family":"Bartsch","given":"R"},{"family":"Postma","given":"M"},{"family":"Heeg","given":"B"}],"issued":{"date-parts":[["2017"]]}}}],"schema":"https://github.com/citation-style-language/schema/raw/master/csl-citation.json"} </w:instrText>
            </w:r>
            <w:r>
              <w:rPr>
                <w:rFonts w:ascii="Times New Roman" w:hAnsi="Times New Roman" w:cs="Times New Roman"/>
                <w:color w:val="000000"/>
                <w:sz w:val="20"/>
                <w:lang w:val="en-US"/>
              </w:rPr>
              <w:fldChar w:fldCharType="separate"/>
            </w:r>
            <w:r w:rsidRPr="00D53060">
              <w:rPr>
                <w:rFonts w:ascii="Times New Roman" w:hAnsi="Times New Roman" w:cs="Times New Roman"/>
                <w:sz w:val="20"/>
                <w:lang w:val="en-US"/>
              </w:rPr>
              <w:t>(3</w:t>
            </w:r>
            <w:r w:rsidR="00015C47">
              <w:rPr>
                <w:rFonts w:ascii="Times New Roman" w:hAnsi="Times New Roman" w:cs="Times New Roman"/>
                <w:sz w:val="20"/>
                <w:lang w:val="en-US"/>
              </w:rPr>
              <w:t>6</w:t>
            </w:r>
            <w:r w:rsidRPr="00D53060">
              <w:rPr>
                <w:rFonts w:ascii="Times New Roman" w:hAnsi="Times New Roman" w:cs="Times New Roman"/>
                <w:sz w:val="20"/>
                <w:lang w:val="en-US"/>
              </w:rPr>
              <w:t>)</w:t>
            </w:r>
            <w:r>
              <w:rPr>
                <w:rFonts w:ascii="Times New Roman" w:hAnsi="Times New Roman" w:cs="Times New Roman"/>
                <w:color w:val="000000"/>
                <w:sz w:val="20"/>
                <w:lang w:val="en-US"/>
              </w:rPr>
              <w:fldChar w:fldCharType="end"/>
            </w:r>
            <w:r w:rsidRPr="00966ABA">
              <w:rPr>
                <w:rFonts w:ascii="Times New Roman" w:hAnsi="Times New Roman" w:cs="Times New Roman"/>
                <w:color w:val="000000"/>
                <w:sz w:val="20"/>
              </w:rPr>
              <w:fldChar w:fldCharType="begin"/>
            </w:r>
            <w:r w:rsidRPr="00966ABA">
              <w:rPr>
                <w:rFonts w:ascii="Times New Roman" w:hAnsi="Times New Roman" w:cs="Times New Roman"/>
                <w:color w:val="000000"/>
                <w:sz w:val="20"/>
              </w:rPr>
              <w:fldChar w:fldCharType="separate"/>
            </w:r>
            <w:r w:rsidRPr="00966ABA">
              <w:rPr>
                <w:rFonts w:ascii="Times New Roman" w:hAnsi="Times New Roman" w:cs="Times New Roman"/>
                <w:lang w:val="en-US"/>
              </w:rPr>
              <w:t>(34)</w:t>
            </w:r>
            <w:r w:rsidRPr="00966ABA">
              <w:rPr>
                <w:rFonts w:ascii="Times New Roman" w:hAnsi="Times New Roman" w:cs="Times New Roman"/>
                <w:sz w:val="20"/>
                <w:lang w:val="en-US"/>
              </w:rPr>
              <w:t>(28)</w:t>
            </w:r>
            <w:r w:rsidRPr="00966ABA">
              <w:rPr>
                <w:rFonts w:ascii="Times New Roman" w:hAnsi="Times New Roman" w:cs="Times New Roman"/>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NSCL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46</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43061</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25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4.150</w:t>
            </w:r>
            <w:r w:rsidRPr="00792614">
              <w:rPr>
                <w:rFonts w:ascii="Times New Roman" w:hAnsi="Times New Roman" w:cs="Times New Roman" w:hint="cs"/>
                <w:color w:val="000000"/>
                <w:sz w:val="20"/>
                <w:vertAlign w:val="superscript"/>
                <w:lang w:val="en-US"/>
              </w:rPr>
              <w:t>§</w:t>
            </w:r>
          </w:p>
        </w:tc>
        <w:tc>
          <w:tcPr>
            <w:tcW w:w="981" w:type="dxa"/>
            <w:tcBorders>
              <w:top w:val="single" w:sz="8" w:space="0" w:color="000000"/>
              <w:bottom w:val="single" w:sz="8" w:space="0" w:color="000000"/>
            </w:tcBorders>
            <w:tcMar>
              <w:top w:w="0" w:type="dxa"/>
              <w:left w:w="0" w:type="dxa"/>
              <w:bottom w:w="0" w:type="dxa"/>
              <w:right w:w="0" w:type="dxa"/>
            </w:tcMar>
          </w:tcPr>
          <w:p w:rsidR="00663E64" w:rsidRPr="00A66ACD" w:rsidRDefault="00663E64" w:rsidP="00015C47">
            <w:pPr>
              <w:jc w:val="center"/>
              <w:rPr>
                <w:rFonts w:ascii="Times New Roman" w:hAnsi="Times New Roman" w:cs="Times New Roman"/>
                <w:sz w:val="20"/>
                <w:lang w:val="en-US"/>
              </w:rPr>
            </w:pPr>
            <w:r>
              <w:rPr>
                <w:rFonts w:ascii="Times New Roman" w:hAnsi="Times New Roman" w:cs="Times New Roman"/>
                <w:color w:val="000000"/>
                <w:sz w:val="20"/>
                <w:lang w:val="en-US"/>
              </w:rPr>
              <w:t>P</w:t>
            </w:r>
            <w:r w:rsidRPr="00A66ACD">
              <w:rPr>
                <w:rFonts w:ascii="Times New Roman" w:hAnsi="Times New Roman" w:cs="Times New Roman" w:hint="cs"/>
                <w:color w:val="000000"/>
                <w:sz w:val="20"/>
                <w:lang w:val="en-US"/>
              </w:rPr>
              <w:t>artial validation</w:t>
            </w:r>
            <w:r w:rsidRPr="00A66ACD">
              <w:rPr>
                <w:rFonts w:ascii="Times New Roman" w:hAnsi="Times New Roman" w:cs="Times New Roman"/>
                <w:sz w:val="20"/>
                <w:lang w:val="en-US"/>
              </w:rPr>
              <w:t xml:space="preserve"> </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663E64"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495C41" w:rsidRDefault="00663E64" w:rsidP="00015C47">
            <w:pPr>
              <w:ind w:left="40" w:right="40"/>
              <w:rPr>
                <w:rFonts w:ascii="Times New Roman" w:hAnsi="Times New Roman" w:cs="Times New Roman"/>
                <w:sz w:val="20"/>
                <w:lang w:val="en-US"/>
              </w:rPr>
            </w:pPr>
            <w:proofErr w:type="spellStart"/>
            <w:r w:rsidRPr="00C417F1">
              <w:rPr>
                <w:rFonts w:ascii="Times New Roman" w:hAnsi="Times New Roman" w:cs="Times New Roman"/>
                <w:color w:val="000000"/>
                <w:sz w:val="20"/>
                <w:lang w:val="en-US"/>
              </w:rPr>
              <w:t>Hotta</w:t>
            </w:r>
            <w:proofErr w:type="spellEnd"/>
            <w:r w:rsidRPr="00C417F1">
              <w:rPr>
                <w:rFonts w:ascii="Times New Roman" w:hAnsi="Times New Roman" w:cs="Times New Roman"/>
                <w:color w:val="000000"/>
                <w:sz w:val="20"/>
                <w:lang w:val="en-US"/>
              </w:rPr>
              <w:t xml:space="preserve"> K.  (2011)</w:t>
            </w:r>
            <w:r>
              <w:rPr>
                <w:rFonts w:ascii="Times New Roman" w:hAnsi="Times New Roman" w:cs="Times New Roman"/>
                <w:color w:val="000000"/>
                <w:sz w:val="20"/>
                <w:lang w:val="en-US"/>
              </w:rPr>
              <w:fldChar w:fldCharType="begin"/>
            </w:r>
            <w:r>
              <w:rPr>
                <w:rFonts w:ascii="Times New Roman" w:hAnsi="Times New Roman" w:cs="Times New Roman"/>
                <w:color w:val="000000"/>
                <w:sz w:val="20"/>
                <w:lang w:val="en-US"/>
              </w:rPr>
              <w:instrText xml:space="preserve"> ADDIN ZOTERO_ITEM CSL_CITATION {"citationID":"1oo6708cq5","properties":{"formattedCitation":"(41)","plainCitation":"(41)"},"citationItems":[{"id":13594,"uris":["http://zotero.org/users/local/XpLaLIGT/items/7GDJWDE7"],"uri":["http://zotero.org/users/local/XpLaLIGT/items/7GDJWDE7"],"itemData":{"id":13594,"type":"article-journal","title":"Role of Survival Post-Progression in Phase III Trials of Systemic Chemotherapy in Advanced Non-Small-Cell Lung Cancer: A Systematic Review","container-title":"PLOS ONE","page":"e26646","volume":"6","issue":"11","source":"PLoS Journals","abstract":"Background In advanced non-small-cell lung cancer (NSCLC), with the increasing number of active compounds available in salvage settings, survival after progression to first-line chemotherapy seems to have improved. A literature survey was conducted to examine whether survival post-progression (SPP) has improved over the years and to what degree SPP correlates with overall survival (OS). Methods and Findings Median progression-free survival (MPFS) time and median survival time (MST) were extracted in phase III trials of first-line chemotherapy for advanced NSCLC. SPP was pragmatically defined as the time interval of MST minus MPFS. The relationship between MPFS and MST was modeled in a linear function. We used the coefficient of determination (r2) to assess the correlation between them. Seventy trials with 145 chemotherapy arms were identified. Overall, median SPP was 4.7 months, and a steady improvement in SPP was observed over the 20 years (9.414-day increase per year; p&lt;0.001) in parallel to the increase in MST (11.253-day increase per year; p&lt;0.001); MPFS improved little (1.863-day increase per year). Overall, a stronger association was observed between MST and SPP (r2 = 0.8917) than MST and MPFS time (r2 = 0.2563), suggesting SPP and MPFS could account for 89% and 25% of the variation in MST, respectively. The association between MST and SPP became closer over the years (r2 = 0.4428, 0.7242, and 0.9081 in 1988–1994, 1995–2001, and 2002–2007, respectively). Conclusions SPP has become more closely associated with OS, potentially because of intensive post-study treatments. Even in advanced NSCLC, a PFS advantage is unlikely to be associated with an OS advantage any longer due to this increasing impact of SPP on OS, and that the prolongation of SPP might limit the original role of OS for assessing true efficacy derived from early-line chemotherapy in future clinical trials.","DOI":"10.1371/journal.pone.0026646","ISSN":"1932-6203","shortTitle":"Role of Survival Post-Progression in Phase III Trials of Systemic Chemotherapy in Advanced Non-Small-Cell Lung Cancer","journalAbbreviation":"PLOS ONE","language":"en","author":[{"family":"Hotta","given":"Katsuyuki"},{"family":"Kiura","given":"Katsuyuki"},{"family":"Fujiwara","given":"Yoshiro"},{"family":"Takigawa","given":"Nagio"},{"family":"Hisamoto","given":"Akiko"},{"family":"Ichihara","given":"Eiki"},{"family":"Tabata","given":"Masahiro"},{"family":"Tanimoto","given":"Mitsune"}],"issued":{"date-parts":[["2011",11,17]]}}}],"schema":"https://github.com/citation-style-language/schema/raw/master/csl-citation.json"} </w:instrText>
            </w:r>
            <w:r>
              <w:rPr>
                <w:rFonts w:ascii="Times New Roman" w:hAnsi="Times New Roman" w:cs="Times New Roman"/>
                <w:color w:val="000000"/>
                <w:sz w:val="20"/>
                <w:lang w:val="en-US"/>
              </w:rPr>
              <w:fldChar w:fldCharType="separate"/>
            </w:r>
            <w:r w:rsidRPr="00D53060">
              <w:rPr>
                <w:rFonts w:ascii="Times New Roman" w:hAnsi="Times New Roman" w:cs="Times New Roman"/>
                <w:sz w:val="20"/>
                <w:lang w:val="en-US"/>
              </w:rPr>
              <w:t>(4</w:t>
            </w:r>
            <w:r w:rsidR="00015C47">
              <w:rPr>
                <w:rFonts w:ascii="Times New Roman" w:hAnsi="Times New Roman" w:cs="Times New Roman"/>
                <w:sz w:val="20"/>
                <w:lang w:val="en-US"/>
              </w:rPr>
              <w:t>2</w:t>
            </w:r>
            <w:r w:rsidRPr="00D53060">
              <w:rPr>
                <w:rFonts w:ascii="Times New Roman" w:hAnsi="Times New Roman" w:cs="Times New Roman"/>
                <w:sz w:val="20"/>
                <w:lang w:val="en-US"/>
              </w:rPr>
              <w:t>)</w:t>
            </w:r>
            <w:r>
              <w:rPr>
                <w:rFonts w:ascii="Times New Roman" w:hAnsi="Times New Roman" w:cs="Times New Roman"/>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NSCL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70</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38721</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0.26*</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D906DA"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495C41" w:rsidRDefault="00663E64" w:rsidP="00015C47">
            <w:pPr>
              <w:ind w:left="40" w:right="40"/>
              <w:rPr>
                <w:rFonts w:ascii="Times New Roman" w:hAnsi="Times New Roman" w:cs="Times New Roman"/>
                <w:sz w:val="20"/>
                <w:lang w:val="en-US"/>
              </w:rPr>
            </w:pPr>
            <w:r w:rsidRPr="00D906DA">
              <w:rPr>
                <w:rFonts w:ascii="Times New Roman" w:hAnsi="Times New Roman" w:cs="Times New Roman"/>
                <w:color w:val="000000"/>
                <w:sz w:val="20"/>
                <w:lang w:val="en-US"/>
              </w:rPr>
              <w:t>Hayashi H (2012)</w:t>
            </w:r>
            <w:r>
              <w:rPr>
                <w:rFonts w:ascii="Times New Roman" w:hAnsi="Times New Roman" w:cs="Times New Roman"/>
                <w:color w:val="000000"/>
                <w:sz w:val="20"/>
                <w:lang w:val="en-US"/>
              </w:rPr>
              <w:t xml:space="preserve"> </w:t>
            </w:r>
            <w:r>
              <w:rPr>
                <w:rFonts w:ascii="Times New Roman" w:hAnsi="Times New Roman" w:cs="Times New Roman"/>
                <w:color w:val="000000"/>
                <w:sz w:val="20"/>
                <w:lang w:val="en-US"/>
              </w:rPr>
              <w:fldChar w:fldCharType="begin"/>
            </w:r>
            <w:r>
              <w:rPr>
                <w:rFonts w:ascii="Times New Roman" w:hAnsi="Times New Roman" w:cs="Times New Roman"/>
                <w:color w:val="000000"/>
                <w:sz w:val="20"/>
                <w:lang w:val="en-US"/>
              </w:rPr>
              <w:instrText xml:space="preserve"> ADDIN ZOTERO_ITEM CSL_CITATION {"citationID":"21qivqrc9n","properties":{"formattedCitation":"(42)","plainCitation":"(42)"},"citationItems":[{"id":13606,"uris":["http://zotero.org/users/local/XpLaLIGT/items/RDH9U9RJ"],"uri":["http://zotero.org/users/local/XpLaLIGT/items/RDH9U9RJ"],"itemData":{"id":13606,"type":"article-journal","title":"Postprogression survival for first-line chemotherapy of patients with advanced non-small-cell lung cancer","container-title":"Annals of Oncology","page":"1537-1541","volume":"23","issue":"6","source":"academic.oup.com","abstract":"Background:Given the growing number of drugs available for non-small-cell lung cancer (NSCLC), an effect of first-line chemotherapy on overall survival (OS) might be confounded by subsequent therapies. We examined the relation between postprogression survival (PPS) and OS in phase III trials of first-line chemotherapy for advanced NSCLC.Patients and methods:A literature search identified 69 trials that were published during the past decade. We partitioned OS into progression-free survival (PFS) and PPS and evaluated the relation between OS and either PFS or PPS. We also examined whether any association might be affected by the year of completion of trial enrollment.Results:The average PPS was longer in recent trials than in older trials (6.5 versus 4.4 months, P &amp;lt; 0.0001). For all trials, PPS was strongly associated with OS (r = 0.82), whereas PFS was moderately associated with OS (r = 0.43). The correlation between OS and PPS in recent trials was stronger than that in older trials (r = 0.89 and 0.66).Conclusions:Our findings indicate that, especially for recent trials, PPS is highly associated with OS in first-line chemotherapy for advanced NSCLC, whereas PFS is only moderately associated with OS.","DOI":"10.1093/annonc/mdr487","ISSN":"0923-7534","journalAbbreviation":"Ann Oncol","language":"en","author":[{"family":"Hayashi","given":"H."},{"family":"Okamoto","given":"I."},{"family":"Morita","given":"S."},{"family":"Taguri","given":"M."},{"family":"Nakagawa","given":"K."}],"issued":{"date-parts":[["2012",6,1]]}}}],"schema":"https://github.com/citation-style-language/schema/raw/master/csl-citation.json"} </w:instrText>
            </w:r>
            <w:r>
              <w:rPr>
                <w:rFonts w:ascii="Times New Roman" w:hAnsi="Times New Roman" w:cs="Times New Roman"/>
                <w:color w:val="000000"/>
                <w:sz w:val="20"/>
                <w:lang w:val="en-US"/>
              </w:rPr>
              <w:fldChar w:fldCharType="separate"/>
            </w:r>
            <w:r w:rsidRPr="00D53060">
              <w:rPr>
                <w:rFonts w:ascii="Times New Roman" w:hAnsi="Times New Roman" w:cs="Times New Roman"/>
                <w:sz w:val="20"/>
              </w:rPr>
              <w:t>(4</w:t>
            </w:r>
            <w:r w:rsidR="00015C47">
              <w:rPr>
                <w:rFonts w:ascii="Times New Roman" w:hAnsi="Times New Roman" w:cs="Times New Roman"/>
                <w:sz w:val="20"/>
              </w:rPr>
              <w:t>5</w:t>
            </w:r>
            <w:r w:rsidRPr="00D53060">
              <w:rPr>
                <w:rFonts w:ascii="Times New Roman" w:hAnsi="Times New Roman" w:cs="Times New Roman"/>
                <w:sz w:val="20"/>
              </w:rPr>
              <w:t>)</w:t>
            </w:r>
            <w:r>
              <w:rPr>
                <w:rFonts w:ascii="Times New Roman" w:hAnsi="Times New Roman" w:cs="Times New Roman"/>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NSCL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69</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37986</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0</w:t>
            </w:r>
            <w:r>
              <w:rPr>
                <w:rFonts w:ascii="Times New Roman" w:hAnsi="Times New Roman" w:cs="Times New Roman"/>
                <w:color w:val="000000"/>
                <w:sz w:val="20"/>
                <w:lang w:val="en-US"/>
              </w:rPr>
              <w:t>.</w:t>
            </w:r>
            <w:r w:rsidRPr="00792614">
              <w:rPr>
                <w:rFonts w:ascii="Times New Roman" w:hAnsi="Times New Roman" w:cs="Times New Roman" w:hint="cs"/>
                <w:color w:val="000000"/>
                <w:sz w:val="20"/>
                <w:lang w:val="en-US"/>
              </w:rPr>
              <w:t xml:space="preserve">43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P</w:t>
            </w:r>
            <w:r w:rsidRPr="00A66ACD">
              <w:rPr>
                <w:rFonts w:ascii="Times New Roman" w:hAnsi="Times New Roman" w:cs="Times New Roman" w:hint="cs"/>
                <w:color w:val="000000"/>
                <w:sz w:val="20"/>
                <w:lang w:val="en-US"/>
              </w:rPr>
              <w:t>artial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495C41" w:rsidRDefault="00663E64" w:rsidP="00015C47">
            <w:pPr>
              <w:ind w:left="40" w:right="40"/>
              <w:rPr>
                <w:rFonts w:ascii="Times New Roman" w:hAnsi="Times New Roman" w:cs="Times New Roman"/>
                <w:sz w:val="20"/>
                <w:lang w:val="en-US"/>
              </w:rPr>
            </w:pPr>
            <w:proofErr w:type="spellStart"/>
            <w:r w:rsidRPr="00D906DA">
              <w:rPr>
                <w:rFonts w:ascii="Times New Roman" w:hAnsi="Times New Roman" w:cs="Times New Roman"/>
                <w:color w:val="000000"/>
                <w:sz w:val="20"/>
                <w:lang w:val="en-US"/>
              </w:rPr>
              <w:t>Petrelli</w:t>
            </w:r>
            <w:proofErr w:type="spellEnd"/>
            <w:r w:rsidRPr="00D906DA">
              <w:rPr>
                <w:rFonts w:ascii="Times New Roman" w:hAnsi="Times New Roman" w:cs="Times New Roman"/>
                <w:color w:val="000000"/>
                <w:sz w:val="20"/>
                <w:lang w:val="en-US"/>
              </w:rPr>
              <w:t xml:space="preserve"> F (2013)</w:t>
            </w:r>
            <w:r w:rsidRPr="00CA1C8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pnkgdctm8","properties":{"formattedCitation":"(43)","plainCitation":"(43)"},"citationItems":[{"id":4579,"uris":["http://zotero.org/users/local/XpLaLIGT/items/SPEGGQ9R"],"uri":["http://zotero.org/users/local/XpLaLIGT/items/SPEGGQ9R"],"itemData":{"id":4579,"type":"article-journal","title":"Is overall survival still the primary endpoint in maintenance non-small cell lung cancer studies? An analysis of phase III randomised trials","container-title":"Translational Lung Cancer Research","page":"6-13","volume":"2","issue":"1","abstract":"BACKGROUND: In advanced non-small cell lung cancer (NSCLC), the increasing number of active compounds available in second line settings makes overall survival (OS) with maintenance treatment a not frequently observed endpoint. A literature review was conducted to examine whether post-progression survival (PPS) correlates with OS in maintenance trials.\nMATERIALS AND METHODS: PPS was defined as median OS - median PFS. The authors used the coefficient of correlation (r) to assess the correlation between them. They also evaluated the surrogacy of PFS and OS.\nRESULTS: Ten trials with 11 arms were identified. Overall, a stronger correlation was observed between OS and PPS [Spearman rank correlation coefficient (r) =0.75] than OS and PFS time (r=0.37). The correlation of differences in median PFS (ΔPFS) and median OS (ΔOS) is 0.64 (P=0.0326). The slope of the regression line is 0.76, indicating that a maintenance therapy producing a one-month gain in PFS will yield an estimated three weeks prolongation in OS.\nCONCLUSIONS: PPS is strongly associated with OS because of intensive post-study further lines of treatment. However, improvements in PFS are moderately associated with improvements in OS. Hence, in this setting, PFS is a possible surrogate for OS.","DOI":"10.3978/j.issn.2218-6751.2012.11.06","ISSN":"2218-6751","note":"PMID: 25806200\nPMCID: PMC4367648","journalAbbreviation":"Transl Lung Cancer Res","language":"eng","author":[{"family":"Petrelli","given":"Fausto"},{"family":"Barni","given":"Sandro"}],"issued":{"date-parts":[["2013",2]]},"PMID":"25806200","PMCID":"PMC4367648"}}],"schema":"https://github.com/citation-style-language/schema/raw/master/csl-citation.json"} </w:instrText>
            </w:r>
            <w:r w:rsidRPr="00CA1C8C">
              <w:rPr>
                <w:rFonts w:ascii="Times New Roman" w:hAnsi="Times New Roman" w:cs="Times New Roman" w:hint="cs"/>
                <w:color w:val="000000"/>
                <w:sz w:val="20"/>
                <w:lang w:val="en-US"/>
              </w:rPr>
              <w:fldChar w:fldCharType="separate"/>
            </w:r>
            <w:r w:rsidRPr="00D53060">
              <w:rPr>
                <w:rFonts w:ascii="Times New Roman" w:hAnsi="Times New Roman" w:cs="Times New Roman"/>
                <w:lang w:val="en-US"/>
              </w:rPr>
              <w:t>(4</w:t>
            </w:r>
            <w:r w:rsidR="00015C47">
              <w:rPr>
                <w:rFonts w:ascii="Times New Roman" w:hAnsi="Times New Roman" w:cs="Times New Roman"/>
                <w:lang w:val="en-US"/>
              </w:rPr>
              <w:t>4</w:t>
            </w:r>
            <w:r w:rsidRPr="00D53060">
              <w:rPr>
                <w:rFonts w:ascii="Times New Roman" w:hAnsi="Times New Roman" w:cs="Times New Roman"/>
                <w:lang w:val="en-US"/>
              </w:rPr>
              <w:t>)</w:t>
            </w:r>
            <w:r w:rsidRPr="00CA1C8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NSCL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2</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4176</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0</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 xml:space="preserve">37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lt;0.01*</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64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495C41" w:rsidRDefault="00663E64" w:rsidP="00015C47">
            <w:pPr>
              <w:ind w:left="40" w:right="40"/>
              <w:rPr>
                <w:rFonts w:ascii="Times New Roman" w:hAnsi="Times New Roman" w:cs="Times New Roman"/>
                <w:sz w:val="20"/>
                <w:lang w:val="en-US"/>
              </w:rPr>
            </w:pPr>
            <w:r w:rsidRPr="00D906DA">
              <w:rPr>
                <w:rFonts w:ascii="Times New Roman" w:hAnsi="Times New Roman" w:cs="Times New Roman"/>
                <w:color w:val="000000"/>
                <w:sz w:val="20"/>
                <w:lang w:val="en-US"/>
              </w:rPr>
              <w:t>Hayashi H (2013)</w:t>
            </w:r>
            <w:r>
              <w:rPr>
                <w:rFonts w:ascii="Times New Roman" w:hAnsi="Times New Roman" w:cs="Times New Roman"/>
                <w:color w:val="000000"/>
                <w:sz w:val="20"/>
                <w:lang w:val="en-US"/>
              </w:rPr>
              <w:t xml:space="preserve"> </w:t>
            </w:r>
            <w:r>
              <w:rPr>
                <w:rFonts w:ascii="Times New Roman" w:hAnsi="Times New Roman" w:cs="Times New Roman"/>
                <w:color w:val="000000"/>
                <w:sz w:val="20"/>
                <w:lang w:val="en-US"/>
              </w:rPr>
              <w:fldChar w:fldCharType="begin"/>
            </w:r>
            <w:r>
              <w:rPr>
                <w:rFonts w:ascii="Times New Roman" w:hAnsi="Times New Roman" w:cs="Times New Roman"/>
                <w:color w:val="000000"/>
                <w:sz w:val="20"/>
                <w:lang w:val="en-US"/>
              </w:rPr>
              <w:instrText xml:space="preserve"> ADDIN ZOTERO_ITEM CSL_CITATION {"citationID":"1k8jog1fsl","properties":{"formattedCitation":"(42)","plainCitation":"(42)"},"citationItems":[{"id":13606,"uris":["http://zotero.org/users/local/XpLaLIGT/items/RDH9U9RJ"],"uri":["http://zotero.org/users/local/XpLaLIGT/items/RDH9U9RJ"],"itemData":{"id":13606,"type":"article-journal","title":"Postprogression survival for first-line chemotherapy of patients with advanced non-small-cell lung cancer","container-title":"Annals of Oncology","page":"1537-1541","volume":"23","issue":"6","source":"academic.oup.com","abstract":"Background:Given the growing number of drugs available for non-small-cell lung cancer (NSCLC), an effect of first-line chemotherapy on overall survival (OS) might be confounded by subsequent therapies. We examined the relation between postprogression survival (PPS) and OS in phase III trials of first-line chemotherapy for advanced NSCLC.Patients and methods:A literature search identified 69 trials that were published during the past decade. We partitioned OS into progression-free survival (PFS) and PPS and evaluated the relation between OS and either PFS or PPS. We also examined whether any association might be affected by the year of completion of trial enrollment.Results:The average PPS was longer in recent trials than in older trials (6.5 versus 4.4 months, P &amp;lt; 0.0001). For all trials, PPS was strongly associated with OS (r = 0.82), whereas PFS was moderately associated with OS (r = 0.43). The correlation between OS and PPS in recent trials was stronger than that in older trials (r = 0.89 and 0.66).Conclusions:Our findings indicate that, especially for recent trials, PPS is highly associated with OS in first-line chemotherapy for advanced NSCLC, whereas PFS is only moderately associated with OS.","DOI":"10.1093/annonc/mdr487","ISSN":"0923-7534","journalAbbreviation":"Ann Oncol","language":"en","author":[{"family":"Hayashi","given":"H."},{"family":"Okamoto","given":"I."},{"family":"Morita","given":"S."},{"family":"Taguri","given":"M."},{"family":"Nakagawa","given":"K."}],"issued":{"date-parts":[["2012",6,1]]}}}],"schema":"https://github.com/citation-style-language/schema/raw/master/csl-citation.json"} </w:instrText>
            </w:r>
            <w:r>
              <w:rPr>
                <w:rFonts w:ascii="Times New Roman" w:hAnsi="Times New Roman" w:cs="Times New Roman"/>
                <w:color w:val="000000"/>
                <w:sz w:val="20"/>
                <w:lang w:val="en-US"/>
              </w:rPr>
              <w:fldChar w:fldCharType="separate"/>
            </w:r>
            <w:r w:rsidRPr="00D53060">
              <w:rPr>
                <w:rFonts w:ascii="Times New Roman" w:hAnsi="Times New Roman" w:cs="Times New Roman"/>
                <w:sz w:val="20"/>
                <w:lang w:val="en-US"/>
              </w:rPr>
              <w:t>(4</w:t>
            </w:r>
            <w:r w:rsidR="00015C47">
              <w:rPr>
                <w:rFonts w:ascii="Times New Roman" w:hAnsi="Times New Roman" w:cs="Times New Roman"/>
                <w:sz w:val="20"/>
                <w:lang w:val="en-US"/>
              </w:rPr>
              <w:t>3</w:t>
            </w:r>
            <w:r w:rsidRPr="00D53060">
              <w:rPr>
                <w:rFonts w:ascii="Times New Roman" w:hAnsi="Times New Roman" w:cs="Times New Roman"/>
                <w:sz w:val="20"/>
                <w:lang w:val="en-US"/>
              </w:rPr>
              <w:t>)</w:t>
            </w:r>
            <w:r>
              <w:rPr>
                <w:rFonts w:ascii="Times New Roman" w:hAnsi="Times New Roman" w:cs="Times New Roman"/>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NSCL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color w:val="000000"/>
                <w:sz w:val="20"/>
                <w:lang w:val="en-US"/>
              </w:rPr>
              <w:t>/</w:t>
            </w:r>
            <w:r w:rsidRPr="00792614">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8</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1310</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51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29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300CB0"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495C41" w:rsidRDefault="00663E64" w:rsidP="00015C47">
            <w:pPr>
              <w:ind w:left="40" w:right="40"/>
              <w:rPr>
                <w:rFonts w:ascii="Times New Roman" w:hAnsi="Times New Roman" w:cs="Times New Roman"/>
                <w:sz w:val="20"/>
                <w:lang w:val="en-US"/>
              </w:rPr>
            </w:pPr>
            <w:proofErr w:type="spellStart"/>
            <w:r w:rsidRPr="00495C41">
              <w:rPr>
                <w:rFonts w:ascii="Times New Roman" w:hAnsi="Times New Roman" w:cs="Times New Roman"/>
                <w:color w:val="000000"/>
                <w:sz w:val="20"/>
                <w:lang w:val="en-US"/>
              </w:rPr>
              <w:t>Aboshi</w:t>
            </w:r>
            <w:proofErr w:type="spellEnd"/>
            <w:r w:rsidRPr="00495C41">
              <w:rPr>
                <w:rFonts w:ascii="Times New Roman" w:hAnsi="Times New Roman" w:cs="Times New Roman"/>
                <w:color w:val="000000"/>
                <w:sz w:val="20"/>
                <w:lang w:val="en-US"/>
              </w:rPr>
              <w:t xml:space="preserve"> M (2014)</w:t>
            </w:r>
            <w:r w:rsidRPr="00CA1C8C">
              <w:rPr>
                <w:rFonts w:ascii="Times New Roman" w:hAnsi="Times New Roman" w:cs="Times New Roman" w:hint="cs"/>
                <w:color w:val="000000"/>
                <w:sz w:val="20"/>
                <w:lang w:val="en-US"/>
              </w:rPr>
              <w:fldChar w:fldCharType="begin"/>
            </w:r>
            <w:r w:rsidRPr="00495C41">
              <w:rPr>
                <w:rFonts w:ascii="Times New Roman" w:hAnsi="Times New Roman" w:cs="Times New Roman"/>
                <w:color w:val="000000"/>
                <w:sz w:val="20"/>
                <w:lang w:val="en-US"/>
              </w:rPr>
              <w:instrText xml:space="preserve"> ADDIN ZOTERO_ITEM CSL_CITATION {"citationID":"v3ldnr583","properties":{"formattedCitation":"(16)","plainCitation":"(16)"},"citationItems":[{"id":4353,"uris":["http://zotero.org/users/local/XpLaLIGT/items/MUBMUNGG"],"uri":["http://zotero.org/users/local/XpLaLIGT/items/MUBMUNGG"],"itemData":{"id":4353,"type":"article-journal","title":"Factors affecting the association between overall survival and progression-free survival in clinical trials of first-line treatment for patients with advanced non-small cell lung cancer","container-title":"Journal of Cancer Research and Clinical Oncology","page":"839-848","volume":"140","issue":"5","abstract":"PURPOSE: New treatment strategies, particularly the introduction of molecular-targeted agents and appropriate patient selection based on histology and/or genotyping, have progressed markedly in recent years, and the overall survival (OS) in advanced non-small cell lung cancer (NSCLC) patients has improved. The aim of the study was to identify factors affecting longer OS than that estimated from progression-free survival (PFS) in first-line treatment for advanced NSCLC.\nMETHODS: Sixty-five controlled trials for first-line treatment of advanced NSCLC were extracted for the study. Factors influencing higher than predicted OS were examined by logistic regression analysis between the OS-extended group and the OS-association group.\nRESULTS: PFS was moderately associated with OS. Twenty arms of 14 trials were categorized as an OS-extended group, in which the ratio of observed OS to estimated OS was found to be over 1.2. On multivariate logistic regression analysis, number of patients lower than 150, average age younger than 63 years, and percentage of squamous carcinoma &lt;30 % were found to significantly affect this relationship.\nCONCLUSION: We identified number of patients and well-known prognostic factors including age and histological cancer type as factors influencing longer OS. These factors should be considered for patient eligibility, when PFS is used as a surrogate primary endpoint for OS in randomized clinical trials of first-line treatment for patients with advanced NSCLC.","DOI":"10.1007/s00432-014-1617-3","ISSN":"1432-1335","note":"PMID: 24562618\nPMCID: PMC3983956","journalAbbreviation":"J. Cancer Res. Clin. Oncol.","language":"eng","author":[{"family":"Aboshi","given":"Masayuki"},{"family":"Kaneko","given":"Masayuki"},{"family":"Narukawa","given":"Mamoru"}],"issued":{"date-parts":[["2014",5]]},"PMID":"24562618","PMCID":"PMC3983956"}}],"schema":"https://github.com/citation-style-language/schema/raw/master/csl-citation.json"} </w:instrText>
            </w:r>
            <w:r w:rsidRPr="00CA1C8C">
              <w:rPr>
                <w:rFonts w:ascii="Times New Roman" w:hAnsi="Times New Roman" w:cs="Times New Roman" w:hint="cs"/>
                <w:color w:val="000000"/>
                <w:sz w:val="20"/>
                <w:lang w:val="en-US"/>
              </w:rPr>
              <w:fldChar w:fldCharType="separate"/>
            </w:r>
            <w:r w:rsidRPr="00495C41">
              <w:rPr>
                <w:rFonts w:ascii="Times New Roman" w:hAnsi="Times New Roman" w:cs="Times New Roman"/>
                <w:sz w:val="20"/>
                <w:lang w:val="en-US"/>
              </w:rPr>
              <w:t>(</w:t>
            </w:r>
            <w:r w:rsidR="00B52606">
              <w:rPr>
                <w:rFonts w:ascii="Times New Roman" w:hAnsi="Times New Roman" w:cs="Times New Roman"/>
                <w:sz w:val="20"/>
                <w:lang w:val="en-US"/>
              </w:rPr>
              <w:t>17</w:t>
            </w:r>
            <w:r w:rsidRPr="00495C41">
              <w:rPr>
                <w:rFonts w:ascii="Times New Roman" w:hAnsi="Times New Roman" w:cs="Times New Roman"/>
                <w:sz w:val="20"/>
                <w:lang w:val="en-US"/>
              </w:rPr>
              <w:t>)</w:t>
            </w:r>
            <w:r w:rsidRPr="00CA1C8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NSCL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color w:val="000000"/>
                <w:sz w:val="20"/>
                <w:lang w:val="en-US"/>
              </w:rPr>
              <w:t>/</w:t>
            </w:r>
            <w:r w:rsidRPr="00792614">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65</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3337</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689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0.439*</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P</w:t>
            </w:r>
            <w:r w:rsidRPr="00A66ACD">
              <w:rPr>
                <w:rFonts w:ascii="Times New Roman" w:hAnsi="Times New Roman" w:cs="Times New Roman" w:hint="cs"/>
                <w:color w:val="000000"/>
                <w:sz w:val="20"/>
                <w:lang w:val="en-US"/>
              </w:rPr>
              <w:t>artial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495C41" w:rsidRDefault="00663E64" w:rsidP="00015C47">
            <w:pPr>
              <w:ind w:left="40" w:right="40"/>
              <w:rPr>
                <w:rFonts w:ascii="Times New Roman" w:hAnsi="Times New Roman" w:cs="Times New Roman"/>
                <w:sz w:val="20"/>
                <w:lang w:val="en-US"/>
              </w:rPr>
            </w:pPr>
            <w:r w:rsidRPr="00495C41">
              <w:rPr>
                <w:rFonts w:ascii="Times New Roman" w:hAnsi="Times New Roman" w:cs="Times New Roman"/>
                <w:color w:val="000000"/>
                <w:sz w:val="20"/>
                <w:lang w:val="en-US"/>
              </w:rPr>
              <w:t>Blumenthal G. (2015)</w:t>
            </w:r>
            <w:r w:rsidRPr="00CA1C8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17j0r335vn","properties":{"formattedCitation":"(44)","plainCitation":"(44)"},"citationItems":[{"id":13611,"uris":["http://zotero.org/users/local/XpLaLIGT/items/9RXA82N9"],"uri":["http://zotero.org/users/local/XpLaLIGT/items/9RXA82N9"],"itemData":{"id":13611,"type":"article-journal","title":"Overall response rate, progression-free survival, and overall survival with targeted and standard therapies in advanced non-small-cell lung cancer: US Food and Drug Administration trial-level and patient-level analyses","container-title":"Journal of Clinical Oncology: Official Journal of the American Society of Clinical Oncology","page":"1008-1014","volume":"33","issue":"9","source":"PubMed","abstract":"PURPOSE: To conduct analyses exploring trial-level and patient-level associations between overall response rate (ORR), progression-free survival (PFS), and overall survival (OS) in advanced non-small-cell lung cancer (NSCLC) trials.\nMETHODS: We identified 14 trials (N = 12,567) submitted to US Food and Drug Administration since 2003 of treatments for advanced NSCLC. Only randomized, active-controlled trials with more than 150 patients were included. Associations between trial-level PFS hazard ratio (HR), OS HR, and ORR odds ratio were analyzed using a weighted linear regression model. Patient-level responder analyses comparing PFS and OS between patients with and without an objective response were performed using pooled data from all studies.\nRESULTS: In the trial-level analysis, the association between PFS and ORR was strong (R(2) = 0.89; 95% CI, 0.80 to 0.98). There was no association between OS and ORR (R(2) = 0.09; 95% CI, 0 to 0.33) and OS and PFS (R(2) = 0.08; 95% CI, 0 to 0.31). In the patient-level responder analyses, patients who achieved a response had better PFS and OS compared with nonresponders (PFS: HR, 0.40; 95% CI, 0.38 to 0.42; OS: HR, 0.40; 95% CI, 0.38 to 0.43).\nCONCLUSION: On a trial level, there is a strong association between ORR and PFS. An association between ORR and OS and between PFS and OS was not established, possibly because of cross-over and longer survival after progression in the targeted therapy and first-line trials. The patient-level analysis showed that responders have a better PFS and OS compared with nonresponders. A therapy in advanced NSCLC with a large magnitude of effect on ORR may have a large PFS effect.","DOI":"10.1200/JCO.2014.59.0489","ISSN":"1527-7755","note":"PMID: 25667291\nPMCID: PMC4356710","shortTitle":"Overall response rate, progression-free survival, and overall survival with targeted and standard therapies in advanced non-small-cell lung cancer","journalAbbreviation":"J. Clin. Oncol.","language":"eng","author":[{"family":"Blumenthal","given":"Gideon M."},{"family":"Karuri","given":"Stella W."},{"family":"Zhang","given":"Hui"},{"family":"Zhang","given":"Lijun"},{"family":"Khozin","given":"Sean"},{"family":"Kazandjian","given":"Dickran"},{"family":"Tang","given":"Shenghui"},{"family":"Sridhara","given":"Rajeshwari"},{"family":"Keegan","given":"Patricia"},{"family":"Pazdur","given":"Richard"}],"issued":{"date-parts":[["2015",3,20]]},"PMID":"25667291","PMCID":"PMC4356710"}}],"schema":"https://github.com/citation-style-language/schema/raw/master/csl-citation.json"} </w:instrText>
            </w:r>
            <w:r w:rsidRPr="00CA1C8C">
              <w:rPr>
                <w:rFonts w:ascii="Times New Roman" w:hAnsi="Times New Roman" w:cs="Times New Roman" w:hint="cs"/>
                <w:color w:val="000000"/>
                <w:sz w:val="20"/>
                <w:lang w:val="en-US"/>
              </w:rPr>
              <w:fldChar w:fldCharType="separate"/>
            </w:r>
            <w:r w:rsidRPr="00D53060">
              <w:rPr>
                <w:rFonts w:ascii="Times New Roman" w:hAnsi="Times New Roman" w:cs="Times New Roman"/>
                <w:lang w:val="en-US"/>
              </w:rPr>
              <w:t>(4</w:t>
            </w:r>
            <w:r w:rsidR="00015C47">
              <w:rPr>
                <w:rFonts w:ascii="Times New Roman" w:hAnsi="Times New Roman" w:cs="Times New Roman"/>
                <w:lang w:val="en-US"/>
              </w:rPr>
              <w:t>6</w:t>
            </w:r>
            <w:r w:rsidRPr="00D53060">
              <w:rPr>
                <w:rFonts w:ascii="Times New Roman" w:hAnsi="Times New Roman" w:cs="Times New Roman"/>
                <w:lang w:val="en-US"/>
              </w:rPr>
              <w:t>)</w:t>
            </w:r>
            <w:r w:rsidRPr="00CA1C8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NSCL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color w:val="000000"/>
                <w:sz w:val="20"/>
                <w:lang w:val="en-US"/>
              </w:rPr>
              <w:t>/</w:t>
            </w:r>
            <w:r w:rsidRPr="00792614">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P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5</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2567</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²= 0.08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0.31]</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663E64"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495C41" w:rsidRDefault="00663E64" w:rsidP="00015C47">
            <w:pPr>
              <w:ind w:left="40" w:right="40"/>
              <w:rPr>
                <w:rFonts w:ascii="Times New Roman" w:hAnsi="Times New Roman" w:cs="Times New Roman"/>
                <w:sz w:val="20"/>
                <w:lang w:val="en-US"/>
              </w:rPr>
            </w:pPr>
            <w:r w:rsidRPr="00495C41">
              <w:rPr>
                <w:rFonts w:ascii="Times New Roman" w:hAnsi="Times New Roman" w:cs="Times New Roman"/>
                <w:color w:val="000000"/>
                <w:sz w:val="20"/>
                <w:lang w:val="en-US"/>
              </w:rPr>
              <w:lastRenderedPageBreak/>
              <w:t>Nakashima K (2016)</w:t>
            </w:r>
            <w:r w:rsidRPr="00CA1C8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1fokc92fms","properties":{"formattedCitation":"(45)","plainCitation":"(45)"},"citationItems":[{"id":5603,"uris":["http://zotero.org/users/local/XpLaLIGT/items/5KG9QZV6"],"uri":["http://zotero.org/users/local/XpLaLIGT/items/5KG9QZV6"],"itemData":{"id":5603,"type":"article-journal","title":"Progression-free survival, response rate, and disease control rate as predictors of overall survival in phase III Randomized controlled trials evaluating the first-line chemotherapy for advanced, locally advanced, and recurrent non-small cell lung Carcinoma","container-title":"Journal of thoracic oncology","page":"1574-1585","volume":"11","issue":"9","source":"Wiley Online Library","abstract":"Introduction: Recent improvements in chemotherapy agents have prolonged postprogression survival of non- small cell lung cancer. Thus, primary outcomes other than overall survival (OS) have been frequently used for recent phase III trials to obtain quick results. However, no systematic review had assessed whether progression-free survival (PFS), response rate (RR), and disease control rate (DCR) can serve as surrogates for OS at the trial level in the phase III first-line chemotherapy setting. Methods: We included phase III randomized clinical trials (RCTs) comparing two arms that were reported as a full article regardless of their primary end point. We included only RCTs that evaluated chemonaive patients with advanced, locally advanced, or metastatic non-small cell lung cancer and were published after January 1, 2005. We systematically searched four public electronic databases. Two investigators independently screened and scrutinized candidate articles. How surrogate outcomes represented hazard ratios (HRs) for OS was examined. Results: Among 1907 articles, we ultimately found 44 eligible articles covering 22,709 subjects. HR for PFS, median PFS in the experimental arm minus median PFS in the control arm in months, OR for RR (ORrr), and OR for DCR were evaluated in 34, 35, 44, and 35 RCTs, respectively. HR for OS (HRos), median PFS in the experimental arm minus median PFS in the control arm, ORrr, and OR for DCR had weighted Spearman's rank correlation coefficients with an HRos of 0.496, 0.477, 0.570, and 0.470, respectively; the standardized weighted regression coefficients were 0.439, -0.376, -0.605, and -0.381, respectively; and the adjusted weighted coefficients of determination were 0.224, 0.161, 0.350, and 0.176, respectively. Conclusions: ORrr, followed by HRpfs, had the strongest association with HRos at the trial level. However, these measures were not strong enough to replace OS. Copyright © 2016 International Association for the Study of Lung Cancer. Published by Elsevier Inc. All rights reserved.","author":[{"family":"Nakashima","given":"K"},{"family":"Horita","given":"N"},{"family":"Nagai","given":"K"},{"family":"Manabe","given":"S"},{"family":"Murakami","given":"S"},{"family":"Ota","given":"E"},{"family":"Kaneko","given":"T"}],"issued":{"date-parts":[["2016"]]}}}],"schema":"https://github.com/citation-style-language/schema/raw/master/csl-citation.json"} </w:instrText>
            </w:r>
            <w:r w:rsidRPr="00CA1C8C">
              <w:rPr>
                <w:rFonts w:ascii="Times New Roman" w:hAnsi="Times New Roman" w:cs="Times New Roman" w:hint="cs"/>
                <w:color w:val="000000"/>
                <w:sz w:val="20"/>
                <w:lang w:val="en-US"/>
              </w:rPr>
              <w:fldChar w:fldCharType="separate"/>
            </w:r>
            <w:r w:rsidRPr="00D53060">
              <w:rPr>
                <w:rFonts w:ascii="Times New Roman" w:hAnsi="Times New Roman" w:cs="Times New Roman"/>
                <w:lang w:val="en-US"/>
              </w:rPr>
              <w:t>(4</w:t>
            </w:r>
            <w:r w:rsidR="00015C47">
              <w:rPr>
                <w:rFonts w:ascii="Times New Roman" w:hAnsi="Times New Roman" w:cs="Times New Roman"/>
                <w:lang w:val="en-US"/>
              </w:rPr>
              <w:t>7</w:t>
            </w:r>
            <w:r w:rsidRPr="00D53060">
              <w:rPr>
                <w:rFonts w:ascii="Times New Roman" w:hAnsi="Times New Roman" w:cs="Times New Roman"/>
                <w:lang w:val="en-US"/>
              </w:rPr>
              <w:t>)</w:t>
            </w:r>
            <w:r w:rsidRPr="00CA1C8C">
              <w:rPr>
                <w:rFonts w:ascii="Times New Roman" w:hAnsi="Times New Roman" w:cs="Times New Roman" w:hint="cs"/>
                <w:color w:val="000000"/>
                <w:sz w:val="20"/>
                <w:lang w:val="en-US"/>
              </w:rPr>
              <w:fldChar w:fldCharType="end"/>
            </w:r>
            <w:r w:rsidRPr="00966ABA">
              <w:rPr>
                <w:rFonts w:ascii="Times New Roman" w:hAnsi="Times New Roman" w:cs="Times New Roman"/>
                <w:sz w:val="20"/>
                <w:lang w:val="en-US"/>
              </w:rPr>
              <w:t xml:space="preserve"> </w:t>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NSCL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color w:val="000000"/>
                <w:sz w:val="20"/>
                <w:lang w:val="en-US"/>
              </w:rPr>
              <w:t>/</w:t>
            </w:r>
            <w:r w:rsidRPr="00792614">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44</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2709</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50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22*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495C41" w:rsidRDefault="00663E64" w:rsidP="00015C47">
            <w:pPr>
              <w:ind w:left="40" w:right="40"/>
              <w:rPr>
                <w:rFonts w:ascii="Times New Roman" w:hAnsi="Times New Roman" w:cs="Times New Roman"/>
                <w:sz w:val="20"/>
                <w:lang w:val="en-US"/>
              </w:rPr>
            </w:pPr>
            <w:r w:rsidRPr="00495C41">
              <w:rPr>
                <w:rFonts w:ascii="Times New Roman" w:hAnsi="Times New Roman" w:cs="Times New Roman"/>
                <w:color w:val="000000"/>
                <w:sz w:val="20"/>
                <w:lang w:val="en-US"/>
              </w:rPr>
              <w:t>Yoshino R (2014)</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5rpfsfldv","properties":{"formattedCitation":"(46)","plainCitation":"(46)"},"citationItems":[{"id":4271,"uris":["http://zotero.org/users/local/XpLaLIGT/items/GDZRZ52S"],"uri":["http://zotero.org/users/local/XpLaLIGT/items/GDZRZ52S"],"itemData":{"id":4271,"type":"article-journal","title":"Surrogate endpoints for overall survival in advanced non-small-cell lung cancer patients with mutations of the epidermal growth factor receptor gene","container-title":"Molecular and Clinical Oncology","page":"731-736","volume":"2","issue":"5","abstract":"Subsequent therapies confound the ability to discern the effect of first-line chemotherapy on overall survival (OS). We investigated whether progression-free survival (PFS), post-progression survival (PPS) and tumor response were valid surrogate endpoints for OS following first-line chemotherapy in individual patients with advanced non-small-cell lung cancer (NSCLC) harboring sensitive epidermal growth factor receptor gene mutations. We retrospectively analyzed 35 patients with advanced NSCLC treated with first-line gefitinib. The associations of PFS, PPS and tumor response with OS were analyzed. PPS was found to be strongly correlated with OS, unlike PFS and tumor shrinkage. The factors significantly associated with PPS were performance status (PS) after first-line treatment, best response to second-line treatment and number of regimens used after disease progression. PPS may be a surrogate for OS in this patient population and further therapy after disease progression following first-line chemotherapy may significantly affect OS. However, a larger study is required to validate these results.","DOI":"10.3892/mco.2014.334","ISSN":"2049-9450","note":"PMID: 25054038\nPMCID: PMC4106738","journalAbbreviation":"Mol Clin Oncol","language":"eng","author":[{"family":"Yoshino","given":"Reiko"},{"family":"Imai","given":"Hisao"},{"family":"Mori","given":"Keita"},{"family":"Takei","given":"Kousuke"},{"family":"Tomizawa","given":"Mai"},{"family":"Kaira","given":"Kyoichi"},{"family":"Yoshii","given":"Akihiro"},{"family":"Tomizawa","given":"Yoshio"},{"family":"Saito","given":"Ryusei"},{"family":"Yamada","given":"Masanobu"}],"issued":{"date-parts":[["2014",9]]},"PMID":"25054038","PMCID":"PMC4106738"}}],"schema":"https://github.com/citation-style-language/schema/raw/master/csl-citation.json"} </w:instrText>
            </w:r>
            <w:r w:rsidRPr="00CA1C8C">
              <w:rPr>
                <w:rFonts w:ascii="Times New Roman" w:hAnsi="Times New Roman" w:cs="Times New Roman" w:hint="cs"/>
                <w:color w:val="000000"/>
                <w:sz w:val="20"/>
              </w:rPr>
              <w:fldChar w:fldCharType="separate"/>
            </w:r>
            <w:r w:rsidRPr="00D53060">
              <w:rPr>
                <w:rFonts w:ascii="Times New Roman" w:hAnsi="Times New Roman" w:cs="Times New Roman"/>
                <w:lang w:val="en-US"/>
              </w:rPr>
              <w:t>(4</w:t>
            </w:r>
            <w:r w:rsidR="00015C47">
              <w:rPr>
                <w:rFonts w:ascii="Times New Roman" w:hAnsi="Times New Roman" w:cs="Times New Roman"/>
                <w:lang w:val="en-US"/>
              </w:rPr>
              <w:t>8</w:t>
            </w:r>
            <w:r w:rsidRPr="00D53060">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NSCL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mmunotherapy</w:t>
            </w:r>
            <w:r>
              <w:rPr>
                <w:rFonts w:ascii="Times New Roman" w:hAnsi="Times New Roman" w:cs="Times New Roman"/>
                <w:color w:val="000000"/>
                <w:sz w:val="20"/>
                <w:lang w:val="en-US"/>
              </w:rPr>
              <w:t>/</w:t>
            </w:r>
            <w:r w:rsidRPr="00792614">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c</w:t>
            </w:r>
            <w:r w:rsidRPr="00792614">
              <w:rPr>
                <w:rFonts w:ascii="Times New Roman" w:hAnsi="Times New Roman" w:cs="Times New Roman" w:hint="cs"/>
                <w:color w:val="000000"/>
                <w:sz w:val="20"/>
                <w:lang w:val="en-US"/>
              </w:rPr>
              <w:t>hemotherapy</w:t>
            </w:r>
            <w:r>
              <w:rPr>
                <w:rFonts w:ascii="Times New Roman" w:hAnsi="Times New Roman" w:cs="Times New Roman"/>
                <w:color w:val="000000"/>
                <w:sz w:val="20"/>
                <w:lang w:val="en-US"/>
              </w:rPr>
              <w:t>/</w:t>
            </w:r>
            <w:r w:rsidRPr="00792614">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RCT</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35</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13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0.001*</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495C41" w:rsidRDefault="00663E64" w:rsidP="00015C47">
            <w:pPr>
              <w:ind w:left="40" w:right="40"/>
              <w:rPr>
                <w:rFonts w:ascii="Times New Roman" w:hAnsi="Times New Roman" w:cs="Times New Roman"/>
                <w:sz w:val="20"/>
                <w:lang w:val="en-US"/>
              </w:rPr>
            </w:pPr>
            <w:r w:rsidRPr="00495C41">
              <w:rPr>
                <w:rFonts w:ascii="Times New Roman" w:hAnsi="Times New Roman" w:cs="Times New Roman"/>
                <w:color w:val="000000"/>
                <w:sz w:val="20"/>
                <w:lang w:val="en-US"/>
              </w:rPr>
              <w:t>Zhao S (2018)</w:t>
            </w:r>
            <w:r>
              <w:rPr>
                <w:rFonts w:ascii="Times New Roman" w:hAnsi="Times New Roman" w:cs="Times New Roman"/>
                <w:color w:val="000000"/>
                <w:sz w:val="20"/>
                <w:lang w:val="en-US"/>
              </w:rPr>
              <w:fldChar w:fldCharType="begin"/>
            </w:r>
            <w:r>
              <w:rPr>
                <w:rFonts w:ascii="Times New Roman" w:hAnsi="Times New Roman" w:cs="Times New Roman"/>
                <w:color w:val="000000"/>
                <w:sz w:val="20"/>
                <w:lang w:val="en-US"/>
              </w:rPr>
              <w:instrText xml:space="preserve"> ADDIN ZOTERO_ITEM CSL_CITATION {"citationID":"2dj4lvs7g2","properties":{"formattedCitation":"(47)","plainCitation":"(47)"},"citationItems":[{"id":15767,"uris":["http://zotero.org/users/local/XpLaLIGT/items/UIJCFFW2"],"uri":["http://zotero.org/users/local/XpLaLIGT/items/UIJCFFW2"],"itemData":{"id":15767,"type":"article-journal","title":"Progression-free survival and one-year milestone survival as surrogates for overall survival in previously treated advanced non-small cell lung cancer","container-title":"International Journal of Cancer","source":"PubMed","abstract":"The advent of immunotherapy leads to greater availability of effective subsequent treatments and extended survival in previously treated advanced non-small cell lung cancer (NSCLC), complicating the evaluation of overall survival (OS) in second-line NSCLC trials. Here, we aimed to assess the surrogacy of progression-free survival (PFS) and milestone survival for OS in second-line NSCLC trials investigating chemotherapy, targeted therapy and immunotherapy, respectively. We systemically searched for active-controlled, second-line NSCLC trials. The milestone time point was set at one-year based on pre-analysis. A two-stage meta-analytic validation model was adopted to assess associations between surrogate endpoint (SE) and OS and associations between treatment effects on SE and OS. Treatment effects on SE and OS were expressed as PFS hazard ratios (HRPFS ), 1 yr-milestone ratio (Ratio1y-SUR ) and HROS . Subgroup analyses stratified by treatment types and trial publication years evaluated the surrogacy in different clinical contexts. The study included 50 trials with 22,804 patients. One-year survival strongly correlated with OS (R2 [95% confidence interval]: one-year survival -median OS = 0.707 [0.704-0.708]; Ratio1y-SUR -HROS = 0.829 [0.828-0.831]). No correlation was established between PFS and OS (median PFS-median OS = 0.100 [0.098-0.101]; HRPFS -HROS = 0.064 [0.059-0.069]), except in immunotherapy subgroup (HRPFS -HROS = 0.835 [0.791-0.918]). In subgroup analyses, surrogacy of one-year survival persisted in different clinical contexts, and the disassociation between PFS and OS persisted in recent trials. One-year milestone survival showed strong surrogacy for OS in second-line NSCLC trials. Although no association was identified between PFS and OS, the strong HRPFS -HROS correlation in immunotherapy trials indicates the potential of PFS as a SE in NSCLC trials involving immunotherapies.","DOI":"10.1002/ijc.31995","ISSN":"1097-0215","note":"PMID: 30430561","journalAbbreviation":"Int. J. Cancer","language":"eng","author":[{"family":"Zhao","given":"Shen"},{"family":"Zhang","given":"Zhonghan"},{"family":"Zhang","given":"Yaxiong"},{"family":"Hong","given":"Shaodong"},{"family":"Zhou","given":"Ting"},{"family":"Yang","given":"Yunpeng"},{"family":"Fang","given":"Wenfeng"},{"family":"Zhao","given":"Hongyun"},{"family":"Zhang","given":"Li"}],"issued":{"date-parts":[["2018",11,14]]},"PMID":"30430561"}}],"schema":"https://github.com/citation-style-language/schema/raw/master/csl-citation.json"} </w:instrText>
            </w:r>
            <w:r>
              <w:rPr>
                <w:rFonts w:ascii="Times New Roman" w:hAnsi="Times New Roman" w:cs="Times New Roman"/>
                <w:color w:val="000000"/>
                <w:sz w:val="20"/>
                <w:lang w:val="en-US"/>
              </w:rPr>
              <w:fldChar w:fldCharType="separate"/>
            </w:r>
            <w:r w:rsidRPr="00D53060">
              <w:rPr>
                <w:rFonts w:ascii="Times New Roman" w:hAnsi="Times New Roman" w:cs="Times New Roman"/>
                <w:sz w:val="20"/>
                <w:lang w:val="en-US"/>
              </w:rPr>
              <w:t>(4</w:t>
            </w:r>
            <w:r w:rsidR="00015C47">
              <w:rPr>
                <w:rFonts w:ascii="Times New Roman" w:hAnsi="Times New Roman" w:cs="Times New Roman"/>
                <w:sz w:val="20"/>
                <w:lang w:val="en-US"/>
              </w:rPr>
              <w:t>9</w:t>
            </w:r>
            <w:r w:rsidRPr="00D53060">
              <w:rPr>
                <w:rFonts w:ascii="Times New Roman" w:hAnsi="Times New Roman" w:cs="Times New Roman"/>
                <w:sz w:val="20"/>
                <w:lang w:val="en-US"/>
              </w:rPr>
              <w:t>)</w:t>
            </w:r>
            <w:r>
              <w:rPr>
                <w:rFonts w:ascii="Times New Roman" w:hAnsi="Times New Roman" w:cs="Times New Roman"/>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NSCL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mmunotherapy</w:t>
            </w:r>
            <w:r>
              <w:rPr>
                <w:rFonts w:ascii="Times New Roman" w:hAnsi="Times New Roman" w:cs="Times New Roman"/>
                <w:color w:val="000000"/>
                <w:sz w:val="20"/>
                <w:lang w:val="en-US"/>
              </w:rPr>
              <w:t>/</w:t>
            </w:r>
            <w:r w:rsidRPr="00792614">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c</w:t>
            </w:r>
            <w:r w:rsidRPr="00792614">
              <w:rPr>
                <w:rFonts w:ascii="Times New Roman" w:hAnsi="Times New Roman" w:cs="Times New Roman" w:hint="cs"/>
                <w:color w:val="000000"/>
                <w:sz w:val="20"/>
                <w:lang w:val="en-US"/>
              </w:rPr>
              <w:t>hemotherapy</w:t>
            </w:r>
            <w:r>
              <w:rPr>
                <w:rFonts w:ascii="Times New Roman" w:hAnsi="Times New Roman" w:cs="Times New Roman"/>
                <w:color w:val="000000"/>
                <w:sz w:val="20"/>
                <w:lang w:val="en-US"/>
              </w:rPr>
              <w:t>/</w:t>
            </w:r>
            <w:r w:rsidRPr="00792614">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50</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2804</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0.1*</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²= 0.06</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 [0.06</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0.07]</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Li X (2012)</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263s2iieau","properties":{"formattedCitation":"(48)","plainCitation":"(48)"},"citationItems":[{"id":13600,"uris":["http://zotero.org/users/local/XpLaLIGT/items/8SZM697K"],"uri":["http://zotero.org/users/local/XpLaLIGT/items/8SZM697K"],"itemData":{"id":13600,"type":"article-journal","title":"Surrogate end points for survival in the target treatment of advanced non-small-cell lung cancer with gefitinib or erlotinib","container-title":"Journal of Cancer Research and Clinical Oncology","page":"1963-1969","volume":"138","issue":"11","source":"link.springer.com","abstract":"BackgroundIt is controversial for the use of survival surrogate end points including response rate (RR), disease control rate (DCR), time to progression, and progression-free survival (PFS) in trials of molecular targeted agents. Our aim was to determine the correlations of these surrogates with survival in the treatment of advanced non-small-cell lung cancer (ANSCLC) with epidermal growth factor receptor tyrosine kinase inhibitors (EGFR-TKIs), gefitinib and erlotinib.MethodsSummary data of median survival time (MST) and surrogates from prospective trials of EGFR-TKIs in ANSCLC were identified. Patient- or trial-related characteristics were introduced as covariates. Simple and multivariate linear regression models were fitted for MST and each surrogate, respectively. And the significance of each surrogate as a survival marker was compared by calculating the area under their receiver operating characteristic (ROC) curves.ResultsSixty eligible trials (9,903 patients) were enrolled. RR, DCR, and PFS were all strongly associated with MST. In their simple linear regression models, the coefficient of determination (R 2) was 0.83 (p &lt; 0.000001), 0.58 (p &lt; 0.0001), and 0.70 (p &lt; 0.0001), respectively. And in their multivariate linear regression models, the standard coefficient was 0.71 (p &lt; 0.001), 0.40 (p &lt; 0.001), and 0.74 (p &lt; 0.001), respectively, while RR and PFS were the preferred survival predictors in the ROC analysis.ConclusionRR or PFS may serve as an appropriate survival surrogate in the clinical trials of EGFR-TKIs for ANSCLC.","DOI":"10.1007/s00432-012-1278-z","ISSN":"0171-5216, 1432-1335","journalAbbreviation":"J Cancer Res Clin Oncol","language":"en","author":[{"family":"Li","given":"Xiaoqin"},{"family":"Liu","given":"Shan"},{"family":"Gu","given":"Hangang"},{"family":"Wang","given":"Deqiang"}],"issued":{"date-parts":[["2012",11,1]]}}}],"schema":"https://github.com/citation-style-language/schema/raw/master/csl-citation.json"} </w:instrText>
            </w:r>
            <w:r w:rsidRPr="00CA1C8C">
              <w:rPr>
                <w:rFonts w:ascii="Times New Roman" w:hAnsi="Times New Roman" w:cs="Times New Roman" w:hint="cs"/>
                <w:color w:val="000000"/>
                <w:sz w:val="20"/>
              </w:rPr>
              <w:fldChar w:fldCharType="separate"/>
            </w:r>
            <w:r w:rsidRPr="00D53060">
              <w:rPr>
                <w:rFonts w:ascii="Times New Roman" w:hAnsi="Times New Roman" w:cs="Times New Roman"/>
                <w:lang w:val="en-US"/>
              </w:rPr>
              <w:t>(</w:t>
            </w:r>
            <w:r w:rsidR="00015C47">
              <w:rPr>
                <w:rFonts w:ascii="Times New Roman" w:hAnsi="Times New Roman" w:cs="Times New Roman"/>
                <w:lang w:val="en-US"/>
              </w:rPr>
              <w:t>50</w:t>
            </w:r>
            <w:r w:rsidRPr="00D53060">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NSCL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60</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9903</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 R²= 0.7*</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Hotta</w:t>
            </w:r>
            <w:proofErr w:type="spellEnd"/>
            <w:r w:rsidRPr="00A4588D">
              <w:rPr>
                <w:rFonts w:ascii="Times New Roman" w:hAnsi="Times New Roman" w:cs="Times New Roman"/>
                <w:color w:val="000000"/>
                <w:sz w:val="20"/>
                <w:lang w:val="en-US"/>
              </w:rPr>
              <w:t xml:space="preserve"> K (2015)</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8baloeges","properties":{"formattedCitation":"(49)","plainCitation":"(49)"},"citationItems":[{"id":4135,"uris":["http://zotero.org/users/local/XpLaLIGT/items/3DZT4ZGT"],"uri":["http://zotero.org/users/local/XpLaLIGT/items/3DZT4ZGT"],"itemData":{"id":4135,"type":"article-journal","title":"Magnitude of the benefit of progression-free survival as a potential surrogate marker in phase 3 trials assessing targeted agents in molecularly selected patients with advanced non-small cell lung cancer: systematic review","container-title":"PloS One","page":"e0121211","volume":"10","issue":"3","abstract":"BACKGROUND: In evaluation of the clinical benefit of a new targeted agent in a phase 3 trial enrolling molecularly selected patients with advanced non-small cell lung cancer (NSCLC), overall survival (OS) as an endpoint seems to be of limited use because of a high level of treatment crossover for ethical reasons. A more efficient and useful indicator for assessing efficacy is needed.\nMETHODS AND FINDINGS: We identified 18 phase 3 trials in the literature investigating EGFR-tyrosine kinase inhibitor (TKIs) or ALK-TKIs, now approved for use to treat NSCLC, compared with standard cytotoxic chemotherapy (eight trials were performed in molecularly selected patients and ten using an \"all-comer\" design). Receiver operating characteristic analysis was used to identify the best threshold by which to divide the groups. Although trials enrolling molecularly selected patients and all-comer trials had similar OS-hazard ratios (OS-HRs) (0.99 vs. 1.04), the former exhibited greater progression-free survival-hazard ratios (PFS-HR) (mean, 0.40 vs. 1.01; P&lt;0.01). A PFS-HR of 0.60 successfully distinguished between the two types of trials (sensitivity 100%, specificity 100%). The odds ratio for overall response was higher in trials with molecularly selected patients than in all-comer trials (mean: 6.10 vs. 1.64; P&lt;0.01). An odds ratio of 3.40 for response afforded a sensitivity of 88% and a specificity of 90%.\nCONCLUSION: The notably enhanced PFS benefit was quite specific to trials with molecularly selected patients. A PFS-HR cutoff of </w:instrText>
            </w:r>
            <w:r>
              <w:rPr>
                <w:rFonts w:ascii="Cambria Math" w:hAnsi="Cambria Math" w:cs="Cambria Math"/>
                <w:color w:val="000000"/>
                <w:sz w:val="20"/>
                <w:lang w:val="en-US"/>
              </w:rPr>
              <w:instrText>∼</w:instrText>
            </w:r>
            <w:r>
              <w:rPr>
                <w:rFonts w:ascii="Times New Roman" w:hAnsi="Times New Roman" w:cs="Times New Roman"/>
                <w:color w:val="000000"/>
                <w:sz w:val="20"/>
                <w:lang w:val="en-US"/>
              </w:rPr>
              <w:instrText xml:space="preserve">0.6 may help detect clinical benefit of molecular targeted agents in which OS is of limited use, although desired threshold might differ in an individual trial.","DOI":"10.1371/journal.pone.0121211","ISSN":"1932-6203","note":"PMID: 25775395\nPMCID: PMC4361736","journalAbbreviation":"PLoS ONE","language":"eng","author":[{"family":"Hotta","given":"Katsuyuki"},{"family":"Kato","given":"Yuka"},{"family":"Leighl","given":"Natasha"},{"family":"Takigawa","given":"Nagio"},{"family":"Gaafar","given":"Rabab Mohamed"},{"family":"Kayatani","given":"Hiroe"},{"family":"Hirata","given":"Taizo"},{"family":"Ohashi","given":"Kadoaki"},{"family":"Kubo","given":"Toshio"},{"family":"Tabata","given":"Masahiro"},{"family":"Tanimoto","given":"Mitsune"},{"family":"Kiura","given":"Katsuyuki"}],"issued":{"date-parts":[["2015"]]},"PMID":"25775395","PMCID":"PMC4361736"}}],"schema":"https://github.com/citation-style-language/schema/raw/master/csl-citation.json"} </w:instrText>
            </w:r>
            <w:r w:rsidRPr="00CA1C8C">
              <w:rPr>
                <w:rFonts w:ascii="Times New Roman" w:hAnsi="Times New Roman" w:cs="Times New Roman" w:hint="cs"/>
                <w:color w:val="000000"/>
                <w:sz w:val="20"/>
              </w:rPr>
              <w:fldChar w:fldCharType="separate"/>
            </w:r>
            <w:r w:rsidRPr="00D53060">
              <w:rPr>
                <w:rFonts w:ascii="Times New Roman" w:hAnsi="Times New Roman" w:cs="Times New Roman"/>
                <w:lang w:val="en-US"/>
              </w:rPr>
              <w:t>(</w:t>
            </w:r>
            <w:r w:rsidR="00015C47">
              <w:rPr>
                <w:rFonts w:ascii="Times New Roman" w:hAnsi="Times New Roman" w:cs="Times New Roman"/>
                <w:lang w:val="en-US"/>
              </w:rPr>
              <w:t>51</w:t>
            </w:r>
            <w:r w:rsidRPr="00D53060">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NSCL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8</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7633</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233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663E64"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Mauguen</w:t>
            </w:r>
            <w:proofErr w:type="spellEnd"/>
            <w:r w:rsidRPr="00A4588D">
              <w:rPr>
                <w:rFonts w:ascii="Times New Roman" w:hAnsi="Times New Roman" w:cs="Times New Roman"/>
                <w:color w:val="000000"/>
                <w:sz w:val="20"/>
                <w:lang w:val="en-US"/>
              </w:rPr>
              <w:t xml:space="preserve"> A (2013)</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7n5m50qie","properties":{"formattedCitation":"(50)","plainCitation":"(50)"},"citationItems":[{"id":2535,"uris":["http://zotero.org/users/local/XpLaLIGT/items/GE3EPK4V"],"uri":["http://zotero.org/users/local/XpLaLIGT/items/GE3EPK4V"],"itemData":{"id":2535,"type":"article-journal","title":"Surrogate endpoints for overall survival in chemotherapy and radiotherapy trials in operable and locally advanced lung cancer: a re-analysis of meta-analyses of individual patients' data","container-title":"The Lancet. Oncology","page":"619-626","volume":"14","issue":"7","abstract":"BACKGROUND: The gold standard endpoint in clinical trials of chemotherapy and radiotherapy for lung cancer is overall survival. Although reliable and simple to measure, this endpoint takes years to observe. Surrogate endpoints that would enable earlier assessments of treatment effects would be useful. We assessed the correlations between potential surrogate endpoints and overall survival at individual and trial levels.\nMETHODS: We analysed individual patients' data from 15,071 patients involved in 60 randomised clinical trials that were assessed in six meta-analyses. Two meta-analyses were of adjuvant chemotherapy in non-small-cell lung cancer, three were of sequential or concurrent chemotherapy, and one was of modified radiotherapy in locally advanced lung cancer. We investigated disease-free survival (DFS) or progression-free survival (PFS), defined as the time from randomisation to local or distant relapse or death, and locoregional control, defined as the time to the first local event, as potential surrogate endpoints. At the individual level we calculated the squared correlations between distributions of these three endpoints and overall survival, and at the trial level we calculated the squared correlation between treatment effects for endpoints.\nFINDINGS: In trials of adjuvant chemotherapy, correlations between DFS and overall survival were very good at the individual level (ρ(2)=0.83, 95% CI 0.83-0.83 in trials without radiotherapy, and 0.87, 0.87-0.87 in trials with radiotherapy) and excellent at trial level (R(2)=0.92, 95% CI 0.88-0.95 in trials without radiotherapy and 0.99, 0.98-1.00 in trials with radiotherapy). In studies of locally advanced disease, correlations between PFS and overall survival were very good at the individual level (ρ(2) range 0.77-0.85, dependent on the regimen being assessed) and trial level (R(2) range 0.89-0.97). In studies with data on locoregional control, individual-level correlations were good (ρ(2)=0.71, 95% CI 0.71-0.71 for concurrent chemotherapy and ρ(2)=0.61, 0.61-0.61 for modified vs standard radiotherapy) and trial-level correlations very good (R(2)=0.85, 95% CI 0.77-0.92 for concurrent chemotherapy and R(2)=0.95, 0.91-0.98 for modified vs standard radiotherapy).\nINTERPRETATION: We found a high level of evidence that DFS is a valid surrogate endpoint for overall survival in studies of adjuvant chemotherapy involving patients with non-small-cell lung cancers, and PFS in those of chemotherapy and radiotherapy for patients with locally advanced lung cancers. Extrapolation to targeted agents, however, is not automatically warranted.\nFUNDING: Programme Hospitalier de Recherche Clinique, Ligue Nationale Contre le Cancer, British Medical Research Council, Sanofi-Aventis.","DOI":"10.1016/S1470-2045(13)70158-X","ISSN":"1474-5488","note":"PMID: 23680111\nPMCID: PMC3732017","journalAbbreviation":"Lancet Oncol.","language":"eng","author":[{"family":"Mauguen","given":"Audrey"},{"family":"Pignon","given":"Jean-Pierre"},{"family":"Burdett","given":"Sarah"},{"family":"Domerg","given":"Caroline"},{"family":"Fisher","given":"David"},{"family":"Paulus","given":"Rebecca"},{"family":"Mandrekar","given":"Samithra J."},{"family":"Belani","given":"Chandra P."},{"family":"Shepherd","given":"Frances A."},{"family":"Eisen","given":"Tim"},{"family":"Pang","given":"Herbert"},{"family":"Collette","given":"Laurence"},{"family":"Sause","given":"William T."},{"family":"Dahlberg","given":"Suzanne E."},{"family":"Crawford","given":"Jeffrey"},{"family":"O'Brien","given":"Mary"},{"family":"Schild","given":"Steven E."},{"family":"Parmar","given":"Mahesh"},{"family":"Tierney","given":"Jayne F."},{"family":"Le Pechoux","given":"Cécile"},{"family":"Michiels","given":"Stefan"},{"literal":"Surrogate Lung Project Collaborative Group"}],"issued":{"date-parts":[["2013",6]]},"PMID":"23680111","PMCID":"PMC3732017"}}],"schema":"https://github.com/citation-style-language/schema/raw/master/csl-citation.json"} </w:instrText>
            </w:r>
            <w:r w:rsidRPr="00CA1C8C">
              <w:rPr>
                <w:rFonts w:ascii="Times New Roman" w:hAnsi="Times New Roman" w:cs="Times New Roman" w:hint="cs"/>
                <w:color w:val="000000"/>
                <w:sz w:val="20"/>
              </w:rPr>
              <w:fldChar w:fldCharType="separate"/>
            </w:r>
            <w:r w:rsidRPr="00D53060">
              <w:rPr>
                <w:rFonts w:ascii="Times New Roman" w:hAnsi="Times New Roman" w:cs="Times New Roman"/>
                <w:lang w:val="en-US"/>
              </w:rPr>
              <w:t>(5</w:t>
            </w:r>
            <w:r w:rsidR="00015C47">
              <w:rPr>
                <w:rFonts w:ascii="Times New Roman" w:hAnsi="Times New Roman" w:cs="Times New Roman"/>
                <w:lang w:val="en-US"/>
              </w:rPr>
              <w:t>2</w:t>
            </w:r>
            <w:r w:rsidRPr="00D53060">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NSCL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localiz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color w:val="000000"/>
                <w:sz w:val="20"/>
                <w:lang w:val="en-US"/>
              </w:rPr>
              <w:t>/</w:t>
            </w:r>
            <w:r w:rsidRPr="00792614">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r</w:t>
            </w:r>
            <w:r w:rsidRPr="00792614">
              <w:rPr>
                <w:rFonts w:ascii="Times New Roman" w:hAnsi="Times New Roman" w:cs="Times New Roman" w:hint="cs"/>
                <w:color w:val="000000"/>
                <w:sz w:val="20"/>
                <w:lang w:val="en-US"/>
              </w:rPr>
              <w:t>adi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P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5071</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77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²= 0.96</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 [0.93</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0.99]</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930</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663E64"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Foster NR (2015)</w:t>
            </w:r>
            <w:r w:rsidRPr="00CA1C8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1r4l8v975k","properties":{"formattedCitation":"(51)","plainCitation":"(51)"},"citationItems":[{"id":4903,"uris":["http://zotero.org/users/local/XpLaLIGT/items/7T7VSTDK"],"uri":["http://zotero.org/users/local/XpLaLIGT/items/7T7VSTDK"],"itemData":{"id":4903,"type":"article-journal","title":"Tumor response and progression-free survival as potential surrogate endpoints for overall survival in extensive stage small-cell lung cancer: findings on the basis of North Central Cancer Treatment Group trials","container-title":"Cancer","page":"1262-1271","volume":"117","issue":"6","abstract":"BACKGROUND: The authors investigated the putative surrogate endpoints of best response, complete response (CR), confirmed response, and progression-free survival (PFS) for associations with overall survival (OS), and as possible surrogate endpoints for OS.\nMETHODS: Individual patient data from 870 untreated extensive stage small-cell lung cancer patients participating in 6 single-arm (274 patients) and 3 randomized trials (596 patients) were pooled. Patient-level associations between putative surrogate endpoints and OS were assessed by Cox models using landmark analyses. Trial-level surrogacy of putative surrogate endpoints were assessed by the association of treatment effects on OS and individual putative surrogate endpoints. Trial-level surrogacy measures included: R(2) from weighted least squares regression model, Spearman correlation coefficient, and R(2) from bivariate survival model (Copula R(2) ).\nRESULTS: Median OS and PFS were 9.6 (95% confidence interval [CI], 9.1-10.0) and 5.5 (95% CI, 5.2-5.9) months, respectively; best response, CR, and confirmed response rates were 44%, 22%, and 34%, respectively. Patient-level associations showed that PFS status at 4 months was a strong predictor of subsequent survival (hazard ratio [HR], 0.42; 95% CI, 0.35-0.51; concordance index 0.63; P &lt; .01), with 6-month PFS being the strongest (HR, 0.41; 95% CI, 0.35-0.49; concordance index, 0.66, P &lt; .01). At the trial level, PFS showed the highest level of surrogacy for OS (weighted least squares R(2) = 0.79; Copula R(2) = 0.80), explaining 79% of the variance in OS. Tumor response endpoints showed lower surrogacy levels (weighted least squares R(2) ≤0.48).\nCONCLUSIONS: PFS was strongly associated with OS at both the patient and trial levels. PFS also shows promise as a potential surrogate for OS, but further validation is needed using data from a larger number of randomized phase 3 trials.","DOI":"10.1002/cncr.25526","ISSN":"0008-543X","note":"PMID: 20960500\nPMCID: PMC3025267","journalAbbreviation":"Cancer","language":"eng","author":[{"family":"Foster","given":"Nathan R."},{"family":"Qi","given":"Yingwei"},{"family":"Shi","given":"Qian"},{"family":"Krook","given":"James E."},{"family":"Kugler","given":"John W."},{"family":"Jett","given":"James R."},{"family":"Molina","given":"Julian R."},{"family":"Schild","given":"Steven E."},{"family":"Adjei","given":"Alex A."},{"family":"Mandrekar","given":"Sumithra J."}],"issued":{"date-parts":[["2011",3,15]]},"PMID":"20960500","PMCID":"PMC3025267"}}],"schema":"https://github.com/citation-style-language/schema/raw/master/csl-citation.json"} </w:instrText>
            </w:r>
            <w:r w:rsidRPr="00CA1C8C">
              <w:rPr>
                <w:rFonts w:ascii="Times New Roman" w:hAnsi="Times New Roman" w:cs="Times New Roman" w:hint="cs"/>
                <w:color w:val="000000"/>
                <w:sz w:val="20"/>
                <w:lang w:val="en-US"/>
              </w:rPr>
              <w:fldChar w:fldCharType="separate"/>
            </w:r>
            <w:r w:rsidRPr="00D53060">
              <w:rPr>
                <w:rFonts w:ascii="Times New Roman" w:hAnsi="Times New Roman" w:cs="Times New Roman"/>
                <w:lang w:val="en-US"/>
              </w:rPr>
              <w:t>(5</w:t>
            </w:r>
            <w:r w:rsidR="00015C47">
              <w:rPr>
                <w:rFonts w:ascii="Times New Roman" w:hAnsi="Times New Roman" w:cs="Times New Roman"/>
                <w:lang w:val="en-US"/>
              </w:rPr>
              <w:t>3</w:t>
            </w:r>
            <w:r w:rsidRPr="00D53060">
              <w:rPr>
                <w:rFonts w:ascii="Times New Roman" w:hAnsi="Times New Roman" w:cs="Times New Roman"/>
                <w:lang w:val="en-US"/>
              </w:rPr>
              <w:t>)</w:t>
            </w:r>
            <w:r w:rsidRPr="00CA1C8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Extensive stage SCL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P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7</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259</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²= 0.83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43</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0.95]</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670</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Imai H (2015)</w:t>
            </w:r>
            <w:r w:rsidRPr="00CA1C8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2mljpplfd5","properties":{"formattedCitation":"(52)","plainCitation":"(52)"},"citationItems":[{"id":4179,"uris":["http://zotero.org/users/local/XpLaLIGT/items/IG8GIDCC"],"uri":["http://zotero.org/users/local/XpLaLIGT/items/IG8GIDCC"],"itemData":{"id":4179,"type":"article-journal","title":"Progression-free survival, post-progression survival, and tumor response as surrogate markers for overall survival in patients with extensive small cell lung cancer","container-title":"Annals of Thoracic Medicine","page":"61-66","volume":"10","issue":"1","abstract":"OBJECTIVES: The effects of first-line chemotherapy on overall survival (OS) might be confounded by subsequent therapies in patients with small cell lung cancer (SCLC). We examined whether progression-free survival (PFS), post-progression survival (PPS), and tumor response could be valid surrogate endpoints for OS after first-line chemotherapies for patients with extensive SCLC using individual-level data.\nMETHODS: Between September 2002 and November 2012, we analyzed 49 cases of patients with extensive SCLC who were treated with cisplatin and irinotecan as first-line chemotherapy. The relationships of PFS, PPS, and tumor response with OS were analyzed at the individual level.\nRESULTS: Spearman rank correlation analysis and linear regression analysis showed that PPS was strongly correlated with OS (r = 0.97, p &lt; 0.05, R(2)= 0.94), PFS was moderately correlated with OS (r = 0.58, p &lt; 0.05, R(2)= 0.24), and tumor shrinkage was weakly correlated with OS (r = 0.37, p &lt; 0.05, R(2)= 0.13). The best response to second-line treatment, and the number of regimens employed after progression beyond first-line chemotherapy were both significantly associated with PPS ( p ≤ 0.05).\nCONCLUSION: PPS is a potential surrogate for OS in patients with extensive SCLC. Our findings also suggest that subsequent treatment after disease progression following first-line chemotherapy may greatly influence OS.","DOI":"10.4103/1817-1737.146885","ISSN":"1817-1737","note":"PMID: 25593610\nPMCID: PMC4286848","journalAbbreviation":"Ann Thorac Med","language":"eng","author":[{"family":"Imai","given":"Hisao"},{"family":"Mori","given":"Keita"},{"family":"Wakuda","given":"Kazushige"},{"family":"Ono","given":"Akira"},{"family":"Akamatsu","given":"Hiroaki"},{"family":"Shukuya","given":"Takehito"},{"family":"Taira","given":"Tetsuhiko"},{"family":"Kenmotsu","given":"Hirotsugu"},{"family":"Naito","given":"Tateaki"},{"family":"Kaira","given":"Kyoichi"},{"family":"Murakami","given":"Haruyasu"},{"family":"Endo","given":"Masahiro"},{"family":"Nakajima","given":"Takashi"},{"family":"Yamamoto","given":"Nobuyuki"},{"family":"Takahashi","given":"Toshiaki"}],"issued":{"date-parts":[["2015",3]]},"PMID":"25593610","PMCID":"PMC4286848"}}],"schema":"https://github.com/citation-style-language/schema/raw/master/csl-citation.json"} </w:instrText>
            </w:r>
            <w:r w:rsidRPr="00CA1C8C">
              <w:rPr>
                <w:rFonts w:ascii="Times New Roman" w:hAnsi="Times New Roman" w:cs="Times New Roman" w:hint="cs"/>
                <w:color w:val="000000"/>
                <w:sz w:val="20"/>
                <w:lang w:val="en-US"/>
              </w:rPr>
              <w:fldChar w:fldCharType="separate"/>
            </w:r>
            <w:r w:rsidRPr="00D53060">
              <w:rPr>
                <w:rFonts w:ascii="Times New Roman" w:hAnsi="Times New Roman" w:cs="Times New Roman"/>
                <w:lang w:val="en-US"/>
              </w:rPr>
              <w:t>(5</w:t>
            </w:r>
            <w:r w:rsidR="00015C47">
              <w:rPr>
                <w:rFonts w:ascii="Times New Roman" w:hAnsi="Times New Roman" w:cs="Times New Roman"/>
                <w:lang w:val="en-US"/>
              </w:rPr>
              <w:t>4</w:t>
            </w:r>
            <w:r w:rsidRPr="00D53060">
              <w:rPr>
                <w:rFonts w:ascii="Times New Roman" w:hAnsi="Times New Roman" w:cs="Times New Roman"/>
                <w:lang w:val="en-US"/>
              </w:rPr>
              <w:t>)</w:t>
            </w:r>
            <w:r w:rsidRPr="00CA1C8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Extensive stage SCL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RCT</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49</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58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0.24*</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8034DA"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Nickolich</w:t>
            </w:r>
            <w:proofErr w:type="spellEnd"/>
            <w:r w:rsidRPr="00A4588D">
              <w:rPr>
                <w:rFonts w:ascii="Times New Roman" w:hAnsi="Times New Roman" w:cs="Times New Roman"/>
                <w:color w:val="000000"/>
                <w:sz w:val="20"/>
                <w:lang w:val="en-US"/>
              </w:rPr>
              <w:t xml:space="preserve"> M (2014)</w:t>
            </w:r>
            <w:r>
              <w:rPr>
                <w:rFonts w:ascii="Times New Roman" w:hAnsi="Times New Roman" w:cs="Times New Roman"/>
                <w:color w:val="000000"/>
                <w:sz w:val="20"/>
                <w:lang w:val="en-US"/>
              </w:rPr>
              <w:fldChar w:fldCharType="begin"/>
            </w:r>
            <w:r>
              <w:rPr>
                <w:rFonts w:ascii="Times New Roman" w:hAnsi="Times New Roman" w:cs="Times New Roman"/>
                <w:color w:val="000000"/>
                <w:sz w:val="20"/>
                <w:lang w:val="en-US"/>
              </w:rPr>
              <w:instrText xml:space="preserve"> ADDIN ZOTERO_ITEM CSL_CITATION {"citationID":"188hcf00jr","properties":{"formattedCitation":"(53)","plainCitation":"(53)"},"citationItems":[{"id":4369,"uris":["http://zotero.org/users/local/XpLaLIGT/items/JG3JJFGH"],"uri":["http://zotero.org/users/local/XpLaLIGT/items/JG3JJFGH"],"itemData":{"id":4369,"type":"article-journal","title":"Clinical trial design in small cell lung cancer: surrogate end points and statistical evolution","container-title":"Clinical Lung Cancer","page":"207-212","volume":"15","issue":"3","abstract":"BACKGROUND: Small-cell lung cancer (SCLC) is a disease for which few recent therapeutic advances have been achieved. SCLC trial design and reporting may have an impact on the interpretation of studies. Furthermore, the use of surrogate end points in SCLC has not been explored.\nMATERIAL AND METHODS: Through examining SCLC trials published in the Journal of Clinical Oncology (JCO) (8471 patients from 66 trials between 1983 and 2010), we examined how SCLC trial reporting and design has evolved, determining if the type I error, power, and sample size calculations were provided. We assessed primary end points for all trials and sought to discover surrogate end points for overall survival (OS).\nRESULTS: There was increased reporting of statistical design in power (16.7% in 1986-1996 to 77.8% in 2006-2010; P = .001) and type I error (22.2% in 1986-1996 to 72.2% in 2006-2010; P = .005). Of trials published in 1986 to 1996, 72.2% failed to report a primary end point, whereas only 5.56% of trials conducted in 2006 to 2010 failed to do so (P = .004). Of phase II trials, primary end points were identified as response rate (RR) in 65%, OS in 25%, and progression-free survival (PFS) in 10%.\nCONCLUSION: There is a strong correlation between RR and both PFS (P = .013) and OS (P = .012) in extensive disease (ED). RR (P = .029) exhibits a negative trend over time, with a dramatic and significant decrease in RR across all studies starting in 2005. A strong correlation exists between PFS and OS for limited disease (LD) (P = .036) and ED (P = .058). We found no change in OS (P = .383) over time.","DOI":"10.1016/j.cllc.2013.12.001","ISSN":"1938-0690","note":"PMID: 24485231","journalAbbreviation":"Clin Lung Cancer","language":"eng","author":[{"family":"Nickolich","given":"Myles"},{"family":"Babakoohi","given":"Shahab"},{"family":"Fu","given":"Pingfu"},{"family":"Dowlati","given":"Afshin"}],"issued":{"date-parts":[["2014",5]]},"PMID":"24485231"}}],"schema":"https://github.com/citation-style-language/schema/raw/master/csl-citation.json"} </w:instrText>
            </w:r>
            <w:r>
              <w:rPr>
                <w:rFonts w:ascii="Times New Roman" w:hAnsi="Times New Roman" w:cs="Times New Roman"/>
                <w:color w:val="000000"/>
                <w:sz w:val="20"/>
                <w:lang w:val="en-US"/>
              </w:rPr>
              <w:fldChar w:fldCharType="separate"/>
            </w:r>
            <w:r w:rsidRPr="00D53060">
              <w:rPr>
                <w:rFonts w:ascii="Times New Roman" w:hAnsi="Times New Roman" w:cs="Times New Roman"/>
                <w:sz w:val="20"/>
                <w:lang w:val="en-US"/>
              </w:rPr>
              <w:t>(5</w:t>
            </w:r>
            <w:r w:rsidR="00015C47">
              <w:rPr>
                <w:rFonts w:ascii="Times New Roman" w:hAnsi="Times New Roman" w:cs="Times New Roman"/>
                <w:sz w:val="20"/>
                <w:lang w:val="en-US"/>
              </w:rPr>
              <w:t>5</w:t>
            </w:r>
            <w:r w:rsidRPr="00D53060">
              <w:rPr>
                <w:rFonts w:ascii="Times New Roman" w:hAnsi="Times New Roman" w:cs="Times New Roman"/>
                <w:sz w:val="20"/>
                <w:lang w:val="en-US"/>
              </w:rPr>
              <w:t>)</w:t>
            </w:r>
            <w:r>
              <w:rPr>
                <w:rFonts w:ascii="Times New Roman" w:hAnsi="Times New Roman" w:cs="Times New Roman"/>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SCL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66</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8471</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82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Some other arguments in favor of surrogacy</w:t>
            </w:r>
          </w:p>
        </w:tc>
      </w:tr>
      <w:tr w:rsidR="00663E64" w:rsidRPr="008034DA"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Wang X (2017)</w:t>
            </w:r>
            <w:r w:rsidRPr="00CA1C8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1b9l5nrg0d","properties":{"formattedCitation":"(54)","plainCitation":"(54)"},"citationItems":[{"id":3731,"uris":["http://zotero.org/users/local/XpLaLIGT/items/FJWV9Z6V"],"uri":["http://zotero.org/users/local/XpLaLIGT/items/FJWV9Z6V"],"itemData":{"id":3731,"type":"article-journal","title":"Validation of Progression-Free Survival as a Surrogate Endpoint for Overall Survival in Malignant Mesothelioma: Analysis of Cancer and Leukemia Group B and North Central Cancer Treatment Group (Alliance) Trials","container-title":"The Oncologist","page":"189-198","volume":"22","issue":"2","abstract":"PURPOSE: The aim of this study was to investigate whether progression-free survival (PFS) can be considered a surrogate endpoint for overall survival (OS) in malignant mesothelioma.\nMATERIALS AND METHODS: Individual data were collected from 15 Cancer and Leukemia Group B (615 patients) and 2 North Central Cancer Treatment Group (101 patients) phase II trials. The effects of 5 risk factors for OS and PFS, including age, histology, performance status (PS), white blood cell count, and European Organisation for Research and Treatment of Cancer (EORTC) risk score, were used in the analysis. Individual-level surrogacy was assessed by Kendall's tau through a Clayton bivariate Copula survival (CBCS) model. Summary-level surrogacy was evaluated via the association between logarithms of the hazard ratio (log HR)-log HROS and log HRPFS-measured in R2 from a weighted least-square (WLS) regression model and the CBCS model.\nRESULTS: The median PFS for all patients was 3.0 months (95% confidence interval [CI], 2.8-3.5 months) and the median OS was 7.2 months (95% CI, 6.5-8.0 months). Moderate correlations between PFS and OS were observed across all risk factors at the individual level, with Kendall's tau ranging from 0.46 to 0.47. The summary-level surrogacy varied among risk factors. The Copula R2 ranged from 0.51 for PS to 0.78 for histology. The WLS R2 ranged from 0.26 for EORTC and PS to 0.67 for age.\nCONCLUSIONS: The analyses demonstrated low to moderate individual-level surrogacy between PFS and OS. At the summary level, the surrogacy between PFS and OS varied significantly across different risk factors. With a short postprogression survival and a moderate correlation between PFS and OS, there is no evidence that PFS is a valid surrogate endpoint for OS in malignant mesothelioma. The Oncologist 2017;22:189-198Implications for Practice: For better disease management and for more efficient clinical trial designs, it is important to know if progression-free survival (PFS) is a good surrogate endpoint for overall survival in malignant mesothelioma. With a relatively large database of 17 phase II trials and 716 patients from Cancer and Leukemia Group B and North Central Cancer Treatment Group, we conducted statistical analyses and found that there is no evidence to suggest that PFS is a valid surrogate endpoint for OS for malignant mesothelioma. Future research work is needed to find alternative surrogate endpoints for OS.","DOI":"10.1634/theoncologist.2016-0121","ISSN":"1549-490X","note":"PMID: 28188257\nPMCID: PMC5330706","journalAbbreviation":"Oncologist","language":"eng","author":[{"family":"Wang","given":"Xiaofei"},{"family":"Wang","given":"Xiaoyi"},{"family":"Hodgson","given":"Lydia"},{"family":"George","given":"Stephen L."},{"family":"Sargent","given":"Daniel J."},{"family":"Foster","given":"Nate R."},{"family":"Ganti","given":"Apar Kishor"},{"family":"Stinchcombe","given":"Thomas E."},{"family":"Crawford","given":"Jeffrey"},{"family":"Kratzke","given":"Robert"},{"family":"Adjei","given":"Alex A."},{"family":"Kindler","given":"Hedy L."},{"family":"Vokes","given":"Everett E."},{"family":"Pang","given":"Herbert"}],"issued":{"date-parts":[["2017",2]]},"PMID":"28188257","PMCID":"PMC5330706"}}],"schema":"https://github.com/citation-style-language/schema/raw/master/csl-citation.json"} </w:instrText>
            </w:r>
            <w:r w:rsidRPr="00CA1C8C">
              <w:rPr>
                <w:rFonts w:ascii="Times New Roman" w:hAnsi="Times New Roman" w:cs="Times New Roman" w:hint="cs"/>
                <w:color w:val="000000"/>
                <w:sz w:val="20"/>
                <w:lang w:val="en-US"/>
              </w:rPr>
              <w:fldChar w:fldCharType="separate"/>
            </w:r>
            <w:r w:rsidRPr="00D53060">
              <w:rPr>
                <w:rFonts w:ascii="Times New Roman" w:hAnsi="Times New Roman" w:cs="Times New Roman"/>
                <w:lang w:val="en-US"/>
              </w:rPr>
              <w:t>(5</w:t>
            </w:r>
            <w:r w:rsidR="00015C47">
              <w:rPr>
                <w:rFonts w:ascii="Times New Roman" w:hAnsi="Times New Roman" w:cs="Times New Roman"/>
                <w:lang w:val="en-US"/>
              </w:rPr>
              <w:t>6</w:t>
            </w:r>
            <w:r w:rsidRPr="00D53060">
              <w:rPr>
                <w:rFonts w:ascii="Times New Roman" w:hAnsi="Times New Roman" w:cs="Times New Roman"/>
                <w:lang w:val="en-US"/>
              </w:rPr>
              <w:t>)</w:t>
            </w:r>
            <w:r w:rsidRPr="00CA1C8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Mesothelioma</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P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7</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716</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0.69*</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highlight w:val="yellow"/>
                <w:lang w:val="en-US"/>
              </w:rPr>
            </w:pPr>
            <w:r w:rsidRPr="00792614">
              <w:rPr>
                <w:rFonts w:ascii="Times New Roman" w:hAnsi="Times New Roman" w:cs="Times New Roman" w:hint="cs"/>
                <w:color w:val="000000"/>
                <w:sz w:val="20"/>
                <w:lang w:val="en-US"/>
              </w:rPr>
              <w:t>Some other arguments in favor of surrogacy</w:t>
            </w:r>
          </w:p>
        </w:tc>
      </w:tr>
      <w:tr w:rsidR="00663E64" w:rsidRPr="00797EF1" w:rsidTr="00015C47">
        <w:trPr>
          <w:cantSplit/>
          <w:trHeight w:val="360"/>
        </w:trPr>
        <w:tc>
          <w:tcPr>
            <w:tcW w:w="14670" w:type="dxa"/>
            <w:gridSpan w:val="13"/>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jc w:val="center"/>
              <w:rPr>
                <w:rFonts w:ascii="Times New Roman" w:hAnsi="Times New Roman" w:cs="Times New Roman"/>
                <w:color w:val="000000"/>
                <w:sz w:val="20"/>
                <w:lang w:val="en-US"/>
              </w:rPr>
            </w:pPr>
            <w:r w:rsidRPr="00A4588D">
              <w:rPr>
                <w:rFonts w:ascii="Times New Roman" w:hAnsi="Times New Roman" w:cs="Times New Roman"/>
                <w:b/>
                <w:sz w:val="20"/>
                <w:lang w:val="en-US"/>
              </w:rPr>
              <w:t>Colorecta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lastRenderedPageBreak/>
              <w:t>Buyse</w:t>
            </w:r>
            <w:proofErr w:type="spellEnd"/>
            <w:r w:rsidRPr="00A4588D">
              <w:rPr>
                <w:rFonts w:ascii="Times New Roman" w:hAnsi="Times New Roman" w:cs="Times New Roman"/>
                <w:color w:val="000000"/>
                <w:sz w:val="20"/>
                <w:lang w:val="en-US"/>
              </w:rPr>
              <w:t xml:space="preserve"> M (2007)</w:t>
            </w:r>
            <w:r w:rsidRPr="00CA1C8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1ubblgeap2","properties":{"formattedCitation":"(55)","plainCitation":"(55)"},"citationItems":[{"id":2995,"uris":["http://zotero.org/users/local/XpLaLIGT/items/DVSE6MZE"],"uri":["http://zotero.org/users/local/XpLaLIGT/items/DVSE6MZE"],"itemData":{"id":2995,"type":"article-journal","title":"Progression-free survival is a surrogate for survival in advanced colorectal cancer","container-title":"Journal of Clinical Oncology: Official Journal of the American Society of Clinical Oncology","page":"5218-5224","volume":"25","issue":"33","abstract":"PURPOSE: The traditional end point for assessing efficacy of first-line chemotherapies for advanced cancer is overall survival (OS), but this end point requires prolonged follow-up and is potentially confounded by the effects of second-line therapies. We investigated whether progression-free survival (PFS) could be considered a valid surrogate for OS in advanced colorectal cancer.\nPATIENTS AND METHODS: Individual patient data were available from 10 historical trials comparing fluouracil (FU) + leucovorin with either FU alone (1,744 patients) or with raltitrexed (1,345 patients) and from three validation trials comparing FU + leucovorin with or without irinotecan or oxaliplatin (1,263 patients). Correlation coefficients were estimated in historical trials between the end points of PFS and OS, and between the treatment effects on these end points. Treatment effects on OS were predicted in validation trials, and compared with the observed effects.\nRESULTS: In historical trials, 1,760 patients (57%) had progressed or died at 6 months, and 1,622 (52%) had died at 12 months. The rank correlation coefficient between PFS and OS was equal to 0.82 (95% CI, 0.82 to 0.83). The correlation coefficient between treatment effects on PFS and on OS ranged from 0.99 (95% CI, 0.94 to 1.04) when all trials were considered to 0.74 (95% CI, 0.44 to 1.04) after exclusion of one highly influential trial. In the validation trials, the observed OS hazard ratios were within the 95% prediction intervals. A hazard ratio of 0.77 or lower in terms of PFS would predict a benefit in terms of OS.\nCONCLUSION: PFS is an acceptable surrogate for OS in advanced colorectal cancer.","DOI":"10.1200/JCO.2007.11.8836","ISSN":"1527-7755","note":"PMID: 18024867","journalAbbreviation":"J. Clin. Oncol.","language":"eng","author":[{"family":"Buyse","given":"Marc"},{"family":"Burzykowski","given":"Tomasz"},{"family":"Carroll","given":"Kevin"},{"family":"Michiels","given":"Stefan"},{"family":"Sargent","given":"Daniel J."},{"family":"Miller","given":"Langdon L."},{"family":"Elfring","given":"Gary L."},{"family":"Pignon","given":"Jean-Pierre"},{"family":"Piedbois","given":"Pascal"}],"issued":{"date-parts":[["2007",11,20]]},"PMID":"18024867"}}],"schema":"https://github.com/citation-style-language/schema/raw/master/csl-citation.json"} </w:instrText>
            </w:r>
            <w:r w:rsidRPr="00CA1C8C">
              <w:rPr>
                <w:rFonts w:ascii="Times New Roman" w:hAnsi="Times New Roman" w:cs="Times New Roman" w:hint="cs"/>
                <w:color w:val="000000"/>
                <w:sz w:val="20"/>
                <w:lang w:val="en-US"/>
              </w:rPr>
              <w:fldChar w:fldCharType="separate"/>
            </w:r>
            <w:r w:rsidRPr="00D53060">
              <w:rPr>
                <w:rFonts w:ascii="Times New Roman" w:hAnsi="Times New Roman" w:cs="Times New Roman"/>
                <w:lang w:val="en-US"/>
              </w:rPr>
              <w:t>(5</w:t>
            </w:r>
            <w:r w:rsidR="00015C47">
              <w:rPr>
                <w:rFonts w:ascii="Times New Roman" w:hAnsi="Times New Roman" w:cs="Times New Roman"/>
                <w:lang w:val="en-US"/>
              </w:rPr>
              <w:t>7</w:t>
            </w:r>
            <w:r w:rsidRPr="00D53060">
              <w:rPr>
                <w:rFonts w:ascii="Times New Roman" w:hAnsi="Times New Roman" w:cs="Times New Roman"/>
                <w:lang w:val="en-US"/>
              </w:rPr>
              <w:t>)</w:t>
            </w:r>
            <w:r w:rsidRPr="00CA1C8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olorect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P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0</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3089</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82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²= 0.99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84</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1.04]</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860</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Tang PA (2007)</w:t>
            </w:r>
            <w:r w:rsidRPr="00CA1C8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1tf1ibu9cq","properties":{"formattedCitation":"(56)","plainCitation":"(56)"},"citationItems":[{"id":5195,"uris":["http://zotero.org/users/local/XpLaLIGT/items/R444B3AS"],"uri":["http://zotero.org/users/local/XpLaLIGT/items/R444B3AS"],"itemData":{"id":5195,"type":"article-journal","title":"Surrogate end points for median overall survival in metastatic colorectal cancer: literature-based analysis from 39 randomized controlled trials of first-line chemotherapy","container-title":"Journal of Clinical Oncology: Official Journal of the American Society of Clinical Oncology","page":"4562-4568","volume":"25","issue":"29","abstract":"PURPOSE: Our aims were to determine the correlations between progression-free survival (PFS), time to progression (TTP), and response rate (RR) with overall survival (OS) in the first-line treatment of metastatic colorectal cancer (MCRC), and to identify a potential surrogate for OS.\nMETHODS: Randomized trials of first-line chemotherapy in MCRC were identified, and statistical analyses were undertaken to evaluate the correlations between the end points.\nRESULTS: Thirty-nine randomized controlled trials were identified containing a total of 87 treatment arms. Among trials, the nonparametric Spearman rank correlation coefficient (r(s)) between differences (Delta) in surrogate end points (DeltaPFS, DeltaTTP, and DeltaRR) and DeltaOS were 0.74 (95% CI, 0.47 to 0.88), 0.52 (95% CI, 0.004 to 0.81), 0.39 (95% CI, 0.08 to 0.63), respectively. The r(s) for DeltaPFS was not significantly different from the r(s) DeltaTTP (P = .28). Linear regression analysis was performed using hazard ratios for PFS and OS. There was a strong relationship between hazard ratios for PFS and OS; the slope of the regression line was 0.54 +/- 0.10, indicating that a novel therapy producing a 10% risk reduction for PFS will yield an estimated 5.4% +/- 1% risk reduction for OS.\nCONCLUSION: In first-line chemotherapy trials for MCRC, improvements in PFS are strongly associated with improvements in OS. In this patient population, PFS may be an appropriate surrogate for OS. As a clinical end point, PFS offers increased statistical power at a given time of analysis and a significant lead time advantage compared with OS.","DOI":"10.1200/JCO.2006.08.1935","ISSN":"1527-7755","note":"PMID: 17876010","journalAbbreviation":"J. Clin. Oncol.","language":"eng","author":[{"family":"Tang","given":"Patricia A."},{"family":"Bentzen","given":"Søren M."},{"family":"Chen","given":"Eric X."},{"family":"Siu","given":"Lillian L."}],"issued":{"date-parts":[["2007",10,10]]},"PMID":"17876010"}}],"schema":"https://github.com/citation-style-language/schema/raw/master/csl-citation.json"} </w:instrText>
            </w:r>
            <w:r w:rsidRPr="00CA1C8C">
              <w:rPr>
                <w:rFonts w:ascii="Times New Roman" w:hAnsi="Times New Roman" w:cs="Times New Roman" w:hint="cs"/>
                <w:color w:val="000000"/>
                <w:sz w:val="20"/>
                <w:lang w:val="en-US"/>
              </w:rPr>
              <w:fldChar w:fldCharType="separate"/>
            </w:r>
            <w:r w:rsidRPr="00D53060">
              <w:rPr>
                <w:rFonts w:ascii="Times New Roman" w:hAnsi="Times New Roman" w:cs="Times New Roman"/>
                <w:lang w:val="en-US"/>
              </w:rPr>
              <w:t>(5</w:t>
            </w:r>
            <w:r w:rsidR="00015C47">
              <w:rPr>
                <w:rFonts w:ascii="Times New Roman" w:hAnsi="Times New Roman" w:cs="Times New Roman"/>
                <w:lang w:val="en-US"/>
              </w:rPr>
              <w:t>8</w:t>
            </w:r>
            <w:r w:rsidRPr="00D53060">
              <w:rPr>
                <w:rFonts w:ascii="Times New Roman" w:hAnsi="Times New Roman" w:cs="Times New Roman"/>
                <w:lang w:val="en-US"/>
              </w:rPr>
              <w:t>)</w:t>
            </w:r>
            <w:r w:rsidRPr="00CA1C8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olorect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39</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8668</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79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74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65*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Chibaudel</w:t>
            </w:r>
            <w:proofErr w:type="spellEnd"/>
            <w:r w:rsidRPr="00A4588D">
              <w:rPr>
                <w:rFonts w:ascii="Times New Roman" w:hAnsi="Times New Roman" w:cs="Times New Roman"/>
                <w:color w:val="000000"/>
                <w:sz w:val="20"/>
                <w:lang w:val="en-US"/>
              </w:rPr>
              <w:t xml:space="preserve"> B (2011)</w:t>
            </w:r>
            <w:r w:rsidRPr="00CA1C8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1120qbfto3","properties":{"formattedCitation":"(57)","plainCitation":"(57)"},"citationItems":[{"id":2703,"uris":["http://zotero.org/users/local/XpLaLIGT/items/JASHUTEN"],"uri":["http://zotero.org/users/local/XpLaLIGT/items/JASHUTEN"],"itemData":{"id":2703,"type":"article-journal","title":"Alternative end points to evaluate a therapeutic strategy in advanced colorectal cancer: evaluation of progression-free survival, duration of disease control, and time to failure of strategy--an Aide et Recherche en Cancerologie Digestive Group Study","container-title":"Journal of Clinical Oncology: Official Journal of the American Society of Clinical Oncology","page":"4199-4204","volume":"29","issue":"31","abstract":"PURPOSE: Progression-free survival (PFS) is not an optimal end point to evaluate therapeutic strategies in advanced colorectal cancer (ACRC). Therefore, composite end points have been proposed to evaluate a chemotherapy strategy when sequential treatments are available: duration of disease control (DDC) and time to failure of strategy (TFS). The goal of this study was to evaluate these alternative end points and their potential surrogacy for overall survival (OS).\nMETHODS: We pooled individual patient data from three randomized trials evaluating chemotherapy strategy, which accrued 1,042 patients with previously untreated ACRC. In these trials, first-line treatment was either oxaliplatin- or irinotecan-based chemotherapy. Compared with TFS, DDC included neither time interval between progression and next sequence of treatment nor time to progression if the best result of the next sequence of treatment was progression.\nRESULTS: There was good correlation between DDC and OS (correlation of median: r, 0.62; correlation of hazard ratio [HR]: adjusted copula R(2), 0.72) and between TFS and OS (correlation of median: r, 0.59; correlation of HR: adjusted copula R(2), 0.67). There was no correlation between PFS and OS (correlation of median: r, 0.45; correlation of HR: adjusted copula R(2), 0.47).\nCONCLUSION: DDC and TFS roughly achieved the same results. Both are acceptable new end points to evaluate a therapeutic strategy in ACRC. Although TFS achieved a pragmatic evaluation of a multiline strategy, DDC captured the effect of a specific sequence in a therapeutic strategy.","DOI":"10.1200/JCO.2011.35.5867","ISSN":"1527-7755","note":"PMID: 21969501","journalAbbreviation":"J. Clin. Oncol.","language":"eng","author":[{"family":"Chibaudel","given":"Benoist"},{"family":"Bonnetain","given":"Franck"},{"family":"Shi","given":"Qian"},{"family":"Buyse","given":"Marc"},{"family":"Tournigand","given":"Christophe"},{"family":"Sargent","given":"Daniel J."},{"family":"Allegra","given":"Carmen J."},{"family":"Goldberg","given":"Richard M."},{"family":"Gramont","given":"Aimery","non-dropping-particle":"de"}],"issued":{"date-parts":[["2011",11,1]]},"PMID":"21969501"}}],"schema":"https://github.com/citation-style-language/schema/raw/master/csl-citation.json"} </w:instrText>
            </w:r>
            <w:r w:rsidRPr="00CA1C8C">
              <w:rPr>
                <w:rFonts w:ascii="Times New Roman" w:hAnsi="Times New Roman" w:cs="Times New Roman" w:hint="cs"/>
                <w:color w:val="000000"/>
                <w:sz w:val="20"/>
                <w:lang w:val="en-US"/>
              </w:rPr>
              <w:fldChar w:fldCharType="separate"/>
            </w:r>
            <w:r w:rsidRPr="00D53060">
              <w:rPr>
                <w:rFonts w:ascii="Times New Roman" w:hAnsi="Times New Roman" w:cs="Times New Roman"/>
                <w:lang w:val="en-US"/>
              </w:rPr>
              <w:t>(5</w:t>
            </w:r>
            <w:r w:rsidR="00015C47">
              <w:rPr>
                <w:rFonts w:ascii="Times New Roman" w:hAnsi="Times New Roman" w:cs="Times New Roman"/>
                <w:lang w:val="en-US"/>
              </w:rPr>
              <w:t>9</w:t>
            </w:r>
            <w:r w:rsidRPr="00D53060">
              <w:rPr>
                <w:rFonts w:ascii="Times New Roman" w:hAnsi="Times New Roman" w:cs="Times New Roman"/>
                <w:lang w:val="en-US"/>
              </w:rPr>
              <w:t>)</w:t>
            </w:r>
            <w:r w:rsidRPr="00CA1C8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olorect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PD meta-analysis</w:t>
            </w:r>
          </w:p>
        </w:tc>
        <w:tc>
          <w:tcPr>
            <w:tcW w:w="792"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3</w:t>
            </w:r>
          </w:p>
        </w:tc>
        <w:tc>
          <w:tcPr>
            <w:tcW w:w="854"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042</w:t>
            </w:r>
          </w:p>
        </w:tc>
        <w:tc>
          <w:tcPr>
            <w:tcW w:w="1079"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0.56*</w:t>
            </w:r>
          </w:p>
        </w:tc>
        <w:tc>
          <w:tcPr>
            <w:tcW w:w="1111"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²= 0.471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1]</w:t>
            </w:r>
          </w:p>
        </w:tc>
        <w:tc>
          <w:tcPr>
            <w:tcW w:w="638"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Giessen C (2015)</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1dg1ovjefa","properties":{"formattedCitation":"(58)","plainCitation":"(58)"},"citationItems":[{"id":4275,"uris":["http://zotero.org/users/local/XpLaLIGT/items/6GTPH55Q"],"uri":["http://zotero.org/users/local/XpLaLIGT/items/6GTPH55Q"],"itemData":{"id":4275,"type":"article-journal","title":"Surrogate endpoints in second-line treatment for mCRC: a systematic literature-based analysis from 23 randomised trials","container-title":"Acta Oncologica (Stockholm, Sweden)","page":"187-193","volume":"54","issue":"2","abstract":"PURPOSE: To evaluate progression-free survival (PFS), overall response rate (ORR) and disease control rate (DCR) as potential surrogate endpoints (SEP) for overall survival (OS) in second-line treatment for metastatic colorectal cancer (mCRC).\nMETHODS: A systematic literature search of randomised trials of second-line chemotherapy for mCRC reported from January 2000 to July 2013 was performed. Correlation coefficients weighted by number of patients in the treatment arms between median PFS, ORR and DCR with median OS were estimated.\nRESULTS: Twenty-three trials reflecting 10 800 patients met the inclusion criteria. Median PFS and OS across all trials were 4.5 months and 11.5 months and median ORR and DCR were 11.4% and 65%, respectively. PFS showed moderate correlation with OS [RPFS = 0.73; 95% confidence interval (CI) 0.61-0.82]. In contrast, ORR only weakly correlated with OS (RORR = 0.58; 95% CI 0.38-0.72, n = 22). Despite a small number of studies (n = 10) reporting on DCR, moderate correlation with OS was observed (RDCR = 0.74; 95% CI 0.56-0.86).\nCONCLUSION: Based on the available trial-level data, PFS may serve as an appropriate SEP in second-line chemotherapy for mCRC. A small number of studies revealed moderate correlation of DCR with OS that justifies further investigation.","DOI":"10.3109/0284186X.2014.938830","ISSN":"1651-226X","note":"PMID: 25017379","journalAbbreviation":"Acta Oncol","language":"eng","author":[{"family":"Giessen","given":"Clemens"},{"family":"Laubender","given":"Ruediger Paul"},{"family":"Ankerst","given":"Donna Pauler"},{"family":"Stintzing","given":"Sebastian"},{"family":"Modest","given":"Dominik Paul"},{"family":"Schulz","given":"Christoph"},{"family":"Mansmann","given":"Ulrich"},{"family":"Heinemann","given":"Volker"}],"issued":{"date-parts":[["2015",2]]},"PMID":"25017379"}}],"schema":"https://github.com/citation-style-language/schema/raw/master/csl-citation.json"} </w:instrText>
            </w:r>
            <w:r w:rsidRPr="00CA1C8C">
              <w:rPr>
                <w:rFonts w:ascii="Times New Roman" w:hAnsi="Times New Roman" w:cs="Times New Roman" w:hint="cs"/>
                <w:color w:val="000000"/>
                <w:sz w:val="20"/>
              </w:rPr>
              <w:fldChar w:fldCharType="separate"/>
            </w:r>
            <w:r w:rsidRPr="00D53060">
              <w:rPr>
                <w:rFonts w:ascii="Times New Roman" w:hAnsi="Times New Roman" w:cs="Times New Roman"/>
                <w:lang w:val="en-US"/>
              </w:rPr>
              <w:t>(</w:t>
            </w:r>
            <w:r w:rsidR="00015C47">
              <w:rPr>
                <w:rFonts w:ascii="Times New Roman" w:hAnsi="Times New Roman" w:cs="Times New Roman"/>
                <w:lang w:val="en-US"/>
              </w:rPr>
              <w:t>60</w:t>
            </w:r>
            <w:r w:rsidRPr="00D53060">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olorect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3</w:t>
            </w:r>
          </w:p>
        </w:tc>
        <w:tc>
          <w:tcPr>
            <w:tcW w:w="854"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0800</w:t>
            </w:r>
          </w:p>
        </w:tc>
        <w:tc>
          <w:tcPr>
            <w:tcW w:w="1079"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73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Cicero G (2018</w:t>
            </w:r>
            <w:r>
              <w:rPr>
                <w:rFonts w:ascii="Times New Roman" w:hAnsi="Times New Roman" w:cs="Times New Roman"/>
                <w:color w:val="000000"/>
                <w:sz w:val="20"/>
                <w:lang w:val="en-US"/>
              </w:rPr>
              <w:t>)</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nc5pnapta","properties":{"formattedCitation":"(59)","plainCitation":"(59)"},"citationItems":[{"id":15781,"uris":["http://zotero.org/users/local/XpLaLIGT/items/NBTEDGEV"],"uri":["http://zotero.org/users/local/XpLaLIGT/items/NBTEDGEV"],"itemData":{"id":15781,"type":"article-journal","title":"Progression-free survival as a surrogate endpoint of overall survival in patients with metastatic colorectal cancer","container-title":"OncoTargets and Therapy","page":"3059-3063","volume":"11","source":"PubMed","abstract":"Background: In many clinical trials designed to assess the efficacy of anticancer treatments, overall survival (OS) is often used as a primary endpoint despite its several points of weakness.\nMethods: This study evaluated the role of progression-free survival (PFS) in the first three lines of treatment as a potential surrogate endpoint of OS in patients with metastatic colorectal cancer (MCRC). One hundred and twenty patients with MCRC were enrolled in this study. The median PFS of the first-, second-, and third-lines of treatment and the OS were evaluated. The correlation between the time to progression and the OS was analyzed. The median PFS of the three lines of treatment were 8.5, 5, and 3 months, respectively.\nResults: The median OS was 32.4 months. A modest correlation was found between the PFS to the first-line treatment with Folfox-avastin and OS. Similar data were obtained with the second-line treatment. However, no correlation was found between the PFS and OS during the third-line treatment. The regression analysis revealed that PFS is predictive of OS.\nConclusion: In brief, the PFS of the first- and second-lines of treatment could be a good candidate as a surrogate endpoint of OS in patients with MCRC.","DOI":"10.2147/OTT.S151276","ISSN":"1178-6930","note":"PMID: 29872317\nPMCID: PMC5975605","journalAbbreviation":"Onco Targets Ther","language":"eng","author":[{"family":"Cicero","given":"Giuseppe"},{"family":"De Luca","given":"Rossella"},{"family":"Dieli","given":"Francesco"}],"issued":{"date-parts":[["2018"]]},"PMID":"29872317","PMCID":"PMC5975605"}}],"schema":"https://github.com/citation-style-language/schema/raw/master/csl-citation.json"} </w:instrText>
            </w:r>
            <w:r w:rsidRPr="00CA1C8C">
              <w:rPr>
                <w:rFonts w:ascii="Times New Roman" w:hAnsi="Times New Roman" w:cs="Times New Roman" w:hint="cs"/>
                <w:color w:val="000000"/>
                <w:sz w:val="20"/>
              </w:rPr>
              <w:fldChar w:fldCharType="separate"/>
            </w:r>
            <w:r w:rsidRPr="00D53060">
              <w:rPr>
                <w:rFonts w:ascii="Times New Roman" w:hAnsi="Times New Roman" w:cs="Times New Roman"/>
                <w:lang w:val="en-US"/>
              </w:rPr>
              <w:t>(</w:t>
            </w:r>
            <w:r w:rsidR="00015C47">
              <w:rPr>
                <w:rFonts w:ascii="Times New Roman" w:hAnsi="Times New Roman" w:cs="Times New Roman"/>
                <w:lang w:val="en-US"/>
              </w:rPr>
              <w:t>61</w:t>
            </w:r>
            <w:r w:rsidRPr="00D53060">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olorect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RCT</w:t>
            </w:r>
          </w:p>
        </w:tc>
        <w:tc>
          <w:tcPr>
            <w:tcW w:w="792"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p>
        </w:tc>
        <w:tc>
          <w:tcPr>
            <w:tcW w:w="854"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20</w:t>
            </w:r>
          </w:p>
        </w:tc>
        <w:tc>
          <w:tcPr>
            <w:tcW w:w="1079"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64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w:t>
            </w:r>
            <w:r>
              <w:rPr>
                <w:rFonts w:ascii="Times New Roman" w:hAnsi="Times New Roman" w:cs="Times New Roman"/>
                <w:color w:val="000000"/>
                <w:sz w:val="20"/>
                <w:lang w:val="en-US"/>
              </w:rPr>
              <w:t>0.5*</w:t>
            </w:r>
          </w:p>
        </w:tc>
        <w:tc>
          <w:tcPr>
            <w:tcW w:w="1111"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w:t>
            </w:r>
            <w:r>
              <w:rPr>
                <w:rFonts w:ascii="Times New Roman" w:hAnsi="Times New Roman" w:cs="Times New Roman"/>
                <w:color w:val="000000"/>
                <w:sz w:val="20"/>
                <w:lang w:val="en-US"/>
              </w:rPr>
              <w:t>NR</w:t>
            </w:r>
          </w:p>
        </w:tc>
        <w:tc>
          <w:tcPr>
            <w:tcW w:w="1091"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shd w:val="clear" w:color="auto" w:fill="auto"/>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Bonnetain</w:t>
            </w:r>
            <w:proofErr w:type="spellEnd"/>
            <w:r w:rsidRPr="00A4588D">
              <w:rPr>
                <w:rFonts w:ascii="Times New Roman" w:hAnsi="Times New Roman" w:cs="Times New Roman"/>
                <w:color w:val="000000"/>
                <w:sz w:val="20"/>
                <w:lang w:val="en-US"/>
              </w:rPr>
              <w:t xml:space="preserve"> F (2012)</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2genjav9nt","properties":{"formattedCitation":"(60)","plainCitation":"(60)"},"citationItems":[{"id":2637,"uris":["http://zotero.org/users/local/XpLaLIGT/items/XFIAUAFS"],"uri":["http://zotero.org/users/local/XpLaLIGT/items/XFIAUAFS"],"itemData":{"id":2637,"type":"article-journal","title":"What is the clinical benefit of preoperative chemoradiotherapy with 5FU/leucovorin for T3-4 rectal cancer in a pooled analysis of EORTC 22921 and FFCD 9203 trials: surrogacy in question?","container-title":"European Journal of Cancer (Oxford, England: 1990)","page":"1781-1790","volume":"48","issue":"12","abstract":"BACKGROUND: Two phase III trials of neoadjuvant treatment in T3-4 rectal cancer established that adding chemotherapy (CRT) to radiotherapy (RT) improves pathological complete response (pCR) and local control (LC). We combined trials to assess the clinical benefit of CRT on overall (OS) and progression free survival (PFS) and to explore the surrogacy of pCR and LC.\nPATIENTS AND METHODS: Individual patient data from European Organisation for Research and Treatment of Cancer (EORTC) 22921 (1011 patients) and FFCD 9203 (756 patients) were pooled. Meta-analysis methodology was used to compare neoadjuvant CRT to RT for OS, PFS LC and distant progression (DP). Weighted linear regression was used to estimate trial-level association (surrogacy R(2)) between treatment effects on candidate surrogate (pCR, LC, DP) and OS.\nRESULTS: The median follow-up was 5.6 years. Compared to RT (881 pts), CRT (886 pts) did not prolong OS, DP or PFS. The 5-y OS-rate was 66.3% with CRT versus 65.9% in RT (hazard ratios (HR) = 1.04 {0.88-1.21}). CRT significantly improved LC (HR = 0.54, 95%confidence interval (CI): 0.41-0.72). PFS was validated as surrogate for OS with R(2) = 0.88. Neoadjuvant treatment effects on LC (R(2) = 0.17) or DP (R(2) = 0.31) did not predict effects on OS.\nCONCLUSION: Preoperative CRT does not prolong OS or PFS. pCR or LC do not qualify as surrogate for PFS or OS while PFS is surrogate. Phase III trials should use OS or PFS as primary endpoint.","DOI":"10.1016/j.ejca.2012.03.016","ISSN":"1879-0852","note":"PMID: 22507892","journalAbbreviation":"Eur. J. Cancer","language":"eng","author":[{"family":"Bonnetain","given":"F."},{"family":"Bosset","given":"J. F."},{"family":"Gerard","given":"J. P."},{"family":"Calais","given":"G."},{"family":"Conroy","given":"T."},{"family":"Mineur","given":"L."},{"family":"Bouché","given":"O."},{"family":"Maingon","given":"P."},{"family":"Chapet","given":"O."},{"family":"Radosevic-Jelic","given":"L."},{"family":"Methy","given":"N."},{"family":"Collette","given":"L."}],"issued":{"date-parts":[["2012",8]]},"PMID":"22507892"}}],"schema":"https://github.com/citation-style-language/schema/raw/master/csl-citation.json"} </w:instrText>
            </w:r>
            <w:r w:rsidRPr="00CA1C8C">
              <w:rPr>
                <w:rFonts w:ascii="Times New Roman" w:hAnsi="Times New Roman" w:cs="Times New Roman" w:hint="cs"/>
                <w:color w:val="000000"/>
                <w:sz w:val="20"/>
              </w:rPr>
              <w:fldChar w:fldCharType="separate"/>
            </w:r>
            <w:r w:rsidRPr="00D53060">
              <w:rPr>
                <w:rFonts w:ascii="Times New Roman" w:hAnsi="Times New Roman" w:cs="Times New Roman"/>
                <w:lang w:val="en-US"/>
              </w:rPr>
              <w:t>(6</w:t>
            </w:r>
            <w:r w:rsidR="00015C47">
              <w:rPr>
                <w:rFonts w:ascii="Times New Roman" w:hAnsi="Times New Roman" w:cs="Times New Roman"/>
                <w:lang w:val="en-US"/>
              </w:rPr>
              <w:t>2</w:t>
            </w:r>
            <w:r w:rsidRPr="00D53060">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olorect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r</w:t>
            </w:r>
            <w:r w:rsidRPr="00792614">
              <w:rPr>
                <w:rFonts w:ascii="Times New Roman" w:hAnsi="Times New Roman" w:cs="Times New Roman" w:hint="cs"/>
                <w:color w:val="000000"/>
                <w:sz w:val="20"/>
                <w:lang w:val="en-US"/>
              </w:rPr>
              <w:t>adi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P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767</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²= 0.88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77</w:t>
            </w:r>
            <w:r>
              <w:rPr>
                <w:rFonts w:ascii="Times New Roman" w:hAnsi="Times New Roman" w:cs="Times New Roman"/>
                <w:color w:val="000000"/>
                <w:sz w:val="20"/>
                <w:lang w:val="en-US"/>
              </w:rPr>
              <w:t>;</w:t>
            </w:r>
            <w:r w:rsidRPr="00792614">
              <w:rPr>
                <w:rFonts w:ascii="Times New Roman" w:hAnsi="Times New Roman" w:cs="Times New Roman" w:hint="cs"/>
                <w:color w:val="000000"/>
                <w:sz w:val="20"/>
                <w:lang w:val="en-US"/>
              </w:rPr>
              <w:t>1]</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Giessen C (2012)</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2f6bgq2oh5","properties":{"formattedCitation":"(61)","plainCitation":"(61)"},"citationItems":[{"id":4607,"uris":["http://zotero.org/users/local/XpLaLIGT/items/NZRGD2XR"],"uri":["http://zotero.org/users/local/XpLaLIGT/items/NZRGD2XR"],"itemData":{"id":4607,"type":"article-journal","title":"Progression-free survival as a surrogate endpoint for median overall survival in metastatic colorectal cancer: literature-based analysis from 50 randomized first-line trials","container-title":"Clinical Cancer Research: An Official Journal of the American Association for Cancer Research","page":"225-235","volume":"19","issue":"1","abstract":"PURPOSE: To evaluate progression-free survival (PFS) as a potential surrogate endpoint (SEP) for overall survival (OS) in metastatic colorectal cancer (mCRC) with a focus on applicability to trials containing targeted therapy with anti-VEGF- or anti-EGF receptor (EGFR)-directed monoclonal antibodies.\nEXPERIMENTAL DESIGN: A systematic literature search of randomized trials of first-line chemotherapy for mCRC reported from January 2000 to January 2012 was conducted. Adjusted weighted linear regression was used to calculate correlations within PFS and OS (endpoints; R(EP)) and between treatment effects on PFS and on OS (treatment effects; R(TE)).\nRESULTS: Fifty trials reflecting 22,736 patients met the inclusion criteria. Correlation between treatment effects on PFS and OS and between the endpoints PFS and OS was high across all studies (R(TE) = 0.87, R(EP) = 0.86). This was also observed in chemotherapy-only trials (R(TE) = 0.93, R(EP) = 0.81) but less so for trials containing monoclonal antibodies (R(TE) = 0.47; R(EP) = 0.52). Limiting the analysis to bevacizumab-based studies (11 trials, 3,310 patients) again yielded high correlations between treatment effects on PFS and on OS (R(TE) = 0.84), whereas correlation within PFS and OS was low (R(EP) = 0.45). In 7 trials (1,335 patients) investigating cetuximab- or panitumumab-based studies, contrasting correlations with very wide confidence intervals were observed (R(TE) = 0.28; R(EP) = 0.96).\nCONCLUSIONS: PFS showed consistently high correlation with OS of an order that would justify its use as an SEP in chemotherapy regimens. For validation of surrogacy in anti-VEGF and anti-EGFR-directed therapies, further research and a larger set of trials is needed.","DOI":"10.1158/1078-0432.CCR-12-1515","ISSN":"1078-0432","note":"PMID: 23149819","journalAbbreviation":"Clin. Cancer Res.","language":"eng","author":[{"family":"Giessen","given":"Clemens"},{"family":"Laubender","given":"Ruediger Paul"},{"family":"Ankerst","given":"Donna Pauler"},{"family":"Stintzing","given":"Sebastian"},{"family":"Modest","given":"Dominik Paul"},{"family":"Mansmann","given":"Ulrich"},{"family":"Heinemann","given":"Volker"}],"issued":{"date-parts":[["2013",1,1]]},"PMID":"23149819"}}],"schema":"https://github.com/citation-style-language/schema/raw/master/csl-citation.json"} </w:instrText>
            </w:r>
            <w:r w:rsidRPr="00CA1C8C">
              <w:rPr>
                <w:rFonts w:ascii="Times New Roman" w:hAnsi="Times New Roman" w:cs="Times New Roman" w:hint="cs"/>
                <w:color w:val="000000"/>
                <w:sz w:val="20"/>
              </w:rPr>
              <w:fldChar w:fldCharType="separate"/>
            </w:r>
            <w:r w:rsidRPr="00D53060">
              <w:rPr>
                <w:rFonts w:ascii="Times New Roman" w:hAnsi="Times New Roman" w:cs="Times New Roman"/>
                <w:lang w:val="en-US"/>
              </w:rPr>
              <w:t>(6</w:t>
            </w:r>
            <w:r w:rsidR="00015C47">
              <w:rPr>
                <w:rFonts w:ascii="Times New Roman" w:hAnsi="Times New Roman" w:cs="Times New Roman"/>
                <w:lang w:val="en-US"/>
              </w:rPr>
              <w:t>3</w:t>
            </w:r>
            <w:r w:rsidRPr="00D53060">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olorect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50</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2736</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 R²= 0.86*</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²= 0.87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67</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0.93]</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highlight w:val="yellow"/>
                <w:lang w:val="en-US"/>
              </w:rPr>
            </w:pPr>
            <w:r w:rsidRPr="00792614">
              <w:rPr>
                <w:rFonts w:ascii="Times New Roman" w:hAnsi="Times New Roman" w:cs="Times New Roman" w:hint="cs"/>
                <w:color w:val="000000"/>
                <w:sz w:val="20"/>
                <w:lang w:val="en-US"/>
              </w:rPr>
              <w:t>R² ≥ 0.6 at trial level</w:t>
            </w:r>
          </w:p>
        </w:tc>
      </w:tr>
      <w:tr w:rsidR="00663E64" w:rsidRPr="008034DA"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Chirila</w:t>
            </w:r>
            <w:proofErr w:type="spellEnd"/>
            <w:r w:rsidRPr="00A4588D">
              <w:rPr>
                <w:rFonts w:ascii="Times New Roman" w:hAnsi="Times New Roman" w:cs="Times New Roman"/>
                <w:color w:val="000000"/>
                <w:sz w:val="20"/>
                <w:lang w:val="en-US"/>
              </w:rPr>
              <w:t xml:space="preserve"> C (2012)</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a44bs2l21","properties":{"formattedCitation":"(62)","plainCitation":"(62)"},"citationItems":[{"id":4785,"uris":["http://zotero.org/users/local/XpLaLIGT/items/FQDF46BM"],"uri":["http://zotero.org/users/local/XpLaLIGT/items/FQDF46BM"],"itemData":{"id":4785,"type":"article-journal","title":"Meta-analysis of the association between progression-free survival and overall survival in metastatic colorectal cancer","container-title":"International Journal of Colorectal Disease","page":"623-634","volume":"27","issue":"5","abstract":"PURPOSE: The validity of progression-free survival (PFS) as a surrogate endpoint for overall survival (OS) in metastatic colorectal cancer (mCRC) trials has been studied, primarily in first-line treatment. The relationship between PFS and OS has not been well studied in later lines of treatment.\nMETHODS: We conducted a systematic literature review of mCRC phase 2 and 3 clinical trials that reported OS and PFS (or time-to-progression [TTP]) data. Correlation between endpoints (either PFS alone or PFS aggregated with TTP [PFS_TTP]) was estimated within treatment arms. Treatment effect was the ratio of the median time to OS, PFS, or PFS_TTP in the \"control\" versus \"experimental\" arm. We conducted meta-regression analyses and performed receiver-operating characteristic (ROC) analysis.\nRESULTS: We analyzed data from 62 articles (23,527 patients). A high positive correlation was found between median PFS_TTP and median OS within treatment arms (r = 0.87; 95% confidence interval [CI], 0.82-0.91) and also between the median OS and median PFS (r = 0.89, 95% CI, 0.83-0.93)]. R(2) was 0.48 for PFS_TTP and 0.59 for PFS; R (2) for PFS_TTP was higher for first-line (R(2) = 0.54) than second-line studies (R(2) = 0.38). The ROC analysis is presented as a conceptual tool for evaluating the performance of PFS as a surrogate for OS at various thresholds.\nCONCLUSIONS: The correlation of PFS, alone or aggregated with TTP, with OS in clinical trials of patients with mCRC is robust across lines of therapy and provides a useful means of predicting improvements in OS using PFS data.","DOI":"10.1007/s00384-011-1349-7","ISSN":"1432-1262","note":"PMID: 22076612","journalAbbreviation":"Int J Colorectal Dis","language":"eng","author":[{"family":"Chirila","given":"Costel"},{"family":"Odom","given":"Dawn"},{"family":"Devercelli","given":"Giovanna"},{"family":"Khan","given":"Shahnaz"},{"family":"Sherif","given":"Bintu N."},{"family":"Kaye","given":"James A."},{"family":"Molnár","given":"István"},{"family":"Sherrill","given":"Beth"}],"issued":{"date-parts":[["2012",5]]},"PMID":"22076612"}}],"schema":"https://github.com/citation-style-language/schema/raw/master/csl-citation.json"} </w:instrText>
            </w:r>
            <w:r w:rsidRPr="00CA1C8C">
              <w:rPr>
                <w:rFonts w:ascii="Times New Roman" w:hAnsi="Times New Roman" w:cs="Times New Roman" w:hint="cs"/>
                <w:color w:val="000000"/>
                <w:sz w:val="20"/>
              </w:rPr>
              <w:fldChar w:fldCharType="separate"/>
            </w:r>
            <w:r w:rsidRPr="00D53060">
              <w:rPr>
                <w:rFonts w:ascii="Times New Roman" w:hAnsi="Times New Roman" w:cs="Times New Roman"/>
                <w:lang w:val="en-US"/>
              </w:rPr>
              <w:t>(6</w:t>
            </w:r>
            <w:r w:rsidR="00015C47">
              <w:rPr>
                <w:rFonts w:ascii="Times New Roman" w:hAnsi="Times New Roman" w:cs="Times New Roman"/>
                <w:lang w:val="en-US"/>
              </w:rPr>
              <w:t>4</w:t>
            </w:r>
            <w:r w:rsidRPr="00D53060">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olorect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66</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3527</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89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59*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Some other arguments in favor of surrogacy</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Shi Q (2015)</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pruqjr4l7","properties":{"formattedCitation":"(63)","plainCitation":"(63)"},"citationItems":[{"id":11894,"uris":["http://zotero.org/users/local/XpLaLIGT/items/CJ8EZIXT"],"uri":["http://zotero.org/users/local/XpLaLIGT/items/CJ8EZIXT"],"itemData":{"id":11894,"type":"article-journal","title":"Individual patient data analysis of progression-free survival versus overall survival as a first-line end point for metastatic colorectal cancer in modern randomized trials: findings from the analysis and research in cancers of the digestive system database","container-title":"Journal of Clinical Oncology: Official Journal of the American Society of Clinical Oncology","page":"22-28","volume":"33","issue":"1","abstract":"PURPOSE: Progression-free survival (PFS) has previously been established as a surrogate for overall survival (OS) for first-line metastatic colorectal cancer (mCRC). Because mCRC treatment has advanced in the last decade with extended OS, this surrogacy requires re-examination.\nMETHODS: Individual patient data from 16,762 patients were available from 22 first-line mCRC studies conducted from 1997 to 2006; 12 of those studies tested antiangiogenic and/or anti-epidermal growth factor receptor agents. The relationship between PFS (first event of progression or death) and OS was evaluated by using R(2) statistics (the closer the value is to 1, the stronger the correlation) from weighted least squares regression of trial-specific hazard ratios estimated by using Cox and Copula models.\nRESULTS: Forty-four percent of patients received a regimen that included biologic agents. Median first-line PFS was 8.3 months, and median OS was 18.2 months. The correlation between PFS and OS was modest (R(2), 0.45 to 0.69). Analyses limited to trials that tested treatments with biologic agents, nonstrategy trials, or superiority trials did not improve surrogacy.\nCONCLUSION: In modern mCRC trials, in which survival after the first progression exceeds time to first progression, a positive but modest correlation was observed between OS and PFS at both the patient and trial levels. This finding demonstrates the substantial variability in OS introduced by the number of lines of therapy and types of effective subsequent treatments and the associated challenge to the use of OS as an end point to assess the benefit attributable to a single line of therapy. PFS remains an appropriate primary end point for first-line mCRC trials to detect the direct treatment effect of new agents.","DOI":"10.1200/JCO.2014.56.5887","ISSN":"1527-7755","note":"PMID: 25385741\nPMCID: PMC4482837","journalAbbreviation":"J. Clin. Oncol.","language":"eng","author":[{"family":"Shi","given":"Qian"},{"family":"Gramont","given":"Aimery","non-dropping-particle":"de"},{"family":"Grothey","given":"Axel"},{"family":"Zalcberg","given":"John"},{"family":"Chibaudel","given":"Benoist"},{"family":"Schmoll","given":"Hans-Joachim"},{"family":"Seymour","given":"Matthew T."},{"family":"Adams","given":"Richard"},{"family":"Saltz","given":"Leonard"},{"family":"Goldberg","given":"Richard M."},{"family":"Punt","given":"Cornelis J. A."},{"family":"Douillard","given":"Jean-Yves"},{"family":"Hoff","given":"Paulo M."},{"family":"Hecht","given":"Joel Randolph"},{"family":"Hurwitz","given":"Herbert"},{"family":"Díaz-Rubio","given":"Eduardo"},{"family":"Porschen","given":"Rainer"},{"family":"Tebbutt","given":"Niall C."},{"family":"Fuchs","given":"Charles"},{"family":"Souglakos","given":"John"},{"family":"Falcone","given":"Alfredo"},{"family":"Tournigand","given":"Christophe"},{"family":"Kabbinavar","given":"Fairooz F."},{"family":"Heinemann","given":"Volker"},{"family":"Van Cutsem","given":"Eric"},{"family":"Bokemeyer","given":"Carsten"},{"family":"Buyse","given":"Marc"},{"family":"Sargent","given":"Daniel J."}],"issued":{"date-parts":[["2015",1,1]]},"PMID":"25385741","PMCID":"PMC4482837"}}],"schema":"https://github.com/citation-style-language/schema/raw/master/csl-citation.json"} </w:instrText>
            </w:r>
            <w:r w:rsidRPr="00CA1C8C">
              <w:rPr>
                <w:rFonts w:ascii="Times New Roman" w:hAnsi="Times New Roman" w:cs="Times New Roman" w:hint="cs"/>
                <w:color w:val="000000"/>
                <w:sz w:val="20"/>
              </w:rPr>
              <w:fldChar w:fldCharType="separate"/>
            </w:r>
            <w:r w:rsidRPr="00D53060">
              <w:rPr>
                <w:rFonts w:ascii="Times New Roman" w:hAnsi="Times New Roman" w:cs="Times New Roman"/>
                <w:lang w:val="en-US"/>
              </w:rPr>
              <w:t>(6</w:t>
            </w:r>
            <w:r w:rsidR="00015C47">
              <w:rPr>
                <w:rFonts w:ascii="Times New Roman" w:hAnsi="Times New Roman" w:cs="Times New Roman"/>
                <w:lang w:val="en-US"/>
              </w:rPr>
              <w:t>5</w:t>
            </w:r>
            <w:r w:rsidRPr="00D53060">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olorect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P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2</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6762</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51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0.69*</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²= 0.54</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 [0.33</w:t>
            </w:r>
            <w:r>
              <w:rPr>
                <w:rFonts w:ascii="Times New Roman" w:hAnsi="Times New Roman" w:cs="Times New Roman"/>
                <w:color w:val="000000"/>
                <w:sz w:val="20"/>
                <w:lang w:val="en-US"/>
              </w:rPr>
              <w:t>;</w:t>
            </w:r>
            <w:r w:rsidRPr="00792614">
              <w:rPr>
                <w:rFonts w:ascii="Times New Roman" w:hAnsi="Times New Roman" w:cs="Times New Roman" w:hint="cs"/>
                <w:color w:val="000000"/>
                <w:sz w:val="20"/>
                <w:lang w:val="en-US"/>
              </w:rPr>
              <w:t>0.75]</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571</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663E64"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Cremolini</w:t>
            </w:r>
            <w:proofErr w:type="spellEnd"/>
            <w:r w:rsidRPr="00A4588D">
              <w:rPr>
                <w:rFonts w:ascii="Times New Roman" w:hAnsi="Times New Roman" w:cs="Times New Roman"/>
                <w:color w:val="000000"/>
                <w:sz w:val="20"/>
                <w:lang w:val="en-US"/>
              </w:rPr>
              <w:t xml:space="preserve"> C (2017)</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14aii18lfh","properties":{"formattedCitation":"(64)","plainCitation":"(64)"},"citationItems":[{"id":3785,"uris":["http://zotero.org/users/local/XpLaLIGT/items/4AZV3QTZ"],"uri":["http://zotero.org/users/local/XpLaLIGT/items/4AZV3QTZ"],"itemData":{"id":3785,"type":"article-journal","title":"Surrogate Endpoints in Second-Line Trials of Targeted Agents in Metastatic Colorectal Cancer: A Literature-Based Systematic Review and Meta-Analysis","container-title":"Cancer Research and Treatment: Official Journal of Korean Cancer Association","page":"834-845","volume":"49","issue":"3","abstract":"PURPOSE: The purpose of this study was to evaluate progression-free survival (PFS) and objective response rate (ORR) as surrogate endpoints of overall survival (OS) in modern clinical trials investigating the efficacy of targeted agents in the second-line treatment of metastatic colorectal cancer (mCRC).\nMATERIALS AND METHODS: A systematic search of literature pertaining to randomized phase II and III trials evaluating targeted agents as second-line treatments for mCRC was performed. The strength of the correlation between both PFS and ORR and OS was assessed based on the Pearson's correlation coefficient (R) and the coefficient of determination (R2).\nRESULTS: Twenty trials, including a total of 7,571 patients, met the search criteria. The median duration of post-progression survival (PPS) was 7.6 months. The median differences between experimental and control arms were 0.65 months (range, -2.4 to 3.4) for the median PFS and 0.7 months (range, -5.8 to 3.9) for the median OS. PFS and ORR showed moderate (R=0.734, R2=0.539, p &lt; 0.001) and poor correlation (R=0.169, R2=0.029, p=0.476) with OS, respectively. No differences between anti-angiogenic agents and other drugs were evident.\nCONCLUSION: Targeted agents investigated in the second-line treatment of mCRC provided minimal PFS gains translating into modest OS improvements. Considering both the moderate correlation between PFS and OS and the short duration of PPS, the OS should remain the preferred primary endpoint for randomized clinical trials in the second-line treatment of mCRC.","DOI":"10.4143/crt.2016.249","ISSN":"2005-9256","note":"PMID: 27857020\nPMCID: PMC5512363","journalAbbreviation":"Cancer Res Treat","language":"eng","author":[{"family":"Cremolini","given":"Chiara"},{"family":"Antoniotti","given":"Carlotta"},{"family":"Pietrantonio","given":"Filippo"},{"family":"Berenato","given":"Rosa"},{"family":"Tampellini","given":"Marco"},{"family":"Baratelli","given":"Chiara"},{"family":"Salvatore","given":"Lisa"},{"family":"Marmorino","given":"Federica"},{"family":"Borelli","given":"Beatrice"},{"family":"Nichetti","given":"Federico"},{"family":"Bironzo","given":"Paolo"},{"family":"Sonetto","given":"Cristina"},{"family":"Bartolomeo","given":"Maria Di"},{"family":"Braud","given":"Filippo","dropping-particle":"de"},{"family":"Loupakis","given":"Fotios"},{"family":"Falcone","given":"Alfredo"},{"family":"Di Maio","given":"M."}],"issued":{"date-parts":[["2017"]]},"PMID":"27857020","PMCID":"PMC5512363"}}],"schema":"https://github.com/citation-style-language/schema/raw/master/csl-citation.json"} </w:instrText>
            </w:r>
            <w:r w:rsidRPr="00CA1C8C">
              <w:rPr>
                <w:rFonts w:ascii="Times New Roman" w:hAnsi="Times New Roman" w:cs="Times New Roman" w:hint="cs"/>
                <w:color w:val="000000"/>
                <w:sz w:val="20"/>
              </w:rPr>
              <w:fldChar w:fldCharType="separate"/>
            </w:r>
            <w:r w:rsidRPr="00951305">
              <w:rPr>
                <w:rFonts w:ascii="Times New Roman" w:hAnsi="Times New Roman" w:cs="Times New Roman"/>
                <w:lang w:val="en-US"/>
              </w:rPr>
              <w:t>(6</w:t>
            </w:r>
            <w:r w:rsidR="00015C47">
              <w:rPr>
                <w:rFonts w:ascii="Times New Roman" w:hAnsi="Times New Roman" w:cs="Times New Roman"/>
                <w:lang w:val="en-US"/>
              </w:rPr>
              <w:t>6</w:t>
            </w:r>
            <w:r w:rsidRPr="00951305">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olorect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0</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7571</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734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54*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Sidhu R (2013)</w:t>
            </w:r>
            <w:r w:rsidRPr="00951305">
              <w:rPr>
                <w:rFonts w:ascii="Times New Roman" w:hAnsi="Times New Roman" w:cs="Times New Roman"/>
                <w:color w:val="000000"/>
                <w:sz w:val="20"/>
                <w:lang w:val="en-US"/>
              </w:rPr>
              <w:t xml:space="preserve"> </w:t>
            </w:r>
            <w:r w:rsidRPr="00A01250">
              <w:rPr>
                <w:rFonts w:ascii="Times New Roman" w:hAnsi="Times New Roman" w:cs="Times New Roman"/>
                <w:color w:val="000000"/>
                <w:sz w:val="20"/>
              </w:rPr>
              <w:fldChar w:fldCharType="begin"/>
            </w:r>
            <w:r>
              <w:rPr>
                <w:rFonts w:ascii="Times New Roman" w:hAnsi="Times New Roman" w:cs="Times New Roman"/>
                <w:color w:val="000000"/>
                <w:sz w:val="20"/>
                <w:lang w:val="en-US"/>
              </w:rPr>
              <w:instrText xml:space="preserve"> ADDIN ZOTERO_ITEM CSL_CITATION {"citationID":"1ccc7gqq2u","properties":{"formattedCitation":"(65)","plainCitation":"(65)"},"citationItems":[{"id":4589,"uris":["http://zotero.org/users/local/XpLaLIGT/items/NIIAGQJX"],"uri":["http://zotero.org/users/local/XpLaLIGT/items/NIIAGQJX"],"itemData":{"id":4589,"type":"article-journal","title":"Evaluation of progression-free survival as a surrogate endpoint for survival in chemotherapy and targeted agent metastatic colorectal cancer trials","container-title":"Clinical Cancer Research: An Official Journal of the American Association for Cancer Research","page":"969-976","volume":"19","issue":"5","abstract":"Pooled analyses of chemotherapy trials in metastatic colorectal cancer (mCRC) have suggested that progression-free survival (PFS) is a surrogate endpoint for overall survival (OS). However, this has not been evaluated under current standard-of-care regimens of chemotherapy in combination with targeted therapies. We conducted an analysis of published mCRC trials of chemotherapy and targeted therapies from 2000 to evaluate the surrogacy of PFS and response rate (RR) for OS. Study-level data was pooled from 24 randomized mCRC trials that evaluated fluoropyrimidine-based regimens and included trials conducted with targeted agents (panitumumab, cetuximab, bevacizumab, and aflibercept). A total of 69 treatment arms with a sample size of 20,438 patients was included. Linear regression analysis was carried out to estimate the correlation of PFS and RR with OS. The correlation coefficient between PFS HRs and OS HRs was 0.86 for all trials, 0.89 for 12 phase III trials of targeted agents in combination with chemotherapy, 0.95 for 8 first-line phase III trials of targeted agents, and 0.83 for 9 trials of anti-EGFR-targeted agents. In all cases, correlation coefficients between RR and OS HRs were lower than those between PFS HRs and OS HRs (range, 0.42-0.81). In this study-level analysis of randomized mCRC trials of chemotherapy and targeted agents, improvements in PFS are strongly correlated with improvements in OS. This suggests that PFS remains a valid surrogate endpoint for OS with current treatment regimens in the mCRC setting.","DOI":"10.1158/1078-0432.CCR-12-2502","ISSN":"1078-0432","note":"PMID: 23303214","journalAbbreviation":"Clin. Cancer Res.","language":"eng","author":[{"family":"Sidhu","given":"Roger"},{"family":"Rong","given":"Alan"},{"family":"Dahlberg","given":"Steve"}],"issued":{"date-parts":[["2013",3,1]]},"PMID":"23303214"}}],"schema":"https://github.com/citation-style-language/schema/raw/master/csl-citation.json"} </w:instrText>
            </w:r>
            <w:r w:rsidRPr="00A01250">
              <w:rPr>
                <w:rFonts w:ascii="Times New Roman" w:hAnsi="Times New Roman" w:cs="Times New Roman"/>
                <w:color w:val="000000"/>
                <w:sz w:val="20"/>
              </w:rPr>
              <w:fldChar w:fldCharType="separate"/>
            </w:r>
            <w:r w:rsidRPr="00951305">
              <w:rPr>
                <w:rFonts w:ascii="Times New Roman" w:hAnsi="Times New Roman" w:cs="Times New Roman"/>
                <w:lang w:val="en-US"/>
              </w:rPr>
              <w:t>(6</w:t>
            </w:r>
            <w:r w:rsidR="00015C47">
              <w:rPr>
                <w:rFonts w:ascii="Times New Roman" w:hAnsi="Times New Roman" w:cs="Times New Roman"/>
                <w:lang w:val="en-US"/>
              </w:rPr>
              <w:t>7</w:t>
            </w:r>
            <w:r w:rsidRPr="00951305">
              <w:rPr>
                <w:rFonts w:ascii="Times New Roman" w:hAnsi="Times New Roman" w:cs="Times New Roman"/>
                <w:lang w:val="en-US"/>
              </w:rPr>
              <w:t>)</w:t>
            </w:r>
            <w:r w:rsidRPr="00A01250">
              <w:rPr>
                <w:rFonts w:ascii="Times New Roman" w:hAnsi="Times New Roman" w:cs="Times New Roman"/>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olorect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mmun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c</w:t>
            </w:r>
            <w:r w:rsidRPr="00792614">
              <w:rPr>
                <w:rFonts w:ascii="Times New Roman" w:hAnsi="Times New Roman" w:cs="Times New Roman" w:hint="cs"/>
                <w:color w:val="000000"/>
                <w:sz w:val="20"/>
                <w:lang w:val="en-US"/>
              </w:rPr>
              <w:t>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4</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0438</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0.86</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 R²= 0.73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53</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0.85]</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900</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lastRenderedPageBreak/>
              <w:t>Petrelli</w:t>
            </w:r>
            <w:proofErr w:type="spellEnd"/>
            <w:r w:rsidRPr="00A4588D">
              <w:rPr>
                <w:rFonts w:ascii="Times New Roman" w:hAnsi="Times New Roman" w:cs="Times New Roman"/>
                <w:color w:val="000000"/>
                <w:sz w:val="20"/>
                <w:lang w:val="en-US"/>
              </w:rPr>
              <w:t xml:space="preserve"> F (2013)</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2o3v7cji9c","properties":{"formattedCitation":"(66)","plainCitation":"(66)"},"citationItems":[{"id":4647,"uris":["http://zotero.org/users/local/XpLaLIGT/items/U64RGPFG"],"uri":["http://zotero.org/users/local/XpLaLIGT/items/U64RGPFG"],"itemData":{"id":4647,"type":"article-journal","title":"Correlation of progression-free and post-progression survival with overall survival in advanced colorectal cancer","container-title":"Annals of Oncology: Official Journal of the European Society for Medical Oncology","page":"186-192","volume":"24","issue":"1","abstract":"BACKGROUND: Polychemotherapy and biological drugs have increased therapeutic options and outcomes of advanced colorectal cancer (CRC). We examined the relation between progression-free survival (PFS), post-progression survival (PPS) and overall survival (OS) in trials of modern (oxaliplatin- and irinotecan-based) chemotherapy alone or with targeted therapies for advanced CRC. We also evaluated surrogacy of PFS and OS.\nPATIENTS AND METHODS: A PubMed search identified 34 randomized trials. We split the OS, PFS and PPS and evaluated the correlation between OS and either PFS or PPS.\nRESULTS: The median PPS and PFS were 10.75 and 8.4 months, respectively. For all trials, PPS was strongly associated with OS [regression coefficient (R2)=0.8; Spearman's rank correlation coefficient (r)=0.88], whereas PFS was moderately associated with OS (R2)=0.43; r=0.64). In trials with targeted therapies, the correlation of PPS with OS was 0.88. However, across all trials, correlation between differences in median PFS (ΔPFS) and median OS (ΔOS) is 0.59 (P=0.0007), confirming PFS/OS surrogacy.\nCONCLUSION: Our findings indicate that in recent first-line, phase III, trials, OS becomes more associated with PPS than PFS. However, improvements in PFS are strongly associated with improvements in OS. In this setting so, PFS may be an appropriate surrogate for OS.","DOI":"10.1093/annonc/mds289","ISSN":"1569-8041","note":"PMID: 22898038","journalAbbreviation":"Ann. Oncol.","language":"eng","author":[{"family":"Petrelli","given":"F."},{"family":"Barni","given":"S."}],"issued":{"date-parts":[["2013",1]]},"PMID":"22898038"}}],"schema":"https://github.com/citation-style-language/schema/raw/master/csl-citation.json"} </w:instrText>
            </w:r>
            <w:r w:rsidRPr="00CA1C8C">
              <w:rPr>
                <w:rFonts w:ascii="Times New Roman" w:hAnsi="Times New Roman" w:cs="Times New Roman" w:hint="cs"/>
                <w:color w:val="000000"/>
                <w:sz w:val="20"/>
              </w:rPr>
              <w:fldChar w:fldCharType="separate"/>
            </w:r>
            <w:r w:rsidRPr="00951305">
              <w:rPr>
                <w:rFonts w:ascii="Times New Roman" w:hAnsi="Times New Roman" w:cs="Times New Roman"/>
                <w:lang w:val="en-US"/>
              </w:rPr>
              <w:t>(6</w:t>
            </w:r>
            <w:r w:rsidR="00015C47">
              <w:rPr>
                <w:rFonts w:ascii="Times New Roman" w:hAnsi="Times New Roman" w:cs="Times New Roman"/>
                <w:lang w:val="en-US"/>
              </w:rPr>
              <w:t>8</w:t>
            </w:r>
            <w:r w:rsidRPr="00951305">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olorect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mmun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c</w:t>
            </w:r>
            <w:r w:rsidRPr="00792614">
              <w:rPr>
                <w:rFonts w:ascii="Times New Roman" w:hAnsi="Times New Roman" w:cs="Times New Roman" w:hint="cs"/>
                <w:color w:val="000000"/>
                <w:sz w:val="20"/>
                <w:lang w:val="en-US"/>
              </w:rPr>
              <w:t>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34</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6408</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64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0.43*</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59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P</w:t>
            </w:r>
            <w:r w:rsidRPr="00A66ACD">
              <w:rPr>
                <w:rFonts w:ascii="Times New Roman" w:hAnsi="Times New Roman" w:cs="Times New Roman" w:hint="cs"/>
                <w:color w:val="000000"/>
                <w:sz w:val="20"/>
                <w:lang w:val="en-US"/>
              </w:rPr>
              <w:t>artial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Ciani</w:t>
            </w:r>
            <w:proofErr w:type="spellEnd"/>
            <w:r w:rsidRPr="00A4588D">
              <w:rPr>
                <w:rFonts w:ascii="Times New Roman" w:hAnsi="Times New Roman" w:cs="Times New Roman"/>
                <w:color w:val="000000"/>
                <w:sz w:val="20"/>
                <w:lang w:val="en-US"/>
              </w:rPr>
              <w:t xml:space="preserve"> O (2015)</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thpns8ua9","properties":{"formattedCitation":"(67)","plainCitation":"(67)"},"citationItems":[{"id":2327,"uris":["http://zotero.org/users/local/XpLaLIGT/items/QXKZNE9E"],"uri":["http://zotero.org/users/local/XpLaLIGT/items/QXKZNE9E"],"itemData":{"id":2327,"type":"article-journal","title":"Meta-analyses of randomized controlled trials show suboptimal validity of surrogate outcomes for overall survival in advanced colorectal cancer","container-title":"Journal of Clinical Epidemiology","page":"833-842","volume":"68","issue":"7","abstract":"OBJECTIVES: To quantify and compare the treatment effects on three surrogate end points, progression-free survival (PFS), time to progression (TTP), and tumor response rate (TR) vs. overall survival (OS) based on a meta-analysis of randomized controlled trials (RCTs) of drug interventions in advanced colorectal cancer (aCRC).\nSTUDY DESIGN AND SETTING: We systematically searched for RCTs of pharmacologic therapies in aCRC between 2003 and 2013. Trial characteristics, risk of bias, and outcomes were recorded based on a predefined form. Univariate and multivariate random-effects meta-analyses were used to estimate pooled summary treatment effects. The ratio of hazard ratios (HRs)/odds ratios (ORs) and difference in medians were used to quantify the degree of difference in treatment effects on the surrogate end points and OS. Spearman ρ, surrogate threshold effect (STE), and R(2) were also estimated across predefined trial-level covariates.\nRESULTS: We included 101 RCTs. In univariate and multivariate meta-analyses, we found larger treatment effects for the surrogates than for OS. Compared with OS, treatment effects were on average 13% higher when HRs were measured and 3% to 45% higher when ORs were considered; differences in median PFS/TTP were higher than on OS by an average of 0.5 month. Spearman ρ ranged from 0.39 to 0.80, mean R(2) from 0.06 to 0.65, and STE was 0.8 for HRPFS, 0.64 for HRTTP, or 0.28 for ORTR. The stratified analyses revealed high variability across all strata.\nCONCLUSION: None of the end points in this study were found to achieve the level of evidence (ie, mean R(2)trial &gt; 0.60) that has been set to select high or excellent correlation levels by common surrogate evaluation tools. Previous surrogacy relationships observed between PFS and TTP vs. OS in selected settings may not apply across other classes or lines of therapy.","DOI":"10.1016/j.jclinepi.2015.02.016","ISSN":"1878-5921","note":"PMID: 25863582","journalAbbreviation":"J Clin Epidemiol","language":"eng","author":[{"family":"Ciani","given":"Oriana"},{"family":"Buyse","given":"Marc"},{"family":"Garside","given":"Ruth"},{"family":"Peters","given":"Jaime"},{"family":"Saad","given":"Everardo D."},{"family":"Stein","given":"Ken"},{"family":"Taylor","given":"Rod S."}],"issued":{"date-parts":[["2015",7]]},"PMID":"25863582"}}],"schema":"https://github.com/citation-style-language/schema/raw/master/csl-citation.json"} </w:instrText>
            </w:r>
            <w:r w:rsidRPr="00CA1C8C">
              <w:rPr>
                <w:rFonts w:ascii="Times New Roman" w:hAnsi="Times New Roman" w:cs="Times New Roman" w:hint="cs"/>
                <w:color w:val="000000"/>
                <w:sz w:val="20"/>
              </w:rPr>
              <w:fldChar w:fldCharType="separate"/>
            </w:r>
            <w:r w:rsidRPr="00951305">
              <w:rPr>
                <w:rFonts w:ascii="Times New Roman" w:hAnsi="Times New Roman" w:cs="Times New Roman"/>
                <w:lang w:val="en-US"/>
              </w:rPr>
              <w:t>(6</w:t>
            </w:r>
            <w:r w:rsidR="00015C47">
              <w:rPr>
                <w:rFonts w:ascii="Times New Roman" w:hAnsi="Times New Roman" w:cs="Times New Roman"/>
                <w:lang w:val="en-US"/>
              </w:rPr>
              <w:t>9</w:t>
            </w:r>
            <w:r w:rsidRPr="00951305">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olorect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mmun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c</w:t>
            </w:r>
            <w:r w:rsidRPr="00792614">
              <w:rPr>
                <w:rFonts w:ascii="Times New Roman" w:hAnsi="Times New Roman" w:cs="Times New Roman" w:hint="cs"/>
                <w:color w:val="000000"/>
                <w:sz w:val="20"/>
                <w:lang w:val="en-US"/>
              </w:rPr>
              <w:t>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01</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40243</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75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²= 0.34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1</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0.59]</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800</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Montagnani</w:t>
            </w:r>
            <w:proofErr w:type="spellEnd"/>
            <w:r w:rsidRPr="00A4588D">
              <w:rPr>
                <w:rFonts w:ascii="Times New Roman" w:hAnsi="Times New Roman" w:cs="Times New Roman"/>
                <w:color w:val="000000"/>
                <w:sz w:val="20"/>
                <w:lang w:val="en-US"/>
              </w:rPr>
              <w:t xml:space="preserve"> F. (2016)</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rkkot824u","properties":{"formattedCitation":"(68)","plainCitation":"(68)"},"citationItems":[{"id":3841,"uris":["http://zotero.org/users/local/XpLaLIGT/items/W532863F"],"uri":["http://zotero.org/users/local/XpLaLIGT/items/W532863F"],"itemData":{"id":3841,"type":"article-journal","title":"Progression-free Survival as a Surrogate End-point in Advanced Colorectal Cancer Treated with Antiangiogenic Therapies","container-title":"Anticancer Research","page":"4259-4265","volume":"36","issue":"8","abstract":"BACKGROUND: It is not clear if progression-free survival (PFS) is a good surrogate end-point for overall survival (OS) for metastatic colorectal cancer if antiangiogenic therapies are used.\nMATERIALS AND METHODS: We investigated randomized controlled trials testing antiangiogenic agents against chemotherapy. Log hazard ratios (HR) for PFS and OS were used to construct linear regression models. The surrogate threshold effect (STE) was calculated.\nRESULTS: Thirteen studies and 24 comparison arms were available, including 7,179 patients. This model returned a significant correlation between PFS and OS (R(2)=0.68, p&lt;0.001) with an STE of 0.83. Analysis restricted to first-line gave similar results (R(2)=0.68, p&lt;0.001, STE=0.75).\nCONCLUSION: There is a significant correlation between the effect of treatment on PFS and OS. PFS remains a good surrogate end-point for OS even if anti-angiogenic agents are used.","ISSN":"1791-7530","note":"PMID: 27466541","journalAbbreviation":"Anticancer Res.","language":"eng","author":[{"family":"Montagnani","given":"Francesco"},{"family":"DI Leonardo","given":"Greta"},{"family":"Pino","given":"Maria Simona"},{"family":"Martella","given":"Francesca"},{"family":"Perboni","given":"Simona"},{"family":"Ribecco","given":"Angela"},{"family":"Fioretto","given":"Luisa"}],"issued":{"date-parts":[["2016",8]]},"PMID":"27466541"}}],"schema":"https://github.com/citation-style-language/schema/raw/master/csl-citation.json"} </w:instrText>
            </w:r>
            <w:r w:rsidRPr="00CA1C8C">
              <w:rPr>
                <w:rFonts w:ascii="Times New Roman" w:hAnsi="Times New Roman" w:cs="Times New Roman" w:hint="cs"/>
                <w:color w:val="000000"/>
                <w:sz w:val="20"/>
              </w:rPr>
              <w:fldChar w:fldCharType="separate"/>
            </w:r>
            <w:r w:rsidRPr="00951305">
              <w:rPr>
                <w:rFonts w:ascii="Times New Roman" w:hAnsi="Times New Roman" w:cs="Times New Roman"/>
                <w:lang w:val="en-US"/>
              </w:rPr>
              <w:t>(</w:t>
            </w:r>
            <w:r w:rsidR="00015C47">
              <w:rPr>
                <w:rFonts w:ascii="Times New Roman" w:hAnsi="Times New Roman" w:cs="Times New Roman"/>
                <w:lang w:val="en-US"/>
              </w:rPr>
              <w:t>70</w:t>
            </w:r>
            <w:r w:rsidRPr="00951305">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olorect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3</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7389</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68*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890</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Colloca</w:t>
            </w:r>
            <w:proofErr w:type="spellEnd"/>
            <w:r w:rsidRPr="00A4588D">
              <w:rPr>
                <w:rFonts w:ascii="Times New Roman" w:hAnsi="Times New Roman" w:cs="Times New Roman"/>
                <w:color w:val="000000"/>
                <w:sz w:val="20"/>
                <w:lang w:val="en-US"/>
              </w:rPr>
              <w:t xml:space="preserve"> G. (2016)</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2k46l6brkb","properties":{"formattedCitation":"(69)","plainCitation":"(69)"},"citationItems":[{"id":3897,"uris":["http://zotero.org/users/local/XpLaLIGT/items/5Z2ITQXV"],"uri":["http://zotero.org/users/local/XpLaLIGT/items/5Z2ITQXV"],"itemData":{"id":3897,"type":"article-journal","title":"Analysis of Clinical End Points of Randomised Trials Including Bevacizumab and Chemotherapy versus Chemotherapy as First-line Treatment of Metastatic Colorectal Cancer","container-title":"Clinical Oncology (Royal College of Radiologists (Great Britain))","page":"e155-164","volume":"28","issue":"10","abstract":"AIMS: Progression-free survival is recognised as an appropriate end point for randomised clinical trials of chemotherapy of patients with metastatic colorectal cancer, although it is not clear if it is reliable after chemotherapy plus bevacizumab.\nMATERIALS AND METHODS: A literature search of randomised trials of systemic treatment including chemotherapy plus bevacizumab versus chemotherapy in patients with metastatic colorectal cancer was undertaken. For each trial the differences in overall survival and in either time-to-event or response-related end points were calculated. A Spearman test was carried out between the difference in each end point and the difference in survival. For the end points with the higher relationships with overall survival a regression analysis was carried out and R(2) (proportion of variability explained) was reported.\nRESULTS: Progression-free survival is closely related to overall survival (r=0.817; R(2)=0.706) and this relationship does not seem to be changed by the discontinuation of bevacizumab. The response-related end points have a better overall performance than the other time-to-event end points, even when only phase III trials are considered. In phase III trials, the disease control rate seems to be strongly related to overall survival (r=0.975; R(2)=0.889) and the overall response rate reports a good performance (r=0.866; R(2)=0.484). An open-label design and the timing of disease radiological evaluation do not seem to interfere with the correlation of differences of progression-free survival and overall survival.\nCONCLUSIONS: A validation of the disease control rate and the overall response rate as a surrogate end point of survival at a patient level and a standardised definition of the timing for their measurement are strongly recommended in trials of chemotherapy plus bevacizumab.","DOI":"10.1016/j.clon.2016.05.001","ISSN":"1433-2981","note":"PMID: 27209207","journalAbbreviation":"Clin Oncol (R Coll Radiol)","language":"eng","author":[{"family":"Colloca","given":"G."},{"family":"Venturino","given":"A."},{"family":"Guarneri","given":"D."}],"issued":{"date-parts":[["2016",10]]},"PMID":"27209207"}}],"schema":"https://github.com/citation-style-language/schema/raw/master/csl-citation.json"} </w:instrText>
            </w:r>
            <w:r w:rsidRPr="00CA1C8C">
              <w:rPr>
                <w:rFonts w:ascii="Times New Roman" w:hAnsi="Times New Roman" w:cs="Times New Roman" w:hint="cs"/>
                <w:color w:val="000000"/>
                <w:sz w:val="20"/>
              </w:rPr>
              <w:fldChar w:fldCharType="separate"/>
            </w:r>
            <w:r w:rsidRPr="00951305">
              <w:rPr>
                <w:rFonts w:ascii="Times New Roman" w:hAnsi="Times New Roman" w:cs="Times New Roman"/>
                <w:lang w:val="en-US"/>
              </w:rPr>
              <w:t>(</w:t>
            </w:r>
            <w:r w:rsidR="00015C47">
              <w:rPr>
                <w:rFonts w:ascii="Times New Roman" w:hAnsi="Times New Roman" w:cs="Times New Roman"/>
                <w:lang w:val="en-US"/>
              </w:rPr>
              <w:t>71</w:t>
            </w:r>
            <w:r w:rsidRPr="00951305">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olorect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1</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817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71*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4670" w:type="dxa"/>
            <w:gridSpan w:val="13"/>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keepNext/>
              <w:ind w:left="43" w:right="43"/>
              <w:jc w:val="center"/>
              <w:rPr>
                <w:rFonts w:ascii="Times New Roman" w:hAnsi="Times New Roman" w:cs="Times New Roman"/>
                <w:color w:val="000000"/>
                <w:sz w:val="20"/>
                <w:lang w:val="en-US"/>
              </w:rPr>
            </w:pPr>
            <w:r w:rsidRPr="00A4588D">
              <w:rPr>
                <w:rFonts w:ascii="Times New Roman" w:hAnsi="Times New Roman" w:cs="Times New Roman"/>
                <w:b/>
                <w:sz w:val="20"/>
                <w:lang w:val="en-US"/>
              </w:rPr>
              <w:t>Breast cancer</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Hackshaw</w:t>
            </w:r>
            <w:proofErr w:type="spellEnd"/>
            <w:r w:rsidRPr="00A4588D">
              <w:rPr>
                <w:rFonts w:ascii="Times New Roman" w:hAnsi="Times New Roman" w:cs="Times New Roman"/>
                <w:color w:val="000000"/>
                <w:sz w:val="20"/>
                <w:lang w:val="en-US"/>
              </w:rPr>
              <w:t xml:space="preserve"> A (2005)</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2m62386omh","properties":{"formattedCitation":"(70)","plainCitation":"(70)"},"citationItems":[{"id":13660,"uris":["http://zotero.org/users/local/XpLaLIGT/items/TT6TUD6M"],"uri":["http://zotero.org/users/local/XpLaLIGT/items/TT6TUD6M"],"itemData":{"id":13660,"type":"article-journal","title":"Surrogate markers and survival in women receiving first-line combination anthracycline chemotherapy for advanced breast cancer","container-title":"British Journal of Cancer","page":"1215-1221","volume":"93","issue":"11","source":"www.nature.com","abstract":"Surrogate markers may help predict the effects of first-line treatment on survival. This metaregression analysis examines the relationship between several surrogate markers and survival in women with advanced breast cancer after receiving first-line combination anthracycline chemotherapy 5-fluorouracil, adriamycin and cyclophosphamide (FAC) or 5-fluorouracil, epirubicin and cyclophosphamide (FEC) . From a systematic literature review, we identified 42 randomised trials. The surrogate markers were complete or partial tumour response, progressive disease and time to progression. The treatment effect on survival was quantified by the hazard ratio. The treatment effect on each surrogate marker was quantified by the odds ratio (or ratio of median time to progression). The relationship between survival and each surrogate marker was assessed by a weighted linear regression of the hazard ratio against the odds ratio. There was a significant linear association between survival and complete or partial tumour response (P&lt;0.001, R2=34%), complete tumour response (P=0.02, R2=12%), progressive disease (P&lt;0.001, R2=38%) and time to progression (P&lt;0.0001, R2=56%); R2 is the proportion of the variability in the treatment effect on survival that is explained by the treatment effect on the surrogate marker. Time to progression may be a useful surrogate marker for predicting survival in women receiving first-line anthracycline chemotherapy and could be used to estimate the survival benefit in future trials of first-line chemotherapy compared to FAC or FEC. The other markers, tumour response and progressive disease, were less good.","DOI":"10.1038/sj.bjc.6602858","ISSN":"1532-1827","language":"en","author":[{"family":"Hackshaw","given":"A."},{"family":"Knight","given":"A."},{"family":"Barrett-Lee","given":"P."},{"family":"Leonard","given":"R."}],"issued":{"date-parts":[["2005",11]]}}}],"schema":"https://github.com/citation-style-language/schema/raw/master/csl-citation.json"} </w:instrText>
            </w:r>
            <w:r w:rsidRPr="00CA1C8C">
              <w:rPr>
                <w:rFonts w:ascii="Times New Roman" w:hAnsi="Times New Roman" w:cs="Times New Roman" w:hint="cs"/>
                <w:color w:val="000000"/>
                <w:sz w:val="20"/>
              </w:rPr>
              <w:fldChar w:fldCharType="separate"/>
            </w:r>
            <w:r w:rsidRPr="00951305">
              <w:rPr>
                <w:rFonts w:ascii="Times New Roman" w:hAnsi="Times New Roman" w:cs="Times New Roman"/>
                <w:lang w:val="en-US"/>
              </w:rPr>
              <w:t>(7</w:t>
            </w:r>
            <w:r w:rsidR="00015C47">
              <w:rPr>
                <w:rFonts w:ascii="Times New Roman" w:hAnsi="Times New Roman" w:cs="Times New Roman"/>
                <w:lang w:val="en-US"/>
              </w:rPr>
              <w:t>2</w:t>
            </w:r>
            <w:r w:rsidRPr="00951305">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Breast</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42</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9163</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56*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Burzykowski</w:t>
            </w:r>
            <w:proofErr w:type="spellEnd"/>
            <w:r w:rsidRPr="00A4588D">
              <w:rPr>
                <w:rFonts w:ascii="Times New Roman" w:hAnsi="Times New Roman" w:cs="Times New Roman"/>
                <w:color w:val="000000"/>
                <w:sz w:val="20"/>
                <w:lang w:val="en-US"/>
              </w:rPr>
              <w:t xml:space="preserve"> T (2008)</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1gdvt2n57a","properties":{"formattedCitation":"(71)","plainCitation":"(71)"},"citationItems":[{"id":2961,"uris":["http://zotero.org/users/local/XpLaLIGT/items/XXU27HJS"],"uri":["http://zotero.org/users/local/XpLaLIGT/items/XXU27HJS"],"itemData":{"id":2961,"type":"article-journal","title":"Evaluation of tumor response, disease control, progression-free survival, and time to progression as potential surrogate end points in metastatic breast cancer","container-title":"Journal of Clinical Oncology: Official Journal of the American Society of Clinical Oncology","page":"1987-1992","volume":"26","issue":"12","abstract":"PURPOSE: Overall survival (OS) can be observed only after prolonged follow-up, and any potential effect of first-line therapies on OS may be confounded by the effects of subsequent therapy. We investigated whether tumor response, disease control, progression-free survival (PFS), or time to progression (TTP) could be considered a valid surrogate for OS to assess the benefits of first-line therapies for patients with metastatic breast cancer.\nPATIENTS AND METHODS: Individual patient data were collected on 3,953 patients in 11 randomized trials that compared an anthracycline (alone or in combination) with a taxane (alone or in combination with an anthracycline). Surrogacy was assessed through the correlation between the end points as well as through the correlation between the treatment effects on the end points.\nRESULTS: Tumor response (survival odds ratio [OR], 6.2; 95% CI, 5.3 to 7.0) and disease control (survival OR, 5.5; 95% CI, 4.8 to 6.3) were strongly associated with OS. PFS (rank correlation coefficient, 0.688; 95% CI, 0.686 to 0.690) and TTP (rank correlation coefficient, 0.682; 95% CI, 0.680 to 0.684) were moderately associated with OS. Response log ORs were strongly correlated with PFS log hazard ratios (linear coefficient [rho], 0.96; 95% CI, 0.73 to 1.19). Response and disease control log ORs and PFS and TTP log hazard ratios were poorly correlated with log hazard ratios for OS, but the confidence limits of rho were too wide to be informative.\nCONCLUSION: No end point could be demonstrated as a good surrogate for OS in these trials. Tumor response may be an acceptable surrogate for PFS.","DOI":"10.1200/JCO.2007.10.8407","ISSN":"1527-7755","note":"PMID: 18421050","journalAbbreviation":"J. Clin. Oncol.","language":"eng","author":[{"family":"Burzykowski","given":"Tomasz"},{"family":"Buyse","given":"Marc"},{"family":"Piccart-Gebhart","given":"Martine J."},{"family":"Sledge","given":"George"},{"family":"Carmichael","given":"James"},{"family":"Lück","given":"Hans-Joachim"},{"family":"Mackey","given":"John R."},{"family":"Nabholtz","given":"Jean-Marc"},{"family":"Paridaens","given":"Robert"},{"family":"Biganzoli","given":"Laura"},{"family":"Jassem","given":"Jacek"},{"family":"Bontenbal","given":"Marijke"},{"family":"Bonneterre","given":"Jacques"},{"family":"Chan","given":"Stephen"},{"family":"Basaran","given":"Gul Atalay"},{"family":"Therasse","given":"Patrick"}],"issued":{"date-parts":[["2008",4,20]]},"PMID":"18421050"}}],"schema":"https://github.com/citation-style-language/schema/raw/master/csl-citation.json"} </w:instrText>
            </w:r>
            <w:r w:rsidRPr="00CA1C8C">
              <w:rPr>
                <w:rFonts w:ascii="Times New Roman" w:hAnsi="Times New Roman" w:cs="Times New Roman" w:hint="cs"/>
                <w:color w:val="000000"/>
                <w:sz w:val="20"/>
              </w:rPr>
              <w:fldChar w:fldCharType="separate"/>
            </w:r>
            <w:r w:rsidRPr="00951305">
              <w:rPr>
                <w:rFonts w:ascii="Times New Roman" w:hAnsi="Times New Roman" w:cs="Times New Roman"/>
                <w:lang w:val="en-US"/>
              </w:rPr>
              <w:t>(7</w:t>
            </w:r>
            <w:r w:rsidR="00015C47">
              <w:rPr>
                <w:rFonts w:ascii="Times New Roman" w:hAnsi="Times New Roman" w:cs="Times New Roman"/>
                <w:lang w:val="en-US"/>
              </w:rPr>
              <w:t>3</w:t>
            </w:r>
            <w:r w:rsidRPr="00951305">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Breast</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P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1</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3953</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69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0.48</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 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Miksad</w:t>
            </w:r>
            <w:proofErr w:type="spellEnd"/>
            <w:r w:rsidRPr="00A4588D">
              <w:rPr>
                <w:rFonts w:ascii="Times New Roman" w:hAnsi="Times New Roman" w:cs="Times New Roman"/>
                <w:color w:val="000000"/>
                <w:sz w:val="20"/>
                <w:lang w:val="en-US"/>
              </w:rPr>
              <w:t xml:space="preserve"> R. (2008)</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1dsf44f75o","properties":{"formattedCitation":"(72)","plainCitation":"(72)"},"citationItems":[{"id":5089,"uris":["http://zotero.org/users/local/XpLaLIGT/items/U27765IC"],"uri":["http://zotero.org/users/local/XpLaLIGT/items/U27765IC"],"itemData":{"id":5089,"type":"article-journal","title":"Progression-free survival as a surrogate endpoint in advanced breast cancer","container-title":"International Journal of Technology Assessment in Health Care","page":"371-383","volume":"24","issue":"4","abstract":"OBJECTIVES: Progression-free survival (PFS) has not been validated as a surrogate endpoint for overall survival (OS) for anthracycline (A) and taxane-based (T) chemotherapy in advanced breast cancer (ABC). Using trial-level, meta-analytic approaches, we evaluated PFS as a surrogate endpoint.\nMETHODS: A literature review identified randomized, controlled A and T trials for ABC. Progression-based endpoints were classified by prospective definitions. Treatment effects were derived as hazard ratios for PFS (HRPFS) and OS (HROS). Kappa statistic assessed overall agreement. A fixed-effects regression model was used to predict HROS from observed HRPFS. Cross-validation was performed. Sensitivity and subgroup analyses were performed for PFS definition, year of last patient recruitment, line of treatment, and constant rate assumption.\nRESULTS: Sixteen A and fifteen T trials met inclusion criteria, producing seventeen A (n = 4,323) and seventeen T (n = 5,893) trial-arm pairs. Agreement (kappa statistic) between the direction of HROS and HRPFS was 0.71 for A (p = .0029) and 0.75 for T (p = .0028). While HRPFS was a statistically significant predictor of HROS for both A (p = .0019) and T (p = .012), the explained variances were 0.49 (A) and 0.35 (T). In cross-validation, 97 percent of the 95 percent prediction intervals crossed the equivalence line, and the direction of predicted HROS agreed with observed HROS in 82 percent (A) and 76 percent (T). Results were robust in sensitivity and subgroup analyses.\nCONCLUSIONS: This meta-analysis suggests that the trial-level treatment effect on PFS is significantly associated with the trial-level treatment effect on OS. However, prediction of OS based on PFS is surrounded with uncertainty.","DOI":"10.1017/S0266462308080495","ISSN":"0266-4623","note":"PMID: 18828930\nPMCID: PMC4744081","journalAbbreviation":"Int J Technol Assess Health Care","language":"eng","author":[{"family":"Miksad","given":"Rebecca A."},{"family":"Zietemann","given":"Vera"},{"family":"Gothe","given":"Raffaella"},{"family":"Schwarzer","given":"Ruth"},{"family":"Conrads-Frank","given":"Annette"},{"family":"Schnell-Inderst","given":"Petra"},{"family":"Stollenwerk","given":"Björn"},{"family":"Siebert","given":"Uwe"}],"issued":{"date-parts":[["2008"]]},"PMID":"18828930","PMCID":"PMC4744081"}}],"schema":"https://github.com/citation-style-language/schema/raw/master/csl-citation.json"} </w:instrText>
            </w:r>
            <w:r w:rsidRPr="00CA1C8C">
              <w:rPr>
                <w:rFonts w:ascii="Times New Roman" w:hAnsi="Times New Roman" w:cs="Times New Roman" w:hint="cs"/>
                <w:color w:val="000000"/>
                <w:sz w:val="20"/>
              </w:rPr>
              <w:fldChar w:fldCharType="separate"/>
            </w:r>
            <w:r w:rsidRPr="00951305">
              <w:rPr>
                <w:rFonts w:ascii="Times New Roman" w:hAnsi="Times New Roman" w:cs="Times New Roman"/>
                <w:lang w:val="en-US"/>
              </w:rPr>
              <w:t>(7</w:t>
            </w:r>
            <w:r w:rsidR="00015C47">
              <w:rPr>
                <w:rFonts w:ascii="Times New Roman" w:hAnsi="Times New Roman" w:cs="Times New Roman"/>
                <w:lang w:val="en-US"/>
              </w:rPr>
              <w:t>4</w:t>
            </w:r>
            <w:r w:rsidRPr="00951305">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Breast</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6</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4323</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71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49*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Culakova</w:t>
            </w:r>
            <w:proofErr w:type="spellEnd"/>
            <w:r w:rsidRPr="00A4588D">
              <w:rPr>
                <w:rFonts w:ascii="Times New Roman" w:hAnsi="Times New Roman" w:cs="Times New Roman"/>
                <w:color w:val="000000"/>
                <w:sz w:val="20"/>
                <w:lang w:val="en-US"/>
              </w:rPr>
              <w:t xml:space="preserve"> E. (2016)</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2gme6scghi","properties":{"formattedCitation":"(73)","plainCitation":"(73)"},"citationItems":[{"id":5601,"uris":["http://zotero.org/users/local/XpLaLIGT/items/EGA3T9H9"],"uri":["http://zotero.org/users/local/XpLaLIGT/items/EGA3T9H9"],"itemData":{"id":5601,"type":"article-journal","title":"Relationship between overall survival and surrogate measures in patients with metastatic breast cancer treated with chemotherapy","container-title":"Cancer research. Conference: 39th annual CTRC-AACR san antonio breast cancer symposium. United states","volume":"77","issue":"4 Supplement 1) (no pagination","source":"Wiley Online Library","abstract":"Background: While metastatic breast cancer (MBC) is considered an incurable disease, nearly one-fifth of patients live longer than five years following diagnosis. In an effort to identify novel agents earlier, surrogate end points of overall survival (OS) such as response or progression are often employed in randomized controlled trials (RCTs). The goal of this analysis is to evaluate patterns of outcome reporting and the relationship of OS with surrogate measures in RCTs of patients with MBC. Methods: The analysis was based on data from a systematic review of patients with MBC evaluating the clinical impact of chemotherapy intensity on survival. Reports of phase 2-3 RCTs published between 1990- 2013 comparing more intense chemotherapy regimens (higher dose intensity or use of additional agents) with less intense were identified. For each RCT, clinical, treatment, demographic and outcome data were extracted. Outcomes evaluated included OS, progression free survival (PFS), and time to progression (TTP) with a focus on median survival and hazard ratios (HRs) as measures of treatment effect. Survival post progression (SPP) was calculated as the difference between median survival and median progression free time. The relations between various outcome measures were estimated utilizing weighted Pearson correlation coefficient (CORR) adjusted by Fisher's transformation. Weights were assigned proportionally to the sample size of individual RCTs. Results: The review identified 70 eligible RCTs including 15,043 patients with MBC. Average median OS, PFS, and TTP were 19.2, 6.9, and 8.1 months reported in 96%, 60%, and 43% of studies, respectively. Progression could be determined in 66 studies, while 6 RCTs provided both outcomes. TTP was more often utilized in earlier studies (65% in 1990-2000, 35% in 2001-2008, and 33% in 2009-2013) and it was superseded by PFS in later years (20%, 70% and 81%, respectively). Only 37%, 33%, and 11% of RCTs reported HRs for OS, PFS, and TTP, respectively. HRs were more often available in recent publications (20% in 1990-2000, 22% in 2001-2008, 63% in 2009-2013 provided HR for OS). The correlation between reported HR and HR estimated by the ratio of arm-specific median survival times was high for OS (CORR=0.87, 95%CI: 0.73-0.94) and TTP (CORR=0.92, 95%CI: 0.61-0.99) and slightly lower for PFS (CORR=0.72, 95%CI: 0.44-0.87). The relationship between OS and surrogate measures (PFS, TTP) was weaker. The correlation between HR for OS and PFS was 0.49 (95%CI: 0.21-0.69) and for OS and TTP it was 0.26 (95%CI: -0.13-0.58). Survival time following progression was dependent on treatment type and was longer in less intense arms than more intense (mean SPP: 12.4 months vs. 11.4 months, P=0.0155). Conclusions: In RCTs of patients with MBC treated with chemotherapy, when HR is not reported and if necessary statistical conditions are met, the HR approximated by ratio of median survival times may be a suitable proxy estimate. In agreement with other reports, neither PFS nor TTP are acceptable surrogate outcomes for OS in MBC, as survival following progression may be substantial. In these patients, crossover and post-trial treatments may influence the relationship between OS and surrogate measures.","author":[{"family":"Culakova","given":"E"},{"family":"Poniewierski","given":"MS"},{"family":"Crawford","given":"J"},{"family":"Dale","given":"DC"},{"family":"Lyman","given":"GH"}],"issued":{"date-parts":[["2017"]]}}}],"schema":"https://github.com/citation-style-language/schema/raw/master/csl-citation.json"} </w:instrText>
            </w:r>
            <w:r w:rsidRPr="00CA1C8C">
              <w:rPr>
                <w:rFonts w:ascii="Times New Roman" w:hAnsi="Times New Roman" w:cs="Times New Roman" w:hint="cs"/>
                <w:color w:val="000000"/>
                <w:sz w:val="20"/>
              </w:rPr>
              <w:fldChar w:fldCharType="separate"/>
            </w:r>
            <w:r w:rsidRPr="00951305">
              <w:rPr>
                <w:rFonts w:ascii="Times New Roman" w:hAnsi="Times New Roman" w:cs="Times New Roman"/>
                <w:lang w:val="en-US"/>
              </w:rPr>
              <w:t>(7</w:t>
            </w:r>
            <w:r w:rsidR="00015C47">
              <w:rPr>
                <w:rFonts w:ascii="Times New Roman" w:hAnsi="Times New Roman" w:cs="Times New Roman"/>
                <w:lang w:val="en-US"/>
              </w:rPr>
              <w:t>5</w:t>
            </w:r>
            <w:r w:rsidRPr="00951305">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Breast</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70</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5043</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49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663E64"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Kundu MG (2017)</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XlIKwLfP","properties":{"formattedCitation":"(74,75)","plainCitation":"(74,75)"},"citationItems":[{"id":13133,"uris":["http://zotero.org/users/local/XpLaLIGT/items/T2ZX2WFB"],"uri":["http://zotero.org/users/local/XpLaLIGT/items/T2ZX2WFB"],"itemData":{"id":13133,"type":"article-journal","title":"Surrogacy of progression free survival for overall survival in metastatic breast cancer studies: Meta-analyses of published studies","container-title":"Contemporary Clinical Trials","page":"20-28","volume":"53","abstract":"PURPOSE: PFS is often used as a surrogate endpoint for OS in metastatic breast cancer studies. We have evaluated the association of treatment effect on PFS with significant HROS (and how this association is affected by other factors) in published prospective metastatic breast cancer studies.\nMETHODS: A systematic literature search in PubMed identified prospective metastatic breast cancer studies. Treatment effects on PFS were determined using hazard ratio (HRPFS), increase in median PFS (ΔMEDPFS) and % increase in median PFS (%ΔMEDPFS). Diagnostic accuracy of PFS measures (HRPFS, ΔMEDPFS and %ΔMEDPFS) in predicting significant HROS was assessed using receiver operating characteristic (ROC) curves and classification tree approach (CART).\nRESULTS: Seventy-four cases (i.e., treatment to control comparisons) from 65 individual publications were identified for the analyses. Of these, 16 cases reported significant treatment effect on HROS at 5% level of significance. Median number of deaths reported in these cases were 153. Area under the ROC curve (AUC) for diagnostic measures as HRPFS, ΔMEDPFS and %ΔMEDPFS were 0.69, 0.70 and 0.75, respectively. Classification tree results identified %ΔMEDPFS and number of deaths as diagnostic measure for significant HROS. Only 7.9% (3/39) cases with ΔMEDPFS shorter than 48.27% reported significant HROS. There were 7 cases with ΔMEDPFS of 48.27% or more and number of deaths reported as 227 or more - of these 5 cases reported significant HROS.\nCONCLUSION: %ΔMEDPFS was found to be a better diagnostic measure for predicting significant HROS. Our analysis results also suggest that consideration of total number of deaths may further improve its diagnostic performance. Based on our study results, the studies with 50% improvement in median PFS are more likely to produce significant HROS if the total number of OS events at the time of analysis is 227 or more.","DOI":"10.1016/j.cct.2016.12.004","ISSN":"1559-2030","note":"PMID: 27940185","journalAbbreviation":"Contemp Clin Trials","language":"eng","author":[{"family":"Kundu","given":"Madan G."},{"family":"Acharyya","given":"Suddhasatta"}],"issued":{"date-parts":[["2017",2]]},"PMID":"27940185"}},{"id":3599,"uris":["http://zotero.org/users/local/XpLaLIGT/items/6P76PP2G"],"uri":["http://zotero.org/users/local/XpLaLIGT/items/6P76PP2G"],"itemData":{"id":3599,"type":"article-journal","title":"Corrigendum to \"Surrogacy of progression free survival for overall survival in metastatic breast cancer studies: Meta-analyses of published studies\" [Contemp. Clin. Trials 53 (2017) 20-28]","container-title":"Contemporary Clinical Trials","page":"126","volume":"60","DOI":"10.1016/j.cct.2017.06.015","ISSN":"1559-2030","note":"PMID: 28716496","journalAbbreviation":"Contemp Clin Trials","language":"eng","author":[{"family":"Kundu","given":"Madan G."},{"family":"Acharyya","given":"Suddhasatta"}],"issued":{"date-parts":[["2017",9]]},"PMID":"28716496"}}],"schema":"https://github.com/citation-style-language/schema/raw/master/csl-citation.json"} </w:instrText>
            </w:r>
            <w:r w:rsidRPr="00CA1C8C">
              <w:rPr>
                <w:rFonts w:ascii="Times New Roman" w:hAnsi="Times New Roman" w:cs="Times New Roman" w:hint="cs"/>
                <w:color w:val="000000"/>
                <w:sz w:val="20"/>
              </w:rPr>
              <w:fldChar w:fldCharType="separate"/>
            </w:r>
            <w:r w:rsidRPr="00951305">
              <w:rPr>
                <w:rFonts w:ascii="Times New Roman" w:hAnsi="Times New Roman" w:cs="Times New Roman"/>
                <w:lang w:val="en-US"/>
              </w:rPr>
              <w:t>(7</w:t>
            </w:r>
            <w:r w:rsidR="00015C47">
              <w:rPr>
                <w:rFonts w:ascii="Times New Roman" w:hAnsi="Times New Roman" w:cs="Times New Roman"/>
                <w:lang w:val="en-US"/>
              </w:rPr>
              <w:t>6</w:t>
            </w:r>
            <w:r w:rsidRPr="00951305">
              <w:rPr>
                <w:rFonts w:ascii="Times New Roman" w:hAnsi="Times New Roman" w:cs="Times New Roman"/>
                <w:lang w:val="en-US"/>
              </w:rPr>
              <w:t>,7</w:t>
            </w:r>
            <w:r w:rsidR="00015C47">
              <w:rPr>
                <w:rFonts w:ascii="Times New Roman" w:hAnsi="Times New Roman" w:cs="Times New Roman"/>
                <w:lang w:val="en-US"/>
              </w:rPr>
              <w:t>7</w:t>
            </w:r>
            <w:r w:rsidRPr="00951305">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Breast</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65</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448</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She</w:t>
            </w:r>
            <w:r w:rsidR="00015C47">
              <w:rPr>
                <w:rFonts w:ascii="Times New Roman" w:hAnsi="Times New Roman" w:cs="Times New Roman"/>
                <w:color w:val="000000"/>
                <w:sz w:val="20"/>
                <w:lang w:val="en-US"/>
              </w:rPr>
              <w:t>r</w:t>
            </w:r>
            <w:r w:rsidRPr="00A4588D">
              <w:rPr>
                <w:rFonts w:ascii="Times New Roman" w:hAnsi="Times New Roman" w:cs="Times New Roman"/>
                <w:color w:val="000000"/>
                <w:sz w:val="20"/>
                <w:lang w:val="en-US"/>
              </w:rPr>
              <w:t>rill B (2008)</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24e0q3jefb","properties":{"formattedCitation":"(76)","plainCitation":"(76)"},"citationItems":[{"id":13653,"uris":["http://zotero.org/users/local/XpLaLIGT/items/HW73TZ6W"],"uri":["http://zotero.org/users/local/XpLaLIGT/items/HW73TZ6W"],"itemData":{"id":13653,"type":"article-journal","title":"Relationship between effects on time-to-disease progression and overall survival in studies of metastatic breast cancer","container-title":"British Journal of Cancer","page":"1572-1578","volume":"99","issue":"10","source":"www.nature.com","abstract":"The relationship between overall survival (OS) and disease progression end points has been demonstrated in colorectal, colon, and non-small cell lung cancers. We assessed the association between OS and time-to-progression (TTP) or progression-free survival (PFS) in metastatic breast cancer (MBC) studies. A literature search retrieved all randomised controlled trials since 1994 in patients with MBC in which OS and either TTP or PFS were reported. Summary data on trial and patient characteristics were abstracted. Study effect sizes were derived as the ratio of median progression (or survival) times, which approximates the hazard ratio. Effects were centred at zero for regression analyses weighted by sample size. Numerous treatments were represented in 67 studies (17 081 patients). Modeling showed a positive association between outcomes for progression and survival (R2=0.30) with a slope of 0.32 (P&lt;0.001) and a non-significant intercept. Thus, a treatment effect on TTP/PFS translated into a concordant effect on OS, but with attenuated effect size. Similar results were found in models of subsets and sensitivity analyses. These results demonstrate that treatment effects on progression end points in MBC trials are expected to result in treatment differences on OS that are smaller yet consistently in the same direction.","DOI":"10.1038/sj.bjc.6604759","ISSN":"1532-1827","language":"en","author":[{"family":"Sherrill","given":"B."},{"family":"Amonkar","given":"M."},{"family":"Wu","given":"Y."},{"family":"Hirst","given":"C."},{"family":"Stein","given":"S."},{"family":"Walker","given":"M."},{"family":"Cuzick","given":"J."}],"issued":{"date-parts":[["2008",11]]}}}],"schema":"https://github.com/citation-style-language/schema/raw/master/csl-citation.json"} </w:instrText>
            </w:r>
            <w:r w:rsidRPr="00CA1C8C">
              <w:rPr>
                <w:rFonts w:ascii="Times New Roman" w:hAnsi="Times New Roman" w:cs="Times New Roman" w:hint="cs"/>
                <w:color w:val="000000"/>
                <w:sz w:val="20"/>
              </w:rPr>
              <w:fldChar w:fldCharType="separate"/>
            </w:r>
            <w:r w:rsidRPr="00951305">
              <w:rPr>
                <w:rFonts w:ascii="Times New Roman" w:hAnsi="Times New Roman" w:cs="Times New Roman"/>
                <w:lang w:val="en-US"/>
              </w:rPr>
              <w:t>(7</w:t>
            </w:r>
            <w:r w:rsidR="00015C47">
              <w:rPr>
                <w:rFonts w:ascii="Times New Roman" w:hAnsi="Times New Roman" w:cs="Times New Roman"/>
                <w:lang w:val="en-US"/>
              </w:rPr>
              <w:t>8</w:t>
            </w:r>
            <w:r w:rsidRPr="00951305">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Breast</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67</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7079</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38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3*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lastRenderedPageBreak/>
              <w:t>Beauchemin</w:t>
            </w:r>
            <w:proofErr w:type="spellEnd"/>
            <w:r w:rsidRPr="00A4588D">
              <w:rPr>
                <w:rFonts w:ascii="Times New Roman" w:hAnsi="Times New Roman" w:cs="Times New Roman"/>
                <w:color w:val="000000"/>
                <w:sz w:val="20"/>
                <w:lang w:val="en-US"/>
              </w:rPr>
              <w:t xml:space="preserve"> C (2014)</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27qbnu5npi","properties":{"formattedCitation":"(77)","plainCitation":"(77)"},"citationItems":[{"id":4281,"uris":["http://zotero.org/users/local/XpLaLIGT/items/2RKRXVDU"],"uri":["http://zotero.org/users/local/XpLaLIGT/items/2RKRXVDU"],"itemData":{"id":4281,"type":"article-journal","title":"Progression-free survival as a potential surrogate for overall survival in metastatic breast cancer","container-title":"OncoTargets and Therapy","page":"1101-1110","volume":"7","abstract":"BACKGROUND: Progression-free survival (PFS) and time to progression (TTP) are frequently used to establish the clinical efficacy of anti-cancer drugs. However, the surrogacy of PFS/TTP for overall survival (OS) remains a matter of uncertainty in metastatic breast cancer (mBC). This study assessed the relationship between PFS/TTP and OS in mBC using a trial-based approach.\nMETHODS: WE CONDUCTED A SYSTEMATIC LITERATURE REVIEW ACCORDING TO THE PICO METHOD: 'Population' consisted of women with mBC; 'Interventions' and 'Comparators' were standard treatments for mBC or best supportive care; 'Outcomes' of interest were median PFS/TTP and OS. We first performed a correlation analysis between median PFS/TTP and OS, and then conducted subgroup analyses to explore possible reasons for heterogeneity. Then, we assessed the relationship between the treatment effect on PFS/TTP and OS. The treatment effect on PFS/TTP and OS was quantified by the absolute difference of median values. We also conducted linear regression analysis to predict the effects of a new anti-cancer drug on OS on the basis of its effects on PFS/TTP.\nRESULTS: A total of 5,041 studies were identified, and 144 fulfilled the eligibility criteria. There was a statistically significant relationship between median PFS/TTP and OS across included trials (r=0.428; P&lt;0.01). Correlation coefficient for the treatment effect on PFS/TTP and OS was estimated at 0.427 (P&lt;0.01). The obtained linear regression equation was ΔOS =-0.088 (95% confidence interval [CI] -1.347-1.172) + 1.753 (95% CI 1.307-2.198) × ΔPFS (R(2)=0.86).\nCONCLUSION: Results of this study indicate a significant association between PFS/TTP and OS in mBC, which may justify the use of PFS/TTP in the approval for commercialization and reimbursement of new anti-cancer drugs in this cancer setting.","DOI":"10.2147/OTT.S63302","ISSN":"1178-6930","note":"PMID: 24971020\nPMCID: PMC4069144","journalAbbreviation":"Onco Targets Ther","language":"eng","author":[{"family":"Beauchemin","given":"Catherine"},{"family":"Cooper","given":"Dan"},{"family":"Lapierre","given":"Marie-Ève"},{"family":"Yelle","given":"Louise"},{"family":"Lachaine","given":"Jean"}],"issued":{"date-parts":[["2014"]]},"PMID":"24971020","PMCID":"PMC4069144"}}],"schema":"https://github.com/citation-style-language/schema/raw/master/csl-citation.json"} </w:instrText>
            </w:r>
            <w:r w:rsidRPr="00CA1C8C">
              <w:rPr>
                <w:rFonts w:ascii="Times New Roman" w:hAnsi="Times New Roman" w:cs="Times New Roman" w:hint="cs"/>
                <w:color w:val="000000"/>
                <w:sz w:val="20"/>
              </w:rPr>
              <w:fldChar w:fldCharType="separate"/>
            </w:r>
            <w:r w:rsidRPr="00951305">
              <w:rPr>
                <w:rFonts w:ascii="Times New Roman" w:hAnsi="Times New Roman" w:cs="Times New Roman"/>
                <w:lang w:val="en-US"/>
              </w:rPr>
              <w:t>(7</w:t>
            </w:r>
            <w:r w:rsidR="00B52606">
              <w:rPr>
                <w:rFonts w:ascii="Times New Roman" w:hAnsi="Times New Roman" w:cs="Times New Roman"/>
                <w:lang w:val="en-US"/>
              </w:rPr>
              <w:t>9</w:t>
            </w:r>
            <w:r w:rsidRPr="00951305">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Breast</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44</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43459</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43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43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86*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Petrelli</w:t>
            </w:r>
            <w:proofErr w:type="spellEnd"/>
            <w:r w:rsidRPr="00A4588D">
              <w:rPr>
                <w:rFonts w:ascii="Times New Roman" w:hAnsi="Times New Roman" w:cs="Times New Roman"/>
                <w:color w:val="000000"/>
                <w:sz w:val="20"/>
                <w:lang w:val="en-US"/>
              </w:rPr>
              <w:t xml:space="preserve"> F. (2014)</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27d0igrt19","properties":{"formattedCitation":"(37)","plainCitation":"(37)"},"citationItems":[{"id":4419,"uris":["http://zotero.org/users/local/XpLaLIGT/items/3HAGPJQB"],"uri":["http://zotero.org/users/local/XpLaLIGT/items/3HAGPJQB"],"itemData":{"id":4419,"type":"article-journal","title":"Surrogate endpoints in metastatic breast cancer treated with targeted therapies: an analysis of the first-line phase III trials","container-title":"Medical Oncology (Northwood, London, England)","page":"776","volume":"31","issue":"1","abstract":"Progression-free survival (PFS) has not yet been established as a surrogate endpoint for overall survival (OS) in metastatic breast cancer (MBC). In particular, surrogacy has not been investigated with modern molecular agents. Randomized phase III trials for MBC were identified using a PubMed and EMBASE search. Correlations between PFS/time to progression (TTP), post-progression survival (PPS), response rate (RR) and OS were evaluated through a linear regression analysis. We also evaluated the potential of PFS to serve as a surrogate for OS in first-line trials exploring new drugs. Twenty trials with a total of 32 treatment arms and 10,138 patients were included. Spearman rank correlation coefficients (r s) between median PFS/TTP, RR and PPS with OS were 0.81 (95 % CI 0.58-0.92), 0.61 (95 % CI 0.59-0.63) and 0.73 (95 % CI 0.71-0.74). The correlation coefficient between hazard ratios in PFS/TTP and OS (HRPFS/TTP/HROS) was 0.73 (95 % CI 0.719-0.738; p &lt; 0.00001); the slope of the regression line was 0.56 ± 0.0034, indicating that an agent producing a 10 % risk reduction for PFS will provide a 5.6 ± 0.34 % risk reduction for OS. In particular, the HRPFS/TTP/HROS correlation is stronger in an HER2-positive setting versus HER2-negative (r s = 0.91 vs. 0.67; p for difference &lt;0.0001). These results suggest that improvements in PFS/TTP in MBC strongly correlate with improvements in OS with molecular agents, especially anti-HER2 therapeutics. Further analyses at patient-level data are required to confirm the surrogacy of PFS for OS with new agents.","DOI":"10.1007/s12032-013-0776-4","ISSN":"1559-131X","note":"PMID: 24271313","journalAbbreviation":"Med. Oncol.","language":"eng","author":[{"family":"Petrelli","given":"Fausto"},{"family":"Barni","given":"Sandro"}],"issued":{"date-parts":[["2014",1]]},"PMID":"24271313"}}],"schema":"https://github.com/citation-style-language/schema/raw/master/csl-citation.json"} </w:instrText>
            </w:r>
            <w:r w:rsidRPr="00CA1C8C">
              <w:rPr>
                <w:rFonts w:ascii="Times New Roman" w:hAnsi="Times New Roman" w:cs="Times New Roman" w:hint="cs"/>
                <w:color w:val="000000"/>
                <w:sz w:val="20"/>
              </w:rPr>
              <w:fldChar w:fldCharType="separate"/>
            </w:r>
            <w:r w:rsidRPr="00951305">
              <w:rPr>
                <w:rFonts w:ascii="Times New Roman" w:hAnsi="Times New Roman" w:cs="Times New Roman"/>
                <w:lang w:val="en-US"/>
              </w:rPr>
              <w:t>(3</w:t>
            </w:r>
            <w:r w:rsidR="00B52606">
              <w:rPr>
                <w:rFonts w:ascii="Times New Roman" w:hAnsi="Times New Roman" w:cs="Times New Roman"/>
                <w:lang w:val="en-US"/>
              </w:rPr>
              <w:t>8</w:t>
            </w:r>
            <w:r w:rsidRPr="00951305">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Breast</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0</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0138</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0.81</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0.61*</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7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73*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P</w:t>
            </w:r>
            <w:r w:rsidRPr="00A66ACD">
              <w:rPr>
                <w:rFonts w:ascii="Times New Roman" w:hAnsi="Times New Roman" w:cs="Times New Roman" w:hint="cs"/>
                <w:color w:val="000000"/>
                <w:sz w:val="20"/>
                <w:lang w:val="en-US"/>
              </w:rPr>
              <w:t>artial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2614"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Adunlin</w:t>
            </w:r>
            <w:proofErr w:type="spellEnd"/>
            <w:r w:rsidRPr="00A4588D">
              <w:rPr>
                <w:rFonts w:ascii="Times New Roman" w:hAnsi="Times New Roman" w:cs="Times New Roman"/>
                <w:color w:val="000000"/>
                <w:sz w:val="20"/>
                <w:lang w:val="en-US"/>
              </w:rPr>
              <w:t xml:space="preserve"> G (2015)</w:t>
            </w:r>
            <w:r w:rsidRPr="00CA1C8C">
              <w:rPr>
                <w:rFonts w:ascii="Times New Roman" w:hAnsi="Times New Roman" w:cs="Times New Roman" w:hint="cs"/>
                <w:color w:val="000000"/>
                <w:sz w:val="20"/>
              </w:rPr>
              <w:fldChar w:fldCharType="begin"/>
            </w:r>
            <w:r w:rsidRPr="00A4588D">
              <w:rPr>
                <w:rFonts w:ascii="Times New Roman" w:hAnsi="Times New Roman" w:cs="Times New Roman"/>
                <w:color w:val="000000"/>
                <w:sz w:val="20"/>
                <w:lang w:val="en-US"/>
              </w:rPr>
              <w:instrText xml:space="preserve"> ADDIN ZOTERO_ITEM CSL_CITATION {"citationID":"2dbl0lur0b","properties":{"formattedCitation":"(17)","plainCitation":"(17)"},"citationItems":[{"id":3995,"uris":["http://zotero.org/users/local/XpLaLIGT/items/G9U54F7J"],"uri":["http://zotero.org/users/local/XpLaLIGT/items/G9U54F7J"],"itemData":{"id":3995,"type":"article-journal","title":"Correlation between progression-free survival and overall survival in metastatic breast cancer patients receiving anthracyclines, taxanes, or targeted therapies: a trial-level meta-analysis","container-title":"Breast Cancer Research and Treatment","page":"591-608","volume":"154","issue":"3","abstract":"Over the past decade, several new drugs have received regulatory approval for metastatic breast cancer (MBC). However, some of these approvals were based on improvement in progression-free survival (PFS), without a concomitant increase in overall survival (OS). This has led some to question the utility of using PFS as a measure for drug approval. To address the uncertainty of using PFS as a surrogate for OS in MBC, a systematic literature review followed by a trial-level correlative analysis was conducted in patients receiving anthracyclines, taxanes, or targeted therapies. Electronic databases were searched to identify randomized trials published between January 1990 and August 2015. Data extraction included hazard ratios for PFS (HRPFS) and OS (HROS) between comparative arms as well as trial-level parameters. Weighted multivariate regression analysis was then used to test the strength of the association between HRPFS and HROS. 72 trials providing 84 comparative arms met the inclusion criteria. HRPFS was a significant predictor of HROS (model coefficient = 0.18, p = 0.04). However, only 31% (i.e., model R (2)) of the variability between the PFS-OS association was accounted for. When trials were limited to ≥2nd-line setting, the strength of the association improved (model coefficient = 0.40, p &lt; 0.001) and the model R (2) increased to 55%. However, the HRPFS-HROS association was no longer significant when only 1st-line trials were considered (p = 0.90). HRPFS is a predictor for HROS in MBC randomized trials. However, the effect was driven by trials in the ≥2nd-line setting. Therefore, PFS can be a suitable surrogate for OS in trials evaluating new treatments in the 2nd setting and beyond. The use of PFS alone as a primary trial endpoint in the 1st-line setting is not recommended.","DOI":"10.1007/s10549-015-3643-5","ISSN":"1573-7217","note":"PMID: 26596731\nPMCID: PMC5032839","journalAbbreviation":"Breast Cancer Res. Treat.","language":"eng","author":[{"family":"Adunlin","given":"George"},{"family":"Cyrus","given":"John W. W."},{"family":"Dranitsaris","given":"George"}],"issued":{"date-parts":[["2015",12]]},"PMID":"26596731","PMCID":"PMC5032839"}}],"schema":"https://github.com/citation-style-language/schema/raw/master/csl-citation.json"} </w:instrText>
            </w:r>
            <w:r w:rsidRPr="00CA1C8C">
              <w:rPr>
                <w:rFonts w:ascii="Times New Roman" w:hAnsi="Times New Roman" w:cs="Times New Roman" w:hint="cs"/>
                <w:color w:val="000000"/>
                <w:sz w:val="20"/>
              </w:rPr>
              <w:fldChar w:fldCharType="separate"/>
            </w:r>
            <w:r w:rsidRPr="00A4588D">
              <w:rPr>
                <w:rFonts w:ascii="Times New Roman" w:hAnsi="Times New Roman" w:cs="Times New Roman"/>
                <w:sz w:val="20"/>
                <w:lang w:val="en-US"/>
              </w:rPr>
              <w:t>(1</w:t>
            </w:r>
            <w:r w:rsidR="00B52606">
              <w:rPr>
                <w:rFonts w:ascii="Times New Roman" w:hAnsi="Times New Roman" w:cs="Times New Roman"/>
                <w:sz w:val="20"/>
                <w:lang w:val="en-US"/>
              </w:rPr>
              <w:t>8</w:t>
            </w:r>
            <w:r w:rsidRPr="00A4588D">
              <w:rPr>
                <w:rFonts w:ascii="Times New Roman" w:hAnsi="Times New Roman" w:cs="Times New Roman"/>
                <w:sz w:val="20"/>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Breast</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72</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46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31*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P</w:t>
            </w:r>
            <w:r w:rsidRPr="00A66ACD">
              <w:rPr>
                <w:rFonts w:ascii="Times New Roman" w:hAnsi="Times New Roman" w:cs="Times New Roman" w:hint="cs"/>
                <w:color w:val="000000"/>
                <w:sz w:val="20"/>
                <w:lang w:val="en-US"/>
              </w:rPr>
              <w:t>artial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2614"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Liu L. (2016)</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mdru6q8he","properties":{"formattedCitation":"(78)","plainCitation":"(78)"},"citationItems":[{"id":5659,"uris":["http://zotero.org/users/local/XpLaLIGT/items/UF89XUNF"],"uri":["http://zotero.org/users/local/XpLaLIGT/items/UF89XUNF"],"itemData":{"id":5659,"type":"article-journal","title":"Correlation between overall survival and other endpoints in metastatic breast cancer with second- or third-line chemotherapy: literature-based analysis of 24 randomized trials.","container-title":"Bulletin du cancer","page":"336-344","volume":"103","issue":"4","source":"Wiley Online Library","abstract":"Background and objective Correlations between overall survival (OS) and other endpoints have been evaluated in patients with metastatic breast cancer (MBC) who received first-line chemotherapy. However, no corresponding analysis has been accomplished for patients who have undergone second- or third-line chemotherapy. Methods We evaluated the potential of progression-free survival (PFS)/time to progression (TTP) and objective response rate (ORR) as surrogates of OS when OS data were not available. Correlations were evaluated by Spearman's rank correlation coefficient (r&lt;inf&gt;s&lt;/inf&gt;) and weighted linear regression model. Subgroup analyses were performed for previous chemotherapy, regimen, study endpoint, study period and HER2 status. Copyright © 2016 Societe Francaise du Cancer.","shortTitle":"Correlation between overall survival and other endpoints in metastatic breast cancer with second- or third-line chemotherapy","author":[{"family":"Liu","given":"L"},{"family":"Chen","given":"F"},{"family":"Zhao","given":"J"},{"family":"Yu","given":"H"}],"issued":{"date-parts":[["2016"]]}}}],"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rPr>
              <w:t>(</w:t>
            </w:r>
            <w:r w:rsidR="00B52606">
              <w:rPr>
                <w:rFonts w:ascii="Times New Roman" w:hAnsi="Times New Roman" w:cs="Times New Roman"/>
              </w:rPr>
              <w:t>80</w:t>
            </w:r>
            <w:r w:rsidRPr="00594A87">
              <w:rPr>
                <w:rFonts w:ascii="Times New Roman" w:hAnsi="Times New Roman" w:cs="Times New Roman"/>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Breast</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4</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8617</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78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64*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P</w:t>
            </w:r>
            <w:r w:rsidRPr="00A66ACD">
              <w:rPr>
                <w:rFonts w:ascii="Times New Roman" w:hAnsi="Times New Roman" w:cs="Times New Roman" w:hint="cs"/>
                <w:color w:val="000000"/>
                <w:sz w:val="20"/>
                <w:lang w:val="en-US"/>
              </w:rPr>
              <w:t>artial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6011A1">
              <w:rPr>
                <w:rFonts w:ascii="Times New Roman" w:hAnsi="Times New Roman" w:cs="Times New Roman"/>
                <w:color w:val="000000"/>
                <w:sz w:val="20"/>
                <w:lang w:val="en-US"/>
              </w:rPr>
              <w:t xml:space="preserve">Li L. (2018) </w:t>
            </w:r>
            <w:r>
              <w:rPr>
                <w:rFonts w:ascii="Times New Roman" w:hAnsi="Times New Roman" w:cs="Times New Roman"/>
                <w:color w:val="000000"/>
                <w:sz w:val="20"/>
                <w:lang w:val="en-US"/>
              </w:rPr>
              <w:fldChar w:fldCharType="begin"/>
            </w:r>
            <w:r>
              <w:rPr>
                <w:rFonts w:ascii="Times New Roman" w:hAnsi="Times New Roman" w:cs="Times New Roman"/>
                <w:color w:val="000000"/>
                <w:sz w:val="20"/>
                <w:lang w:val="en-US"/>
              </w:rPr>
              <w:instrText xml:space="preserve"> ADDIN ZOTERO_ITEM CSL_CITATION {"citationID":"2piv9fbtgd","properties":{"formattedCitation":"(79)","plainCitation":"(79)"},"citationItems":[{"id":3563,"uris":["http://zotero.org/users/local/XpLaLIGT/items/83DQ2H4I"],"uri":["http://zotero.org/users/local/XpLaLIGT/items/83DQ2H4I"],"itemData":{"id":3563,"type":"article-journal","title":"Progression-Free Survival and Time to Progression as Real Surrogate End Points for Overall Survival in Advanced Breast Cancer: A Meta-Analysis of 37 Trials","container-title":"Clinical Breast Cancer","abstract":"BACKGROUND: Progression-free survival (PFS) and time to progression (TTP) have been reported to correlate with overall survival (OS) in several cancer types. To our knowledge, however, the correlation between them is unclear.\nMETHODS: A literature-based meta-analysis was performed to assess whether PFS and TTP can be considered reliable surrogate end points for OS in a phase 3 clinical trial of advanced breast cancer (ABC). The median hazard ratios of PFS/TTP and OS were analyzed by determining their nonparametric Spearman rank correlation coefficients (Rs).\nRESULTS: A total of 37 trials with 38 treatment arms and 14,966 patients were selected for analysis. The Rs between the median PFS/TTP and OS was 0.405 (95% confidence interval [CI], 0.191-0.582; P = .003), and the correlation coefficient between the hazard ratios of PFS/TTP and OS was 0.555 (95% CI, 0.277-0.748; P = .003). PFS/TTP was closely correlated with OS in the trials of targeted therapy-based treatment (Rs = 0.872; 95% CI, 0.619-0.962; P = .0001) and of PFS/TTP or OS benefit (Rs = 0.753 and Rs = 0.821, respectively) for ABC.\nCONCLUSIONS: Both PFS and TTP can be considered valid surrogate end points for OS in the trials of targeted therapy-based treatments and clinical benefits for ABC. Further research is necessary to clarify the surrogacy of PFS/TTP for OS in other trials of targeted therapy-based treatments for ABC.","DOI":"10.1016/j.clbc.2017.07.015","ISSN":"1938-0666","note":"PMID: 28818493","journalAbbreviation":"Clin. Breast Cancer","language":"eng","author":[{"family":"Li","given":"Ling"},{"family":"Pan","given":"Zhanyu"}],"issued":{"date-parts":[["2017",7,25]]},"PMID":"28818493"}}],"schema":"https://github.com/citation-style-language/schema/raw/master/csl-citation.json"} </w:instrText>
            </w:r>
            <w:r>
              <w:rPr>
                <w:rFonts w:ascii="Times New Roman" w:hAnsi="Times New Roman" w:cs="Times New Roman"/>
                <w:color w:val="000000"/>
                <w:sz w:val="20"/>
                <w:lang w:val="en-US"/>
              </w:rPr>
              <w:fldChar w:fldCharType="separate"/>
            </w:r>
            <w:r w:rsidRPr="00594A87">
              <w:rPr>
                <w:rFonts w:ascii="Times New Roman" w:hAnsi="Times New Roman" w:cs="Times New Roman"/>
                <w:sz w:val="20"/>
                <w:lang w:val="en-US"/>
              </w:rPr>
              <w:t>(</w:t>
            </w:r>
            <w:r w:rsidR="00B52606">
              <w:rPr>
                <w:rFonts w:ascii="Times New Roman" w:hAnsi="Times New Roman" w:cs="Times New Roman"/>
                <w:sz w:val="20"/>
                <w:lang w:val="en-US"/>
              </w:rPr>
              <w:t>81</w:t>
            </w:r>
            <w:r w:rsidRPr="00594A87">
              <w:rPr>
                <w:rFonts w:ascii="Times New Roman" w:hAnsi="Times New Roman" w:cs="Times New Roman"/>
                <w:sz w:val="20"/>
                <w:lang w:val="en-US"/>
              </w:rPr>
              <w:t>)</w:t>
            </w:r>
            <w:r>
              <w:rPr>
                <w:rFonts w:ascii="Times New Roman" w:hAnsi="Times New Roman" w:cs="Times New Roman"/>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Breast</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37</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4966</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0.41</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 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56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Forsythe A (2018)</w:t>
            </w:r>
            <w:r w:rsidRPr="00A4588D">
              <w:rPr>
                <w:rFonts w:ascii="Times New Roman" w:hAnsi="Times New Roman" w:cs="Times New Roman"/>
                <w:color w:val="000000"/>
                <w:sz w:val="20"/>
                <w:lang w:val="en-US"/>
              </w:rPr>
              <w:fldChar w:fldCharType="begin"/>
            </w:r>
            <w:r>
              <w:rPr>
                <w:rFonts w:ascii="Times New Roman" w:hAnsi="Times New Roman" w:cs="Times New Roman"/>
                <w:color w:val="000000"/>
                <w:sz w:val="20"/>
                <w:lang w:val="en-US"/>
              </w:rPr>
              <w:instrText xml:space="preserve"> ADDIN ZOTERO_ITEM CSL_CITATION {"citationID":"187ir5nkt8","properties":{"formattedCitation":"(80)","plainCitation":"(80)"},"citationItems":[{"id":15783,"uris":["http://zotero.org/users/local/XpLaLIGT/items/U52WU3RP"],"uri":["http://zotero.org/users/local/XpLaLIGT/items/U52WU3RP"],"itemData":{"id":15783,"type":"article-journal","title":"Progression-free survival/time to progression as a potential surrogate for overall survival in HR+, HER2- metastatic breast cancer","container-title":"Breast Cancer (Dove Medical Press)","page":"69-78","volume":"10","source":"PubMed","abstract":"Background: Several recent randomized controlled trials (RCTs) in hormone receptor-positive (HR+), human epidermal growth factor receptor 2-negative (HER2-) metastatic breast cancer (MBC) have demonstrated significant improvements in progression-free survival (PFS); however, few have reported improvement in overall survival (OS). The surrogacy of PFS or time to progression (TTP) for OS has not been formally investigated in HR+, HER2- MBC.\nMethods: A systematic literature review of RCTs in HR+, HER2- MBC was conducted to identify studies that reported both median PFS/TTP and OS. The correlation between PFS/TTP and OS was evaluated using Pearson's product-moment correlation and Spearman's rank correlation. Subgroup analyses were performed to explore possible reasons for heterogeneity. Errors-in-variables weighted least squares regression (LSR) was used to model incremental OS months as a function of incremental PFS/TTP months. An exploratory analysis investigated the impact of three covariates (chemotherapy vs hormonal/targeted therapy, PFS vs TTP, and first-line therapy vs second-line therapy or greater) on OS prediction. The lower 95% prediction band was used to determine the minimum incremental PFS/TTP months required to predict OS benefit (surrogate threshold effect [STE]).\nResults: Forty studies were identified. There was a statistically significant correlation between median PFS/TTP and OS (Pearson =0.741, P=0.000; Spearman =0.650, P=0.000). These results proved consistent for chemotherapy and hormonal/targeted therapy. Univariate LSR analysis yielded an R2 of 0.354 with 1 incremental PFS/TTP month corresponding to 1.13 incremental OS months. Controlling the type of treatment (chemotherapy vs hormonal/targeted therapy), line of therapy (first vs subsequent), and progression measure (PFS vs TTP) led to an improved R2 of 0.569 with 1 PFS/TTP month corresponding to 0.78 OS months. The STE for OS benefit was 5-6 months of incremental PFS/TTP.\nConclusion: We demonstrated a significant association between PFS/TTP and OS, which may justify the use of PFS/TTP as a surrogate for OS benefit in HR+, HER2- MBC.","DOI":"10.2147/BCTT.S162841","ISSN":"1179-1314","note":"PMID: 29765247\nPMCID: PMC5942170","journalAbbreviation":"Breast Cancer (Dove Med Press)","language":"eng","author":[{"family":"Forsythe","given":"Anna"},{"family":"Chandiwana","given":"David"},{"family":"Barth","given":"Janina"},{"family":"Thabane","given":"Marroon"},{"family":"Baeck","given":"Johan"},{"family":"Tremblay","given":"Gabriel"}],"issued":{"date-parts":[["2018"]]},"PMID":"29765247","PMCID":"PMC5942170"}}],"schema":"https://github.com/citation-style-language/schema/raw/master/csl-citation.json"} </w:instrText>
            </w:r>
            <w:r w:rsidRPr="00A4588D">
              <w:rPr>
                <w:rFonts w:ascii="Times New Roman" w:hAnsi="Times New Roman" w:cs="Times New Roman"/>
                <w:color w:val="000000"/>
                <w:sz w:val="20"/>
                <w:lang w:val="en-US"/>
              </w:rPr>
              <w:fldChar w:fldCharType="separate"/>
            </w:r>
            <w:r w:rsidRPr="00594A87">
              <w:rPr>
                <w:rFonts w:ascii="Times New Roman" w:hAnsi="Times New Roman" w:cs="Times New Roman"/>
                <w:sz w:val="20"/>
                <w:lang w:val="en-US"/>
              </w:rPr>
              <w:t>(8</w:t>
            </w:r>
            <w:r w:rsidR="00B52606">
              <w:rPr>
                <w:rFonts w:ascii="Times New Roman" w:hAnsi="Times New Roman" w:cs="Times New Roman"/>
                <w:sz w:val="20"/>
                <w:lang w:val="en-US"/>
              </w:rPr>
              <w:t>2</w:t>
            </w:r>
            <w:r w:rsidRPr="00594A87">
              <w:rPr>
                <w:rFonts w:ascii="Times New Roman" w:hAnsi="Times New Roman" w:cs="Times New Roman"/>
                <w:sz w:val="20"/>
                <w:lang w:val="en-US"/>
              </w:rPr>
              <w:t>)</w:t>
            </w:r>
            <w:r w:rsidRPr="00A4588D">
              <w:rPr>
                <w:rFonts w:ascii="Times New Roman" w:hAnsi="Times New Roman" w:cs="Times New Roman"/>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Breast</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40</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0000</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0.65</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35*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1.130</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8034DA"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Matsubara Y (2011)</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1mhsrnv02m","properties":{"formattedCitation":"(81)","plainCitation":"(81)"},"citationItems":[{"id":4837,"uris":["http://zotero.org/users/local/XpLaLIGT/items/GT2K5QSG"],"uri":["http://zotero.org/users/local/XpLaLIGT/items/GT2K5QSG"],"itemData":{"id":4837,"type":"article-journal","title":"Surrogacy of tumor response and progression-free survival for overall survival in metastatic breast cancer resistant to both anthracyclines and taxanes","container-title":"International Journal of Clinical Oncology","page":"623-629","volume":"16","issue":"6","abstract":"BACKGROUND: In breast cancer, the validity of surrogate endpoints for overall survival (OS) is a matter of controversy.\nMETHODS: In order to generate a hypothesis, we evaluated whether tumor response or progression-free survival (PFS) could be valid surrogates for OS in patients with metastatic breast cancer. Data from 30 patients were available from a phase II study of trastuzumab and capecitabine in human epidermal growth factor receptor 2-overexpressing metastatic breast cancer resistant to both anthracyclines and taxanes. The proportional hazards (PH) model was applied to evaluate the relationship between OS and tumor response or PFS. In addition, to explore prognostic factors influencing OS or post-progression survival, the PH model with a stepwise regression procedure was applied.\nRESULTS: The relationship between tumor response and PFS was highly significant (P = 0.0036); however, there was no significant relationship between tumor response and OS or between PFS and OS. In the multivariate analysis, the sum of the longest diameter of target lesions (P = 0.0011), neutrophil count (P = 0.0033), and creatinine (P = 0.0085) were statistically significantly associated with OS.\nCONCLUSION: We generated a hypothesis that neither PFS nor tumor response were valid as surrogate endpoints for OS, at least in the phase II trial for metastatic breast cancer resistant to both anthracyclines and taxanes. We also found that the sum of the longest diameter of target lesions, neutrophil count, and creatinine were prognostic factors for OS.","DOI":"10.1007/s10147-011-0231-5","ISSN":"1437-7772","note":"PMID: 21537884","journalAbbreviation":"Int. J. Clin. Oncol.","language":"eng","author":[{"family":"Matsubara","given":"Yoshihiro"},{"family":"Sakabayashi","given":"Satomi"},{"family":"Nishimura","given":"Tsutomu"},{"family":"Ishida","given":"Takanori"},{"family":"Ohuchi","given":"Noriaki"},{"family":"Teramukai","given":"Satoshi"},{"family":"Fukushima","given":"Masanori"}],"issued":{"date-parts":[["2011",12]]},"PMID":"21537884"}}],"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8</w:t>
            </w:r>
            <w:r w:rsidR="00B52606">
              <w:rPr>
                <w:rFonts w:ascii="Times New Roman" w:hAnsi="Times New Roman" w:cs="Times New Roman"/>
                <w:lang w:val="en-US"/>
              </w:rPr>
              <w:t>3</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Breast</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localiz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RCT</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30</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99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Some other arguments in favor of surrogacy</w:t>
            </w:r>
          </w:p>
        </w:tc>
      </w:tr>
      <w:tr w:rsidR="00663E64" w:rsidRPr="00797EF1" w:rsidTr="00015C47">
        <w:trPr>
          <w:cantSplit/>
          <w:trHeight w:val="360"/>
        </w:trPr>
        <w:tc>
          <w:tcPr>
            <w:tcW w:w="14670" w:type="dxa"/>
            <w:gridSpan w:val="13"/>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jc w:val="center"/>
              <w:rPr>
                <w:rFonts w:ascii="Times New Roman" w:hAnsi="Times New Roman" w:cs="Times New Roman"/>
                <w:b/>
                <w:color w:val="000000"/>
                <w:sz w:val="20"/>
                <w:lang w:val="en-US"/>
              </w:rPr>
            </w:pPr>
            <w:r w:rsidRPr="00A4588D">
              <w:rPr>
                <w:rFonts w:ascii="Times New Roman" w:hAnsi="Times New Roman" w:cs="Times New Roman"/>
                <w:b/>
                <w:sz w:val="20"/>
                <w:lang w:val="en-US"/>
              </w:rPr>
              <w:t>Hematologica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Shi Q (2018)</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21bp7236ia","properties":{"formattedCitation":"(82)","plainCitation":"(82)"},"citationItems":[{"id":15779,"uris":["http://zotero.org/users/local/XpLaLIGT/items/NTBWNC24"],"uri":["http://zotero.org/users/local/XpLaLIGT/items/NTBWNC24"],"itemData":{"id":15779,"type":"article-journal","title":"Progression-Free Survival as a Surrogate End Point for Overall Survival in First-Line Diffuse Large B-Cell Lymphoma: An Individual Patient-Level Analysis of Multiple Randomized Trials (SEAL)","container-title":"Journal of Clinical Oncology: Official Journal of the American Society of Clinical Oncology","page":"2593-2602","volume":"36","issue":"25","source":"PubMed","abstract":"Purpose Overall survival (OS) is the definitive and best-established primary efficacy end point to evaluate diffuse large B-cell lymphoma (DLBCL) therapies, but it requires prolonged follow-up. An earlier end point assessed post-treatment would expedite clinical trial conduct and accelerate patient access to effective new therapies. Our objective was to formally evaluate progression-free survival (PFS) and PFS at 24 months (PFS24) as surrogate end points for OS in first-line DLBCL. Patients and Methods Individual patient data were analyzed from 7,507 patients from 13 multicenter randomized controlled trials of active treatment in previously untreated DLBCL, published after 2002, with sufficient PFS data to predict treatment effects on OS. Trial-level surrogacy examining the correlation of treatment effect estimates of PFS/PFS24 and OS was evaluated using both linear regression ( R2WLS) and Copula bivariable ( R2Copula) models. Prespecified criteria for surrogacy required either R2WLS or R2Copula ≥ 0.80 and neither &lt; 0.7, with lower-bound 95% CI &gt; 0.60. Results Trial-level surrogacy for PFS was strong ( R2WLS = 0.83; R2Copula = 0.85) and met the predefined criteria for surrogacy. At the patient level, PFS strongly correlated with OS. The surrogate threshold effect had a hazard ratio of 0.89. Surrogacy was consistent across comparisons with or without rituximab and with rituximab maintenance trials. Trial-level surrogacy for PFS24 was relatively strong ( R2WLS = 0.77; R2Copula = 0.78) but did not meet prespecified criteria. At the patient level, PFS24 significantly correlated with OS. The surrogate threshold effect had an odds ratio of 1.51. Conclusion This large pooled analysis of individual patient data supports PFS as a surrogate end point for OS in future randomized controlled trials evaluating chemoimmunotherapy in DLBCL. Use of this end point may expedite therapeutic development with the intent of bringing novel therapies to this patient population years before OS results are mature.","DOI":"10.1200/JCO.2018.77.9124","ISSN":"1527-7755","note":"PMID: 29975624","shortTitle":"Progression-Free Survival as a Surrogate End Point for Overall Survival in First-Line Diffuse Large B-Cell Lymphoma","journalAbbreviation":"J. Clin. Oncol.","language":"eng","author":[{"family":"Shi","given":"Qian"},{"family":"Schmitz","given":"Norbert"},{"family":"Ou","given":"Fang-Shu"},{"family":"Dixon","given":"Jesse G."},{"family":"Cunningham","given":"David"},{"family":"Pfreundschuh","given":"Michael"},{"family":"Seymour","given":"John F."},{"family":"Jaeger","given":"Ulrich"},{"family":"Habermann","given":"Thomas M."},{"family":"Haioun","given":"Corinne"},{"family":"Tilly","given":"Hervé"},{"family":"Ghesquieres","given":"Hervé"},{"family":"Merli","given":"Francesco"},{"family":"Ziepert","given":"Marita"},{"family":"Herbrecht","given":"Raoul"},{"family":"Flament","given":"Jocelyne"},{"family":"Fu","given":"Tommy"},{"family":"Coiffier","given":"Bertrand"},{"family":"Flowers","given":"Christopher R."}],"issued":{"date-parts":[["2018",9,1]]},"PMID":"29975624"}}],"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8</w:t>
            </w:r>
            <w:r w:rsidR="00B52606">
              <w:rPr>
                <w:rFonts w:ascii="Times New Roman" w:hAnsi="Times New Roman" w:cs="Times New Roman"/>
                <w:lang w:val="en-US"/>
              </w:rPr>
              <w:t>4</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Hematologic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P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3</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7507</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85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²= 0.83</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 [0.57</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0.94]</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890</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Zhu R (2017)</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1gq70t7l2h","properties":{"formattedCitation":"(83)","plainCitation":"(83)"},"citationItems":[{"id":3717,"uris":["http://zotero.org/users/local/XpLaLIGT/items/FRSA847D"],"uri":["http://zotero.org/users/local/XpLaLIGT/items/FRSA847D"],"itemData":{"id":3717,"type":"article-journal","title":"Assessment of Correlation Between Early and Late Efficacy Endpoints to Identify Potential Surrogacy Relationships in Non-Hodgkin Lymphoma: a Literature-Based Meta-analysis of 108 Phase II and Phase III Studies","container-title":"The AAPS journal","page":"669-681","volume":"19","issue":"3","abstract":"Correlations between early and late efficacy endpoints were assessed to identify potential surrogate endpoints for overall survival (OS) or progression-free survival (PFS) with clinical trial-level data in three non-Hodgkin lymphoma (NHL) subtypes: diffuse large B-cell lymphoma (DLBCL), follicular lymphoma (FL), and mantle cell lymphoma (MCL). One hundred and eight phase II-III trials (129 trial arms) in DLBCL, FL, and MCL were identified and included in the database. Correlations between efficacy endpoints were analyzed using weighted linear regression and Pearson's coefficient of determination (R 2). In newly diagnosed DLBCL, 6-month PFS was strongly correlated with 2-year OS (R 2 = 0.81, 95% confidence interval [CI] 0.51-0.96). Six-month PFS was strongly correlated with 3-year PFS (R 2 = 0.89, 95% CI 0.62-0.96) in FL and was moderately correlated with 2-year OS (R 2 = 0.69, 95% CI 0.40-0.91) in MCL trials. Linear regression determined that a 10% increase in 6-month PFS would yield a 13% ± 1.2% increase in 2-year OS in DLBCL, a 23% ± 1.1% increase in 3-year PFS in FL, or a 6.7% ± 1.0% increase in 2-year OS in MCL. Both 6-month PFS and complete response (CR) rate were moderately correlated with median PFS in FL trials with R 2 = 0.66 (95% CI 0.52-0.98) and R 2 = 0.69 (95% CI 0.22-0.89), respectively. Six-month PFS is a potential surrogate endpoint for 2-year OS in newly diagnosed DLBCL and MCL and for 3-year PFS in FL. Both 6-month PFS and CR rate are potential surrogate endpoints for median PFS in FL patients. Confirmation and validation of these correlations may facilitate early interpretation of NHL trials.","DOI":"10.1208/s12248-017-0056-x","ISSN":"1550-7416","note":"PMID: 28224402","journalAbbreviation":"AAPS J","language":"eng","author":[{"family":"Zhu","given":"Rui"},{"family":"Lu","given":"Dan"},{"family":"Chu","given":"Yu-Waye"},{"family":"Chai","given":"Akiko"},{"family":"Green","given":"Michelle"},{"family":"Zhang","given":"Nancy"},{"family":"Jin","given":"Jin Yan"}],"issued":{"date-parts":[["2017",5]]},"PMID":"28224402"}}],"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8</w:t>
            </w:r>
            <w:r w:rsidR="00B52606">
              <w:rPr>
                <w:rFonts w:ascii="Times New Roman" w:hAnsi="Times New Roman" w:cs="Times New Roman"/>
                <w:lang w:val="en-US"/>
              </w:rPr>
              <w:t>5</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Hematologic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mmun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c</w:t>
            </w:r>
            <w:r w:rsidRPr="00792614">
              <w:rPr>
                <w:rFonts w:ascii="Times New Roman" w:hAnsi="Times New Roman" w:cs="Times New Roman" w:hint="cs"/>
                <w:color w:val="000000"/>
                <w:sz w:val="20"/>
                <w:lang w:val="en-US"/>
              </w:rPr>
              <w:t>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08</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0036</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0.81*</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Felix J (2013)</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2oe7ll8f6h","properties":{"formattedCitation":"(84)","plainCitation":"(84)"},"citationItems":[{"id":10099,"uris":["http://zotero.org/users/local/XpLaLIGT/items/4HNJ6GII"],"uri":["http://zotero.org/users/local/XpLaLIGT/items/4HNJ6GII"],"itemData":{"id":10099,"type":"article-journal","title":"Time-dependent endpoints as predictors of overall survival in multiple myeloma","container-title":"BMC cancer","page":"122","volume":"13","abstract":"BACKGROUND: Supporting health care sector decisions using time-dependent endpoints (TDEs) such as time to progression (TTP), progression-free survival (PFS), and event-free survival (EFS) remains controversial. This study estimated the quantitative relationship between median TDE and median overall survival (OS) in multiple myeloma (MM) patients.\nMETHODS: Studies (excluding allogeneic transplantation) published from 1970 to 2011 were systematically searched (PubMed). The nonparametric Spearman's rank correlation coefficient measured the association between median TDE and OS. The quantitative relationship between TDEs and OS was estimated with a two-step approach to a simultaneous Tobit model.\nRESULTS: We identified 153 studies: 230 treatment arms, 22,696 patients and mean study duration of 3.8 years. Mean of median TDEs was 22.5 months and median OS was 39.1 months. Correlation coefficients of median TTP, PFS, and EFS with median OS were 0.51 (P = 0.003), 0.75 (P &lt; 0.0001), and 0.84 (P &lt; 0.0001), respectively. We estimate a 2.5 month (95% confidence interval, 1.7-3.2) increase in median OS for each additional month reported for median TDEs. There was no evidence that this relationship differed by type of surrogate.\nCONCLUSION: TDEs predict OS in MM patients; this relationship may be valuable in clinical trial design, drug comparisons, and economic evaluation.","DOI":"10.1186/1471-2407-13-122","ISSN":"1471-2407","note":"PMID: 23497363\nPMCID: PMC3607860","journalAbbreviation":"BMC Cancer","language":"eng","author":[{"family":"Félix","given":"Jorge"},{"family":"Aragão","given":"Filipa"},{"family":"Almeida","given":"João M."},{"family":"Calado","given":"Frederico J."},{"family":"Ferreira","given":"Diana"},{"family":"Parreira","given":"António B. S."},{"family":"Rodrigues","given":"Ricardo"},{"family":"Rijo","given":"João F. R."}],"issued":{"date-parts":[["2013",3,16]]},"PMID":"23497363","PMCID":"PMC3607860"}}],"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8</w:t>
            </w:r>
            <w:r w:rsidR="00B52606">
              <w:rPr>
                <w:rFonts w:ascii="Times New Roman" w:hAnsi="Times New Roman" w:cs="Times New Roman"/>
                <w:lang w:val="en-US"/>
              </w:rPr>
              <w:t>6</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Hematologic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localiz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53</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2696</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75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 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P</w:t>
            </w:r>
            <w:r w:rsidRPr="00A66ACD">
              <w:rPr>
                <w:rFonts w:ascii="Times New Roman" w:hAnsi="Times New Roman" w:cs="Times New Roman" w:hint="cs"/>
                <w:color w:val="000000"/>
                <w:sz w:val="20"/>
                <w:lang w:val="en-US"/>
              </w:rPr>
              <w:t>artial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lastRenderedPageBreak/>
              <w:t>Jiménez-</w:t>
            </w:r>
            <w:proofErr w:type="spellStart"/>
            <w:r w:rsidRPr="00A4588D">
              <w:rPr>
                <w:rFonts w:ascii="Times New Roman" w:hAnsi="Times New Roman" w:cs="Times New Roman"/>
                <w:color w:val="000000"/>
                <w:sz w:val="20"/>
                <w:lang w:val="en-US"/>
              </w:rPr>
              <w:t>Ubieto</w:t>
            </w:r>
            <w:proofErr w:type="spellEnd"/>
            <w:r w:rsidRPr="00A4588D">
              <w:rPr>
                <w:rFonts w:ascii="Times New Roman" w:hAnsi="Times New Roman" w:cs="Times New Roman"/>
                <w:color w:val="000000"/>
                <w:sz w:val="20"/>
                <w:lang w:val="en-US"/>
              </w:rPr>
              <w:t xml:space="preserve"> A (2017)</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1spkqmhhr9","properties":{"formattedCitation":"(85)","plainCitation":"(85)"},"citationItems":[{"id":3527,"uris":["http://zotero.org/users/local/XpLaLIGT/items/7FDWVPIZ"],"uri":["http://zotero.org/users/local/XpLaLIGT/items/7FDWVPIZ"],"itemData":{"id":3527,"type":"article-journal","title":"Progression-free survival at 2 years post-autologous transplant: a surrogate end point for overall survival in follicular lymphoma","container-title":"Cancer Medicine","abstract":"Overall survival (OS) is the gold-standard end point for studies evaluating autologous stem cell transplantation (ASCT) in follicular lymphoma (FL), but assessment may be elusive due to the lengthy disease course. We analyzed the validity of two earlier end points, proposed in the setting of first-line chemo-/immunotherapy, as surrogates for OS-progression-free survival (PFS) status at 24 months (PFS24) and complete response at 30 months (CR30) post-ASCT. We also have investigated the clinical features of patients with early progression after ASCT. Data were available for 626 chemosensitive FL patients who received ASCT between 1989 and 2007. Median follow-up was 12.2 years from ASCT. In the PFS24 analysis, 153 (24%) patients progressed within 24 months and 447 were alive and progression-free at 24 months post-ASCT (26 who died without disease progressions within 24 months were excluded). Early progression was associated with shorter OS (hazard ratio [HR], 6.8; P = 0.00001). In the subgroup of patients who received an ASCT in the setting or relapse after being exposed to rituximab, the HR was 11.3 (95% CI, 3.9-30.2; P &lt; 0.00001). In the CR30 analysis, 183 of 596 (31%) response-evaluable patients progressed/died with 30 months post-ASCT. The absence of CR30 was associated with shorter OS (HR, 7.8; P &lt; 0.00001), including in patients with prior rituximab (HR, 8.2). PFS24 and CR30 post-ASCT are associated with poor outcomes and should be primary end points. Further research is needed to identify this population to be offered alternative treatments.","DOI":"10.1002/cam4.1217","ISSN":"2045-7634","note":"PMID: 29076254","journalAbbreviation":"Cancer Med","language":"eng","author":[{"family":"Jiménez-Ubieto","given":"Ana"},{"family":"Grande","given":"Carlos"},{"family":"Caballero","given":"Dolores"},{"family":"Yáñez","given":"Lucrecia"},{"family":"Novelli","given":"Silvana"},{"family":"Hernández","given":"Miguel T."},{"family":"Manzanares","given":"María"},{"family":"Arranz","given":"Reyes"},{"family":"Ferreiro","given":"José Javier"},{"family":"Bobillo","given":"Sabela"},{"family":"Mercadal","given":"Santiago"},{"family":"Galego","given":"Andrea"},{"family":"Jiménez","given":"Javier López"},{"family":"Moraleda","given":"José María"},{"family":"Vallejo","given":"Carlos"},{"family":"Albo","given":"Carmen"},{"family":"Pérez","given":"Elena"},{"family":"Marrero","given":"Carmen"},{"family":"Magnano","given":"Laura"},{"family":"Palomera","given":"Luis"},{"family":"Jarque","given":"Isidro"},{"family":"Coria","given":"Erika"},{"family":"Rodriguez","given":"Antonia"},{"family":"Martín","given":"Alejandro"},{"family":"López-Guillermo","given":"Armando"},{"family":"Salar","given":"Antonio"},{"family":"Lahuerta","given":"Juan José"},{"literal":"GELTAMO (Grupo Español de Linfomas y Trasplantes de Médula Ósea) cooperative study group"}],"issued":{"date-parts":[["2017",10,26]]},"PMID":"29076254"}}],"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8</w:t>
            </w:r>
            <w:r w:rsidR="00B52606">
              <w:rPr>
                <w:rFonts w:ascii="Times New Roman" w:hAnsi="Times New Roman" w:cs="Times New Roman"/>
                <w:lang w:val="en-US"/>
              </w:rPr>
              <w:t>7</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Hematologic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localiz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s</w:t>
            </w:r>
            <w:r w:rsidRPr="00792614">
              <w:rPr>
                <w:rFonts w:ascii="Times New Roman" w:hAnsi="Times New Roman" w:cs="Times New Roman" w:hint="cs"/>
                <w:color w:val="000000"/>
                <w:sz w:val="20"/>
                <w:lang w:val="en-US"/>
              </w:rPr>
              <w:t>urger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RCT</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Cartier S (2015)</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260rc7fgcl","properties":{"formattedCitation":"(86)","plainCitation":"(86)"},"citationItems":[{"id":4133,"uris":["http://zotero.org/users/local/XpLaLIGT/items/28IZUVWT"],"uri":["http://zotero.org/users/local/XpLaLIGT/items/28IZUVWT"],"itemData":{"id":4133,"type":"article-journal","title":"Relationship between treatment effects on progression-free survival and overall survival in multiple myeloma: a systematic review and meta-analysis of published clinical trial data","container-title":"Oncology Research and Treatment","page":"88-94","volume":"38","issue":"3","abstract":"BACKGROUND: Demonstrating improved overall survival (OS) with new multiple myeloma (MM) treatments is becoming difficult because of extended survival, so progression-free survival (PFS) is commonly used as a surrogate endpoint for OS. We evaluated PFS as a potential surrogate for OS by examining whether observed treatment effects on PFS are positively associated with treatment effects on OS in MM.\nMETHODS: A systematic literature review identified 21 randomized control trials reporting hazard ratios (HRs) for treatment effects on PFS and OS. Pearson's r estimated the relationship between HRs (HRPFS and HROS), and between log-transformed HRs (log(HRPFS) and log(HROS)). R(2) values were estimated from linear regression models of the HR and the log(HR) relationships. Sensitivity and subgroup analyses examined the robustness of the HR findings.\nRESULTS: Positive correlations were found between HRPFS and HROS (r = 0.82; p &lt; 0.0001) and between log(HRPFS) and log(HROS) (r = 0.80; p &lt; 0.0001). Linear regression models produced R(2) values of 0.67 and 0.63 when regressing HROS on HRPFS, and log(HROS) on log(HRPFS), respectively. Sensitivity analyses supported the HR findings.\nCONCLUSION: This analysis provides evidence for a positive association between treatment effects on PFS and OS. Studies involving patient level data are necessary to confirm whether PFS is a valid surrogate for OS in MM.","DOI":"10.1159/000375392","ISSN":"2296-5262","note":"PMID: 25792079","journalAbbreviation":"Oncol Res Treat","language":"eng","author":[{"family":"Cartier","given":"Shannon"},{"family":"Zhang","given":"Bin"},{"family":"Rosen","given":"Virginia M."},{"family":"Zarotsky","given":"Victoria"},{"family":"Bartlett","given":"J. Blake"},{"family":"Mukhopadhyay","given":"Pralay"},{"family":"Wagner","given":"Samuel"},{"family":"Davis","given":"Catherine"}],"issued":{"date-parts":[["2015"]]},"PMID":"25792079"}}],"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8</w:t>
            </w:r>
            <w:r w:rsidR="00B52606">
              <w:rPr>
                <w:rFonts w:ascii="Times New Roman" w:hAnsi="Times New Roman" w:cs="Times New Roman"/>
                <w:lang w:val="en-US"/>
              </w:rPr>
              <w:t>8</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Hematologic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localiz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1</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2048</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82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²= 0.63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43</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0.84]</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8034DA"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Beauchemin</w:t>
            </w:r>
            <w:proofErr w:type="spellEnd"/>
            <w:r w:rsidRPr="00A4588D">
              <w:rPr>
                <w:rFonts w:ascii="Times New Roman" w:hAnsi="Times New Roman" w:cs="Times New Roman"/>
                <w:color w:val="000000"/>
                <w:sz w:val="20"/>
                <w:lang w:val="en-US"/>
              </w:rPr>
              <w:t xml:space="preserve"> C (2015)</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1k8f6gnai4","properties":{"formattedCitation":"(87)","plainCitation":"(87)"},"citationItems":[{"id":4081,"uris":["http://zotero.org/users/local/XpLaLIGT/items/QVCNSJTX"],"uri":["http://zotero.org/users/local/XpLaLIGT/items/QVCNSJTX"],"itemData":{"id":4081,"type":"article-journal","title":"Relationship between progression-free survival and overall survival in chronic lymphocytic leukemia: a literature-based analysis","container-title":"Current Oncology (Toronto, Ont.)","page":"e148-156","volume":"22","issue":"3","abstract":"BACKGROUND: The endpoints of progression-free survival (pfs) and time-to-progression (ttp) are frequently used to evaluate the clinical benefit of anticancer drugs. However, the surrogacy of those endpoints for overall survival (os) is not validated in all cancer settings. In the present study, we used a trial-based approach to assess the relationship between median pfs or ttp and median os in chronic lymphocytic leukemia (cll).\nMETHODS: The pico (population, interventions, comparators, outcomes) method was used to conduct a systematic review of the literature. The population consisted of patients with cll; the interventions and comparators were standard therapies for cll; and the outcomes were median pfs, ttp, and os. Two independent reviewers screened titles, abstracts, and full papers for eligibility and then extracted data from selected studies. Correlation coefficients were calculated to assess the relationship between median pfs or ttp and median os. Subgroup correlation analyses were also conducted according to the characteristics of the selected studies (such as line of treatment and type of treatment under investigation).\nRESULTS: Of the 1263 potentially relevant articles identified during the literature search, twenty-three were included. On average, median pfs or ttp was 16.0 months (standard deviation: 12.4 months) and median os was 43.5 months (standard deviation: 31.2 months). Results of the correlation analysis indicated that median pfs or ttp is highly correlated with median os (Spearman correlation coefficient: 0.813; p ≤ 0.001). A significant correlation between median pfs or ttp and median os was observed in second- and subsequent-line therapies, but not in the first-line setting.\nCONCLUSIONS: Our study demonstrates a strong correlation between median pfs or ttp and median os in previously treated cll, which reinforce the hypothesis that pfs and ttp could be adequate surrogate endpoints for os in this cancer setting.","DOI":"10.3747/co.22.2119","ISSN":"1198-0052","note":"PMID: 26089725\nPMCID: PMC4462536","journalAbbreviation":"Curr Oncol","language":"eng","author":[{"family":"Beauchemin","given":"C."},{"family":"Johnston","given":"J. B."},{"family":"Lapierre","given":"M. È"},{"family":"Aissa","given":"F."},{"family":"Lachaine","given":"J."}],"issued":{"date-parts":[["2015",6]]},"PMID":"26089725","PMCID":"PMC4462536"}}],"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8</w:t>
            </w:r>
            <w:r w:rsidR="00B52606">
              <w:rPr>
                <w:rFonts w:ascii="Times New Roman" w:hAnsi="Times New Roman" w:cs="Times New Roman"/>
                <w:lang w:val="en-US"/>
              </w:rPr>
              <w:t>9</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Hematologic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localiz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mmun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c</w:t>
            </w:r>
            <w:r w:rsidRPr="00792614">
              <w:rPr>
                <w:rFonts w:ascii="Times New Roman" w:hAnsi="Times New Roman" w:cs="Times New Roman" w:hint="cs"/>
                <w:color w:val="000000"/>
                <w:sz w:val="20"/>
                <w:lang w:val="en-US"/>
              </w:rPr>
              <w:t>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3</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81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Some other arguments in favor of surrogacy</w:t>
            </w:r>
          </w:p>
        </w:tc>
      </w:tr>
      <w:tr w:rsidR="00663E64" w:rsidRPr="00797EF1" w:rsidTr="00015C47">
        <w:trPr>
          <w:cantSplit/>
          <w:trHeight w:val="360"/>
        </w:trPr>
        <w:tc>
          <w:tcPr>
            <w:tcW w:w="14670" w:type="dxa"/>
            <w:gridSpan w:val="13"/>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jc w:val="center"/>
              <w:rPr>
                <w:rFonts w:ascii="Times New Roman" w:hAnsi="Times New Roman" w:cs="Times New Roman"/>
                <w:b/>
                <w:color w:val="000000"/>
                <w:sz w:val="20"/>
                <w:lang w:val="en-US"/>
              </w:rPr>
            </w:pPr>
            <w:r w:rsidRPr="00A4588D">
              <w:rPr>
                <w:rFonts w:ascii="Times New Roman" w:hAnsi="Times New Roman" w:cs="Times New Roman"/>
                <w:b/>
                <w:sz w:val="20"/>
                <w:lang w:val="en-US"/>
              </w:rPr>
              <w:t>Gastric</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Paoletti</w:t>
            </w:r>
            <w:proofErr w:type="spellEnd"/>
            <w:r w:rsidRPr="00A4588D">
              <w:rPr>
                <w:rFonts w:ascii="Times New Roman" w:hAnsi="Times New Roman" w:cs="Times New Roman"/>
                <w:color w:val="000000"/>
                <w:sz w:val="20"/>
                <w:lang w:val="en-US"/>
              </w:rPr>
              <w:t xml:space="preserve"> X (2013)</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5c64vufdh","properties":{"formattedCitation":"(88)","plainCitation":"(88)"},"citationItems":[{"id":2507,"uris":["http://zotero.org/users/local/XpLaLIGT/items/WNGGJBVF"],"uri":["http://zotero.org/users/local/XpLaLIGT/items/WNGGJBVF"],"itemData":{"id":2507,"type":"article-journal","title":"Progression-free survival as a surrogate for overall survival in advanced/recurrent gastric cancer trials: a meta-analysis","container-title":"Journal of the National Cancer Institute","page":"1667-1670","volume":"105","issue":"21","abstract":"The traditional endpoint for assessing efficacy of chemotherapies for advanced/recurrent gastric cancer is overall survival (OS), but OS requires prolonged follow-up. We investigated whether progression-free survival (PFS) is a valid surrogate for OS. Using individual patient data from the GASTRIC meta-analysis, surrogacy of PFS was assessed through the correlation between the endpoints and through the correlation between the treatment effects on the endpoints. External validation of the prediction based on PFS was also evaluated. Individual data from 4069 patients in 20 randomized trials were analyzed. The rank correlation coefficient between PFS and OS was 0.853 (95% confidence interval [CI] = 0.852 to 0.854). The R (2) between treatment effects on PFS and on OS was 0.61 (95% CI = 0.04 to 1.00). Treatment effects on PFS and on OS were only moderately correlated, and we could not confirm the validity of PFS as a surrogate endpoint for OS in advanced/recurrent gastric cancer.","DOI":"10.1093/jnci/djt269","ISSN":"1460-2105","note":"PMID: 24108811\nPMCID: PMC4994928","journalAbbreviation":"J. Natl. Cancer Inst.","language":"eng","author":[{"family":"Paoletti","given":"Xavier"},{"family":"Oba","given":"Koji"},{"family":"Bang","given":"Yung-Jue"},{"family":"Bleiberg","given":"Harry"},{"family":"Boku","given":"Narikazu"},{"family":"Bouché","given":"Olivier"},{"family":"Catalano","given":"Paul"},{"family":"Fuse","given":"Nozomu"},{"family":"Michiels","given":"Stefan"},{"family":"Moehler","given":"Markus"},{"family":"Morita","given":"Satoshi"},{"family":"Ohashi","given":"Yasuo"},{"family":"Ohtsu","given":"Atsushi"},{"family":"Roth","given":"Arnaud"},{"family":"Rougier","given":"Philippe"},{"family":"Sakamoto","given":"Junichi"},{"family":"Sargent","given":"Daniel"},{"family":"Sasako","given":"Mitsuru"},{"family":"Shitara","given":"Kohei"},{"family":"Thuss-Patience","given":"Peter"},{"family":"Van Cutsem","given":"Eric"},{"family":"Burzykowski","given":"Tomasz"},{"family":"Buyse","given":"Marc"},{"literal":"GASTRIC group"}],"issued":{"date-parts":[["2013",11,6]]},"PMID":"24108811","PMCID":"PMC4994928"}}],"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w:t>
            </w:r>
            <w:r w:rsidR="00B52606">
              <w:rPr>
                <w:rFonts w:ascii="Times New Roman" w:hAnsi="Times New Roman" w:cs="Times New Roman"/>
                <w:lang w:val="en-US"/>
              </w:rPr>
              <w:t>90</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Gastri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P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0</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4069</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85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 R²= 0.61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04. 1.00]</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560</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2614"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Shitara</w:t>
            </w:r>
            <w:proofErr w:type="spellEnd"/>
            <w:r w:rsidRPr="00A4588D">
              <w:rPr>
                <w:rFonts w:ascii="Times New Roman" w:hAnsi="Times New Roman" w:cs="Times New Roman"/>
                <w:color w:val="000000"/>
                <w:sz w:val="20"/>
                <w:lang w:val="en-US"/>
              </w:rPr>
              <w:t xml:space="preserve"> K (2014)</w:t>
            </w:r>
            <w:r w:rsidRPr="00CA1C8C">
              <w:rPr>
                <w:rFonts w:ascii="Times New Roman" w:hAnsi="Times New Roman" w:cs="Times New Roman" w:hint="cs"/>
                <w:color w:val="000000"/>
                <w:sz w:val="20"/>
              </w:rPr>
              <w:fldChar w:fldCharType="begin"/>
            </w:r>
            <w:r w:rsidRPr="00A4588D">
              <w:rPr>
                <w:rFonts w:ascii="Times New Roman" w:hAnsi="Times New Roman" w:cs="Times New Roman"/>
                <w:color w:val="000000"/>
                <w:sz w:val="20"/>
                <w:lang w:val="en-US"/>
              </w:rPr>
              <w:instrText xml:space="preserve"> ADDIN ZOTERO_ITEM CSL_CITATION {"citationID":"rrt3birrf","properties":{"formattedCitation":"(18)","plainCitation":"(18)"},"citationItems":[{"id":13390,"uris":["http://zotero.org/users/local/XpLaLIGT/items/NG5UVA5V"],"uri":["http://zotero.org/users/local/XpLaLIGT/items/NG5UVA5V"],"itemData":{"id":13390,"type":"article-journal","title":"Correlation between overall survival and other endpoints in clinical trials of second-line chemotherapy for patients with advanced gastric cancer","container-title":"Gastric Cancer: Official Journal of the International Gastric Cancer Association and the Japanese Gastric Cancer Association","page":"362-370","volume":"17","issue":"2","abstract":"BACKGROUND: The correlation between progression-free survival (PFS) or time to progression (TTP) and overall survival (OS) has been evaluated in patients with advanced gastric cancer (AGC) who received first-line chemotherapy. No corresponding analysis has been done in patients who have undergone second-line chemotherapy.\nMETHODS: We evaluated the correlation between PFS, TTP, objective response rate (ORR), disease control rate (DCR), and OS in patients with AGC who underwent second-line chemotherapy. Correlations were evaluated by Spearman rank correlation coefficient (ρ).\nRESULTS: Sixty-four trials, including 10 randomized studies, were selected for analysis. Median PFS/TTP moderately correlated with OS (ρ = 0.56). The correlation tended to be stronger in non-Asian trials (ρ = 0.74) than in Asian trials (ρ = 0.37). ORR and DCR did not strongly correlate with OS (ρ = 0.38 for ORR; ρ = 0.54 for DCR). The hazard ratio of PFS and OS in each of the arms of the 10 randomized studies also showed a low correlation (ρ = 0.36).\nCONCLUSIONS: PFS/TTP, ORR, and DCR did not correlate sufficiently with OS to be used as surrogate endpoints in patients with AGC who have undergone second-line chemotherapy. Further research is needed based on individual patient data from ongoing randomized trials.","DOI":"10.1007/s10120-013-0274-6","ISSN":"1436-3305","note":"PMID: 23736742","journalAbbreviation":"Gastric Cancer","language":"eng","author":[{"family":"Shitara","given":"Kohei"},{"family":"Matsuo","given":"Keitaro"},{"family":"Muro","given":"Kei"},{"family":"Doi","given":"Toshihiko"},{"family":"Ohtsu","given":"Atsushi"}],"issued":{"date-parts":[["2014",4]]},"PMID":"23736742"}}],"schema":"https://github.com/citation-style-language/schema/raw/master/csl-citation.json"} </w:instrText>
            </w:r>
            <w:r w:rsidRPr="00CA1C8C">
              <w:rPr>
                <w:rFonts w:ascii="Times New Roman" w:hAnsi="Times New Roman" w:cs="Times New Roman" w:hint="cs"/>
                <w:color w:val="000000"/>
                <w:sz w:val="20"/>
              </w:rPr>
              <w:fldChar w:fldCharType="separate"/>
            </w:r>
            <w:r w:rsidRPr="00A4588D">
              <w:rPr>
                <w:rFonts w:ascii="Times New Roman" w:hAnsi="Times New Roman" w:cs="Times New Roman"/>
                <w:sz w:val="20"/>
                <w:lang w:val="en-US"/>
              </w:rPr>
              <w:t>(1</w:t>
            </w:r>
            <w:r w:rsidR="00B52606">
              <w:rPr>
                <w:rFonts w:ascii="Times New Roman" w:hAnsi="Times New Roman" w:cs="Times New Roman"/>
                <w:sz w:val="20"/>
                <w:lang w:val="en-US"/>
              </w:rPr>
              <w:t>9</w:t>
            </w:r>
            <w:r w:rsidRPr="00A4588D">
              <w:rPr>
                <w:rFonts w:ascii="Times New Roman" w:hAnsi="Times New Roman" w:cs="Times New Roman"/>
                <w:sz w:val="20"/>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Gastri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64</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4286</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56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36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8034DA"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Liu L (2015)</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285u03n2ld","properties":{"formattedCitation":"(89)","plainCitation":"(89)"},"citationItems":[{"id":4101,"uris":["http://zotero.org/users/local/XpLaLIGT/items/FWMVUJSS"],"uri":["http://zotero.org/users/local/XpLaLIGT/items/FWMVUJSS"],"itemData":{"id":4101,"type":"article-journal","title":"Progression-free survival as a surrogate endpoint for overall survival in patients with third-line or later-line chemotherapy for advanced gastric cancer","container-title":"OncoTargets and Therapy","page":"921-928","volume":"8","abstract":"BACKGROUND: The correlation between overall survival (OS) and progression-free survival (PFS) has been evaluated in patients with metastatic or advanced gastric cancer who have received first-line and/or second-line chemotherapy. However, no corresponding analysis has been done for patients who have undergone third-line or later-line chemotherapy.\nMETHODS: A total of 303 patients from the Phase II/III studies of apatinib were pooled (the Phase II study as a training data set, the Phase III study as a testing data set). Landmark analyses of PFS at 2 months from randomization were performed to minimize lead time bias. The Cox proportional hazard model was used to test for the significance effect of PFS rate at 2 months in predicting OS. Additionally, the PFS/OS correlations were evaluated by the normal induced copula (National Institute for Health and Care Excellence) estimation model.\nRESULTS: The median OS was 3.37 months (95% confidence interval 2.63-3.80) in patients who experienced progression at 2 months and 5.67 months in patients who did not (95% confidence interval 4.83-6.67; P&lt;0.0001). Compared with patients who did not progress at 2 months, the adjusted hazard ratio for death was 3.39 (95% confidence interval 1.79-6.41; P&lt;0.0001) for patients who experienced progression at 2 months. Moreover, the correlation of PFS/OS was 0.84 (95% confidence interval 0.74-0.90). Similar results were found in the testing data set.\nCONCLUSION: These results indicate that PFS correlates strongly with OS, suggesting PFS may be a useful early endpoint for patients with advanced gastric cancer who have undergone third-line or later-line chemotherapy. These observations require prospective validation.","DOI":"10.2147/OTT.S82365","ISSN":"1178-6930","note":"PMID: 25960663\nPMCID: PMC4410904","journalAbbreviation":"Onco Targets Ther","language":"eng","author":[{"family":"Liu","given":"Liya"},{"family":"Yu","given":"Hao"},{"family":"Huang","given":"Lihong"},{"family":"Shao","given":"Fang"},{"family":"Bai","given":"Jianling"},{"family":"Lou","given":"Donghua"},{"family":"Chen","given":"Feng"}],"issued":{"date-parts":[["2015"]]},"PMID":"25960663","PMCID":"PMC4410904"}}],"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w:t>
            </w:r>
            <w:r w:rsidR="00B52606">
              <w:rPr>
                <w:rFonts w:ascii="Times New Roman" w:hAnsi="Times New Roman" w:cs="Times New Roman"/>
                <w:lang w:val="en-US"/>
              </w:rPr>
              <w:t>91</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Gastri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P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303</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84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Some other arguments in favor of surrogacy</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Ozer-</w:t>
            </w:r>
            <w:proofErr w:type="spellStart"/>
            <w:r w:rsidRPr="00A4588D">
              <w:rPr>
                <w:rFonts w:ascii="Times New Roman" w:hAnsi="Times New Roman" w:cs="Times New Roman"/>
                <w:color w:val="000000"/>
                <w:sz w:val="20"/>
                <w:lang w:val="en-US"/>
              </w:rPr>
              <w:t>Stillman</w:t>
            </w:r>
            <w:proofErr w:type="spellEnd"/>
            <w:r w:rsidRPr="00A4588D">
              <w:rPr>
                <w:rFonts w:ascii="Times New Roman" w:hAnsi="Times New Roman" w:cs="Times New Roman"/>
                <w:color w:val="000000"/>
                <w:sz w:val="20"/>
                <w:lang w:val="en-US"/>
              </w:rPr>
              <w:t xml:space="preserve"> I (2014)</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1erq9gjvs9","properties":{"formattedCitation":"(90)","plainCitation":"(90)"},"citationItems":[{"id":4211,"uris":["http://zotero.org/users/local/XpLaLIGT/items/M2S4MMCR"],"uri":["http://zotero.org/users/local/XpLaLIGT/items/M2S4MMCR"],"itemData":{"id":4211,"type":"article-journal","title":"Meta-analysis for the association between overall survival and progression-free survival in gastrointestinal stromal tumor","container-title":"Clinical Cancer Research: An Official Journal of the American Association for Cancer Research","page":"295-302","volume":"21","issue":"2","abstract":"PURPOSE: Gastrointestinal stromal tumor (GIST) is a relatively rare tumor that is treated with targeted therapies in advanced stages. Randomized clinical trials (RCT) often require long follow-up and large sample sizes to evaluate overall survival (OS), the gold-standard measure of treatment efficacy. However, changes in therapy following disease progression may complicate survival assessments. Establishing surrogate endpoints may facilitate the drug approval and availability of new efficacious treatments; however, no published studies have investigated this topic in unresectable and/or metastatic GIST.\nEXPERIMENTAL DESIGN: A systematic literature review identified 14 RCTs and five observational studies of sufficient methodologic quality published between January 1995 and December 2013 (29 treatment arms; 2,189 patients). Weighted linear regression was used to evaluate the relation between median OS and median progression-free survival (PFS) for all arms combined and stratified by treatment line, treatment type, and quality score.\nRESULTS: Median OS and PFS were positively related with a correlation of 0.91. The association was still moderate (correlation 0.72) after eliminating four influential data points. In stratified analyses, correlation of OS and PFS was greater in later lines of therapy (first line = 0.52; second line = 0.80; third- and later-line = 0.70) and imatinib showed a stronger association (0.91) than other evaluated treatments (-0.26 to 0.69).\nCONCLUSION: This analysis identified a strong relationship between median OS and PFS, especially in later lines of therapy. Findings suggest that PFS could serve as a surrogate marker for OS; however, analyses of patient-level data are needed to establish its validity in GIST.","DOI":"10.1158/1078-0432.CCR-14-1779","ISSN":"1078-0432","note":"PMID: 25477532","journalAbbreviation":"Clin. Cancer Res.","language":"eng","author":[{"family":"Özer-Stillman","given":"Ipek"},{"family":"Strand","given":"Lauren"},{"family":"Chang","given":"Jane"},{"family":"Mohamed","given":"Ateesha F."},{"family":"Tranbarger-Freier","given":"Katherine E."}],"issued":{"date-parts":[["2015",1,15]]},"PMID":"25477532"}}],"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9</w:t>
            </w:r>
            <w:r w:rsidR="00B52606">
              <w:rPr>
                <w:rFonts w:ascii="Times New Roman" w:hAnsi="Times New Roman" w:cs="Times New Roman"/>
                <w:lang w:val="en-US"/>
              </w:rPr>
              <w:t>2</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Gastri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9</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189</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0.91</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 R²= 0.84*</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8034DA"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Shitara</w:t>
            </w:r>
            <w:proofErr w:type="spellEnd"/>
            <w:r w:rsidRPr="00A4588D">
              <w:rPr>
                <w:rFonts w:ascii="Times New Roman" w:hAnsi="Times New Roman" w:cs="Times New Roman"/>
                <w:color w:val="000000"/>
                <w:sz w:val="20"/>
                <w:lang w:val="en-US"/>
              </w:rPr>
              <w:t xml:space="preserve"> K (2012) </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1l9d7fdnbc","properties":{"formattedCitation":"(91)","plainCitation":"(91)"},"citationItems":[{"id":12768,"uris":["http://zotero.org/users/local/XpLaLIGT/items/E3T5ACR9"],"uri":["http://zotero.org/users/local/XpLaLIGT/items/E3T5ACR9"],"itemData":{"id":12768,"type":"article-journal","title":"Progression-free survival and time to progression as surrogate markers of overall survival in patients with advanced gastric cancer: analysis of 36 randomized trials","container-title":"Investigational New Drugs","page":"1224-1231","volume":"30","issue":"3","abstract":"Progression-free survival (PFS) and time to progression (TTP) have been reported to correlate with overall survival (OS) in several types of cancers. To our knowledge, however, their use in the evaluation of new agents for AGC has not been investigated. We evaluated the potential of PFS and TTP to act as surrogates of OS in clinical trial settings. Randomized trials of systemic chemotherapy for advanced gastric cancer were identified by comprehensive electronic and manual search. Correlations between PFS/TTP and OS were evaluated. Thirty-six trials with a total of 83 treatment arms and 10,484 patients were selected for analysis. The nonparametric Spearman rank correlation coefficient (ρ) between median PFS/TTP and OS was 0.70 (95% CI, 0.59 to 0.82) and the correlation coefficient between hazard ratios in PFS/TTP and OS was 0.80 (95% CI, 0.68 to 0.92). Correlation tended to be higher in trials reporting PFS (ρ = 0.85; 0.72-0.97) than in those reporting TTP (ρ = 0.60; 0.24-0.97), trials in Non-Asian countries (ρ = 0.80; 0.61-0.99) than Asia (ρ = 0.67; 0.39-0.94), trials in patients with measurable lesions only (ρ = 0.91; 0.77-1.00) than in those including non-measurable lesions (ρ = 0.71; 0.50-0.93), albeit that none of these differences was significant. Our results indicate that improvements in PFS/TTP in advanced gastric cancer strongly correlate with improvements in OS. Further research is needed to clarify the surrogacy of PFS/TTP for OS or the role of PFS as the true end point in future randomized clinical trials of chemotherapy for AGC.","DOI":"10.1007/s10637-011-9648-y","ISSN":"1573-0646","note":"PMID: 21350803","journalAbbreviation":"Invest New Drugs","language":"eng","author":[{"family":"Shitara","given":"Kohei"},{"family":"Ikeda","given":"Junko"},{"family":"Yokota","given":"Tomoya"},{"family":"Takahari","given":"Daisuke"},{"family":"Ura","given":"Takashi"},{"family":"Muro","given":"Kei"},{"family":"Matsuo","given":"Keitaro"}],"issued":{"date-parts":[["2012",6]]},"PMID":"21350803"}}],"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9</w:t>
            </w:r>
            <w:r w:rsidR="00B52606">
              <w:rPr>
                <w:rFonts w:ascii="Times New Roman" w:hAnsi="Times New Roman" w:cs="Times New Roman"/>
                <w:lang w:val="en-US"/>
              </w:rPr>
              <w:t>3</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Gastric</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mmun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c</w:t>
            </w:r>
            <w:r w:rsidRPr="00792614">
              <w:rPr>
                <w:rFonts w:ascii="Times New Roman" w:hAnsi="Times New Roman" w:cs="Times New Roman" w:hint="cs"/>
                <w:color w:val="000000"/>
                <w:sz w:val="20"/>
                <w:lang w:val="en-US"/>
              </w:rPr>
              <w:t>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36</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0484</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7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8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Some other arguments in favor of surrogacy</w:t>
            </w:r>
          </w:p>
        </w:tc>
      </w:tr>
      <w:tr w:rsidR="00663E64" w:rsidRPr="00797EF1" w:rsidTr="00015C47">
        <w:trPr>
          <w:cantSplit/>
          <w:trHeight w:val="360"/>
        </w:trPr>
        <w:tc>
          <w:tcPr>
            <w:tcW w:w="14670" w:type="dxa"/>
            <w:gridSpan w:val="13"/>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keepNext/>
              <w:ind w:left="43" w:right="43"/>
              <w:jc w:val="center"/>
              <w:rPr>
                <w:rFonts w:ascii="Times New Roman" w:hAnsi="Times New Roman" w:cs="Times New Roman"/>
                <w:b/>
                <w:color w:val="000000"/>
                <w:sz w:val="20"/>
                <w:lang w:val="en-US"/>
              </w:rPr>
            </w:pPr>
            <w:r w:rsidRPr="00A4588D">
              <w:rPr>
                <w:rFonts w:ascii="Times New Roman" w:hAnsi="Times New Roman" w:cs="Times New Roman"/>
                <w:b/>
                <w:sz w:val="20"/>
                <w:lang w:val="en-US"/>
              </w:rPr>
              <w:t>Head and neck</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Chen YP (2015)</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12jlrcj2t","properties":{"formattedCitation":"(92)","plainCitation":"(92)"},"citationItems":[{"id":9996,"uris":["http://zotero.org/users/local/XpLaLIGT/items/745QXJBX"],"uri":["http://zotero.org/users/local/XpLaLIGT/items/745QXJBX"],"itemData":{"id":9996,"type":"article-journal","title":"Identification of surrogate endpoints in patients with locoregionally advanced nasopharyngeal carcinoma receiving neoadjuvant chemotherapy plus concurrent chemoradiotherapy versus concurrent chemoradiotherapy alone","container-title":"BMC cancer","page":"930","volume":"15","abstract":"BACKGROUND: In the era of intensity-modulated radiotherapy (IMRT), the efficacy of additional neoadjuvant chemotherapy (NACT) to concurrent chemoradiotherapy (CCRT) in locoregionally advanced nasopharyngeal carcinoma (NPC) is currently being investigated in ongoing trials. Overall survival (OS) is the gold standard endpoint in NPC trials. We performed this analysis to identify surrogate endpoints for OS, which could shorten follow-up duration and speed up assessment of treatment effects.\nMETHODS: We retrospectively analysed 208 matched-pair patients with locoregionally advanced NPC receiving NACT+CCRT or CCRT. Progression-free survival (PFS), failure-free survival (FFS), distant failure-free survival (D-FFS) and locoregional failure-free survival (LR-FFS) at 2 and 3 years were assessed as surrogates for 5-year OS according to Prentice's criteria. The strength of the associations were assessed using Spearman's rank correlation coefficient.\nRESULTS: No significant differences were observed between treatment arms for any surrogate endpoint at 2 years, which rejected Prentice's second criterion. In contrast, 3-year LR-FFS, PFS, FFS and D-FFS were consistent with all four of Prentice's criteria; the rank correlation coefficient (0.730) between 3-year PFS and 5-year OS was highest.\nCONCLUSIONS: 3-year PFS, FFS and D-FFS could be valid surrogate endpoints for 5-year OS; 3-year PFS may be the most accurate.","DOI":"10.1186/s12885-015-1816-6","ISSN":"1471-2407","note":"PMID: 26603423\nPMCID: PMC4659203","journalAbbreviation":"BMC Cancer","language":"eng","author":[{"family":"Chen","given":"Yu-Pei"},{"family":"Zhang","given":"Wen-Na"},{"family":"Tang","given":"Ling-Long"},{"family":"Mao","given":"Yan-Ping"},{"family":"Liu","given":"Xu"},{"family":"Chen","given":"Lei"},{"family":"Zhou","given":"Guan-Qun"},{"family":"Mai","given":"Hai-Qiang"},{"family":"Shao","given":"Jian-Yong"},{"family":"Jia","given":"Wei-Hua"},{"family":"Kang","given":"Tie-Bang"},{"family":"Zeng","given":"Mu-Sheng"},{"family":"Sun","given":"Ying"},{"family":"Ma","given":"Jun"}],"issued":{"date-parts":[["2015",11,24]]},"PMID":"26603423","PMCID":"PMC4659203"}}],"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9</w:t>
            </w:r>
            <w:r w:rsidR="00B52606">
              <w:rPr>
                <w:rFonts w:ascii="Times New Roman" w:hAnsi="Times New Roman" w:cs="Times New Roman"/>
                <w:lang w:val="en-US"/>
              </w:rPr>
              <w:t>4</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r w:rsidRPr="00A4588D">
              <w:rPr>
                <w:rFonts w:ascii="Times New Roman" w:hAnsi="Times New Roman" w:cs="Times New Roman"/>
                <w:sz w:val="20"/>
                <w:lang w:val="en-US"/>
              </w:rPr>
              <w:t xml:space="preserve"> </w:t>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Head and neck</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RCT</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08</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73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Rotolo F (2017)</w:t>
            </w:r>
            <w:r w:rsidRPr="00CA1C8C">
              <w:rPr>
                <w:rFonts w:ascii="Times New Roman" w:hAnsi="Times New Roman" w:cs="Times New Roman" w:hint="cs"/>
                <w:color w:val="000000"/>
                <w:sz w:val="20"/>
              </w:rPr>
              <w:fldChar w:fldCharType="begin"/>
            </w:r>
            <w:r w:rsidRPr="00A4588D">
              <w:rPr>
                <w:rFonts w:ascii="Times New Roman" w:hAnsi="Times New Roman" w:cs="Times New Roman"/>
                <w:color w:val="000000"/>
                <w:sz w:val="20"/>
                <w:lang w:val="en-US"/>
              </w:rPr>
              <w:instrText xml:space="preserve"> ADDIN ZOTERO_ITEM CSL_CITATION {"citationID":"2dcosnbuos","properties":{"formattedCitation":"(14)","plainCitation":"(14)"},"citationItems":[{"id":2049,"uris":["http://zotero.org/users/local/XpLaLIGT/items/IMREQSG7"],"uri":["http://zotero.org/users/local/XpLaLIGT/items/IMREQSG7"],"itemData":{"id":2049,"type":"article-journal","title":"Surrogate End Points for Overall Survival in Loco-Regionally Advanced Nasopharyngeal Carcinoma: An Individual Patient Data Meta-analysis","container-title":"Journal of the National Cancer Institute","volume":"109","issue":"4","abstract":"Background: Our objective was to evaluate progression-free survival (PFS) and distant metastasis-free survival (DMFS) as surrogate end points for overall survival (OS) in randomized trials of chemotherapy in loco-regionally advanced nasopharyngeal carcinomas (NPCs).\nMethods: Individual patient data were obtained from 19 trials of the updated Meta-Analysis of Chemotherapy in Nasopharyngeal Carcinoma (MAC-NPC) plus one additional trial (total = 5144 patients). Surrogacy was evaluated at the individual level using a rank correlation coefficient ρ and at the trial level using a correlation coefficient R2 between treatment effects on the surrogate end point and OS. A sensitivity analysis was performed with two-year PFS/DMFS and five-year OS.\nResults: PFS was strongly correlated with OS at the individual level (ρ = 0.93, 95% confidence interval [CI] = 0.93 to 0.94) and at the trial level (R2 = 0.95, 95% CI = 0.47 to 1.00). For DMFS, too, the individual-level correlation with OS was strong (ρ = 0.98, 95% CI = 0.98 to 0.98); at trial level, the correlation was high but the regression adjusted for measurement error could not be computed (unadjusted R2 = 0.96, 95% CI = 0.94 to 0.99). In the sensitivity analysis, two-year PFS was highly correlated with five-year OS at the individual level (ρ = 0.89, 95% CI = 0.88 to 0.90) and at the trial level (R2 = 0.85, 95% CI = 0.46 to 1.00); two-year DMFS was highly correlated with five-year OS at the individual level (ρ = 0.95, 95% CI = 0.94 to 0.95) and at the trial level (R2 = 0.78, 95% CI = 0.33 to 1.00).\nConclusions: PFS and DMFS are valid surrogate end points for OS to assess treatment effect of chemotherapy in loco-regionally advanced NPC, while PFS can be measured earlier.","DOI":"10.1093/jnci/djw239","ISSN":"1460-2105","note":"PMID: 27927756","journalAbbreviation":"J. Natl. Cancer Inst.","language":"eng","author":[{"family":"Rotolo","given":"Federico"},{"family":"Pignon","given":"Jean-Pierre"},{"family":"Bourhis","given":"Jean"},{"family":"Marguet","given":"Sophie"},{"family":"Leclercq","given":"Julie"},{"family":"Tong Ng","given":"Wai"},{"family":"Ma","given":"Jun"},{"family":"Chan","given":"Anthony T. C."},{"family":"Huang","given":"Pei-Yu"},{"family":"Zhu","given":"Guopei"},{"family":"Chua","given":"Daniel T. T."},{"family":"Chen","given":"Yong"},{"family":"Mai","given":"Hai-Qiang"},{"family":"Kwong","given":"Dora L. W."},{"family":"Soong","given":"Yoke Lim"},{"family":"Moon","given":"James"},{"family":"Tung","given":"Yuk"},{"family":"Chi","given":"Kwan-Hwa"},{"family":"Fountzilas","given":"George"},{"family":"Zhang","given":"Li"},{"family":"Hui","given":"Edwin Pun"},{"family":"Lee","given":"Anne W. M."},{"family":"Blanchard","given":"Pierre"},{"family":"Michiels","given":"Stefan"},{"literal":"MAC-NPC Collaborative Group"}],"issued":{"date-parts":[["2017"]]},"PMID":"27927756"}}],"schema":"https://github.com/citation-style-language/schema/raw/master/csl-citation.json"} </w:instrText>
            </w:r>
            <w:r w:rsidRPr="00CA1C8C">
              <w:rPr>
                <w:rFonts w:ascii="Times New Roman" w:hAnsi="Times New Roman" w:cs="Times New Roman" w:hint="cs"/>
                <w:color w:val="000000"/>
                <w:sz w:val="20"/>
              </w:rPr>
              <w:fldChar w:fldCharType="separate"/>
            </w:r>
            <w:r w:rsidRPr="00A4588D">
              <w:rPr>
                <w:rFonts w:ascii="Times New Roman" w:hAnsi="Times New Roman" w:cs="Times New Roman"/>
                <w:sz w:val="20"/>
                <w:lang w:val="en-US"/>
              </w:rPr>
              <w:t>(</w:t>
            </w:r>
            <w:r w:rsidR="00B52606">
              <w:rPr>
                <w:rFonts w:ascii="Times New Roman" w:hAnsi="Times New Roman" w:cs="Times New Roman"/>
                <w:sz w:val="20"/>
                <w:lang w:val="en-US"/>
              </w:rPr>
              <w:t>15</w:t>
            </w:r>
            <w:r w:rsidRPr="00A4588D">
              <w:rPr>
                <w:rFonts w:ascii="Times New Roman" w:hAnsi="Times New Roman" w:cs="Times New Roman"/>
                <w:sz w:val="20"/>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Head and neck</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P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0</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5360</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93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²= 0.95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47</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1]</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890</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lastRenderedPageBreak/>
              <w:t>Chen Y (2015)</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8vgdouocu","properties":{"formattedCitation":"(93)","plainCitation":"(93)"},"citationItems":[{"id":4045,"uris":["http://zotero.org/users/local/XpLaLIGT/items/8NGUDWAI"],"uri":["http://zotero.org/users/local/XpLaLIGT/items/8NGUDWAI"],"itemData":{"id":4045,"type":"article-journal","title":"Surrogate endpoints for overall survival in combined chemotherapy and radiotherapy trials in nasopharyngeal carcinoma: Meta-analysis of randomised controlled trials","container-title":"Radiotherapy and Oncology: Journal of the European Society for Therapeutic Radiology and Oncology","page":"157-166","volume":"116","issue":"2","abstract":"BACKGROUND AND PURPOSE: We used a literature-based meta-analysis to assess whether failure-free survival (FFS) or progression-free survival (PFS) could be reliable surrogate endpoints for overall survival (OS) in trials of combined chemotherapy and radiotherapy for nasopharyngeal carcinoma (NPC).\nMETHODS AND MATERIALS: We identified randomised trials that evaluated combined chemoradiotherapy strategies, and reported FFS or PFS and OS in NPC. We analysed the treatment effects on FFS or PFS, and OS. We used the coefficient of determination (R(2)), and the surrogate threshold effect (STE) to assess the trial-level correlation.\nRESULTS: Twenty-one trials (5212 patients), with sixteen treatment-control comparisons for FFS, and nine for PFS, were analysed. FFS was strongly correlated with OS (R(2)=0.88, STE=0.84), as was PFS (R(2)=0.90, STE=0.88). Moreover, FFS and PFS at 3 years were still strongly correlated with 5-year OS (R(2)=0.80, STE=0.83; R(2)=0.85, STE=0.84).\nCONCLUSIONS: Both FFS and PFS could be valid surrogate endpoints for OS in trials of combined chemotherapy and radiotherapy for NPC; PFS may be a more acceptable surrogate endpoint compared with FFS.","DOI":"10.1016/j.radonc.2015.07.030","ISSN":"1879-0887","note":"PMID: 26243677","journalAbbreviation":"Radiother Oncol","language":"eng","author":[{"family":"Chen","given":"Yu-Pei"},{"family":"Sun","given":"Ying"},{"family":"Chen","given":"Lei"},{"family":"Mao","given":"Yan-Ping"},{"family":"Tang","given":"Ling-Long"},{"family":"Li","given":"Wen-Fei"},{"family":"Liu","given":"Xu"},{"family":"Zhang","given":"Wen-Na"},{"family":"Zhou","given":"Guan-Qun"},{"family":"Guo","given":"Rui"},{"family":"Lin","given":"Ai-Hua"},{"family":"Ma","given":"Jun"}],"issued":{"date-parts":[["2015",8]]},"PMID":"26243677"}}],"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9</w:t>
            </w:r>
            <w:r w:rsidR="00B52606">
              <w:rPr>
                <w:rFonts w:ascii="Times New Roman" w:hAnsi="Times New Roman" w:cs="Times New Roman"/>
                <w:lang w:val="en-US"/>
              </w:rPr>
              <w:t>5</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Head and neck</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localiz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r</w:t>
            </w:r>
            <w:r w:rsidRPr="00792614">
              <w:rPr>
                <w:rFonts w:ascii="Times New Roman" w:hAnsi="Times New Roman" w:cs="Times New Roman" w:hint="cs"/>
                <w:color w:val="000000"/>
                <w:sz w:val="20"/>
                <w:lang w:val="en-US"/>
              </w:rPr>
              <w:t>adi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1</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5212</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9*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880</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Kataoka K (2017)</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s308dhf53","properties":{"formattedCitation":"(94)","plainCitation":"(94)"},"citationItems":[{"id":3587,"uris":["http://zotero.org/users/local/XpLaLIGT/items/57RF795E"],"uri":["http://zotero.org/users/local/XpLaLIGT/items/57RF795E"],"itemData":{"id":3587,"type":"article-journal","title":"Surrogacy of progression-free survival (PFS) for overall survival (OS) in esophageal cancer trials with preoperative therapy: Literature-based meta-analysis","container-title":"European Journal of Surgical Oncology: The Journal of the European Society of Surgical Oncology and the British Association of Surgical Oncology","page":"1956-1961","volume":"43","issue":"10","abstract":"BACKGROUND: There have been no reports evaluating progression-free survival (PFS) as a surrogate endpoint in resectable esophageal cancer. This study was conducted to evaluate the trial level correlations between PFS and overall survival (OS) in resectable esophageal cancer with preoperative therapy and to explore the potential benefit of PFS as a surrogate endpoint for OS.\nMETHODS: A systematic literature search of randomized trials with preoperative chemotherapy or preoperative chemoradiotherapy for esophageal cancer reported from January 1990 to September 2014 was conducted using PubMed and the Cochrane Library. Weighted linear regression using sample size of each trial as a weight was used to estimate coefficient of determination (R2) within PFS and OS. The primary analysis included trials in which the HR for both PFS and OS was reported. The sensitivity analysis included trials in which either HR or median survival time of PFS and OS was reported. In the sensitivity analysis, HR was estimated from the median survival time of PFS and OS, assuming exponential distribution.\nRESULTS: Of 614 articles, 10 trials were selected for the primary analysis and 15 for the sensitivity analysis. The primary analysis did not show a correlation between treatment effects on PFS and OS (R2 0.283, 95% CI [0.00-0.90]). The sensitivity analysis did not show an association between PFS and OS (R2 0.084, 95% CI [0.00-0.70]).\nCONCLUSION: Although the number of randomized controlled trials evaluating preoperative therapy for esophageal cancer is limited at the moment, PFS is not suitable for primary endpoint as a surrogate endpoint for OS.","DOI":"10.1016/j.ejso.2017.06.017","ISSN":"1532-2157","note":"PMID: 28747249","journalAbbreviation":"Eur J Surg Oncol","language":"eng","author":[{"family":"Kataoka","given":"K."},{"family":"Nakamura","given":"K."},{"family":"Mizusawa","given":"J."},{"family":"Kato","given":"K."},{"family":"Eba","given":"J."},{"family":"Katayama","given":"H."},{"family":"Shibata","given":"T."},{"family":"Fukuda","given":"H."}],"issued":{"date-parts":[["2017",10]]},"PMID":"28747249"}}],"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9</w:t>
            </w:r>
            <w:r w:rsidR="00B52606">
              <w:rPr>
                <w:rFonts w:ascii="Times New Roman" w:hAnsi="Times New Roman" w:cs="Times New Roman"/>
                <w:lang w:val="en-US"/>
              </w:rPr>
              <w:t>6</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Head and neck</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Localiz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r</w:t>
            </w:r>
            <w:r w:rsidRPr="00792614">
              <w:rPr>
                <w:rFonts w:ascii="Times New Roman" w:hAnsi="Times New Roman" w:cs="Times New Roman" w:hint="cs"/>
                <w:color w:val="000000"/>
                <w:sz w:val="20"/>
                <w:lang w:val="en-US"/>
              </w:rPr>
              <w:t>adi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0</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851</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²= 0.28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0</w:t>
            </w:r>
            <w:r>
              <w:rPr>
                <w:rFonts w:ascii="Times New Roman" w:hAnsi="Times New Roman" w:cs="Times New Roman" w:hint="cs"/>
                <w:color w:val="000000"/>
                <w:sz w:val="20"/>
                <w:lang w:val="en-US"/>
              </w:rPr>
              <w:t xml:space="preserve">/ </w:t>
            </w:r>
            <w:r w:rsidRPr="00792614">
              <w:rPr>
                <w:rFonts w:ascii="Times New Roman" w:hAnsi="Times New Roman" w:cs="Times New Roman" w:hint="cs"/>
                <w:color w:val="000000"/>
                <w:sz w:val="20"/>
                <w:lang w:val="en-US"/>
              </w:rPr>
              <w:t>0.9]</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4670" w:type="dxa"/>
            <w:gridSpan w:val="13"/>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jc w:val="center"/>
              <w:rPr>
                <w:rFonts w:ascii="Times New Roman" w:hAnsi="Times New Roman" w:cs="Times New Roman"/>
                <w:b/>
                <w:color w:val="000000"/>
                <w:sz w:val="20"/>
                <w:lang w:val="en-US"/>
              </w:rPr>
            </w:pPr>
            <w:r w:rsidRPr="00A4588D">
              <w:rPr>
                <w:rFonts w:ascii="Times New Roman" w:hAnsi="Times New Roman" w:cs="Times New Roman"/>
                <w:b/>
                <w:sz w:val="20"/>
                <w:lang w:val="en-US"/>
              </w:rPr>
              <w:t>Pancrea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Petrelli</w:t>
            </w:r>
            <w:proofErr w:type="spellEnd"/>
            <w:r w:rsidRPr="00A4588D">
              <w:rPr>
                <w:rFonts w:ascii="Times New Roman" w:hAnsi="Times New Roman" w:cs="Times New Roman"/>
                <w:color w:val="000000"/>
                <w:sz w:val="20"/>
                <w:lang w:val="en-US"/>
              </w:rPr>
              <w:t xml:space="preserve"> F (2015)</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un9sja7em","properties":{"formattedCitation":"(95)","plainCitation":"(95)"},"citationItems":[{"id":4115,"uris":["http://zotero.org/users/local/XpLaLIGT/items/2G6WJRBX"],"uri":["http://zotero.org/users/local/XpLaLIGT/items/2G6WJRBX"],"itemData":{"id":4115,"type":"article-journal","title":"Progression-free survival as surrogate endpoint in advanced pancreatic cancer: meta-analysis of 30 randomized first-line trials","container-title":"Hepatobiliary &amp; pancreatic diseases international: HBPD INT","page":"124-131","volume":"14","issue":"2","abstract":"BACKGROUND: Progression-free survival (PFS) has not been extensively investigated as a surrogate for survival in the first-line treatments of pancreatic cancer. The aim of this review was to evaluate PFS as a potential surrogate endpoint for overall survival (OS) in advanced pancreatic cancer in trials comparing poly-chemotherapy to gemcitabine alone.\nDATA SOURCES: A systematic literature search in PubMed, Embase, Web of Science, and the Cochrane Central Register of Controlled Trials was conducted. The key words included randomized trial, first-line chemotherapy, pancreatic cancer, gemcitabine and poly-chemotherapy. Adjusted weighted linear regression was used to calculate RS (Spearman's rank-order correlation coefficient) between PFS and post-progression survival (PPS) with OS (RS) and between treatment effects on PFS and OS (RHR).\nRESULTS: A total of 30 trials including 8467 patients met the inclusion criteria. Correlation between the treatment effects on PFS and OS (RHR=0.78) and between the endpoint PFS and OS was high across all studies (RS=0.75). The slope of the regression line was 0.76+/-0.26, indicating that an agent producing a 10% risk reduction for PFS will provide a 7.6%+/-2.6% risk reduction for OS. Correlation between PPS and OS was very strong (RS=0.71) and accounted for more than 50% of the whole OS variability (R2=0.57).\nCONCLUSION: Because of the robust correlation with OS and the potential influence of PPS caused by the second line therapies, it may be justified to consider PFS as a surrogate endpoint in trials evaluating new cytotoxic agents when gemcitabine is the control arm.","ISSN":"1499-3872","note":"PMID: 25865683","journalAbbreviation":"HBPD INT","language":"eng","author":[{"family":"Petrelli","given":"Fausto"},{"family":"Coinu","given":"Andrea"},{"family":"Borgonovo","given":"Karen"},{"family":"Cabiddu","given":"Mary"},{"family":"Barni","given":"Sandro"}],"issued":{"date-parts":[["2015",4]]},"PMID":"25865683"}}],"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9</w:t>
            </w:r>
            <w:r w:rsidR="00B52606">
              <w:rPr>
                <w:rFonts w:ascii="Times New Roman" w:hAnsi="Times New Roman" w:cs="Times New Roman"/>
                <w:lang w:val="en-US"/>
              </w:rPr>
              <w:t>7</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Pancreas</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30</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8467</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75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0.6*</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78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69*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8034DA"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Makris E/ (2017)</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dghnqrgkc","properties":{"formattedCitation":"(96)","plainCitation":"(96)"},"citationItems":[{"id":3665,"uris":["http://zotero.org/users/local/XpLaLIGT/items/PJKBDZER"],"uri":["http://zotero.org/users/local/XpLaLIGT/items/PJKBDZER"],"itemData":{"id":3665,"type":"article-journal","title":"Surrogate End Points for Overall Survival in Metastatic, Locally Advanced, or Unresectable Pancreatic Cancer: A Systematic Review and Meta-Analysis of 24 Randomized Controlled Trials","container-title":"Annals of Surgical Oncology","page":"2371-2378","volume":"24","issue":"8","abstract":"BACKGROUND: Overall survival (OS) has traditionally been the primary end point in studies evaluating the clinical benefit of first-line chemotherapy in metastatic, locally advanced, or unresectable pancreatic cancer (MLAUPC). Given the prolonged follow-up assessment required to obtain OS and its potential to be confounded by second-line treatments, this study sought to determine whether progression-free survival (PFS), response rate (RR), or disease control rate (DCR) can serve as a reliable surrogate for OS.\nMETHODS: A systematic review and meta-analysis was performed including all phase 3 clinical trials for MLAUPC, with gemcitabine as the control arm of the trial. The hazard ratios (HRs) for OS and PFS and odds ratios (ORs) for RR and DCR were recorded. A weighted Pearson correlation coefficient was estimated for the association between OS and the other outcomes. The primary analysis used a random effects weighting model, whereas the secondary analyses used a fixed effects- or sample size-weighted approach.\nRESULTS: For the study, 24 randomized controlled trials were identified. The Pearson correlation coefficient between OS and PFS was 0.86 (95% confidence interval [CI] 0.67-0.94; p &lt; 0.001). Sensitivity analysis of the studies with little to no crossover further showed a correlation coefficient of 0.91 (95% CI 0.76-0.97; p &lt; 0.001). The correlation coefficient between OS and RR was 0.45 (95% CI 0.07-0.72; p = 0.02) and between OS and DCR was 0.74 (95% CI 0.38-0.90; p &lt; 0.001).\nCONCLUSIONS: First-line chemotherapy trials for MLAUPC show a robust correlation between OS and PFS, affirming its role as a surrogate of OS.","DOI":"10.1245/s10434-017-5826-2","ISSN":"1534-4681","note":"PMID: 28397190","journalAbbreviation":"Ann. Surg. Oncol.","language":"eng","author":[{"family":"Makris","given":"Eleftherios A."},{"family":"MacBarb","given":"Regina"},{"family":"Harvey","given":"Danielle J."},{"family":"Poultsides","given":"George A."}],"issued":{"date-parts":[["2017",8]]},"PMID":"28397190"}}],"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9</w:t>
            </w:r>
            <w:r w:rsidR="00B52606">
              <w:rPr>
                <w:rFonts w:ascii="Times New Roman" w:hAnsi="Times New Roman" w:cs="Times New Roman"/>
                <w:lang w:val="en-US"/>
              </w:rPr>
              <w:t>8</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Pancreas</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4</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0708</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86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Some other arguments in favor of surrogacy</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Hamada T (2016)</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11oojb8e35","properties":{"formattedCitation":"(97)","plainCitation":"(97)"},"citationItems":[{"id":3843,"uris":["http://zotero.org/users/local/XpLaLIGT/items/W4DZ9Z9P"],"uri":["http://zotero.org/users/local/XpLaLIGT/items/W4DZ9Z9P"],"itemData":{"id":3843,"type":"article-journal","title":"Progression-free survival as a surrogate for overall survival in first-line chemotherapy for advanced pancreatic cancer","container-title":"European Journal of Cancer (Oxford, England: 1990)","page":"11-20","volume":"65","abstract":"BACKGROUND: Overall survival (OS), as the primary end-point in first-line chemotherapy trials, requires a prolonged follow-up time and may be confounded by subsequent regimens. This study aimed to evaluate the correlation between OS and surrogate end-points (progression-free survival [PFS], response rate and disease control rate), and to identify a potential surrogate for OS in advanced pancreatic cancer.\nMETHODS: Based on an electronic search, we identified randomized controlled phase II and III trials of first-line chemotherapy for advanced pancreatic cancer. Correlation analyses were performed between surrogate end-points and OS, and between improvements in surrogates and those in OS.\nRESULTS: Fifty trials (II/II-III/III, 17/2/31) with 111 treatment arms were identified, and 15,906 patients were analysed. PFS was most strongly correlated with OS (correlation coefficient, 0.76). Weighted linear regression models revealed the greatest determinant coefficient of 0.84 between the hazard ratio (HR) of the experimental arms compared with the control arms of PFS and that of OS. The approximate equation was log HROS = 0.01 + 0.77 × log HRPFS, indicating that risk reduction of OS via chemotherapy would translate into a 77% risk reduction of PFS. The surrogacy of PFS for OS was robust throughout our subgroup analyses: e.g., biologic versus non-biologic regimens, locally advanced versus metastatic disease.\nCONCLUSIONS: The surrogacy of PFS for OS in pancreatic cancer was validated. Therefore, the use of PFS as the primary end-point in clinical trials could facilitate the early introduction of new effective chemotherapy regimens into clinical practice.","DOI":"10.1016/j.ejca.2016.05.016","ISSN":"1879-0852","note":"PMID: 27451020","journalAbbreviation":"Eur. J. Cancer","language":"eng","author":[{"family":"Hamada","given":"Tsuyoshi"},{"family":"Nakai","given":"Yousuke"},{"family":"Isayama","given":"Hiroyuki"},{"family":"Yasunaga","given":"Hideo"},{"family":"Matsui","given":"Hiroki"},{"family":"Takahara","given":"Naminatsu"},{"family":"Mizuno","given":"Suguru"},{"family":"Kogure","given":"Hirofumi"},{"family":"Matsubara","given":"Saburo"},{"family":"Yamamoto","given":"Natsuyo"},{"family":"Tada","given":"Minoru"},{"family":"Koike","given":"Kazuhiko"}],"issued":{"date-parts":[["2016",9]]},"PMID":"27451020"}}],"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9</w:t>
            </w:r>
            <w:r w:rsidR="00B52606">
              <w:rPr>
                <w:rFonts w:ascii="Times New Roman" w:hAnsi="Times New Roman" w:cs="Times New Roman"/>
                <w:lang w:val="en-US"/>
              </w:rPr>
              <w:t>9</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Pancreas</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50</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5906</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76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75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²= 0.84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62</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0.89]</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Colloca</w:t>
            </w:r>
            <w:proofErr w:type="spellEnd"/>
            <w:r w:rsidRPr="00A4588D">
              <w:rPr>
                <w:rFonts w:ascii="Times New Roman" w:hAnsi="Times New Roman" w:cs="Times New Roman"/>
                <w:color w:val="000000"/>
                <w:sz w:val="20"/>
                <w:lang w:val="en-US"/>
              </w:rPr>
              <w:t xml:space="preserve"> G (2016)</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217omblba4","properties":{"formattedCitation":"(98)","plainCitation":"(98)"},"citationItems":[{"id":11715,"uris":["http://zotero.org/users/local/XpLaLIGT/items/4GHND8GJ"],"uri":["http://zotero.org/users/local/XpLaLIGT/items/4GHND8GJ"],"itemData":{"id":11715,"type":"article-journal","title":"Analysis of Response-Related and Time-to-event Endpoints in Randomized Trials of Gemcitabine-Based Treatment Versus Gemcitabine Alone as First-Line Treatment of Patients With Advanced Pancreatic Cancer","container-title":"Clinical Colorectal Cancer","page":"264-276","volume":"15","issue":"3","abstract":"BACKGROUND: Gemcitabine-based combinations in advanced pancreatic cancer have been reported to have superior activity compared with gemcitabine alone. The results of the commonly used endpoints of clinical trials after chemotherapy or targeted therapy have been poorly reported.\nMETHODS AND MATERIALS: We performed a search of randomized trials of systemic treatment that included gemcitabine plus chemotherapy or targeted therapy versus gemcitabine alone. For selected trials, the differences between the treatment arms for every endpoint were calculated, and a correlation analysis between these differences and the differences in overall survival was performed for every intermediate endpoint. Whenever a correlation coefficient was significant, regression analysis was performed. Finally, an analysis was performed to evaluate the factors that could mediate and moderate the effect of progression-free survival on overall survival.\nRESULTS: In addition to overall survival, progression-free survival, the overall response rate, and the disease control rate were the most frequently reported endpoints. Of the possible surrogate endpoints of overall survival, progression-free survival appears to be a reliable endpoint to assess chemotherapy (R(2) = 0.646) and chemotherapy plus targeted therapy (R(2) = 0.530) regimens and the disease control rate to assess chemotherapy (R(2) = 0.569). Of the factors that could limit the effect of progression-free survival on overall survival, the interval of radiologic evaluation could play a role.\nCONCLUSION: In the selected trials, progression-free survival and the disease control rate were the most reliable surrogate endpoints of overall survival. Similar to the time-to-event endpoints, a standardization of response-related endpoints is strongly recommended.","DOI":"10.1016/j.clcc.2015.11.006","ISSN":"1938-0674","note":"PMID: 26776098","journalAbbreviation":"Clin Colorectal Cancer","language":"eng","author":[{"family":"Colloca","given":"Giuseppe"},{"family":"Venturino","given":"Antonella"},{"family":"Guarneri","given":"Domenico"}],"issued":{"date-parts":[["2016",9]]},"PMID":"26776098"}}],"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w:t>
            </w:r>
            <w:r w:rsidR="00B52606">
              <w:rPr>
                <w:rFonts w:ascii="Times New Roman" w:hAnsi="Times New Roman" w:cs="Times New Roman"/>
                <w:lang w:val="en-US"/>
              </w:rPr>
              <w:t>100</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Pancreas</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37</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67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8034DA"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Dabbous</w:t>
            </w:r>
            <w:proofErr w:type="spellEnd"/>
            <w:r w:rsidRPr="00A4588D">
              <w:rPr>
                <w:rFonts w:ascii="Times New Roman" w:hAnsi="Times New Roman" w:cs="Times New Roman"/>
                <w:color w:val="000000"/>
                <w:sz w:val="20"/>
                <w:lang w:val="en-US"/>
              </w:rPr>
              <w:t xml:space="preserve"> O (2017)</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11jh8p5rt","properties":{"formattedCitation":"(99)","plainCitation":"(99)"},"citationItems":[{"id":5660,"uris":["http://zotero.org/users/local/XpLaLIGT/items/MZNISMB3"],"uri":["http://zotero.org/users/local/XpLaLIGT/items/MZNISMB3"],"itemData":{"id":5660,"type":"article-journal","title":"A systematic review examining the relationship between progression-free survival and overall survival in adults with untreated metastatic pancreatic cancer","container-title":"Journal of clinical oncology. Conference: 2017 annual meeting of the american society of clinical oncology, ASCO. United states","volume":"35","issue":"15 Supplement 1) (no pagination","source":"Wiley Online Library","abstract":"Background: The majority of pancreatic cancers are diagnosed in advanced stages with a median survival of 3 to 5 months. From 2005 to 2012, the US Food and Drug Administration approved 41 oncology drugs; surrogate endpoints were used in 84% of the trials providing the basis of approval. The aim of this systematic review was to evaluate the relationship between PFS/TTP and OS in metastatic pancreatic cancer. Methods: A systematic literature review used the Centre for Reviews and Dissemination principles to identify studies that reported median PFS or TTP and OS. We searched Medline, Medline In-Process, and Embase, with the following additional limits: English language and published 1/1990 to 7/ 2016. Selection criteria, defined a priori, included chemo, immuno or targeted therapy, randomized controlled studies (Phase 2 or 3) in patients with metastatic pancreatic cancer. Studies were assessed for quality using the Cochrane Risk of Bias tool and the Jadad scale. Studies were excluded if full-text articles were not available, and if patients received chemotherapy plus radiotherapy or surgery. Correlation analyses and weighted linear regression were used to assess the association between median PFS/TTP and median OS. The distributions of median PFS/TTP and OS were examined using scatterplots. Results: 1,691 studies were identified. After screening by title and abstract, 212 full articles were assessed, of which 28 studies (evaluating 6,734 patients) met the selection criteria. The mean median PFS/TTP and OS were, respectively, 3.82 months (range 1.2 to 6.8 months), and 7.06 months (range 2.5 to 11.9 months). The correlation coefficient was 0.837; 95% CI (0.734-0.903) indicating a very strong positive correlation between median OS and median PFS/TTP. Regression analysis indicated that median PFS/TTP was a highly significant predictor of median OS = 2.177 + 1.247 * median PFS/TTP (p &lt; 0.001). Conclusions: The analysis demonstrates a very strong positive correlation of median PFS/TTP with median OS for the treatment of metastatic pancreatic cancer, which reinforces the hypothesis that PFS or TTP is a useful surrogate endpoint for OS in this cancer setting.","author":[{"family":"Dabbous","given":"O"},{"family":"Wight","given":"C"},{"family":"Crathorne","given":"L"},{"family":"Qadan","given":"A"}],"issued":{"date-parts":[["2017"]]}}}],"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w:t>
            </w:r>
            <w:r w:rsidR="00B52606">
              <w:rPr>
                <w:rFonts w:ascii="Times New Roman" w:hAnsi="Times New Roman" w:cs="Times New Roman"/>
                <w:lang w:val="en-US"/>
              </w:rPr>
              <w:t>101</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Pancreas</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mmun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c</w:t>
            </w:r>
            <w:r w:rsidRPr="00792614">
              <w:rPr>
                <w:rFonts w:ascii="Times New Roman" w:hAnsi="Times New Roman" w:cs="Times New Roman" w:hint="cs"/>
                <w:color w:val="000000"/>
                <w:sz w:val="20"/>
                <w:lang w:val="en-US"/>
              </w:rPr>
              <w:t>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8</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6734</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84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Some other arguments in favor of surrogacy</w:t>
            </w:r>
          </w:p>
        </w:tc>
      </w:tr>
      <w:tr w:rsidR="00663E64" w:rsidRPr="00797EF1" w:rsidTr="00015C47">
        <w:trPr>
          <w:cantSplit/>
          <w:trHeight w:val="360"/>
        </w:trPr>
        <w:tc>
          <w:tcPr>
            <w:tcW w:w="14670" w:type="dxa"/>
            <w:gridSpan w:val="13"/>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keepNext/>
              <w:ind w:left="43" w:right="43"/>
              <w:jc w:val="center"/>
              <w:rPr>
                <w:rFonts w:ascii="Times New Roman" w:hAnsi="Times New Roman" w:cs="Times New Roman"/>
                <w:b/>
                <w:color w:val="000000"/>
                <w:sz w:val="20"/>
                <w:lang w:val="en-US"/>
              </w:rPr>
            </w:pPr>
            <w:r w:rsidRPr="00A4588D">
              <w:rPr>
                <w:rFonts w:ascii="Times New Roman" w:hAnsi="Times New Roman" w:cs="Times New Roman"/>
                <w:b/>
                <w:sz w:val="20"/>
                <w:lang w:val="en-US"/>
              </w:rPr>
              <w:t>Many localization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Wilkerson J (2009)</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1j8dreiloc","properties":{"formattedCitation":"(100)","plainCitation":"(100)"},"citationItems":[{"id":5005,"uris":["http://zotero.org/users/local/XpLaLIGT/items/8XRCZKWQ"],"uri":["http://zotero.org/users/local/XpLaLIGT/items/8XRCZKWQ"],"itemData":{"id":5005,"type":"article-journal","title":"Progression-free survival is simply a measure of a drug's effect while administered and is not a surrogate for overall survival","container-title":"Cancer Journal (Sudbury, Mass.)","page":"379-385","volume":"15","issue":"5","abstract":"Since 1992, the Food and Drug Administration has allowed for accelerated approval of cancer drugs in cases where a statistically significant and clinically meaningful improvement in survival or side effect over alternative therapies is clearly demonstrated in controlled randomized trials. To this effect, endpoints other than overall survival (OS) are accepted as surrogate markers for survival. A lack of consensus exists regarding the validity of progression-free survival (PFS) as a true measure of outcome due to treatment. To quantitatively evaluate the correlation between the magnitude of the difference in PFS and that of OS in randomized trials conducted in patients with metastatic solid tumors, we performed electronic searches for trials that reported a statistically significant improvement in PFS, OS, or both for 1 treatment arm over another. We cataloged variables of interest such as the hazard ratio (HR) for PFS and HR for OS from 66 studies that met inclusion criteria and calculated the difference (delta) in response rate (RR), PFS, and OS. We performed linear regressions between the differences in OS and the differences in PFS as well as between both those values and RR. We also examined the correlations of HR for PFS and HR for OS. Regression analysis of both delta PFS/delta OS (R(2) = 0.49; P &lt; 0. 0001) and HR PFS/HR OS (R(2) = 0.62, P &lt; 0.0001) showed strong statistical evidence that an increase in PFS is associated with an increase in OS of the same magnitude. Both PFS and OS showed strong association with RR. These results were reinforced when we looked at the 3 largest subgroups by cancer type. We found very little overlap in comparative analyses of genes annotated to terms of cell growth and death. We conclude that PFS is not a surrogate for OS; rather it is a straightforward measure of on-therapy benefit and is not predictive of tumor growth after the cessation of treatment. The magnitude of the improvement in PFS is the magnitude of the improvement in OS. PFS is simply a measure of a drug's effect on tumor growth while it is administered and is not a surrogate for OS. Although PFS should not replace OS in regulatory approval consideration should be given to studies that treat beyond current definitions of progressive disease as a strategy to augment OS.","DOI":"10.1097/PPO.0b013e3181bef8cd","ISSN":"1540-336X","note":"PMID: 19826357","journalAbbreviation":"Cancer J","language":"eng","author":[{"family":"Wilkerson","given":"Julia"},{"family":"Fojo","given":"Tito"}],"issued":{"date-parts":[["2009",10]]},"PMID":"19826357"}}],"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10</w:t>
            </w:r>
            <w:r w:rsidR="00B52606">
              <w:rPr>
                <w:rFonts w:ascii="Times New Roman" w:hAnsi="Times New Roman" w:cs="Times New Roman"/>
                <w:lang w:val="en-US"/>
              </w:rPr>
              <w:t>2</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Breast</w:t>
            </w:r>
            <w:r>
              <w:rPr>
                <w:rFonts w:ascii="Times New Roman" w:hAnsi="Times New Roman" w:cs="Times New Roman" w:hint="cs"/>
                <w:color w:val="000000"/>
                <w:sz w:val="20"/>
                <w:lang w:val="en-US"/>
              </w:rPr>
              <w:t>/</w:t>
            </w:r>
            <w:r>
              <w:rPr>
                <w:rFonts w:ascii="Times New Roman" w:hAnsi="Times New Roman" w:cs="Times New Roman"/>
                <w:color w:val="000000"/>
                <w:sz w:val="20"/>
                <w:lang w:val="en-US"/>
              </w:rPr>
              <w:t>g</w:t>
            </w:r>
            <w:r w:rsidRPr="00792614">
              <w:rPr>
                <w:rFonts w:ascii="Times New Roman" w:hAnsi="Times New Roman" w:cs="Times New Roman" w:hint="cs"/>
                <w:color w:val="000000"/>
                <w:sz w:val="20"/>
                <w:lang w:val="en-US"/>
              </w:rPr>
              <w:t>astric</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c</w:t>
            </w:r>
            <w:r w:rsidRPr="00792614">
              <w:rPr>
                <w:rFonts w:ascii="Times New Roman" w:hAnsi="Times New Roman" w:cs="Times New Roman" w:hint="cs"/>
                <w:color w:val="000000"/>
                <w:sz w:val="20"/>
                <w:lang w:val="en-US"/>
              </w:rPr>
              <w:t>olorectal</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o</w:t>
            </w:r>
            <w:r w:rsidRPr="00792614">
              <w:rPr>
                <w:rFonts w:ascii="Times New Roman" w:hAnsi="Times New Roman" w:cs="Times New Roman" w:hint="cs"/>
                <w:color w:val="000000"/>
                <w:sz w:val="20"/>
                <w:lang w:val="en-US"/>
              </w:rPr>
              <w:t>varian</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p</w:t>
            </w:r>
            <w:r w:rsidRPr="00792614">
              <w:rPr>
                <w:rFonts w:ascii="Times New Roman" w:hAnsi="Times New Roman" w:cs="Times New Roman" w:hint="cs"/>
                <w:color w:val="000000"/>
                <w:sz w:val="20"/>
                <w:lang w:val="en-US"/>
              </w:rPr>
              <w:t>ancreas</w:t>
            </w:r>
            <w:r>
              <w:rPr>
                <w:rFonts w:ascii="Times New Roman" w:hAnsi="Times New Roman" w:cs="Times New Roman" w:hint="cs"/>
                <w:color w:val="000000"/>
                <w:sz w:val="20"/>
                <w:lang w:val="en-US"/>
              </w:rPr>
              <w:t>/</w:t>
            </w:r>
            <w:r>
              <w:rPr>
                <w:rFonts w:ascii="Times New Roman" w:hAnsi="Times New Roman" w:cs="Times New Roman"/>
                <w:color w:val="000000"/>
                <w:sz w:val="20"/>
                <w:lang w:val="en-US"/>
              </w:rPr>
              <w:t>r</w:t>
            </w:r>
            <w:r w:rsidRPr="00792614">
              <w:rPr>
                <w:rFonts w:ascii="Times New Roman" w:hAnsi="Times New Roman" w:cs="Times New Roman" w:hint="cs"/>
                <w:color w:val="000000"/>
                <w:sz w:val="20"/>
                <w:lang w:val="en-US"/>
              </w:rPr>
              <w:t>en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localiz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66</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62*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lastRenderedPageBreak/>
              <w:t>Amir E (2012)</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dk6c3rg66","properties":{"formattedCitation":"(101)","plainCitation":"(101)"},"citationItems":[{"id":4775,"uris":["http://zotero.org/users/local/XpLaLIGT/items/P48S9K72"],"uri":["http://zotero.org/users/local/XpLaLIGT/items/P48S9K72"],"itemData":{"id":4775,"type":"article-journal","title":"Poor correlation between progression-free and overall survival in modern clinical trials: are composite endpoints the answer?","container-title":"European Journal of Cancer (Oxford, England: 1990)","page":"385-388","volume":"48","issue":"3","abstract":"It can be difficult to identify endpoints that accurately reflect patient benefit in metastatic solid tumors. Overall survival (OS) is the gold standard although progression-free survival (PFS) is sometimes used as a surrogate for OS. Statistical modelling has suggested that the association between OS and PFS becomes weaker in diseases with longer survival post-progression (SPP). To evaluate these statistical hypotheses we determined the relationship between PFS and OS in control and experimental arms of randomised trials conducted in the last 10years, which have led to drug approval. Our data confirm that PFS is a poor surrogate for OS when SPP is long, but it is a better surrogate where SPP is short. In cancers with short SPP designing trials to show OS benefit is feasible and, therefore, remains the preferred approach. In tumours with long SPP, PFS is not clinically meaningful unless it is also associated with improvement in patient reported outcomes such as quality of life. The oncology community should consider the further development and validation of composite endpoints including patient reported outcomes and PFS across different disease sites. Such endpoints have been successfully used in cancer trials in the past. With improvements in therapy and prolonged survival of patients with many cancers, and with increasing pressure from healthcare payers to prove that treatment leads to patient benefit, the choice of optimal endpoints for clinical trials is increasingly important. Composite measures comprising patient reported outcomes and intermediate endpoints such as PFS may be the solution and should be investigated further.","DOI":"10.1016/j.ejca.2011.10.028","ISSN":"1879-0852","note":"PMID: 22115991","journalAbbreviation":"Eur. J. Cancer","language":"eng","author":[{"family":"Amir","given":"Eitan"},{"family":"Seruga","given":"Bostjan"},{"family":"Kwong","given":"Ryan"},{"family":"Tannock","given":"Ian F."},{"family":"Ocaña","given":"Alberto"}],"issued":{"date-parts":[["2012",2]]},"PMID":"22115991"}}],"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10</w:t>
            </w:r>
            <w:r w:rsidR="00B52606">
              <w:rPr>
                <w:rFonts w:ascii="Times New Roman" w:hAnsi="Times New Roman" w:cs="Times New Roman"/>
                <w:lang w:val="en-US"/>
              </w:rPr>
              <w:t>3</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Breast</w:t>
            </w:r>
            <w:r>
              <w:rPr>
                <w:rFonts w:ascii="Times New Roman" w:hAnsi="Times New Roman" w:cs="Times New Roman" w:hint="cs"/>
                <w:color w:val="000000"/>
                <w:sz w:val="20"/>
                <w:lang w:val="en-US"/>
              </w:rPr>
              <w:t>/</w:t>
            </w:r>
            <w:r>
              <w:rPr>
                <w:rFonts w:ascii="Times New Roman" w:hAnsi="Times New Roman" w:cs="Times New Roman"/>
                <w:color w:val="000000"/>
                <w:sz w:val="20"/>
                <w:lang w:val="en-US"/>
              </w:rPr>
              <w:t>h</w:t>
            </w:r>
            <w:r w:rsidRPr="00792614">
              <w:rPr>
                <w:rFonts w:ascii="Times New Roman" w:hAnsi="Times New Roman" w:cs="Times New Roman" w:hint="cs"/>
                <w:color w:val="000000"/>
                <w:sz w:val="20"/>
                <w:lang w:val="en-US"/>
              </w:rPr>
              <w:t>ead and neck</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l</w:t>
            </w:r>
            <w:r w:rsidRPr="00792614">
              <w:rPr>
                <w:rFonts w:ascii="Times New Roman" w:hAnsi="Times New Roman" w:cs="Times New Roman" w:hint="cs"/>
                <w:color w:val="000000"/>
                <w:sz w:val="20"/>
                <w:lang w:val="en-US"/>
              </w:rPr>
              <w:t>ung</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HCC</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c</w:t>
            </w:r>
            <w:r w:rsidRPr="00792614">
              <w:rPr>
                <w:rFonts w:ascii="Times New Roman" w:hAnsi="Times New Roman" w:cs="Times New Roman" w:hint="cs"/>
                <w:color w:val="000000"/>
                <w:sz w:val="20"/>
                <w:lang w:val="en-US"/>
              </w:rPr>
              <w:t>olorectal</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h</w:t>
            </w:r>
            <w:r w:rsidRPr="00792614">
              <w:rPr>
                <w:rFonts w:ascii="Times New Roman" w:hAnsi="Times New Roman" w:cs="Times New Roman" w:hint="cs"/>
                <w:color w:val="000000"/>
                <w:sz w:val="20"/>
                <w:lang w:val="en-US"/>
              </w:rPr>
              <w:t>ematological</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p</w:t>
            </w:r>
            <w:r w:rsidRPr="00792614">
              <w:rPr>
                <w:rFonts w:ascii="Times New Roman" w:hAnsi="Times New Roman" w:cs="Times New Roman" w:hint="cs"/>
                <w:color w:val="000000"/>
                <w:sz w:val="20"/>
                <w:lang w:val="en-US"/>
              </w:rPr>
              <w:t>ancreas</w:t>
            </w:r>
            <w:r>
              <w:rPr>
                <w:rFonts w:ascii="Times New Roman" w:hAnsi="Times New Roman" w:cs="Times New Roman" w:hint="cs"/>
                <w:color w:val="000000"/>
                <w:sz w:val="20"/>
                <w:lang w:val="en-US"/>
              </w:rPr>
              <w:t>/</w:t>
            </w:r>
            <w:r>
              <w:rPr>
                <w:rFonts w:ascii="Times New Roman" w:hAnsi="Times New Roman" w:cs="Times New Roman"/>
                <w:color w:val="000000"/>
                <w:sz w:val="20"/>
                <w:lang w:val="en-US"/>
              </w:rPr>
              <w:t>r</w:t>
            </w:r>
            <w:r w:rsidRPr="00792614">
              <w:rPr>
                <w:rFonts w:ascii="Times New Roman" w:hAnsi="Times New Roman" w:cs="Times New Roman" w:hint="cs"/>
                <w:color w:val="000000"/>
                <w:sz w:val="20"/>
                <w:lang w:val="en-US"/>
              </w:rPr>
              <w:t>en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6</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64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Kaufman H (2017)</w:t>
            </w:r>
            <w:r w:rsidRPr="00CA1C8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1rkrn35ocg","properties":{"formattedCitation":"(102)","plainCitation":"(102)"},"citationItems":[{"id":5649,"uris":["http://zotero.org/users/local/XpLaLIGT/items/6AZHEJE6"],"uri":["http://zotero.org/users/local/XpLaLIGT/items/6AZHEJE6"],"itemData":{"id":5649,"type":"article-journal","title":"Evaluation of clinical endpoints as surrogates for overall survival in patients treated with immunotherapies","container-title":"Journal of clinical oncology. Conference: 2017 annual meeting of the american society of clinical oncology, ASCO. United states","volume":"35","issue":"15 Supplement 1) (no pagination","source":"Wiley Online Library","abstract":"Background: In immunooncology (IO), the correlation between clinical trial endpoints, specifically, objective response rate (ORR), disease control rate (DCR) or progression free survival (PFS), and overall survival (OS) is poorly understood. The effect of IO agents as opposed to chemotherapy, is not on tumor cells, but on immune cells and OS benefit has been observed in absence of PFS benefit. However, decisions on registration trials often rely on PFS from Phase II trials. Methods: We conducted a systematic literature review with PubMed and Embase (Jan. 2005-Nov. 2016), supplemented with oncology conference proceedings (2014-2016). Eligible studies were randomized controlled trials (RCT) that investigated &gt;=1 immune checkpoint blockers (CBs) targeting programmed death proteins (PD-1/ PDL-1) and cytotoxic T-lymphocyte associated protein 4 (CTLA4), and reported their relative effect on OS and on &gt;=1 of the clinical endpoints, DCR, ORR, and PFS. Log-transformed hazard ratios were fitted using weighted regression models to determine the power of relative effects on clinical endpoints to predict OS effects, with correlation coefficients estimated and presented with adjusted R (high values indicating better goodnessoffit). Results: This analysis included 18 RCTs involving 7140, patients. Most studies (10/18) evaluated the efficacy of CBs vs conventional chemotherapy, whereas 8 studies compared the efficacy of &gt;=1 CB. Among trials that evaluated anti-CTLA4, the adjusted R2 for the relative efficacy of CBs on DCR, ORR, PFS, and relative efficacy of CBs on OS were 0.160 (P= 0.156), 0.016 (P= 0.332), and 0.000 (P= 0.623) respectively. Among trials that evaluated either anti-PD1 or anti-PD-L1, the adjusted R were 0.038 (P= 0.401), 0.066 (P= 0.251), and 0.432 (P= 0.032), for DCR, ORR and PFS respectively. Among trials that evaluated CBs in melanoma, the adjusted R were 0.030 (P= 0.267), 0.028 (P= 0.279), and 0.192 (P= 0.154), for DCR, ORR, and PFS respectively. Conclusions: No clear correlations were observed between relative effects of conventional clinical endpoints and OS for CBs. New surrogate endpoints may be needed to better predict OS benefit for CBs and other forms of cancer immunotherapy.","author":[{"family":"Kaufman","given":"H"},{"family":"Schwartz","given":"LH"},{"family":"William","given":"WN"},{"family":"Sznol","given":"M"},{"family":"Del Aguila","given":"M"},{"family":"Whittington","given":"C"},{"family":"Fahrbach","given":"K"},{"family":"Xu","given":"Y"},{"family":"Masson","given":"E"},{"family":"Dempster","given":"S"},{"family":"Vergara-Silva","given":"AL"}],"issued":{"date-parts":[["2017"]]}}}],"schema":"https://github.com/citation-style-language/schema/raw/master/csl-citation.json"} </w:instrText>
            </w:r>
            <w:r w:rsidRPr="00CA1C8C">
              <w:rPr>
                <w:rFonts w:ascii="Times New Roman" w:hAnsi="Times New Roman" w:cs="Times New Roman" w:hint="cs"/>
                <w:color w:val="000000"/>
                <w:sz w:val="20"/>
                <w:lang w:val="en-US"/>
              </w:rPr>
              <w:fldChar w:fldCharType="separate"/>
            </w:r>
            <w:r w:rsidRPr="00594A87">
              <w:rPr>
                <w:rFonts w:ascii="Times New Roman" w:hAnsi="Times New Roman" w:cs="Times New Roman"/>
                <w:lang w:val="en-US"/>
              </w:rPr>
              <w:t>(10</w:t>
            </w:r>
            <w:r w:rsidR="00B52606">
              <w:rPr>
                <w:rFonts w:ascii="Times New Roman" w:hAnsi="Times New Roman" w:cs="Times New Roman"/>
                <w:lang w:val="en-US"/>
              </w:rPr>
              <w:t>4</w:t>
            </w:r>
            <w:r w:rsidRPr="00594A87">
              <w:rPr>
                <w:rFonts w:ascii="Times New Roman" w:hAnsi="Times New Roman" w:cs="Times New Roman"/>
                <w:lang w:val="en-US"/>
              </w:rPr>
              <w:t>)</w:t>
            </w:r>
            <w:r w:rsidRPr="00CA1C8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Many localization</w:t>
            </w:r>
            <w:r>
              <w:rPr>
                <w:rFonts w:ascii="Times New Roman" w:hAnsi="Times New Roman" w:cs="Times New Roman"/>
                <w:color w:val="000000"/>
                <w:sz w:val="20"/>
                <w:lang w:val="en-US"/>
              </w:rPr>
              <w:t>s</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localiz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mmun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8</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7140</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Tan A (2017)</w:t>
            </w:r>
            <w:r w:rsidRPr="00CA1C8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12d1l2rl6","properties":{"formattedCitation":"(103)","plainCitation":"(103)"},"citationItems":[{"id":3681,"uris":["http://zotero.org/users/local/XpLaLIGT/items/ADJ2H3X9"],"uri":["http://zotero.org/users/local/XpLaLIGT/items/ADJ2H3X9"],"itemData":{"id":3681,"type":"article-journal","title":"Differences in Treatment Effect Size Between Overall Survival and Progression-Free Survival in Immunotherapy Trials: A Meta-Epidemiologic Study of Trials With Results Posted at ClinicalTrials.gov","container-title":"Journal of Clinical Oncology: Official Journal of the American Society of Clinical Oncology","page":"1686-1694","volume":"35","issue":"15","abstract":"Purpose We aimed to compare treatment effect sizes between overall survival (OS) and progression-free survival (PFS) in trials of US Food and Drug Administration-approved oncology immunotherapy drugs with results posted at ClinicalTrials.gov . Methods We searched ClinicalTrials.gov for phase II to IV cancer trials of Food and Drug Administration-approved immunotherapy drugs and selected those reporting results for both OS and PFS. For each trial, we extracted the hazard ratios (HRs) with 95% CIs for both outcomes and evaluated the differences by a ratio of HRs (rHRs): the HR for PFS to that for OS. We performed a random effects meta-analysis across trials to obtain a summary rHR. We also evaluated surrogacy of PFS for OS by the coefficient of determination and the surrogacy threshold effect, the minimal value of HR for PFS to predict a non-null effect on OS. Results We identified 51 trials assessing 14 drugs across 15 conditions. Treatment effect sizes were 17% greater, on average, with PFS than with OS (rHR, 0.83; 95% CI, 0.79 to 0.88; I2 = 34.4%; P = .01; τ2 = 0.0129). Nearly one half of the trials (n = 23, 45%) showed statistically significant benefits for PFS but not for OS. Differences were great for trials of obinutuzumab (rHR, 0.21; 95% CI, 0.08 to 0.54), bevacizumab (rHR, 0.75; 95% CI, 0.67 to 0.84), and rituximab (rHR, 0.79; 95% CI, 0.64 to 0.98). The coefficient of determination was 38% and the surrogacy threshold effect was 0.50. Conclusion Treatment effect sizes in trials of immunotherapy drugs were greater for PFS than for OS, with important differences for some drugs, which is consistent with surrogacy metrics. Caution must be taken when interpreting PFS in the absence of OS data.","DOI":"10.1200/JCO.2016.71.2109","ISSN":"1527-7755","note":"PMID: 28375786","journalAbbreviation":"J. Clin. Oncol.","language":"eng","author":[{"family":"Tan","given":"Aidan"},{"family":"Porcher","given":"Raphael"},{"family":"Crequit","given":"Perrine"},{"family":"Ravaud","given":"Philippe"},{"family":"Dechartres","given":"Agnes"}],"issued":{"date-parts":[["2017",5,20]]},"PMID":"28375786"}}],"schema":"https://github.com/citation-style-language/schema/raw/master/csl-citation.json"} </w:instrText>
            </w:r>
            <w:r w:rsidRPr="00CA1C8C">
              <w:rPr>
                <w:rFonts w:ascii="Times New Roman" w:hAnsi="Times New Roman" w:cs="Times New Roman" w:hint="cs"/>
                <w:color w:val="000000"/>
                <w:sz w:val="20"/>
                <w:lang w:val="en-US"/>
              </w:rPr>
              <w:fldChar w:fldCharType="separate"/>
            </w:r>
            <w:r w:rsidRPr="00594A87">
              <w:rPr>
                <w:rFonts w:ascii="Times New Roman" w:hAnsi="Times New Roman" w:cs="Times New Roman"/>
                <w:lang w:val="en-US"/>
              </w:rPr>
              <w:t>(10</w:t>
            </w:r>
            <w:r w:rsidR="00B52606">
              <w:rPr>
                <w:rFonts w:ascii="Times New Roman" w:hAnsi="Times New Roman" w:cs="Times New Roman"/>
                <w:lang w:val="en-US"/>
              </w:rPr>
              <w:t>5</w:t>
            </w:r>
            <w:r w:rsidRPr="00594A87">
              <w:rPr>
                <w:rFonts w:ascii="Times New Roman" w:hAnsi="Times New Roman" w:cs="Times New Roman"/>
                <w:lang w:val="en-US"/>
              </w:rPr>
              <w:t>)</w:t>
            </w:r>
            <w:r w:rsidRPr="00CA1C8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Breast</w:t>
            </w:r>
            <w:r>
              <w:rPr>
                <w:rFonts w:ascii="Times New Roman" w:hAnsi="Times New Roman" w:cs="Times New Roman" w:hint="cs"/>
                <w:color w:val="000000"/>
                <w:sz w:val="20"/>
                <w:lang w:val="en-US"/>
              </w:rPr>
              <w:t>/</w:t>
            </w:r>
            <w:r>
              <w:rPr>
                <w:rFonts w:ascii="Times New Roman" w:hAnsi="Times New Roman" w:cs="Times New Roman"/>
                <w:color w:val="000000"/>
                <w:sz w:val="20"/>
                <w:lang w:val="en-US"/>
              </w:rPr>
              <w:t>h</w:t>
            </w:r>
            <w:r w:rsidRPr="00792614">
              <w:rPr>
                <w:rFonts w:ascii="Times New Roman" w:hAnsi="Times New Roman" w:cs="Times New Roman" w:hint="cs"/>
                <w:color w:val="000000"/>
                <w:sz w:val="20"/>
                <w:lang w:val="en-US"/>
              </w:rPr>
              <w:t>ead and neck</w:t>
            </w:r>
            <w:r>
              <w:rPr>
                <w:rFonts w:ascii="Times New Roman" w:hAnsi="Times New Roman" w:cs="Times New Roman" w:hint="cs"/>
                <w:color w:val="000000"/>
                <w:sz w:val="20"/>
                <w:lang w:val="en-US"/>
              </w:rPr>
              <w:t>/</w:t>
            </w:r>
            <w:r>
              <w:rPr>
                <w:rFonts w:ascii="Times New Roman" w:hAnsi="Times New Roman" w:cs="Times New Roman"/>
                <w:color w:val="000000"/>
                <w:sz w:val="20"/>
                <w:lang w:val="en-US"/>
              </w:rPr>
              <w:t>c</w:t>
            </w:r>
            <w:r w:rsidRPr="00792614">
              <w:rPr>
                <w:rFonts w:ascii="Times New Roman" w:hAnsi="Times New Roman" w:cs="Times New Roman" w:hint="cs"/>
                <w:color w:val="000000"/>
                <w:sz w:val="20"/>
                <w:lang w:val="en-US"/>
              </w:rPr>
              <w:t xml:space="preserve">entral </w:t>
            </w:r>
            <w:r>
              <w:rPr>
                <w:rFonts w:ascii="Times New Roman" w:hAnsi="Times New Roman" w:cs="Times New Roman"/>
                <w:color w:val="000000"/>
                <w:sz w:val="20"/>
                <w:lang w:val="en-US"/>
              </w:rPr>
              <w:t>n</w:t>
            </w:r>
            <w:r w:rsidRPr="00792614">
              <w:rPr>
                <w:rFonts w:ascii="Times New Roman" w:hAnsi="Times New Roman" w:cs="Times New Roman" w:hint="cs"/>
                <w:color w:val="000000"/>
                <w:sz w:val="20"/>
                <w:lang w:val="en-US"/>
              </w:rPr>
              <w:t xml:space="preserve">ervous </w:t>
            </w:r>
            <w:r>
              <w:rPr>
                <w:rFonts w:ascii="Times New Roman" w:hAnsi="Times New Roman" w:cs="Times New Roman"/>
                <w:color w:val="000000"/>
                <w:sz w:val="20"/>
                <w:lang w:val="en-US"/>
              </w:rPr>
              <w:t>s</w:t>
            </w:r>
            <w:r w:rsidRPr="00792614">
              <w:rPr>
                <w:rFonts w:ascii="Times New Roman" w:hAnsi="Times New Roman" w:cs="Times New Roman" w:hint="cs"/>
                <w:color w:val="000000"/>
                <w:sz w:val="20"/>
                <w:lang w:val="en-US"/>
              </w:rPr>
              <w:t>ystem</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l</w:t>
            </w:r>
            <w:r w:rsidRPr="00792614">
              <w:rPr>
                <w:rFonts w:ascii="Times New Roman" w:hAnsi="Times New Roman" w:cs="Times New Roman" w:hint="cs"/>
                <w:color w:val="000000"/>
                <w:sz w:val="20"/>
                <w:lang w:val="en-US"/>
              </w:rPr>
              <w:t>ung</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HCC</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o</w:t>
            </w:r>
            <w:r w:rsidRPr="00792614">
              <w:rPr>
                <w:rFonts w:ascii="Times New Roman" w:hAnsi="Times New Roman" w:cs="Times New Roman" w:hint="cs"/>
                <w:color w:val="000000"/>
                <w:sz w:val="20"/>
                <w:lang w:val="en-US"/>
              </w:rPr>
              <w:t>varian</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g</w:t>
            </w:r>
            <w:r w:rsidRPr="00792614">
              <w:rPr>
                <w:rFonts w:ascii="Times New Roman" w:hAnsi="Times New Roman" w:cs="Times New Roman" w:hint="cs"/>
                <w:color w:val="000000"/>
                <w:sz w:val="20"/>
                <w:lang w:val="en-US"/>
              </w:rPr>
              <w:t>ynecological</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p</w:t>
            </w:r>
            <w:r w:rsidRPr="00792614">
              <w:rPr>
                <w:rFonts w:ascii="Times New Roman" w:hAnsi="Times New Roman" w:cs="Times New Roman" w:hint="cs"/>
                <w:color w:val="000000"/>
                <w:sz w:val="20"/>
                <w:lang w:val="en-US"/>
              </w:rPr>
              <w:t>ancreas</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localiz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mmun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51</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62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²= 0.38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15</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0.58]</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500</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Mushti</w:t>
            </w:r>
            <w:proofErr w:type="spellEnd"/>
            <w:r w:rsidRPr="00A4588D">
              <w:rPr>
                <w:rFonts w:ascii="Times New Roman" w:hAnsi="Times New Roman" w:cs="Times New Roman"/>
                <w:color w:val="000000"/>
                <w:sz w:val="20"/>
                <w:lang w:val="en-US"/>
              </w:rPr>
              <w:t xml:space="preserve"> SL (2018)</w:t>
            </w:r>
            <w:r w:rsidRPr="00CA1C8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2pkihahdhd","properties":{"formattedCitation":"(104)","plainCitation":"(104)"},"citationItems":[{"id":15787,"uris":["http://zotero.org/users/local/XpLaLIGT/items/USVQ5NNZ"],"uri":["http://zotero.org/users/local/XpLaLIGT/items/USVQ5NNZ"],"itemData":{"id":15787,"type":"article-journal","title":"Evaluation of Overall Response Rate and Progression-Free Survival as Potential Surrogate Endpoints for Overall Survival in Immunotherapy Trials","container-title":"Clinical Cancer Research: An Official Journal of the American Association for Cancer Research","page":"2268-2275","volume":"24","issue":"10","source":"PubMed","abstract":"Purpose: With the approval of immunotherapies for a variety of indications, methods to assess treatment benefit addressing the response patterns observed are important. We evaluated RECIST criteria-based overall response rate (ORR) and progression-free survival (PFS) as potential surrogate endpoints of overall survival (OS), and explored a modified definition of PFS by altering the threshold percentage determining disease progression to assess the association with survival benefit in immunotherapy trials.Experimental Design: Thirteen randomized, multicenter, active-control trials containing immunotherapeutic agents submitted to the FDA were analyzed. Associations between treatment effects of ORR, PFS, modified PFS, and OS were evaluated at individual and trial levels. Patient-level responder analysis was performed for PFS and OS.Results: The coefficient of determination (R²) measured the strength of associations, where values near 1 imply surrogacy and values close to 0 suggest no association. At the trial level, the association between hazard ratios (HR) of PFS and OS was R2 = 0.1303, and between the odds ratio (OR) of ORR and HR of OS was R2 = 0.1277. At the individual level, the Spearman rank correlation coefficient between PFS and OS was 0.61. Trial-level associations between modified PFS and OS ranged between 0.07 and 0.1, and individual-level correlations were approximately 0.6. HRs of PFS and OS for responders versus nonresponders were 0.129 [95% confidence interval (CI), 0.11-0.15] and 0.118 (95% CI, 0.11-0.13), respectively.Conclusions: Although responders exhibited longer survival and PFS than nonresponders, the trial-level and individual-level associations were weak between PFS/ORR and OS. Modifications to PFS did not improve associations. Clin Cancer Res; 24(10); 2268-75. ©2018 AACRSee related commentary by Korn and Freidlin, p. 2239.","DOI":"10.1158/1078-0432.CCR-17-1902","ISSN":"1078-0432","note":"PMID: 29326281","journalAbbreviation":"Clin. Cancer Res.","language":"eng","author":[{"family":"Mushti","given":"Sirisha L."},{"family":"Mulkey","given":"Flora"},{"family":"Sridhara","given":"Rajeshwari"}],"issued":{"date-parts":[["2018",5,15]]},"PMID":"29326281"}}],"schema":"https://github.com/citation-style-language/schema/raw/master/csl-citation.json"} </w:instrText>
            </w:r>
            <w:r w:rsidRPr="00CA1C8C">
              <w:rPr>
                <w:rFonts w:ascii="Times New Roman" w:hAnsi="Times New Roman" w:cs="Times New Roman" w:hint="cs"/>
                <w:color w:val="000000"/>
                <w:sz w:val="20"/>
                <w:lang w:val="en-US"/>
              </w:rPr>
              <w:fldChar w:fldCharType="separate"/>
            </w:r>
            <w:r w:rsidRPr="00594A87">
              <w:rPr>
                <w:rFonts w:ascii="Times New Roman" w:hAnsi="Times New Roman" w:cs="Times New Roman"/>
                <w:lang w:val="en-US"/>
              </w:rPr>
              <w:t>(10</w:t>
            </w:r>
            <w:r w:rsidR="00B52606">
              <w:rPr>
                <w:rFonts w:ascii="Times New Roman" w:hAnsi="Times New Roman" w:cs="Times New Roman"/>
                <w:lang w:val="en-US"/>
              </w:rPr>
              <w:t>6</w:t>
            </w:r>
            <w:r w:rsidRPr="00594A87">
              <w:rPr>
                <w:rFonts w:ascii="Times New Roman" w:hAnsi="Times New Roman" w:cs="Times New Roman"/>
                <w:lang w:val="en-US"/>
              </w:rPr>
              <w:t>)</w:t>
            </w:r>
            <w:r w:rsidRPr="00CA1C8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Head and neck</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m</w:t>
            </w:r>
            <w:r w:rsidRPr="00792614">
              <w:rPr>
                <w:rFonts w:ascii="Times New Roman" w:hAnsi="Times New Roman" w:cs="Times New Roman" w:hint="cs"/>
                <w:color w:val="000000"/>
                <w:sz w:val="20"/>
                <w:lang w:val="en-US"/>
              </w:rPr>
              <w:t>elanoma</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l</w:t>
            </w:r>
            <w:r w:rsidRPr="00792614">
              <w:rPr>
                <w:rFonts w:ascii="Times New Roman" w:hAnsi="Times New Roman" w:cs="Times New Roman" w:hint="cs"/>
                <w:color w:val="000000"/>
                <w:sz w:val="20"/>
                <w:lang w:val="en-US"/>
              </w:rPr>
              <w:t>ung</w:t>
            </w:r>
            <w:r>
              <w:rPr>
                <w:rFonts w:ascii="Times New Roman" w:hAnsi="Times New Roman" w:cs="Times New Roman" w:hint="cs"/>
                <w:color w:val="000000"/>
                <w:sz w:val="20"/>
                <w:lang w:val="en-US"/>
              </w:rPr>
              <w:t>/</w:t>
            </w:r>
            <w:r>
              <w:rPr>
                <w:rFonts w:ascii="Times New Roman" w:hAnsi="Times New Roman" w:cs="Times New Roman"/>
                <w:color w:val="000000"/>
                <w:sz w:val="20"/>
                <w:lang w:val="en-US"/>
              </w:rPr>
              <w:t>r</w:t>
            </w:r>
            <w:r w:rsidRPr="00792614">
              <w:rPr>
                <w:rFonts w:ascii="Times New Roman" w:hAnsi="Times New Roman" w:cs="Times New Roman" w:hint="cs"/>
                <w:color w:val="000000"/>
                <w:sz w:val="20"/>
                <w:lang w:val="en-US"/>
              </w:rPr>
              <w:t>en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localiz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mmun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P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3</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6722</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61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13*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Nie</w:t>
            </w:r>
            <w:proofErr w:type="spellEnd"/>
            <w:r w:rsidRPr="00A4588D">
              <w:rPr>
                <w:rFonts w:ascii="Times New Roman" w:hAnsi="Times New Roman" w:cs="Times New Roman"/>
                <w:color w:val="000000"/>
                <w:sz w:val="20"/>
                <w:lang w:val="en-US"/>
              </w:rPr>
              <w:t xml:space="preserve"> R (2019)</w:t>
            </w:r>
            <w:r w:rsidRPr="00CA1C8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2h0942p655","properties":{"formattedCitation":"(105)","plainCitation":"(105)"},"citationItems":[{"id":15765,"uris":["http://zotero.org/users/local/XpLaLIGT/items/3AMA4ACE"],"uri":["http://zotero.org/users/local/XpLaLIGT/items/3AMA4ACE"],"itemData":{"id":15765,"type":"article-journal","title":"Evaluation of objective response, disease control and progression-free survival as surrogate end-points for overall survival in anti-programmed death-1 and anti-programmed death ligand 1 trials","container-title":"European Journal of Cancer (Oxford, England: 1990)","page":"1-11","volume":"106","source":"PubMed","abstract":"BACKGROUND: We aimed to assess whether the Response Evaluation Criteria in Solid Tumors (RECIST) criteria-based objective response rate (ORR), disease control rate (DCR) and progression-free survival (PFS) could be valid surrogate end-points for overall survival (OS) in anti-programmed death-1 (PD-1)/programmed death ligand 1 (PD-L1) trials.\nMETHODS: We systematically reviewed phase 2 and phase 3 trials of anti-PD-1/PD-L1 drug trials of advanced or recurrent solid tumours that reported OS and at least one of the RECIST criteria-based end-points. We used Spearman rank correlation to evaluate the strength of the association between these end-points and OS and a linear regression model, weighted by the sample size, to assess the association between the treatment effect on these end-points and OS. We also performed sensitivity analyses and a leave-one-out cross-validation approach to evaluate the robustness of our findings.\nRESULTS: Forty-three qualifying trails comprising 15,088 patients were eligible. PFS showed good correlation with OS (squared Spearman rank correlation coefficient [rs2] = 0.54; P &lt; 0.001), while ORR and DCR illustrated moderate association with OS (rs2 = 0.29 and 0.28, respectively; both P &lt; 0.001). The correlation was moderate between the treatment effects on PFS and OS (coefficient of determination [R2] = 0.37, P &lt; 0.001) and poor among ORR, DCR and OS (R2 = 0.10 and 0.08, respectively); these were confirmed by sensitivity analyses (all R2 &lt; 0.75) and the leave-one-out cross-validation approach.\nCONCLUSIONS: No RECIST criteria-based end-points could be a valid surrogate for OS. At present, we proposed to set OS as the primary end-point in anti-PD-1/PD-L1 drug trials of advanced or recurrent solid tumours.","DOI":"10.1016/j.ejca.2018.10.011","ISSN":"1879-0852","note":"PMID: 30453169","journalAbbreviation":"Eur. J. Cancer","language":"eng","author":[{"family":"Nie","given":"Run-Cong"},{"family":"Chen","given":"Fo-Ping"},{"family":"Yuan","given":"Shu-Qiang"},{"family":"Luo","given":"Ying-Shan"},{"family":"Chen","given":"Shi"},{"family":"Chen","given":"Yong-Ming"},{"family":"Chen","given":"Xiao-Jiang"},{"family":"Chen","given":"Ying-Bo"},{"family":"Li","given":"Yuan-Fang"},{"family":"Zhou","given":"Zhi-Wei"}],"issued":{"date-parts":[["2019",1]]},"PMID":"30453169"}}],"schema":"https://github.com/citation-style-language/schema/raw/master/csl-citation.json"} </w:instrText>
            </w:r>
            <w:r w:rsidRPr="00CA1C8C">
              <w:rPr>
                <w:rFonts w:ascii="Times New Roman" w:hAnsi="Times New Roman" w:cs="Times New Roman" w:hint="cs"/>
                <w:color w:val="000000"/>
                <w:sz w:val="20"/>
                <w:lang w:val="en-US"/>
              </w:rPr>
              <w:fldChar w:fldCharType="separate"/>
            </w:r>
            <w:r w:rsidRPr="00594A87">
              <w:rPr>
                <w:rFonts w:ascii="Times New Roman" w:hAnsi="Times New Roman" w:cs="Times New Roman"/>
                <w:lang w:val="en-US"/>
              </w:rPr>
              <w:t>(10</w:t>
            </w:r>
            <w:r w:rsidR="00B52606">
              <w:rPr>
                <w:rFonts w:ascii="Times New Roman" w:hAnsi="Times New Roman" w:cs="Times New Roman"/>
                <w:lang w:val="en-US"/>
              </w:rPr>
              <w:t>7</w:t>
            </w:r>
            <w:r w:rsidRPr="00594A87">
              <w:rPr>
                <w:rFonts w:ascii="Times New Roman" w:hAnsi="Times New Roman" w:cs="Times New Roman"/>
                <w:lang w:val="en-US"/>
              </w:rPr>
              <w:t>)</w:t>
            </w:r>
            <w:r w:rsidRPr="00CA1C8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Pr>
                <w:rFonts w:ascii="Times New Roman" w:hAnsi="Times New Roman" w:cs="Times New Roman"/>
                <w:color w:val="000000"/>
                <w:sz w:val="20"/>
                <w:lang w:val="en-US"/>
              </w:rPr>
              <w:t>S</w:t>
            </w:r>
            <w:r w:rsidRPr="00792614">
              <w:rPr>
                <w:rFonts w:ascii="Times New Roman" w:hAnsi="Times New Roman" w:cs="Times New Roman" w:hint="cs"/>
                <w:color w:val="000000"/>
                <w:sz w:val="20"/>
                <w:lang w:val="en-US"/>
              </w:rPr>
              <w:t>olid tumors</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mmun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43</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5088</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54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37*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1.070</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4670" w:type="dxa"/>
            <w:gridSpan w:val="13"/>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keepNext/>
              <w:ind w:left="43" w:right="43"/>
              <w:jc w:val="center"/>
              <w:rPr>
                <w:rFonts w:ascii="Times New Roman" w:hAnsi="Times New Roman" w:cs="Times New Roman"/>
                <w:b/>
                <w:color w:val="000000"/>
                <w:sz w:val="20"/>
                <w:lang w:val="en-US"/>
              </w:rPr>
            </w:pPr>
            <w:r w:rsidRPr="00A4588D">
              <w:rPr>
                <w:rFonts w:ascii="Times New Roman" w:hAnsi="Times New Roman" w:cs="Times New Roman"/>
                <w:b/>
                <w:sz w:val="20"/>
                <w:lang w:val="en-US"/>
              </w:rPr>
              <w:t>Rena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Halabi</w:t>
            </w:r>
            <w:proofErr w:type="spellEnd"/>
            <w:r w:rsidRPr="00A4588D">
              <w:rPr>
                <w:rFonts w:ascii="Times New Roman" w:hAnsi="Times New Roman" w:cs="Times New Roman"/>
                <w:color w:val="000000"/>
                <w:sz w:val="20"/>
                <w:lang w:val="en-US"/>
              </w:rPr>
              <w:t xml:space="preserve"> S (2014)</w:t>
            </w:r>
            <w:r w:rsidRPr="00CA1C8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18nn87pt7k","properties":{"formattedCitation":"(106)","plainCitation":"(106)"},"citationItems":[{"id":4401,"uris":["http://zotero.org/users/local/XpLaLIGT/items/Q5T837R2"],"uri":["http://zotero.org/users/local/XpLaLIGT/items/Q5T837R2"],"itemData":{"id":4401,"type":"article-journal","title":"Progression-free survival as a surrogate endpoint of overall survival in patients with metastatic renal cell carcinoma","container-title":"Cancer","page":"52-60","volume":"120","issue":"1","abstract":"BACKGROUND: The current study was conducted to investigate the dependence between progression-free survival (PFS) and overall survival (OS) in patients with metastatic renal cell carcinoma (mRCC) and to explore whether PFS can be used as an intermediate endpoint of OS in this patient population.\nMETHODS: A total of 1381 patients from 2 prospective phase 3 trials (Cancer and Leukemia Group B [CALGB] 90206 and AVOREN) of interferon-alpha with or without bevacizumab were analyzed. Both trials recruited previously untreated patients with clear cell mRCC with an Eastern Cooperative Oncology Group performance status of 0 to 2; adequate bone marrow, hepatic, cardiac, and renal function; and controlled blood pressure. The CALGB study served as the training data set, and the AVOREN study served as the testing data set. The dependence between PFS and OS was investigated using the Kendall tau for bivariate time-to-event endpoints.\nRESULTS: In the training data set, the median OS times among patients who experienced progressive disease at 3 months or 6 months were 6 months and 8 months, respectively, compared with 25 months and 30 months, respectively, (P &lt; .001) in patients who did not develop disease progress. The adjusted hazard ratios (HR) were 2.6 (P &lt; .0001) and 2.8 (P &lt; .0001), respectively, for patients who did and did not progress at 3 months or 6 months. The dependence between PFS and OS was 0.53. These associations were confirmed in the testing data set.\nCONCLUSIONS: In patients with mRCC who were treated with interferon-alpha with or without bevacizumab, the PFS at 3 months and 6 months was found to be predictive of OS. A high dependence between PFS and OS was observed, suggesting that PFS may be used as a surrogate endpoint for OS. Although this is a novel observation for RCC, these findings require validation in patients with mRCC who are treated with other targeted agents.","DOI":"10.1002/cncr.28221","ISSN":"1097-0142","note":"PMID: 24347384\nPMCID: PMC3869105","journalAbbreviation":"Cancer","language":"eng","author":[{"family":"Halabi","given":"Susan"},{"family":"Rini","given":"Brian"},{"family":"Escudier","given":"Bernard"},{"family":"Stadler","given":"Walter M."},{"family":"Small","given":"Eric J."}],"issued":{"date-parts":[["2014",1,1]]},"PMID":"24347384","PMCID":"PMC3869105"}}],"schema":"https://github.com/citation-style-language/schema/raw/master/csl-citation.json"} </w:instrText>
            </w:r>
            <w:r w:rsidRPr="00CA1C8C">
              <w:rPr>
                <w:rFonts w:ascii="Times New Roman" w:hAnsi="Times New Roman" w:cs="Times New Roman" w:hint="cs"/>
                <w:color w:val="000000"/>
                <w:sz w:val="20"/>
                <w:lang w:val="en-US"/>
              </w:rPr>
              <w:fldChar w:fldCharType="separate"/>
            </w:r>
            <w:r w:rsidRPr="00594A87">
              <w:rPr>
                <w:rFonts w:ascii="Times New Roman" w:hAnsi="Times New Roman" w:cs="Times New Roman"/>
                <w:lang w:val="en-US"/>
              </w:rPr>
              <w:t>(10</w:t>
            </w:r>
            <w:r w:rsidR="00B52606">
              <w:rPr>
                <w:rFonts w:ascii="Times New Roman" w:hAnsi="Times New Roman" w:cs="Times New Roman"/>
                <w:lang w:val="en-US"/>
              </w:rPr>
              <w:t>8</w:t>
            </w:r>
            <w:r w:rsidRPr="00594A87">
              <w:rPr>
                <w:rFonts w:ascii="Times New Roman" w:hAnsi="Times New Roman" w:cs="Times New Roman"/>
                <w:lang w:val="en-US"/>
              </w:rPr>
              <w:t>)</w:t>
            </w:r>
            <w:r w:rsidRPr="00CA1C8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Ren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P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381</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0.53*</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Delea</w:t>
            </w:r>
            <w:proofErr w:type="spellEnd"/>
            <w:r w:rsidRPr="00A4588D">
              <w:rPr>
                <w:rFonts w:ascii="Times New Roman" w:hAnsi="Times New Roman" w:cs="Times New Roman"/>
                <w:color w:val="000000"/>
                <w:sz w:val="20"/>
                <w:lang w:val="en-US"/>
              </w:rPr>
              <w:t xml:space="preserve"> TE (2012)</w:t>
            </w:r>
            <w:r w:rsidRPr="00CA1C8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luqvlebhv","properties":{"formattedCitation":"(107)","plainCitation":"(107)"},"citationItems":[{"id":13635,"uris":["http://zotero.org/users/local/XpLaLIGT/items/SIN93U4T"],"uri":["http://zotero.org/users/local/XpLaLIGT/items/SIN93U4T"],"itemData":{"id":13635,"type":"article-journal","title":"Association between treatment effects on disease progression end points and overall survival in clinical studies of patients with metastatic renal cell carcinoma","container-title":"British Journal of Cancer","page":"1059-1068","volume":"107","issue":"7","source":"PubMed Central","abstract":"Background:\nThe relationship between progression-free survival and time to progression (PFS/TTP) and overall survival (OS) has been demonstrated in a variety of solid tumours but not in metastatic renal cell carcinoma (mRCC).\n\nMethods:\nA systematic literature search was conducted to identify controlled trials of cytokine or targeted therapies for mRCC reporting information on treatment effects on PFS/TTP and OS for one or more comparison. The associations between treatment effects on PFS/TTP and OS were analysed using linear regression.\n\nResults:\nThirty-one studies representing 10 943 patients, 75 treatment groups, and 41 comparisons were identified. The correlation coefficient between the negative log of the hazard ratio (HR) for PFS/TTP (−ln HRPFS/TTP) vs the negative log of the HR for OS (−ln HROS) was 0.80 (P&lt;0.0001). In linear regression, the coefficient on −ln HRPFS/TTP\nvs −ln HROS was 0.64 (95% confidence interval (CI): 0.47 0.81; R2=0.63), suggesting each 10% relative risk reduction (RRR) for PFS/TTP was associated with a 6% RRR for OS. A 1-month gain in median PFS/TTP was associated with a 1.17-month gain in median OS (95% CI: 0.59,1.76; R2=0.28).\n\nConclusion:\nIn trials of treatments for mRCC, treatment effects on PFS/TTP are strongly associated with treatment effects on OS.","DOI":"10.1038/bjc.2012.367","ISSN":"0007-0920","note":"PMID: 22935581\nPMCID: PMC3461161","journalAbbreviation":"Br J Cancer","author":[{"family":"Delea","given":"T E"},{"family":"Khuu","given":"A"},{"family":"Heng","given":"D YC"},{"family":"Haas","given":"T"},{"family":"Soulières","given":"D"}],"issued":{"date-parts":[["2012",9,25]]},"PMID":"22935581","PMCID":"PMC3461161"}}],"schema":"https://github.com/citation-style-language/schema/raw/master/csl-citation.json"} </w:instrText>
            </w:r>
            <w:r w:rsidRPr="00CA1C8C">
              <w:rPr>
                <w:rFonts w:ascii="Times New Roman" w:hAnsi="Times New Roman" w:cs="Times New Roman" w:hint="cs"/>
                <w:color w:val="000000"/>
                <w:sz w:val="20"/>
                <w:lang w:val="en-US"/>
              </w:rPr>
              <w:fldChar w:fldCharType="separate"/>
            </w:r>
            <w:r w:rsidRPr="00594A87">
              <w:rPr>
                <w:rFonts w:ascii="Times New Roman" w:hAnsi="Times New Roman" w:cs="Times New Roman"/>
                <w:lang w:val="en-US"/>
              </w:rPr>
              <w:t>(10</w:t>
            </w:r>
            <w:r w:rsidR="00B52606">
              <w:rPr>
                <w:rFonts w:ascii="Times New Roman" w:hAnsi="Times New Roman" w:cs="Times New Roman"/>
                <w:lang w:val="en-US"/>
              </w:rPr>
              <w:t>9</w:t>
            </w:r>
            <w:r w:rsidRPr="00594A87">
              <w:rPr>
                <w:rFonts w:ascii="Times New Roman" w:hAnsi="Times New Roman" w:cs="Times New Roman"/>
                <w:lang w:val="en-US"/>
              </w:rPr>
              <w:t>)</w:t>
            </w:r>
            <w:r w:rsidRPr="00CA1C8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Ren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mmun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c</w:t>
            </w:r>
            <w:r w:rsidRPr="00792614">
              <w:rPr>
                <w:rFonts w:ascii="Times New Roman" w:hAnsi="Times New Roman" w:cs="Times New Roman" w:hint="cs"/>
                <w:color w:val="000000"/>
                <w:sz w:val="20"/>
                <w:lang w:val="en-US"/>
              </w:rPr>
              <w:t>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31</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0943</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0.8</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 R²= 0.63*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lastRenderedPageBreak/>
              <w:t>Johnson KR (2015)</w:t>
            </w:r>
            <w:r w:rsidRPr="00CA1C8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1c47gv3tmm","properties":{"formattedCitation":"(108)","plainCitation":"(108)"},"citationItems":[{"id":4269,"uris":["http://zotero.org/users/local/XpLaLIGT/items/Z32DXZPU"],"uri":["http://zotero.org/users/local/XpLaLIGT/items/Z32DXZPU"],"itemData":{"id":4269,"type":"article-journal","title":"Evaluating surrogacy metrics and investigating approval decisions of progression-free survival (PFS) in metastatic renal cell cancer: a systematic review","container-title":"Annals of Oncology: Official Journal of the European Society for Medical Oncology","page":"485-496","volume":"26","issue":"3","abstract":"BACKGROUND: In metastatic renal cell cancer (mRCC) trials, progression-free survival (PFS) is increasingly used instead of overall survival (OS) as the approval end point. Unlike other solid tumors, there is no published demonstration of what PFS is needed across and by treatment class in mRCC. We determine this and evaluate drug approval decisions in mRCC targeted therapy.\nMETHODS: We identified all randomized, controlled trials reporting PFS and OS in mRCC. Surrogacy metrics were the coefficient of determination and surrogate threshold effect (STE)-the PFS difference needed to predict, with 95% confidence, an OS difference. Data from regulatory commentaries, briefing documents and transcripts were extracted.\nRESULTS: No exclusively chemotherapy trial met criteria. Of 30 qualifying trials, 11 trials (13 comparisons) used targeted therapy. The all-trials and immunotherapy-only trials analysis failed to demonstrate a STE. The targeted trials, using the more conservative regression analysis demonstrated an STE of 3.9 months and an R(2) of 0.44. Crossover upon progression, control to active treatment, was common. Regulatory approval, accelerated or regular, labeling, interim analyses, and adjudication were context specific.\nCONCLUSIONS: A new targeted therapy trial showing a PFS difference of 3.9 months can claim an OS benefit in mRCC. PFS surrogacy for OS in metastatic renal cell is not generalizable across all drug classes.","DOI":"10.1093/annonc/mdu267","ISSN":"1569-8041","note":"PMID: 25057168","journalAbbreviation":"Ann. Oncol.","language":"eng","author":[{"family":"Johnson","given":"K. R."},{"family":"Liauw","given":"W."},{"family":"Lassere","given":"M. N. D."}],"issued":{"date-parts":[["2015",3]]},"PMID":"25057168"}}],"schema":"https://github.com/citation-style-language/schema/raw/master/csl-citation.json"} </w:instrText>
            </w:r>
            <w:r w:rsidRPr="00CA1C8C">
              <w:rPr>
                <w:rFonts w:ascii="Times New Roman" w:hAnsi="Times New Roman" w:cs="Times New Roman" w:hint="cs"/>
                <w:color w:val="000000"/>
                <w:sz w:val="20"/>
                <w:lang w:val="en-US"/>
              </w:rPr>
              <w:fldChar w:fldCharType="separate"/>
            </w:r>
            <w:r w:rsidRPr="00594A87">
              <w:rPr>
                <w:rFonts w:ascii="Times New Roman" w:hAnsi="Times New Roman" w:cs="Times New Roman"/>
                <w:lang w:val="en-US"/>
              </w:rPr>
              <w:t>(1</w:t>
            </w:r>
            <w:r w:rsidR="00B52606">
              <w:rPr>
                <w:rFonts w:ascii="Times New Roman" w:hAnsi="Times New Roman" w:cs="Times New Roman"/>
                <w:lang w:val="en-US"/>
              </w:rPr>
              <w:t>10</w:t>
            </w:r>
            <w:r w:rsidRPr="00594A87">
              <w:rPr>
                <w:rFonts w:ascii="Times New Roman" w:hAnsi="Times New Roman" w:cs="Times New Roman"/>
                <w:lang w:val="en-US"/>
              </w:rPr>
              <w:t>)</w:t>
            </w:r>
            <w:r w:rsidRPr="00CA1C8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Ren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mmun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c</w:t>
            </w:r>
            <w:r w:rsidRPr="00792614">
              <w:rPr>
                <w:rFonts w:ascii="Times New Roman" w:hAnsi="Times New Roman" w:cs="Times New Roman" w:hint="cs"/>
                <w:color w:val="000000"/>
                <w:sz w:val="20"/>
                <w:lang w:val="en-US"/>
              </w:rPr>
              <w:t>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30</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54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49*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3.650</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P</w:t>
            </w:r>
            <w:r w:rsidRPr="00A66ACD">
              <w:rPr>
                <w:rFonts w:ascii="Times New Roman" w:hAnsi="Times New Roman" w:cs="Times New Roman" w:hint="cs"/>
                <w:color w:val="000000"/>
                <w:sz w:val="20"/>
                <w:lang w:val="en-US"/>
              </w:rPr>
              <w:t>artial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Petrelli</w:t>
            </w:r>
            <w:proofErr w:type="spellEnd"/>
            <w:r w:rsidRPr="00A4588D">
              <w:rPr>
                <w:rFonts w:ascii="Times New Roman" w:hAnsi="Times New Roman" w:cs="Times New Roman"/>
                <w:color w:val="000000"/>
                <w:sz w:val="20"/>
                <w:lang w:val="en-US"/>
              </w:rPr>
              <w:t xml:space="preserve"> F (2013)</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1on9vcnubb","properties":{"formattedCitation":"(109)","plainCitation":"(109)"},"citationItems":[{"id":4449,"uris":["http://zotero.org/users/local/XpLaLIGT/items/U6HJ6T2E"],"uri":["http://zotero.org/users/local/XpLaLIGT/items/U6HJ6T2E"],"itemData":{"id":4449,"type":"article-journal","title":"Surrogate end points and postprogression survival in renal cell carcinoma: an analysis of first-line trials with targeted therapies","container-title":"Clinical Genitourinary Cancer","page":"385-389","volume":"11","issue":"4","abstract":"Our end point was to determine the correlations between progression-free survival (PFS), postprogression survival (PPS), response rate (RR), and disease control rate (DCR) (RR + stable disease) and overall survival (OS) in first-line trials of renal cell carcinoma (RCC) treated with targeted therapies and to identify a potential surrogate for OS. Data were collected from first-line phase III randomized trials in RCC. Linear regression was undertaken to evaluate the correlations between end points and a potential surrogate end point for OS. Six randomized trials were identified containing a total of 7 treatment arms. The nonparametric Spearman rank correlation coefficients (r(s)) between PFS, PPS, and RR/DCR and OS are 0.869, and 1, 0.96/1 (all P &lt; .0001), respectively. There is a strong relationship between differences (Δ) in DCR and ΔOS (r(s) = 1). The slope of the regression line is 0.3963 ± 0.0019, indicating that a novel drug producing a 10% increase for DCR will yield an estimated absolute 3.9% increase in OS. In first-line trials including novel targeted agents for RCC, PFS is a relatively flawed surrogate end point because of PPS influence. Improvement in DCR is strongly associated with improvement in median OS. In this population, DCR may be an appropriate surrogate for OS.","DOI":"10.1016/j.clgc.2013.07.012","ISSN":"1938-0682","note":"PMID: 24095639","journalAbbreviation":"Clin Genitourin Cancer","language":"eng","author":[{"family":"Petrelli","given":"Fausto"},{"family":"Barni","given":"Sandro"}],"issued":{"date-parts":[["2013",12]]},"PMID":"24095639"}}],"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1</w:t>
            </w:r>
            <w:r w:rsidR="00B52606">
              <w:rPr>
                <w:rFonts w:ascii="Times New Roman" w:hAnsi="Times New Roman" w:cs="Times New Roman"/>
                <w:lang w:val="en-US"/>
              </w:rPr>
              <w:t>11</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Ren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localiz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0</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3188</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87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0.97*</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36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0.07*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4670" w:type="dxa"/>
            <w:gridSpan w:val="13"/>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jc w:val="center"/>
              <w:rPr>
                <w:rFonts w:ascii="Times New Roman" w:hAnsi="Times New Roman" w:cs="Times New Roman"/>
                <w:b/>
                <w:color w:val="000000"/>
                <w:sz w:val="20"/>
                <w:lang w:val="en-US"/>
              </w:rPr>
            </w:pPr>
            <w:r w:rsidRPr="00A4588D">
              <w:rPr>
                <w:rFonts w:ascii="Times New Roman" w:hAnsi="Times New Roman" w:cs="Times New Roman"/>
                <w:b/>
                <w:sz w:val="20"/>
                <w:lang w:val="en-US"/>
              </w:rPr>
              <w:t>Soft tissue sarcoma</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Savina</w:t>
            </w:r>
            <w:proofErr w:type="spellEnd"/>
            <w:r w:rsidRPr="00A4588D">
              <w:rPr>
                <w:rFonts w:ascii="Times New Roman" w:hAnsi="Times New Roman" w:cs="Times New Roman"/>
                <w:color w:val="000000"/>
                <w:sz w:val="20"/>
                <w:lang w:val="en-US"/>
              </w:rPr>
              <w:t xml:space="preserve"> M (2018)</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1q5kevmnhc","properties":{"formattedCitation":"(110)","plainCitation":"(110)"},"citationItems":[{"id":15771,"uris":["http://zotero.org/users/local/XpLaLIGT/items/KPBF39MP"],"uri":["http://zotero.org/users/local/XpLaLIGT/items/KPBF39MP"],"itemData":{"id":15771,"type":"article-journal","title":"Surrogate endpoints in advanced sarcoma trials: a meta-analysis","container-title":"Oncotarget","page":"34617-34627","volume":"9","issue":"77","source":"PubMed","abstract":"Background: Alternative endpoints to overall survival (OS) are frequently used to assess treatment efficacy in randomized controlled trials (RCT). Their properties in terms of surrogate outcomes for OS need to be assessed. We evaluated the surrogate properties of progression-free survival (PFS), time-to-progression (TTP) and time-to-treatment failure (TTF) in advanced soft tissue sarcomas (STS).\nResults: A total of 21 trials originally met the selection criteria and 14 RCTs (N = 2846) were included in the analysis. Individual-level associations were moderate (highest for 12-month PFS: Spearman's rho = 0.66; 95% CI [0.63; 0.68]). Trial-level associations were ranked as low for the three endpoints as per the IQWiG criterion.\nMaterials and Methods: We performed a meta-analysis using individual-patient data (IPD). Phase II/III RCTs evaluating therapies for adults with advanced STS were eligible. We estimated the individual- and the trial-level associations between then candidate surrogates and OS. Statistical methods included weighted linear regression and the two-stage model introduced by Buyse and Burzykowski. The strength of the trial-level association was ranked according to the German Institute for Quality and Efficiency in Health Care (IQWiG) guidelines.\nConclusions: Our results do not support strong surrogate properties of PFS, TTP and TTF for OS in advanced STS.","DOI":"10.18632/oncotarget.26166","ISSN":"1949-2553","note":"PMID: 30349653\nPMCID: PMC6195375","shortTitle":"Surrogate endpoints in advanced sarcoma trials","journalAbbreviation":"Oncotarget","language":"eng","author":[{"family":"Savina","given":"Marion"},{"family":"Litière","given":"Saskia"},{"family":"Italiano","given":"Antoine"},{"family":"Burzykowski","given":"Tomasz"},{"family":"Bonnetain","given":"Franck"},{"family":"Gourgou","given":"Sophie"},{"family":"Rondeau","given":"Virginie"},{"family":"Blay","given":"Jean-Yves"},{"family":"Cousin","given":"Sophie"},{"family":"Duffaud","given":"Florence"},{"family":"Gelderblom","given":"Hans"},{"family":"Gronchi","given":"Alessandro"},{"family":"Judson","given":"Ian"},{"family":"Le Cesne","given":"Axel"},{"family":"Lorigan","given":"Paul"},{"family":"Maurel","given":"Joan"},{"family":"Graaf","given":"Winette","non-dropping-particle":"van der"},{"family":"Verweij","given":"Jaap"},{"family":"Mathoulin-Pélissier","given":"Simone"},{"family":"Bellera","given":"Carine"}],"issued":{"date-parts":[["2018",10,2]]},"PMID":"30349653","PMCID":"PMC6195375"}}],"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11</w:t>
            </w:r>
            <w:r w:rsidR="00B52606">
              <w:rPr>
                <w:rFonts w:ascii="Times New Roman" w:hAnsi="Times New Roman" w:cs="Times New Roman"/>
                <w:lang w:val="en-US"/>
              </w:rPr>
              <w:t>2</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Soft tissue sarcoma</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P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4</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846</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62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²= 0.33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0.6]</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Zer</w:t>
            </w:r>
            <w:proofErr w:type="spellEnd"/>
            <w:r w:rsidRPr="00A4588D">
              <w:rPr>
                <w:rFonts w:ascii="Times New Roman" w:hAnsi="Times New Roman" w:cs="Times New Roman"/>
                <w:color w:val="000000"/>
                <w:sz w:val="20"/>
                <w:lang w:val="en-US"/>
              </w:rPr>
              <w:t xml:space="preserve"> A (2016)</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1kjk9bp0gj","properties":{"formattedCitation":"(111)","plainCitation":"(111)"},"citationItems":[{"id":3953,"uris":["http://zotero.org/users/local/XpLaLIGT/items/P8JSP74K"],"uri":["http://zotero.org/users/local/XpLaLIGT/items/P8JSP74K"],"itemData":{"id":3953,"type":"article-journal","title":"Evolution of Randomized Trials in Advanced/Metastatic Soft Tissue Sarcoma: End Point Selection, Surrogacy, and Quality of Reporting","container-title":"Journal of Clinical Oncology: Official Journal of the American Society of Clinical Oncology","page":"1469-1475","volume":"34","issue":"13","abstract":"PURPOSE: Randomized controlled trials (RCTs) in soft tissue sarcoma (STS) have used varying end points. The surrogacy of intermediate end points, such as progression-free survival (PFS), response rate (RR), and 3-month and 6-month PFS (3moPFS and 6moPFS) with overall survival (OS), remains unknown. The quality of efficacy and toxicity reporting in these studies is also uncertain.\nMETHODS: A systematic review of systemic therapy RCTs in STS was performed. Surrogacy between intermediate end points and OS was explored using weighted linear regression for the hazard ratio for OS with the hazard ratio for PFS or the odds ratio for RR, 3moPFS, and 6moPFS. The quality of reporting for efficacy and toxicity was also evaluated.\nRESULTS: Fifty-two RCTs published between 1974 and 2014, comprising 9,762 patients, met the inclusion criteria. There were significant correlations between PFS and OS (R = 0.61) and between RR and OS (R = 0.51). Conversely, there were nonsignificant correlations between 3moPFS and 6moPFS with OS. A reduction in the use of RR as the primary end point was observed over time, favoring time-based events (P for trend = .02). In 14% of RCTs, the primary end point was not met, but the study was reported as being positive. Toxicity was comprehensively reported in 47% of RCTs, whereas 14% inadequately reported toxicity.\nCONCLUSION: In advanced STS, PFS and RR seem to be appropriate surrogates for OS. There is poor correlation between OS and both 3moPFS and 6moPFS. As such, caution is urged with the use of these as primary end points in randomized STS trials. The quality of toxicity reporting and interpretation of results is suboptimal.","DOI":"10.1200/JCO.2015.64.3437","ISSN":"1527-7755","note":"PMID: 26951308","journalAbbreviation":"J. Clin. Oncol.","language":"eng","author":[{"family":"Zer","given":"Alona"},{"family":"Prince","given":"Rebecca M."},{"family":"Amir","given":"Eitan"},{"family":"Abdul Razak","given":"Albiruni"}],"issued":{"date-parts":[["2016",5,1]]},"PMID":"26951308"},"locator":"201"}],"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11</w:t>
            </w:r>
            <w:r w:rsidR="00B52606">
              <w:rPr>
                <w:rFonts w:ascii="Times New Roman" w:hAnsi="Times New Roman" w:cs="Times New Roman"/>
                <w:lang w:val="en-US"/>
              </w:rPr>
              <w:t>3</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Soft tissue sarcoma</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mmun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c</w:t>
            </w:r>
            <w:r w:rsidRPr="00792614">
              <w:rPr>
                <w:rFonts w:ascii="Times New Roman" w:hAnsi="Times New Roman" w:cs="Times New Roman" w:hint="cs"/>
                <w:color w:val="000000"/>
                <w:sz w:val="20"/>
                <w:lang w:val="en-US"/>
              </w:rPr>
              <w:t>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52</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9762</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61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Tanaka K (2019)</w:t>
            </w:r>
            <w:r>
              <w:rPr>
                <w:rFonts w:ascii="Times New Roman" w:hAnsi="Times New Roman" w:cs="Times New Roman"/>
                <w:color w:val="000000"/>
                <w:sz w:val="20"/>
                <w:lang w:val="en-US"/>
              </w:rPr>
              <w:fldChar w:fldCharType="begin"/>
            </w:r>
            <w:r>
              <w:rPr>
                <w:rFonts w:ascii="Times New Roman" w:hAnsi="Times New Roman" w:cs="Times New Roman"/>
                <w:color w:val="000000"/>
                <w:sz w:val="20"/>
                <w:lang w:val="en-US"/>
              </w:rPr>
              <w:instrText xml:space="preserve"> ADDIN ZOTERO_ITEM CSL_CITATION {"citationID":"2iiuphsehd","properties":{"formattedCitation":"(19)","plainCitation":"(19)"},"citationItems":[{"id":15761,"uris":["http://zotero.org/users/local/XpLaLIGT/items/6FE8FZI4"],"uri":["http://zotero.org/users/local/XpLaLIGT/items/6FE8FZI4"],"itemData":{"id":15761,"type":"article-journal","title":"Surrogacy of intermediate endpoints for overall survival in randomized controlled trials of first-line treatment for advanced soft tissue sarcoma in the pre- and post-pazopanib era: a meta-analytic evaluation","container-title":"BMC cancer","page":"56","volume":"19","issue":"1","source":"PubMed","abstract":"BACKGROUND: Overall survival is the true endpoint for most randomized controlled trials (RCTs) of malignant tumors, whereas progression-free survival (PFS) is considered the most reliable surrogate endpoint for overall survival (OS). The present study aimed to evaluate the correlation between surrogate endpoints and OS in randomized trials of first-line chemotherapy with doxorubicin (DOX), the standard treatment for advanced and metastatic soft tissue sarcomas (ASTS), using a meta-analytic approach.\nMETHODS: In a systematic review, we identified RCTs of first-line chemotherapy for ASTS that compared single-agent doxorubicin (DOX) with other chemotherapy regimens, and were published in English during January 1974-December 2017. A meta-analysis was performed to evaluate the efficacy of first-line treatments for ASTS. Surrogacy of the intermediate endpoints for OS was investigated using weighted linear regression analysis. Correlation strength was examined using the coefficient of determination (R2).\nRESULTS: Twenty-seven randomized trials, comprising 6156 patients (3371 patients in the experimental arm and 2785 patients in the DOX arm) were identified. The hazard ratios for OS and PFS showed that the efficacy of treatment for ASTS was not significantly different between standard DOX and experimental treatments. The median OS was significantly prolonged in RCTs published after 2012 when pazopanib was approved for treating ASTS. The median PFS, however, did not differ significantly. The correlation between PFS and OS was moderate (R2 = 0.557), but better than that between OS and 3-month PFS, 6-month PFS, and response rate (R2 = 0.200, 0.073, and 0.278, respectively). The correlation between PFS and OS tended to be more favorable in RCTs published after 2012 (R2 = 0.586 and 0.459, respectively).\nCONCLUSIONS: The trial-level correlation between PFS and OS was only modest; it tended to be better in RCTs published after 2012. While the effective lines of chemotherapy and the introduction of new drugs prolonged OS but not PFS, PFS is a better surrogate than other intermediate endpoints in the first-line ASTS trials even in the post-pazopanib era. Although this does not negate the need for more reliable surrogate endpoints for OS.","DOI":"10.1186/s12885-019-5268-2","ISSN":"1471-2407","note":"PMID: 30634944\nPMCID: PMC6330427","shortTitle":"Surrogacy of intermediate endpoints for overall survival in randomized controlled trials of first-line treatment for advanced soft tissue sarcoma in the pre- and post-pazopanib era","journalAbbreviation":"BMC Cancer","language":"eng","author":[{"family":"Tanaka","given":"Kazuhiro"},{"family":"Kawano","given":"Masanori"},{"family":"Iwasaki","given":"Tatsuya"},{"family":"Itonaga","given":"Ichiro"},{"family":"Tsumura","given":"Hiroshi"}],"issued":{"date-parts":[["2019",1,11]]},"PMID":"30634944","PMCID":"PMC6330427"}}],"schema":"https://github.com/citation-style-language/schema/raw/master/csl-citation.json"} </w:instrText>
            </w:r>
            <w:r>
              <w:rPr>
                <w:rFonts w:ascii="Times New Roman" w:hAnsi="Times New Roman" w:cs="Times New Roman"/>
                <w:color w:val="000000"/>
                <w:sz w:val="20"/>
                <w:lang w:val="en-US"/>
              </w:rPr>
              <w:fldChar w:fldCharType="separate"/>
            </w:r>
            <w:r w:rsidRPr="00594A87">
              <w:rPr>
                <w:rFonts w:ascii="Times New Roman" w:hAnsi="Times New Roman" w:cs="Times New Roman"/>
                <w:sz w:val="20"/>
                <w:lang w:val="en-US"/>
              </w:rPr>
              <w:t>(</w:t>
            </w:r>
            <w:r w:rsidR="00B52606">
              <w:rPr>
                <w:rFonts w:ascii="Times New Roman" w:hAnsi="Times New Roman" w:cs="Times New Roman"/>
                <w:sz w:val="20"/>
                <w:lang w:val="en-US"/>
              </w:rPr>
              <w:t>20</w:t>
            </w:r>
            <w:bookmarkStart w:id="0" w:name="_GoBack"/>
            <w:bookmarkEnd w:id="0"/>
            <w:r w:rsidRPr="00594A87">
              <w:rPr>
                <w:rFonts w:ascii="Times New Roman" w:hAnsi="Times New Roman" w:cs="Times New Roman"/>
                <w:sz w:val="20"/>
                <w:lang w:val="en-US"/>
              </w:rPr>
              <w:t>)</w:t>
            </w:r>
            <w:r>
              <w:rPr>
                <w:rFonts w:ascii="Times New Roman" w:hAnsi="Times New Roman" w:cs="Times New Roman"/>
                <w:color w:val="000000"/>
                <w:sz w:val="20"/>
                <w:lang w:val="en-US"/>
              </w:rPr>
              <w:fldChar w:fldCharType="end"/>
            </w:r>
            <w:r>
              <w:rPr>
                <w:rFonts w:ascii="Times New Roman" w:hAnsi="Times New Roman" w:cs="Times New Roman"/>
                <w:color w:val="000000"/>
                <w:sz w:val="20"/>
                <w:lang w:val="en-US"/>
              </w:rPr>
              <w:t xml:space="preserve"> </w:t>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Soft tissue sarcoma</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mmun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c</w:t>
            </w:r>
            <w:r w:rsidRPr="00792614">
              <w:rPr>
                <w:rFonts w:ascii="Times New Roman" w:hAnsi="Times New Roman" w:cs="Times New Roman" w:hint="cs"/>
                <w:color w:val="000000"/>
                <w:sz w:val="20"/>
                <w:lang w:val="en-US"/>
              </w:rPr>
              <w:t>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7</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6156</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²= 0.56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33</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0.79]</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4670" w:type="dxa"/>
            <w:gridSpan w:val="13"/>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jc w:val="center"/>
              <w:rPr>
                <w:rFonts w:ascii="Times New Roman" w:hAnsi="Times New Roman" w:cs="Times New Roman"/>
                <w:b/>
                <w:color w:val="000000"/>
                <w:sz w:val="20"/>
                <w:lang w:val="en-US"/>
              </w:rPr>
            </w:pPr>
            <w:r w:rsidRPr="00A4588D">
              <w:rPr>
                <w:rFonts w:ascii="Times New Roman" w:hAnsi="Times New Roman" w:cs="Times New Roman"/>
                <w:b/>
                <w:sz w:val="20"/>
                <w:lang w:val="en-US"/>
              </w:rPr>
              <w:t>Melanoma</w:t>
            </w:r>
          </w:p>
        </w:tc>
      </w:tr>
      <w:tr w:rsidR="00663E64" w:rsidRPr="008034DA"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Flaherty KT (2014)</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232f17g4p1","properties":{"formattedCitation":"(112)","plainCitation":"(112)"},"citationItems":[{"id":4365,"uris":["http://zotero.org/users/local/XpLaLIGT/items/94DK7RW6"],"uri":["http://zotero.org/users/local/XpLaLIGT/items/94DK7RW6"],"itemData":{"id":4365,"type":"article-journal","title":"Surrogate endpoints for overall survival in metastatic melanoma: a meta-analysis of randomised controlled trials","container-title":"The Lancet. Oncology","page":"297-304","volume":"15","issue":"3","abstract":"BACKGROUND: Recent phase 3 trials have shown an overall survival benefit in metastatic melanoma. We aimed to assess whether progression-free survival (PFS) could be regarded as a reliable surrogate for overall survival through a meta-analysis of randomised trials.\nMETHODS: We systematically reviewed randomised trials comparing treatment regimens in metastatic melanoma that included dacarbazine as the control arm, and which reported both PFS and overall survival with a standard hazard ratio (HR). We correlated HRs for overall survival and PFS, weighted by sample size or by precision of the HR estimate, assuming fixed and random effects. We did sensitivity analyses according to presence of crossover, trial size, and dacarbazine dose.\nFINDINGS: After screening 1649 reports and meeting abstracts published before Sept 8, 2013, we identified 12 eligible randomised trials that enrolled 4416 patients with metastatic melanoma. Irrespective of weighting strategy, we noted a strong correlation between the treatment effects for PFS and overall survival, which seemed independent of treatment type. Pearson correlation coefficients were 0·71 (95% CI 0·29-0·90) with a random-effects assumption, 0·85 (0·59-0·95) with a fixed-effects assumption, and 0·89 (0·68-0·97) with sample-size weighting. For nine trials without crossover, the correlation coefficient was 0·96 (0·81-0·99), which decreased to 0·93 (0·74-0·98) when two additional trials with less than 50% crossover were included. Inclusion of mature follow-up data after at least 50% crossover (in vemurafenib and dabrafenib phase 3 trials) weakened the PFS to overall survival correlation (0·55, 0·03-0·84). Inclusion of trials with no or little crossover with the random-effects assumption yielded a conservative statement of the PFS to overall survival correlation of 0·85 (0·51-0·96).\nINTERPRETATION: PFS can be regarded as a robust surrogate for overall survival in dacarbazine-controlled randomised trials of metastatic melanoma; we postulate that this association will hold as treatment standards evolve and are adopted as the control arm in future trials.\nFUNDING: None.","DOI":"10.1016/S1470-2045(14)70007-5","ISSN":"1474-5488","note":"PMID: 24485879\nPMCID: PMC4443445","journalAbbreviation":"Lancet Oncol.","language":"eng","author":[{"family":"Flaherty","given":"Keith T."},{"family":"Hennig","given":"Michael"},{"family":"Lee","given":"Sandra J."},{"family":"Ascierto","given":"Paolo A."},{"family":"Dummer","given":"Reinhard"},{"family":"Eggermont","given":"Alexander M. M."},{"family":"Hauschild","given":"Axel"},{"family":"Kefford","given":"Richard"},{"family":"Kirkwood","given":"John M."},{"family":"Long","given":"Georgina V."},{"family":"Lorigan","given":"Paul"},{"family":"Mackensen","given":"Andreas"},{"family":"McArthur","given":"Grant"},{"family":"O'Day","given":"Steven"},{"family":"Patel","given":"Poulam M."},{"family":"Robert","given":"Caroline"},{"family":"Schadendorf","given":"Dirk"}],"issued":{"date-parts":[["2014",3]]},"PMID":"24485879","PMCID":"PMC4443445"}}],"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11</w:t>
            </w:r>
            <w:r w:rsidR="00B52606">
              <w:rPr>
                <w:rFonts w:ascii="Times New Roman" w:hAnsi="Times New Roman" w:cs="Times New Roman"/>
                <w:lang w:val="en-US"/>
              </w:rPr>
              <w:t>4</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Melanoma</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2</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4416</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89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Some other arguments in favor of surrogacy</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Petrelli</w:t>
            </w:r>
            <w:proofErr w:type="spellEnd"/>
            <w:r w:rsidRPr="00A4588D">
              <w:rPr>
                <w:rFonts w:ascii="Times New Roman" w:hAnsi="Times New Roman" w:cs="Times New Roman"/>
                <w:color w:val="000000"/>
                <w:sz w:val="20"/>
                <w:lang w:val="en-US"/>
              </w:rPr>
              <w:t xml:space="preserve"> F (2016)</w:t>
            </w:r>
            <w:r w:rsidRPr="00CA1C8C">
              <w:rPr>
                <w:rFonts w:ascii="Times New Roman" w:hAnsi="Times New Roman" w:cs="Times New Roman" w:hint="cs"/>
                <w:color w:val="000000"/>
                <w:sz w:val="20"/>
              </w:rPr>
              <w:fldChar w:fldCharType="begin"/>
            </w:r>
            <w:r>
              <w:rPr>
                <w:rFonts w:ascii="Times New Roman" w:hAnsi="Times New Roman" w:cs="Times New Roman"/>
                <w:color w:val="000000"/>
                <w:sz w:val="20"/>
                <w:lang w:val="en-US"/>
              </w:rPr>
              <w:instrText xml:space="preserve"> ADDIN ZOTERO_ITEM CSL_CITATION {"citationID":"rsu2edmfh","properties":{"formattedCitation":"(113)","plainCitation":"(113)"},"citationItems":[{"id":3861,"uris":["http://zotero.org/users/local/XpLaLIGT/items/GUDE9KGI"],"uri":["http://zotero.org/users/local/XpLaLIGT/items/GUDE9KGI"],"itemData":{"id":3861,"type":"article-journal","title":"Early analysis of surrogate endpoints for metastatic melanoma in immune checkpoint inhibitor trials","container-title":"Medicine","page":"e3997","volume":"95","issue":"26","abstract":"Recent major phase III trials led to the approval of immune checkpoint inhibitors (ipilimumab, pembrolizumab, and nivolumab) in metastatic malignant melanoma (MM). We aim to assess whether median progression-free survival, and 1 and 2-year overall survival (OS) rates are reliable surrogate endpoints for median OS through a meta-analysis of published trials involving immunotherapy. A systematic literature search in PubMed, EMBASE, Web of Science, and SCOPUS of published phase II to III trials with immunotherapy as the treatment for MM was conducted. Adjusted weighted linear regression was used to calculate Pearson correlations (R) between surrogates and median OS, and between treatment effects on surrogates and median OS. A total of 13 studies involving 3373 patients with MM were identified. The correlation of progression-free survival with OS was not significant (R = 0.45, P = .11). Conversely, the correlation between 1-year OS and median OS was very strong (R = 0.93, 95% confidence interval [CI] 0.84-0.96, P &lt; .00001), as was the correlation between 2-year OS and OS (R = 0.79, 95% CI 0.51-0.91, P = .0001). The correlation between the treatment effects on 1-year OS and OS was also significant (R = -0.86, 95% CI -0.3 to 0.97, P = .01). Similar results were obtained for 2-year OS. According to the available study data, 1-year OS rate could be regarded as a potential surrogate for median OS in novel immunotherapy trials of metastatic MM. Waiting for ongoing studies (e.g., pembrolizumab), we suggest that this intermediate endpoint could be considered as a potential primary endpoint in future clinical trials.","DOI":"10.1097/MD.0000000000003997","ISSN":"1536-5964","note":"PMID: 27368007\nPMCID: PMC4937921","journalAbbreviation":"Medicine (Baltimore)","language":"eng","author":[{"family":"Petrelli","given":"Fausto"},{"family":"Coinu","given":"Andrea"},{"family":"Cabiddu","given":"Mary"},{"family":"Borgonovo","given":"Karen"},{"family":"Ghilardi","given":"Mara"},{"family":"Lonati","given":"Veronica"},{"family":"Barni","given":"Sandro"}],"issued":{"date-parts":[["2016",6]]},"PMID":"27368007","PMCID":"PMC4937921"}}],"schema":"https://github.com/citation-style-language/schema/raw/master/csl-citation.json"} </w:instrText>
            </w:r>
            <w:r w:rsidRPr="00CA1C8C">
              <w:rPr>
                <w:rFonts w:ascii="Times New Roman" w:hAnsi="Times New Roman" w:cs="Times New Roman" w:hint="cs"/>
                <w:color w:val="000000"/>
                <w:sz w:val="20"/>
              </w:rPr>
              <w:fldChar w:fldCharType="separate"/>
            </w:r>
            <w:r w:rsidRPr="00594A87">
              <w:rPr>
                <w:rFonts w:ascii="Times New Roman" w:hAnsi="Times New Roman" w:cs="Times New Roman"/>
                <w:lang w:val="en-US"/>
              </w:rPr>
              <w:t>(11</w:t>
            </w:r>
            <w:r w:rsidR="00B52606">
              <w:rPr>
                <w:rFonts w:ascii="Times New Roman" w:hAnsi="Times New Roman" w:cs="Times New Roman"/>
                <w:lang w:val="en-US"/>
              </w:rPr>
              <w:t>5</w:t>
            </w:r>
            <w:r w:rsidRPr="00594A87">
              <w:rPr>
                <w:rFonts w:ascii="Times New Roman" w:hAnsi="Times New Roman" w:cs="Times New Roman"/>
                <w:lang w:val="en-US"/>
              </w:rPr>
              <w:t>)</w:t>
            </w:r>
            <w:r w:rsidRPr="00CA1C8C">
              <w:rPr>
                <w:rFonts w:ascii="Times New Roman" w:hAnsi="Times New Roman" w:cs="Times New Roman" w:hint="cs"/>
                <w:color w:val="000000"/>
                <w:sz w:val="20"/>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Melanoma</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mmun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3</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3373</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0.45</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 R²= 0.21*</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P</w:t>
            </w:r>
            <w:r w:rsidRPr="00A66ACD">
              <w:rPr>
                <w:rFonts w:ascii="Times New Roman" w:hAnsi="Times New Roman" w:cs="Times New Roman" w:hint="cs"/>
                <w:color w:val="000000"/>
                <w:sz w:val="20"/>
                <w:lang w:val="en-US"/>
              </w:rPr>
              <w:t>artial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4670" w:type="dxa"/>
            <w:gridSpan w:val="13"/>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keepNext/>
              <w:ind w:left="43" w:right="43"/>
              <w:jc w:val="center"/>
              <w:rPr>
                <w:rFonts w:ascii="Times New Roman" w:hAnsi="Times New Roman" w:cs="Times New Roman"/>
                <w:b/>
                <w:color w:val="000000"/>
                <w:sz w:val="20"/>
                <w:lang w:val="en-US"/>
              </w:rPr>
            </w:pPr>
            <w:r w:rsidRPr="00A4588D">
              <w:rPr>
                <w:rFonts w:ascii="Times New Roman" w:hAnsi="Times New Roman" w:cs="Times New Roman"/>
                <w:b/>
                <w:sz w:val="20"/>
                <w:lang w:val="en-US"/>
              </w:rPr>
              <w:t>Ovarian</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Sjoquist</w:t>
            </w:r>
            <w:proofErr w:type="spellEnd"/>
            <w:r w:rsidRPr="00A4588D">
              <w:rPr>
                <w:rFonts w:ascii="Times New Roman" w:hAnsi="Times New Roman" w:cs="Times New Roman"/>
                <w:color w:val="000000"/>
                <w:sz w:val="20"/>
                <w:lang w:val="en-US"/>
              </w:rPr>
              <w:t xml:space="preserve"> KM (2018)</w:t>
            </w:r>
            <w:r w:rsidRPr="00CA1C8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mh7o57ms5","properties":{"formattedCitation":"(114)","plainCitation":"(114)"},"citationItems":[{"id":15775,"uris":["http://zotero.org/users/local/XpLaLIGT/items/EF7CNR3X"],"uri":["http://zotero.org/users/local/XpLaLIGT/items/EF7CNR3X"],"itemData":{"id":15775,"type":"article-journal","title":"Progression-free survival as a surrogate endpoint for overall survival in modern ovarian cancer trials: a meta-analysis","container-title":"Therapeutic Advances in Medical Oncology","page":"1758835918788500","volume":"10","source":"PubMed","abstract":"Background: Progression-free survival (PFS) has been adopted as the primary endpoint in many randomized controlled trials, and can be determined much earlier than overall survival (OS). We investigated whether PFS is a good surrogate endpoint for OS in trials of first-line treatment for epithelial ovarian cancer (EOC), and whether this relationship has changed with the introduction of new treatment types.\nMethods: In a meta-analysis, we identified summary data [hazard ratio (HR) and median time] from published randomized controlled trials. Linear regression was used to assess the association between treatment effects on PFS and OS overall, and for subgroups defined by treatment type, postprogression survival (PPS) and established prognostic factors.\nResults: Correlation between HRs for PFS and OS, in 26 trials with 30 treatment comparisons comprising 24,870 patients, was modest (r2 = 0.52, weighted by trial sample size). The correlation diminished with recency: preplatinum/paclitaxel era, r2= 0.66; platinum/paclitaxel, r2= 0.44; triplet combinations, r2= 0.22; biologicals, r2= 0.30. The median PPS increased over time for the experimental (Ptrend = 0.03) and control arms (Ptrend = 0.003). The difference in median PPS between treatment arms strongly correlated with the difference in median OS (r2 = 0.83). In trials where the control therapy had median PPS of less than 18 months, correlation between PFS and OS was stronger (r2 = 0.64) than where the median PPS was longer (r2 = 0.48).\nConclusions: In EOC, correlation in the relative treatment effect between PFS and OS in first-line platinum-based chemotherapy randomized controlled trials is moderate and has weakened with increasing availability of effective salvage therapies.","DOI":"10.1177/1758835918788500","ISSN":"1758-8340","note":"PMID: 30093922\nPMCID: PMC6080081","shortTitle":"Progression-free survival as a surrogate endpoint for overall survival in modern ovarian cancer trials","journalAbbreviation":"Ther Adv Med Oncol","language":"eng","author":[{"family":"Sjoquist","given":"Katrin M."},{"family":"Lord","given":"Sarah J."},{"family":"Friedlander","given":"Michael L."},{"family":"John Simes","given":"Robert"},{"family":"Marschner","given":"Ian C."},{"family":"Lee","given":"Chee Khoon"}],"issued":{"date-parts":[["2018"]]},"PMID":"30093922","PMCID":"PMC6080081"}}],"schema":"https://github.com/citation-style-language/schema/raw/master/csl-citation.json"} </w:instrText>
            </w:r>
            <w:r w:rsidRPr="00CA1C8C">
              <w:rPr>
                <w:rFonts w:ascii="Times New Roman" w:hAnsi="Times New Roman" w:cs="Times New Roman" w:hint="cs"/>
                <w:color w:val="000000"/>
                <w:sz w:val="20"/>
                <w:lang w:val="en-US"/>
              </w:rPr>
              <w:fldChar w:fldCharType="separate"/>
            </w:r>
            <w:r w:rsidRPr="00594A87">
              <w:rPr>
                <w:rFonts w:ascii="Times New Roman" w:hAnsi="Times New Roman" w:cs="Times New Roman"/>
                <w:lang w:val="en-US"/>
              </w:rPr>
              <w:t>(11</w:t>
            </w:r>
            <w:r w:rsidR="00B52606">
              <w:rPr>
                <w:rFonts w:ascii="Times New Roman" w:hAnsi="Times New Roman" w:cs="Times New Roman"/>
                <w:lang w:val="en-US"/>
              </w:rPr>
              <w:t>6</w:t>
            </w:r>
            <w:r w:rsidRPr="00594A87">
              <w:rPr>
                <w:rFonts w:ascii="Times New Roman" w:hAnsi="Times New Roman" w:cs="Times New Roman"/>
                <w:lang w:val="en-US"/>
              </w:rPr>
              <w:t>)</w:t>
            </w:r>
            <w:r w:rsidRPr="00CA1C8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Ovarian</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6</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4870</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²= 0.52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3</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0.67]</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P</w:t>
            </w:r>
            <w:r w:rsidRPr="00A66ACD">
              <w:rPr>
                <w:rFonts w:ascii="Times New Roman" w:hAnsi="Times New Roman" w:cs="Times New Roman" w:hint="cs"/>
                <w:color w:val="000000"/>
                <w:sz w:val="20"/>
                <w:lang w:val="en-US"/>
              </w:rPr>
              <w:t>artial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Colloca</w:t>
            </w:r>
            <w:proofErr w:type="spellEnd"/>
            <w:r w:rsidRPr="00A4588D">
              <w:rPr>
                <w:rFonts w:ascii="Times New Roman" w:hAnsi="Times New Roman" w:cs="Times New Roman"/>
                <w:color w:val="000000"/>
                <w:sz w:val="20"/>
                <w:lang w:val="en-US"/>
              </w:rPr>
              <w:t xml:space="preserve"> G (2017)</w:t>
            </w:r>
            <w:r w:rsidRPr="00CA1C8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ce5aj621i","properties":{"formattedCitation":"(115)","plainCitation":"(115)"},"citationItems":[{"id":3671,"uris":["http://zotero.org/users/local/XpLaLIGT/items/H89AW35N"],"uri":["http://zotero.org/users/local/XpLaLIGT/items/H89AW35N"],"itemData":{"id":3671,"type":"article-journal","title":"Trial-level analysis of progression-free survival and response rate as end points of trials of first-line chemotherapy in advanced ovarian cancer","container-title":"Medical Oncology (Northwood, London, England)","page":"87","volume":"34","issue":"5","abstract":"Progression-free survival (PFS) has been reported as surrogate end point of overall survival (OS) in trials of advanced ovarian cancer (AOC). However, there is not a trial-level evaluation of surrogacy. The aim of this study is to perform an analysis of randomized trials enrolling patients with AOC receiving a first-line systemic chemotherapy, in order to evaluate the results of PFS, the other intermediate end points and their relationship with OS. A literature search of phase 3 randomized trials was performed by a predefined protocol. For each trial, the differences between arms of the results of OS and of other end points were calculated. These differences were compared by Spearman's rho coefficient to find out the potential correlation between every end point and OS. For the end points with the higher relationships with OS, the proportion of variability explained (R 2) was calculated by regression analysis. Thirty-eight studies have been included. PFS appears to be the end point more closely related to OS (R 2 = 0.506; p &lt; 0.001), and this correlation is higher among studies published before 2003. ORR is correlated with OS only in the trials published after 2003 (R 2 = 0.344; p 0.027; 14 trials). In conclusion, in more recent trials ORR shows a level of correlation with OS similar to that of PFS. Though PFS should no longer be considered a surrogate end points of OS in trials of patients receiving a first-line chemotherapy for AOC, a prospective evaluation of new response-related end points is strongly recommended.","DOI":"10.1007/s12032-017-0939-9","ISSN":"1559-131X","note":"PMID: 28391579","journalAbbreviation":"Med. Oncol.","language":"eng","author":[{"family":"Colloca","given":"Giuseppe"},{"family":"Venturino","given":"Antonella"}],"issued":{"date-parts":[["2017",5]]},"PMID":"28391579"}}],"schema":"https://github.com/citation-style-language/schema/raw/master/csl-citation.json"} </w:instrText>
            </w:r>
            <w:r w:rsidRPr="00CA1C8C">
              <w:rPr>
                <w:rFonts w:ascii="Times New Roman" w:hAnsi="Times New Roman" w:cs="Times New Roman" w:hint="cs"/>
                <w:color w:val="000000"/>
                <w:sz w:val="20"/>
                <w:lang w:val="en-US"/>
              </w:rPr>
              <w:fldChar w:fldCharType="separate"/>
            </w:r>
            <w:r w:rsidRPr="00594A87">
              <w:rPr>
                <w:rFonts w:ascii="Times New Roman" w:hAnsi="Times New Roman" w:cs="Times New Roman"/>
                <w:lang w:val="en-US"/>
              </w:rPr>
              <w:t>(11</w:t>
            </w:r>
            <w:r w:rsidR="00B52606">
              <w:rPr>
                <w:rFonts w:ascii="Times New Roman" w:hAnsi="Times New Roman" w:cs="Times New Roman"/>
                <w:lang w:val="en-US"/>
              </w:rPr>
              <w:t>7</w:t>
            </w:r>
            <w:r w:rsidRPr="00594A87">
              <w:rPr>
                <w:rFonts w:ascii="Times New Roman" w:hAnsi="Times New Roman" w:cs="Times New Roman"/>
                <w:lang w:val="en-US"/>
              </w:rPr>
              <w:t>)</w:t>
            </w:r>
            <w:r w:rsidRPr="00CA1C8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Ovarian</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38</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55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4670" w:type="dxa"/>
            <w:gridSpan w:val="13"/>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keepNext/>
              <w:ind w:left="43" w:right="43"/>
              <w:jc w:val="center"/>
              <w:rPr>
                <w:rFonts w:ascii="Times New Roman" w:hAnsi="Times New Roman" w:cs="Times New Roman"/>
                <w:b/>
                <w:color w:val="000000"/>
                <w:sz w:val="20"/>
                <w:lang w:val="en-US"/>
              </w:rPr>
            </w:pPr>
            <w:r w:rsidRPr="00A4588D">
              <w:rPr>
                <w:rFonts w:ascii="Times New Roman" w:hAnsi="Times New Roman" w:cs="Times New Roman"/>
                <w:b/>
                <w:sz w:val="20"/>
                <w:lang w:val="en-US"/>
              </w:rPr>
              <w:lastRenderedPageBreak/>
              <w:t>Biliary</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Moriwaki</w:t>
            </w:r>
            <w:proofErr w:type="spellEnd"/>
            <w:r w:rsidRPr="00A4588D">
              <w:rPr>
                <w:rFonts w:ascii="Times New Roman" w:hAnsi="Times New Roman" w:cs="Times New Roman"/>
                <w:color w:val="000000"/>
                <w:sz w:val="20"/>
                <w:lang w:val="en-US"/>
              </w:rPr>
              <w:t xml:space="preserve"> T (2016)</w:t>
            </w:r>
            <w:r w:rsidRPr="008C4E5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24t7lp7o4q","properties":{"formattedCitation":"(116)","plainCitation":"(116)"},"citationItems":[{"id":3927,"uris":["http://zotero.org/users/local/XpLaLIGT/items/W7ISI3JW"],"uri":["http://zotero.org/users/local/XpLaLIGT/items/W7ISI3JW"],"itemData":{"id":3927,"type":"article-journal","title":"Correlations of survival with progression-free survival, response rate, and disease control rate in advanced biliary tract cancer: a meta-analysis of randomised trials of first-line chemotherapy","container-title":"British Journal of Cancer","page":"881-888","volume":"114","issue":"8","abstract":"BACKGROUND: The need to promote novel drug development for advanced biliary tract cancer (ABTC) has emphasised the importance of determining whether various efficacy end points can act as surrogates for overall survival (OS).\nMETHODS: We conducted a literature search of randomised trials of first-line chemotherapy for ABTC and investigated correlations between efficacy end points and OS using weighted linear regression analysis. The ratios of the median OS, median progression-free survival (PFS), response rate, and disease control rate in each trial were used to summarise treatment effects. The surrogate threshold effect (STE), which was the minimum treatment effect on PFS required to predict a non-zero treatment effect on OS, was calculated.\nRESULTS: Seventeen randomised trials with 36 treatment arms were identified, and a sample size of 2148 patients with 19 paired arms was analysed. The strongest correlation between all evaluated efficacy end points was observed between median OS and median PFS ratios (r(2)=0.66). In trials with gemcitabine-containing therapies and targeted agents, the r(2)-values were 0.78. The STE was estimated at 0.83 for all trials and 0.81 for trials with gemcitabine-containing therapies, and was not calculated for trials with targeted agents.\nCONCLUSIONS: The median PFS ratio correlated well with the median OS ratio, and may be useful for planning a clinical trial for novel drug development.","DOI":"10.1038/bjc.2016.83","ISSN":"1532-1827","note":"PMID: 27031848\nPMCID: PMC4984805","journalAbbreviation":"Br. J. Cancer","language":"eng","author":[{"family":"Moriwaki","given":"Toshikazu"},{"family":"Yamamoto","given":"Yoshiyuki"},{"family":"Gosho","given":"Masahiko"},{"family":"Kobayashi","given":"Mariko"},{"family":"Sugaya","given":"Akinori"},{"family":"Yamada","given":"Takeshi"},{"family":"Endo","given":"Shinji"},{"family":"Hyodo","given":"Ichinosuke"}],"issued":{"date-parts":[["2016",4,12]]},"PMID":"27031848","PMCID":"PMC4984805"}}],"schema":"https://github.com/citation-style-language/schema/raw/master/csl-citation.json"} </w:instrText>
            </w:r>
            <w:r w:rsidRPr="008C4E5C">
              <w:rPr>
                <w:rFonts w:ascii="Times New Roman" w:hAnsi="Times New Roman" w:cs="Times New Roman" w:hint="cs"/>
                <w:color w:val="000000"/>
                <w:sz w:val="20"/>
                <w:lang w:val="en-US"/>
              </w:rPr>
              <w:fldChar w:fldCharType="separate"/>
            </w:r>
            <w:r w:rsidRPr="00594A87">
              <w:rPr>
                <w:rFonts w:ascii="Times New Roman" w:hAnsi="Times New Roman" w:cs="Times New Roman"/>
                <w:lang w:val="en-US"/>
              </w:rPr>
              <w:t>(11</w:t>
            </w:r>
            <w:r w:rsidR="00B52606">
              <w:rPr>
                <w:rFonts w:ascii="Times New Roman" w:hAnsi="Times New Roman" w:cs="Times New Roman"/>
                <w:lang w:val="en-US"/>
              </w:rPr>
              <w:t>8</w:t>
            </w:r>
            <w:r w:rsidRPr="00594A87">
              <w:rPr>
                <w:rFonts w:ascii="Times New Roman" w:hAnsi="Times New Roman" w:cs="Times New Roman"/>
                <w:lang w:val="en-US"/>
              </w:rPr>
              <w:t>)</w:t>
            </w:r>
            <w:r w:rsidRPr="008C4E5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proofErr w:type="spellStart"/>
            <w:r w:rsidRPr="00792614">
              <w:rPr>
                <w:rFonts w:ascii="Times New Roman" w:hAnsi="Times New Roman" w:cs="Times New Roman" w:hint="cs"/>
                <w:color w:val="000000"/>
                <w:sz w:val="20"/>
                <w:lang w:val="en-US"/>
              </w:rPr>
              <w:t>Billiary</w:t>
            </w:r>
            <w:proofErr w:type="spellEnd"/>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7</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148</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²= 0.66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32</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0.85]</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830</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4670" w:type="dxa"/>
            <w:gridSpan w:val="13"/>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jc w:val="center"/>
              <w:rPr>
                <w:rFonts w:ascii="Times New Roman" w:hAnsi="Times New Roman" w:cs="Times New Roman"/>
                <w:b/>
                <w:color w:val="000000"/>
                <w:sz w:val="20"/>
                <w:lang w:val="en-US"/>
              </w:rPr>
            </w:pPr>
            <w:r w:rsidRPr="00A4588D">
              <w:rPr>
                <w:rFonts w:ascii="Times New Roman" w:hAnsi="Times New Roman" w:cs="Times New Roman"/>
                <w:b/>
                <w:sz w:val="20"/>
                <w:lang w:val="en-US"/>
              </w:rPr>
              <w:t>Central nervous system</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r w:rsidRPr="00A4588D">
              <w:rPr>
                <w:rFonts w:ascii="Times New Roman" w:hAnsi="Times New Roman" w:cs="Times New Roman"/>
                <w:color w:val="000000"/>
                <w:sz w:val="20"/>
                <w:lang w:val="en-US"/>
              </w:rPr>
              <w:t>Han K (2014)</w:t>
            </w:r>
            <w:r w:rsidRPr="008C4E5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2iqkmohft1","properties":{"formattedCitation":"(117)","plainCitation":"(117)"},"citationItems":[{"id":11332,"uris":["http://zotero.org/users/local/XpLaLIGT/items/US7FSSPN"],"uri":["http://zotero.org/users/local/XpLaLIGT/items/US7FSSPN"],"itemData":{"id":11332,"type":"article-journal","title":"Progression-free survival as a surrogate endpoint for overall survival in glioblastoma: a literature-based meta-analysis from 91 trials","container-title":"Neuro-Oncology","page":"696-706","volume":"16","issue":"5","abstract":"BACKGROUND: The aim of this study was to determine correlations between progression-free survival (PFS) and the objective response rate (ORR) with overall survival (OS) in glioblastoma and to evaluate their potential use as surrogates for OS.\nMETHOD: Published glioblastoma trials reporting OS and ORR and/or PFS with sufficient detail were included in correlative analyses using weighted linear regression.\nRESULTS: Of 274 published unique glioblastoma trials, 91 were included. PFS and OS hazard ratios were strongly correlated; R(2) = 0.92 (95% confidence interval [CI], 0.71-0.99). Linear regression determined that a 10% PFS risk reduction would yield an 8.1% ± 0.8% OS risk reduction. R(2) between median PFS and median OS was 0.70 (95% CI, 0.59-0.79), with a higher value in trials using Response Assessment in Neuro-Oncology (RANO; R(2) = 0.96, n = 8) versus Macdonald criteria (R(2) = 0.70; n = 83). No significant differences were demonstrated between temozolomide- and bevacizumab-containing regimens (P = .10) or between trials using RANO and Macdonald criteria (P = .49). The regression line slope between median PFS and OS was significantly higher in newly diagnosed versus recurrent disease (0.58 vs 0.35, P = .04). R(2) for 6-month PFS with 1-year OS and median OS were 0.60 (95% CI, 0.37-0.77) and 0.64 (95% CI, 0.42-0.77), respectively. Objective response rate and OS were poorly correlated (R(2) = 0.22).\nCONCLUSION: In glioblastoma, PFS and OS are strongly correlated, indicating that PFS may be an appropriate surrogate for OS. Compared with OS, PFS offers earlier assessment and higher statistical power at the time of analysis.","DOI":"10.1093/neuonc/not236","ISSN":"1523-5866","note":"PMID: 24335699\nPMCID: PMC3984546","journalAbbreviation":"Neuro-oncology","language":"eng","author":[{"family":"Han","given":"Kelong"},{"family":"Ren","given":"Melanie"},{"family":"Wick","given":"Wolfgang"},{"family":"Abrey","given":"Lauren"},{"family":"Das","given":"Asha"},{"family":"Jin","given":"Jin"},{"family":"Reardon","given":"David A."}],"issued":{"date-parts":[["2014",5]]},"PMID":"24335699","PMCID":"PMC3984546"}}],"schema":"https://github.com/citation-style-language/schema/raw/master/csl-citation.json"} </w:instrText>
            </w:r>
            <w:r w:rsidRPr="008C4E5C">
              <w:rPr>
                <w:rFonts w:ascii="Times New Roman" w:hAnsi="Times New Roman" w:cs="Times New Roman" w:hint="cs"/>
                <w:color w:val="000000"/>
                <w:sz w:val="20"/>
                <w:lang w:val="en-US"/>
              </w:rPr>
              <w:fldChar w:fldCharType="separate"/>
            </w:r>
            <w:r w:rsidRPr="0019645F">
              <w:rPr>
                <w:rFonts w:ascii="Times New Roman" w:hAnsi="Times New Roman" w:cs="Times New Roman"/>
                <w:lang w:val="en-US"/>
              </w:rPr>
              <w:t>(1</w:t>
            </w:r>
            <w:r w:rsidR="00B52606">
              <w:rPr>
                <w:rFonts w:ascii="Times New Roman" w:hAnsi="Times New Roman" w:cs="Times New Roman"/>
                <w:lang w:val="en-US"/>
              </w:rPr>
              <w:t>19</w:t>
            </w:r>
            <w:r w:rsidRPr="0019645F">
              <w:rPr>
                <w:rFonts w:ascii="Times New Roman" w:hAnsi="Times New Roman" w:cs="Times New Roman"/>
                <w:lang w:val="en-US"/>
              </w:rPr>
              <w:t>)</w:t>
            </w:r>
            <w:r w:rsidRPr="008C4E5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Glioblastoma</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localiz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91</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7125</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0.7</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²= 0.92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0.71</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0.99]</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sz w:val="20"/>
                <w:lang w:val="en-US"/>
              </w:rPr>
            </w:pPr>
            <w:proofErr w:type="spellStart"/>
            <w:r w:rsidRPr="00A4588D">
              <w:rPr>
                <w:rFonts w:ascii="Times New Roman" w:hAnsi="Times New Roman" w:cs="Times New Roman"/>
                <w:color w:val="000000"/>
                <w:sz w:val="20"/>
                <w:lang w:val="en-US"/>
              </w:rPr>
              <w:t>Imaoka</w:t>
            </w:r>
            <w:proofErr w:type="spellEnd"/>
            <w:r w:rsidRPr="00A4588D">
              <w:rPr>
                <w:rFonts w:ascii="Times New Roman" w:hAnsi="Times New Roman" w:cs="Times New Roman"/>
                <w:color w:val="000000"/>
                <w:sz w:val="20"/>
                <w:lang w:val="en-US"/>
              </w:rPr>
              <w:t xml:space="preserve"> H (2017)</w:t>
            </w:r>
            <w:r w:rsidRPr="008C4E5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2cctqpvld3","properties":{"formattedCitation":"(118)","plainCitation":"(118)"},"citationItems":[{"id":3607,"uris":["http://zotero.org/users/local/XpLaLIGT/items/4J3BIJFK"],"uri":["http://zotero.org/users/local/XpLaLIGT/items/4J3BIJFK"],"itemData":{"id":3607,"type":"article-journal","title":"Progression-free survival as a surrogate endpoint in advanced neuroendocrine neoplasms","container-title":"Endocrine-Related Cancer","page":"475-483","volume":"24","issue":"9","abstract":"In oncology clinical trials, overall survival (OS) is considered the gold standard outcome measure. In phase III trials for neuroendocrine neoplasms (NENs), however, progression-free survival (PFS) is more frequently used, as NENs are relatively rare and indolent neoplasms. But this surrogacy of PFS for OS has never been systematically validated. We, therefore, performed a literature-based analysis of phase II and III trials for NENs to evaluate the correlation between PFS and OS in NENs treated with medical treatment. We identified phase II and III clinical trials of medical treatment for advanced NENs based on a systematic electronic search using MEDLINE, EMBASE, and the Cochrane Central Register of Controlled Trials. A total of 20 trials were identified, and 2530 patients and 30 treatment arms were included in the analysis. There was a statistically significant relationship between PFS and OS (rs , 0.587; 95% confidence interval, 0.249-0.925). Conversely, the objective response rate was not significantly correlated with OS. The results of subgroup analyses indicated that the correlation between PFS and OS was higher for study arms that prohibited concomitant therapy with somatostatin analogues than for those that permitted it. The results of the present analysis indicate that PFS is significantly correlated with OS, and suggest that PFS is an acceptable surrogate for OS in clinical trials for NENs.","DOI":"10.1530/ERC-17-0197","ISSN":"1479-6821","note":"PMID: 28684542","journalAbbreviation":"Endocr. Relat. Cancer","language":"eng","author":[{"family":"Imaoka","given":"Hiroshi"},{"family":"Sasaki","given":"Mitsuhito"},{"family":"Takahashi","given":"Hideaki"},{"family":"Hashimoto","given":"Yusuke"},{"family":"Ohno","given":"Izumi"},{"family":"Mitsunaga","given":"Shuichi"},{"family":"Watanabe","given":"Kazuo"},{"family":"Umemoto","given":"Kumiko"},{"family":"Kimura","given":"Gen"},{"family":"Suzuki","given":"Yuko"},{"family":"Ikeda","given":"Masafumi"}],"issued":{"date-parts":[["2017",9]]},"PMID":"28684542"}}],"schema":"https://github.com/citation-style-language/schema/raw/master/csl-citation.json"} </w:instrText>
            </w:r>
            <w:r w:rsidRPr="008C4E5C">
              <w:rPr>
                <w:rFonts w:ascii="Times New Roman" w:hAnsi="Times New Roman" w:cs="Times New Roman" w:hint="cs"/>
                <w:color w:val="000000"/>
                <w:sz w:val="20"/>
                <w:lang w:val="en-US"/>
              </w:rPr>
              <w:fldChar w:fldCharType="separate"/>
            </w:r>
            <w:r w:rsidRPr="0019645F">
              <w:rPr>
                <w:rFonts w:ascii="Times New Roman" w:hAnsi="Times New Roman" w:cs="Times New Roman"/>
                <w:lang w:val="en-US"/>
              </w:rPr>
              <w:t>(1</w:t>
            </w:r>
            <w:r w:rsidR="00B52606">
              <w:rPr>
                <w:rFonts w:ascii="Times New Roman" w:hAnsi="Times New Roman" w:cs="Times New Roman"/>
                <w:lang w:val="en-US"/>
              </w:rPr>
              <w:t>20</w:t>
            </w:r>
            <w:r w:rsidRPr="0019645F">
              <w:rPr>
                <w:rFonts w:ascii="Times New Roman" w:hAnsi="Times New Roman" w:cs="Times New Roman"/>
                <w:lang w:val="en-US"/>
              </w:rPr>
              <w:t>)</w:t>
            </w:r>
            <w:r w:rsidRPr="008C4E5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euro-endocrine tumors</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r>
              <w:rPr>
                <w:rFonts w:ascii="Times New Roman" w:hAnsi="Times New Roman" w:cs="Times New Roman" w:hint="cs"/>
                <w:color w:val="000000"/>
                <w:sz w:val="20"/>
                <w:lang w:val="en-US"/>
              </w:rPr>
              <w:t xml:space="preserve">/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3</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2530</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59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17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4670" w:type="dxa"/>
            <w:gridSpan w:val="13"/>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b/>
                <w:color w:val="000000"/>
                <w:sz w:val="20"/>
                <w:lang w:val="en-US"/>
              </w:rPr>
            </w:pPr>
            <w:r w:rsidRPr="00A4588D">
              <w:rPr>
                <w:rFonts w:ascii="Times New Roman" w:hAnsi="Times New Roman" w:cs="Times New Roman"/>
                <w:b/>
                <w:sz w:val="20"/>
                <w:lang w:val="en-US"/>
              </w:rPr>
              <w:t>Urothelia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color w:val="000000"/>
                <w:sz w:val="20"/>
                <w:lang w:val="en-US"/>
              </w:rPr>
            </w:pPr>
            <w:r w:rsidRPr="00A4588D">
              <w:rPr>
                <w:rFonts w:ascii="Times New Roman" w:hAnsi="Times New Roman" w:cs="Times New Roman"/>
                <w:color w:val="000000"/>
                <w:sz w:val="20"/>
                <w:lang w:val="en-US"/>
              </w:rPr>
              <w:t>Liang F (2018)</w:t>
            </w:r>
            <w:r w:rsidRPr="008C4E5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1g2i3st682","properties":{"formattedCitation":"(119)","plainCitation":"(119)"},"citationItems":[{"id":15773,"uris":["http://zotero.org/users/local/XpLaLIGT/items/QMX7VUFR"],"uri":["http://zotero.org/users/local/XpLaLIGT/items/QMX7VUFR"],"itemData":{"id":15773,"type":"article-journal","title":"Evolution of randomized controlled trials and surrogacy of progression-free survival in advanced/metastatic urothelial cancer","container-title":"Critical Reviews in Oncology/Hematology","page":"36-43","volume":"130","source":"PubMed","abstract":"BACKGROUND: Clinical trials in advanced/metastatic urothelial cancer have been difficult to perform. We review the current characteristics of randomized controlled trials (RCTs) and evaluate whether PFS could be a potential surrogate endpoint for overall survival (OS) in advanced/metastatic urothelial cancer.\nMETHODS: We identified trials by a systematic review of Medline, Embase, and the Cochrane Central Register of Controlled Trials from inception to April 2017. We included RCTs of patients with locally advanced/metastatic urothelial cancer that involved systemic therapy as an intervention, and those with reported hazards ratios (HRs) and corresponding 95% confidence intervals (CIs) for both OS and PFS, or provided Kaplan-Meier curves from which HRs and 95% CI could be calculated. The correlation coefficient between log of HRs for OS and PFS was calculated using linear regression weighted by sample size.\nRESULTS: Forty eight trials that enrolled 7019 patients were included in the review and 24 RCTs were included in the surrogacy analysis. 27(56.3%) of identified 48 RCTs were phase II trials, and the median sample size was 107(range, 30-626) for all RCTs. The correlation coefficient between log HR for PFS and log HR for OS was 0.79 (95% CI, 0.58-0.91). The correlation coefficient increased to 0.87 (95% CI, 0.72-0.94) after excluding the only trial with immune checkpoint inhibitor. Multiple sensitivity analyses did not change the results..aph.\"/&gt; CONCLUSIONS: PFS is strongly correlated with OS in trials of advanced/metastatic urothelial cancer assessing the treatment benefit of new drugs And PFS warrants further exploration as a surrogate endpoint in clinical trial datasets.","DOI":"10.1016/j.critrevonc.2018.07.007","ISSN":"1879-0461","note":"PMID: 30196910","journalAbbreviation":"Crit. Rev. Oncol. Hematol.","language":"eng","author":[{"family":"Liang","given":"Fei"},{"family":"Zhang","given":"Sheng"},{"family":"Wang","given":"Qing"},{"family":"Li","given":"Wenfeng"}],"issued":{"date-parts":[["2018",10]]},"PMID":"30196910"}}],"schema":"https://github.com/citation-style-language/schema/raw/master/csl-citation.json"} </w:instrText>
            </w:r>
            <w:r w:rsidRPr="008C4E5C">
              <w:rPr>
                <w:rFonts w:ascii="Times New Roman" w:hAnsi="Times New Roman" w:cs="Times New Roman" w:hint="cs"/>
                <w:color w:val="000000"/>
                <w:sz w:val="20"/>
                <w:lang w:val="en-US"/>
              </w:rPr>
              <w:fldChar w:fldCharType="separate"/>
            </w:r>
            <w:r w:rsidRPr="0019645F">
              <w:rPr>
                <w:rFonts w:ascii="Times New Roman" w:hAnsi="Times New Roman" w:cs="Times New Roman"/>
                <w:lang w:val="en-US"/>
              </w:rPr>
              <w:t>(1</w:t>
            </w:r>
            <w:r w:rsidR="00B52606">
              <w:rPr>
                <w:rFonts w:ascii="Times New Roman" w:hAnsi="Times New Roman" w:cs="Times New Roman"/>
                <w:lang w:val="en-US"/>
              </w:rPr>
              <w:t>21</w:t>
            </w:r>
            <w:r w:rsidRPr="0019645F">
              <w:rPr>
                <w:rFonts w:ascii="Times New Roman" w:hAnsi="Times New Roman" w:cs="Times New Roman"/>
                <w:lang w:val="en-US"/>
              </w:rPr>
              <w:t>)</w:t>
            </w:r>
            <w:r w:rsidRPr="008C4E5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Urotheli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Chemotherapy. </w:t>
            </w:r>
            <w:r>
              <w:rPr>
                <w:rFonts w:ascii="Times New Roman" w:hAnsi="Times New Roman" w:cs="Times New Roman"/>
                <w:color w:val="000000"/>
                <w:sz w:val="20"/>
                <w:lang w:val="en-US"/>
              </w:rPr>
              <w:t>t</w:t>
            </w:r>
            <w:r w:rsidRPr="00792614">
              <w:rPr>
                <w:rFonts w:ascii="Times New Roman" w:hAnsi="Times New Roman" w:cs="Times New Roman" w:hint="cs"/>
                <w:color w:val="000000"/>
                <w:sz w:val="20"/>
                <w:lang w:val="en-US"/>
              </w:rPr>
              <w:t>argeted 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48</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7019</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 NR</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²= 0.79</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 [0.58</w:t>
            </w:r>
            <w:r>
              <w:rPr>
                <w:rFonts w:ascii="Times New Roman" w:hAnsi="Times New Roman" w:cs="Times New Roman" w:hint="cs"/>
                <w:color w:val="000000"/>
                <w:sz w:val="20"/>
                <w:lang w:val="en-US"/>
              </w:rPr>
              <w:t>;</w:t>
            </w:r>
            <w:r w:rsidRPr="00792614">
              <w:rPr>
                <w:rFonts w:ascii="Times New Roman" w:hAnsi="Times New Roman" w:cs="Times New Roman" w:hint="cs"/>
                <w:color w:val="000000"/>
                <w:sz w:val="20"/>
                <w:lang w:val="en-US"/>
              </w:rPr>
              <w:t>0.91]</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P</w:t>
            </w:r>
            <w:r w:rsidRPr="00A66ACD">
              <w:rPr>
                <w:rFonts w:ascii="Times New Roman" w:hAnsi="Times New Roman" w:cs="Times New Roman" w:hint="cs"/>
                <w:color w:val="000000"/>
                <w:sz w:val="20"/>
                <w:lang w:val="en-US"/>
              </w:rPr>
              <w:t>artial v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R² ≥ 0.6 at trial level</w:t>
            </w:r>
          </w:p>
        </w:tc>
      </w:tr>
      <w:tr w:rsidR="00663E64" w:rsidRPr="00797EF1" w:rsidTr="00015C47">
        <w:trPr>
          <w:cantSplit/>
          <w:trHeight w:val="360"/>
        </w:trPr>
        <w:tc>
          <w:tcPr>
            <w:tcW w:w="14670" w:type="dxa"/>
            <w:gridSpan w:val="13"/>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jc w:val="center"/>
              <w:rPr>
                <w:rFonts w:ascii="Times New Roman" w:hAnsi="Times New Roman" w:cs="Times New Roman"/>
                <w:b/>
                <w:color w:val="000000"/>
                <w:sz w:val="20"/>
                <w:lang w:val="en-US"/>
              </w:rPr>
            </w:pPr>
            <w:r w:rsidRPr="00A4588D">
              <w:rPr>
                <w:rFonts w:ascii="Times New Roman" w:hAnsi="Times New Roman" w:cs="Times New Roman"/>
                <w:b/>
                <w:sz w:val="20"/>
                <w:lang w:val="en-US"/>
              </w:rPr>
              <w:t>Gynecological</w:t>
            </w:r>
          </w:p>
        </w:tc>
      </w:tr>
      <w:tr w:rsidR="00663E64" w:rsidRPr="00797EF1" w:rsidTr="00015C47">
        <w:trPr>
          <w:cantSplit/>
          <w:trHeight w:val="360"/>
        </w:trPr>
        <w:tc>
          <w:tcPr>
            <w:tcW w:w="1197" w:type="dxa"/>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color w:val="000000"/>
                <w:sz w:val="20"/>
                <w:lang w:val="en-US"/>
              </w:rPr>
            </w:pPr>
            <w:r w:rsidRPr="00A4588D">
              <w:rPr>
                <w:rFonts w:ascii="Times New Roman" w:hAnsi="Times New Roman" w:cs="Times New Roman"/>
                <w:color w:val="000000"/>
                <w:sz w:val="20"/>
                <w:lang w:val="en-US"/>
              </w:rPr>
              <w:t>Rose PG (2010)</w:t>
            </w:r>
            <w:r w:rsidRPr="008C4E5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2fujv53731","properties":{"formattedCitation":"(120)","plainCitation":"(120)"},"citationItems":[{"id":4963,"uris":["http://zotero.org/users/local/XpLaLIGT/items/QTXDUI75"],"uri":["http://zotero.org/users/local/XpLaLIGT/items/QTXDUI75"],"itemData":{"id":4963,"type":"article-journal","title":"Assessment of tumor response as a surrogate endpoint of survival in recurrent/platinum-resistant ovarian carcinoma: a Gynecologic Oncology Group study","container-title":"Gynecologic Oncology","page":"324-329","volume":"117","issue":"2","abstract":"PURPOSE: We investigated whether tumor response rate (TRR), disease control rate (DCR), or progression-free survival (PFS) was a valid surrogate for overall survival (OS) in phase II trials of second-line therapies for patients with platinum-resistant ovarian carcinoma (PROC).\nMETHODS: We retrospectively evaluated data from 11 second-line phase II trials conducted for PROC by the Gynecologic Oncology Group (GOG). TRR included complete response and partial response (CR/PR) and DCR was defined as either tumor response or stable disease (CR/PR+SD). Survival by tumor response was analyzed using a landmark approach. Correlations of OS with TRR, DCR, and PFS were estimated.\nRESULTS: Among 407 patients analyzed the TRR was 13.8% (56/407) and DCR was 38.8% (158/407). Median OS was 10.2 months while median PFS was only 2.4 months. Median OS among patients with a best response of CR/PR, SD, and progressive disease (PD) was 13.3, 12.1 and 5.7 months, respectively, showing no difference between CR/PR and SD. From a protocol level, DCR correlated better with OS (Pearson r=0.748; Tau-b r=0.514) compared to TRR (Pearson r=0.564; Tau-b r=0.404). PFS rate at 6 months (Pearson r=0.661; Tau-b r=0.514) also correlated strongly with OS.\nCONCLUSIONS: This study demonstrates the limitations of the use of response rate alone in PROC. Clinical benefit, as defined by OS, appeared similar for patients with an objective response and those with SD. The DCR, by including tumor response and SD may have utility as a surrogate endpoint for survival in phase II therapeutic trials in PROC.","DOI":"10.1016/j.ygyno.2010.01.040","ISSN":"1095-6859","note":"PMID: 20185168","journalAbbreviation":"Gynecol. Oncol.","language":"eng","author":[{"family":"Rose","given":"Peter G."},{"family":"Tian","given":"Chunqiao"},{"family":"Bookman","given":"Michael A."}],"issued":{"date-parts":[["2010",5]]},"PMID":"20185168"}}],"schema":"https://github.com/citation-style-language/schema/raw/master/csl-citation.json"} </w:instrText>
            </w:r>
            <w:r w:rsidRPr="008C4E5C">
              <w:rPr>
                <w:rFonts w:ascii="Times New Roman" w:hAnsi="Times New Roman" w:cs="Times New Roman" w:hint="cs"/>
                <w:color w:val="000000"/>
                <w:sz w:val="20"/>
                <w:lang w:val="en-US"/>
              </w:rPr>
              <w:fldChar w:fldCharType="separate"/>
            </w:r>
            <w:r w:rsidRPr="0019645F">
              <w:rPr>
                <w:rFonts w:ascii="Times New Roman" w:hAnsi="Times New Roman" w:cs="Times New Roman"/>
                <w:lang w:val="en-US"/>
              </w:rPr>
              <w:t>(12</w:t>
            </w:r>
            <w:r w:rsidR="00B52606">
              <w:rPr>
                <w:rFonts w:ascii="Times New Roman" w:hAnsi="Times New Roman" w:cs="Times New Roman"/>
                <w:lang w:val="en-US"/>
              </w:rPr>
              <w:t>2</w:t>
            </w:r>
            <w:r w:rsidRPr="0019645F">
              <w:rPr>
                <w:rFonts w:ascii="Times New Roman" w:hAnsi="Times New Roman" w:cs="Times New Roman"/>
                <w:lang w:val="en-US"/>
              </w:rPr>
              <w:t>)</w:t>
            </w:r>
            <w:r w:rsidRPr="008C4E5C">
              <w:rPr>
                <w:rFonts w:ascii="Times New Roman" w:hAnsi="Times New Roman" w:cs="Times New Roman" w:hint="cs"/>
                <w:color w:val="000000"/>
                <w:sz w:val="20"/>
                <w:lang w:val="en-US"/>
              </w:rPr>
              <w:fldChar w:fldCharType="end"/>
            </w:r>
          </w:p>
        </w:tc>
        <w:tc>
          <w:tcPr>
            <w:tcW w:w="13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Gynecological</w:t>
            </w:r>
          </w:p>
        </w:tc>
        <w:tc>
          <w:tcPr>
            <w:tcW w:w="166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Chemotherapy</w:t>
            </w:r>
          </w:p>
        </w:tc>
        <w:tc>
          <w:tcPr>
            <w:tcW w:w="830"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PD meta-analysis</w:t>
            </w:r>
          </w:p>
        </w:tc>
        <w:tc>
          <w:tcPr>
            <w:tcW w:w="792"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1</w:t>
            </w:r>
          </w:p>
        </w:tc>
        <w:tc>
          <w:tcPr>
            <w:tcW w:w="854"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407</w:t>
            </w:r>
          </w:p>
        </w:tc>
        <w:tc>
          <w:tcPr>
            <w:tcW w:w="1079"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w:t>
            </w:r>
            <w:r>
              <w:rPr>
                <w:rFonts w:ascii="Times New Roman" w:hAnsi="Times New Roman" w:cs="Times New Roman"/>
                <w:color w:val="000000"/>
                <w:sz w:val="20"/>
                <w:lang w:val="en-US"/>
              </w:rPr>
              <w:t>0.661</w:t>
            </w:r>
            <w:r w:rsidRPr="00792614">
              <w:rPr>
                <w:rFonts w:ascii="Times New Roman" w:hAnsi="Times New Roman" w:cs="Times New Roman" w:hint="cs"/>
                <w:color w:val="000000"/>
                <w:sz w:val="20"/>
                <w:lang w:val="en-US"/>
              </w:rPr>
              <w:t xml:space="preserve">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R²= NR</w:t>
            </w:r>
          </w:p>
          <w:p w:rsidR="00663E64" w:rsidRPr="00792614" w:rsidRDefault="00015C47" w:rsidP="00015C47">
            <w:pPr>
              <w:ind w:left="40" w:right="40"/>
              <w:jc w:val="right"/>
              <w:rPr>
                <w:rFonts w:ascii="Times New Roman" w:hAnsi="Times New Roman" w:cs="Times New Roman"/>
                <w:sz w:val="20"/>
                <w:lang w:val="en-US"/>
              </w:rPr>
            </w:pPr>
            <m:oMathPara>
              <m:oMath>
                <m:sSub>
                  <m:sSubPr>
                    <m:ctrlPr>
                      <w:rPr>
                        <w:rFonts w:ascii="Cambria Math" w:hAnsi="Cambria Math" w:cs="Times New Roman"/>
                        <w:i/>
                        <w:color w:val="000000"/>
                        <w:sz w:val="20"/>
                        <w:lang w:val="en-US"/>
                      </w:rPr>
                    </m:ctrlPr>
                  </m:sSubPr>
                  <m:e>
                    <m:r>
                      <w:rPr>
                        <w:rFonts w:ascii="Cambria Math" w:hAnsi="Cambria Math" w:cs="Times New Roman"/>
                        <w:color w:val="000000"/>
                        <w:sz w:val="20"/>
                        <w:lang w:val="en-US"/>
                      </w:rPr>
                      <m:t>Ʈ</m:t>
                    </m:r>
                  </m:e>
                  <m:sub>
                    <m:r>
                      <w:rPr>
                        <w:rFonts w:ascii="Cambria Math" w:hAnsi="Cambria Math" w:cs="Times New Roman"/>
                        <w:color w:val="000000"/>
                        <w:sz w:val="20"/>
                        <w:lang w:val="en-US"/>
                      </w:rPr>
                      <m:t>Kendall</m:t>
                    </m:r>
                  </m:sub>
                </m:sSub>
                <m:r>
                  <w:rPr>
                    <w:rFonts w:ascii="Cambria Math" w:hAnsi="Cambria Math" w:cs="Times New Roman"/>
                    <w:color w:val="000000"/>
                    <w:sz w:val="20"/>
                    <w:lang w:val="en-US"/>
                  </w:rPr>
                  <m:t>=0.514</m:t>
                </m:r>
              </m:oMath>
            </m:oMathPara>
          </w:p>
        </w:tc>
        <w:tc>
          <w:tcPr>
            <w:tcW w:w="109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V</w:t>
            </w:r>
            <w:r w:rsidRPr="00CB0836">
              <w:rPr>
                <w:rFonts w:ascii="Times New Roman" w:hAnsi="Times New Roman" w:cs="Times New Roman" w:hint="cs"/>
                <w:color w:val="000000"/>
                <w:sz w:val="20"/>
                <w:lang w:val="en-US"/>
              </w:rPr>
              <w:t>alidation</w:t>
            </w:r>
          </w:p>
        </w:tc>
        <w:tc>
          <w:tcPr>
            <w:tcW w:w="1707" w:type="dxa"/>
            <w:tcBorders>
              <w:top w:val="single" w:sz="8" w:space="0" w:color="000000"/>
              <w:bottom w:val="single" w:sz="8"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r w:rsidR="00663E64" w:rsidRPr="00797EF1" w:rsidTr="00015C47">
        <w:trPr>
          <w:cantSplit/>
          <w:trHeight w:val="360"/>
        </w:trPr>
        <w:tc>
          <w:tcPr>
            <w:tcW w:w="14670" w:type="dxa"/>
            <w:gridSpan w:val="13"/>
            <w:tcBorders>
              <w:top w:val="single" w:sz="8" w:space="0" w:color="000000"/>
              <w:bottom w:val="single" w:sz="8" w:space="0" w:color="000000"/>
            </w:tcBorders>
            <w:tcMar>
              <w:top w:w="0" w:type="dxa"/>
              <w:left w:w="0" w:type="dxa"/>
              <w:bottom w:w="0" w:type="dxa"/>
              <w:right w:w="0" w:type="dxa"/>
            </w:tcMar>
          </w:tcPr>
          <w:p w:rsidR="00663E64" w:rsidRPr="00A4588D" w:rsidRDefault="00663E64" w:rsidP="00015C47">
            <w:pPr>
              <w:ind w:left="40" w:right="40"/>
              <w:jc w:val="center"/>
              <w:rPr>
                <w:rFonts w:ascii="Times New Roman" w:hAnsi="Times New Roman" w:cs="Times New Roman"/>
                <w:b/>
                <w:color w:val="000000"/>
                <w:sz w:val="20"/>
                <w:lang w:val="en-US"/>
              </w:rPr>
            </w:pPr>
            <w:r w:rsidRPr="00A4588D">
              <w:rPr>
                <w:rFonts w:ascii="Times New Roman" w:hAnsi="Times New Roman" w:cs="Times New Roman"/>
                <w:b/>
                <w:sz w:val="20"/>
                <w:lang w:val="en-US"/>
              </w:rPr>
              <w:t>Urinary carcinoma</w:t>
            </w:r>
          </w:p>
        </w:tc>
      </w:tr>
      <w:tr w:rsidR="00663E64" w:rsidRPr="00797EF1" w:rsidTr="00015C47">
        <w:trPr>
          <w:cantSplit/>
          <w:trHeight w:val="360"/>
        </w:trPr>
        <w:tc>
          <w:tcPr>
            <w:tcW w:w="1197" w:type="dxa"/>
            <w:tcBorders>
              <w:bottom w:val="single" w:sz="16" w:space="0" w:color="000000"/>
            </w:tcBorders>
            <w:tcMar>
              <w:top w:w="0" w:type="dxa"/>
              <w:left w:w="0" w:type="dxa"/>
              <w:bottom w:w="0" w:type="dxa"/>
              <w:right w:w="0" w:type="dxa"/>
            </w:tcMar>
          </w:tcPr>
          <w:p w:rsidR="00663E64" w:rsidRPr="00A4588D" w:rsidRDefault="00663E64" w:rsidP="00015C47">
            <w:pPr>
              <w:ind w:left="40" w:right="40"/>
              <w:rPr>
                <w:rFonts w:ascii="Times New Roman" w:hAnsi="Times New Roman" w:cs="Times New Roman"/>
                <w:color w:val="000000"/>
                <w:sz w:val="20"/>
                <w:lang w:val="en-US"/>
              </w:rPr>
            </w:pPr>
            <w:r w:rsidRPr="00A4588D">
              <w:rPr>
                <w:rFonts w:ascii="Times New Roman" w:hAnsi="Times New Roman" w:cs="Times New Roman"/>
                <w:color w:val="000000"/>
                <w:sz w:val="20"/>
                <w:lang w:val="en-US"/>
              </w:rPr>
              <w:t>Abdel-Rahman O (2018)</w:t>
            </w:r>
            <w:r w:rsidRPr="008C4E5C">
              <w:rPr>
                <w:rFonts w:ascii="Times New Roman" w:hAnsi="Times New Roman" w:cs="Times New Roman" w:hint="cs"/>
                <w:color w:val="000000"/>
                <w:sz w:val="20"/>
                <w:lang w:val="en-US"/>
              </w:rPr>
              <w:fldChar w:fldCharType="begin"/>
            </w:r>
            <w:r>
              <w:rPr>
                <w:rFonts w:ascii="Times New Roman" w:hAnsi="Times New Roman" w:cs="Times New Roman"/>
                <w:color w:val="000000"/>
                <w:sz w:val="20"/>
                <w:lang w:val="en-US"/>
              </w:rPr>
              <w:instrText xml:space="preserve"> ADDIN ZOTERO_ITEM CSL_CITATION {"citationID":"2av3ph0vbd","properties":{"formattedCitation":"(121)","plainCitation":"(121)"},"citationItems":[{"id":15789,"uris":["http://zotero.org/users/local/XpLaLIGT/items/KQWWT2CE"],"uri":["http://zotero.org/users/local/XpLaLIGT/items/KQWWT2CE"],"itemData":{"id":15789,"type":"article-journal","title":"Surrogate end points for overall survival in trials of PD-(L)1 inhibitors for urinary cancers: a systematic review","container-title":"Immunotherapy","page":"139-148","volume":"10","issue":"2","source":"PubMed","abstract":"AIM: Numerous trials for PD-(L)1 inhibitors in the management of advanced urinary cancers (urothelial carcinoma and renal cell carcinoma) were published recently. It is not known exactly what should be the optimal surrogate end point for overall survival (OS) in this context.\nMATERIALS &amp; METHODS: PubMed database and ASCO meeting library were searched till August 2017. Eligible studies included prospective clinical studies evaluating PD-(L)1 inhibitors for the management of advanced urothelial carcinoma or renal cell carcinoma. The review author extracted relevant data on the characteristics of participants and the outcomes of the different studies. In order to conduct a proper correlation analysis, normality testing using Shapiro-Wilk test was first used. Based on the result of the normality testing, either Pearson's product-moment correlation or Spearman's rank correlation was used.\nRESULTS: Thirteen trials (nine urothelial carcinoma and four renal cell carcinoma trials) with 2792 participants were included. The correlation of overall response rate with median OS was very weak to weak (for urothelial carcinoma: r = -0.120, n = 9, p = 0.758; for renal cell carcinoma: r = -0.397, n = 6, p = 0.436). Likewise, the correlation of progression-free survival with median OS was very weak to weak (for urothelial carcinoma: r = -0.024, n = 8, p = 0.955; for renal cell carcinoma: r = 0.394, n = 6, p = 0.440). On the other hand, 1-year survival rate may be a better surrogate end point for median OS (for urothelial carcinoma: r = 0.806, n = 8, p = 0.016; for renal cell carcinoma: r = 0.941, n = 6, p = 0.005).\nCONCLUSION: RECIST-defined overall response rate and progression-free survival are not reliable surrogate end points for median OS in trials of PD-(L)1 inhibitor therapy for urinary cancers. The use of other surrogate end points (e.g., 1-year survival) in early phase studies may be considered.","DOI":"10.2217/imt-2017-0115","ISSN":"1750-7448","note":"PMID: 29260622","shortTitle":"Surrogate end points for overall survival in trials of PD-(L)1 inhibitors for urinary cancers","journalAbbreviation":"Immunotherapy","language":"eng","author":[{"family":"Abdel-Rahman","given":"Omar"}],"issued":{"date-parts":[["2018"]]},"PMID":"29260622"}}],"schema":"https://github.com/citation-style-language/schema/raw/master/csl-citation.json"} </w:instrText>
            </w:r>
            <w:r w:rsidRPr="008C4E5C">
              <w:rPr>
                <w:rFonts w:ascii="Times New Roman" w:hAnsi="Times New Roman" w:cs="Times New Roman" w:hint="cs"/>
                <w:color w:val="000000"/>
                <w:sz w:val="20"/>
                <w:lang w:val="en-US"/>
              </w:rPr>
              <w:fldChar w:fldCharType="separate"/>
            </w:r>
            <w:r w:rsidRPr="0019645F">
              <w:rPr>
                <w:rFonts w:ascii="Times New Roman" w:hAnsi="Times New Roman" w:cs="Times New Roman"/>
                <w:lang w:val="en-US"/>
              </w:rPr>
              <w:t>(12</w:t>
            </w:r>
            <w:r w:rsidR="00B52606">
              <w:rPr>
                <w:rFonts w:ascii="Times New Roman" w:hAnsi="Times New Roman" w:cs="Times New Roman"/>
                <w:lang w:val="en-US"/>
              </w:rPr>
              <w:t>3</w:t>
            </w:r>
            <w:r w:rsidRPr="0019645F">
              <w:rPr>
                <w:rFonts w:ascii="Times New Roman" w:hAnsi="Times New Roman" w:cs="Times New Roman"/>
                <w:lang w:val="en-US"/>
              </w:rPr>
              <w:t>)</w:t>
            </w:r>
            <w:r w:rsidRPr="008C4E5C">
              <w:rPr>
                <w:rFonts w:ascii="Times New Roman" w:hAnsi="Times New Roman" w:cs="Times New Roman" w:hint="cs"/>
                <w:color w:val="000000"/>
                <w:sz w:val="20"/>
                <w:lang w:val="en-US"/>
              </w:rPr>
              <w:fldChar w:fldCharType="end"/>
            </w:r>
          </w:p>
        </w:tc>
        <w:tc>
          <w:tcPr>
            <w:tcW w:w="1307" w:type="dxa"/>
            <w:tcBorders>
              <w:bottom w:val="single" w:sz="16"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Urinary carcinoma</w:t>
            </w:r>
          </w:p>
        </w:tc>
        <w:tc>
          <w:tcPr>
            <w:tcW w:w="1669" w:type="dxa"/>
            <w:tcBorders>
              <w:bottom w:val="single" w:sz="16"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vanced</w:t>
            </w:r>
          </w:p>
        </w:tc>
        <w:tc>
          <w:tcPr>
            <w:tcW w:w="1414" w:type="dxa"/>
            <w:tcBorders>
              <w:bottom w:val="single" w:sz="16"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Immunotherapy</w:t>
            </w:r>
          </w:p>
        </w:tc>
        <w:tc>
          <w:tcPr>
            <w:tcW w:w="830" w:type="dxa"/>
            <w:tcBorders>
              <w:bottom w:val="single" w:sz="16" w:space="0" w:color="000000"/>
            </w:tcBorders>
            <w:tcMar>
              <w:top w:w="0" w:type="dxa"/>
              <w:left w:w="0" w:type="dxa"/>
              <w:bottom w:w="0" w:type="dxa"/>
              <w:right w:w="0" w:type="dxa"/>
            </w:tcMar>
          </w:tcPr>
          <w:p w:rsidR="00663E64" w:rsidRPr="00792614" w:rsidRDefault="00663E64" w:rsidP="00015C47">
            <w:pPr>
              <w:ind w:left="40" w:right="40"/>
              <w:rPr>
                <w:rFonts w:ascii="Times New Roman" w:hAnsi="Times New Roman" w:cs="Times New Roman"/>
                <w:sz w:val="20"/>
                <w:lang w:val="en-US"/>
              </w:rPr>
            </w:pPr>
            <w:r w:rsidRPr="00792614">
              <w:rPr>
                <w:rFonts w:ascii="Times New Roman" w:hAnsi="Times New Roman" w:cs="Times New Roman" w:hint="cs"/>
                <w:color w:val="000000"/>
                <w:sz w:val="20"/>
                <w:lang w:val="en-US"/>
              </w:rPr>
              <w:t>AD meta-analysis</w:t>
            </w:r>
          </w:p>
        </w:tc>
        <w:tc>
          <w:tcPr>
            <w:tcW w:w="792" w:type="dxa"/>
            <w:tcBorders>
              <w:bottom w:val="single" w:sz="16"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3</w:t>
            </w:r>
          </w:p>
        </w:tc>
        <w:tc>
          <w:tcPr>
            <w:tcW w:w="854" w:type="dxa"/>
            <w:tcBorders>
              <w:bottom w:val="single" w:sz="16"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1699</w:t>
            </w:r>
          </w:p>
        </w:tc>
        <w:tc>
          <w:tcPr>
            <w:tcW w:w="1079" w:type="dxa"/>
            <w:tcBorders>
              <w:bottom w:val="single" w:sz="16"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NR </w:t>
            </w:r>
          </w:p>
        </w:tc>
        <w:tc>
          <w:tcPr>
            <w:tcW w:w="1111" w:type="dxa"/>
            <w:tcBorders>
              <w:bottom w:val="single" w:sz="16"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0.02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R²= NR</w:t>
            </w:r>
          </w:p>
        </w:tc>
        <w:tc>
          <w:tcPr>
            <w:tcW w:w="1091" w:type="dxa"/>
            <w:tcBorders>
              <w:bottom w:val="single" w:sz="16"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color w:val="000000"/>
                <w:sz w:val="20"/>
                <w:lang w:val="en-US"/>
              </w:rPr>
            </w:pPr>
            <w:r w:rsidRPr="00792614">
              <w:rPr>
                <w:rFonts w:ascii="Times New Roman" w:hAnsi="Times New Roman" w:cs="Times New Roman" w:hint="cs"/>
                <w:color w:val="000000"/>
                <w:sz w:val="20"/>
                <w:lang w:val="en-US"/>
              </w:rPr>
              <w:t xml:space="preserve">r= NR </w:t>
            </w:r>
          </w:p>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 xml:space="preserve">R²= NR </w:t>
            </w:r>
          </w:p>
        </w:tc>
        <w:tc>
          <w:tcPr>
            <w:tcW w:w="638" w:type="dxa"/>
            <w:tcBorders>
              <w:bottom w:val="single" w:sz="16" w:space="0" w:color="000000"/>
            </w:tcBorders>
            <w:tcMar>
              <w:top w:w="0" w:type="dxa"/>
              <w:left w:w="0" w:type="dxa"/>
              <w:bottom w:w="0" w:type="dxa"/>
              <w:right w:w="0" w:type="dxa"/>
            </w:tcMar>
          </w:tcPr>
          <w:p w:rsidR="00663E64" w:rsidRPr="00792614" w:rsidRDefault="00663E64" w:rsidP="00015C47">
            <w:pPr>
              <w:ind w:left="40" w:right="40"/>
              <w:jc w:val="right"/>
              <w:rPr>
                <w:rFonts w:ascii="Times New Roman" w:hAnsi="Times New Roman" w:cs="Times New Roman"/>
                <w:sz w:val="20"/>
                <w:lang w:val="en-US"/>
              </w:rPr>
            </w:pPr>
            <w:r w:rsidRPr="00792614">
              <w:rPr>
                <w:rFonts w:ascii="Times New Roman" w:hAnsi="Times New Roman" w:cs="Times New Roman" w:hint="cs"/>
                <w:color w:val="000000"/>
                <w:sz w:val="20"/>
                <w:lang w:val="en-US"/>
              </w:rPr>
              <w:t>NR</w:t>
            </w:r>
          </w:p>
        </w:tc>
        <w:tc>
          <w:tcPr>
            <w:tcW w:w="981" w:type="dxa"/>
            <w:tcBorders>
              <w:bottom w:val="single" w:sz="16"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Pr>
                <w:rFonts w:ascii="Times New Roman" w:hAnsi="Times New Roman" w:cs="Times New Roman"/>
                <w:color w:val="000000"/>
                <w:sz w:val="20"/>
                <w:lang w:val="en-US"/>
              </w:rPr>
              <w:t>N</w:t>
            </w:r>
            <w:r w:rsidRPr="00A66ACD">
              <w:rPr>
                <w:rFonts w:ascii="Times New Roman" w:hAnsi="Times New Roman" w:cs="Times New Roman" w:hint="cs"/>
                <w:color w:val="000000"/>
                <w:sz w:val="20"/>
                <w:lang w:val="en-US"/>
              </w:rPr>
              <w:t>o validation</w:t>
            </w:r>
          </w:p>
        </w:tc>
        <w:tc>
          <w:tcPr>
            <w:tcW w:w="1707" w:type="dxa"/>
            <w:tcBorders>
              <w:bottom w:val="single" w:sz="16" w:space="0" w:color="000000"/>
            </w:tcBorders>
            <w:tcMar>
              <w:top w:w="0" w:type="dxa"/>
              <w:left w:w="0" w:type="dxa"/>
              <w:bottom w:w="0" w:type="dxa"/>
              <w:right w:w="0" w:type="dxa"/>
            </w:tcMar>
          </w:tcPr>
          <w:p w:rsidR="00663E64" w:rsidRPr="00792614" w:rsidRDefault="00663E64" w:rsidP="00015C47">
            <w:pPr>
              <w:ind w:left="40" w:right="40"/>
              <w:jc w:val="center"/>
              <w:rPr>
                <w:rFonts w:ascii="Times New Roman" w:hAnsi="Times New Roman" w:cs="Times New Roman"/>
                <w:sz w:val="20"/>
                <w:lang w:val="en-US"/>
              </w:rPr>
            </w:pPr>
            <w:r w:rsidRPr="00792614">
              <w:rPr>
                <w:rFonts w:ascii="Times New Roman" w:hAnsi="Times New Roman" w:cs="Times New Roman" w:hint="cs"/>
                <w:color w:val="000000"/>
                <w:sz w:val="20"/>
                <w:lang w:val="en-US"/>
              </w:rPr>
              <w:t>No quantitative arguments</w:t>
            </w:r>
          </w:p>
        </w:tc>
      </w:tr>
    </w:tbl>
    <w:p w:rsidR="00663E64" w:rsidRPr="00792614" w:rsidRDefault="00663E64" w:rsidP="00663E64">
      <w:pPr>
        <w:rPr>
          <w:rFonts w:ascii="Times New Roman" w:hAnsi="Times New Roman" w:cs="Times New Roman"/>
          <w:color w:val="000000"/>
          <w:sz w:val="24"/>
          <w:szCs w:val="24"/>
          <w:lang w:val="en-US"/>
        </w:rPr>
      </w:pPr>
      <w:r w:rsidRPr="00792614">
        <w:rPr>
          <w:rFonts w:ascii="Times New Roman" w:hAnsi="Times New Roman" w:cs="Times New Roman" w:hint="cs"/>
          <w:color w:val="000000"/>
          <w:sz w:val="24"/>
          <w:szCs w:val="24"/>
          <w:lang w:val="en-US"/>
        </w:rPr>
        <w:t>* 95% confidence interval was not reported</w:t>
      </w:r>
    </w:p>
    <w:p w:rsidR="00663E64" w:rsidRPr="00792614" w:rsidRDefault="00663E64" w:rsidP="00663E64">
      <w:pPr>
        <w:ind w:left="40" w:right="40"/>
        <w:rPr>
          <w:rFonts w:ascii="Times New Roman" w:hAnsi="Times New Roman" w:cs="Times New Roman"/>
          <w:color w:val="000000"/>
          <w:sz w:val="24"/>
          <w:szCs w:val="24"/>
          <w:lang w:val="en-US"/>
        </w:rPr>
      </w:pPr>
      <w:r w:rsidRPr="00792614">
        <w:rPr>
          <w:rFonts w:ascii="Times New Roman" w:hAnsi="Times New Roman" w:cs="Times New Roman" w:hint="cs"/>
          <w:color w:val="000000"/>
          <w:sz w:val="24"/>
          <w:szCs w:val="24"/>
          <w:lang w:val="en-US"/>
        </w:rPr>
        <w:t xml:space="preserve">§ Median </w:t>
      </w:r>
      <w:r>
        <w:rPr>
          <w:rFonts w:ascii="Times New Roman" w:hAnsi="Times New Roman" w:cs="Times New Roman"/>
          <w:color w:val="000000"/>
          <w:sz w:val="24"/>
          <w:szCs w:val="24"/>
          <w:lang w:val="en-US"/>
        </w:rPr>
        <w:t>progression-free survival</w:t>
      </w:r>
      <w:r w:rsidRPr="00792614">
        <w:rPr>
          <w:rFonts w:ascii="Times New Roman" w:hAnsi="Times New Roman" w:cs="Times New Roman" w:hint="cs"/>
          <w:color w:val="000000"/>
          <w:sz w:val="24"/>
          <w:szCs w:val="24"/>
          <w:lang w:val="en-US"/>
        </w:rPr>
        <w:t xml:space="preserve"> </w:t>
      </w:r>
    </w:p>
    <w:p w:rsidR="00663E64" w:rsidRDefault="00663E64" w:rsidP="00663E64">
      <w:pPr>
        <w:jc w:val="both"/>
        <w:rPr>
          <w:rFonts w:ascii="Times New Roman" w:hAnsi="Times New Roman" w:cs="Times New Roman"/>
          <w:color w:val="000000"/>
          <w:sz w:val="24"/>
          <w:szCs w:val="24"/>
          <w:lang w:val="en-US"/>
        </w:rPr>
      </w:pPr>
      <w:r w:rsidRPr="00792614">
        <w:rPr>
          <w:rFonts w:ascii="Times New Roman" w:hAnsi="Times New Roman" w:cs="Times New Roman" w:hint="cs"/>
          <w:color w:val="000000"/>
          <w:sz w:val="24"/>
          <w:szCs w:val="24"/>
          <w:lang w:val="en-US"/>
        </w:rPr>
        <w:t>NR</w:t>
      </w:r>
      <w:r>
        <w:rPr>
          <w:rFonts w:ascii="Times New Roman" w:hAnsi="Times New Roman" w:cs="Times New Roman" w:hint="cs"/>
          <w:color w:val="000000"/>
          <w:sz w:val="24"/>
          <w:szCs w:val="24"/>
          <w:lang w:val="en-US"/>
        </w:rPr>
        <w:t>:</w:t>
      </w:r>
      <w:r w:rsidRPr="00792614">
        <w:rPr>
          <w:rFonts w:ascii="Times New Roman" w:hAnsi="Times New Roman" w:cs="Times New Roman" w:hint="cs"/>
          <w:color w:val="000000"/>
          <w:sz w:val="24"/>
          <w:szCs w:val="24"/>
          <w:lang w:val="en-US"/>
        </w:rPr>
        <w:t xml:space="preserve"> </w:t>
      </w:r>
      <w:r>
        <w:rPr>
          <w:rFonts w:ascii="Times New Roman" w:hAnsi="Times New Roman" w:cs="Times New Roman"/>
          <w:color w:val="000000"/>
          <w:sz w:val="24"/>
          <w:szCs w:val="24"/>
          <w:lang w:val="en-US"/>
        </w:rPr>
        <w:t>n</w:t>
      </w:r>
      <w:r w:rsidRPr="00792614">
        <w:rPr>
          <w:rFonts w:ascii="Times New Roman" w:hAnsi="Times New Roman" w:cs="Times New Roman" w:hint="cs"/>
          <w:color w:val="000000"/>
          <w:sz w:val="24"/>
          <w:szCs w:val="24"/>
          <w:lang w:val="en-US"/>
        </w:rPr>
        <w:t xml:space="preserve">ot </w:t>
      </w:r>
      <w:r>
        <w:rPr>
          <w:rFonts w:ascii="Times New Roman" w:hAnsi="Times New Roman" w:cs="Times New Roman"/>
          <w:color w:val="000000"/>
          <w:sz w:val="24"/>
          <w:szCs w:val="24"/>
          <w:lang w:val="en-US"/>
        </w:rPr>
        <w:t>r</w:t>
      </w:r>
      <w:r w:rsidRPr="00792614">
        <w:rPr>
          <w:rFonts w:ascii="Times New Roman" w:hAnsi="Times New Roman" w:cs="Times New Roman" w:hint="cs"/>
          <w:color w:val="000000"/>
          <w:sz w:val="24"/>
          <w:szCs w:val="24"/>
          <w:lang w:val="en-US"/>
        </w:rPr>
        <w:t>eported</w:t>
      </w:r>
    </w:p>
    <w:p w:rsidR="00663E64" w:rsidRDefault="00663E64" w:rsidP="00663E64">
      <w:pPr>
        <w:jc w:val="both"/>
        <w:rPr>
          <w:rFonts w:ascii="Times New Roman" w:hAnsi="Times New Roman" w:cs="Times New Roman"/>
          <w:color w:val="000000"/>
          <w:sz w:val="24"/>
          <w:szCs w:val="24"/>
          <w:lang w:val="en-US"/>
        </w:rPr>
        <w:sectPr w:rsidR="00663E64" w:rsidSect="00015C47">
          <w:pgSz w:w="16838" w:h="11906" w:orient="landscape"/>
          <w:pgMar w:top="1417" w:right="1417" w:bottom="1417" w:left="1417" w:header="708" w:footer="708" w:gutter="0"/>
          <w:cols w:space="708"/>
          <w:docGrid w:linePitch="360"/>
        </w:sectPr>
      </w:pPr>
      <w:r>
        <w:rPr>
          <w:rFonts w:ascii="Times New Roman" w:hAnsi="Times New Roman" w:cs="Times New Roman"/>
          <w:color w:val="000000"/>
          <w:sz w:val="24"/>
          <w:szCs w:val="24"/>
          <w:lang w:val="en-US"/>
        </w:rPr>
        <w:t xml:space="preserve">HCC, </w:t>
      </w:r>
      <w:r>
        <w:rPr>
          <w:rFonts w:ascii="Times New Roman" w:hAnsi="Times New Roman" w:cs="Times New Roman"/>
          <w:bCs/>
          <w:color w:val="000000"/>
          <w:sz w:val="24"/>
          <w:szCs w:val="24"/>
          <w:lang w:val="en-CA"/>
        </w:rPr>
        <w:t>h</w:t>
      </w:r>
      <w:r w:rsidRPr="007C36CE">
        <w:rPr>
          <w:rFonts w:ascii="Times New Roman" w:hAnsi="Times New Roman" w:cs="Times New Roman"/>
          <w:bCs/>
          <w:color w:val="000000"/>
          <w:sz w:val="24"/>
          <w:szCs w:val="24"/>
          <w:lang w:val="en-CA"/>
        </w:rPr>
        <w:t>epatocellular carcinoma</w:t>
      </w:r>
      <w:r>
        <w:rPr>
          <w:rFonts w:ascii="Times New Roman" w:hAnsi="Times New Roman" w:cs="Times New Roman"/>
          <w:color w:val="000000"/>
          <w:sz w:val="24"/>
          <w:szCs w:val="24"/>
          <w:lang w:val="en-CA"/>
        </w:rPr>
        <w:t xml:space="preserve">; NSCLC, non-small-cell lung cancer; SCLC, small-cell lung cancer; </w:t>
      </w:r>
      <w:r>
        <w:rPr>
          <w:rFonts w:ascii="Times New Roman" w:hAnsi="Times New Roman" w:cs="Times New Roman"/>
          <w:color w:val="000000"/>
          <w:sz w:val="24"/>
          <w:szCs w:val="24"/>
          <w:lang w:val="en-US"/>
        </w:rPr>
        <w:t xml:space="preserve">AD, all data; RCT, randomized controlled trial; IPD, </w:t>
      </w:r>
      <w:r w:rsidRPr="00257EA8">
        <w:rPr>
          <w:rFonts w:ascii="Times New Roman" w:hAnsi="Times New Roman" w:cs="Times New Roman" w:hint="cs"/>
          <w:color w:val="000000"/>
          <w:sz w:val="24"/>
          <w:szCs w:val="24"/>
          <w:lang w:val="en-US"/>
        </w:rPr>
        <w:t>individual patient data</w:t>
      </w:r>
    </w:p>
    <w:p w:rsidR="003933A4" w:rsidRDefault="00616086" w:rsidP="00E17F4D">
      <w:pPr>
        <w:autoSpaceDE/>
        <w:spacing w:line="480" w:lineRule="auto"/>
        <w:rPr>
          <w:lang w:val="en-US"/>
        </w:rPr>
      </w:pPr>
      <w:r>
        <w:rPr>
          <w:lang w:val="en-US"/>
        </w:rPr>
        <w:lastRenderedPageBreak/>
        <w:t xml:space="preserve">Reference lists :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sidRPr="00C570B5">
        <w:rPr>
          <w:rFonts w:ascii="Times New Roman" w:hAnsi="Times New Roman" w:cs="Times New Roman"/>
          <w:sz w:val="24"/>
          <w:szCs w:val="24"/>
          <w:lang w:val="en-US"/>
        </w:rPr>
        <w:t xml:space="preserve">36. </w:t>
      </w:r>
      <w:r w:rsidRPr="00C570B5">
        <w:rPr>
          <w:rFonts w:ascii="Times New Roman" w:hAnsi="Times New Roman" w:cs="Times New Roman"/>
          <w:sz w:val="24"/>
          <w:szCs w:val="24"/>
          <w:lang w:val="en-US"/>
        </w:rPr>
        <w:tab/>
        <w:t xml:space="preserve">Pfeiffer B, </w:t>
      </w:r>
      <w:proofErr w:type="spellStart"/>
      <w:r w:rsidRPr="00C570B5">
        <w:rPr>
          <w:rFonts w:ascii="Times New Roman" w:hAnsi="Times New Roman" w:cs="Times New Roman"/>
          <w:sz w:val="24"/>
          <w:szCs w:val="24"/>
          <w:lang w:val="en-US"/>
        </w:rPr>
        <w:t>Hashim</w:t>
      </w:r>
      <w:proofErr w:type="spellEnd"/>
      <w:r w:rsidRPr="00C570B5">
        <w:rPr>
          <w:rFonts w:ascii="Times New Roman" w:hAnsi="Times New Roman" w:cs="Times New Roman"/>
          <w:sz w:val="24"/>
          <w:szCs w:val="24"/>
          <w:lang w:val="en-US"/>
        </w:rPr>
        <w:t xml:space="preserve"> M, Bartsch R, Postma M, </w:t>
      </w:r>
      <w:proofErr w:type="spellStart"/>
      <w:r w:rsidRPr="00C570B5">
        <w:rPr>
          <w:rFonts w:ascii="Times New Roman" w:hAnsi="Times New Roman" w:cs="Times New Roman"/>
          <w:sz w:val="24"/>
          <w:szCs w:val="24"/>
          <w:lang w:val="en-US"/>
        </w:rPr>
        <w:t>Heeg</w:t>
      </w:r>
      <w:proofErr w:type="spellEnd"/>
      <w:r w:rsidRPr="00C570B5">
        <w:rPr>
          <w:rFonts w:ascii="Times New Roman" w:hAnsi="Times New Roman" w:cs="Times New Roman"/>
          <w:sz w:val="24"/>
          <w:szCs w:val="24"/>
          <w:lang w:val="en-US"/>
        </w:rPr>
        <w:t xml:space="preserve"> B. Objective response rate and progression-free survival as surrogate endpoints for overall survival and the impact of crossover and unbalanced post-progression treatments: a systematic review and meta-analysis in second- and </w:t>
      </w:r>
      <w:proofErr w:type="spellStart"/>
      <w:r w:rsidRPr="00C570B5">
        <w:rPr>
          <w:rFonts w:ascii="Times New Roman" w:hAnsi="Times New Roman" w:cs="Times New Roman"/>
          <w:sz w:val="24"/>
          <w:szCs w:val="24"/>
          <w:lang w:val="en-US"/>
        </w:rPr>
        <w:t>furtherline</w:t>
      </w:r>
      <w:proofErr w:type="spellEnd"/>
      <w:r w:rsidRPr="00C570B5">
        <w:rPr>
          <w:rFonts w:ascii="Times New Roman" w:hAnsi="Times New Roman" w:cs="Times New Roman"/>
          <w:sz w:val="24"/>
          <w:szCs w:val="24"/>
          <w:lang w:val="en-US"/>
        </w:rPr>
        <w:t xml:space="preserve"> therapy of advanced non-small cell lung cancer. J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w:t>
      </w:r>
      <w:proofErr w:type="spellStart"/>
      <w:r w:rsidRPr="00C570B5">
        <w:rPr>
          <w:rFonts w:ascii="Times New Roman" w:hAnsi="Times New Roman" w:cs="Times New Roman"/>
          <w:sz w:val="24"/>
          <w:szCs w:val="24"/>
          <w:lang w:val="en-US"/>
        </w:rPr>
        <w:t>Conf</w:t>
      </w:r>
      <w:proofErr w:type="spellEnd"/>
      <w:r w:rsidRPr="00C570B5">
        <w:rPr>
          <w:rFonts w:ascii="Times New Roman" w:hAnsi="Times New Roman" w:cs="Times New Roman"/>
          <w:sz w:val="24"/>
          <w:szCs w:val="24"/>
          <w:lang w:val="en-US"/>
        </w:rPr>
        <w:t xml:space="preserve"> 2017 </w:t>
      </w:r>
      <w:proofErr w:type="spellStart"/>
      <w:r w:rsidRPr="00C570B5">
        <w:rPr>
          <w:rFonts w:ascii="Times New Roman" w:hAnsi="Times New Roman" w:cs="Times New Roman"/>
          <w:sz w:val="24"/>
          <w:szCs w:val="24"/>
          <w:lang w:val="en-US"/>
        </w:rPr>
        <w:t>Annu</w:t>
      </w:r>
      <w:proofErr w:type="spellEnd"/>
      <w:r w:rsidRPr="00C570B5">
        <w:rPr>
          <w:rFonts w:ascii="Times New Roman" w:hAnsi="Times New Roman" w:cs="Times New Roman"/>
          <w:sz w:val="24"/>
          <w:szCs w:val="24"/>
          <w:lang w:val="en-US"/>
        </w:rPr>
        <w:t xml:space="preserve"> Meet Am </w:t>
      </w:r>
      <w:proofErr w:type="spellStart"/>
      <w:r w:rsidRPr="00C570B5">
        <w:rPr>
          <w:rFonts w:ascii="Times New Roman" w:hAnsi="Times New Roman" w:cs="Times New Roman"/>
          <w:sz w:val="24"/>
          <w:szCs w:val="24"/>
          <w:lang w:val="en-US"/>
        </w:rPr>
        <w:t>Soc</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ASCO U S. 2017;35(15 Supplement 1) (no pagination).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sidRPr="00C570B5">
        <w:rPr>
          <w:rFonts w:ascii="Times New Roman" w:hAnsi="Times New Roman" w:cs="Times New Roman"/>
          <w:sz w:val="24"/>
          <w:szCs w:val="24"/>
          <w:lang w:val="en-US"/>
        </w:rPr>
        <w:t xml:space="preserve">37.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Broglio</w:t>
      </w:r>
      <w:proofErr w:type="spellEnd"/>
      <w:r w:rsidRPr="00C570B5">
        <w:rPr>
          <w:rFonts w:ascii="Times New Roman" w:hAnsi="Times New Roman" w:cs="Times New Roman"/>
          <w:sz w:val="24"/>
          <w:szCs w:val="24"/>
          <w:lang w:val="en-US"/>
        </w:rPr>
        <w:t xml:space="preserve"> KR, Berry DA. Detecting an overall survival benefit that is derived from progression-free survival. J Natl Cancer Inst. 2009 Dec 2;101(23):1642–9.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sidRPr="00C570B5">
        <w:rPr>
          <w:rFonts w:ascii="Times New Roman" w:hAnsi="Times New Roman" w:cs="Times New Roman"/>
          <w:sz w:val="24"/>
          <w:szCs w:val="24"/>
          <w:lang w:val="en-US"/>
        </w:rPr>
        <w:t xml:space="preserve">38.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Petrelli</w:t>
      </w:r>
      <w:proofErr w:type="spellEnd"/>
      <w:r w:rsidRPr="00C570B5">
        <w:rPr>
          <w:rFonts w:ascii="Times New Roman" w:hAnsi="Times New Roman" w:cs="Times New Roman"/>
          <w:sz w:val="24"/>
          <w:szCs w:val="24"/>
          <w:lang w:val="en-US"/>
        </w:rPr>
        <w:t xml:space="preserve"> F, </w:t>
      </w:r>
      <w:proofErr w:type="spellStart"/>
      <w:r w:rsidRPr="00C570B5">
        <w:rPr>
          <w:rFonts w:ascii="Times New Roman" w:hAnsi="Times New Roman" w:cs="Times New Roman"/>
          <w:sz w:val="24"/>
          <w:szCs w:val="24"/>
          <w:lang w:val="en-US"/>
        </w:rPr>
        <w:t>Barni</w:t>
      </w:r>
      <w:proofErr w:type="spellEnd"/>
      <w:r w:rsidRPr="00C570B5">
        <w:rPr>
          <w:rFonts w:ascii="Times New Roman" w:hAnsi="Times New Roman" w:cs="Times New Roman"/>
          <w:sz w:val="24"/>
          <w:szCs w:val="24"/>
          <w:lang w:val="en-US"/>
        </w:rPr>
        <w:t xml:space="preserve"> S. Surrogate endpoints in metastatic breast cancer treated with targeted therapies: an analysis of the first-line phase III trials. Med Oncol Northwood </w:t>
      </w:r>
      <w:proofErr w:type="spellStart"/>
      <w:r w:rsidRPr="00C570B5">
        <w:rPr>
          <w:rFonts w:ascii="Times New Roman" w:hAnsi="Times New Roman" w:cs="Times New Roman"/>
          <w:sz w:val="24"/>
          <w:szCs w:val="24"/>
          <w:lang w:val="en-US"/>
        </w:rPr>
        <w:t>Lond</w:t>
      </w:r>
      <w:proofErr w:type="spellEnd"/>
      <w:r w:rsidRPr="00C570B5">
        <w:rPr>
          <w:rFonts w:ascii="Times New Roman" w:hAnsi="Times New Roman" w:cs="Times New Roman"/>
          <w:sz w:val="24"/>
          <w:szCs w:val="24"/>
          <w:lang w:val="en-US"/>
        </w:rPr>
        <w:t xml:space="preserve"> Engl. 2014 Jan;31(1):776. </w:t>
      </w:r>
    </w:p>
    <w:p w:rsidR="00616086" w:rsidRPr="00616086" w:rsidRDefault="00616086" w:rsidP="00616086">
      <w:pPr>
        <w:tabs>
          <w:tab w:val="left" w:pos="491"/>
        </w:tabs>
        <w:autoSpaceDE/>
        <w:autoSpaceDN/>
        <w:spacing w:line="360" w:lineRule="auto"/>
        <w:jc w:val="both"/>
        <w:rPr>
          <w:rFonts w:ascii="Times New Roman" w:hAnsi="Times New Roman" w:cs="Times New Roman"/>
          <w:sz w:val="24"/>
          <w:szCs w:val="24"/>
        </w:rPr>
      </w:pPr>
      <w:r w:rsidRPr="00616086">
        <w:rPr>
          <w:rFonts w:ascii="Times New Roman" w:hAnsi="Times New Roman" w:cs="Times New Roman"/>
          <w:sz w:val="24"/>
          <w:szCs w:val="24"/>
        </w:rPr>
        <w:t xml:space="preserve">39. </w:t>
      </w:r>
      <w:r w:rsidRPr="00616086">
        <w:rPr>
          <w:rFonts w:ascii="Times New Roman" w:hAnsi="Times New Roman" w:cs="Times New Roman"/>
          <w:sz w:val="24"/>
          <w:szCs w:val="24"/>
        </w:rPr>
        <w:tab/>
        <w:t xml:space="preserve">Laporte S, </w:t>
      </w:r>
      <w:proofErr w:type="spellStart"/>
      <w:r w:rsidRPr="00616086">
        <w:rPr>
          <w:rFonts w:ascii="Times New Roman" w:hAnsi="Times New Roman" w:cs="Times New Roman"/>
          <w:sz w:val="24"/>
          <w:szCs w:val="24"/>
        </w:rPr>
        <w:t>Squifflet</w:t>
      </w:r>
      <w:proofErr w:type="spellEnd"/>
      <w:r w:rsidRPr="00616086">
        <w:rPr>
          <w:rFonts w:ascii="Times New Roman" w:hAnsi="Times New Roman" w:cs="Times New Roman"/>
          <w:sz w:val="24"/>
          <w:szCs w:val="24"/>
        </w:rPr>
        <w:t xml:space="preserve"> P, Baroux N, </w:t>
      </w:r>
      <w:proofErr w:type="spellStart"/>
      <w:r w:rsidRPr="00616086">
        <w:rPr>
          <w:rFonts w:ascii="Times New Roman" w:hAnsi="Times New Roman" w:cs="Times New Roman"/>
          <w:sz w:val="24"/>
          <w:szCs w:val="24"/>
        </w:rPr>
        <w:t>Fossella</w:t>
      </w:r>
      <w:proofErr w:type="spellEnd"/>
      <w:r w:rsidRPr="00616086">
        <w:rPr>
          <w:rFonts w:ascii="Times New Roman" w:hAnsi="Times New Roman" w:cs="Times New Roman"/>
          <w:sz w:val="24"/>
          <w:szCs w:val="24"/>
        </w:rPr>
        <w:t xml:space="preserve"> F, </w:t>
      </w:r>
      <w:proofErr w:type="spellStart"/>
      <w:r w:rsidRPr="00616086">
        <w:rPr>
          <w:rFonts w:ascii="Times New Roman" w:hAnsi="Times New Roman" w:cs="Times New Roman"/>
          <w:sz w:val="24"/>
          <w:szCs w:val="24"/>
        </w:rPr>
        <w:t>Georgoulias</w:t>
      </w:r>
      <w:proofErr w:type="spellEnd"/>
      <w:r w:rsidRPr="00616086">
        <w:rPr>
          <w:rFonts w:ascii="Times New Roman" w:hAnsi="Times New Roman" w:cs="Times New Roman"/>
          <w:sz w:val="24"/>
          <w:szCs w:val="24"/>
        </w:rPr>
        <w:t xml:space="preserve"> V, </w:t>
      </w:r>
      <w:proofErr w:type="spellStart"/>
      <w:r w:rsidRPr="00616086">
        <w:rPr>
          <w:rFonts w:ascii="Times New Roman" w:hAnsi="Times New Roman" w:cs="Times New Roman"/>
          <w:sz w:val="24"/>
          <w:szCs w:val="24"/>
        </w:rPr>
        <w:t>Pujol</w:t>
      </w:r>
      <w:proofErr w:type="spellEnd"/>
      <w:r w:rsidRPr="00616086">
        <w:rPr>
          <w:rFonts w:ascii="Times New Roman" w:hAnsi="Times New Roman" w:cs="Times New Roman"/>
          <w:sz w:val="24"/>
          <w:szCs w:val="24"/>
        </w:rPr>
        <w:t xml:space="preserve"> J-L, et al. </w:t>
      </w:r>
      <w:r w:rsidRPr="00C570B5">
        <w:rPr>
          <w:rFonts w:ascii="Times New Roman" w:hAnsi="Times New Roman" w:cs="Times New Roman"/>
          <w:sz w:val="24"/>
          <w:szCs w:val="24"/>
          <w:lang w:val="en-US"/>
        </w:rPr>
        <w:t xml:space="preserve">Prediction of survival benefits from progression-free survival benefits in advanced non-small-cell lung cancer: evidence from a meta-analysis of 2334 patients from 5 </w:t>
      </w:r>
      <w:proofErr w:type="spellStart"/>
      <w:r w:rsidRPr="00C570B5">
        <w:rPr>
          <w:rFonts w:ascii="Times New Roman" w:hAnsi="Times New Roman" w:cs="Times New Roman"/>
          <w:sz w:val="24"/>
          <w:szCs w:val="24"/>
          <w:lang w:val="en-US"/>
        </w:rPr>
        <w:t>randomised</w:t>
      </w:r>
      <w:proofErr w:type="spellEnd"/>
      <w:r w:rsidRPr="00C570B5">
        <w:rPr>
          <w:rFonts w:ascii="Times New Roman" w:hAnsi="Times New Roman" w:cs="Times New Roman"/>
          <w:sz w:val="24"/>
          <w:szCs w:val="24"/>
          <w:lang w:val="en-US"/>
        </w:rPr>
        <w:t xml:space="preserve"> trials. </w:t>
      </w:r>
      <w:r w:rsidRPr="00616086">
        <w:rPr>
          <w:rFonts w:ascii="Times New Roman" w:hAnsi="Times New Roman" w:cs="Times New Roman"/>
          <w:sz w:val="24"/>
          <w:szCs w:val="24"/>
        </w:rPr>
        <w:t xml:space="preserve">BMJ Open. 2013 Mar 13;3(3).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sidRPr="00C570B5">
        <w:rPr>
          <w:rFonts w:ascii="Times New Roman" w:hAnsi="Times New Roman" w:cs="Times New Roman"/>
          <w:sz w:val="24"/>
          <w:szCs w:val="24"/>
        </w:rPr>
        <w:t xml:space="preserve">40. </w:t>
      </w:r>
      <w:r w:rsidRPr="00C570B5">
        <w:rPr>
          <w:rFonts w:ascii="Times New Roman" w:hAnsi="Times New Roman" w:cs="Times New Roman"/>
          <w:sz w:val="24"/>
          <w:szCs w:val="24"/>
        </w:rPr>
        <w:tab/>
        <w:t xml:space="preserve">Imai H, Mori K, Ono A, </w:t>
      </w:r>
      <w:proofErr w:type="spellStart"/>
      <w:r w:rsidRPr="00C570B5">
        <w:rPr>
          <w:rFonts w:ascii="Times New Roman" w:hAnsi="Times New Roman" w:cs="Times New Roman"/>
          <w:sz w:val="24"/>
          <w:szCs w:val="24"/>
        </w:rPr>
        <w:t>Akamatsu</w:t>
      </w:r>
      <w:proofErr w:type="spellEnd"/>
      <w:r w:rsidRPr="00C570B5">
        <w:rPr>
          <w:rFonts w:ascii="Times New Roman" w:hAnsi="Times New Roman" w:cs="Times New Roman"/>
          <w:sz w:val="24"/>
          <w:szCs w:val="24"/>
        </w:rPr>
        <w:t xml:space="preserve"> H, Taira T, </w:t>
      </w:r>
      <w:proofErr w:type="spellStart"/>
      <w:r w:rsidRPr="00C570B5">
        <w:rPr>
          <w:rFonts w:ascii="Times New Roman" w:hAnsi="Times New Roman" w:cs="Times New Roman"/>
          <w:sz w:val="24"/>
          <w:szCs w:val="24"/>
        </w:rPr>
        <w:t>Kenmotsu</w:t>
      </w:r>
      <w:proofErr w:type="spellEnd"/>
      <w:r w:rsidRPr="00C570B5">
        <w:rPr>
          <w:rFonts w:ascii="Times New Roman" w:hAnsi="Times New Roman" w:cs="Times New Roman"/>
          <w:sz w:val="24"/>
          <w:szCs w:val="24"/>
        </w:rPr>
        <w:t xml:space="preserve"> H, et al. </w:t>
      </w:r>
      <w:r w:rsidRPr="00C570B5">
        <w:rPr>
          <w:rFonts w:ascii="Times New Roman" w:hAnsi="Times New Roman" w:cs="Times New Roman"/>
          <w:sz w:val="24"/>
          <w:szCs w:val="24"/>
          <w:lang w:val="en-US"/>
        </w:rPr>
        <w:t xml:space="preserve">Individual-level data on the relationships of progression-free survival and post-progression survival with overall survival in patients with advanced non-squamous non-small cell lung cancer patients who received second-line chemotherapy. Med Oncol Northwood </w:t>
      </w:r>
      <w:proofErr w:type="spellStart"/>
      <w:r w:rsidRPr="00C570B5">
        <w:rPr>
          <w:rFonts w:ascii="Times New Roman" w:hAnsi="Times New Roman" w:cs="Times New Roman"/>
          <w:sz w:val="24"/>
          <w:szCs w:val="24"/>
          <w:lang w:val="en-US"/>
        </w:rPr>
        <w:t>Lond</w:t>
      </w:r>
      <w:proofErr w:type="spellEnd"/>
      <w:r w:rsidRPr="00C570B5">
        <w:rPr>
          <w:rFonts w:ascii="Times New Roman" w:hAnsi="Times New Roman" w:cs="Times New Roman"/>
          <w:sz w:val="24"/>
          <w:szCs w:val="24"/>
          <w:lang w:val="en-US"/>
        </w:rPr>
        <w:t xml:space="preserve"> Engl. 2014 Aug;31(8):88.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sidRPr="00C570B5">
        <w:rPr>
          <w:rFonts w:ascii="Times New Roman" w:hAnsi="Times New Roman" w:cs="Times New Roman"/>
          <w:sz w:val="24"/>
          <w:szCs w:val="24"/>
          <w:lang w:val="en-US"/>
        </w:rPr>
        <w:t xml:space="preserve">41. </w:t>
      </w:r>
      <w:r w:rsidRPr="00C570B5">
        <w:rPr>
          <w:rFonts w:ascii="Times New Roman" w:hAnsi="Times New Roman" w:cs="Times New Roman"/>
          <w:sz w:val="24"/>
          <w:szCs w:val="24"/>
          <w:lang w:val="en-US"/>
        </w:rPr>
        <w:tab/>
        <w:t xml:space="preserve">Imai H, Takahashi T, Mori K, Ono A, </w:t>
      </w:r>
      <w:proofErr w:type="spellStart"/>
      <w:r w:rsidRPr="00C570B5">
        <w:rPr>
          <w:rFonts w:ascii="Times New Roman" w:hAnsi="Times New Roman" w:cs="Times New Roman"/>
          <w:sz w:val="24"/>
          <w:szCs w:val="24"/>
          <w:lang w:val="en-US"/>
        </w:rPr>
        <w:t>Akamatsu</w:t>
      </w:r>
      <w:proofErr w:type="spellEnd"/>
      <w:r w:rsidRPr="00C570B5">
        <w:rPr>
          <w:rFonts w:ascii="Times New Roman" w:hAnsi="Times New Roman" w:cs="Times New Roman"/>
          <w:sz w:val="24"/>
          <w:szCs w:val="24"/>
          <w:lang w:val="en-US"/>
        </w:rPr>
        <w:t xml:space="preserve"> H, </w:t>
      </w:r>
      <w:proofErr w:type="spellStart"/>
      <w:r w:rsidRPr="00C570B5">
        <w:rPr>
          <w:rFonts w:ascii="Times New Roman" w:hAnsi="Times New Roman" w:cs="Times New Roman"/>
          <w:sz w:val="24"/>
          <w:szCs w:val="24"/>
          <w:lang w:val="en-US"/>
        </w:rPr>
        <w:t>Shukuya</w:t>
      </w:r>
      <w:proofErr w:type="spellEnd"/>
      <w:r w:rsidRPr="00C570B5">
        <w:rPr>
          <w:rFonts w:ascii="Times New Roman" w:hAnsi="Times New Roman" w:cs="Times New Roman"/>
          <w:sz w:val="24"/>
          <w:szCs w:val="24"/>
          <w:lang w:val="en-US"/>
        </w:rPr>
        <w:t xml:space="preserve"> T, et al. Individual-level data on the relationships of progression-free survival, post-progression survival, and tumor response with overall survival in patients with advanced non-squamous non-small cell lung cancer. </w:t>
      </w:r>
      <w:proofErr w:type="spellStart"/>
      <w:r w:rsidRPr="00C570B5">
        <w:rPr>
          <w:rFonts w:ascii="Times New Roman" w:hAnsi="Times New Roman" w:cs="Times New Roman"/>
          <w:sz w:val="24"/>
          <w:szCs w:val="24"/>
          <w:lang w:val="en-US"/>
        </w:rPr>
        <w:t>Neoplasma</w:t>
      </w:r>
      <w:proofErr w:type="spellEnd"/>
      <w:r w:rsidRPr="00C570B5">
        <w:rPr>
          <w:rFonts w:ascii="Times New Roman" w:hAnsi="Times New Roman" w:cs="Times New Roman"/>
          <w:sz w:val="24"/>
          <w:szCs w:val="24"/>
          <w:lang w:val="en-US"/>
        </w:rPr>
        <w:t xml:space="preserve">. 2014;61(2):233–40.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sidRPr="00C570B5">
        <w:rPr>
          <w:rFonts w:ascii="Times New Roman" w:hAnsi="Times New Roman" w:cs="Times New Roman"/>
          <w:sz w:val="24"/>
          <w:szCs w:val="24"/>
          <w:lang w:val="en-US"/>
        </w:rPr>
        <w:t xml:space="preserve">42.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Hotta</w:t>
      </w:r>
      <w:proofErr w:type="spellEnd"/>
      <w:r w:rsidRPr="00C570B5">
        <w:rPr>
          <w:rFonts w:ascii="Times New Roman" w:hAnsi="Times New Roman" w:cs="Times New Roman"/>
          <w:sz w:val="24"/>
          <w:szCs w:val="24"/>
          <w:lang w:val="en-US"/>
        </w:rPr>
        <w:t xml:space="preserve"> K, </w:t>
      </w:r>
      <w:proofErr w:type="spellStart"/>
      <w:r w:rsidRPr="00C570B5">
        <w:rPr>
          <w:rFonts w:ascii="Times New Roman" w:hAnsi="Times New Roman" w:cs="Times New Roman"/>
          <w:sz w:val="24"/>
          <w:szCs w:val="24"/>
          <w:lang w:val="en-US"/>
        </w:rPr>
        <w:t>Kiura</w:t>
      </w:r>
      <w:proofErr w:type="spellEnd"/>
      <w:r w:rsidRPr="00C570B5">
        <w:rPr>
          <w:rFonts w:ascii="Times New Roman" w:hAnsi="Times New Roman" w:cs="Times New Roman"/>
          <w:sz w:val="24"/>
          <w:szCs w:val="24"/>
          <w:lang w:val="en-US"/>
        </w:rPr>
        <w:t xml:space="preserve"> K, Fujiwara Y, </w:t>
      </w:r>
      <w:proofErr w:type="spellStart"/>
      <w:r w:rsidRPr="00C570B5">
        <w:rPr>
          <w:rFonts w:ascii="Times New Roman" w:hAnsi="Times New Roman" w:cs="Times New Roman"/>
          <w:sz w:val="24"/>
          <w:szCs w:val="24"/>
          <w:lang w:val="en-US"/>
        </w:rPr>
        <w:t>Takigawa</w:t>
      </w:r>
      <w:proofErr w:type="spellEnd"/>
      <w:r w:rsidRPr="00C570B5">
        <w:rPr>
          <w:rFonts w:ascii="Times New Roman" w:hAnsi="Times New Roman" w:cs="Times New Roman"/>
          <w:sz w:val="24"/>
          <w:szCs w:val="24"/>
          <w:lang w:val="en-US"/>
        </w:rPr>
        <w:t xml:space="preserve"> N, </w:t>
      </w:r>
      <w:proofErr w:type="spellStart"/>
      <w:r w:rsidRPr="00C570B5">
        <w:rPr>
          <w:rFonts w:ascii="Times New Roman" w:hAnsi="Times New Roman" w:cs="Times New Roman"/>
          <w:sz w:val="24"/>
          <w:szCs w:val="24"/>
          <w:lang w:val="en-US"/>
        </w:rPr>
        <w:t>Hisamoto</w:t>
      </w:r>
      <w:proofErr w:type="spellEnd"/>
      <w:r w:rsidRPr="00C570B5">
        <w:rPr>
          <w:rFonts w:ascii="Times New Roman" w:hAnsi="Times New Roman" w:cs="Times New Roman"/>
          <w:sz w:val="24"/>
          <w:szCs w:val="24"/>
          <w:lang w:val="en-US"/>
        </w:rPr>
        <w:t xml:space="preserve"> A, Ichihara E, et al. Role of Survival Post-Progression in Phase III Trials of Systemic Chemotherapy in Advanced Non-Small-Cell Lung Cancer: A Systematic Review. PLOS ONE. 2011 Nov 17;6(11):e26646.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sidRPr="00C570B5">
        <w:rPr>
          <w:rFonts w:ascii="Times New Roman" w:hAnsi="Times New Roman" w:cs="Times New Roman"/>
          <w:sz w:val="24"/>
          <w:szCs w:val="24"/>
          <w:lang w:val="en-US"/>
        </w:rPr>
        <w:t xml:space="preserve">43. </w:t>
      </w:r>
      <w:r w:rsidRPr="00C570B5">
        <w:rPr>
          <w:rFonts w:ascii="Times New Roman" w:hAnsi="Times New Roman" w:cs="Times New Roman"/>
          <w:sz w:val="24"/>
          <w:szCs w:val="24"/>
          <w:lang w:val="en-US"/>
        </w:rPr>
        <w:tab/>
        <w:t xml:space="preserve">Hayashi H, Okamoto I, Morita S, Taguri M, Nakagawa K. </w:t>
      </w:r>
      <w:proofErr w:type="spellStart"/>
      <w:r w:rsidRPr="00C570B5">
        <w:rPr>
          <w:rFonts w:ascii="Times New Roman" w:hAnsi="Times New Roman" w:cs="Times New Roman"/>
          <w:sz w:val="24"/>
          <w:szCs w:val="24"/>
          <w:lang w:val="en-US"/>
        </w:rPr>
        <w:t>Postprogression</w:t>
      </w:r>
      <w:proofErr w:type="spellEnd"/>
      <w:r w:rsidRPr="00C570B5">
        <w:rPr>
          <w:rFonts w:ascii="Times New Roman" w:hAnsi="Times New Roman" w:cs="Times New Roman"/>
          <w:sz w:val="24"/>
          <w:szCs w:val="24"/>
          <w:lang w:val="en-US"/>
        </w:rPr>
        <w:t xml:space="preserve"> survival for first-line chemotherapy of patients with advanced non-small-cell lung cancer. Ann Oncol. 2012 Jun 1;23(6):1537–41. </w:t>
      </w:r>
    </w:p>
    <w:p w:rsidR="00616086" w:rsidRDefault="00616086" w:rsidP="00616086">
      <w:pPr>
        <w:tabs>
          <w:tab w:val="left" w:pos="491"/>
        </w:tabs>
        <w:autoSpaceDE/>
        <w:autoSpaceDN/>
        <w:spacing w:line="360" w:lineRule="auto"/>
        <w:jc w:val="both"/>
        <w:rPr>
          <w:rFonts w:ascii="Times New Roman" w:hAnsi="Times New Roman" w:cs="Times New Roman"/>
          <w:sz w:val="24"/>
          <w:szCs w:val="24"/>
          <w:lang w:val="en-US"/>
        </w:rPr>
      </w:pPr>
      <w:r w:rsidRPr="00C570B5">
        <w:rPr>
          <w:rFonts w:ascii="Times New Roman" w:hAnsi="Times New Roman" w:cs="Times New Roman"/>
          <w:sz w:val="24"/>
          <w:szCs w:val="24"/>
          <w:lang w:val="en-US"/>
        </w:rPr>
        <w:t xml:space="preserve">44.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Petrelli</w:t>
      </w:r>
      <w:proofErr w:type="spellEnd"/>
      <w:r w:rsidRPr="00C570B5">
        <w:rPr>
          <w:rFonts w:ascii="Times New Roman" w:hAnsi="Times New Roman" w:cs="Times New Roman"/>
          <w:sz w:val="24"/>
          <w:szCs w:val="24"/>
          <w:lang w:val="en-US"/>
        </w:rPr>
        <w:t xml:space="preserve"> F, </w:t>
      </w:r>
      <w:proofErr w:type="spellStart"/>
      <w:r w:rsidRPr="00C570B5">
        <w:rPr>
          <w:rFonts w:ascii="Times New Roman" w:hAnsi="Times New Roman" w:cs="Times New Roman"/>
          <w:sz w:val="24"/>
          <w:szCs w:val="24"/>
          <w:lang w:val="en-US"/>
        </w:rPr>
        <w:t>Barni</w:t>
      </w:r>
      <w:proofErr w:type="spellEnd"/>
      <w:r w:rsidRPr="00C570B5">
        <w:rPr>
          <w:rFonts w:ascii="Times New Roman" w:hAnsi="Times New Roman" w:cs="Times New Roman"/>
          <w:sz w:val="24"/>
          <w:szCs w:val="24"/>
          <w:lang w:val="en-US"/>
        </w:rPr>
        <w:t xml:space="preserve"> S. Is overall survival still the primary endpoint in maintenance non-small cell lung cancer studies? An analysis of phase III </w:t>
      </w:r>
      <w:proofErr w:type="spellStart"/>
      <w:r w:rsidRPr="00C570B5">
        <w:rPr>
          <w:rFonts w:ascii="Times New Roman" w:hAnsi="Times New Roman" w:cs="Times New Roman"/>
          <w:sz w:val="24"/>
          <w:szCs w:val="24"/>
          <w:lang w:val="en-US"/>
        </w:rPr>
        <w:t>randomised</w:t>
      </w:r>
      <w:proofErr w:type="spellEnd"/>
      <w:r w:rsidRPr="00C570B5">
        <w:rPr>
          <w:rFonts w:ascii="Times New Roman" w:hAnsi="Times New Roman" w:cs="Times New Roman"/>
          <w:sz w:val="24"/>
          <w:szCs w:val="24"/>
          <w:lang w:val="en-US"/>
        </w:rPr>
        <w:t xml:space="preserve"> trials. </w:t>
      </w:r>
      <w:proofErr w:type="spellStart"/>
      <w:r w:rsidRPr="00C570B5">
        <w:rPr>
          <w:rFonts w:ascii="Times New Roman" w:hAnsi="Times New Roman" w:cs="Times New Roman"/>
          <w:sz w:val="24"/>
          <w:szCs w:val="24"/>
          <w:lang w:val="en-US"/>
        </w:rPr>
        <w:t>Transl</w:t>
      </w:r>
      <w:proofErr w:type="spellEnd"/>
      <w:r w:rsidRPr="00C570B5">
        <w:rPr>
          <w:rFonts w:ascii="Times New Roman" w:hAnsi="Times New Roman" w:cs="Times New Roman"/>
          <w:sz w:val="24"/>
          <w:szCs w:val="24"/>
          <w:lang w:val="en-US"/>
        </w:rPr>
        <w:t xml:space="preserve"> Lung Cancer Res. 2013 Feb;2(1):6–13.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sidRPr="00C570B5">
        <w:rPr>
          <w:rFonts w:ascii="Times New Roman" w:hAnsi="Times New Roman" w:cs="Times New Roman"/>
          <w:sz w:val="24"/>
          <w:szCs w:val="24"/>
          <w:lang w:val="en-US"/>
        </w:rPr>
        <w:t>45.</w:t>
      </w:r>
      <w:r>
        <w:rPr>
          <w:rFonts w:ascii="Times New Roman" w:hAnsi="Times New Roman" w:cs="Times New Roman"/>
          <w:sz w:val="24"/>
          <w:szCs w:val="24"/>
          <w:lang w:val="en-US"/>
        </w:rPr>
        <w:t xml:space="preserve"> XXREF Hayashi 2012</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46</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Blumenthal GM, </w:t>
      </w:r>
      <w:proofErr w:type="spellStart"/>
      <w:r w:rsidRPr="00C570B5">
        <w:rPr>
          <w:rFonts w:ascii="Times New Roman" w:hAnsi="Times New Roman" w:cs="Times New Roman"/>
          <w:sz w:val="24"/>
          <w:szCs w:val="24"/>
          <w:lang w:val="en-US"/>
        </w:rPr>
        <w:t>Karuri</w:t>
      </w:r>
      <w:proofErr w:type="spellEnd"/>
      <w:r w:rsidRPr="00C570B5">
        <w:rPr>
          <w:rFonts w:ascii="Times New Roman" w:hAnsi="Times New Roman" w:cs="Times New Roman"/>
          <w:sz w:val="24"/>
          <w:szCs w:val="24"/>
          <w:lang w:val="en-US"/>
        </w:rPr>
        <w:t xml:space="preserve"> SW, Zhang H, Zhang L, </w:t>
      </w:r>
      <w:proofErr w:type="spellStart"/>
      <w:r w:rsidRPr="00C570B5">
        <w:rPr>
          <w:rFonts w:ascii="Times New Roman" w:hAnsi="Times New Roman" w:cs="Times New Roman"/>
          <w:sz w:val="24"/>
          <w:szCs w:val="24"/>
          <w:lang w:val="en-US"/>
        </w:rPr>
        <w:t>Khozin</w:t>
      </w:r>
      <w:proofErr w:type="spellEnd"/>
      <w:r w:rsidRPr="00C570B5">
        <w:rPr>
          <w:rFonts w:ascii="Times New Roman" w:hAnsi="Times New Roman" w:cs="Times New Roman"/>
          <w:sz w:val="24"/>
          <w:szCs w:val="24"/>
          <w:lang w:val="en-US"/>
        </w:rPr>
        <w:t xml:space="preserve"> S, </w:t>
      </w:r>
      <w:proofErr w:type="spellStart"/>
      <w:r w:rsidRPr="00C570B5">
        <w:rPr>
          <w:rFonts w:ascii="Times New Roman" w:hAnsi="Times New Roman" w:cs="Times New Roman"/>
          <w:sz w:val="24"/>
          <w:szCs w:val="24"/>
          <w:lang w:val="en-US"/>
        </w:rPr>
        <w:t>Kazandjian</w:t>
      </w:r>
      <w:proofErr w:type="spellEnd"/>
      <w:r w:rsidRPr="00C570B5">
        <w:rPr>
          <w:rFonts w:ascii="Times New Roman" w:hAnsi="Times New Roman" w:cs="Times New Roman"/>
          <w:sz w:val="24"/>
          <w:szCs w:val="24"/>
          <w:lang w:val="en-US"/>
        </w:rPr>
        <w:t xml:space="preserve"> D, et al. Overall response rate, progression-free survival, and overall survival with targeted and standard therapies in advanced non-small-cell lung cancer: US Food and Drug Administration trial-level and patient-level analyses. J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Off J Am </w:t>
      </w:r>
      <w:proofErr w:type="spellStart"/>
      <w:r w:rsidRPr="00C570B5">
        <w:rPr>
          <w:rFonts w:ascii="Times New Roman" w:hAnsi="Times New Roman" w:cs="Times New Roman"/>
          <w:sz w:val="24"/>
          <w:szCs w:val="24"/>
          <w:lang w:val="en-US"/>
        </w:rPr>
        <w:t>Soc</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2015 Mar 20;33(9):1008–14.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47</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Nakashima K, </w:t>
      </w:r>
      <w:proofErr w:type="spellStart"/>
      <w:r w:rsidRPr="00C570B5">
        <w:rPr>
          <w:rFonts w:ascii="Times New Roman" w:hAnsi="Times New Roman" w:cs="Times New Roman"/>
          <w:sz w:val="24"/>
          <w:szCs w:val="24"/>
          <w:lang w:val="en-US"/>
        </w:rPr>
        <w:t>Horita</w:t>
      </w:r>
      <w:proofErr w:type="spellEnd"/>
      <w:r w:rsidRPr="00C570B5">
        <w:rPr>
          <w:rFonts w:ascii="Times New Roman" w:hAnsi="Times New Roman" w:cs="Times New Roman"/>
          <w:sz w:val="24"/>
          <w:szCs w:val="24"/>
          <w:lang w:val="en-US"/>
        </w:rPr>
        <w:t xml:space="preserve"> N, Nagai K, Manabe S, Murakami S, Ota E, et al. Progression-free survival, response rate, and disease control rate as predictors of overall survival in phase III Randomized controlled trials evaluating the first-line chemotherapy for advanced, locally advanced, and recurrent non-small cell lung Carcinoma. J </w:t>
      </w:r>
      <w:proofErr w:type="spellStart"/>
      <w:r w:rsidRPr="00C570B5">
        <w:rPr>
          <w:rFonts w:ascii="Times New Roman" w:hAnsi="Times New Roman" w:cs="Times New Roman"/>
          <w:sz w:val="24"/>
          <w:szCs w:val="24"/>
          <w:lang w:val="en-US"/>
        </w:rPr>
        <w:t>Thorac</w:t>
      </w:r>
      <w:proofErr w:type="spellEnd"/>
      <w:r w:rsidRPr="00C570B5">
        <w:rPr>
          <w:rFonts w:ascii="Times New Roman" w:hAnsi="Times New Roman" w:cs="Times New Roman"/>
          <w:sz w:val="24"/>
          <w:szCs w:val="24"/>
          <w:lang w:val="en-US"/>
        </w:rPr>
        <w:t xml:space="preserve"> Oncol. 2016;11(9):1574–85. </w:t>
      </w:r>
    </w:p>
    <w:p w:rsidR="00616086" w:rsidRPr="00616086" w:rsidRDefault="00616086" w:rsidP="00616086">
      <w:pPr>
        <w:tabs>
          <w:tab w:val="left" w:pos="491"/>
        </w:tabs>
        <w:autoSpaceDE/>
        <w:autoSpaceDN/>
        <w:spacing w:line="360" w:lineRule="auto"/>
        <w:jc w:val="both"/>
        <w:rPr>
          <w:rFonts w:ascii="Times New Roman" w:hAnsi="Times New Roman" w:cs="Times New Roman"/>
          <w:sz w:val="24"/>
          <w:szCs w:val="24"/>
        </w:rPr>
      </w:pPr>
      <w:r>
        <w:rPr>
          <w:rFonts w:ascii="Times New Roman" w:hAnsi="Times New Roman" w:cs="Times New Roman"/>
          <w:sz w:val="24"/>
          <w:szCs w:val="24"/>
          <w:lang w:val="en-US"/>
        </w:rPr>
        <w:t>48</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Yoshino R, Imai H, Mori K, Takei K, </w:t>
      </w:r>
      <w:proofErr w:type="spellStart"/>
      <w:r w:rsidRPr="00C570B5">
        <w:rPr>
          <w:rFonts w:ascii="Times New Roman" w:hAnsi="Times New Roman" w:cs="Times New Roman"/>
          <w:sz w:val="24"/>
          <w:szCs w:val="24"/>
          <w:lang w:val="en-US"/>
        </w:rPr>
        <w:t>Tomizawa</w:t>
      </w:r>
      <w:proofErr w:type="spellEnd"/>
      <w:r w:rsidRPr="00C570B5">
        <w:rPr>
          <w:rFonts w:ascii="Times New Roman" w:hAnsi="Times New Roman" w:cs="Times New Roman"/>
          <w:sz w:val="24"/>
          <w:szCs w:val="24"/>
          <w:lang w:val="en-US"/>
        </w:rPr>
        <w:t xml:space="preserve"> M, </w:t>
      </w:r>
      <w:proofErr w:type="spellStart"/>
      <w:r w:rsidRPr="00C570B5">
        <w:rPr>
          <w:rFonts w:ascii="Times New Roman" w:hAnsi="Times New Roman" w:cs="Times New Roman"/>
          <w:sz w:val="24"/>
          <w:szCs w:val="24"/>
          <w:lang w:val="en-US"/>
        </w:rPr>
        <w:t>Kaira</w:t>
      </w:r>
      <w:proofErr w:type="spellEnd"/>
      <w:r w:rsidRPr="00C570B5">
        <w:rPr>
          <w:rFonts w:ascii="Times New Roman" w:hAnsi="Times New Roman" w:cs="Times New Roman"/>
          <w:sz w:val="24"/>
          <w:szCs w:val="24"/>
          <w:lang w:val="en-US"/>
        </w:rPr>
        <w:t xml:space="preserve"> K, et al. Surrogate endpoints for overall survival in advanced non-small-cell lung cancer patients with mutations of the epidermal growth factor receptor gene. </w:t>
      </w:r>
      <w:r w:rsidRPr="00616086">
        <w:rPr>
          <w:rFonts w:ascii="Times New Roman" w:hAnsi="Times New Roman" w:cs="Times New Roman"/>
          <w:sz w:val="24"/>
          <w:szCs w:val="24"/>
        </w:rPr>
        <w:t xml:space="preserve">Mol Clin </w:t>
      </w:r>
      <w:proofErr w:type="spellStart"/>
      <w:r w:rsidRPr="00616086">
        <w:rPr>
          <w:rFonts w:ascii="Times New Roman" w:hAnsi="Times New Roman" w:cs="Times New Roman"/>
          <w:sz w:val="24"/>
          <w:szCs w:val="24"/>
        </w:rPr>
        <w:t>Oncol</w:t>
      </w:r>
      <w:proofErr w:type="spellEnd"/>
      <w:r w:rsidRPr="00616086">
        <w:rPr>
          <w:rFonts w:ascii="Times New Roman" w:hAnsi="Times New Roman" w:cs="Times New Roman"/>
          <w:sz w:val="24"/>
          <w:szCs w:val="24"/>
        </w:rPr>
        <w:t xml:space="preserve">. 2014 Sep;2(5):731–6.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49</w:t>
      </w:r>
      <w:r w:rsidRPr="00C570B5">
        <w:rPr>
          <w:rFonts w:ascii="Times New Roman" w:hAnsi="Times New Roman" w:cs="Times New Roman"/>
          <w:sz w:val="24"/>
          <w:szCs w:val="24"/>
        </w:rPr>
        <w:t xml:space="preserve">. </w:t>
      </w:r>
      <w:r w:rsidRPr="00C570B5">
        <w:rPr>
          <w:rFonts w:ascii="Times New Roman" w:hAnsi="Times New Roman" w:cs="Times New Roman"/>
          <w:sz w:val="24"/>
          <w:szCs w:val="24"/>
        </w:rPr>
        <w:tab/>
        <w:t xml:space="preserve">Zhao S, Zhang Z, Zhang Y, Hong S, Zhou T, Yang Y, et al. </w:t>
      </w:r>
      <w:r w:rsidRPr="00C570B5">
        <w:rPr>
          <w:rFonts w:ascii="Times New Roman" w:hAnsi="Times New Roman" w:cs="Times New Roman"/>
          <w:sz w:val="24"/>
          <w:szCs w:val="24"/>
          <w:lang w:val="en-US"/>
        </w:rPr>
        <w:t xml:space="preserve">Progression-free survival and one-year milestone survival as surrogates for overall survival in previously treated advanced non-small cell lung cancer. </w:t>
      </w:r>
      <w:proofErr w:type="spellStart"/>
      <w:r w:rsidRPr="00C570B5">
        <w:rPr>
          <w:rFonts w:ascii="Times New Roman" w:hAnsi="Times New Roman" w:cs="Times New Roman"/>
          <w:sz w:val="24"/>
          <w:szCs w:val="24"/>
          <w:lang w:val="en-US"/>
        </w:rPr>
        <w:t>Int</w:t>
      </w:r>
      <w:proofErr w:type="spellEnd"/>
      <w:r w:rsidRPr="00C570B5">
        <w:rPr>
          <w:rFonts w:ascii="Times New Roman" w:hAnsi="Times New Roman" w:cs="Times New Roman"/>
          <w:sz w:val="24"/>
          <w:szCs w:val="24"/>
          <w:lang w:val="en-US"/>
        </w:rPr>
        <w:t xml:space="preserve"> J Cancer. 2018 Nov 14;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50</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Li X, Liu S, Gu H, Wang D. Surrogate end points for survival in the target treatment of advanced non-small-cell lung cancer with gefitinib or erlotinib. J Cancer Res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2012 Nov 1;138(11):1963–9.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51</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Hotta</w:t>
      </w:r>
      <w:proofErr w:type="spellEnd"/>
      <w:r w:rsidRPr="00C570B5">
        <w:rPr>
          <w:rFonts w:ascii="Times New Roman" w:hAnsi="Times New Roman" w:cs="Times New Roman"/>
          <w:sz w:val="24"/>
          <w:szCs w:val="24"/>
          <w:lang w:val="en-US"/>
        </w:rPr>
        <w:t xml:space="preserve"> K, Kato Y, </w:t>
      </w:r>
      <w:proofErr w:type="spellStart"/>
      <w:r w:rsidRPr="00C570B5">
        <w:rPr>
          <w:rFonts w:ascii="Times New Roman" w:hAnsi="Times New Roman" w:cs="Times New Roman"/>
          <w:sz w:val="24"/>
          <w:szCs w:val="24"/>
          <w:lang w:val="en-US"/>
        </w:rPr>
        <w:t>Leighl</w:t>
      </w:r>
      <w:proofErr w:type="spellEnd"/>
      <w:r w:rsidRPr="00C570B5">
        <w:rPr>
          <w:rFonts w:ascii="Times New Roman" w:hAnsi="Times New Roman" w:cs="Times New Roman"/>
          <w:sz w:val="24"/>
          <w:szCs w:val="24"/>
          <w:lang w:val="en-US"/>
        </w:rPr>
        <w:t xml:space="preserve"> N, </w:t>
      </w:r>
      <w:proofErr w:type="spellStart"/>
      <w:r w:rsidRPr="00C570B5">
        <w:rPr>
          <w:rFonts w:ascii="Times New Roman" w:hAnsi="Times New Roman" w:cs="Times New Roman"/>
          <w:sz w:val="24"/>
          <w:szCs w:val="24"/>
          <w:lang w:val="en-US"/>
        </w:rPr>
        <w:t>Takigawa</w:t>
      </w:r>
      <w:proofErr w:type="spellEnd"/>
      <w:r w:rsidRPr="00C570B5">
        <w:rPr>
          <w:rFonts w:ascii="Times New Roman" w:hAnsi="Times New Roman" w:cs="Times New Roman"/>
          <w:sz w:val="24"/>
          <w:szCs w:val="24"/>
          <w:lang w:val="en-US"/>
        </w:rPr>
        <w:t xml:space="preserve"> N, </w:t>
      </w:r>
      <w:proofErr w:type="spellStart"/>
      <w:r w:rsidRPr="00C570B5">
        <w:rPr>
          <w:rFonts w:ascii="Times New Roman" w:hAnsi="Times New Roman" w:cs="Times New Roman"/>
          <w:sz w:val="24"/>
          <w:szCs w:val="24"/>
          <w:lang w:val="en-US"/>
        </w:rPr>
        <w:t>Gaafar</w:t>
      </w:r>
      <w:proofErr w:type="spellEnd"/>
      <w:r w:rsidRPr="00C570B5">
        <w:rPr>
          <w:rFonts w:ascii="Times New Roman" w:hAnsi="Times New Roman" w:cs="Times New Roman"/>
          <w:sz w:val="24"/>
          <w:szCs w:val="24"/>
          <w:lang w:val="en-US"/>
        </w:rPr>
        <w:t xml:space="preserve"> RM, </w:t>
      </w:r>
      <w:proofErr w:type="spellStart"/>
      <w:r w:rsidRPr="00C570B5">
        <w:rPr>
          <w:rFonts w:ascii="Times New Roman" w:hAnsi="Times New Roman" w:cs="Times New Roman"/>
          <w:sz w:val="24"/>
          <w:szCs w:val="24"/>
          <w:lang w:val="en-US"/>
        </w:rPr>
        <w:t>Kayatani</w:t>
      </w:r>
      <w:proofErr w:type="spellEnd"/>
      <w:r w:rsidRPr="00C570B5">
        <w:rPr>
          <w:rFonts w:ascii="Times New Roman" w:hAnsi="Times New Roman" w:cs="Times New Roman"/>
          <w:sz w:val="24"/>
          <w:szCs w:val="24"/>
          <w:lang w:val="en-US"/>
        </w:rPr>
        <w:t xml:space="preserve"> H, et al. Magnitude of the benefit of progression-free survival as a potential surrogate marker in phase 3 trials assessing targeted agents in molecularly selected patients with advanced non-small cell lung cancer: systematic review. </w:t>
      </w:r>
      <w:proofErr w:type="spellStart"/>
      <w:r w:rsidRPr="00C570B5">
        <w:rPr>
          <w:rFonts w:ascii="Times New Roman" w:hAnsi="Times New Roman" w:cs="Times New Roman"/>
          <w:sz w:val="24"/>
          <w:szCs w:val="24"/>
          <w:lang w:val="en-US"/>
        </w:rPr>
        <w:t>PloS</w:t>
      </w:r>
      <w:proofErr w:type="spellEnd"/>
      <w:r w:rsidRPr="00C570B5">
        <w:rPr>
          <w:rFonts w:ascii="Times New Roman" w:hAnsi="Times New Roman" w:cs="Times New Roman"/>
          <w:sz w:val="24"/>
          <w:szCs w:val="24"/>
          <w:lang w:val="en-US"/>
        </w:rPr>
        <w:t xml:space="preserve"> One. 2015;10(3):e0121211. </w:t>
      </w:r>
    </w:p>
    <w:p w:rsidR="00616086" w:rsidRPr="00616086" w:rsidRDefault="00616086" w:rsidP="00616086">
      <w:pPr>
        <w:tabs>
          <w:tab w:val="left" w:pos="491"/>
        </w:tabs>
        <w:autoSpaceDE/>
        <w:autoSpaceDN/>
        <w:spacing w:line="360" w:lineRule="auto"/>
        <w:jc w:val="both"/>
        <w:rPr>
          <w:rFonts w:ascii="Times New Roman" w:hAnsi="Times New Roman" w:cs="Times New Roman"/>
          <w:sz w:val="24"/>
          <w:szCs w:val="24"/>
        </w:rPr>
      </w:pPr>
      <w:r>
        <w:rPr>
          <w:rFonts w:ascii="Times New Roman" w:hAnsi="Times New Roman" w:cs="Times New Roman"/>
          <w:sz w:val="24"/>
          <w:szCs w:val="24"/>
          <w:lang w:val="en-US"/>
        </w:rPr>
        <w:t>52</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Mauguen</w:t>
      </w:r>
      <w:proofErr w:type="spellEnd"/>
      <w:r w:rsidRPr="00C570B5">
        <w:rPr>
          <w:rFonts w:ascii="Times New Roman" w:hAnsi="Times New Roman" w:cs="Times New Roman"/>
          <w:sz w:val="24"/>
          <w:szCs w:val="24"/>
          <w:lang w:val="en-US"/>
        </w:rPr>
        <w:t xml:space="preserve"> A, </w:t>
      </w:r>
      <w:proofErr w:type="spellStart"/>
      <w:r w:rsidRPr="00C570B5">
        <w:rPr>
          <w:rFonts w:ascii="Times New Roman" w:hAnsi="Times New Roman" w:cs="Times New Roman"/>
          <w:sz w:val="24"/>
          <w:szCs w:val="24"/>
          <w:lang w:val="en-US"/>
        </w:rPr>
        <w:t>Pignon</w:t>
      </w:r>
      <w:proofErr w:type="spellEnd"/>
      <w:r w:rsidRPr="00C570B5">
        <w:rPr>
          <w:rFonts w:ascii="Times New Roman" w:hAnsi="Times New Roman" w:cs="Times New Roman"/>
          <w:sz w:val="24"/>
          <w:szCs w:val="24"/>
          <w:lang w:val="en-US"/>
        </w:rPr>
        <w:t xml:space="preserve"> J-P, Burdett S, </w:t>
      </w:r>
      <w:proofErr w:type="spellStart"/>
      <w:r w:rsidRPr="00C570B5">
        <w:rPr>
          <w:rFonts w:ascii="Times New Roman" w:hAnsi="Times New Roman" w:cs="Times New Roman"/>
          <w:sz w:val="24"/>
          <w:szCs w:val="24"/>
          <w:lang w:val="en-US"/>
        </w:rPr>
        <w:t>Domerg</w:t>
      </w:r>
      <w:proofErr w:type="spellEnd"/>
      <w:r w:rsidRPr="00C570B5">
        <w:rPr>
          <w:rFonts w:ascii="Times New Roman" w:hAnsi="Times New Roman" w:cs="Times New Roman"/>
          <w:sz w:val="24"/>
          <w:szCs w:val="24"/>
          <w:lang w:val="en-US"/>
        </w:rPr>
        <w:t xml:space="preserve"> C, Fisher D, Paulus R, et al. Surrogate endpoints for overall survival in chemotherapy and radiotherapy trials in operable and locally advanced lung cancer: a re-analysis of meta-analyses of individual patients’ data. </w:t>
      </w:r>
      <w:r w:rsidRPr="00616086">
        <w:rPr>
          <w:rFonts w:ascii="Times New Roman" w:hAnsi="Times New Roman" w:cs="Times New Roman"/>
          <w:sz w:val="24"/>
          <w:szCs w:val="24"/>
        </w:rPr>
        <w:t xml:space="preserve">Lancet </w:t>
      </w:r>
      <w:proofErr w:type="spellStart"/>
      <w:r w:rsidRPr="00616086">
        <w:rPr>
          <w:rFonts w:ascii="Times New Roman" w:hAnsi="Times New Roman" w:cs="Times New Roman"/>
          <w:sz w:val="24"/>
          <w:szCs w:val="24"/>
        </w:rPr>
        <w:t>Oncol</w:t>
      </w:r>
      <w:proofErr w:type="spellEnd"/>
      <w:r w:rsidRPr="00616086">
        <w:rPr>
          <w:rFonts w:ascii="Times New Roman" w:hAnsi="Times New Roman" w:cs="Times New Roman"/>
          <w:sz w:val="24"/>
          <w:szCs w:val="24"/>
        </w:rPr>
        <w:t xml:space="preserve">. 2013 Jun;14(7):619–26.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53</w:t>
      </w:r>
      <w:r w:rsidRPr="00041BB5">
        <w:rPr>
          <w:rFonts w:ascii="Times New Roman" w:hAnsi="Times New Roman" w:cs="Times New Roman"/>
          <w:sz w:val="24"/>
          <w:szCs w:val="24"/>
        </w:rPr>
        <w:t xml:space="preserve">. </w:t>
      </w:r>
      <w:r w:rsidRPr="00041BB5">
        <w:rPr>
          <w:rFonts w:ascii="Times New Roman" w:hAnsi="Times New Roman" w:cs="Times New Roman"/>
          <w:sz w:val="24"/>
          <w:szCs w:val="24"/>
        </w:rPr>
        <w:tab/>
        <w:t xml:space="preserve">Foster NR, Qi Y, </w:t>
      </w:r>
      <w:proofErr w:type="spellStart"/>
      <w:r w:rsidRPr="00041BB5">
        <w:rPr>
          <w:rFonts w:ascii="Times New Roman" w:hAnsi="Times New Roman" w:cs="Times New Roman"/>
          <w:sz w:val="24"/>
          <w:szCs w:val="24"/>
        </w:rPr>
        <w:t>Shi</w:t>
      </w:r>
      <w:proofErr w:type="spellEnd"/>
      <w:r w:rsidRPr="00041BB5">
        <w:rPr>
          <w:rFonts w:ascii="Times New Roman" w:hAnsi="Times New Roman" w:cs="Times New Roman"/>
          <w:sz w:val="24"/>
          <w:szCs w:val="24"/>
        </w:rPr>
        <w:t xml:space="preserve"> Q, </w:t>
      </w:r>
      <w:proofErr w:type="spellStart"/>
      <w:r w:rsidRPr="00041BB5">
        <w:rPr>
          <w:rFonts w:ascii="Times New Roman" w:hAnsi="Times New Roman" w:cs="Times New Roman"/>
          <w:sz w:val="24"/>
          <w:szCs w:val="24"/>
        </w:rPr>
        <w:t>Krook</w:t>
      </w:r>
      <w:proofErr w:type="spellEnd"/>
      <w:r w:rsidRPr="00041BB5">
        <w:rPr>
          <w:rFonts w:ascii="Times New Roman" w:hAnsi="Times New Roman" w:cs="Times New Roman"/>
          <w:sz w:val="24"/>
          <w:szCs w:val="24"/>
        </w:rPr>
        <w:t xml:space="preserve"> JE, Kugler JW, </w:t>
      </w:r>
      <w:proofErr w:type="spellStart"/>
      <w:r w:rsidRPr="00041BB5">
        <w:rPr>
          <w:rFonts w:ascii="Times New Roman" w:hAnsi="Times New Roman" w:cs="Times New Roman"/>
          <w:sz w:val="24"/>
          <w:szCs w:val="24"/>
        </w:rPr>
        <w:t>Jett</w:t>
      </w:r>
      <w:proofErr w:type="spellEnd"/>
      <w:r w:rsidRPr="00041BB5">
        <w:rPr>
          <w:rFonts w:ascii="Times New Roman" w:hAnsi="Times New Roman" w:cs="Times New Roman"/>
          <w:sz w:val="24"/>
          <w:szCs w:val="24"/>
        </w:rPr>
        <w:t xml:space="preserve"> JR, et al. </w:t>
      </w:r>
      <w:r w:rsidRPr="00C570B5">
        <w:rPr>
          <w:rFonts w:ascii="Times New Roman" w:hAnsi="Times New Roman" w:cs="Times New Roman"/>
          <w:sz w:val="24"/>
          <w:szCs w:val="24"/>
          <w:lang w:val="en-US"/>
        </w:rPr>
        <w:t xml:space="preserve">Tumor response and progression-free survival as potential surrogate endpoints for overall survival in extensive stage small-cell lung cancer: findings on the basis of North Central Cancer Treatment Group trials. Cancer. 2011 Mar 15;117(6):1262–71.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54</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Imai H, Mori K, </w:t>
      </w:r>
      <w:proofErr w:type="spellStart"/>
      <w:r w:rsidRPr="00C570B5">
        <w:rPr>
          <w:rFonts w:ascii="Times New Roman" w:hAnsi="Times New Roman" w:cs="Times New Roman"/>
          <w:sz w:val="24"/>
          <w:szCs w:val="24"/>
          <w:lang w:val="en-US"/>
        </w:rPr>
        <w:t>Wakuda</w:t>
      </w:r>
      <w:proofErr w:type="spellEnd"/>
      <w:r w:rsidRPr="00C570B5">
        <w:rPr>
          <w:rFonts w:ascii="Times New Roman" w:hAnsi="Times New Roman" w:cs="Times New Roman"/>
          <w:sz w:val="24"/>
          <w:szCs w:val="24"/>
          <w:lang w:val="en-US"/>
        </w:rPr>
        <w:t xml:space="preserve"> K, Ono A, </w:t>
      </w:r>
      <w:proofErr w:type="spellStart"/>
      <w:r w:rsidRPr="00C570B5">
        <w:rPr>
          <w:rFonts w:ascii="Times New Roman" w:hAnsi="Times New Roman" w:cs="Times New Roman"/>
          <w:sz w:val="24"/>
          <w:szCs w:val="24"/>
          <w:lang w:val="en-US"/>
        </w:rPr>
        <w:t>Akamatsu</w:t>
      </w:r>
      <w:proofErr w:type="spellEnd"/>
      <w:r w:rsidRPr="00C570B5">
        <w:rPr>
          <w:rFonts w:ascii="Times New Roman" w:hAnsi="Times New Roman" w:cs="Times New Roman"/>
          <w:sz w:val="24"/>
          <w:szCs w:val="24"/>
          <w:lang w:val="en-US"/>
        </w:rPr>
        <w:t xml:space="preserve"> H, </w:t>
      </w:r>
      <w:proofErr w:type="spellStart"/>
      <w:r w:rsidRPr="00C570B5">
        <w:rPr>
          <w:rFonts w:ascii="Times New Roman" w:hAnsi="Times New Roman" w:cs="Times New Roman"/>
          <w:sz w:val="24"/>
          <w:szCs w:val="24"/>
          <w:lang w:val="en-US"/>
        </w:rPr>
        <w:t>Shukuya</w:t>
      </w:r>
      <w:proofErr w:type="spellEnd"/>
      <w:r w:rsidRPr="00C570B5">
        <w:rPr>
          <w:rFonts w:ascii="Times New Roman" w:hAnsi="Times New Roman" w:cs="Times New Roman"/>
          <w:sz w:val="24"/>
          <w:szCs w:val="24"/>
          <w:lang w:val="en-US"/>
        </w:rPr>
        <w:t xml:space="preserve"> T, et al. Progression-free survival, post-progression survival, and tumor response as surrogate markers for overall survival in patients with extensive small cell lung cancer. Ann </w:t>
      </w:r>
      <w:proofErr w:type="spellStart"/>
      <w:r w:rsidRPr="00C570B5">
        <w:rPr>
          <w:rFonts w:ascii="Times New Roman" w:hAnsi="Times New Roman" w:cs="Times New Roman"/>
          <w:sz w:val="24"/>
          <w:szCs w:val="24"/>
          <w:lang w:val="en-US"/>
        </w:rPr>
        <w:t>Thorac</w:t>
      </w:r>
      <w:proofErr w:type="spellEnd"/>
      <w:r w:rsidRPr="00C570B5">
        <w:rPr>
          <w:rFonts w:ascii="Times New Roman" w:hAnsi="Times New Roman" w:cs="Times New Roman"/>
          <w:sz w:val="24"/>
          <w:szCs w:val="24"/>
          <w:lang w:val="en-US"/>
        </w:rPr>
        <w:t xml:space="preserve"> Med. 2015 Mar;10(1):61–6.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55</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Nickolich</w:t>
      </w:r>
      <w:proofErr w:type="spellEnd"/>
      <w:r w:rsidRPr="00C570B5">
        <w:rPr>
          <w:rFonts w:ascii="Times New Roman" w:hAnsi="Times New Roman" w:cs="Times New Roman"/>
          <w:sz w:val="24"/>
          <w:szCs w:val="24"/>
          <w:lang w:val="en-US"/>
        </w:rPr>
        <w:t xml:space="preserve"> M, </w:t>
      </w:r>
      <w:proofErr w:type="spellStart"/>
      <w:r w:rsidRPr="00C570B5">
        <w:rPr>
          <w:rFonts w:ascii="Times New Roman" w:hAnsi="Times New Roman" w:cs="Times New Roman"/>
          <w:sz w:val="24"/>
          <w:szCs w:val="24"/>
          <w:lang w:val="en-US"/>
        </w:rPr>
        <w:t>Babakoohi</w:t>
      </w:r>
      <w:proofErr w:type="spellEnd"/>
      <w:r w:rsidRPr="00C570B5">
        <w:rPr>
          <w:rFonts w:ascii="Times New Roman" w:hAnsi="Times New Roman" w:cs="Times New Roman"/>
          <w:sz w:val="24"/>
          <w:szCs w:val="24"/>
          <w:lang w:val="en-US"/>
        </w:rPr>
        <w:t xml:space="preserve"> S, Fu P, </w:t>
      </w:r>
      <w:proofErr w:type="spellStart"/>
      <w:r w:rsidRPr="00C570B5">
        <w:rPr>
          <w:rFonts w:ascii="Times New Roman" w:hAnsi="Times New Roman" w:cs="Times New Roman"/>
          <w:sz w:val="24"/>
          <w:szCs w:val="24"/>
          <w:lang w:val="en-US"/>
        </w:rPr>
        <w:t>Dowlati</w:t>
      </w:r>
      <w:proofErr w:type="spellEnd"/>
      <w:r w:rsidRPr="00C570B5">
        <w:rPr>
          <w:rFonts w:ascii="Times New Roman" w:hAnsi="Times New Roman" w:cs="Times New Roman"/>
          <w:sz w:val="24"/>
          <w:szCs w:val="24"/>
          <w:lang w:val="en-US"/>
        </w:rPr>
        <w:t xml:space="preserve"> A. Clinical trial design in small cell lung cancer: surrogate end points and statistical evolution.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Lung Cancer. 2014 May;15(3):207–12.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56</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Wang X, Wang X, Hodgson L, George SL, Sargent DJ, Foster NR, et al. Validation of Progression-Free Survival as a Surrogate Endpoint for Overall Survival in Malignant Mesothelioma: Analysis of Cancer and Leukemia Group B and North Central Cancer Treatment Group (Alliance) Trials. The Oncologist. 2017 Feb;22(2):189–98.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57</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616086">
        <w:rPr>
          <w:rFonts w:ascii="Times New Roman" w:hAnsi="Times New Roman" w:cs="Times New Roman"/>
          <w:sz w:val="24"/>
          <w:szCs w:val="24"/>
        </w:rPr>
        <w:t>Buyse</w:t>
      </w:r>
      <w:proofErr w:type="spellEnd"/>
      <w:r w:rsidRPr="00616086">
        <w:rPr>
          <w:rFonts w:ascii="Times New Roman" w:hAnsi="Times New Roman" w:cs="Times New Roman"/>
          <w:sz w:val="24"/>
          <w:szCs w:val="24"/>
        </w:rPr>
        <w:t xml:space="preserve"> M, </w:t>
      </w:r>
      <w:proofErr w:type="spellStart"/>
      <w:r w:rsidRPr="00616086">
        <w:rPr>
          <w:rFonts w:ascii="Times New Roman" w:hAnsi="Times New Roman" w:cs="Times New Roman"/>
          <w:sz w:val="24"/>
          <w:szCs w:val="24"/>
        </w:rPr>
        <w:t>Burzykowski</w:t>
      </w:r>
      <w:proofErr w:type="spellEnd"/>
      <w:r w:rsidRPr="00616086">
        <w:rPr>
          <w:rFonts w:ascii="Times New Roman" w:hAnsi="Times New Roman" w:cs="Times New Roman"/>
          <w:sz w:val="24"/>
          <w:szCs w:val="24"/>
        </w:rPr>
        <w:t xml:space="preserve"> T, Carroll K, Michiels S, Sargent DJ, Miller LL, et al. </w:t>
      </w:r>
      <w:r w:rsidRPr="00C570B5">
        <w:rPr>
          <w:rFonts w:ascii="Times New Roman" w:hAnsi="Times New Roman" w:cs="Times New Roman"/>
          <w:sz w:val="24"/>
          <w:szCs w:val="24"/>
          <w:lang w:val="en-US"/>
        </w:rPr>
        <w:t xml:space="preserve">Progression-free survival is a surrogate for survival in advanced colorectal cancer. J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Off J Am </w:t>
      </w:r>
      <w:proofErr w:type="spellStart"/>
      <w:r w:rsidRPr="00C570B5">
        <w:rPr>
          <w:rFonts w:ascii="Times New Roman" w:hAnsi="Times New Roman" w:cs="Times New Roman"/>
          <w:sz w:val="24"/>
          <w:szCs w:val="24"/>
          <w:lang w:val="en-US"/>
        </w:rPr>
        <w:t>Soc</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2007 Nov 20;25(33):5218–24.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58</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Tang PA, </w:t>
      </w:r>
      <w:proofErr w:type="spellStart"/>
      <w:r w:rsidRPr="00C570B5">
        <w:rPr>
          <w:rFonts w:ascii="Times New Roman" w:hAnsi="Times New Roman" w:cs="Times New Roman"/>
          <w:sz w:val="24"/>
          <w:szCs w:val="24"/>
          <w:lang w:val="en-US"/>
        </w:rPr>
        <w:t>Bentzen</w:t>
      </w:r>
      <w:proofErr w:type="spellEnd"/>
      <w:r w:rsidRPr="00C570B5">
        <w:rPr>
          <w:rFonts w:ascii="Times New Roman" w:hAnsi="Times New Roman" w:cs="Times New Roman"/>
          <w:sz w:val="24"/>
          <w:szCs w:val="24"/>
          <w:lang w:val="en-US"/>
        </w:rPr>
        <w:t xml:space="preserve"> SM, Chen EX, Siu LL. Surrogate end points for median overall survival in metastatic colorectal cancer: literature-based analysis from 39 randomized controlled trials of first-line chemotherapy. J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Off J Am </w:t>
      </w:r>
      <w:proofErr w:type="spellStart"/>
      <w:r w:rsidRPr="00C570B5">
        <w:rPr>
          <w:rFonts w:ascii="Times New Roman" w:hAnsi="Times New Roman" w:cs="Times New Roman"/>
          <w:sz w:val="24"/>
          <w:szCs w:val="24"/>
          <w:lang w:val="en-US"/>
        </w:rPr>
        <w:t>Soc</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2007 Oct 10;25(29):4562–8.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59</w:t>
      </w:r>
      <w:r w:rsidRPr="00041BB5">
        <w:rPr>
          <w:rFonts w:ascii="Times New Roman" w:hAnsi="Times New Roman" w:cs="Times New Roman"/>
          <w:sz w:val="24"/>
          <w:szCs w:val="24"/>
        </w:rPr>
        <w:t xml:space="preserve">. </w:t>
      </w:r>
      <w:r w:rsidRPr="00041BB5">
        <w:rPr>
          <w:rFonts w:ascii="Times New Roman" w:hAnsi="Times New Roman" w:cs="Times New Roman"/>
          <w:sz w:val="24"/>
          <w:szCs w:val="24"/>
        </w:rPr>
        <w:tab/>
      </w:r>
      <w:proofErr w:type="spellStart"/>
      <w:r w:rsidRPr="00041BB5">
        <w:rPr>
          <w:rFonts w:ascii="Times New Roman" w:hAnsi="Times New Roman" w:cs="Times New Roman"/>
          <w:sz w:val="24"/>
          <w:szCs w:val="24"/>
        </w:rPr>
        <w:t>Chibaudel</w:t>
      </w:r>
      <w:proofErr w:type="spellEnd"/>
      <w:r w:rsidRPr="00041BB5">
        <w:rPr>
          <w:rFonts w:ascii="Times New Roman" w:hAnsi="Times New Roman" w:cs="Times New Roman"/>
          <w:sz w:val="24"/>
          <w:szCs w:val="24"/>
        </w:rPr>
        <w:t xml:space="preserve"> B, </w:t>
      </w:r>
      <w:proofErr w:type="spellStart"/>
      <w:r w:rsidRPr="00041BB5">
        <w:rPr>
          <w:rFonts w:ascii="Times New Roman" w:hAnsi="Times New Roman" w:cs="Times New Roman"/>
          <w:sz w:val="24"/>
          <w:szCs w:val="24"/>
        </w:rPr>
        <w:t>Bonnetain</w:t>
      </w:r>
      <w:proofErr w:type="spellEnd"/>
      <w:r w:rsidRPr="00041BB5">
        <w:rPr>
          <w:rFonts w:ascii="Times New Roman" w:hAnsi="Times New Roman" w:cs="Times New Roman"/>
          <w:sz w:val="24"/>
          <w:szCs w:val="24"/>
        </w:rPr>
        <w:t xml:space="preserve"> F, </w:t>
      </w:r>
      <w:proofErr w:type="spellStart"/>
      <w:r w:rsidRPr="00041BB5">
        <w:rPr>
          <w:rFonts w:ascii="Times New Roman" w:hAnsi="Times New Roman" w:cs="Times New Roman"/>
          <w:sz w:val="24"/>
          <w:szCs w:val="24"/>
        </w:rPr>
        <w:t>Shi</w:t>
      </w:r>
      <w:proofErr w:type="spellEnd"/>
      <w:r w:rsidRPr="00041BB5">
        <w:rPr>
          <w:rFonts w:ascii="Times New Roman" w:hAnsi="Times New Roman" w:cs="Times New Roman"/>
          <w:sz w:val="24"/>
          <w:szCs w:val="24"/>
        </w:rPr>
        <w:t xml:space="preserve"> Q, </w:t>
      </w:r>
      <w:proofErr w:type="spellStart"/>
      <w:r w:rsidRPr="00041BB5">
        <w:rPr>
          <w:rFonts w:ascii="Times New Roman" w:hAnsi="Times New Roman" w:cs="Times New Roman"/>
          <w:sz w:val="24"/>
          <w:szCs w:val="24"/>
        </w:rPr>
        <w:t>Buyse</w:t>
      </w:r>
      <w:proofErr w:type="spellEnd"/>
      <w:r w:rsidRPr="00041BB5">
        <w:rPr>
          <w:rFonts w:ascii="Times New Roman" w:hAnsi="Times New Roman" w:cs="Times New Roman"/>
          <w:sz w:val="24"/>
          <w:szCs w:val="24"/>
        </w:rPr>
        <w:t xml:space="preserve"> M, </w:t>
      </w:r>
      <w:proofErr w:type="spellStart"/>
      <w:r w:rsidRPr="00041BB5">
        <w:rPr>
          <w:rFonts w:ascii="Times New Roman" w:hAnsi="Times New Roman" w:cs="Times New Roman"/>
          <w:sz w:val="24"/>
          <w:szCs w:val="24"/>
        </w:rPr>
        <w:t>Tournigand</w:t>
      </w:r>
      <w:proofErr w:type="spellEnd"/>
      <w:r w:rsidRPr="00041BB5">
        <w:rPr>
          <w:rFonts w:ascii="Times New Roman" w:hAnsi="Times New Roman" w:cs="Times New Roman"/>
          <w:sz w:val="24"/>
          <w:szCs w:val="24"/>
        </w:rPr>
        <w:t xml:space="preserve"> C, Sargent DJ, et al. </w:t>
      </w:r>
      <w:r w:rsidRPr="00C570B5">
        <w:rPr>
          <w:rFonts w:ascii="Times New Roman" w:hAnsi="Times New Roman" w:cs="Times New Roman"/>
          <w:sz w:val="24"/>
          <w:szCs w:val="24"/>
          <w:lang w:val="en-US"/>
        </w:rPr>
        <w:t xml:space="preserve">Alternative end points to evaluate a therapeutic strategy in advanced colorectal cancer: evaluation of progression-free survival, duration of disease control, and time to failure of strategy--an Aide et Recherche </w:t>
      </w:r>
      <w:proofErr w:type="spellStart"/>
      <w:r w:rsidRPr="00C570B5">
        <w:rPr>
          <w:rFonts w:ascii="Times New Roman" w:hAnsi="Times New Roman" w:cs="Times New Roman"/>
          <w:sz w:val="24"/>
          <w:szCs w:val="24"/>
          <w:lang w:val="en-US"/>
        </w:rPr>
        <w:t>en</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Cancerologie</w:t>
      </w:r>
      <w:proofErr w:type="spellEnd"/>
      <w:r w:rsidRPr="00C570B5">
        <w:rPr>
          <w:rFonts w:ascii="Times New Roman" w:hAnsi="Times New Roman" w:cs="Times New Roman"/>
          <w:sz w:val="24"/>
          <w:szCs w:val="24"/>
          <w:lang w:val="en-US"/>
        </w:rPr>
        <w:t xml:space="preserve"> Digestive Group Study. J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Off J Am </w:t>
      </w:r>
      <w:proofErr w:type="spellStart"/>
      <w:r w:rsidRPr="00C570B5">
        <w:rPr>
          <w:rFonts w:ascii="Times New Roman" w:hAnsi="Times New Roman" w:cs="Times New Roman"/>
          <w:sz w:val="24"/>
          <w:szCs w:val="24"/>
          <w:lang w:val="en-US"/>
        </w:rPr>
        <w:t>Soc</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2011 Nov 1;29(31):4199–204.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60</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Giessen C, </w:t>
      </w:r>
      <w:proofErr w:type="spellStart"/>
      <w:r w:rsidRPr="00C570B5">
        <w:rPr>
          <w:rFonts w:ascii="Times New Roman" w:hAnsi="Times New Roman" w:cs="Times New Roman"/>
          <w:sz w:val="24"/>
          <w:szCs w:val="24"/>
          <w:lang w:val="en-US"/>
        </w:rPr>
        <w:t>Laubender</w:t>
      </w:r>
      <w:proofErr w:type="spellEnd"/>
      <w:r w:rsidRPr="00C570B5">
        <w:rPr>
          <w:rFonts w:ascii="Times New Roman" w:hAnsi="Times New Roman" w:cs="Times New Roman"/>
          <w:sz w:val="24"/>
          <w:szCs w:val="24"/>
          <w:lang w:val="en-US"/>
        </w:rPr>
        <w:t xml:space="preserve"> RP, </w:t>
      </w:r>
      <w:proofErr w:type="spellStart"/>
      <w:r w:rsidRPr="00C570B5">
        <w:rPr>
          <w:rFonts w:ascii="Times New Roman" w:hAnsi="Times New Roman" w:cs="Times New Roman"/>
          <w:sz w:val="24"/>
          <w:szCs w:val="24"/>
          <w:lang w:val="en-US"/>
        </w:rPr>
        <w:t>Ankerst</w:t>
      </w:r>
      <w:proofErr w:type="spellEnd"/>
      <w:r w:rsidRPr="00C570B5">
        <w:rPr>
          <w:rFonts w:ascii="Times New Roman" w:hAnsi="Times New Roman" w:cs="Times New Roman"/>
          <w:sz w:val="24"/>
          <w:szCs w:val="24"/>
          <w:lang w:val="en-US"/>
        </w:rPr>
        <w:t xml:space="preserve"> DP, </w:t>
      </w:r>
      <w:proofErr w:type="spellStart"/>
      <w:r w:rsidRPr="00C570B5">
        <w:rPr>
          <w:rFonts w:ascii="Times New Roman" w:hAnsi="Times New Roman" w:cs="Times New Roman"/>
          <w:sz w:val="24"/>
          <w:szCs w:val="24"/>
          <w:lang w:val="en-US"/>
        </w:rPr>
        <w:t>Stintzing</w:t>
      </w:r>
      <w:proofErr w:type="spellEnd"/>
      <w:r w:rsidRPr="00C570B5">
        <w:rPr>
          <w:rFonts w:ascii="Times New Roman" w:hAnsi="Times New Roman" w:cs="Times New Roman"/>
          <w:sz w:val="24"/>
          <w:szCs w:val="24"/>
          <w:lang w:val="en-US"/>
        </w:rPr>
        <w:t xml:space="preserve"> S, Modest DP, Schulz C, et al. Surrogate endpoints in second-line treatment for mCRC: a systematic literature-based analysis from 23 </w:t>
      </w:r>
      <w:proofErr w:type="spellStart"/>
      <w:r w:rsidRPr="00C570B5">
        <w:rPr>
          <w:rFonts w:ascii="Times New Roman" w:hAnsi="Times New Roman" w:cs="Times New Roman"/>
          <w:sz w:val="24"/>
          <w:szCs w:val="24"/>
          <w:lang w:val="en-US"/>
        </w:rPr>
        <w:t>randomised</w:t>
      </w:r>
      <w:proofErr w:type="spellEnd"/>
      <w:r w:rsidRPr="00C570B5">
        <w:rPr>
          <w:rFonts w:ascii="Times New Roman" w:hAnsi="Times New Roman" w:cs="Times New Roman"/>
          <w:sz w:val="24"/>
          <w:szCs w:val="24"/>
          <w:lang w:val="en-US"/>
        </w:rPr>
        <w:t xml:space="preserve"> trials. Acta Oncol </w:t>
      </w:r>
      <w:proofErr w:type="spellStart"/>
      <w:r w:rsidRPr="00C570B5">
        <w:rPr>
          <w:rFonts w:ascii="Times New Roman" w:hAnsi="Times New Roman" w:cs="Times New Roman"/>
          <w:sz w:val="24"/>
          <w:szCs w:val="24"/>
          <w:lang w:val="en-US"/>
        </w:rPr>
        <w:t>Stockh</w:t>
      </w:r>
      <w:proofErr w:type="spellEnd"/>
      <w:r w:rsidRPr="00C570B5">
        <w:rPr>
          <w:rFonts w:ascii="Times New Roman" w:hAnsi="Times New Roman" w:cs="Times New Roman"/>
          <w:sz w:val="24"/>
          <w:szCs w:val="24"/>
          <w:lang w:val="en-US"/>
        </w:rPr>
        <w:t xml:space="preserve"> Swed. 2015 Feb;54(2):187–93.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61</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Cicero G, De Luca R, </w:t>
      </w:r>
      <w:proofErr w:type="spellStart"/>
      <w:r w:rsidRPr="00C570B5">
        <w:rPr>
          <w:rFonts w:ascii="Times New Roman" w:hAnsi="Times New Roman" w:cs="Times New Roman"/>
          <w:sz w:val="24"/>
          <w:szCs w:val="24"/>
          <w:lang w:val="en-US"/>
        </w:rPr>
        <w:t>Dieli</w:t>
      </w:r>
      <w:proofErr w:type="spellEnd"/>
      <w:r w:rsidRPr="00C570B5">
        <w:rPr>
          <w:rFonts w:ascii="Times New Roman" w:hAnsi="Times New Roman" w:cs="Times New Roman"/>
          <w:sz w:val="24"/>
          <w:szCs w:val="24"/>
          <w:lang w:val="en-US"/>
        </w:rPr>
        <w:t xml:space="preserve"> F. Progression-free survival as a surrogate endpoint of overall survival in patients with metastatic colorectal cancer. </w:t>
      </w:r>
      <w:proofErr w:type="spellStart"/>
      <w:r w:rsidRPr="00C570B5">
        <w:rPr>
          <w:rFonts w:ascii="Times New Roman" w:hAnsi="Times New Roman" w:cs="Times New Roman"/>
          <w:sz w:val="24"/>
          <w:szCs w:val="24"/>
          <w:lang w:val="en-US"/>
        </w:rPr>
        <w:t>OncoTargets</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Ther</w:t>
      </w:r>
      <w:proofErr w:type="spellEnd"/>
      <w:r w:rsidRPr="00C570B5">
        <w:rPr>
          <w:rFonts w:ascii="Times New Roman" w:hAnsi="Times New Roman" w:cs="Times New Roman"/>
          <w:sz w:val="24"/>
          <w:szCs w:val="24"/>
          <w:lang w:val="en-US"/>
        </w:rPr>
        <w:t xml:space="preserve">. 2018;11:3059–63.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sidRPr="003D4BE1">
        <w:rPr>
          <w:rFonts w:ascii="Times New Roman" w:hAnsi="Times New Roman" w:cs="Times New Roman"/>
          <w:sz w:val="24"/>
          <w:szCs w:val="24"/>
        </w:rPr>
        <w:t xml:space="preserve">62. </w:t>
      </w:r>
      <w:r w:rsidRPr="003D4BE1">
        <w:rPr>
          <w:rFonts w:ascii="Times New Roman" w:hAnsi="Times New Roman" w:cs="Times New Roman"/>
          <w:sz w:val="24"/>
          <w:szCs w:val="24"/>
        </w:rPr>
        <w:tab/>
      </w:r>
      <w:proofErr w:type="spellStart"/>
      <w:r w:rsidRPr="003D4BE1">
        <w:rPr>
          <w:rFonts w:ascii="Times New Roman" w:hAnsi="Times New Roman" w:cs="Times New Roman"/>
          <w:sz w:val="24"/>
          <w:szCs w:val="24"/>
        </w:rPr>
        <w:t>Bonnetain</w:t>
      </w:r>
      <w:proofErr w:type="spellEnd"/>
      <w:r w:rsidRPr="003D4BE1">
        <w:rPr>
          <w:rFonts w:ascii="Times New Roman" w:hAnsi="Times New Roman" w:cs="Times New Roman"/>
          <w:sz w:val="24"/>
          <w:szCs w:val="24"/>
        </w:rPr>
        <w:t xml:space="preserve"> F, </w:t>
      </w:r>
      <w:proofErr w:type="spellStart"/>
      <w:r w:rsidRPr="003D4BE1">
        <w:rPr>
          <w:rFonts w:ascii="Times New Roman" w:hAnsi="Times New Roman" w:cs="Times New Roman"/>
          <w:sz w:val="24"/>
          <w:szCs w:val="24"/>
        </w:rPr>
        <w:t>Bosset</w:t>
      </w:r>
      <w:proofErr w:type="spellEnd"/>
      <w:r w:rsidRPr="003D4BE1">
        <w:rPr>
          <w:rFonts w:ascii="Times New Roman" w:hAnsi="Times New Roman" w:cs="Times New Roman"/>
          <w:sz w:val="24"/>
          <w:szCs w:val="24"/>
        </w:rPr>
        <w:t xml:space="preserve"> JF, </w:t>
      </w:r>
      <w:proofErr w:type="spellStart"/>
      <w:r w:rsidRPr="003D4BE1">
        <w:rPr>
          <w:rFonts w:ascii="Times New Roman" w:hAnsi="Times New Roman" w:cs="Times New Roman"/>
          <w:sz w:val="24"/>
          <w:szCs w:val="24"/>
        </w:rPr>
        <w:t>Gerard</w:t>
      </w:r>
      <w:proofErr w:type="spellEnd"/>
      <w:r w:rsidRPr="003D4BE1">
        <w:rPr>
          <w:rFonts w:ascii="Times New Roman" w:hAnsi="Times New Roman" w:cs="Times New Roman"/>
          <w:sz w:val="24"/>
          <w:szCs w:val="24"/>
        </w:rPr>
        <w:t xml:space="preserve"> JP, Calais G, </w:t>
      </w:r>
      <w:proofErr w:type="spellStart"/>
      <w:r w:rsidRPr="003D4BE1">
        <w:rPr>
          <w:rFonts w:ascii="Times New Roman" w:hAnsi="Times New Roman" w:cs="Times New Roman"/>
          <w:sz w:val="24"/>
          <w:szCs w:val="24"/>
        </w:rPr>
        <w:t>Conroy</w:t>
      </w:r>
      <w:proofErr w:type="spellEnd"/>
      <w:r w:rsidRPr="003D4BE1">
        <w:rPr>
          <w:rFonts w:ascii="Times New Roman" w:hAnsi="Times New Roman" w:cs="Times New Roman"/>
          <w:sz w:val="24"/>
          <w:szCs w:val="24"/>
        </w:rPr>
        <w:t xml:space="preserve"> T, Mineur L, et al. </w:t>
      </w:r>
      <w:r w:rsidRPr="00C570B5">
        <w:rPr>
          <w:rFonts w:ascii="Times New Roman" w:hAnsi="Times New Roman" w:cs="Times New Roman"/>
          <w:sz w:val="24"/>
          <w:szCs w:val="24"/>
          <w:lang w:val="en-US"/>
        </w:rPr>
        <w:t xml:space="preserve">What is the clinical benefit of preoperative chemoradiotherapy with 5FU/leucovorin for T3-4 rectal cancer in a pooled analysis of EORTC 22921 and FFCD 9203 trials: surrogacy in question? </w:t>
      </w:r>
      <w:proofErr w:type="spellStart"/>
      <w:r w:rsidRPr="00C570B5">
        <w:rPr>
          <w:rFonts w:ascii="Times New Roman" w:hAnsi="Times New Roman" w:cs="Times New Roman"/>
          <w:sz w:val="24"/>
          <w:szCs w:val="24"/>
          <w:lang w:val="en-US"/>
        </w:rPr>
        <w:t>Eur</w:t>
      </w:r>
      <w:proofErr w:type="spellEnd"/>
      <w:r w:rsidRPr="00C570B5">
        <w:rPr>
          <w:rFonts w:ascii="Times New Roman" w:hAnsi="Times New Roman" w:cs="Times New Roman"/>
          <w:sz w:val="24"/>
          <w:szCs w:val="24"/>
          <w:lang w:val="en-US"/>
        </w:rPr>
        <w:t xml:space="preserve"> J Cancer </w:t>
      </w:r>
      <w:proofErr w:type="spellStart"/>
      <w:r w:rsidRPr="00C570B5">
        <w:rPr>
          <w:rFonts w:ascii="Times New Roman" w:hAnsi="Times New Roman" w:cs="Times New Roman"/>
          <w:sz w:val="24"/>
          <w:szCs w:val="24"/>
          <w:lang w:val="en-US"/>
        </w:rPr>
        <w:t>Oxf</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Engl</w:t>
      </w:r>
      <w:proofErr w:type="spellEnd"/>
      <w:r w:rsidRPr="00C570B5">
        <w:rPr>
          <w:rFonts w:ascii="Times New Roman" w:hAnsi="Times New Roman" w:cs="Times New Roman"/>
          <w:sz w:val="24"/>
          <w:szCs w:val="24"/>
          <w:lang w:val="en-US"/>
        </w:rPr>
        <w:t xml:space="preserve"> 1990. 2012 Aug;48(12):1781–90.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63</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Giessen C, </w:t>
      </w:r>
      <w:proofErr w:type="spellStart"/>
      <w:r w:rsidRPr="00C570B5">
        <w:rPr>
          <w:rFonts w:ascii="Times New Roman" w:hAnsi="Times New Roman" w:cs="Times New Roman"/>
          <w:sz w:val="24"/>
          <w:szCs w:val="24"/>
          <w:lang w:val="en-US"/>
        </w:rPr>
        <w:t>Laubender</w:t>
      </w:r>
      <w:proofErr w:type="spellEnd"/>
      <w:r w:rsidRPr="00C570B5">
        <w:rPr>
          <w:rFonts w:ascii="Times New Roman" w:hAnsi="Times New Roman" w:cs="Times New Roman"/>
          <w:sz w:val="24"/>
          <w:szCs w:val="24"/>
          <w:lang w:val="en-US"/>
        </w:rPr>
        <w:t xml:space="preserve"> RP, </w:t>
      </w:r>
      <w:proofErr w:type="spellStart"/>
      <w:r w:rsidRPr="00C570B5">
        <w:rPr>
          <w:rFonts w:ascii="Times New Roman" w:hAnsi="Times New Roman" w:cs="Times New Roman"/>
          <w:sz w:val="24"/>
          <w:szCs w:val="24"/>
          <w:lang w:val="en-US"/>
        </w:rPr>
        <w:t>Ankerst</w:t>
      </w:r>
      <w:proofErr w:type="spellEnd"/>
      <w:r w:rsidRPr="00C570B5">
        <w:rPr>
          <w:rFonts w:ascii="Times New Roman" w:hAnsi="Times New Roman" w:cs="Times New Roman"/>
          <w:sz w:val="24"/>
          <w:szCs w:val="24"/>
          <w:lang w:val="en-US"/>
        </w:rPr>
        <w:t xml:space="preserve"> DP, </w:t>
      </w:r>
      <w:proofErr w:type="spellStart"/>
      <w:r w:rsidRPr="00C570B5">
        <w:rPr>
          <w:rFonts w:ascii="Times New Roman" w:hAnsi="Times New Roman" w:cs="Times New Roman"/>
          <w:sz w:val="24"/>
          <w:szCs w:val="24"/>
          <w:lang w:val="en-US"/>
        </w:rPr>
        <w:t>Stintzing</w:t>
      </w:r>
      <w:proofErr w:type="spellEnd"/>
      <w:r w:rsidRPr="00C570B5">
        <w:rPr>
          <w:rFonts w:ascii="Times New Roman" w:hAnsi="Times New Roman" w:cs="Times New Roman"/>
          <w:sz w:val="24"/>
          <w:szCs w:val="24"/>
          <w:lang w:val="en-US"/>
        </w:rPr>
        <w:t xml:space="preserve"> S, Modest DP, </w:t>
      </w:r>
      <w:proofErr w:type="spellStart"/>
      <w:r w:rsidRPr="00C570B5">
        <w:rPr>
          <w:rFonts w:ascii="Times New Roman" w:hAnsi="Times New Roman" w:cs="Times New Roman"/>
          <w:sz w:val="24"/>
          <w:szCs w:val="24"/>
          <w:lang w:val="en-US"/>
        </w:rPr>
        <w:t>Mansmann</w:t>
      </w:r>
      <w:proofErr w:type="spellEnd"/>
      <w:r w:rsidRPr="00C570B5">
        <w:rPr>
          <w:rFonts w:ascii="Times New Roman" w:hAnsi="Times New Roman" w:cs="Times New Roman"/>
          <w:sz w:val="24"/>
          <w:szCs w:val="24"/>
          <w:lang w:val="en-US"/>
        </w:rPr>
        <w:t xml:space="preserve"> U, et al. Progression-free survival as a surrogate endpoint for median overall survival in metastatic colorectal cancer: literature-based analysis from 50 randomized first-line trials.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Cancer Res Off J Am </w:t>
      </w:r>
      <w:proofErr w:type="spellStart"/>
      <w:r w:rsidRPr="00C570B5">
        <w:rPr>
          <w:rFonts w:ascii="Times New Roman" w:hAnsi="Times New Roman" w:cs="Times New Roman"/>
          <w:sz w:val="24"/>
          <w:szCs w:val="24"/>
          <w:lang w:val="en-US"/>
        </w:rPr>
        <w:t>Assoc</w:t>
      </w:r>
      <w:proofErr w:type="spellEnd"/>
      <w:r w:rsidRPr="00C570B5">
        <w:rPr>
          <w:rFonts w:ascii="Times New Roman" w:hAnsi="Times New Roman" w:cs="Times New Roman"/>
          <w:sz w:val="24"/>
          <w:szCs w:val="24"/>
          <w:lang w:val="en-US"/>
        </w:rPr>
        <w:t xml:space="preserve"> Cancer Res. 2013 Jan 1;19(1):225–35.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64</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Chirila</w:t>
      </w:r>
      <w:proofErr w:type="spellEnd"/>
      <w:r w:rsidRPr="00C570B5">
        <w:rPr>
          <w:rFonts w:ascii="Times New Roman" w:hAnsi="Times New Roman" w:cs="Times New Roman"/>
          <w:sz w:val="24"/>
          <w:szCs w:val="24"/>
          <w:lang w:val="en-US"/>
        </w:rPr>
        <w:t xml:space="preserve"> C, Odom D, </w:t>
      </w:r>
      <w:proofErr w:type="spellStart"/>
      <w:r w:rsidRPr="00C570B5">
        <w:rPr>
          <w:rFonts w:ascii="Times New Roman" w:hAnsi="Times New Roman" w:cs="Times New Roman"/>
          <w:sz w:val="24"/>
          <w:szCs w:val="24"/>
          <w:lang w:val="en-US"/>
        </w:rPr>
        <w:t>Devercelli</w:t>
      </w:r>
      <w:proofErr w:type="spellEnd"/>
      <w:r w:rsidRPr="00C570B5">
        <w:rPr>
          <w:rFonts w:ascii="Times New Roman" w:hAnsi="Times New Roman" w:cs="Times New Roman"/>
          <w:sz w:val="24"/>
          <w:szCs w:val="24"/>
          <w:lang w:val="en-US"/>
        </w:rPr>
        <w:t xml:space="preserve"> G, Khan S, </w:t>
      </w:r>
      <w:proofErr w:type="spellStart"/>
      <w:r w:rsidRPr="00C570B5">
        <w:rPr>
          <w:rFonts w:ascii="Times New Roman" w:hAnsi="Times New Roman" w:cs="Times New Roman"/>
          <w:sz w:val="24"/>
          <w:szCs w:val="24"/>
          <w:lang w:val="en-US"/>
        </w:rPr>
        <w:t>Sherif</w:t>
      </w:r>
      <w:proofErr w:type="spellEnd"/>
      <w:r w:rsidRPr="00C570B5">
        <w:rPr>
          <w:rFonts w:ascii="Times New Roman" w:hAnsi="Times New Roman" w:cs="Times New Roman"/>
          <w:sz w:val="24"/>
          <w:szCs w:val="24"/>
          <w:lang w:val="en-US"/>
        </w:rPr>
        <w:t xml:space="preserve"> BN, Kaye JA, et al. Meta-analysis of the association between progression-free survival and overall survival in metastatic colorectal cancer. </w:t>
      </w:r>
      <w:proofErr w:type="spellStart"/>
      <w:r w:rsidRPr="00C570B5">
        <w:rPr>
          <w:rFonts w:ascii="Times New Roman" w:hAnsi="Times New Roman" w:cs="Times New Roman"/>
          <w:sz w:val="24"/>
          <w:szCs w:val="24"/>
          <w:lang w:val="en-US"/>
        </w:rPr>
        <w:t>Int</w:t>
      </w:r>
      <w:proofErr w:type="spellEnd"/>
      <w:r w:rsidRPr="00C570B5">
        <w:rPr>
          <w:rFonts w:ascii="Times New Roman" w:hAnsi="Times New Roman" w:cs="Times New Roman"/>
          <w:sz w:val="24"/>
          <w:szCs w:val="24"/>
          <w:lang w:val="en-US"/>
        </w:rPr>
        <w:t xml:space="preserve"> J Colorectal Dis. 2012 May;27(5):623–34.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65</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Shi Q, de </w:t>
      </w:r>
      <w:proofErr w:type="spellStart"/>
      <w:r w:rsidRPr="00C570B5">
        <w:rPr>
          <w:rFonts w:ascii="Times New Roman" w:hAnsi="Times New Roman" w:cs="Times New Roman"/>
          <w:sz w:val="24"/>
          <w:szCs w:val="24"/>
          <w:lang w:val="en-US"/>
        </w:rPr>
        <w:t>Gramont</w:t>
      </w:r>
      <w:proofErr w:type="spellEnd"/>
      <w:r w:rsidRPr="00C570B5">
        <w:rPr>
          <w:rFonts w:ascii="Times New Roman" w:hAnsi="Times New Roman" w:cs="Times New Roman"/>
          <w:sz w:val="24"/>
          <w:szCs w:val="24"/>
          <w:lang w:val="en-US"/>
        </w:rPr>
        <w:t xml:space="preserve"> A, </w:t>
      </w:r>
      <w:proofErr w:type="spellStart"/>
      <w:r w:rsidRPr="00C570B5">
        <w:rPr>
          <w:rFonts w:ascii="Times New Roman" w:hAnsi="Times New Roman" w:cs="Times New Roman"/>
          <w:sz w:val="24"/>
          <w:szCs w:val="24"/>
          <w:lang w:val="en-US"/>
        </w:rPr>
        <w:t>Grothey</w:t>
      </w:r>
      <w:proofErr w:type="spellEnd"/>
      <w:r w:rsidRPr="00C570B5">
        <w:rPr>
          <w:rFonts w:ascii="Times New Roman" w:hAnsi="Times New Roman" w:cs="Times New Roman"/>
          <w:sz w:val="24"/>
          <w:szCs w:val="24"/>
          <w:lang w:val="en-US"/>
        </w:rPr>
        <w:t xml:space="preserve"> A, </w:t>
      </w:r>
      <w:proofErr w:type="spellStart"/>
      <w:r w:rsidRPr="00C570B5">
        <w:rPr>
          <w:rFonts w:ascii="Times New Roman" w:hAnsi="Times New Roman" w:cs="Times New Roman"/>
          <w:sz w:val="24"/>
          <w:szCs w:val="24"/>
          <w:lang w:val="en-US"/>
        </w:rPr>
        <w:t>Zalcberg</w:t>
      </w:r>
      <w:proofErr w:type="spellEnd"/>
      <w:r w:rsidRPr="00C570B5">
        <w:rPr>
          <w:rFonts w:ascii="Times New Roman" w:hAnsi="Times New Roman" w:cs="Times New Roman"/>
          <w:sz w:val="24"/>
          <w:szCs w:val="24"/>
          <w:lang w:val="en-US"/>
        </w:rPr>
        <w:t xml:space="preserve"> J, </w:t>
      </w:r>
      <w:proofErr w:type="spellStart"/>
      <w:r w:rsidRPr="00C570B5">
        <w:rPr>
          <w:rFonts w:ascii="Times New Roman" w:hAnsi="Times New Roman" w:cs="Times New Roman"/>
          <w:sz w:val="24"/>
          <w:szCs w:val="24"/>
          <w:lang w:val="en-US"/>
        </w:rPr>
        <w:t>Chibaudel</w:t>
      </w:r>
      <w:proofErr w:type="spellEnd"/>
      <w:r w:rsidRPr="00C570B5">
        <w:rPr>
          <w:rFonts w:ascii="Times New Roman" w:hAnsi="Times New Roman" w:cs="Times New Roman"/>
          <w:sz w:val="24"/>
          <w:szCs w:val="24"/>
          <w:lang w:val="en-US"/>
        </w:rPr>
        <w:t xml:space="preserve"> B, </w:t>
      </w:r>
      <w:proofErr w:type="spellStart"/>
      <w:r w:rsidRPr="00C570B5">
        <w:rPr>
          <w:rFonts w:ascii="Times New Roman" w:hAnsi="Times New Roman" w:cs="Times New Roman"/>
          <w:sz w:val="24"/>
          <w:szCs w:val="24"/>
          <w:lang w:val="en-US"/>
        </w:rPr>
        <w:t>Schmoll</w:t>
      </w:r>
      <w:proofErr w:type="spellEnd"/>
      <w:r w:rsidRPr="00C570B5">
        <w:rPr>
          <w:rFonts w:ascii="Times New Roman" w:hAnsi="Times New Roman" w:cs="Times New Roman"/>
          <w:sz w:val="24"/>
          <w:szCs w:val="24"/>
          <w:lang w:val="en-US"/>
        </w:rPr>
        <w:t xml:space="preserve"> H-J, et al. Individual patient data analysis of progression-free survival versus overall survival as a first-line end point for metastatic colorectal cancer in modern randomized trials: findings from the analysis and research in cancers of the digestive system database. J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Off J Am </w:t>
      </w:r>
      <w:proofErr w:type="spellStart"/>
      <w:r w:rsidRPr="00C570B5">
        <w:rPr>
          <w:rFonts w:ascii="Times New Roman" w:hAnsi="Times New Roman" w:cs="Times New Roman"/>
          <w:sz w:val="24"/>
          <w:szCs w:val="24"/>
          <w:lang w:val="en-US"/>
        </w:rPr>
        <w:t>Soc</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2015 Jan 1;33(1):22–8.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66</w:t>
      </w:r>
      <w:r w:rsidRPr="00041BB5">
        <w:rPr>
          <w:rFonts w:ascii="Times New Roman" w:hAnsi="Times New Roman" w:cs="Times New Roman"/>
          <w:sz w:val="24"/>
          <w:szCs w:val="24"/>
        </w:rPr>
        <w:t xml:space="preserve">. </w:t>
      </w:r>
      <w:r w:rsidRPr="00041BB5">
        <w:rPr>
          <w:rFonts w:ascii="Times New Roman" w:hAnsi="Times New Roman" w:cs="Times New Roman"/>
          <w:sz w:val="24"/>
          <w:szCs w:val="24"/>
        </w:rPr>
        <w:tab/>
      </w:r>
      <w:proofErr w:type="spellStart"/>
      <w:r w:rsidRPr="00041BB5">
        <w:rPr>
          <w:rFonts w:ascii="Times New Roman" w:hAnsi="Times New Roman" w:cs="Times New Roman"/>
          <w:sz w:val="24"/>
          <w:szCs w:val="24"/>
        </w:rPr>
        <w:t>Cremolini</w:t>
      </w:r>
      <w:proofErr w:type="spellEnd"/>
      <w:r w:rsidRPr="00041BB5">
        <w:rPr>
          <w:rFonts w:ascii="Times New Roman" w:hAnsi="Times New Roman" w:cs="Times New Roman"/>
          <w:sz w:val="24"/>
          <w:szCs w:val="24"/>
        </w:rPr>
        <w:t xml:space="preserve"> C, </w:t>
      </w:r>
      <w:proofErr w:type="spellStart"/>
      <w:r w:rsidRPr="00041BB5">
        <w:rPr>
          <w:rFonts w:ascii="Times New Roman" w:hAnsi="Times New Roman" w:cs="Times New Roman"/>
          <w:sz w:val="24"/>
          <w:szCs w:val="24"/>
        </w:rPr>
        <w:t>Antoniotti</w:t>
      </w:r>
      <w:proofErr w:type="spellEnd"/>
      <w:r w:rsidRPr="00041BB5">
        <w:rPr>
          <w:rFonts w:ascii="Times New Roman" w:hAnsi="Times New Roman" w:cs="Times New Roman"/>
          <w:sz w:val="24"/>
          <w:szCs w:val="24"/>
        </w:rPr>
        <w:t xml:space="preserve"> C, </w:t>
      </w:r>
      <w:proofErr w:type="spellStart"/>
      <w:r w:rsidRPr="00041BB5">
        <w:rPr>
          <w:rFonts w:ascii="Times New Roman" w:hAnsi="Times New Roman" w:cs="Times New Roman"/>
          <w:sz w:val="24"/>
          <w:szCs w:val="24"/>
        </w:rPr>
        <w:t>Pietrantonio</w:t>
      </w:r>
      <w:proofErr w:type="spellEnd"/>
      <w:r w:rsidRPr="00041BB5">
        <w:rPr>
          <w:rFonts w:ascii="Times New Roman" w:hAnsi="Times New Roman" w:cs="Times New Roman"/>
          <w:sz w:val="24"/>
          <w:szCs w:val="24"/>
        </w:rPr>
        <w:t xml:space="preserve"> F, </w:t>
      </w:r>
      <w:proofErr w:type="spellStart"/>
      <w:r w:rsidRPr="00041BB5">
        <w:rPr>
          <w:rFonts w:ascii="Times New Roman" w:hAnsi="Times New Roman" w:cs="Times New Roman"/>
          <w:sz w:val="24"/>
          <w:szCs w:val="24"/>
        </w:rPr>
        <w:t>Berenato</w:t>
      </w:r>
      <w:proofErr w:type="spellEnd"/>
      <w:r w:rsidRPr="00041BB5">
        <w:rPr>
          <w:rFonts w:ascii="Times New Roman" w:hAnsi="Times New Roman" w:cs="Times New Roman"/>
          <w:sz w:val="24"/>
          <w:szCs w:val="24"/>
        </w:rPr>
        <w:t xml:space="preserve"> R, </w:t>
      </w:r>
      <w:proofErr w:type="spellStart"/>
      <w:r w:rsidRPr="00041BB5">
        <w:rPr>
          <w:rFonts w:ascii="Times New Roman" w:hAnsi="Times New Roman" w:cs="Times New Roman"/>
          <w:sz w:val="24"/>
          <w:szCs w:val="24"/>
        </w:rPr>
        <w:t>Tampellini</w:t>
      </w:r>
      <w:proofErr w:type="spellEnd"/>
      <w:r w:rsidRPr="00041BB5">
        <w:rPr>
          <w:rFonts w:ascii="Times New Roman" w:hAnsi="Times New Roman" w:cs="Times New Roman"/>
          <w:sz w:val="24"/>
          <w:szCs w:val="24"/>
        </w:rPr>
        <w:t xml:space="preserve"> M, </w:t>
      </w:r>
      <w:proofErr w:type="spellStart"/>
      <w:r w:rsidRPr="00041BB5">
        <w:rPr>
          <w:rFonts w:ascii="Times New Roman" w:hAnsi="Times New Roman" w:cs="Times New Roman"/>
          <w:sz w:val="24"/>
          <w:szCs w:val="24"/>
        </w:rPr>
        <w:t>Baratelli</w:t>
      </w:r>
      <w:proofErr w:type="spellEnd"/>
      <w:r w:rsidRPr="00041BB5">
        <w:rPr>
          <w:rFonts w:ascii="Times New Roman" w:hAnsi="Times New Roman" w:cs="Times New Roman"/>
          <w:sz w:val="24"/>
          <w:szCs w:val="24"/>
        </w:rPr>
        <w:t xml:space="preserve"> C, et al. </w:t>
      </w:r>
      <w:r w:rsidRPr="00C570B5">
        <w:rPr>
          <w:rFonts w:ascii="Times New Roman" w:hAnsi="Times New Roman" w:cs="Times New Roman"/>
          <w:sz w:val="24"/>
          <w:szCs w:val="24"/>
          <w:lang w:val="en-US"/>
        </w:rPr>
        <w:t xml:space="preserve">Surrogate Endpoints in Second-Line Trials of Targeted Agents in Metastatic Colorectal Cancer: A Literature-Based Systematic Review and Meta-Analysis. Cancer Res Treat Off J Korean Cancer Assoc. 2017;49(3):834–45.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67</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Sidhu R, </w:t>
      </w:r>
      <w:proofErr w:type="spellStart"/>
      <w:r w:rsidRPr="00C570B5">
        <w:rPr>
          <w:rFonts w:ascii="Times New Roman" w:hAnsi="Times New Roman" w:cs="Times New Roman"/>
          <w:sz w:val="24"/>
          <w:szCs w:val="24"/>
          <w:lang w:val="en-US"/>
        </w:rPr>
        <w:t>Rong</w:t>
      </w:r>
      <w:proofErr w:type="spellEnd"/>
      <w:r w:rsidRPr="00C570B5">
        <w:rPr>
          <w:rFonts w:ascii="Times New Roman" w:hAnsi="Times New Roman" w:cs="Times New Roman"/>
          <w:sz w:val="24"/>
          <w:szCs w:val="24"/>
          <w:lang w:val="en-US"/>
        </w:rPr>
        <w:t xml:space="preserve"> A, Dahlberg S. Evaluation of progression-free survival as a surrogate endpoint for survival in chemotherapy and targeted agent metastatic colorectal cancer trials.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Cancer Res Off J Am </w:t>
      </w:r>
      <w:proofErr w:type="spellStart"/>
      <w:r w:rsidRPr="00C570B5">
        <w:rPr>
          <w:rFonts w:ascii="Times New Roman" w:hAnsi="Times New Roman" w:cs="Times New Roman"/>
          <w:sz w:val="24"/>
          <w:szCs w:val="24"/>
          <w:lang w:val="en-US"/>
        </w:rPr>
        <w:t>Assoc</w:t>
      </w:r>
      <w:proofErr w:type="spellEnd"/>
      <w:r w:rsidRPr="00C570B5">
        <w:rPr>
          <w:rFonts w:ascii="Times New Roman" w:hAnsi="Times New Roman" w:cs="Times New Roman"/>
          <w:sz w:val="24"/>
          <w:szCs w:val="24"/>
          <w:lang w:val="en-US"/>
        </w:rPr>
        <w:t xml:space="preserve"> Cancer Res. 2013 Mar 1;19(5):969–76.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68</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Petrelli</w:t>
      </w:r>
      <w:proofErr w:type="spellEnd"/>
      <w:r w:rsidRPr="00C570B5">
        <w:rPr>
          <w:rFonts w:ascii="Times New Roman" w:hAnsi="Times New Roman" w:cs="Times New Roman"/>
          <w:sz w:val="24"/>
          <w:szCs w:val="24"/>
          <w:lang w:val="en-US"/>
        </w:rPr>
        <w:t xml:space="preserve"> F, </w:t>
      </w:r>
      <w:proofErr w:type="spellStart"/>
      <w:r w:rsidRPr="00C570B5">
        <w:rPr>
          <w:rFonts w:ascii="Times New Roman" w:hAnsi="Times New Roman" w:cs="Times New Roman"/>
          <w:sz w:val="24"/>
          <w:szCs w:val="24"/>
          <w:lang w:val="en-US"/>
        </w:rPr>
        <w:t>Barni</w:t>
      </w:r>
      <w:proofErr w:type="spellEnd"/>
      <w:r w:rsidRPr="00C570B5">
        <w:rPr>
          <w:rFonts w:ascii="Times New Roman" w:hAnsi="Times New Roman" w:cs="Times New Roman"/>
          <w:sz w:val="24"/>
          <w:szCs w:val="24"/>
          <w:lang w:val="en-US"/>
        </w:rPr>
        <w:t xml:space="preserve"> S. Correlation of progression-free and post-progression survival with overall survival in advanced colorectal cancer. Ann Oncol Off J </w:t>
      </w:r>
      <w:proofErr w:type="spellStart"/>
      <w:r w:rsidRPr="00C570B5">
        <w:rPr>
          <w:rFonts w:ascii="Times New Roman" w:hAnsi="Times New Roman" w:cs="Times New Roman"/>
          <w:sz w:val="24"/>
          <w:szCs w:val="24"/>
          <w:lang w:val="en-US"/>
        </w:rPr>
        <w:t>Eur</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Soc</w:t>
      </w:r>
      <w:proofErr w:type="spellEnd"/>
      <w:r w:rsidRPr="00C570B5">
        <w:rPr>
          <w:rFonts w:ascii="Times New Roman" w:hAnsi="Times New Roman" w:cs="Times New Roman"/>
          <w:sz w:val="24"/>
          <w:szCs w:val="24"/>
          <w:lang w:val="en-US"/>
        </w:rPr>
        <w:t xml:space="preserve"> Med Oncol. 2013 Jan;24(1):186–92.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69</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Ciani</w:t>
      </w:r>
      <w:proofErr w:type="spellEnd"/>
      <w:r w:rsidRPr="00C570B5">
        <w:rPr>
          <w:rFonts w:ascii="Times New Roman" w:hAnsi="Times New Roman" w:cs="Times New Roman"/>
          <w:sz w:val="24"/>
          <w:szCs w:val="24"/>
          <w:lang w:val="en-US"/>
        </w:rPr>
        <w:t xml:space="preserve"> O, </w:t>
      </w:r>
      <w:proofErr w:type="spellStart"/>
      <w:r w:rsidRPr="00C570B5">
        <w:rPr>
          <w:rFonts w:ascii="Times New Roman" w:hAnsi="Times New Roman" w:cs="Times New Roman"/>
          <w:sz w:val="24"/>
          <w:szCs w:val="24"/>
          <w:lang w:val="en-US"/>
        </w:rPr>
        <w:t>Buyse</w:t>
      </w:r>
      <w:proofErr w:type="spellEnd"/>
      <w:r w:rsidRPr="00C570B5">
        <w:rPr>
          <w:rFonts w:ascii="Times New Roman" w:hAnsi="Times New Roman" w:cs="Times New Roman"/>
          <w:sz w:val="24"/>
          <w:szCs w:val="24"/>
          <w:lang w:val="en-US"/>
        </w:rPr>
        <w:t xml:space="preserve"> M, Garside R, Peters J, Saad ED, Stein K, et al. Meta-analyses of randomized controlled trials show suboptimal validity of surrogate outcomes for overall survival in advanced colorectal cancer. J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Epi</w:t>
      </w:r>
      <w:r>
        <w:rPr>
          <w:rFonts w:ascii="Times New Roman" w:hAnsi="Times New Roman" w:cs="Times New Roman"/>
          <w:sz w:val="24"/>
          <w:szCs w:val="24"/>
          <w:lang w:val="en-US"/>
        </w:rPr>
        <w:t xml:space="preserve">demiol. 2015 Jul;68(7):833–42.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70</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Montagnani</w:t>
      </w:r>
      <w:proofErr w:type="spellEnd"/>
      <w:r w:rsidRPr="00C570B5">
        <w:rPr>
          <w:rFonts w:ascii="Times New Roman" w:hAnsi="Times New Roman" w:cs="Times New Roman"/>
          <w:sz w:val="24"/>
          <w:szCs w:val="24"/>
          <w:lang w:val="en-US"/>
        </w:rPr>
        <w:t xml:space="preserve"> F, DI Leonardo G, Pino MS, </w:t>
      </w:r>
      <w:proofErr w:type="spellStart"/>
      <w:r w:rsidRPr="00C570B5">
        <w:rPr>
          <w:rFonts w:ascii="Times New Roman" w:hAnsi="Times New Roman" w:cs="Times New Roman"/>
          <w:sz w:val="24"/>
          <w:szCs w:val="24"/>
          <w:lang w:val="en-US"/>
        </w:rPr>
        <w:t>Martella</w:t>
      </w:r>
      <w:proofErr w:type="spellEnd"/>
      <w:r w:rsidRPr="00C570B5">
        <w:rPr>
          <w:rFonts w:ascii="Times New Roman" w:hAnsi="Times New Roman" w:cs="Times New Roman"/>
          <w:sz w:val="24"/>
          <w:szCs w:val="24"/>
          <w:lang w:val="en-US"/>
        </w:rPr>
        <w:t xml:space="preserve"> F, </w:t>
      </w:r>
      <w:proofErr w:type="spellStart"/>
      <w:r w:rsidRPr="00C570B5">
        <w:rPr>
          <w:rFonts w:ascii="Times New Roman" w:hAnsi="Times New Roman" w:cs="Times New Roman"/>
          <w:sz w:val="24"/>
          <w:szCs w:val="24"/>
          <w:lang w:val="en-US"/>
        </w:rPr>
        <w:t>Perboni</w:t>
      </w:r>
      <w:proofErr w:type="spellEnd"/>
      <w:r w:rsidRPr="00C570B5">
        <w:rPr>
          <w:rFonts w:ascii="Times New Roman" w:hAnsi="Times New Roman" w:cs="Times New Roman"/>
          <w:sz w:val="24"/>
          <w:szCs w:val="24"/>
          <w:lang w:val="en-US"/>
        </w:rPr>
        <w:t xml:space="preserve"> S, </w:t>
      </w:r>
      <w:proofErr w:type="spellStart"/>
      <w:r w:rsidRPr="00C570B5">
        <w:rPr>
          <w:rFonts w:ascii="Times New Roman" w:hAnsi="Times New Roman" w:cs="Times New Roman"/>
          <w:sz w:val="24"/>
          <w:szCs w:val="24"/>
          <w:lang w:val="en-US"/>
        </w:rPr>
        <w:t>Ribecco</w:t>
      </w:r>
      <w:proofErr w:type="spellEnd"/>
      <w:r w:rsidRPr="00C570B5">
        <w:rPr>
          <w:rFonts w:ascii="Times New Roman" w:hAnsi="Times New Roman" w:cs="Times New Roman"/>
          <w:sz w:val="24"/>
          <w:szCs w:val="24"/>
          <w:lang w:val="en-US"/>
        </w:rPr>
        <w:t xml:space="preserve"> A, et al. Progression-free Survival as a Surrogate End-point in Advanced Colorectal Cancer Treated with Antiangiogenic Therapies. Anticancer Res. 2016 Aug;36(8):4259–65.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71</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Colloca</w:t>
      </w:r>
      <w:proofErr w:type="spellEnd"/>
      <w:r w:rsidRPr="00C570B5">
        <w:rPr>
          <w:rFonts w:ascii="Times New Roman" w:hAnsi="Times New Roman" w:cs="Times New Roman"/>
          <w:sz w:val="24"/>
          <w:szCs w:val="24"/>
          <w:lang w:val="en-US"/>
        </w:rPr>
        <w:t xml:space="preserve"> G, </w:t>
      </w:r>
      <w:proofErr w:type="spellStart"/>
      <w:r w:rsidRPr="00C570B5">
        <w:rPr>
          <w:rFonts w:ascii="Times New Roman" w:hAnsi="Times New Roman" w:cs="Times New Roman"/>
          <w:sz w:val="24"/>
          <w:szCs w:val="24"/>
          <w:lang w:val="en-US"/>
        </w:rPr>
        <w:t>Venturino</w:t>
      </w:r>
      <w:proofErr w:type="spellEnd"/>
      <w:r w:rsidRPr="00C570B5">
        <w:rPr>
          <w:rFonts w:ascii="Times New Roman" w:hAnsi="Times New Roman" w:cs="Times New Roman"/>
          <w:sz w:val="24"/>
          <w:szCs w:val="24"/>
          <w:lang w:val="en-US"/>
        </w:rPr>
        <w:t xml:space="preserve"> A, Guarneri D. Analysis of Clinical End Points of </w:t>
      </w:r>
      <w:proofErr w:type="spellStart"/>
      <w:r w:rsidRPr="00C570B5">
        <w:rPr>
          <w:rFonts w:ascii="Times New Roman" w:hAnsi="Times New Roman" w:cs="Times New Roman"/>
          <w:sz w:val="24"/>
          <w:szCs w:val="24"/>
          <w:lang w:val="en-US"/>
        </w:rPr>
        <w:t>Randomised</w:t>
      </w:r>
      <w:proofErr w:type="spellEnd"/>
      <w:r w:rsidRPr="00C570B5">
        <w:rPr>
          <w:rFonts w:ascii="Times New Roman" w:hAnsi="Times New Roman" w:cs="Times New Roman"/>
          <w:sz w:val="24"/>
          <w:szCs w:val="24"/>
          <w:lang w:val="en-US"/>
        </w:rPr>
        <w:t xml:space="preserve"> Trials Including Bevacizumab and Chemotherapy versus Chemotherapy as First-line Treatment of Metastatic Colorectal Cancer.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R Coll </w:t>
      </w:r>
      <w:proofErr w:type="spellStart"/>
      <w:r w:rsidRPr="00C570B5">
        <w:rPr>
          <w:rFonts w:ascii="Times New Roman" w:hAnsi="Times New Roman" w:cs="Times New Roman"/>
          <w:sz w:val="24"/>
          <w:szCs w:val="24"/>
          <w:lang w:val="en-US"/>
        </w:rPr>
        <w:t>Radiol</w:t>
      </w:r>
      <w:proofErr w:type="spellEnd"/>
      <w:r w:rsidRPr="00C570B5">
        <w:rPr>
          <w:rFonts w:ascii="Times New Roman" w:hAnsi="Times New Roman" w:cs="Times New Roman"/>
          <w:sz w:val="24"/>
          <w:szCs w:val="24"/>
          <w:lang w:val="en-US"/>
        </w:rPr>
        <w:t xml:space="preserve"> G B. 2016 Oct;28(10):e155-164.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72</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Hackshaw</w:t>
      </w:r>
      <w:proofErr w:type="spellEnd"/>
      <w:r w:rsidRPr="00C570B5">
        <w:rPr>
          <w:rFonts w:ascii="Times New Roman" w:hAnsi="Times New Roman" w:cs="Times New Roman"/>
          <w:sz w:val="24"/>
          <w:szCs w:val="24"/>
          <w:lang w:val="en-US"/>
        </w:rPr>
        <w:t xml:space="preserve"> A, Knight A, Barrett-Lee P, Leonard R. Surrogate markers and survival in women receiving first-line combination anthracycline chemotherapy for advanced breast cancer. Br J Cancer. 2005 Nov;93(11):1215–21.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73</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Burzykowski</w:t>
      </w:r>
      <w:proofErr w:type="spellEnd"/>
      <w:r w:rsidRPr="00C570B5">
        <w:rPr>
          <w:rFonts w:ascii="Times New Roman" w:hAnsi="Times New Roman" w:cs="Times New Roman"/>
          <w:sz w:val="24"/>
          <w:szCs w:val="24"/>
          <w:lang w:val="en-US"/>
        </w:rPr>
        <w:t xml:space="preserve"> T, </w:t>
      </w:r>
      <w:proofErr w:type="spellStart"/>
      <w:r w:rsidRPr="00C570B5">
        <w:rPr>
          <w:rFonts w:ascii="Times New Roman" w:hAnsi="Times New Roman" w:cs="Times New Roman"/>
          <w:sz w:val="24"/>
          <w:szCs w:val="24"/>
          <w:lang w:val="en-US"/>
        </w:rPr>
        <w:t>Buyse</w:t>
      </w:r>
      <w:proofErr w:type="spellEnd"/>
      <w:r w:rsidRPr="00C570B5">
        <w:rPr>
          <w:rFonts w:ascii="Times New Roman" w:hAnsi="Times New Roman" w:cs="Times New Roman"/>
          <w:sz w:val="24"/>
          <w:szCs w:val="24"/>
          <w:lang w:val="en-US"/>
        </w:rPr>
        <w:t xml:space="preserve"> M, </w:t>
      </w:r>
      <w:proofErr w:type="spellStart"/>
      <w:r w:rsidRPr="00C570B5">
        <w:rPr>
          <w:rFonts w:ascii="Times New Roman" w:hAnsi="Times New Roman" w:cs="Times New Roman"/>
          <w:sz w:val="24"/>
          <w:szCs w:val="24"/>
          <w:lang w:val="en-US"/>
        </w:rPr>
        <w:t>Piccart-Gebhart</w:t>
      </w:r>
      <w:proofErr w:type="spellEnd"/>
      <w:r w:rsidRPr="00C570B5">
        <w:rPr>
          <w:rFonts w:ascii="Times New Roman" w:hAnsi="Times New Roman" w:cs="Times New Roman"/>
          <w:sz w:val="24"/>
          <w:szCs w:val="24"/>
          <w:lang w:val="en-US"/>
        </w:rPr>
        <w:t xml:space="preserve"> MJ, Sledge G, Carmichael J, </w:t>
      </w:r>
      <w:proofErr w:type="spellStart"/>
      <w:r w:rsidRPr="00C570B5">
        <w:rPr>
          <w:rFonts w:ascii="Times New Roman" w:hAnsi="Times New Roman" w:cs="Times New Roman"/>
          <w:sz w:val="24"/>
          <w:szCs w:val="24"/>
          <w:lang w:val="en-US"/>
        </w:rPr>
        <w:t>Lück</w:t>
      </w:r>
      <w:proofErr w:type="spellEnd"/>
      <w:r w:rsidRPr="00C570B5">
        <w:rPr>
          <w:rFonts w:ascii="Times New Roman" w:hAnsi="Times New Roman" w:cs="Times New Roman"/>
          <w:sz w:val="24"/>
          <w:szCs w:val="24"/>
          <w:lang w:val="en-US"/>
        </w:rPr>
        <w:t xml:space="preserve"> H-J, et al. Evaluation of tumor response, disease control, progression-free survival, and time to progression as potential surrogate end points in metastatic breast cancer. J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Off J Am </w:t>
      </w:r>
      <w:proofErr w:type="spellStart"/>
      <w:r w:rsidRPr="00C570B5">
        <w:rPr>
          <w:rFonts w:ascii="Times New Roman" w:hAnsi="Times New Roman" w:cs="Times New Roman"/>
          <w:sz w:val="24"/>
          <w:szCs w:val="24"/>
          <w:lang w:val="en-US"/>
        </w:rPr>
        <w:t>Soc</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2008 Apr 20;26(12):1987–92.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74</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Miksad</w:t>
      </w:r>
      <w:proofErr w:type="spellEnd"/>
      <w:r w:rsidRPr="00C570B5">
        <w:rPr>
          <w:rFonts w:ascii="Times New Roman" w:hAnsi="Times New Roman" w:cs="Times New Roman"/>
          <w:sz w:val="24"/>
          <w:szCs w:val="24"/>
          <w:lang w:val="en-US"/>
        </w:rPr>
        <w:t xml:space="preserve"> RA, </w:t>
      </w:r>
      <w:proofErr w:type="spellStart"/>
      <w:r w:rsidRPr="00C570B5">
        <w:rPr>
          <w:rFonts w:ascii="Times New Roman" w:hAnsi="Times New Roman" w:cs="Times New Roman"/>
          <w:sz w:val="24"/>
          <w:szCs w:val="24"/>
          <w:lang w:val="en-US"/>
        </w:rPr>
        <w:t>Zietemann</w:t>
      </w:r>
      <w:proofErr w:type="spellEnd"/>
      <w:r w:rsidRPr="00C570B5">
        <w:rPr>
          <w:rFonts w:ascii="Times New Roman" w:hAnsi="Times New Roman" w:cs="Times New Roman"/>
          <w:sz w:val="24"/>
          <w:szCs w:val="24"/>
          <w:lang w:val="en-US"/>
        </w:rPr>
        <w:t xml:space="preserve"> V, </w:t>
      </w:r>
      <w:proofErr w:type="spellStart"/>
      <w:r w:rsidRPr="00C570B5">
        <w:rPr>
          <w:rFonts w:ascii="Times New Roman" w:hAnsi="Times New Roman" w:cs="Times New Roman"/>
          <w:sz w:val="24"/>
          <w:szCs w:val="24"/>
          <w:lang w:val="en-US"/>
        </w:rPr>
        <w:t>Gothe</w:t>
      </w:r>
      <w:proofErr w:type="spellEnd"/>
      <w:r w:rsidRPr="00C570B5">
        <w:rPr>
          <w:rFonts w:ascii="Times New Roman" w:hAnsi="Times New Roman" w:cs="Times New Roman"/>
          <w:sz w:val="24"/>
          <w:szCs w:val="24"/>
          <w:lang w:val="en-US"/>
        </w:rPr>
        <w:t xml:space="preserve"> R, Schwarzer R, </w:t>
      </w:r>
      <w:proofErr w:type="spellStart"/>
      <w:r w:rsidRPr="00C570B5">
        <w:rPr>
          <w:rFonts w:ascii="Times New Roman" w:hAnsi="Times New Roman" w:cs="Times New Roman"/>
          <w:sz w:val="24"/>
          <w:szCs w:val="24"/>
          <w:lang w:val="en-US"/>
        </w:rPr>
        <w:t>Conrads</w:t>
      </w:r>
      <w:proofErr w:type="spellEnd"/>
      <w:r w:rsidRPr="00C570B5">
        <w:rPr>
          <w:rFonts w:ascii="Times New Roman" w:hAnsi="Times New Roman" w:cs="Times New Roman"/>
          <w:sz w:val="24"/>
          <w:szCs w:val="24"/>
          <w:lang w:val="en-US"/>
        </w:rPr>
        <w:t>-Frank A, Schnell-</w:t>
      </w:r>
      <w:proofErr w:type="spellStart"/>
      <w:r w:rsidRPr="00C570B5">
        <w:rPr>
          <w:rFonts w:ascii="Times New Roman" w:hAnsi="Times New Roman" w:cs="Times New Roman"/>
          <w:sz w:val="24"/>
          <w:szCs w:val="24"/>
          <w:lang w:val="en-US"/>
        </w:rPr>
        <w:t>Inderst</w:t>
      </w:r>
      <w:proofErr w:type="spellEnd"/>
      <w:r w:rsidRPr="00C570B5">
        <w:rPr>
          <w:rFonts w:ascii="Times New Roman" w:hAnsi="Times New Roman" w:cs="Times New Roman"/>
          <w:sz w:val="24"/>
          <w:szCs w:val="24"/>
          <w:lang w:val="en-US"/>
        </w:rPr>
        <w:t xml:space="preserve"> P, et al. Progression-free survival as a surrogate endpoint in advanced breast cancer. </w:t>
      </w:r>
      <w:proofErr w:type="spellStart"/>
      <w:r w:rsidRPr="00C570B5">
        <w:rPr>
          <w:rFonts w:ascii="Times New Roman" w:hAnsi="Times New Roman" w:cs="Times New Roman"/>
          <w:sz w:val="24"/>
          <w:szCs w:val="24"/>
          <w:lang w:val="en-US"/>
        </w:rPr>
        <w:t>Int</w:t>
      </w:r>
      <w:proofErr w:type="spellEnd"/>
      <w:r w:rsidRPr="00C570B5">
        <w:rPr>
          <w:rFonts w:ascii="Times New Roman" w:hAnsi="Times New Roman" w:cs="Times New Roman"/>
          <w:sz w:val="24"/>
          <w:szCs w:val="24"/>
          <w:lang w:val="en-US"/>
        </w:rPr>
        <w:t xml:space="preserve"> J Technol Assess Health Care. 2008;24(4):371–83.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75</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Culakova</w:t>
      </w:r>
      <w:proofErr w:type="spellEnd"/>
      <w:r w:rsidRPr="00C570B5">
        <w:rPr>
          <w:rFonts w:ascii="Times New Roman" w:hAnsi="Times New Roman" w:cs="Times New Roman"/>
          <w:sz w:val="24"/>
          <w:szCs w:val="24"/>
          <w:lang w:val="en-US"/>
        </w:rPr>
        <w:t xml:space="preserve"> E, </w:t>
      </w:r>
      <w:proofErr w:type="spellStart"/>
      <w:r w:rsidRPr="00C570B5">
        <w:rPr>
          <w:rFonts w:ascii="Times New Roman" w:hAnsi="Times New Roman" w:cs="Times New Roman"/>
          <w:sz w:val="24"/>
          <w:szCs w:val="24"/>
          <w:lang w:val="en-US"/>
        </w:rPr>
        <w:t>Poniewierski</w:t>
      </w:r>
      <w:proofErr w:type="spellEnd"/>
      <w:r w:rsidRPr="00C570B5">
        <w:rPr>
          <w:rFonts w:ascii="Times New Roman" w:hAnsi="Times New Roman" w:cs="Times New Roman"/>
          <w:sz w:val="24"/>
          <w:szCs w:val="24"/>
          <w:lang w:val="en-US"/>
        </w:rPr>
        <w:t xml:space="preserve"> M, Crawford J, Dale D, Lyman G. Relationship between overall survival and surrogate measures in patients with metastatic breast cancer treated with chemotherapy. Cancer Res </w:t>
      </w:r>
      <w:proofErr w:type="spellStart"/>
      <w:r w:rsidRPr="00C570B5">
        <w:rPr>
          <w:rFonts w:ascii="Times New Roman" w:hAnsi="Times New Roman" w:cs="Times New Roman"/>
          <w:sz w:val="24"/>
          <w:szCs w:val="24"/>
          <w:lang w:val="en-US"/>
        </w:rPr>
        <w:t>Conf</w:t>
      </w:r>
      <w:proofErr w:type="spellEnd"/>
      <w:r w:rsidRPr="00C570B5">
        <w:rPr>
          <w:rFonts w:ascii="Times New Roman" w:hAnsi="Times New Roman" w:cs="Times New Roman"/>
          <w:sz w:val="24"/>
          <w:szCs w:val="24"/>
          <w:lang w:val="en-US"/>
        </w:rPr>
        <w:t xml:space="preserve"> 39th </w:t>
      </w:r>
      <w:proofErr w:type="spellStart"/>
      <w:r w:rsidRPr="00C570B5">
        <w:rPr>
          <w:rFonts w:ascii="Times New Roman" w:hAnsi="Times New Roman" w:cs="Times New Roman"/>
          <w:sz w:val="24"/>
          <w:szCs w:val="24"/>
          <w:lang w:val="en-US"/>
        </w:rPr>
        <w:t>Annu</w:t>
      </w:r>
      <w:proofErr w:type="spellEnd"/>
      <w:r w:rsidRPr="00C570B5">
        <w:rPr>
          <w:rFonts w:ascii="Times New Roman" w:hAnsi="Times New Roman" w:cs="Times New Roman"/>
          <w:sz w:val="24"/>
          <w:szCs w:val="24"/>
          <w:lang w:val="en-US"/>
        </w:rPr>
        <w:t xml:space="preserve"> CTRC-AACR San Antonio Breast Cancer </w:t>
      </w:r>
      <w:proofErr w:type="spellStart"/>
      <w:r w:rsidRPr="00C570B5">
        <w:rPr>
          <w:rFonts w:ascii="Times New Roman" w:hAnsi="Times New Roman" w:cs="Times New Roman"/>
          <w:sz w:val="24"/>
          <w:szCs w:val="24"/>
          <w:lang w:val="en-US"/>
        </w:rPr>
        <w:t>Symp</w:t>
      </w:r>
      <w:proofErr w:type="spellEnd"/>
      <w:r w:rsidRPr="00C570B5">
        <w:rPr>
          <w:rFonts w:ascii="Times New Roman" w:hAnsi="Times New Roman" w:cs="Times New Roman"/>
          <w:sz w:val="24"/>
          <w:szCs w:val="24"/>
          <w:lang w:val="en-US"/>
        </w:rPr>
        <w:t xml:space="preserve"> U S. 2017;77(4 Supplement 1) (no pagination).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76</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Kundu MG, </w:t>
      </w:r>
      <w:proofErr w:type="spellStart"/>
      <w:r w:rsidRPr="00C570B5">
        <w:rPr>
          <w:rFonts w:ascii="Times New Roman" w:hAnsi="Times New Roman" w:cs="Times New Roman"/>
          <w:sz w:val="24"/>
          <w:szCs w:val="24"/>
          <w:lang w:val="en-US"/>
        </w:rPr>
        <w:t>Acharyya</w:t>
      </w:r>
      <w:proofErr w:type="spellEnd"/>
      <w:r w:rsidRPr="00C570B5">
        <w:rPr>
          <w:rFonts w:ascii="Times New Roman" w:hAnsi="Times New Roman" w:cs="Times New Roman"/>
          <w:sz w:val="24"/>
          <w:szCs w:val="24"/>
          <w:lang w:val="en-US"/>
        </w:rPr>
        <w:t xml:space="preserve"> S. Surrogacy of progression free survival for overall survival in metastatic breast cancer studies: Meta-analyses of published studies. </w:t>
      </w:r>
      <w:proofErr w:type="spellStart"/>
      <w:r w:rsidRPr="00C570B5">
        <w:rPr>
          <w:rFonts w:ascii="Times New Roman" w:hAnsi="Times New Roman" w:cs="Times New Roman"/>
          <w:sz w:val="24"/>
          <w:szCs w:val="24"/>
          <w:lang w:val="en-US"/>
        </w:rPr>
        <w:t>Contemp</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Trials. 2017 Feb;53:20–8.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77</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Kundu MG, </w:t>
      </w:r>
      <w:proofErr w:type="spellStart"/>
      <w:r w:rsidRPr="00C570B5">
        <w:rPr>
          <w:rFonts w:ascii="Times New Roman" w:hAnsi="Times New Roman" w:cs="Times New Roman"/>
          <w:sz w:val="24"/>
          <w:szCs w:val="24"/>
          <w:lang w:val="en-US"/>
        </w:rPr>
        <w:t>Acharyya</w:t>
      </w:r>
      <w:proofErr w:type="spellEnd"/>
      <w:r w:rsidRPr="00C570B5">
        <w:rPr>
          <w:rFonts w:ascii="Times New Roman" w:hAnsi="Times New Roman" w:cs="Times New Roman"/>
          <w:sz w:val="24"/>
          <w:szCs w:val="24"/>
          <w:lang w:val="en-US"/>
        </w:rPr>
        <w:t xml:space="preserve"> S. Corrigendum to “Surrogacy of progression free survival for overall survival in metastatic breast cancer studies: Meta-analyses of published studies” [Contemp.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Trials 53 (2017) 20-28]. </w:t>
      </w:r>
      <w:proofErr w:type="spellStart"/>
      <w:r w:rsidRPr="00C570B5">
        <w:rPr>
          <w:rFonts w:ascii="Times New Roman" w:hAnsi="Times New Roman" w:cs="Times New Roman"/>
          <w:sz w:val="24"/>
          <w:szCs w:val="24"/>
          <w:lang w:val="en-US"/>
        </w:rPr>
        <w:t>Contemp</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Clin</w:t>
      </w:r>
      <w:proofErr w:type="spellEnd"/>
      <w:r>
        <w:rPr>
          <w:rFonts w:ascii="Times New Roman" w:hAnsi="Times New Roman" w:cs="Times New Roman"/>
          <w:sz w:val="24"/>
          <w:szCs w:val="24"/>
          <w:lang w:val="en-US"/>
        </w:rPr>
        <w:t xml:space="preserve"> Trials. 2017 Sep;60:126.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78</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Sherrill B, </w:t>
      </w:r>
      <w:proofErr w:type="spellStart"/>
      <w:r w:rsidRPr="00C570B5">
        <w:rPr>
          <w:rFonts w:ascii="Times New Roman" w:hAnsi="Times New Roman" w:cs="Times New Roman"/>
          <w:sz w:val="24"/>
          <w:szCs w:val="24"/>
          <w:lang w:val="en-US"/>
        </w:rPr>
        <w:t>Amonkar</w:t>
      </w:r>
      <w:proofErr w:type="spellEnd"/>
      <w:r w:rsidRPr="00C570B5">
        <w:rPr>
          <w:rFonts w:ascii="Times New Roman" w:hAnsi="Times New Roman" w:cs="Times New Roman"/>
          <w:sz w:val="24"/>
          <w:szCs w:val="24"/>
          <w:lang w:val="en-US"/>
        </w:rPr>
        <w:t xml:space="preserve"> M, Wu Y, Hirst C, Stein S, Walker M, et al. Relationship between effects on time-to-disease progression and overall survival in studies of metastatic breast cancer. Br J Cancer. 2008 Nov;99(10):1572–8.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79</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Beauchemin</w:t>
      </w:r>
      <w:proofErr w:type="spellEnd"/>
      <w:r w:rsidRPr="00C570B5">
        <w:rPr>
          <w:rFonts w:ascii="Times New Roman" w:hAnsi="Times New Roman" w:cs="Times New Roman"/>
          <w:sz w:val="24"/>
          <w:szCs w:val="24"/>
          <w:lang w:val="en-US"/>
        </w:rPr>
        <w:t xml:space="preserve"> C, Cooper D, Lapierre M-È, </w:t>
      </w:r>
      <w:proofErr w:type="spellStart"/>
      <w:r w:rsidRPr="00C570B5">
        <w:rPr>
          <w:rFonts w:ascii="Times New Roman" w:hAnsi="Times New Roman" w:cs="Times New Roman"/>
          <w:sz w:val="24"/>
          <w:szCs w:val="24"/>
          <w:lang w:val="en-US"/>
        </w:rPr>
        <w:t>Yelle</w:t>
      </w:r>
      <w:proofErr w:type="spellEnd"/>
      <w:r w:rsidRPr="00C570B5">
        <w:rPr>
          <w:rFonts w:ascii="Times New Roman" w:hAnsi="Times New Roman" w:cs="Times New Roman"/>
          <w:sz w:val="24"/>
          <w:szCs w:val="24"/>
          <w:lang w:val="en-US"/>
        </w:rPr>
        <w:t xml:space="preserve"> L, </w:t>
      </w:r>
      <w:proofErr w:type="spellStart"/>
      <w:r w:rsidRPr="00C570B5">
        <w:rPr>
          <w:rFonts w:ascii="Times New Roman" w:hAnsi="Times New Roman" w:cs="Times New Roman"/>
          <w:sz w:val="24"/>
          <w:szCs w:val="24"/>
          <w:lang w:val="en-US"/>
        </w:rPr>
        <w:t>Lachaine</w:t>
      </w:r>
      <w:proofErr w:type="spellEnd"/>
      <w:r w:rsidRPr="00C570B5">
        <w:rPr>
          <w:rFonts w:ascii="Times New Roman" w:hAnsi="Times New Roman" w:cs="Times New Roman"/>
          <w:sz w:val="24"/>
          <w:szCs w:val="24"/>
          <w:lang w:val="en-US"/>
        </w:rPr>
        <w:t xml:space="preserve"> J. Progression-free survival as a potential surrogate for overall survival in metastatic breast cancer. </w:t>
      </w:r>
      <w:proofErr w:type="spellStart"/>
      <w:r w:rsidRPr="00C570B5">
        <w:rPr>
          <w:rFonts w:ascii="Times New Roman" w:hAnsi="Times New Roman" w:cs="Times New Roman"/>
          <w:sz w:val="24"/>
          <w:szCs w:val="24"/>
          <w:lang w:val="en-US"/>
        </w:rPr>
        <w:t>OncoTargets</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Ther</w:t>
      </w:r>
      <w:proofErr w:type="spellEnd"/>
      <w:r w:rsidRPr="00C570B5">
        <w:rPr>
          <w:rFonts w:ascii="Times New Roman" w:hAnsi="Times New Roman" w:cs="Times New Roman"/>
          <w:sz w:val="24"/>
          <w:szCs w:val="24"/>
          <w:lang w:val="en-US"/>
        </w:rPr>
        <w:t xml:space="preserve">. 2014;7:1101–10.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80</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Liu L, Chen F, Zhao J, Yu H. Correlation between overall survival and other endpoints in metastatic breast cancer with second- or third-line chemotherapy: literature-based analysis of 24 randomized trials. Bull Cancer (Paris). 2016;103(4):336–44.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81</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Li L, Pan Z. Progression-Free Survival and Time to Progression as Real Surrogate End Points for Overall Survival in Advanced Breast Cancer: A Meta-Analysis of 37 Trials.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Breast Cancer. 2017 Jul 25; </w:t>
      </w:r>
    </w:p>
    <w:p w:rsidR="00616086" w:rsidRPr="00616086" w:rsidRDefault="00616086" w:rsidP="00616086">
      <w:pPr>
        <w:tabs>
          <w:tab w:val="left" w:pos="491"/>
        </w:tabs>
        <w:autoSpaceDE/>
        <w:autoSpaceDN/>
        <w:spacing w:line="360" w:lineRule="auto"/>
        <w:jc w:val="both"/>
        <w:rPr>
          <w:rFonts w:ascii="Times New Roman" w:hAnsi="Times New Roman" w:cs="Times New Roman"/>
          <w:sz w:val="24"/>
          <w:szCs w:val="24"/>
        </w:rPr>
      </w:pPr>
      <w:r>
        <w:rPr>
          <w:rFonts w:ascii="Times New Roman" w:hAnsi="Times New Roman" w:cs="Times New Roman"/>
          <w:sz w:val="24"/>
          <w:szCs w:val="24"/>
          <w:lang w:val="en-US"/>
        </w:rPr>
        <w:t>82</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Forsythe A, </w:t>
      </w:r>
      <w:proofErr w:type="spellStart"/>
      <w:r w:rsidRPr="00C570B5">
        <w:rPr>
          <w:rFonts w:ascii="Times New Roman" w:hAnsi="Times New Roman" w:cs="Times New Roman"/>
          <w:sz w:val="24"/>
          <w:szCs w:val="24"/>
          <w:lang w:val="en-US"/>
        </w:rPr>
        <w:t>Chandiwana</w:t>
      </w:r>
      <w:proofErr w:type="spellEnd"/>
      <w:r w:rsidRPr="00C570B5">
        <w:rPr>
          <w:rFonts w:ascii="Times New Roman" w:hAnsi="Times New Roman" w:cs="Times New Roman"/>
          <w:sz w:val="24"/>
          <w:szCs w:val="24"/>
          <w:lang w:val="en-US"/>
        </w:rPr>
        <w:t xml:space="preserve"> D, Barth J, Thabane M, </w:t>
      </w:r>
      <w:proofErr w:type="spellStart"/>
      <w:r w:rsidRPr="00C570B5">
        <w:rPr>
          <w:rFonts w:ascii="Times New Roman" w:hAnsi="Times New Roman" w:cs="Times New Roman"/>
          <w:sz w:val="24"/>
          <w:szCs w:val="24"/>
          <w:lang w:val="en-US"/>
        </w:rPr>
        <w:t>Baeck</w:t>
      </w:r>
      <w:proofErr w:type="spellEnd"/>
      <w:r w:rsidRPr="00C570B5">
        <w:rPr>
          <w:rFonts w:ascii="Times New Roman" w:hAnsi="Times New Roman" w:cs="Times New Roman"/>
          <w:sz w:val="24"/>
          <w:szCs w:val="24"/>
          <w:lang w:val="en-US"/>
        </w:rPr>
        <w:t xml:space="preserve"> J, Tremblay G. Progression-free survival/time to progression as a potential surrogate for overall survival in HR+, HER2- metastatic breast cancer. Breast Cancer Dove Med Press. </w:t>
      </w:r>
      <w:r w:rsidRPr="00616086">
        <w:rPr>
          <w:rFonts w:ascii="Times New Roman" w:hAnsi="Times New Roman" w:cs="Times New Roman"/>
          <w:sz w:val="24"/>
          <w:szCs w:val="24"/>
        </w:rPr>
        <w:t xml:space="preserve">2018;10:69–78.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sidRPr="003D4BE1">
        <w:rPr>
          <w:rFonts w:ascii="Times New Roman" w:hAnsi="Times New Roman" w:cs="Times New Roman"/>
          <w:sz w:val="24"/>
          <w:szCs w:val="24"/>
        </w:rPr>
        <w:t xml:space="preserve">83. </w:t>
      </w:r>
      <w:r w:rsidRPr="003D4BE1">
        <w:rPr>
          <w:rFonts w:ascii="Times New Roman" w:hAnsi="Times New Roman" w:cs="Times New Roman"/>
          <w:sz w:val="24"/>
          <w:szCs w:val="24"/>
        </w:rPr>
        <w:tab/>
        <w:t xml:space="preserve">Matsubara Y, </w:t>
      </w:r>
      <w:proofErr w:type="spellStart"/>
      <w:r w:rsidRPr="003D4BE1">
        <w:rPr>
          <w:rFonts w:ascii="Times New Roman" w:hAnsi="Times New Roman" w:cs="Times New Roman"/>
          <w:sz w:val="24"/>
          <w:szCs w:val="24"/>
        </w:rPr>
        <w:t>Sakabayashi</w:t>
      </w:r>
      <w:proofErr w:type="spellEnd"/>
      <w:r w:rsidRPr="003D4BE1">
        <w:rPr>
          <w:rFonts w:ascii="Times New Roman" w:hAnsi="Times New Roman" w:cs="Times New Roman"/>
          <w:sz w:val="24"/>
          <w:szCs w:val="24"/>
        </w:rPr>
        <w:t xml:space="preserve"> S, </w:t>
      </w:r>
      <w:proofErr w:type="spellStart"/>
      <w:r w:rsidRPr="003D4BE1">
        <w:rPr>
          <w:rFonts w:ascii="Times New Roman" w:hAnsi="Times New Roman" w:cs="Times New Roman"/>
          <w:sz w:val="24"/>
          <w:szCs w:val="24"/>
        </w:rPr>
        <w:t>Nishimura</w:t>
      </w:r>
      <w:proofErr w:type="spellEnd"/>
      <w:r w:rsidRPr="003D4BE1">
        <w:rPr>
          <w:rFonts w:ascii="Times New Roman" w:hAnsi="Times New Roman" w:cs="Times New Roman"/>
          <w:sz w:val="24"/>
          <w:szCs w:val="24"/>
        </w:rPr>
        <w:t xml:space="preserve"> T, </w:t>
      </w:r>
      <w:proofErr w:type="spellStart"/>
      <w:r w:rsidRPr="003D4BE1">
        <w:rPr>
          <w:rFonts w:ascii="Times New Roman" w:hAnsi="Times New Roman" w:cs="Times New Roman"/>
          <w:sz w:val="24"/>
          <w:szCs w:val="24"/>
        </w:rPr>
        <w:t>Ishida</w:t>
      </w:r>
      <w:proofErr w:type="spellEnd"/>
      <w:r w:rsidRPr="003D4BE1">
        <w:rPr>
          <w:rFonts w:ascii="Times New Roman" w:hAnsi="Times New Roman" w:cs="Times New Roman"/>
          <w:sz w:val="24"/>
          <w:szCs w:val="24"/>
        </w:rPr>
        <w:t xml:space="preserve"> T, </w:t>
      </w:r>
      <w:proofErr w:type="spellStart"/>
      <w:r w:rsidRPr="003D4BE1">
        <w:rPr>
          <w:rFonts w:ascii="Times New Roman" w:hAnsi="Times New Roman" w:cs="Times New Roman"/>
          <w:sz w:val="24"/>
          <w:szCs w:val="24"/>
        </w:rPr>
        <w:t>Ohuchi</w:t>
      </w:r>
      <w:proofErr w:type="spellEnd"/>
      <w:r w:rsidRPr="003D4BE1">
        <w:rPr>
          <w:rFonts w:ascii="Times New Roman" w:hAnsi="Times New Roman" w:cs="Times New Roman"/>
          <w:sz w:val="24"/>
          <w:szCs w:val="24"/>
        </w:rPr>
        <w:t xml:space="preserve"> N, </w:t>
      </w:r>
      <w:proofErr w:type="spellStart"/>
      <w:r w:rsidRPr="003D4BE1">
        <w:rPr>
          <w:rFonts w:ascii="Times New Roman" w:hAnsi="Times New Roman" w:cs="Times New Roman"/>
          <w:sz w:val="24"/>
          <w:szCs w:val="24"/>
        </w:rPr>
        <w:t>Teramukai</w:t>
      </w:r>
      <w:proofErr w:type="spellEnd"/>
      <w:r w:rsidRPr="003D4BE1">
        <w:rPr>
          <w:rFonts w:ascii="Times New Roman" w:hAnsi="Times New Roman" w:cs="Times New Roman"/>
          <w:sz w:val="24"/>
          <w:szCs w:val="24"/>
        </w:rPr>
        <w:t xml:space="preserve"> S, et al. </w:t>
      </w:r>
      <w:r w:rsidRPr="00C570B5">
        <w:rPr>
          <w:rFonts w:ascii="Times New Roman" w:hAnsi="Times New Roman" w:cs="Times New Roman"/>
          <w:sz w:val="24"/>
          <w:szCs w:val="24"/>
          <w:lang w:val="en-US"/>
        </w:rPr>
        <w:t xml:space="preserve">Surrogacy of tumor response and progression-free survival for overall survival in metastatic breast cancer resistant to both anthracyclines and </w:t>
      </w:r>
      <w:proofErr w:type="spellStart"/>
      <w:r w:rsidRPr="00C570B5">
        <w:rPr>
          <w:rFonts w:ascii="Times New Roman" w:hAnsi="Times New Roman" w:cs="Times New Roman"/>
          <w:sz w:val="24"/>
          <w:szCs w:val="24"/>
          <w:lang w:val="en-US"/>
        </w:rPr>
        <w:t>taxanes</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Int</w:t>
      </w:r>
      <w:proofErr w:type="spellEnd"/>
      <w:r w:rsidRPr="00C570B5">
        <w:rPr>
          <w:rFonts w:ascii="Times New Roman" w:hAnsi="Times New Roman" w:cs="Times New Roman"/>
          <w:sz w:val="24"/>
          <w:szCs w:val="24"/>
          <w:lang w:val="en-US"/>
        </w:rPr>
        <w:t xml:space="preserve"> J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2011 Dec;16(6):623–9. </w:t>
      </w:r>
    </w:p>
    <w:p w:rsidR="00616086" w:rsidRPr="00B16AA6"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84</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Shi Q, Schmitz N, </w:t>
      </w:r>
      <w:proofErr w:type="spellStart"/>
      <w:r w:rsidRPr="00C570B5">
        <w:rPr>
          <w:rFonts w:ascii="Times New Roman" w:hAnsi="Times New Roman" w:cs="Times New Roman"/>
          <w:sz w:val="24"/>
          <w:szCs w:val="24"/>
          <w:lang w:val="en-US"/>
        </w:rPr>
        <w:t>Ou</w:t>
      </w:r>
      <w:proofErr w:type="spellEnd"/>
      <w:r w:rsidRPr="00C570B5">
        <w:rPr>
          <w:rFonts w:ascii="Times New Roman" w:hAnsi="Times New Roman" w:cs="Times New Roman"/>
          <w:sz w:val="24"/>
          <w:szCs w:val="24"/>
          <w:lang w:val="en-US"/>
        </w:rPr>
        <w:t xml:space="preserve"> F-S, Dixon JG, Cunningham D, </w:t>
      </w:r>
      <w:proofErr w:type="spellStart"/>
      <w:r w:rsidRPr="00C570B5">
        <w:rPr>
          <w:rFonts w:ascii="Times New Roman" w:hAnsi="Times New Roman" w:cs="Times New Roman"/>
          <w:sz w:val="24"/>
          <w:szCs w:val="24"/>
          <w:lang w:val="en-US"/>
        </w:rPr>
        <w:t>Pfreundschuh</w:t>
      </w:r>
      <w:proofErr w:type="spellEnd"/>
      <w:r w:rsidRPr="00C570B5">
        <w:rPr>
          <w:rFonts w:ascii="Times New Roman" w:hAnsi="Times New Roman" w:cs="Times New Roman"/>
          <w:sz w:val="24"/>
          <w:szCs w:val="24"/>
          <w:lang w:val="en-US"/>
        </w:rPr>
        <w:t xml:space="preserve"> M, et al. Progression-Free Survival as a Surrogate End Point for Overall Survival in First-Line Diffuse Large B-Cell Lymphoma: An Individual Patient-Level Analysis of Multiple Randomized Trials (SEAL). J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Off J Am </w:t>
      </w:r>
      <w:proofErr w:type="spellStart"/>
      <w:r w:rsidRPr="00C570B5">
        <w:rPr>
          <w:rFonts w:ascii="Times New Roman" w:hAnsi="Times New Roman" w:cs="Times New Roman"/>
          <w:sz w:val="24"/>
          <w:szCs w:val="24"/>
          <w:lang w:val="en-US"/>
        </w:rPr>
        <w:t>Soc</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w:t>
      </w:r>
      <w:r w:rsidRPr="00B16AA6">
        <w:rPr>
          <w:rFonts w:ascii="Times New Roman" w:hAnsi="Times New Roman" w:cs="Times New Roman"/>
          <w:sz w:val="24"/>
          <w:szCs w:val="24"/>
          <w:lang w:val="en-US"/>
        </w:rPr>
        <w:t xml:space="preserve">2018 Sep 1;36(25):2593–602.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lastRenderedPageBreak/>
        <w:t>85</w:t>
      </w:r>
      <w:r w:rsidRPr="00041BB5">
        <w:rPr>
          <w:rFonts w:ascii="Times New Roman" w:hAnsi="Times New Roman" w:cs="Times New Roman"/>
          <w:sz w:val="24"/>
          <w:szCs w:val="24"/>
        </w:rPr>
        <w:t xml:space="preserve">. </w:t>
      </w:r>
      <w:r w:rsidRPr="00041BB5">
        <w:rPr>
          <w:rFonts w:ascii="Times New Roman" w:hAnsi="Times New Roman" w:cs="Times New Roman"/>
          <w:sz w:val="24"/>
          <w:szCs w:val="24"/>
        </w:rPr>
        <w:tab/>
        <w:t xml:space="preserve">Zhu R, Lu D, Chu Y-W, Chai A, Green M, Zhang N, et al. </w:t>
      </w:r>
      <w:r w:rsidRPr="00C570B5">
        <w:rPr>
          <w:rFonts w:ascii="Times New Roman" w:hAnsi="Times New Roman" w:cs="Times New Roman"/>
          <w:sz w:val="24"/>
          <w:szCs w:val="24"/>
          <w:lang w:val="en-US"/>
        </w:rPr>
        <w:t xml:space="preserve">Assessment of Correlation Between Early and Late Efficacy Endpoints to Identify Potential Surrogacy Relationships in Non-Hodgkin Lymphoma: a Literature-Based Meta-analysis of 108 Phase II and Phase III Studies. AAPS J. 2017 May;19(3):669–81. </w:t>
      </w:r>
    </w:p>
    <w:p w:rsidR="00616086" w:rsidRPr="00616086" w:rsidRDefault="00616086" w:rsidP="00616086">
      <w:pPr>
        <w:tabs>
          <w:tab w:val="left" w:pos="491"/>
        </w:tabs>
        <w:autoSpaceDE/>
        <w:autoSpaceDN/>
        <w:spacing w:line="360" w:lineRule="auto"/>
        <w:jc w:val="both"/>
        <w:rPr>
          <w:rFonts w:ascii="Times New Roman" w:hAnsi="Times New Roman" w:cs="Times New Roman"/>
          <w:sz w:val="24"/>
          <w:szCs w:val="24"/>
        </w:rPr>
      </w:pPr>
      <w:r>
        <w:rPr>
          <w:rFonts w:ascii="Times New Roman" w:hAnsi="Times New Roman" w:cs="Times New Roman"/>
          <w:sz w:val="24"/>
          <w:szCs w:val="24"/>
          <w:lang w:val="en-US"/>
        </w:rPr>
        <w:t>86</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Félix J, </w:t>
      </w:r>
      <w:proofErr w:type="spellStart"/>
      <w:r w:rsidRPr="00C570B5">
        <w:rPr>
          <w:rFonts w:ascii="Times New Roman" w:hAnsi="Times New Roman" w:cs="Times New Roman"/>
          <w:sz w:val="24"/>
          <w:szCs w:val="24"/>
          <w:lang w:val="en-US"/>
        </w:rPr>
        <w:t>Aragão</w:t>
      </w:r>
      <w:proofErr w:type="spellEnd"/>
      <w:r w:rsidRPr="00C570B5">
        <w:rPr>
          <w:rFonts w:ascii="Times New Roman" w:hAnsi="Times New Roman" w:cs="Times New Roman"/>
          <w:sz w:val="24"/>
          <w:szCs w:val="24"/>
          <w:lang w:val="en-US"/>
        </w:rPr>
        <w:t xml:space="preserve"> F, Almeida JM, </w:t>
      </w:r>
      <w:proofErr w:type="spellStart"/>
      <w:r w:rsidRPr="00C570B5">
        <w:rPr>
          <w:rFonts w:ascii="Times New Roman" w:hAnsi="Times New Roman" w:cs="Times New Roman"/>
          <w:sz w:val="24"/>
          <w:szCs w:val="24"/>
          <w:lang w:val="en-US"/>
        </w:rPr>
        <w:t>Calado</w:t>
      </w:r>
      <w:proofErr w:type="spellEnd"/>
      <w:r w:rsidRPr="00C570B5">
        <w:rPr>
          <w:rFonts w:ascii="Times New Roman" w:hAnsi="Times New Roman" w:cs="Times New Roman"/>
          <w:sz w:val="24"/>
          <w:szCs w:val="24"/>
          <w:lang w:val="en-US"/>
        </w:rPr>
        <w:t xml:space="preserve"> FJ, Ferreira D, Parreira ABS, et al. Time-dependent endpoints as predictors of overall survival in multiple myeloma. </w:t>
      </w:r>
      <w:r w:rsidRPr="00616086">
        <w:rPr>
          <w:rFonts w:ascii="Times New Roman" w:hAnsi="Times New Roman" w:cs="Times New Roman"/>
          <w:sz w:val="24"/>
          <w:szCs w:val="24"/>
        </w:rPr>
        <w:t xml:space="preserve">BMC Cancer. 2013 Mar 16;13:122.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87</w:t>
      </w:r>
      <w:r w:rsidRPr="00041BB5">
        <w:rPr>
          <w:rFonts w:ascii="Times New Roman" w:hAnsi="Times New Roman" w:cs="Times New Roman"/>
          <w:sz w:val="24"/>
          <w:szCs w:val="24"/>
        </w:rPr>
        <w:t xml:space="preserve">. </w:t>
      </w:r>
      <w:r w:rsidRPr="00041BB5">
        <w:rPr>
          <w:rFonts w:ascii="Times New Roman" w:hAnsi="Times New Roman" w:cs="Times New Roman"/>
          <w:sz w:val="24"/>
          <w:szCs w:val="24"/>
        </w:rPr>
        <w:tab/>
        <w:t>Jiménez-</w:t>
      </w:r>
      <w:proofErr w:type="spellStart"/>
      <w:r w:rsidRPr="00041BB5">
        <w:rPr>
          <w:rFonts w:ascii="Times New Roman" w:hAnsi="Times New Roman" w:cs="Times New Roman"/>
          <w:sz w:val="24"/>
          <w:szCs w:val="24"/>
        </w:rPr>
        <w:t>Ubieto</w:t>
      </w:r>
      <w:proofErr w:type="spellEnd"/>
      <w:r w:rsidRPr="00041BB5">
        <w:rPr>
          <w:rFonts w:ascii="Times New Roman" w:hAnsi="Times New Roman" w:cs="Times New Roman"/>
          <w:sz w:val="24"/>
          <w:szCs w:val="24"/>
        </w:rPr>
        <w:t xml:space="preserve"> A, Grande C, Caballero D, </w:t>
      </w:r>
      <w:proofErr w:type="spellStart"/>
      <w:r w:rsidRPr="00041BB5">
        <w:rPr>
          <w:rFonts w:ascii="Times New Roman" w:hAnsi="Times New Roman" w:cs="Times New Roman"/>
          <w:sz w:val="24"/>
          <w:szCs w:val="24"/>
        </w:rPr>
        <w:t>Yáñez</w:t>
      </w:r>
      <w:proofErr w:type="spellEnd"/>
      <w:r w:rsidRPr="00041BB5">
        <w:rPr>
          <w:rFonts w:ascii="Times New Roman" w:hAnsi="Times New Roman" w:cs="Times New Roman"/>
          <w:sz w:val="24"/>
          <w:szCs w:val="24"/>
        </w:rPr>
        <w:t xml:space="preserve"> L, </w:t>
      </w:r>
      <w:proofErr w:type="spellStart"/>
      <w:r w:rsidRPr="00041BB5">
        <w:rPr>
          <w:rFonts w:ascii="Times New Roman" w:hAnsi="Times New Roman" w:cs="Times New Roman"/>
          <w:sz w:val="24"/>
          <w:szCs w:val="24"/>
        </w:rPr>
        <w:t>Novelli</w:t>
      </w:r>
      <w:proofErr w:type="spellEnd"/>
      <w:r w:rsidRPr="00041BB5">
        <w:rPr>
          <w:rFonts w:ascii="Times New Roman" w:hAnsi="Times New Roman" w:cs="Times New Roman"/>
          <w:sz w:val="24"/>
          <w:szCs w:val="24"/>
        </w:rPr>
        <w:t xml:space="preserve"> S, Hernández MT, et al. </w:t>
      </w:r>
      <w:r w:rsidRPr="00C570B5">
        <w:rPr>
          <w:rFonts w:ascii="Times New Roman" w:hAnsi="Times New Roman" w:cs="Times New Roman"/>
          <w:sz w:val="24"/>
          <w:szCs w:val="24"/>
          <w:lang w:val="en-US"/>
        </w:rPr>
        <w:t xml:space="preserve">Progression-free survival at 2 years post-autologous transplant: a surrogate end point for overall survival in follicular lymphoma. Cancer Med. 2017 Oct 26;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88</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Cartier S, Zhang B, Rosen VM, </w:t>
      </w:r>
      <w:proofErr w:type="spellStart"/>
      <w:r w:rsidRPr="00C570B5">
        <w:rPr>
          <w:rFonts w:ascii="Times New Roman" w:hAnsi="Times New Roman" w:cs="Times New Roman"/>
          <w:sz w:val="24"/>
          <w:szCs w:val="24"/>
          <w:lang w:val="en-US"/>
        </w:rPr>
        <w:t>Zarotsky</w:t>
      </w:r>
      <w:proofErr w:type="spellEnd"/>
      <w:r w:rsidRPr="00C570B5">
        <w:rPr>
          <w:rFonts w:ascii="Times New Roman" w:hAnsi="Times New Roman" w:cs="Times New Roman"/>
          <w:sz w:val="24"/>
          <w:szCs w:val="24"/>
          <w:lang w:val="en-US"/>
        </w:rPr>
        <w:t xml:space="preserve"> V, Bartlett JB, Mukhopadhyay P, et al. Relationship between treatment effects on progression-free survival and overall survival in multiple myeloma: a systematic review and meta-analysis of published clinical trial data. Oncol Res Treat. 2015;38(3):88–94. </w:t>
      </w:r>
    </w:p>
    <w:p w:rsidR="00616086" w:rsidRPr="003D4BE1"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89</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Beauchemin</w:t>
      </w:r>
      <w:proofErr w:type="spellEnd"/>
      <w:r w:rsidRPr="00C570B5">
        <w:rPr>
          <w:rFonts w:ascii="Times New Roman" w:hAnsi="Times New Roman" w:cs="Times New Roman"/>
          <w:sz w:val="24"/>
          <w:szCs w:val="24"/>
          <w:lang w:val="en-US"/>
        </w:rPr>
        <w:t xml:space="preserve"> C, Johnston JB, Lapierre MÈ, </w:t>
      </w:r>
      <w:proofErr w:type="spellStart"/>
      <w:r w:rsidRPr="00C570B5">
        <w:rPr>
          <w:rFonts w:ascii="Times New Roman" w:hAnsi="Times New Roman" w:cs="Times New Roman"/>
          <w:sz w:val="24"/>
          <w:szCs w:val="24"/>
          <w:lang w:val="en-US"/>
        </w:rPr>
        <w:t>Aissa</w:t>
      </w:r>
      <w:proofErr w:type="spellEnd"/>
      <w:r w:rsidRPr="00C570B5">
        <w:rPr>
          <w:rFonts w:ascii="Times New Roman" w:hAnsi="Times New Roman" w:cs="Times New Roman"/>
          <w:sz w:val="24"/>
          <w:szCs w:val="24"/>
          <w:lang w:val="en-US"/>
        </w:rPr>
        <w:t xml:space="preserve"> F, </w:t>
      </w:r>
      <w:proofErr w:type="spellStart"/>
      <w:r w:rsidRPr="00C570B5">
        <w:rPr>
          <w:rFonts w:ascii="Times New Roman" w:hAnsi="Times New Roman" w:cs="Times New Roman"/>
          <w:sz w:val="24"/>
          <w:szCs w:val="24"/>
          <w:lang w:val="en-US"/>
        </w:rPr>
        <w:t>Lachaine</w:t>
      </w:r>
      <w:proofErr w:type="spellEnd"/>
      <w:r w:rsidRPr="00C570B5">
        <w:rPr>
          <w:rFonts w:ascii="Times New Roman" w:hAnsi="Times New Roman" w:cs="Times New Roman"/>
          <w:sz w:val="24"/>
          <w:szCs w:val="24"/>
          <w:lang w:val="en-US"/>
        </w:rPr>
        <w:t xml:space="preserve"> J. Relationship between progression-free survival and overall survival in chronic lymphocytic leukemia: a literature-based analysis. </w:t>
      </w:r>
      <w:proofErr w:type="spellStart"/>
      <w:r w:rsidRPr="003D4BE1">
        <w:rPr>
          <w:rFonts w:ascii="Times New Roman" w:hAnsi="Times New Roman" w:cs="Times New Roman"/>
          <w:sz w:val="24"/>
          <w:szCs w:val="24"/>
          <w:lang w:val="en-US"/>
        </w:rPr>
        <w:t>Curr</w:t>
      </w:r>
      <w:proofErr w:type="spellEnd"/>
      <w:r w:rsidRPr="003D4BE1">
        <w:rPr>
          <w:rFonts w:ascii="Times New Roman" w:hAnsi="Times New Roman" w:cs="Times New Roman"/>
          <w:sz w:val="24"/>
          <w:szCs w:val="24"/>
          <w:lang w:val="en-US"/>
        </w:rPr>
        <w:t xml:space="preserve"> Oncol Tor Ont. 2015 Jun;22(3):e148-156.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90</w:t>
      </w:r>
      <w:r w:rsidRPr="00041BB5">
        <w:rPr>
          <w:rFonts w:ascii="Times New Roman" w:hAnsi="Times New Roman" w:cs="Times New Roman"/>
          <w:sz w:val="24"/>
          <w:szCs w:val="24"/>
        </w:rPr>
        <w:t xml:space="preserve">. </w:t>
      </w:r>
      <w:r w:rsidRPr="00041BB5">
        <w:rPr>
          <w:rFonts w:ascii="Times New Roman" w:hAnsi="Times New Roman" w:cs="Times New Roman"/>
          <w:sz w:val="24"/>
          <w:szCs w:val="24"/>
        </w:rPr>
        <w:tab/>
        <w:t xml:space="preserve">Paoletti X, Oba K, Bang Y-J, </w:t>
      </w:r>
      <w:proofErr w:type="spellStart"/>
      <w:r w:rsidRPr="00041BB5">
        <w:rPr>
          <w:rFonts w:ascii="Times New Roman" w:hAnsi="Times New Roman" w:cs="Times New Roman"/>
          <w:sz w:val="24"/>
          <w:szCs w:val="24"/>
        </w:rPr>
        <w:t>Bleiberg</w:t>
      </w:r>
      <w:proofErr w:type="spellEnd"/>
      <w:r w:rsidRPr="00041BB5">
        <w:rPr>
          <w:rFonts w:ascii="Times New Roman" w:hAnsi="Times New Roman" w:cs="Times New Roman"/>
          <w:sz w:val="24"/>
          <w:szCs w:val="24"/>
        </w:rPr>
        <w:t xml:space="preserve"> H, </w:t>
      </w:r>
      <w:proofErr w:type="spellStart"/>
      <w:r w:rsidRPr="00041BB5">
        <w:rPr>
          <w:rFonts w:ascii="Times New Roman" w:hAnsi="Times New Roman" w:cs="Times New Roman"/>
          <w:sz w:val="24"/>
          <w:szCs w:val="24"/>
        </w:rPr>
        <w:t>Boku</w:t>
      </w:r>
      <w:proofErr w:type="spellEnd"/>
      <w:r w:rsidRPr="00041BB5">
        <w:rPr>
          <w:rFonts w:ascii="Times New Roman" w:hAnsi="Times New Roman" w:cs="Times New Roman"/>
          <w:sz w:val="24"/>
          <w:szCs w:val="24"/>
        </w:rPr>
        <w:t xml:space="preserve"> N, Bouché O, et al. </w:t>
      </w:r>
      <w:r w:rsidRPr="00C570B5">
        <w:rPr>
          <w:rFonts w:ascii="Times New Roman" w:hAnsi="Times New Roman" w:cs="Times New Roman"/>
          <w:sz w:val="24"/>
          <w:szCs w:val="24"/>
          <w:lang w:val="en-US"/>
        </w:rPr>
        <w:t xml:space="preserve">Progression-free survival as a surrogate for overall survival in advanced/recurrent gastric cancer trials: a meta-analysis. J Natl Cancer Inst. 2013 Nov 6;105(21):1667–70.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91</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Liu L, Yu H, Huang L, Shao F, Bai J, Lou D, et al. Progression-free survival as a surrogate endpoint for overall survival in patients with third-line or later-line chemotherapy for advanced gastric cancer. </w:t>
      </w:r>
      <w:proofErr w:type="spellStart"/>
      <w:r w:rsidRPr="00C570B5">
        <w:rPr>
          <w:rFonts w:ascii="Times New Roman" w:hAnsi="Times New Roman" w:cs="Times New Roman"/>
          <w:sz w:val="24"/>
          <w:szCs w:val="24"/>
          <w:lang w:val="en-US"/>
        </w:rPr>
        <w:t>OncoTargets</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Ther</w:t>
      </w:r>
      <w:proofErr w:type="spellEnd"/>
      <w:r w:rsidRPr="00C570B5">
        <w:rPr>
          <w:rFonts w:ascii="Times New Roman" w:hAnsi="Times New Roman" w:cs="Times New Roman"/>
          <w:sz w:val="24"/>
          <w:szCs w:val="24"/>
          <w:lang w:val="en-US"/>
        </w:rPr>
        <w:t xml:space="preserve">. 2015;8:921–8.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92</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Özer-Stillman</w:t>
      </w:r>
      <w:proofErr w:type="spellEnd"/>
      <w:r w:rsidRPr="00C570B5">
        <w:rPr>
          <w:rFonts w:ascii="Times New Roman" w:hAnsi="Times New Roman" w:cs="Times New Roman"/>
          <w:sz w:val="24"/>
          <w:szCs w:val="24"/>
          <w:lang w:val="en-US"/>
        </w:rPr>
        <w:t xml:space="preserve"> I, Strand L, Chang J, Mohamed AF, </w:t>
      </w:r>
      <w:proofErr w:type="spellStart"/>
      <w:r w:rsidRPr="00C570B5">
        <w:rPr>
          <w:rFonts w:ascii="Times New Roman" w:hAnsi="Times New Roman" w:cs="Times New Roman"/>
          <w:sz w:val="24"/>
          <w:szCs w:val="24"/>
          <w:lang w:val="en-US"/>
        </w:rPr>
        <w:t>Tranbarger-Freier</w:t>
      </w:r>
      <w:proofErr w:type="spellEnd"/>
      <w:r w:rsidRPr="00C570B5">
        <w:rPr>
          <w:rFonts w:ascii="Times New Roman" w:hAnsi="Times New Roman" w:cs="Times New Roman"/>
          <w:sz w:val="24"/>
          <w:szCs w:val="24"/>
          <w:lang w:val="en-US"/>
        </w:rPr>
        <w:t xml:space="preserve"> KE. Meta-analysis for the association between overall survival and progression-free survival in gastrointestinal stromal tumor.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Cancer Res Off J Am </w:t>
      </w:r>
      <w:proofErr w:type="spellStart"/>
      <w:r w:rsidRPr="00C570B5">
        <w:rPr>
          <w:rFonts w:ascii="Times New Roman" w:hAnsi="Times New Roman" w:cs="Times New Roman"/>
          <w:sz w:val="24"/>
          <w:szCs w:val="24"/>
          <w:lang w:val="en-US"/>
        </w:rPr>
        <w:t>Assoc</w:t>
      </w:r>
      <w:proofErr w:type="spellEnd"/>
      <w:r w:rsidRPr="00C570B5">
        <w:rPr>
          <w:rFonts w:ascii="Times New Roman" w:hAnsi="Times New Roman" w:cs="Times New Roman"/>
          <w:sz w:val="24"/>
          <w:szCs w:val="24"/>
          <w:lang w:val="en-US"/>
        </w:rPr>
        <w:t xml:space="preserve"> Cancer Res. 2015 Jan 15;21(2):295–302. </w:t>
      </w:r>
    </w:p>
    <w:p w:rsidR="00616086" w:rsidRPr="00041BB5" w:rsidRDefault="00616086" w:rsidP="00616086">
      <w:pPr>
        <w:tabs>
          <w:tab w:val="left" w:pos="491"/>
        </w:tabs>
        <w:autoSpaceDE/>
        <w:autoSpaceDN/>
        <w:spacing w:line="360" w:lineRule="auto"/>
        <w:jc w:val="both"/>
        <w:rPr>
          <w:rFonts w:ascii="Times New Roman" w:hAnsi="Times New Roman" w:cs="Times New Roman"/>
          <w:sz w:val="24"/>
          <w:szCs w:val="24"/>
        </w:rPr>
      </w:pPr>
      <w:r>
        <w:rPr>
          <w:rFonts w:ascii="Times New Roman" w:hAnsi="Times New Roman" w:cs="Times New Roman"/>
          <w:sz w:val="24"/>
          <w:szCs w:val="24"/>
        </w:rPr>
        <w:t>93</w:t>
      </w:r>
      <w:r w:rsidRPr="00041BB5">
        <w:rPr>
          <w:rFonts w:ascii="Times New Roman" w:hAnsi="Times New Roman" w:cs="Times New Roman"/>
          <w:sz w:val="24"/>
          <w:szCs w:val="24"/>
        </w:rPr>
        <w:t xml:space="preserve">. </w:t>
      </w:r>
      <w:r w:rsidRPr="00041BB5">
        <w:rPr>
          <w:rFonts w:ascii="Times New Roman" w:hAnsi="Times New Roman" w:cs="Times New Roman"/>
          <w:sz w:val="24"/>
          <w:szCs w:val="24"/>
        </w:rPr>
        <w:tab/>
      </w:r>
      <w:proofErr w:type="spellStart"/>
      <w:r w:rsidRPr="00041BB5">
        <w:rPr>
          <w:rFonts w:ascii="Times New Roman" w:hAnsi="Times New Roman" w:cs="Times New Roman"/>
          <w:sz w:val="24"/>
          <w:szCs w:val="24"/>
        </w:rPr>
        <w:t>Shitara</w:t>
      </w:r>
      <w:proofErr w:type="spellEnd"/>
      <w:r w:rsidRPr="00041BB5">
        <w:rPr>
          <w:rFonts w:ascii="Times New Roman" w:hAnsi="Times New Roman" w:cs="Times New Roman"/>
          <w:sz w:val="24"/>
          <w:szCs w:val="24"/>
        </w:rPr>
        <w:t xml:space="preserve"> K, Ikeda J, </w:t>
      </w:r>
      <w:proofErr w:type="spellStart"/>
      <w:r w:rsidRPr="00041BB5">
        <w:rPr>
          <w:rFonts w:ascii="Times New Roman" w:hAnsi="Times New Roman" w:cs="Times New Roman"/>
          <w:sz w:val="24"/>
          <w:szCs w:val="24"/>
        </w:rPr>
        <w:t>Yokota</w:t>
      </w:r>
      <w:proofErr w:type="spellEnd"/>
      <w:r w:rsidRPr="00041BB5">
        <w:rPr>
          <w:rFonts w:ascii="Times New Roman" w:hAnsi="Times New Roman" w:cs="Times New Roman"/>
          <w:sz w:val="24"/>
          <w:szCs w:val="24"/>
        </w:rPr>
        <w:t xml:space="preserve"> T, </w:t>
      </w:r>
      <w:proofErr w:type="spellStart"/>
      <w:r w:rsidRPr="00041BB5">
        <w:rPr>
          <w:rFonts w:ascii="Times New Roman" w:hAnsi="Times New Roman" w:cs="Times New Roman"/>
          <w:sz w:val="24"/>
          <w:szCs w:val="24"/>
        </w:rPr>
        <w:t>Takahari</w:t>
      </w:r>
      <w:proofErr w:type="spellEnd"/>
      <w:r w:rsidRPr="00041BB5">
        <w:rPr>
          <w:rFonts w:ascii="Times New Roman" w:hAnsi="Times New Roman" w:cs="Times New Roman"/>
          <w:sz w:val="24"/>
          <w:szCs w:val="24"/>
        </w:rPr>
        <w:t xml:space="preserve"> D, </w:t>
      </w:r>
      <w:proofErr w:type="spellStart"/>
      <w:r w:rsidRPr="00041BB5">
        <w:rPr>
          <w:rFonts w:ascii="Times New Roman" w:hAnsi="Times New Roman" w:cs="Times New Roman"/>
          <w:sz w:val="24"/>
          <w:szCs w:val="24"/>
        </w:rPr>
        <w:t>Ura</w:t>
      </w:r>
      <w:proofErr w:type="spellEnd"/>
      <w:r w:rsidRPr="00041BB5">
        <w:rPr>
          <w:rFonts w:ascii="Times New Roman" w:hAnsi="Times New Roman" w:cs="Times New Roman"/>
          <w:sz w:val="24"/>
          <w:szCs w:val="24"/>
        </w:rPr>
        <w:t xml:space="preserve"> T, </w:t>
      </w:r>
      <w:proofErr w:type="spellStart"/>
      <w:r w:rsidRPr="00041BB5">
        <w:rPr>
          <w:rFonts w:ascii="Times New Roman" w:hAnsi="Times New Roman" w:cs="Times New Roman"/>
          <w:sz w:val="24"/>
          <w:szCs w:val="24"/>
        </w:rPr>
        <w:t>Muro</w:t>
      </w:r>
      <w:proofErr w:type="spellEnd"/>
      <w:r w:rsidRPr="00041BB5">
        <w:rPr>
          <w:rFonts w:ascii="Times New Roman" w:hAnsi="Times New Roman" w:cs="Times New Roman"/>
          <w:sz w:val="24"/>
          <w:szCs w:val="24"/>
        </w:rPr>
        <w:t xml:space="preserve"> K, et al. </w:t>
      </w:r>
      <w:r w:rsidRPr="00C570B5">
        <w:rPr>
          <w:rFonts w:ascii="Times New Roman" w:hAnsi="Times New Roman" w:cs="Times New Roman"/>
          <w:sz w:val="24"/>
          <w:szCs w:val="24"/>
          <w:lang w:val="en-US"/>
        </w:rPr>
        <w:t xml:space="preserve">Progression-free survival and time to progression as surrogate markers of overall survival in patients with advanced gastric cancer: analysis of 36 randomized trials. </w:t>
      </w:r>
      <w:r w:rsidRPr="00041BB5">
        <w:rPr>
          <w:rFonts w:ascii="Times New Roman" w:hAnsi="Times New Roman" w:cs="Times New Roman"/>
          <w:sz w:val="24"/>
          <w:szCs w:val="24"/>
        </w:rPr>
        <w:t xml:space="preserve">Invest New </w:t>
      </w:r>
      <w:proofErr w:type="spellStart"/>
      <w:r w:rsidRPr="00041BB5">
        <w:rPr>
          <w:rFonts w:ascii="Times New Roman" w:hAnsi="Times New Roman" w:cs="Times New Roman"/>
          <w:sz w:val="24"/>
          <w:szCs w:val="24"/>
        </w:rPr>
        <w:t>Drugs</w:t>
      </w:r>
      <w:proofErr w:type="spellEnd"/>
      <w:r w:rsidRPr="00041BB5">
        <w:rPr>
          <w:rFonts w:ascii="Times New Roman" w:hAnsi="Times New Roman" w:cs="Times New Roman"/>
          <w:sz w:val="24"/>
          <w:szCs w:val="24"/>
        </w:rPr>
        <w:t xml:space="preserve">. 2012 Jun;30(3):1224–31. </w:t>
      </w:r>
    </w:p>
    <w:p w:rsidR="00616086" w:rsidRPr="00041BB5" w:rsidRDefault="00616086" w:rsidP="00616086">
      <w:pPr>
        <w:tabs>
          <w:tab w:val="left" w:pos="491"/>
        </w:tabs>
        <w:autoSpaceDE/>
        <w:autoSpaceDN/>
        <w:spacing w:line="360" w:lineRule="auto"/>
        <w:jc w:val="both"/>
        <w:rPr>
          <w:rFonts w:ascii="Times New Roman" w:hAnsi="Times New Roman" w:cs="Times New Roman"/>
          <w:sz w:val="24"/>
          <w:szCs w:val="24"/>
        </w:rPr>
      </w:pPr>
      <w:r>
        <w:rPr>
          <w:rFonts w:ascii="Times New Roman" w:hAnsi="Times New Roman" w:cs="Times New Roman"/>
          <w:sz w:val="24"/>
          <w:szCs w:val="24"/>
        </w:rPr>
        <w:t>94</w:t>
      </w:r>
      <w:r w:rsidRPr="00041BB5">
        <w:rPr>
          <w:rFonts w:ascii="Times New Roman" w:hAnsi="Times New Roman" w:cs="Times New Roman"/>
          <w:sz w:val="24"/>
          <w:szCs w:val="24"/>
        </w:rPr>
        <w:t xml:space="preserve">. </w:t>
      </w:r>
      <w:r w:rsidRPr="00041BB5">
        <w:rPr>
          <w:rFonts w:ascii="Times New Roman" w:hAnsi="Times New Roman" w:cs="Times New Roman"/>
          <w:sz w:val="24"/>
          <w:szCs w:val="24"/>
        </w:rPr>
        <w:tab/>
        <w:t xml:space="preserve">Chen Y-P, Zhang W-N, Tang L-L, Mao Y-P, Liu X, Chen L, et al. </w:t>
      </w:r>
      <w:r w:rsidRPr="00C570B5">
        <w:rPr>
          <w:rFonts w:ascii="Times New Roman" w:hAnsi="Times New Roman" w:cs="Times New Roman"/>
          <w:sz w:val="24"/>
          <w:szCs w:val="24"/>
          <w:lang w:val="en-US"/>
        </w:rPr>
        <w:t xml:space="preserve">Identification of surrogate endpoints in patients with locoregionally advanced nasopharyngeal carcinoma receiving neoadjuvant chemotherapy plus concurrent chemoradiotherapy versus concurrent chemoradiotherapy alone. </w:t>
      </w:r>
      <w:r w:rsidRPr="00041BB5">
        <w:rPr>
          <w:rFonts w:ascii="Times New Roman" w:hAnsi="Times New Roman" w:cs="Times New Roman"/>
          <w:sz w:val="24"/>
          <w:szCs w:val="24"/>
        </w:rPr>
        <w:t xml:space="preserve">BMC Cancer. 2015 </w:t>
      </w:r>
      <w:proofErr w:type="spellStart"/>
      <w:r w:rsidRPr="00041BB5">
        <w:rPr>
          <w:rFonts w:ascii="Times New Roman" w:hAnsi="Times New Roman" w:cs="Times New Roman"/>
          <w:sz w:val="24"/>
          <w:szCs w:val="24"/>
        </w:rPr>
        <w:t>Nov</w:t>
      </w:r>
      <w:proofErr w:type="spellEnd"/>
      <w:r w:rsidRPr="00041BB5">
        <w:rPr>
          <w:rFonts w:ascii="Times New Roman" w:hAnsi="Times New Roman" w:cs="Times New Roman"/>
          <w:sz w:val="24"/>
          <w:szCs w:val="24"/>
        </w:rPr>
        <w:t xml:space="preserve"> 24;15:930.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lastRenderedPageBreak/>
        <w:t>95</w:t>
      </w:r>
      <w:r w:rsidRPr="00041BB5">
        <w:rPr>
          <w:rFonts w:ascii="Times New Roman" w:hAnsi="Times New Roman" w:cs="Times New Roman"/>
          <w:sz w:val="24"/>
          <w:szCs w:val="24"/>
        </w:rPr>
        <w:t xml:space="preserve">. </w:t>
      </w:r>
      <w:r w:rsidRPr="00041BB5">
        <w:rPr>
          <w:rFonts w:ascii="Times New Roman" w:hAnsi="Times New Roman" w:cs="Times New Roman"/>
          <w:sz w:val="24"/>
          <w:szCs w:val="24"/>
        </w:rPr>
        <w:tab/>
        <w:t xml:space="preserve">Chen Y-P, Sun Y, Chen L, Mao Y-P, Tang L-L, Li W-F, et al. </w:t>
      </w:r>
      <w:r w:rsidRPr="00C570B5">
        <w:rPr>
          <w:rFonts w:ascii="Times New Roman" w:hAnsi="Times New Roman" w:cs="Times New Roman"/>
          <w:sz w:val="24"/>
          <w:szCs w:val="24"/>
          <w:lang w:val="en-US"/>
        </w:rPr>
        <w:t xml:space="preserve">Surrogate endpoints for overall survival in combined chemotherapy and radiotherapy trials in nasopharyngeal carcinoma: Meta-analysis of </w:t>
      </w:r>
      <w:proofErr w:type="spellStart"/>
      <w:r w:rsidRPr="00C570B5">
        <w:rPr>
          <w:rFonts w:ascii="Times New Roman" w:hAnsi="Times New Roman" w:cs="Times New Roman"/>
          <w:sz w:val="24"/>
          <w:szCs w:val="24"/>
          <w:lang w:val="en-US"/>
        </w:rPr>
        <w:t>randomised</w:t>
      </w:r>
      <w:proofErr w:type="spellEnd"/>
      <w:r w:rsidRPr="00C570B5">
        <w:rPr>
          <w:rFonts w:ascii="Times New Roman" w:hAnsi="Times New Roman" w:cs="Times New Roman"/>
          <w:sz w:val="24"/>
          <w:szCs w:val="24"/>
          <w:lang w:val="en-US"/>
        </w:rPr>
        <w:t xml:space="preserve"> controlled trials. </w:t>
      </w:r>
      <w:proofErr w:type="spellStart"/>
      <w:r w:rsidRPr="00C570B5">
        <w:rPr>
          <w:rFonts w:ascii="Times New Roman" w:hAnsi="Times New Roman" w:cs="Times New Roman"/>
          <w:sz w:val="24"/>
          <w:szCs w:val="24"/>
          <w:lang w:val="en-US"/>
        </w:rPr>
        <w:t>Radiother</w:t>
      </w:r>
      <w:proofErr w:type="spellEnd"/>
      <w:r w:rsidRPr="00C570B5">
        <w:rPr>
          <w:rFonts w:ascii="Times New Roman" w:hAnsi="Times New Roman" w:cs="Times New Roman"/>
          <w:sz w:val="24"/>
          <w:szCs w:val="24"/>
          <w:lang w:val="en-US"/>
        </w:rPr>
        <w:t xml:space="preserve"> Oncol J </w:t>
      </w:r>
      <w:proofErr w:type="spellStart"/>
      <w:r w:rsidRPr="00C570B5">
        <w:rPr>
          <w:rFonts w:ascii="Times New Roman" w:hAnsi="Times New Roman" w:cs="Times New Roman"/>
          <w:sz w:val="24"/>
          <w:szCs w:val="24"/>
          <w:lang w:val="en-US"/>
        </w:rPr>
        <w:t>Eur</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Soc</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Ther</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Radiol</w:t>
      </w:r>
      <w:proofErr w:type="spellEnd"/>
      <w:r w:rsidRPr="00C570B5">
        <w:rPr>
          <w:rFonts w:ascii="Times New Roman" w:hAnsi="Times New Roman" w:cs="Times New Roman"/>
          <w:sz w:val="24"/>
          <w:szCs w:val="24"/>
          <w:lang w:val="en-US"/>
        </w:rPr>
        <w:t xml:space="preserve"> Oncol. 2015 Aug;116(2):157–66.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96</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Kataoka K, Nakamura K, </w:t>
      </w:r>
      <w:proofErr w:type="spellStart"/>
      <w:r w:rsidRPr="00C570B5">
        <w:rPr>
          <w:rFonts w:ascii="Times New Roman" w:hAnsi="Times New Roman" w:cs="Times New Roman"/>
          <w:sz w:val="24"/>
          <w:szCs w:val="24"/>
          <w:lang w:val="en-US"/>
        </w:rPr>
        <w:t>Mizusawa</w:t>
      </w:r>
      <w:proofErr w:type="spellEnd"/>
      <w:r w:rsidRPr="00C570B5">
        <w:rPr>
          <w:rFonts w:ascii="Times New Roman" w:hAnsi="Times New Roman" w:cs="Times New Roman"/>
          <w:sz w:val="24"/>
          <w:szCs w:val="24"/>
          <w:lang w:val="en-US"/>
        </w:rPr>
        <w:t xml:space="preserve"> J, Kato K, </w:t>
      </w:r>
      <w:proofErr w:type="spellStart"/>
      <w:r w:rsidRPr="00C570B5">
        <w:rPr>
          <w:rFonts w:ascii="Times New Roman" w:hAnsi="Times New Roman" w:cs="Times New Roman"/>
          <w:sz w:val="24"/>
          <w:szCs w:val="24"/>
          <w:lang w:val="en-US"/>
        </w:rPr>
        <w:t>Eba</w:t>
      </w:r>
      <w:proofErr w:type="spellEnd"/>
      <w:r w:rsidRPr="00C570B5">
        <w:rPr>
          <w:rFonts w:ascii="Times New Roman" w:hAnsi="Times New Roman" w:cs="Times New Roman"/>
          <w:sz w:val="24"/>
          <w:szCs w:val="24"/>
          <w:lang w:val="en-US"/>
        </w:rPr>
        <w:t xml:space="preserve"> J, Katayama H, et al. Surrogacy of progression-free survival (PFS) for overall survival (OS) in esophageal cancer trials with preoperative therapy: Literature-based meta-analysis. </w:t>
      </w:r>
      <w:proofErr w:type="spellStart"/>
      <w:r w:rsidRPr="00041BB5">
        <w:rPr>
          <w:rFonts w:ascii="Times New Roman" w:hAnsi="Times New Roman" w:cs="Times New Roman"/>
          <w:sz w:val="24"/>
          <w:szCs w:val="24"/>
        </w:rPr>
        <w:t>Eur</w:t>
      </w:r>
      <w:proofErr w:type="spellEnd"/>
      <w:r w:rsidRPr="00041BB5">
        <w:rPr>
          <w:rFonts w:ascii="Times New Roman" w:hAnsi="Times New Roman" w:cs="Times New Roman"/>
          <w:sz w:val="24"/>
          <w:szCs w:val="24"/>
        </w:rPr>
        <w:t xml:space="preserve"> J </w:t>
      </w:r>
      <w:proofErr w:type="spellStart"/>
      <w:r w:rsidRPr="00041BB5">
        <w:rPr>
          <w:rFonts w:ascii="Times New Roman" w:hAnsi="Times New Roman" w:cs="Times New Roman"/>
          <w:sz w:val="24"/>
          <w:szCs w:val="24"/>
        </w:rPr>
        <w:t>Surg</w:t>
      </w:r>
      <w:proofErr w:type="spellEnd"/>
      <w:r w:rsidRPr="00041BB5">
        <w:rPr>
          <w:rFonts w:ascii="Times New Roman" w:hAnsi="Times New Roman" w:cs="Times New Roman"/>
          <w:sz w:val="24"/>
          <w:szCs w:val="24"/>
        </w:rPr>
        <w:t xml:space="preserve"> </w:t>
      </w:r>
      <w:proofErr w:type="spellStart"/>
      <w:r w:rsidRPr="00041BB5">
        <w:rPr>
          <w:rFonts w:ascii="Times New Roman" w:hAnsi="Times New Roman" w:cs="Times New Roman"/>
          <w:sz w:val="24"/>
          <w:szCs w:val="24"/>
        </w:rPr>
        <w:t>Oncol</w:t>
      </w:r>
      <w:proofErr w:type="spellEnd"/>
      <w:r w:rsidRPr="00041BB5">
        <w:rPr>
          <w:rFonts w:ascii="Times New Roman" w:hAnsi="Times New Roman" w:cs="Times New Roman"/>
          <w:sz w:val="24"/>
          <w:szCs w:val="24"/>
        </w:rPr>
        <w:t xml:space="preserve"> J </w:t>
      </w:r>
      <w:proofErr w:type="spellStart"/>
      <w:r w:rsidRPr="00041BB5">
        <w:rPr>
          <w:rFonts w:ascii="Times New Roman" w:hAnsi="Times New Roman" w:cs="Times New Roman"/>
          <w:sz w:val="24"/>
          <w:szCs w:val="24"/>
        </w:rPr>
        <w:t>Eur</w:t>
      </w:r>
      <w:proofErr w:type="spellEnd"/>
      <w:r w:rsidRPr="00041BB5">
        <w:rPr>
          <w:rFonts w:ascii="Times New Roman" w:hAnsi="Times New Roman" w:cs="Times New Roman"/>
          <w:sz w:val="24"/>
          <w:szCs w:val="24"/>
        </w:rPr>
        <w:t xml:space="preserve"> Soc </w:t>
      </w:r>
      <w:proofErr w:type="spellStart"/>
      <w:r w:rsidRPr="00041BB5">
        <w:rPr>
          <w:rFonts w:ascii="Times New Roman" w:hAnsi="Times New Roman" w:cs="Times New Roman"/>
          <w:sz w:val="24"/>
          <w:szCs w:val="24"/>
        </w:rPr>
        <w:t>Surg</w:t>
      </w:r>
      <w:proofErr w:type="spellEnd"/>
      <w:r w:rsidRPr="00041BB5">
        <w:rPr>
          <w:rFonts w:ascii="Times New Roman" w:hAnsi="Times New Roman" w:cs="Times New Roman"/>
          <w:sz w:val="24"/>
          <w:szCs w:val="24"/>
        </w:rPr>
        <w:t xml:space="preserve"> </w:t>
      </w:r>
      <w:proofErr w:type="spellStart"/>
      <w:r w:rsidRPr="00041BB5">
        <w:rPr>
          <w:rFonts w:ascii="Times New Roman" w:hAnsi="Times New Roman" w:cs="Times New Roman"/>
          <w:sz w:val="24"/>
          <w:szCs w:val="24"/>
        </w:rPr>
        <w:t>Oncol</w:t>
      </w:r>
      <w:proofErr w:type="spellEnd"/>
      <w:r w:rsidRPr="00041BB5">
        <w:rPr>
          <w:rFonts w:ascii="Times New Roman" w:hAnsi="Times New Roman" w:cs="Times New Roman"/>
          <w:sz w:val="24"/>
          <w:szCs w:val="24"/>
        </w:rPr>
        <w:t xml:space="preserve"> Br Assoc </w:t>
      </w:r>
      <w:proofErr w:type="spellStart"/>
      <w:r w:rsidRPr="00041BB5">
        <w:rPr>
          <w:rFonts w:ascii="Times New Roman" w:hAnsi="Times New Roman" w:cs="Times New Roman"/>
          <w:sz w:val="24"/>
          <w:szCs w:val="24"/>
        </w:rPr>
        <w:t>Surg</w:t>
      </w:r>
      <w:proofErr w:type="spellEnd"/>
      <w:r w:rsidRPr="00041BB5">
        <w:rPr>
          <w:rFonts w:ascii="Times New Roman" w:hAnsi="Times New Roman" w:cs="Times New Roman"/>
          <w:sz w:val="24"/>
          <w:szCs w:val="24"/>
        </w:rPr>
        <w:t xml:space="preserve"> </w:t>
      </w:r>
      <w:proofErr w:type="spellStart"/>
      <w:r w:rsidRPr="00041BB5">
        <w:rPr>
          <w:rFonts w:ascii="Times New Roman" w:hAnsi="Times New Roman" w:cs="Times New Roman"/>
          <w:sz w:val="24"/>
          <w:szCs w:val="24"/>
        </w:rPr>
        <w:t>Oncol</w:t>
      </w:r>
      <w:proofErr w:type="spellEnd"/>
      <w:r w:rsidRPr="00041BB5">
        <w:rPr>
          <w:rFonts w:ascii="Times New Roman" w:hAnsi="Times New Roman" w:cs="Times New Roman"/>
          <w:sz w:val="24"/>
          <w:szCs w:val="24"/>
        </w:rPr>
        <w:t xml:space="preserve">. </w:t>
      </w:r>
      <w:r w:rsidRPr="00C570B5">
        <w:rPr>
          <w:rFonts w:ascii="Times New Roman" w:hAnsi="Times New Roman" w:cs="Times New Roman"/>
          <w:sz w:val="24"/>
          <w:szCs w:val="24"/>
          <w:lang w:val="en-US"/>
        </w:rPr>
        <w:t xml:space="preserve">2017 Oct;43(10):1956–61.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97</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Petrelli</w:t>
      </w:r>
      <w:proofErr w:type="spellEnd"/>
      <w:r w:rsidRPr="00C570B5">
        <w:rPr>
          <w:rFonts w:ascii="Times New Roman" w:hAnsi="Times New Roman" w:cs="Times New Roman"/>
          <w:sz w:val="24"/>
          <w:szCs w:val="24"/>
          <w:lang w:val="en-US"/>
        </w:rPr>
        <w:t xml:space="preserve"> F, </w:t>
      </w:r>
      <w:proofErr w:type="spellStart"/>
      <w:r w:rsidRPr="00C570B5">
        <w:rPr>
          <w:rFonts w:ascii="Times New Roman" w:hAnsi="Times New Roman" w:cs="Times New Roman"/>
          <w:sz w:val="24"/>
          <w:szCs w:val="24"/>
          <w:lang w:val="en-US"/>
        </w:rPr>
        <w:t>Coinu</w:t>
      </w:r>
      <w:proofErr w:type="spellEnd"/>
      <w:r w:rsidRPr="00C570B5">
        <w:rPr>
          <w:rFonts w:ascii="Times New Roman" w:hAnsi="Times New Roman" w:cs="Times New Roman"/>
          <w:sz w:val="24"/>
          <w:szCs w:val="24"/>
          <w:lang w:val="en-US"/>
        </w:rPr>
        <w:t xml:space="preserve"> A, </w:t>
      </w:r>
      <w:proofErr w:type="spellStart"/>
      <w:r w:rsidRPr="00C570B5">
        <w:rPr>
          <w:rFonts w:ascii="Times New Roman" w:hAnsi="Times New Roman" w:cs="Times New Roman"/>
          <w:sz w:val="24"/>
          <w:szCs w:val="24"/>
          <w:lang w:val="en-US"/>
        </w:rPr>
        <w:t>Borgonovo</w:t>
      </w:r>
      <w:proofErr w:type="spellEnd"/>
      <w:r w:rsidRPr="00C570B5">
        <w:rPr>
          <w:rFonts w:ascii="Times New Roman" w:hAnsi="Times New Roman" w:cs="Times New Roman"/>
          <w:sz w:val="24"/>
          <w:szCs w:val="24"/>
          <w:lang w:val="en-US"/>
        </w:rPr>
        <w:t xml:space="preserve"> K, </w:t>
      </w:r>
      <w:proofErr w:type="spellStart"/>
      <w:r w:rsidRPr="00C570B5">
        <w:rPr>
          <w:rFonts w:ascii="Times New Roman" w:hAnsi="Times New Roman" w:cs="Times New Roman"/>
          <w:sz w:val="24"/>
          <w:szCs w:val="24"/>
          <w:lang w:val="en-US"/>
        </w:rPr>
        <w:t>Cabiddu</w:t>
      </w:r>
      <w:proofErr w:type="spellEnd"/>
      <w:r w:rsidRPr="00C570B5">
        <w:rPr>
          <w:rFonts w:ascii="Times New Roman" w:hAnsi="Times New Roman" w:cs="Times New Roman"/>
          <w:sz w:val="24"/>
          <w:szCs w:val="24"/>
          <w:lang w:val="en-US"/>
        </w:rPr>
        <w:t xml:space="preserve"> M, </w:t>
      </w:r>
      <w:proofErr w:type="spellStart"/>
      <w:r w:rsidRPr="00C570B5">
        <w:rPr>
          <w:rFonts w:ascii="Times New Roman" w:hAnsi="Times New Roman" w:cs="Times New Roman"/>
          <w:sz w:val="24"/>
          <w:szCs w:val="24"/>
          <w:lang w:val="en-US"/>
        </w:rPr>
        <w:t>Barni</w:t>
      </w:r>
      <w:proofErr w:type="spellEnd"/>
      <w:r w:rsidRPr="00C570B5">
        <w:rPr>
          <w:rFonts w:ascii="Times New Roman" w:hAnsi="Times New Roman" w:cs="Times New Roman"/>
          <w:sz w:val="24"/>
          <w:szCs w:val="24"/>
          <w:lang w:val="en-US"/>
        </w:rPr>
        <w:t xml:space="preserve"> S. Progression-free survival as surrogate endpoint in advanced pancreatic cancer: meta-analysis of 30 randomized first-line trials. Hepatobiliary </w:t>
      </w:r>
      <w:proofErr w:type="spellStart"/>
      <w:r w:rsidRPr="00C570B5">
        <w:rPr>
          <w:rFonts w:ascii="Times New Roman" w:hAnsi="Times New Roman" w:cs="Times New Roman"/>
          <w:sz w:val="24"/>
          <w:szCs w:val="24"/>
          <w:lang w:val="en-US"/>
        </w:rPr>
        <w:t>Pancreat</w:t>
      </w:r>
      <w:proofErr w:type="spellEnd"/>
      <w:r w:rsidRPr="00C570B5">
        <w:rPr>
          <w:rFonts w:ascii="Times New Roman" w:hAnsi="Times New Roman" w:cs="Times New Roman"/>
          <w:sz w:val="24"/>
          <w:szCs w:val="24"/>
          <w:lang w:val="en-US"/>
        </w:rPr>
        <w:t xml:space="preserve"> Dis </w:t>
      </w:r>
      <w:proofErr w:type="spellStart"/>
      <w:r w:rsidRPr="00C570B5">
        <w:rPr>
          <w:rFonts w:ascii="Times New Roman" w:hAnsi="Times New Roman" w:cs="Times New Roman"/>
          <w:sz w:val="24"/>
          <w:szCs w:val="24"/>
          <w:lang w:val="en-US"/>
        </w:rPr>
        <w:t>Int</w:t>
      </w:r>
      <w:proofErr w:type="spellEnd"/>
      <w:r w:rsidRPr="00C570B5">
        <w:rPr>
          <w:rFonts w:ascii="Times New Roman" w:hAnsi="Times New Roman" w:cs="Times New Roman"/>
          <w:sz w:val="24"/>
          <w:szCs w:val="24"/>
          <w:lang w:val="en-US"/>
        </w:rPr>
        <w:t xml:space="preserve"> HBPD INT. 2015 Apr;14(2):124–31.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98</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Makris EA, </w:t>
      </w:r>
      <w:proofErr w:type="spellStart"/>
      <w:r w:rsidRPr="00C570B5">
        <w:rPr>
          <w:rFonts w:ascii="Times New Roman" w:hAnsi="Times New Roman" w:cs="Times New Roman"/>
          <w:sz w:val="24"/>
          <w:szCs w:val="24"/>
          <w:lang w:val="en-US"/>
        </w:rPr>
        <w:t>MacBarb</w:t>
      </w:r>
      <w:proofErr w:type="spellEnd"/>
      <w:r w:rsidRPr="00C570B5">
        <w:rPr>
          <w:rFonts w:ascii="Times New Roman" w:hAnsi="Times New Roman" w:cs="Times New Roman"/>
          <w:sz w:val="24"/>
          <w:szCs w:val="24"/>
          <w:lang w:val="en-US"/>
        </w:rPr>
        <w:t xml:space="preserve"> R, Harvey DJ, </w:t>
      </w:r>
      <w:proofErr w:type="spellStart"/>
      <w:r w:rsidRPr="00C570B5">
        <w:rPr>
          <w:rFonts w:ascii="Times New Roman" w:hAnsi="Times New Roman" w:cs="Times New Roman"/>
          <w:sz w:val="24"/>
          <w:szCs w:val="24"/>
          <w:lang w:val="en-US"/>
        </w:rPr>
        <w:t>Poultsides</w:t>
      </w:r>
      <w:proofErr w:type="spellEnd"/>
      <w:r w:rsidRPr="00C570B5">
        <w:rPr>
          <w:rFonts w:ascii="Times New Roman" w:hAnsi="Times New Roman" w:cs="Times New Roman"/>
          <w:sz w:val="24"/>
          <w:szCs w:val="24"/>
          <w:lang w:val="en-US"/>
        </w:rPr>
        <w:t xml:space="preserve"> GA. Surrogate End Points for Overall Survival in Metastatic, Locally Advanced, or Unresectable Pancreatic Cancer: A Systematic Review and Meta-Analysis of 24 Randomized Controlled Trials. Ann </w:t>
      </w:r>
      <w:proofErr w:type="spellStart"/>
      <w:r w:rsidRPr="00C570B5">
        <w:rPr>
          <w:rFonts w:ascii="Times New Roman" w:hAnsi="Times New Roman" w:cs="Times New Roman"/>
          <w:sz w:val="24"/>
          <w:szCs w:val="24"/>
          <w:lang w:val="en-US"/>
        </w:rPr>
        <w:t>Surg</w:t>
      </w:r>
      <w:proofErr w:type="spellEnd"/>
      <w:r w:rsidRPr="00C570B5">
        <w:rPr>
          <w:rFonts w:ascii="Times New Roman" w:hAnsi="Times New Roman" w:cs="Times New Roman"/>
          <w:sz w:val="24"/>
          <w:szCs w:val="24"/>
          <w:lang w:val="en-US"/>
        </w:rPr>
        <w:t xml:space="preserve"> Oncol. 2017 Aug;24(8):2371–8.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99</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r w:rsidRPr="00616086">
        <w:rPr>
          <w:rFonts w:ascii="Times New Roman" w:hAnsi="Times New Roman" w:cs="Times New Roman"/>
          <w:sz w:val="24"/>
          <w:szCs w:val="24"/>
        </w:rPr>
        <w:t xml:space="preserve">Hamada T, </w:t>
      </w:r>
      <w:proofErr w:type="spellStart"/>
      <w:r w:rsidRPr="00616086">
        <w:rPr>
          <w:rFonts w:ascii="Times New Roman" w:hAnsi="Times New Roman" w:cs="Times New Roman"/>
          <w:sz w:val="24"/>
          <w:szCs w:val="24"/>
        </w:rPr>
        <w:t>Nakai</w:t>
      </w:r>
      <w:proofErr w:type="spellEnd"/>
      <w:r w:rsidRPr="00616086">
        <w:rPr>
          <w:rFonts w:ascii="Times New Roman" w:hAnsi="Times New Roman" w:cs="Times New Roman"/>
          <w:sz w:val="24"/>
          <w:szCs w:val="24"/>
        </w:rPr>
        <w:t xml:space="preserve"> Y, </w:t>
      </w:r>
      <w:proofErr w:type="spellStart"/>
      <w:r w:rsidRPr="00616086">
        <w:rPr>
          <w:rFonts w:ascii="Times New Roman" w:hAnsi="Times New Roman" w:cs="Times New Roman"/>
          <w:sz w:val="24"/>
          <w:szCs w:val="24"/>
        </w:rPr>
        <w:t>Isayama</w:t>
      </w:r>
      <w:proofErr w:type="spellEnd"/>
      <w:r w:rsidRPr="00616086">
        <w:rPr>
          <w:rFonts w:ascii="Times New Roman" w:hAnsi="Times New Roman" w:cs="Times New Roman"/>
          <w:sz w:val="24"/>
          <w:szCs w:val="24"/>
        </w:rPr>
        <w:t xml:space="preserve"> H, </w:t>
      </w:r>
      <w:proofErr w:type="spellStart"/>
      <w:r w:rsidRPr="00616086">
        <w:rPr>
          <w:rFonts w:ascii="Times New Roman" w:hAnsi="Times New Roman" w:cs="Times New Roman"/>
          <w:sz w:val="24"/>
          <w:szCs w:val="24"/>
        </w:rPr>
        <w:t>Yasunaga</w:t>
      </w:r>
      <w:proofErr w:type="spellEnd"/>
      <w:r w:rsidRPr="00616086">
        <w:rPr>
          <w:rFonts w:ascii="Times New Roman" w:hAnsi="Times New Roman" w:cs="Times New Roman"/>
          <w:sz w:val="24"/>
          <w:szCs w:val="24"/>
        </w:rPr>
        <w:t xml:space="preserve"> H, </w:t>
      </w:r>
      <w:proofErr w:type="spellStart"/>
      <w:r w:rsidRPr="00616086">
        <w:rPr>
          <w:rFonts w:ascii="Times New Roman" w:hAnsi="Times New Roman" w:cs="Times New Roman"/>
          <w:sz w:val="24"/>
          <w:szCs w:val="24"/>
        </w:rPr>
        <w:t>Matsui</w:t>
      </w:r>
      <w:proofErr w:type="spellEnd"/>
      <w:r w:rsidRPr="00616086">
        <w:rPr>
          <w:rFonts w:ascii="Times New Roman" w:hAnsi="Times New Roman" w:cs="Times New Roman"/>
          <w:sz w:val="24"/>
          <w:szCs w:val="24"/>
        </w:rPr>
        <w:t xml:space="preserve"> H, </w:t>
      </w:r>
      <w:proofErr w:type="spellStart"/>
      <w:r w:rsidRPr="00616086">
        <w:rPr>
          <w:rFonts w:ascii="Times New Roman" w:hAnsi="Times New Roman" w:cs="Times New Roman"/>
          <w:sz w:val="24"/>
          <w:szCs w:val="24"/>
        </w:rPr>
        <w:t>Takahara</w:t>
      </w:r>
      <w:proofErr w:type="spellEnd"/>
      <w:r w:rsidRPr="00616086">
        <w:rPr>
          <w:rFonts w:ascii="Times New Roman" w:hAnsi="Times New Roman" w:cs="Times New Roman"/>
          <w:sz w:val="24"/>
          <w:szCs w:val="24"/>
        </w:rPr>
        <w:t xml:space="preserve"> N, et al. </w:t>
      </w:r>
      <w:r w:rsidRPr="00C570B5">
        <w:rPr>
          <w:rFonts w:ascii="Times New Roman" w:hAnsi="Times New Roman" w:cs="Times New Roman"/>
          <w:sz w:val="24"/>
          <w:szCs w:val="24"/>
          <w:lang w:val="en-US"/>
        </w:rPr>
        <w:t xml:space="preserve">Progression-free survival as a surrogate for overall survival in first-line chemotherapy for advanced pancreatic cancer. </w:t>
      </w:r>
      <w:proofErr w:type="spellStart"/>
      <w:r w:rsidRPr="00C570B5">
        <w:rPr>
          <w:rFonts w:ascii="Times New Roman" w:hAnsi="Times New Roman" w:cs="Times New Roman"/>
          <w:sz w:val="24"/>
          <w:szCs w:val="24"/>
          <w:lang w:val="en-US"/>
        </w:rPr>
        <w:t>Eur</w:t>
      </w:r>
      <w:proofErr w:type="spellEnd"/>
      <w:r w:rsidRPr="00C570B5">
        <w:rPr>
          <w:rFonts w:ascii="Times New Roman" w:hAnsi="Times New Roman" w:cs="Times New Roman"/>
          <w:sz w:val="24"/>
          <w:szCs w:val="24"/>
          <w:lang w:val="en-US"/>
        </w:rPr>
        <w:t xml:space="preserve"> J Cancer </w:t>
      </w:r>
      <w:proofErr w:type="spellStart"/>
      <w:r w:rsidRPr="00C570B5">
        <w:rPr>
          <w:rFonts w:ascii="Times New Roman" w:hAnsi="Times New Roman" w:cs="Times New Roman"/>
          <w:sz w:val="24"/>
          <w:szCs w:val="24"/>
          <w:lang w:val="en-US"/>
        </w:rPr>
        <w:t>Oxf</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Engl</w:t>
      </w:r>
      <w:proofErr w:type="spellEnd"/>
      <w:r w:rsidRPr="00C570B5">
        <w:rPr>
          <w:rFonts w:ascii="Times New Roman" w:hAnsi="Times New Roman" w:cs="Times New Roman"/>
          <w:sz w:val="24"/>
          <w:szCs w:val="24"/>
          <w:lang w:val="en-US"/>
        </w:rPr>
        <w:t xml:space="preserve"> 1990. 2016 Sep;65:11–20.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0</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Colloca</w:t>
      </w:r>
      <w:proofErr w:type="spellEnd"/>
      <w:r w:rsidRPr="00C570B5">
        <w:rPr>
          <w:rFonts w:ascii="Times New Roman" w:hAnsi="Times New Roman" w:cs="Times New Roman"/>
          <w:sz w:val="24"/>
          <w:szCs w:val="24"/>
          <w:lang w:val="en-US"/>
        </w:rPr>
        <w:t xml:space="preserve"> G, </w:t>
      </w:r>
      <w:proofErr w:type="spellStart"/>
      <w:r w:rsidRPr="00C570B5">
        <w:rPr>
          <w:rFonts w:ascii="Times New Roman" w:hAnsi="Times New Roman" w:cs="Times New Roman"/>
          <w:sz w:val="24"/>
          <w:szCs w:val="24"/>
          <w:lang w:val="en-US"/>
        </w:rPr>
        <w:t>Venturino</w:t>
      </w:r>
      <w:proofErr w:type="spellEnd"/>
      <w:r w:rsidRPr="00C570B5">
        <w:rPr>
          <w:rFonts w:ascii="Times New Roman" w:hAnsi="Times New Roman" w:cs="Times New Roman"/>
          <w:sz w:val="24"/>
          <w:szCs w:val="24"/>
          <w:lang w:val="en-US"/>
        </w:rPr>
        <w:t xml:space="preserve"> A, Guarneri D. Analysis of Response-Related and Time-to-event Endpoints in Randomized Trials of Gemcitabine-Based Treatment Versus Gemcitabine Alone as First-Line Treatment of Patients With Advanced Pancreatic Cancer.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Colorectal Cancer. 2016 Sep;15(3):264–76.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1</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Dabbous</w:t>
      </w:r>
      <w:proofErr w:type="spellEnd"/>
      <w:r w:rsidRPr="00C570B5">
        <w:rPr>
          <w:rFonts w:ascii="Times New Roman" w:hAnsi="Times New Roman" w:cs="Times New Roman"/>
          <w:sz w:val="24"/>
          <w:szCs w:val="24"/>
          <w:lang w:val="en-US"/>
        </w:rPr>
        <w:t xml:space="preserve"> O, Wight C, </w:t>
      </w:r>
      <w:proofErr w:type="spellStart"/>
      <w:r w:rsidRPr="00C570B5">
        <w:rPr>
          <w:rFonts w:ascii="Times New Roman" w:hAnsi="Times New Roman" w:cs="Times New Roman"/>
          <w:sz w:val="24"/>
          <w:szCs w:val="24"/>
          <w:lang w:val="en-US"/>
        </w:rPr>
        <w:t>Crathorne</w:t>
      </w:r>
      <w:proofErr w:type="spellEnd"/>
      <w:r w:rsidRPr="00C570B5">
        <w:rPr>
          <w:rFonts w:ascii="Times New Roman" w:hAnsi="Times New Roman" w:cs="Times New Roman"/>
          <w:sz w:val="24"/>
          <w:szCs w:val="24"/>
          <w:lang w:val="en-US"/>
        </w:rPr>
        <w:t xml:space="preserve"> L, </w:t>
      </w:r>
      <w:proofErr w:type="spellStart"/>
      <w:r w:rsidRPr="00C570B5">
        <w:rPr>
          <w:rFonts w:ascii="Times New Roman" w:hAnsi="Times New Roman" w:cs="Times New Roman"/>
          <w:sz w:val="24"/>
          <w:szCs w:val="24"/>
          <w:lang w:val="en-US"/>
        </w:rPr>
        <w:t>Qadan</w:t>
      </w:r>
      <w:proofErr w:type="spellEnd"/>
      <w:r w:rsidRPr="00C570B5">
        <w:rPr>
          <w:rFonts w:ascii="Times New Roman" w:hAnsi="Times New Roman" w:cs="Times New Roman"/>
          <w:sz w:val="24"/>
          <w:szCs w:val="24"/>
          <w:lang w:val="en-US"/>
        </w:rPr>
        <w:t xml:space="preserve"> A. A systematic review examining the relationship between progression-free survival and overall survival in adults with untreated metastatic pancreatic cancer. J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w:t>
      </w:r>
      <w:proofErr w:type="spellStart"/>
      <w:r w:rsidRPr="00C570B5">
        <w:rPr>
          <w:rFonts w:ascii="Times New Roman" w:hAnsi="Times New Roman" w:cs="Times New Roman"/>
          <w:sz w:val="24"/>
          <w:szCs w:val="24"/>
          <w:lang w:val="en-US"/>
        </w:rPr>
        <w:t>Conf</w:t>
      </w:r>
      <w:proofErr w:type="spellEnd"/>
      <w:r w:rsidRPr="00C570B5">
        <w:rPr>
          <w:rFonts w:ascii="Times New Roman" w:hAnsi="Times New Roman" w:cs="Times New Roman"/>
          <w:sz w:val="24"/>
          <w:szCs w:val="24"/>
          <w:lang w:val="en-US"/>
        </w:rPr>
        <w:t xml:space="preserve"> 2017 </w:t>
      </w:r>
      <w:proofErr w:type="spellStart"/>
      <w:r w:rsidRPr="00C570B5">
        <w:rPr>
          <w:rFonts w:ascii="Times New Roman" w:hAnsi="Times New Roman" w:cs="Times New Roman"/>
          <w:sz w:val="24"/>
          <w:szCs w:val="24"/>
          <w:lang w:val="en-US"/>
        </w:rPr>
        <w:t>Annu</w:t>
      </w:r>
      <w:proofErr w:type="spellEnd"/>
      <w:r w:rsidRPr="00C570B5">
        <w:rPr>
          <w:rFonts w:ascii="Times New Roman" w:hAnsi="Times New Roman" w:cs="Times New Roman"/>
          <w:sz w:val="24"/>
          <w:szCs w:val="24"/>
          <w:lang w:val="en-US"/>
        </w:rPr>
        <w:t xml:space="preserve"> Meet Am </w:t>
      </w:r>
      <w:proofErr w:type="spellStart"/>
      <w:r w:rsidRPr="00C570B5">
        <w:rPr>
          <w:rFonts w:ascii="Times New Roman" w:hAnsi="Times New Roman" w:cs="Times New Roman"/>
          <w:sz w:val="24"/>
          <w:szCs w:val="24"/>
          <w:lang w:val="en-US"/>
        </w:rPr>
        <w:t>Soc</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ASCO U S. 2017;35(15 Supplement 1) (no pagination).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2</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Wilkerson J, </w:t>
      </w:r>
      <w:proofErr w:type="spellStart"/>
      <w:r w:rsidRPr="00C570B5">
        <w:rPr>
          <w:rFonts w:ascii="Times New Roman" w:hAnsi="Times New Roman" w:cs="Times New Roman"/>
          <w:sz w:val="24"/>
          <w:szCs w:val="24"/>
          <w:lang w:val="en-US"/>
        </w:rPr>
        <w:t>Fojo</w:t>
      </w:r>
      <w:proofErr w:type="spellEnd"/>
      <w:r w:rsidRPr="00C570B5">
        <w:rPr>
          <w:rFonts w:ascii="Times New Roman" w:hAnsi="Times New Roman" w:cs="Times New Roman"/>
          <w:sz w:val="24"/>
          <w:szCs w:val="24"/>
          <w:lang w:val="en-US"/>
        </w:rPr>
        <w:t xml:space="preserve"> T. Progression-free survival is simply a measure of a drug’s effect while administered and is not a surrogate for overall survival. Cancer J Sudbury Mass. 2009 Oct;15(5):379–85.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3</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Amir E, </w:t>
      </w:r>
      <w:proofErr w:type="spellStart"/>
      <w:r w:rsidRPr="00C570B5">
        <w:rPr>
          <w:rFonts w:ascii="Times New Roman" w:hAnsi="Times New Roman" w:cs="Times New Roman"/>
          <w:sz w:val="24"/>
          <w:szCs w:val="24"/>
          <w:lang w:val="en-US"/>
        </w:rPr>
        <w:t>Seruga</w:t>
      </w:r>
      <w:proofErr w:type="spellEnd"/>
      <w:r w:rsidRPr="00C570B5">
        <w:rPr>
          <w:rFonts w:ascii="Times New Roman" w:hAnsi="Times New Roman" w:cs="Times New Roman"/>
          <w:sz w:val="24"/>
          <w:szCs w:val="24"/>
          <w:lang w:val="en-US"/>
        </w:rPr>
        <w:t xml:space="preserve"> B, </w:t>
      </w:r>
      <w:proofErr w:type="spellStart"/>
      <w:r w:rsidRPr="00C570B5">
        <w:rPr>
          <w:rFonts w:ascii="Times New Roman" w:hAnsi="Times New Roman" w:cs="Times New Roman"/>
          <w:sz w:val="24"/>
          <w:szCs w:val="24"/>
          <w:lang w:val="en-US"/>
        </w:rPr>
        <w:t>Kwong</w:t>
      </w:r>
      <w:proofErr w:type="spellEnd"/>
      <w:r w:rsidRPr="00C570B5">
        <w:rPr>
          <w:rFonts w:ascii="Times New Roman" w:hAnsi="Times New Roman" w:cs="Times New Roman"/>
          <w:sz w:val="24"/>
          <w:szCs w:val="24"/>
          <w:lang w:val="en-US"/>
        </w:rPr>
        <w:t xml:space="preserve"> R, </w:t>
      </w:r>
      <w:proofErr w:type="spellStart"/>
      <w:r w:rsidRPr="00C570B5">
        <w:rPr>
          <w:rFonts w:ascii="Times New Roman" w:hAnsi="Times New Roman" w:cs="Times New Roman"/>
          <w:sz w:val="24"/>
          <w:szCs w:val="24"/>
          <w:lang w:val="en-US"/>
        </w:rPr>
        <w:t>Tannock</w:t>
      </w:r>
      <w:proofErr w:type="spellEnd"/>
      <w:r w:rsidRPr="00C570B5">
        <w:rPr>
          <w:rFonts w:ascii="Times New Roman" w:hAnsi="Times New Roman" w:cs="Times New Roman"/>
          <w:sz w:val="24"/>
          <w:szCs w:val="24"/>
          <w:lang w:val="en-US"/>
        </w:rPr>
        <w:t xml:space="preserve"> IF, </w:t>
      </w:r>
      <w:proofErr w:type="spellStart"/>
      <w:r w:rsidRPr="00C570B5">
        <w:rPr>
          <w:rFonts w:ascii="Times New Roman" w:hAnsi="Times New Roman" w:cs="Times New Roman"/>
          <w:sz w:val="24"/>
          <w:szCs w:val="24"/>
          <w:lang w:val="en-US"/>
        </w:rPr>
        <w:t>Ocaña</w:t>
      </w:r>
      <w:proofErr w:type="spellEnd"/>
      <w:r w:rsidRPr="00C570B5">
        <w:rPr>
          <w:rFonts w:ascii="Times New Roman" w:hAnsi="Times New Roman" w:cs="Times New Roman"/>
          <w:sz w:val="24"/>
          <w:szCs w:val="24"/>
          <w:lang w:val="en-US"/>
        </w:rPr>
        <w:t xml:space="preserve"> A. Poor correlation between progression-free and overall survival in modern clinical trials: are composite endpoints the answer? </w:t>
      </w:r>
      <w:proofErr w:type="spellStart"/>
      <w:r w:rsidRPr="00C570B5">
        <w:rPr>
          <w:rFonts w:ascii="Times New Roman" w:hAnsi="Times New Roman" w:cs="Times New Roman"/>
          <w:sz w:val="24"/>
          <w:szCs w:val="24"/>
          <w:lang w:val="en-US"/>
        </w:rPr>
        <w:t>Eur</w:t>
      </w:r>
      <w:proofErr w:type="spellEnd"/>
      <w:r w:rsidRPr="00C570B5">
        <w:rPr>
          <w:rFonts w:ascii="Times New Roman" w:hAnsi="Times New Roman" w:cs="Times New Roman"/>
          <w:sz w:val="24"/>
          <w:szCs w:val="24"/>
          <w:lang w:val="en-US"/>
        </w:rPr>
        <w:t xml:space="preserve"> J Cancer </w:t>
      </w:r>
      <w:proofErr w:type="spellStart"/>
      <w:r w:rsidRPr="00C570B5">
        <w:rPr>
          <w:rFonts w:ascii="Times New Roman" w:hAnsi="Times New Roman" w:cs="Times New Roman"/>
          <w:sz w:val="24"/>
          <w:szCs w:val="24"/>
          <w:lang w:val="en-US"/>
        </w:rPr>
        <w:t>Oxf</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Engl</w:t>
      </w:r>
      <w:proofErr w:type="spellEnd"/>
      <w:r w:rsidRPr="00C570B5">
        <w:rPr>
          <w:rFonts w:ascii="Times New Roman" w:hAnsi="Times New Roman" w:cs="Times New Roman"/>
          <w:sz w:val="24"/>
          <w:szCs w:val="24"/>
          <w:lang w:val="en-US"/>
        </w:rPr>
        <w:t xml:space="preserve"> 1990. 2012 Feb;48(3):385–8.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4</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Kaufman H, Schwartz L, William W, </w:t>
      </w:r>
      <w:proofErr w:type="spellStart"/>
      <w:r w:rsidRPr="00C570B5">
        <w:rPr>
          <w:rFonts w:ascii="Times New Roman" w:hAnsi="Times New Roman" w:cs="Times New Roman"/>
          <w:sz w:val="24"/>
          <w:szCs w:val="24"/>
          <w:lang w:val="en-US"/>
        </w:rPr>
        <w:t>Sznol</w:t>
      </w:r>
      <w:proofErr w:type="spellEnd"/>
      <w:r w:rsidRPr="00C570B5">
        <w:rPr>
          <w:rFonts w:ascii="Times New Roman" w:hAnsi="Times New Roman" w:cs="Times New Roman"/>
          <w:sz w:val="24"/>
          <w:szCs w:val="24"/>
          <w:lang w:val="en-US"/>
        </w:rPr>
        <w:t xml:space="preserve"> M, Del Aguila M, Whittington C, et al. Evaluation of clinical endpoints as surrogates for overall survival in patients treated with </w:t>
      </w:r>
      <w:r w:rsidRPr="00C570B5">
        <w:rPr>
          <w:rFonts w:ascii="Times New Roman" w:hAnsi="Times New Roman" w:cs="Times New Roman"/>
          <w:sz w:val="24"/>
          <w:szCs w:val="24"/>
          <w:lang w:val="en-US"/>
        </w:rPr>
        <w:lastRenderedPageBreak/>
        <w:t xml:space="preserve">immunotherapies. J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w:t>
      </w:r>
      <w:proofErr w:type="spellStart"/>
      <w:r w:rsidRPr="00C570B5">
        <w:rPr>
          <w:rFonts w:ascii="Times New Roman" w:hAnsi="Times New Roman" w:cs="Times New Roman"/>
          <w:sz w:val="24"/>
          <w:szCs w:val="24"/>
          <w:lang w:val="en-US"/>
        </w:rPr>
        <w:t>Conf</w:t>
      </w:r>
      <w:proofErr w:type="spellEnd"/>
      <w:r w:rsidRPr="00C570B5">
        <w:rPr>
          <w:rFonts w:ascii="Times New Roman" w:hAnsi="Times New Roman" w:cs="Times New Roman"/>
          <w:sz w:val="24"/>
          <w:szCs w:val="24"/>
          <w:lang w:val="en-US"/>
        </w:rPr>
        <w:t xml:space="preserve"> 2017 </w:t>
      </w:r>
      <w:proofErr w:type="spellStart"/>
      <w:r w:rsidRPr="00C570B5">
        <w:rPr>
          <w:rFonts w:ascii="Times New Roman" w:hAnsi="Times New Roman" w:cs="Times New Roman"/>
          <w:sz w:val="24"/>
          <w:szCs w:val="24"/>
          <w:lang w:val="en-US"/>
        </w:rPr>
        <w:t>Annu</w:t>
      </w:r>
      <w:proofErr w:type="spellEnd"/>
      <w:r w:rsidRPr="00C570B5">
        <w:rPr>
          <w:rFonts w:ascii="Times New Roman" w:hAnsi="Times New Roman" w:cs="Times New Roman"/>
          <w:sz w:val="24"/>
          <w:szCs w:val="24"/>
          <w:lang w:val="en-US"/>
        </w:rPr>
        <w:t xml:space="preserve"> Meet Am </w:t>
      </w:r>
      <w:proofErr w:type="spellStart"/>
      <w:r w:rsidRPr="00C570B5">
        <w:rPr>
          <w:rFonts w:ascii="Times New Roman" w:hAnsi="Times New Roman" w:cs="Times New Roman"/>
          <w:sz w:val="24"/>
          <w:szCs w:val="24"/>
          <w:lang w:val="en-US"/>
        </w:rPr>
        <w:t>Soc</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ASCO U S. 2017;35(15 Supplement 1) (no pagination).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5</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Tan A, </w:t>
      </w:r>
      <w:proofErr w:type="spellStart"/>
      <w:r w:rsidRPr="00C570B5">
        <w:rPr>
          <w:rFonts w:ascii="Times New Roman" w:hAnsi="Times New Roman" w:cs="Times New Roman"/>
          <w:sz w:val="24"/>
          <w:szCs w:val="24"/>
          <w:lang w:val="en-US"/>
        </w:rPr>
        <w:t>Porcher</w:t>
      </w:r>
      <w:proofErr w:type="spellEnd"/>
      <w:r w:rsidRPr="00C570B5">
        <w:rPr>
          <w:rFonts w:ascii="Times New Roman" w:hAnsi="Times New Roman" w:cs="Times New Roman"/>
          <w:sz w:val="24"/>
          <w:szCs w:val="24"/>
          <w:lang w:val="en-US"/>
        </w:rPr>
        <w:t xml:space="preserve"> R, </w:t>
      </w:r>
      <w:proofErr w:type="spellStart"/>
      <w:r w:rsidRPr="00C570B5">
        <w:rPr>
          <w:rFonts w:ascii="Times New Roman" w:hAnsi="Times New Roman" w:cs="Times New Roman"/>
          <w:sz w:val="24"/>
          <w:szCs w:val="24"/>
          <w:lang w:val="en-US"/>
        </w:rPr>
        <w:t>Crequit</w:t>
      </w:r>
      <w:proofErr w:type="spellEnd"/>
      <w:r w:rsidRPr="00C570B5">
        <w:rPr>
          <w:rFonts w:ascii="Times New Roman" w:hAnsi="Times New Roman" w:cs="Times New Roman"/>
          <w:sz w:val="24"/>
          <w:szCs w:val="24"/>
          <w:lang w:val="en-US"/>
        </w:rPr>
        <w:t xml:space="preserve"> P, </w:t>
      </w:r>
      <w:proofErr w:type="spellStart"/>
      <w:r w:rsidRPr="00C570B5">
        <w:rPr>
          <w:rFonts w:ascii="Times New Roman" w:hAnsi="Times New Roman" w:cs="Times New Roman"/>
          <w:sz w:val="24"/>
          <w:szCs w:val="24"/>
          <w:lang w:val="en-US"/>
        </w:rPr>
        <w:t>Ravaud</w:t>
      </w:r>
      <w:proofErr w:type="spellEnd"/>
      <w:r w:rsidRPr="00C570B5">
        <w:rPr>
          <w:rFonts w:ascii="Times New Roman" w:hAnsi="Times New Roman" w:cs="Times New Roman"/>
          <w:sz w:val="24"/>
          <w:szCs w:val="24"/>
          <w:lang w:val="en-US"/>
        </w:rPr>
        <w:t xml:space="preserve"> P, </w:t>
      </w:r>
      <w:proofErr w:type="spellStart"/>
      <w:r w:rsidRPr="00C570B5">
        <w:rPr>
          <w:rFonts w:ascii="Times New Roman" w:hAnsi="Times New Roman" w:cs="Times New Roman"/>
          <w:sz w:val="24"/>
          <w:szCs w:val="24"/>
          <w:lang w:val="en-US"/>
        </w:rPr>
        <w:t>Dechartres</w:t>
      </w:r>
      <w:proofErr w:type="spellEnd"/>
      <w:r w:rsidRPr="00C570B5">
        <w:rPr>
          <w:rFonts w:ascii="Times New Roman" w:hAnsi="Times New Roman" w:cs="Times New Roman"/>
          <w:sz w:val="24"/>
          <w:szCs w:val="24"/>
          <w:lang w:val="en-US"/>
        </w:rPr>
        <w:t xml:space="preserve"> A. Differences in Treatment Effect Size Between Overall Survival and Progression-Free Survival in Immunotherapy Trials: A Meta-Epidemiologic Study of Trials With Results Posted at ClinicalTrials.gov. J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Off J Am </w:t>
      </w:r>
      <w:proofErr w:type="spellStart"/>
      <w:r w:rsidRPr="00C570B5">
        <w:rPr>
          <w:rFonts w:ascii="Times New Roman" w:hAnsi="Times New Roman" w:cs="Times New Roman"/>
          <w:sz w:val="24"/>
          <w:szCs w:val="24"/>
          <w:lang w:val="en-US"/>
        </w:rPr>
        <w:t>Soc</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2017 May 20;35(15):1686–94.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6</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Mushti</w:t>
      </w:r>
      <w:proofErr w:type="spellEnd"/>
      <w:r w:rsidRPr="00C570B5">
        <w:rPr>
          <w:rFonts w:ascii="Times New Roman" w:hAnsi="Times New Roman" w:cs="Times New Roman"/>
          <w:sz w:val="24"/>
          <w:szCs w:val="24"/>
          <w:lang w:val="en-US"/>
        </w:rPr>
        <w:t xml:space="preserve"> SL, Mulkey F, </w:t>
      </w:r>
      <w:proofErr w:type="spellStart"/>
      <w:r w:rsidRPr="00C570B5">
        <w:rPr>
          <w:rFonts w:ascii="Times New Roman" w:hAnsi="Times New Roman" w:cs="Times New Roman"/>
          <w:sz w:val="24"/>
          <w:szCs w:val="24"/>
          <w:lang w:val="en-US"/>
        </w:rPr>
        <w:t>Sridhara</w:t>
      </w:r>
      <w:proofErr w:type="spellEnd"/>
      <w:r w:rsidRPr="00C570B5">
        <w:rPr>
          <w:rFonts w:ascii="Times New Roman" w:hAnsi="Times New Roman" w:cs="Times New Roman"/>
          <w:sz w:val="24"/>
          <w:szCs w:val="24"/>
          <w:lang w:val="en-US"/>
        </w:rPr>
        <w:t xml:space="preserve"> R. Evaluation of Overall Response Rate and Progression-Free Survival as Potential Surrogate Endpoints for Overall Survival in Immunotherapy Trials.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Cancer Res Off J Am </w:t>
      </w:r>
      <w:proofErr w:type="spellStart"/>
      <w:r w:rsidRPr="00C570B5">
        <w:rPr>
          <w:rFonts w:ascii="Times New Roman" w:hAnsi="Times New Roman" w:cs="Times New Roman"/>
          <w:sz w:val="24"/>
          <w:szCs w:val="24"/>
          <w:lang w:val="en-US"/>
        </w:rPr>
        <w:t>Assoc</w:t>
      </w:r>
      <w:proofErr w:type="spellEnd"/>
      <w:r w:rsidRPr="00C570B5">
        <w:rPr>
          <w:rFonts w:ascii="Times New Roman" w:hAnsi="Times New Roman" w:cs="Times New Roman"/>
          <w:sz w:val="24"/>
          <w:szCs w:val="24"/>
          <w:lang w:val="en-US"/>
        </w:rPr>
        <w:t xml:space="preserve"> Cancer Re</w:t>
      </w:r>
      <w:r>
        <w:rPr>
          <w:rFonts w:ascii="Times New Roman" w:hAnsi="Times New Roman" w:cs="Times New Roman"/>
          <w:sz w:val="24"/>
          <w:szCs w:val="24"/>
          <w:lang w:val="en-US"/>
        </w:rPr>
        <w:t xml:space="preserve">s. 2018 May 15;24(10):2268–75.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7</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Nie</w:t>
      </w:r>
      <w:proofErr w:type="spellEnd"/>
      <w:r w:rsidRPr="00C570B5">
        <w:rPr>
          <w:rFonts w:ascii="Times New Roman" w:hAnsi="Times New Roman" w:cs="Times New Roman"/>
          <w:sz w:val="24"/>
          <w:szCs w:val="24"/>
          <w:lang w:val="en-US"/>
        </w:rPr>
        <w:t xml:space="preserve"> R-C, Chen F-P, Yuan S-Q, Luo Y-S, Chen S, Chen Y-M, et al. Evaluation of objective response, disease control and progression-free survival as surrogate end-points for overall survival in anti-programmed death-1 and anti-programmed death ligand 1 trials. </w:t>
      </w:r>
      <w:proofErr w:type="spellStart"/>
      <w:r w:rsidRPr="00C570B5">
        <w:rPr>
          <w:rFonts w:ascii="Times New Roman" w:hAnsi="Times New Roman" w:cs="Times New Roman"/>
          <w:sz w:val="24"/>
          <w:szCs w:val="24"/>
          <w:lang w:val="en-US"/>
        </w:rPr>
        <w:t>Eur</w:t>
      </w:r>
      <w:proofErr w:type="spellEnd"/>
      <w:r w:rsidRPr="00C570B5">
        <w:rPr>
          <w:rFonts w:ascii="Times New Roman" w:hAnsi="Times New Roman" w:cs="Times New Roman"/>
          <w:sz w:val="24"/>
          <w:szCs w:val="24"/>
          <w:lang w:val="en-US"/>
        </w:rPr>
        <w:t xml:space="preserve"> J Cancer </w:t>
      </w:r>
      <w:proofErr w:type="spellStart"/>
      <w:r w:rsidRPr="00C570B5">
        <w:rPr>
          <w:rFonts w:ascii="Times New Roman" w:hAnsi="Times New Roman" w:cs="Times New Roman"/>
          <w:sz w:val="24"/>
          <w:szCs w:val="24"/>
          <w:lang w:val="en-US"/>
        </w:rPr>
        <w:t>Oxf</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Engl</w:t>
      </w:r>
      <w:proofErr w:type="spellEnd"/>
      <w:r w:rsidRPr="00C570B5">
        <w:rPr>
          <w:rFonts w:ascii="Times New Roman" w:hAnsi="Times New Roman" w:cs="Times New Roman"/>
          <w:sz w:val="24"/>
          <w:szCs w:val="24"/>
          <w:lang w:val="en-US"/>
        </w:rPr>
        <w:t xml:space="preserve"> 1990. 2019 Jan;106:1–11.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8</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Halabi</w:t>
      </w:r>
      <w:proofErr w:type="spellEnd"/>
      <w:r w:rsidRPr="00C570B5">
        <w:rPr>
          <w:rFonts w:ascii="Times New Roman" w:hAnsi="Times New Roman" w:cs="Times New Roman"/>
          <w:sz w:val="24"/>
          <w:szCs w:val="24"/>
          <w:lang w:val="en-US"/>
        </w:rPr>
        <w:t xml:space="preserve"> S, </w:t>
      </w:r>
      <w:proofErr w:type="spellStart"/>
      <w:r w:rsidRPr="00C570B5">
        <w:rPr>
          <w:rFonts w:ascii="Times New Roman" w:hAnsi="Times New Roman" w:cs="Times New Roman"/>
          <w:sz w:val="24"/>
          <w:szCs w:val="24"/>
          <w:lang w:val="en-US"/>
        </w:rPr>
        <w:t>Rini</w:t>
      </w:r>
      <w:proofErr w:type="spellEnd"/>
      <w:r w:rsidRPr="00C570B5">
        <w:rPr>
          <w:rFonts w:ascii="Times New Roman" w:hAnsi="Times New Roman" w:cs="Times New Roman"/>
          <w:sz w:val="24"/>
          <w:szCs w:val="24"/>
          <w:lang w:val="en-US"/>
        </w:rPr>
        <w:t xml:space="preserve"> B, </w:t>
      </w:r>
      <w:proofErr w:type="spellStart"/>
      <w:r w:rsidRPr="00C570B5">
        <w:rPr>
          <w:rFonts w:ascii="Times New Roman" w:hAnsi="Times New Roman" w:cs="Times New Roman"/>
          <w:sz w:val="24"/>
          <w:szCs w:val="24"/>
          <w:lang w:val="en-US"/>
        </w:rPr>
        <w:t>Escudier</w:t>
      </w:r>
      <w:proofErr w:type="spellEnd"/>
      <w:r w:rsidRPr="00C570B5">
        <w:rPr>
          <w:rFonts w:ascii="Times New Roman" w:hAnsi="Times New Roman" w:cs="Times New Roman"/>
          <w:sz w:val="24"/>
          <w:szCs w:val="24"/>
          <w:lang w:val="en-US"/>
        </w:rPr>
        <w:t xml:space="preserve"> B, Stadler WM, Small EJ. Progression-free survival as a surrogate endpoint of overall survival in patients with metastatic renal cell carcinoma. Cancer. 2014 Jan 1;120(1):52–60.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9</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Delea</w:t>
      </w:r>
      <w:proofErr w:type="spellEnd"/>
      <w:r w:rsidRPr="00C570B5">
        <w:rPr>
          <w:rFonts w:ascii="Times New Roman" w:hAnsi="Times New Roman" w:cs="Times New Roman"/>
          <w:sz w:val="24"/>
          <w:szCs w:val="24"/>
          <w:lang w:val="en-US"/>
        </w:rPr>
        <w:t xml:space="preserve"> TE, Khuu A, </w:t>
      </w:r>
      <w:proofErr w:type="spellStart"/>
      <w:r w:rsidRPr="00C570B5">
        <w:rPr>
          <w:rFonts w:ascii="Times New Roman" w:hAnsi="Times New Roman" w:cs="Times New Roman"/>
          <w:sz w:val="24"/>
          <w:szCs w:val="24"/>
          <w:lang w:val="en-US"/>
        </w:rPr>
        <w:t>Heng</w:t>
      </w:r>
      <w:proofErr w:type="spellEnd"/>
      <w:r w:rsidRPr="00C570B5">
        <w:rPr>
          <w:rFonts w:ascii="Times New Roman" w:hAnsi="Times New Roman" w:cs="Times New Roman"/>
          <w:sz w:val="24"/>
          <w:szCs w:val="24"/>
          <w:lang w:val="en-US"/>
        </w:rPr>
        <w:t xml:space="preserve"> DY, Haas T, </w:t>
      </w:r>
      <w:proofErr w:type="spellStart"/>
      <w:r w:rsidRPr="00C570B5">
        <w:rPr>
          <w:rFonts w:ascii="Times New Roman" w:hAnsi="Times New Roman" w:cs="Times New Roman"/>
          <w:sz w:val="24"/>
          <w:szCs w:val="24"/>
          <w:lang w:val="en-US"/>
        </w:rPr>
        <w:t>Soulières</w:t>
      </w:r>
      <w:proofErr w:type="spellEnd"/>
      <w:r w:rsidRPr="00C570B5">
        <w:rPr>
          <w:rFonts w:ascii="Times New Roman" w:hAnsi="Times New Roman" w:cs="Times New Roman"/>
          <w:sz w:val="24"/>
          <w:szCs w:val="24"/>
          <w:lang w:val="en-US"/>
        </w:rPr>
        <w:t xml:space="preserve"> D. Association between treatment effects on disease progression end points and overall survival in clinical studies of patients with metastatic renal cell carcinoma. Br J Cancer. 2012 Sep 25;107(7):1059–68.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10</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Johnson KR, </w:t>
      </w:r>
      <w:proofErr w:type="spellStart"/>
      <w:r w:rsidRPr="00C570B5">
        <w:rPr>
          <w:rFonts w:ascii="Times New Roman" w:hAnsi="Times New Roman" w:cs="Times New Roman"/>
          <w:sz w:val="24"/>
          <w:szCs w:val="24"/>
          <w:lang w:val="en-US"/>
        </w:rPr>
        <w:t>Liauw</w:t>
      </w:r>
      <w:proofErr w:type="spellEnd"/>
      <w:r w:rsidRPr="00C570B5">
        <w:rPr>
          <w:rFonts w:ascii="Times New Roman" w:hAnsi="Times New Roman" w:cs="Times New Roman"/>
          <w:sz w:val="24"/>
          <w:szCs w:val="24"/>
          <w:lang w:val="en-US"/>
        </w:rPr>
        <w:t xml:space="preserve"> W, </w:t>
      </w:r>
      <w:proofErr w:type="spellStart"/>
      <w:r w:rsidRPr="00C570B5">
        <w:rPr>
          <w:rFonts w:ascii="Times New Roman" w:hAnsi="Times New Roman" w:cs="Times New Roman"/>
          <w:sz w:val="24"/>
          <w:szCs w:val="24"/>
          <w:lang w:val="en-US"/>
        </w:rPr>
        <w:t>Lassere</w:t>
      </w:r>
      <w:proofErr w:type="spellEnd"/>
      <w:r w:rsidRPr="00C570B5">
        <w:rPr>
          <w:rFonts w:ascii="Times New Roman" w:hAnsi="Times New Roman" w:cs="Times New Roman"/>
          <w:sz w:val="24"/>
          <w:szCs w:val="24"/>
          <w:lang w:val="en-US"/>
        </w:rPr>
        <w:t xml:space="preserve"> MND. Evaluating surrogacy metrics and investigating approval decisions of progression-free survival (PFS) in metastatic renal cell cancer: a systematic review. Ann Oncol Off J </w:t>
      </w:r>
      <w:proofErr w:type="spellStart"/>
      <w:r w:rsidRPr="00C570B5">
        <w:rPr>
          <w:rFonts w:ascii="Times New Roman" w:hAnsi="Times New Roman" w:cs="Times New Roman"/>
          <w:sz w:val="24"/>
          <w:szCs w:val="24"/>
          <w:lang w:val="en-US"/>
        </w:rPr>
        <w:t>Eur</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Soc</w:t>
      </w:r>
      <w:proofErr w:type="spellEnd"/>
      <w:r w:rsidRPr="00C570B5">
        <w:rPr>
          <w:rFonts w:ascii="Times New Roman" w:hAnsi="Times New Roman" w:cs="Times New Roman"/>
          <w:sz w:val="24"/>
          <w:szCs w:val="24"/>
          <w:lang w:val="en-US"/>
        </w:rPr>
        <w:t xml:space="preserve"> Med Oncol. 2015 Mar;26(3):485–96.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11</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Petrelli</w:t>
      </w:r>
      <w:proofErr w:type="spellEnd"/>
      <w:r w:rsidRPr="00C570B5">
        <w:rPr>
          <w:rFonts w:ascii="Times New Roman" w:hAnsi="Times New Roman" w:cs="Times New Roman"/>
          <w:sz w:val="24"/>
          <w:szCs w:val="24"/>
          <w:lang w:val="en-US"/>
        </w:rPr>
        <w:t xml:space="preserve"> F, </w:t>
      </w:r>
      <w:proofErr w:type="spellStart"/>
      <w:r w:rsidRPr="00C570B5">
        <w:rPr>
          <w:rFonts w:ascii="Times New Roman" w:hAnsi="Times New Roman" w:cs="Times New Roman"/>
          <w:sz w:val="24"/>
          <w:szCs w:val="24"/>
          <w:lang w:val="en-US"/>
        </w:rPr>
        <w:t>Barni</w:t>
      </w:r>
      <w:proofErr w:type="spellEnd"/>
      <w:r w:rsidRPr="00C570B5">
        <w:rPr>
          <w:rFonts w:ascii="Times New Roman" w:hAnsi="Times New Roman" w:cs="Times New Roman"/>
          <w:sz w:val="24"/>
          <w:szCs w:val="24"/>
          <w:lang w:val="en-US"/>
        </w:rPr>
        <w:t xml:space="preserve"> S. Surrogate end points and </w:t>
      </w:r>
      <w:proofErr w:type="spellStart"/>
      <w:r w:rsidRPr="00C570B5">
        <w:rPr>
          <w:rFonts w:ascii="Times New Roman" w:hAnsi="Times New Roman" w:cs="Times New Roman"/>
          <w:sz w:val="24"/>
          <w:szCs w:val="24"/>
          <w:lang w:val="en-US"/>
        </w:rPr>
        <w:t>postprogression</w:t>
      </w:r>
      <w:proofErr w:type="spellEnd"/>
      <w:r w:rsidRPr="00C570B5">
        <w:rPr>
          <w:rFonts w:ascii="Times New Roman" w:hAnsi="Times New Roman" w:cs="Times New Roman"/>
          <w:sz w:val="24"/>
          <w:szCs w:val="24"/>
          <w:lang w:val="en-US"/>
        </w:rPr>
        <w:t xml:space="preserve"> survival in renal cell carcinoma: an analysis of first-line trials with targeted therapies.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Genitourin</w:t>
      </w:r>
      <w:proofErr w:type="spellEnd"/>
      <w:r w:rsidRPr="00C570B5">
        <w:rPr>
          <w:rFonts w:ascii="Times New Roman" w:hAnsi="Times New Roman" w:cs="Times New Roman"/>
          <w:sz w:val="24"/>
          <w:szCs w:val="24"/>
          <w:lang w:val="en-US"/>
        </w:rPr>
        <w:t xml:space="preserve"> Cancer. 2013 Dec;11(4):385–9.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12</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Savina</w:t>
      </w:r>
      <w:proofErr w:type="spellEnd"/>
      <w:r w:rsidRPr="00C570B5">
        <w:rPr>
          <w:rFonts w:ascii="Times New Roman" w:hAnsi="Times New Roman" w:cs="Times New Roman"/>
          <w:sz w:val="24"/>
          <w:szCs w:val="24"/>
          <w:lang w:val="en-US"/>
        </w:rPr>
        <w:t xml:space="preserve"> M, </w:t>
      </w:r>
      <w:proofErr w:type="spellStart"/>
      <w:r w:rsidRPr="00C570B5">
        <w:rPr>
          <w:rFonts w:ascii="Times New Roman" w:hAnsi="Times New Roman" w:cs="Times New Roman"/>
          <w:sz w:val="24"/>
          <w:szCs w:val="24"/>
          <w:lang w:val="en-US"/>
        </w:rPr>
        <w:t>Litière</w:t>
      </w:r>
      <w:proofErr w:type="spellEnd"/>
      <w:r w:rsidRPr="00C570B5">
        <w:rPr>
          <w:rFonts w:ascii="Times New Roman" w:hAnsi="Times New Roman" w:cs="Times New Roman"/>
          <w:sz w:val="24"/>
          <w:szCs w:val="24"/>
          <w:lang w:val="en-US"/>
        </w:rPr>
        <w:t xml:space="preserve"> S, </w:t>
      </w:r>
      <w:proofErr w:type="spellStart"/>
      <w:r w:rsidRPr="00C570B5">
        <w:rPr>
          <w:rFonts w:ascii="Times New Roman" w:hAnsi="Times New Roman" w:cs="Times New Roman"/>
          <w:sz w:val="24"/>
          <w:szCs w:val="24"/>
          <w:lang w:val="en-US"/>
        </w:rPr>
        <w:t>Italiano</w:t>
      </w:r>
      <w:proofErr w:type="spellEnd"/>
      <w:r w:rsidRPr="00C570B5">
        <w:rPr>
          <w:rFonts w:ascii="Times New Roman" w:hAnsi="Times New Roman" w:cs="Times New Roman"/>
          <w:sz w:val="24"/>
          <w:szCs w:val="24"/>
          <w:lang w:val="en-US"/>
        </w:rPr>
        <w:t xml:space="preserve"> A, </w:t>
      </w:r>
      <w:proofErr w:type="spellStart"/>
      <w:r w:rsidRPr="00C570B5">
        <w:rPr>
          <w:rFonts w:ascii="Times New Roman" w:hAnsi="Times New Roman" w:cs="Times New Roman"/>
          <w:sz w:val="24"/>
          <w:szCs w:val="24"/>
          <w:lang w:val="en-US"/>
        </w:rPr>
        <w:t>Burzykowski</w:t>
      </w:r>
      <w:proofErr w:type="spellEnd"/>
      <w:r w:rsidRPr="00C570B5">
        <w:rPr>
          <w:rFonts w:ascii="Times New Roman" w:hAnsi="Times New Roman" w:cs="Times New Roman"/>
          <w:sz w:val="24"/>
          <w:szCs w:val="24"/>
          <w:lang w:val="en-US"/>
        </w:rPr>
        <w:t xml:space="preserve"> T, </w:t>
      </w:r>
      <w:proofErr w:type="spellStart"/>
      <w:r w:rsidRPr="00C570B5">
        <w:rPr>
          <w:rFonts w:ascii="Times New Roman" w:hAnsi="Times New Roman" w:cs="Times New Roman"/>
          <w:sz w:val="24"/>
          <w:szCs w:val="24"/>
          <w:lang w:val="en-US"/>
        </w:rPr>
        <w:t>Bonnetain</w:t>
      </w:r>
      <w:proofErr w:type="spellEnd"/>
      <w:r w:rsidRPr="00C570B5">
        <w:rPr>
          <w:rFonts w:ascii="Times New Roman" w:hAnsi="Times New Roman" w:cs="Times New Roman"/>
          <w:sz w:val="24"/>
          <w:szCs w:val="24"/>
          <w:lang w:val="en-US"/>
        </w:rPr>
        <w:t xml:space="preserve"> F, </w:t>
      </w:r>
      <w:proofErr w:type="spellStart"/>
      <w:r w:rsidRPr="00C570B5">
        <w:rPr>
          <w:rFonts w:ascii="Times New Roman" w:hAnsi="Times New Roman" w:cs="Times New Roman"/>
          <w:sz w:val="24"/>
          <w:szCs w:val="24"/>
          <w:lang w:val="en-US"/>
        </w:rPr>
        <w:t>Gourgou</w:t>
      </w:r>
      <w:proofErr w:type="spellEnd"/>
      <w:r w:rsidRPr="00C570B5">
        <w:rPr>
          <w:rFonts w:ascii="Times New Roman" w:hAnsi="Times New Roman" w:cs="Times New Roman"/>
          <w:sz w:val="24"/>
          <w:szCs w:val="24"/>
          <w:lang w:val="en-US"/>
        </w:rPr>
        <w:t xml:space="preserve"> S, et al. Surrogate endpoints in advanced sarcoma trials: a meta-analysis. </w:t>
      </w:r>
      <w:proofErr w:type="spellStart"/>
      <w:r w:rsidRPr="00C570B5">
        <w:rPr>
          <w:rFonts w:ascii="Times New Roman" w:hAnsi="Times New Roman" w:cs="Times New Roman"/>
          <w:sz w:val="24"/>
          <w:szCs w:val="24"/>
          <w:lang w:val="en-US"/>
        </w:rPr>
        <w:t>Oncotarget</w:t>
      </w:r>
      <w:proofErr w:type="spellEnd"/>
      <w:r w:rsidRPr="00C570B5">
        <w:rPr>
          <w:rFonts w:ascii="Times New Roman" w:hAnsi="Times New Roman" w:cs="Times New Roman"/>
          <w:sz w:val="24"/>
          <w:szCs w:val="24"/>
          <w:lang w:val="en-US"/>
        </w:rPr>
        <w:t xml:space="preserve">. 2018 Oct 2;9(77):34617–27.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13</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Zer</w:t>
      </w:r>
      <w:proofErr w:type="spellEnd"/>
      <w:r w:rsidRPr="00C570B5">
        <w:rPr>
          <w:rFonts w:ascii="Times New Roman" w:hAnsi="Times New Roman" w:cs="Times New Roman"/>
          <w:sz w:val="24"/>
          <w:szCs w:val="24"/>
          <w:lang w:val="en-US"/>
        </w:rPr>
        <w:t xml:space="preserve"> A, Prince RM, Amir E, Abdul </w:t>
      </w:r>
      <w:proofErr w:type="spellStart"/>
      <w:r w:rsidRPr="00C570B5">
        <w:rPr>
          <w:rFonts w:ascii="Times New Roman" w:hAnsi="Times New Roman" w:cs="Times New Roman"/>
          <w:sz w:val="24"/>
          <w:szCs w:val="24"/>
          <w:lang w:val="en-US"/>
        </w:rPr>
        <w:t>Razak</w:t>
      </w:r>
      <w:proofErr w:type="spellEnd"/>
      <w:r w:rsidRPr="00C570B5">
        <w:rPr>
          <w:rFonts w:ascii="Times New Roman" w:hAnsi="Times New Roman" w:cs="Times New Roman"/>
          <w:sz w:val="24"/>
          <w:szCs w:val="24"/>
          <w:lang w:val="en-US"/>
        </w:rPr>
        <w:t xml:space="preserve"> A. Evolution of Randomized Trials in Advanced/Metastatic Soft Tissue Sarcoma: End Point Selection, Surrogacy, and Quality of Reporting. J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Off J Am </w:t>
      </w:r>
      <w:proofErr w:type="spellStart"/>
      <w:r w:rsidRPr="00C570B5">
        <w:rPr>
          <w:rFonts w:ascii="Times New Roman" w:hAnsi="Times New Roman" w:cs="Times New Roman"/>
          <w:sz w:val="24"/>
          <w:szCs w:val="24"/>
          <w:lang w:val="en-US"/>
        </w:rPr>
        <w:t>Soc</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Clin</w:t>
      </w:r>
      <w:proofErr w:type="spellEnd"/>
      <w:r w:rsidRPr="00C570B5">
        <w:rPr>
          <w:rFonts w:ascii="Times New Roman" w:hAnsi="Times New Roman" w:cs="Times New Roman"/>
          <w:sz w:val="24"/>
          <w:szCs w:val="24"/>
          <w:lang w:val="en-US"/>
        </w:rPr>
        <w:t xml:space="preserve"> Oncol. 2016 May 1;34(13):1469–75. </w:t>
      </w:r>
    </w:p>
    <w:p w:rsidR="00616086" w:rsidRPr="003D4BE1"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14</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Flaherty KT, Hennig M, Lee SJ, </w:t>
      </w:r>
      <w:proofErr w:type="spellStart"/>
      <w:r w:rsidRPr="00C570B5">
        <w:rPr>
          <w:rFonts w:ascii="Times New Roman" w:hAnsi="Times New Roman" w:cs="Times New Roman"/>
          <w:sz w:val="24"/>
          <w:szCs w:val="24"/>
          <w:lang w:val="en-US"/>
        </w:rPr>
        <w:t>Ascierto</w:t>
      </w:r>
      <w:proofErr w:type="spellEnd"/>
      <w:r w:rsidRPr="00C570B5">
        <w:rPr>
          <w:rFonts w:ascii="Times New Roman" w:hAnsi="Times New Roman" w:cs="Times New Roman"/>
          <w:sz w:val="24"/>
          <w:szCs w:val="24"/>
          <w:lang w:val="en-US"/>
        </w:rPr>
        <w:t xml:space="preserve"> PA, </w:t>
      </w:r>
      <w:proofErr w:type="spellStart"/>
      <w:r w:rsidRPr="00C570B5">
        <w:rPr>
          <w:rFonts w:ascii="Times New Roman" w:hAnsi="Times New Roman" w:cs="Times New Roman"/>
          <w:sz w:val="24"/>
          <w:szCs w:val="24"/>
          <w:lang w:val="en-US"/>
        </w:rPr>
        <w:t>Dummer</w:t>
      </w:r>
      <w:proofErr w:type="spellEnd"/>
      <w:r w:rsidRPr="00C570B5">
        <w:rPr>
          <w:rFonts w:ascii="Times New Roman" w:hAnsi="Times New Roman" w:cs="Times New Roman"/>
          <w:sz w:val="24"/>
          <w:szCs w:val="24"/>
          <w:lang w:val="en-US"/>
        </w:rPr>
        <w:t xml:space="preserve"> R, </w:t>
      </w:r>
      <w:proofErr w:type="spellStart"/>
      <w:r w:rsidRPr="00C570B5">
        <w:rPr>
          <w:rFonts w:ascii="Times New Roman" w:hAnsi="Times New Roman" w:cs="Times New Roman"/>
          <w:sz w:val="24"/>
          <w:szCs w:val="24"/>
          <w:lang w:val="en-US"/>
        </w:rPr>
        <w:t>Eggermont</w:t>
      </w:r>
      <w:proofErr w:type="spellEnd"/>
      <w:r w:rsidRPr="00C570B5">
        <w:rPr>
          <w:rFonts w:ascii="Times New Roman" w:hAnsi="Times New Roman" w:cs="Times New Roman"/>
          <w:sz w:val="24"/>
          <w:szCs w:val="24"/>
          <w:lang w:val="en-US"/>
        </w:rPr>
        <w:t xml:space="preserve"> AMM, et al. Surrogate endpoints for overall survival in metastatic melanoma: a meta-analysis of </w:t>
      </w:r>
      <w:proofErr w:type="spellStart"/>
      <w:r w:rsidRPr="00C570B5">
        <w:rPr>
          <w:rFonts w:ascii="Times New Roman" w:hAnsi="Times New Roman" w:cs="Times New Roman"/>
          <w:sz w:val="24"/>
          <w:szCs w:val="24"/>
          <w:lang w:val="en-US"/>
        </w:rPr>
        <w:t>randomised</w:t>
      </w:r>
      <w:proofErr w:type="spellEnd"/>
      <w:r w:rsidRPr="00C570B5">
        <w:rPr>
          <w:rFonts w:ascii="Times New Roman" w:hAnsi="Times New Roman" w:cs="Times New Roman"/>
          <w:sz w:val="24"/>
          <w:szCs w:val="24"/>
          <w:lang w:val="en-US"/>
        </w:rPr>
        <w:t xml:space="preserve"> controlled trials. </w:t>
      </w:r>
      <w:r w:rsidRPr="003D4BE1">
        <w:rPr>
          <w:rFonts w:ascii="Times New Roman" w:hAnsi="Times New Roman" w:cs="Times New Roman"/>
          <w:sz w:val="24"/>
          <w:szCs w:val="24"/>
          <w:lang w:val="en-US"/>
        </w:rPr>
        <w:t xml:space="preserve">Lancet Oncol. 2014 Mar;15(3):297–304.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sidRPr="00616086">
        <w:rPr>
          <w:rFonts w:ascii="Times New Roman" w:hAnsi="Times New Roman" w:cs="Times New Roman"/>
          <w:sz w:val="24"/>
          <w:szCs w:val="24"/>
        </w:rPr>
        <w:lastRenderedPageBreak/>
        <w:t xml:space="preserve">115. </w:t>
      </w:r>
      <w:r w:rsidRPr="00616086">
        <w:rPr>
          <w:rFonts w:ascii="Times New Roman" w:hAnsi="Times New Roman" w:cs="Times New Roman"/>
          <w:sz w:val="24"/>
          <w:szCs w:val="24"/>
        </w:rPr>
        <w:tab/>
      </w:r>
      <w:proofErr w:type="spellStart"/>
      <w:r w:rsidRPr="00041BB5">
        <w:rPr>
          <w:rFonts w:ascii="Times New Roman" w:hAnsi="Times New Roman" w:cs="Times New Roman"/>
          <w:sz w:val="24"/>
          <w:szCs w:val="24"/>
        </w:rPr>
        <w:t>Petrelli</w:t>
      </w:r>
      <w:proofErr w:type="spellEnd"/>
      <w:r w:rsidRPr="00041BB5">
        <w:rPr>
          <w:rFonts w:ascii="Times New Roman" w:hAnsi="Times New Roman" w:cs="Times New Roman"/>
          <w:sz w:val="24"/>
          <w:szCs w:val="24"/>
        </w:rPr>
        <w:t xml:space="preserve"> F, </w:t>
      </w:r>
      <w:proofErr w:type="spellStart"/>
      <w:r w:rsidRPr="00041BB5">
        <w:rPr>
          <w:rFonts w:ascii="Times New Roman" w:hAnsi="Times New Roman" w:cs="Times New Roman"/>
          <w:sz w:val="24"/>
          <w:szCs w:val="24"/>
        </w:rPr>
        <w:t>Coinu</w:t>
      </w:r>
      <w:proofErr w:type="spellEnd"/>
      <w:r w:rsidRPr="00041BB5">
        <w:rPr>
          <w:rFonts w:ascii="Times New Roman" w:hAnsi="Times New Roman" w:cs="Times New Roman"/>
          <w:sz w:val="24"/>
          <w:szCs w:val="24"/>
        </w:rPr>
        <w:t xml:space="preserve"> A, </w:t>
      </w:r>
      <w:proofErr w:type="spellStart"/>
      <w:r w:rsidRPr="00041BB5">
        <w:rPr>
          <w:rFonts w:ascii="Times New Roman" w:hAnsi="Times New Roman" w:cs="Times New Roman"/>
          <w:sz w:val="24"/>
          <w:szCs w:val="24"/>
        </w:rPr>
        <w:t>Cabiddu</w:t>
      </w:r>
      <w:proofErr w:type="spellEnd"/>
      <w:r w:rsidRPr="00041BB5">
        <w:rPr>
          <w:rFonts w:ascii="Times New Roman" w:hAnsi="Times New Roman" w:cs="Times New Roman"/>
          <w:sz w:val="24"/>
          <w:szCs w:val="24"/>
        </w:rPr>
        <w:t xml:space="preserve"> M, </w:t>
      </w:r>
      <w:proofErr w:type="spellStart"/>
      <w:r w:rsidRPr="00041BB5">
        <w:rPr>
          <w:rFonts w:ascii="Times New Roman" w:hAnsi="Times New Roman" w:cs="Times New Roman"/>
          <w:sz w:val="24"/>
          <w:szCs w:val="24"/>
        </w:rPr>
        <w:t>Borgonovo</w:t>
      </w:r>
      <w:proofErr w:type="spellEnd"/>
      <w:r w:rsidRPr="00041BB5">
        <w:rPr>
          <w:rFonts w:ascii="Times New Roman" w:hAnsi="Times New Roman" w:cs="Times New Roman"/>
          <w:sz w:val="24"/>
          <w:szCs w:val="24"/>
        </w:rPr>
        <w:t xml:space="preserve"> K, </w:t>
      </w:r>
      <w:proofErr w:type="spellStart"/>
      <w:r w:rsidRPr="00041BB5">
        <w:rPr>
          <w:rFonts w:ascii="Times New Roman" w:hAnsi="Times New Roman" w:cs="Times New Roman"/>
          <w:sz w:val="24"/>
          <w:szCs w:val="24"/>
        </w:rPr>
        <w:t>Ghilardi</w:t>
      </w:r>
      <w:proofErr w:type="spellEnd"/>
      <w:r w:rsidRPr="00041BB5">
        <w:rPr>
          <w:rFonts w:ascii="Times New Roman" w:hAnsi="Times New Roman" w:cs="Times New Roman"/>
          <w:sz w:val="24"/>
          <w:szCs w:val="24"/>
        </w:rPr>
        <w:t xml:space="preserve"> M, </w:t>
      </w:r>
      <w:proofErr w:type="spellStart"/>
      <w:r w:rsidRPr="00041BB5">
        <w:rPr>
          <w:rFonts w:ascii="Times New Roman" w:hAnsi="Times New Roman" w:cs="Times New Roman"/>
          <w:sz w:val="24"/>
          <w:szCs w:val="24"/>
        </w:rPr>
        <w:t>Lonati</w:t>
      </w:r>
      <w:proofErr w:type="spellEnd"/>
      <w:r w:rsidRPr="00041BB5">
        <w:rPr>
          <w:rFonts w:ascii="Times New Roman" w:hAnsi="Times New Roman" w:cs="Times New Roman"/>
          <w:sz w:val="24"/>
          <w:szCs w:val="24"/>
        </w:rPr>
        <w:t xml:space="preserve"> V, et al. </w:t>
      </w:r>
      <w:r w:rsidRPr="00C570B5">
        <w:rPr>
          <w:rFonts w:ascii="Times New Roman" w:hAnsi="Times New Roman" w:cs="Times New Roman"/>
          <w:sz w:val="24"/>
          <w:szCs w:val="24"/>
          <w:lang w:val="en-US"/>
        </w:rPr>
        <w:t xml:space="preserve">Early analysis of surrogate endpoints for metastatic melanoma in immune checkpoint inhibitor trials. Medicine (Baltimore). 2016 Jun;95(26):e3997.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16</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Sjoquist</w:t>
      </w:r>
      <w:proofErr w:type="spellEnd"/>
      <w:r w:rsidRPr="00C570B5">
        <w:rPr>
          <w:rFonts w:ascii="Times New Roman" w:hAnsi="Times New Roman" w:cs="Times New Roman"/>
          <w:sz w:val="24"/>
          <w:szCs w:val="24"/>
          <w:lang w:val="en-US"/>
        </w:rPr>
        <w:t xml:space="preserve"> KM, Lord SJ, Friedlander ML, John </w:t>
      </w:r>
      <w:proofErr w:type="spellStart"/>
      <w:r w:rsidRPr="00C570B5">
        <w:rPr>
          <w:rFonts w:ascii="Times New Roman" w:hAnsi="Times New Roman" w:cs="Times New Roman"/>
          <w:sz w:val="24"/>
          <w:szCs w:val="24"/>
          <w:lang w:val="en-US"/>
        </w:rPr>
        <w:t>Simes</w:t>
      </w:r>
      <w:proofErr w:type="spellEnd"/>
      <w:r w:rsidRPr="00C570B5">
        <w:rPr>
          <w:rFonts w:ascii="Times New Roman" w:hAnsi="Times New Roman" w:cs="Times New Roman"/>
          <w:sz w:val="24"/>
          <w:szCs w:val="24"/>
          <w:lang w:val="en-US"/>
        </w:rPr>
        <w:t xml:space="preserve"> R, </w:t>
      </w:r>
      <w:proofErr w:type="spellStart"/>
      <w:r w:rsidRPr="00C570B5">
        <w:rPr>
          <w:rFonts w:ascii="Times New Roman" w:hAnsi="Times New Roman" w:cs="Times New Roman"/>
          <w:sz w:val="24"/>
          <w:szCs w:val="24"/>
          <w:lang w:val="en-US"/>
        </w:rPr>
        <w:t>Marschner</w:t>
      </w:r>
      <w:proofErr w:type="spellEnd"/>
      <w:r w:rsidRPr="00C570B5">
        <w:rPr>
          <w:rFonts w:ascii="Times New Roman" w:hAnsi="Times New Roman" w:cs="Times New Roman"/>
          <w:sz w:val="24"/>
          <w:szCs w:val="24"/>
          <w:lang w:val="en-US"/>
        </w:rPr>
        <w:t xml:space="preserve"> IC, Lee CK. Progression-free survival as a surrogate endpoint for overall survival in modern ovarian cancer trials: a meta-analysis. </w:t>
      </w:r>
      <w:proofErr w:type="spellStart"/>
      <w:r w:rsidRPr="00C570B5">
        <w:rPr>
          <w:rFonts w:ascii="Times New Roman" w:hAnsi="Times New Roman" w:cs="Times New Roman"/>
          <w:sz w:val="24"/>
          <w:szCs w:val="24"/>
          <w:lang w:val="en-US"/>
        </w:rPr>
        <w:t>Ther</w:t>
      </w:r>
      <w:proofErr w:type="spellEnd"/>
      <w:r w:rsidRPr="00C570B5">
        <w:rPr>
          <w:rFonts w:ascii="Times New Roman" w:hAnsi="Times New Roman" w:cs="Times New Roman"/>
          <w:sz w:val="24"/>
          <w:szCs w:val="24"/>
          <w:lang w:val="en-US"/>
        </w:rPr>
        <w:t xml:space="preserve"> Adv Med Oncol. 2018;10:1758835918788500.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17</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Colloca</w:t>
      </w:r>
      <w:proofErr w:type="spellEnd"/>
      <w:r w:rsidRPr="00C570B5">
        <w:rPr>
          <w:rFonts w:ascii="Times New Roman" w:hAnsi="Times New Roman" w:cs="Times New Roman"/>
          <w:sz w:val="24"/>
          <w:szCs w:val="24"/>
          <w:lang w:val="en-US"/>
        </w:rPr>
        <w:t xml:space="preserve"> G, </w:t>
      </w:r>
      <w:proofErr w:type="spellStart"/>
      <w:r w:rsidRPr="00C570B5">
        <w:rPr>
          <w:rFonts w:ascii="Times New Roman" w:hAnsi="Times New Roman" w:cs="Times New Roman"/>
          <w:sz w:val="24"/>
          <w:szCs w:val="24"/>
          <w:lang w:val="en-US"/>
        </w:rPr>
        <w:t>Venturino</w:t>
      </w:r>
      <w:proofErr w:type="spellEnd"/>
      <w:r w:rsidRPr="00C570B5">
        <w:rPr>
          <w:rFonts w:ascii="Times New Roman" w:hAnsi="Times New Roman" w:cs="Times New Roman"/>
          <w:sz w:val="24"/>
          <w:szCs w:val="24"/>
          <w:lang w:val="en-US"/>
        </w:rPr>
        <w:t xml:space="preserve"> A. Trial-level analysis of progression-free survival and response rate as end points of trials of first-line chemotherapy in advanced ovarian cancer. Med Oncol Northwood </w:t>
      </w:r>
      <w:proofErr w:type="spellStart"/>
      <w:r w:rsidRPr="00C570B5">
        <w:rPr>
          <w:rFonts w:ascii="Times New Roman" w:hAnsi="Times New Roman" w:cs="Times New Roman"/>
          <w:sz w:val="24"/>
          <w:szCs w:val="24"/>
          <w:lang w:val="en-US"/>
        </w:rPr>
        <w:t>Lond</w:t>
      </w:r>
      <w:proofErr w:type="spellEnd"/>
      <w:r w:rsidRPr="00C570B5">
        <w:rPr>
          <w:rFonts w:ascii="Times New Roman" w:hAnsi="Times New Roman" w:cs="Times New Roman"/>
          <w:sz w:val="24"/>
          <w:szCs w:val="24"/>
          <w:lang w:val="en-US"/>
        </w:rPr>
        <w:t xml:space="preserve"> Engl. 2017 May;34(5):87.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18</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Moriwaki</w:t>
      </w:r>
      <w:proofErr w:type="spellEnd"/>
      <w:r w:rsidRPr="00C570B5">
        <w:rPr>
          <w:rFonts w:ascii="Times New Roman" w:hAnsi="Times New Roman" w:cs="Times New Roman"/>
          <w:sz w:val="24"/>
          <w:szCs w:val="24"/>
          <w:lang w:val="en-US"/>
        </w:rPr>
        <w:t xml:space="preserve"> T, Yamamoto Y, </w:t>
      </w:r>
      <w:proofErr w:type="spellStart"/>
      <w:r w:rsidRPr="00C570B5">
        <w:rPr>
          <w:rFonts w:ascii="Times New Roman" w:hAnsi="Times New Roman" w:cs="Times New Roman"/>
          <w:sz w:val="24"/>
          <w:szCs w:val="24"/>
          <w:lang w:val="en-US"/>
        </w:rPr>
        <w:t>Gosho</w:t>
      </w:r>
      <w:proofErr w:type="spellEnd"/>
      <w:r w:rsidRPr="00C570B5">
        <w:rPr>
          <w:rFonts w:ascii="Times New Roman" w:hAnsi="Times New Roman" w:cs="Times New Roman"/>
          <w:sz w:val="24"/>
          <w:szCs w:val="24"/>
          <w:lang w:val="en-US"/>
        </w:rPr>
        <w:t xml:space="preserve"> M, Kobayashi M, </w:t>
      </w:r>
      <w:proofErr w:type="spellStart"/>
      <w:r w:rsidRPr="00C570B5">
        <w:rPr>
          <w:rFonts w:ascii="Times New Roman" w:hAnsi="Times New Roman" w:cs="Times New Roman"/>
          <w:sz w:val="24"/>
          <w:szCs w:val="24"/>
          <w:lang w:val="en-US"/>
        </w:rPr>
        <w:t>Sugaya</w:t>
      </w:r>
      <w:proofErr w:type="spellEnd"/>
      <w:r w:rsidRPr="00C570B5">
        <w:rPr>
          <w:rFonts w:ascii="Times New Roman" w:hAnsi="Times New Roman" w:cs="Times New Roman"/>
          <w:sz w:val="24"/>
          <w:szCs w:val="24"/>
          <w:lang w:val="en-US"/>
        </w:rPr>
        <w:t xml:space="preserve"> A, Yamada T, et al. Correlations of survival with progression-free survival, response rate, and disease control rate in advanced biliary tract cancer: a meta-analysis of </w:t>
      </w:r>
      <w:proofErr w:type="spellStart"/>
      <w:r w:rsidRPr="00C570B5">
        <w:rPr>
          <w:rFonts w:ascii="Times New Roman" w:hAnsi="Times New Roman" w:cs="Times New Roman"/>
          <w:sz w:val="24"/>
          <w:szCs w:val="24"/>
          <w:lang w:val="en-US"/>
        </w:rPr>
        <w:t>randomised</w:t>
      </w:r>
      <w:proofErr w:type="spellEnd"/>
      <w:r w:rsidRPr="00C570B5">
        <w:rPr>
          <w:rFonts w:ascii="Times New Roman" w:hAnsi="Times New Roman" w:cs="Times New Roman"/>
          <w:sz w:val="24"/>
          <w:szCs w:val="24"/>
          <w:lang w:val="en-US"/>
        </w:rPr>
        <w:t xml:space="preserve"> trials of first-line chemotherapy. Br J Cancer. 2016 Apr 12;114(8):881–8.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19</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Han K, Ren M, Wick W, </w:t>
      </w:r>
      <w:proofErr w:type="spellStart"/>
      <w:r w:rsidRPr="00C570B5">
        <w:rPr>
          <w:rFonts w:ascii="Times New Roman" w:hAnsi="Times New Roman" w:cs="Times New Roman"/>
          <w:sz w:val="24"/>
          <w:szCs w:val="24"/>
          <w:lang w:val="en-US"/>
        </w:rPr>
        <w:t>Abrey</w:t>
      </w:r>
      <w:proofErr w:type="spellEnd"/>
      <w:r w:rsidRPr="00C570B5">
        <w:rPr>
          <w:rFonts w:ascii="Times New Roman" w:hAnsi="Times New Roman" w:cs="Times New Roman"/>
          <w:sz w:val="24"/>
          <w:szCs w:val="24"/>
          <w:lang w:val="en-US"/>
        </w:rPr>
        <w:t xml:space="preserve"> L, Das A, </w:t>
      </w:r>
      <w:proofErr w:type="spellStart"/>
      <w:r w:rsidRPr="00C570B5">
        <w:rPr>
          <w:rFonts w:ascii="Times New Roman" w:hAnsi="Times New Roman" w:cs="Times New Roman"/>
          <w:sz w:val="24"/>
          <w:szCs w:val="24"/>
          <w:lang w:val="en-US"/>
        </w:rPr>
        <w:t>Jin</w:t>
      </w:r>
      <w:proofErr w:type="spellEnd"/>
      <w:r w:rsidRPr="00C570B5">
        <w:rPr>
          <w:rFonts w:ascii="Times New Roman" w:hAnsi="Times New Roman" w:cs="Times New Roman"/>
          <w:sz w:val="24"/>
          <w:szCs w:val="24"/>
          <w:lang w:val="en-US"/>
        </w:rPr>
        <w:t xml:space="preserve"> J, et al. Progression-free survival as a surrogate endpoint for overall survival in glioblastoma: a literature-based meta-analysis from 91 trials. Neuro-Oncol. 2014 May;16(5):696–706.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20</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r>
      <w:proofErr w:type="spellStart"/>
      <w:r w:rsidRPr="00C570B5">
        <w:rPr>
          <w:rFonts w:ascii="Times New Roman" w:hAnsi="Times New Roman" w:cs="Times New Roman"/>
          <w:sz w:val="24"/>
          <w:szCs w:val="24"/>
          <w:lang w:val="en-US"/>
        </w:rPr>
        <w:t>Imaoka</w:t>
      </w:r>
      <w:proofErr w:type="spellEnd"/>
      <w:r w:rsidRPr="00C570B5">
        <w:rPr>
          <w:rFonts w:ascii="Times New Roman" w:hAnsi="Times New Roman" w:cs="Times New Roman"/>
          <w:sz w:val="24"/>
          <w:szCs w:val="24"/>
          <w:lang w:val="en-US"/>
        </w:rPr>
        <w:t xml:space="preserve"> H, Sasaki M, Takahashi H, Hashimoto Y, Ohno I, </w:t>
      </w:r>
      <w:proofErr w:type="spellStart"/>
      <w:r w:rsidRPr="00C570B5">
        <w:rPr>
          <w:rFonts w:ascii="Times New Roman" w:hAnsi="Times New Roman" w:cs="Times New Roman"/>
          <w:sz w:val="24"/>
          <w:szCs w:val="24"/>
          <w:lang w:val="en-US"/>
        </w:rPr>
        <w:t>Mitsunaga</w:t>
      </w:r>
      <w:proofErr w:type="spellEnd"/>
      <w:r w:rsidRPr="00C570B5">
        <w:rPr>
          <w:rFonts w:ascii="Times New Roman" w:hAnsi="Times New Roman" w:cs="Times New Roman"/>
          <w:sz w:val="24"/>
          <w:szCs w:val="24"/>
          <w:lang w:val="en-US"/>
        </w:rPr>
        <w:t xml:space="preserve"> S, et al. Progression-free survival as a surrogate endpoint in advanced neuroendocrine neoplasms. </w:t>
      </w:r>
      <w:proofErr w:type="spellStart"/>
      <w:r w:rsidRPr="00C570B5">
        <w:rPr>
          <w:rFonts w:ascii="Times New Roman" w:hAnsi="Times New Roman" w:cs="Times New Roman"/>
          <w:sz w:val="24"/>
          <w:szCs w:val="24"/>
          <w:lang w:val="en-US"/>
        </w:rPr>
        <w:t>Endocr</w:t>
      </w:r>
      <w:proofErr w:type="spellEnd"/>
      <w:r w:rsidRPr="00C570B5">
        <w:rPr>
          <w:rFonts w:ascii="Times New Roman" w:hAnsi="Times New Roman" w:cs="Times New Roman"/>
          <w:sz w:val="24"/>
          <w:szCs w:val="24"/>
          <w:lang w:val="en-US"/>
        </w:rPr>
        <w:t xml:space="preserve"> </w:t>
      </w:r>
      <w:proofErr w:type="spellStart"/>
      <w:r w:rsidRPr="00C570B5">
        <w:rPr>
          <w:rFonts w:ascii="Times New Roman" w:hAnsi="Times New Roman" w:cs="Times New Roman"/>
          <w:sz w:val="24"/>
          <w:szCs w:val="24"/>
          <w:lang w:val="en-US"/>
        </w:rPr>
        <w:t>Relat</w:t>
      </w:r>
      <w:proofErr w:type="spellEnd"/>
      <w:r w:rsidRPr="00C570B5">
        <w:rPr>
          <w:rFonts w:ascii="Times New Roman" w:hAnsi="Times New Roman" w:cs="Times New Roman"/>
          <w:sz w:val="24"/>
          <w:szCs w:val="24"/>
          <w:lang w:val="en-US"/>
        </w:rPr>
        <w:t xml:space="preserve"> Cancer. 2017 Sep;24(9):475–83.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21</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Liang F, Zhang S, Wang Q, Li W. Evolution of randomized controlled trials and surrogacy of progression-free survival in advanced/metastatic urothelial cancer. </w:t>
      </w:r>
      <w:proofErr w:type="spellStart"/>
      <w:r w:rsidRPr="00C570B5">
        <w:rPr>
          <w:rFonts w:ascii="Times New Roman" w:hAnsi="Times New Roman" w:cs="Times New Roman"/>
          <w:sz w:val="24"/>
          <w:szCs w:val="24"/>
          <w:lang w:val="en-US"/>
        </w:rPr>
        <w:t>Crit</w:t>
      </w:r>
      <w:proofErr w:type="spellEnd"/>
      <w:r w:rsidRPr="00C570B5">
        <w:rPr>
          <w:rFonts w:ascii="Times New Roman" w:hAnsi="Times New Roman" w:cs="Times New Roman"/>
          <w:sz w:val="24"/>
          <w:szCs w:val="24"/>
          <w:lang w:val="en-US"/>
        </w:rPr>
        <w:t xml:space="preserve"> Rev Oncol </w:t>
      </w:r>
      <w:proofErr w:type="spellStart"/>
      <w:r w:rsidRPr="00C570B5">
        <w:rPr>
          <w:rFonts w:ascii="Times New Roman" w:hAnsi="Times New Roman" w:cs="Times New Roman"/>
          <w:sz w:val="24"/>
          <w:szCs w:val="24"/>
          <w:lang w:val="en-US"/>
        </w:rPr>
        <w:t>Hematol</w:t>
      </w:r>
      <w:proofErr w:type="spellEnd"/>
      <w:r w:rsidRPr="00C570B5">
        <w:rPr>
          <w:rFonts w:ascii="Times New Roman" w:hAnsi="Times New Roman" w:cs="Times New Roman"/>
          <w:sz w:val="24"/>
          <w:szCs w:val="24"/>
          <w:lang w:val="en-US"/>
        </w:rPr>
        <w:t xml:space="preserve">. 2018 Oct;130:36–43.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22</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Rose PG, Tian C, Bookman MA. Assessment of tumor response as a surrogate endpoint of survival in recurrent/platinum-resistant ovarian carcinoma: a Gynecologic Oncology Group study. </w:t>
      </w:r>
      <w:proofErr w:type="spellStart"/>
      <w:r w:rsidRPr="00C570B5">
        <w:rPr>
          <w:rFonts w:ascii="Times New Roman" w:hAnsi="Times New Roman" w:cs="Times New Roman"/>
          <w:sz w:val="24"/>
          <w:szCs w:val="24"/>
          <w:lang w:val="en-US"/>
        </w:rPr>
        <w:t>Gynecol</w:t>
      </w:r>
      <w:proofErr w:type="spellEnd"/>
      <w:r w:rsidRPr="00C570B5">
        <w:rPr>
          <w:rFonts w:ascii="Times New Roman" w:hAnsi="Times New Roman" w:cs="Times New Roman"/>
          <w:sz w:val="24"/>
          <w:szCs w:val="24"/>
          <w:lang w:val="en-US"/>
        </w:rPr>
        <w:t xml:space="preserve"> Oncol. 2010 May;117(2):324–9. </w:t>
      </w:r>
    </w:p>
    <w:p w:rsidR="00616086" w:rsidRPr="00C570B5" w:rsidRDefault="00616086" w:rsidP="00616086">
      <w:pPr>
        <w:tabs>
          <w:tab w:val="left" w:pos="491"/>
        </w:tabs>
        <w:autoSpaceDE/>
        <w:autoSpaceDN/>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23</w:t>
      </w:r>
      <w:r w:rsidRPr="00C570B5">
        <w:rPr>
          <w:rFonts w:ascii="Times New Roman" w:hAnsi="Times New Roman" w:cs="Times New Roman"/>
          <w:sz w:val="24"/>
          <w:szCs w:val="24"/>
          <w:lang w:val="en-US"/>
        </w:rPr>
        <w:t xml:space="preserve">. </w:t>
      </w:r>
      <w:r w:rsidRPr="00C570B5">
        <w:rPr>
          <w:rFonts w:ascii="Times New Roman" w:hAnsi="Times New Roman" w:cs="Times New Roman"/>
          <w:sz w:val="24"/>
          <w:szCs w:val="24"/>
          <w:lang w:val="en-US"/>
        </w:rPr>
        <w:tab/>
        <w:t xml:space="preserve">Abdel-Rahman O. Surrogate end points for overall survival in trials of PD-(L)1 inhibitors for urinary cancers: a systematic review. Immunotherapy. 2018;10(2):139–48. </w:t>
      </w:r>
    </w:p>
    <w:p w:rsidR="00616086" w:rsidRPr="00792614" w:rsidRDefault="00616086" w:rsidP="00616086">
      <w:pPr>
        <w:spacing w:line="360" w:lineRule="auto"/>
        <w:jc w:val="both"/>
        <w:rPr>
          <w:rFonts w:ascii="Times New Roman" w:hAnsi="Times New Roman" w:cs="Times New Roman"/>
          <w:sz w:val="24"/>
          <w:szCs w:val="24"/>
          <w:lang w:val="en-US"/>
        </w:rPr>
      </w:pPr>
    </w:p>
    <w:p w:rsidR="00616086" w:rsidRPr="00E17F4D" w:rsidRDefault="00616086" w:rsidP="00E17F4D">
      <w:pPr>
        <w:autoSpaceDE/>
        <w:spacing w:line="480" w:lineRule="auto"/>
        <w:rPr>
          <w:lang w:val="en-US"/>
        </w:rPr>
      </w:pPr>
    </w:p>
    <w:sectPr w:rsidR="00616086" w:rsidRPr="00E17F4D" w:rsidSect="00015C4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A00002EF" w:usb1="4000004B" w:usb2="00000000" w:usb3="00000000" w:csb0="0000009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9170D"/>
    <w:multiLevelType w:val="hybridMultilevel"/>
    <w:tmpl w:val="CE3A2C4C"/>
    <w:lvl w:ilvl="0" w:tplc="D3D0611C">
      <w:start w:val="1"/>
      <w:numFmt w:val="decimal"/>
      <w:pStyle w:val="tablereference"/>
      <w:lvlText w:val="Tableau %1."/>
      <w:lvlJc w:val="left"/>
      <w:pPr>
        <w:ind w:left="717"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7125FAD"/>
    <w:multiLevelType w:val="hybridMultilevel"/>
    <w:tmpl w:val="47B08FF2"/>
    <w:lvl w:ilvl="0" w:tplc="BE88E2CA">
      <w:start w:val="1"/>
      <w:numFmt w:val="decimal"/>
      <w:lvlText w:val="6. %1."/>
      <w:lvlJc w:val="left"/>
      <w:pPr>
        <w:ind w:left="1428" w:hanging="360"/>
      </w:pPr>
      <w:rPr>
        <w:rFonts w:hint="default"/>
      </w:rPr>
    </w:lvl>
    <w:lvl w:ilvl="1" w:tplc="040C0019" w:tentative="1">
      <w:start w:val="1"/>
      <w:numFmt w:val="lowerLetter"/>
      <w:lvlText w:val="%2."/>
      <w:lvlJc w:val="left"/>
      <w:pPr>
        <w:ind w:left="2148" w:hanging="360"/>
      </w:pPr>
    </w:lvl>
    <w:lvl w:ilvl="2" w:tplc="040C001B" w:tentative="1">
      <w:start w:val="1"/>
      <w:numFmt w:val="lowerRoman"/>
      <w:lvlText w:val="%3."/>
      <w:lvlJc w:val="right"/>
      <w:pPr>
        <w:ind w:left="2868" w:hanging="180"/>
      </w:pPr>
    </w:lvl>
    <w:lvl w:ilvl="3" w:tplc="040C000F" w:tentative="1">
      <w:start w:val="1"/>
      <w:numFmt w:val="decimal"/>
      <w:lvlText w:val="%4."/>
      <w:lvlJc w:val="left"/>
      <w:pPr>
        <w:ind w:left="3588" w:hanging="360"/>
      </w:pPr>
    </w:lvl>
    <w:lvl w:ilvl="4" w:tplc="040C0019" w:tentative="1">
      <w:start w:val="1"/>
      <w:numFmt w:val="lowerLetter"/>
      <w:lvlText w:val="%5."/>
      <w:lvlJc w:val="left"/>
      <w:pPr>
        <w:ind w:left="4308" w:hanging="360"/>
      </w:pPr>
    </w:lvl>
    <w:lvl w:ilvl="5" w:tplc="040C001B" w:tentative="1">
      <w:start w:val="1"/>
      <w:numFmt w:val="lowerRoman"/>
      <w:lvlText w:val="%6."/>
      <w:lvlJc w:val="right"/>
      <w:pPr>
        <w:ind w:left="5028" w:hanging="180"/>
      </w:pPr>
    </w:lvl>
    <w:lvl w:ilvl="6" w:tplc="040C000F" w:tentative="1">
      <w:start w:val="1"/>
      <w:numFmt w:val="decimal"/>
      <w:lvlText w:val="%7."/>
      <w:lvlJc w:val="left"/>
      <w:pPr>
        <w:ind w:left="5748" w:hanging="360"/>
      </w:pPr>
    </w:lvl>
    <w:lvl w:ilvl="7" w:tplc="040C0019" w:tentative="1">
      <w:start w:val="1"/>
      <w:numFmt w:val="lowerLetter"/>
      <w:lvlText w:val="%8."/>
      <w:lvlJc w:val="left"/>
      <w:pPr>
        <w:ind w:left="6468" w:hanging="360"/>
      </w:pPr>
    </w:lvl>
    <w:lvl w:ilvl="8" w:tplc="040C001B" w:tentative="1">
      <w:start w:val="1"/>
      <w:numFmt w:val="lowerRoman"/>
      <w:lvlText w:val="%9."/>
      <w:lvlJc w:val="right"/>
      <w:pPr>
        <w:ind w:left="7188" w:hanging="180"/>
      </w:pPr>
    </w:lvl>
  </w:abstractNum>
  <w:abstractNum w:abstractNumId="2" w15:restartNumberingAfterBreak="0">
    <w:nsid w:val="0AF75DC3"/>
    <w:multiLevelType w:val="multilevel"/>
    <w:tmpl w:val="8690ADA8"/>
    <w:lvl w:ilvl="0">
      <w:start w:val="1"/>
      <w:numFmt w:val="decimal"/>
      <w:lvlText w:val="%1"/>
      <w:lvlJc w:val="left"/>
      <w:pPr>
        <w:ind w:left="432" w:hanging="432"/>
      </w:pPr>
      <w:rPr>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0B18368F"/>
    <w:multiLevelType w:val="hybridMultilevel"/>
    <w:tmpl w:val="709C6CA8"/>
    <w:lvl w:ilvl="0" w:tplc="CD4420EA">
      <w:start w:val="1"/>
      <w:numFmt w:val="bullet"/>
      <w:lvlText w:val="-"/>
      <w:lvlJc w:val="left"/>
      <w:pPr>
        <w:tabs>
          <w:tab w:val="num" w:pos="720"/>
        </w:tabs>
        <w:ind w:left="720" w:hanging="360"/>
      </w:pPr>
      <w:rPr>
        <w:rFonts w:ascii="Times New Roman" w:hAnsi="Times New Roman" w:hint="default"/>
      </w:rPr>
    </w:lvl>
    <w:lvl w:ilvl="1" w:tplc="2BD4E698" w:tentative="1">
      <w:start w:val="1"/>
      <w:numFmt w:val="bullet"/>
      <w:lvlText w:val="-"/>
      <w:lvlJc w:val="left"/>
      <w:pPr>
        <w:tabs>
          <w:tab w:val="num" w:pos="1440"/>
        </w:tabs>
        <w:ind w:left="1440" w:hanging="360"/>
      </w:pPr>
      <w:rPr>
        <w:rFonts w:ascii="Times New Roman" w:hAnsi="Times New Roman" w:hint="default"/>
      </w:rPr>
    </w:lvl>
    <w:lvl w:ilvl="2" w:tplc="01487582" w:tentative="1">
      <w:start w:val="1"/>
      <w:numFmt w:val="bullet"/>
      <w:lvlText w:val="-"/>
      <w:lvlJc w:val="left"/>
      <w:pPr>
        <w:tabs>
          <w:tab w:val="num" w:pos="2160"/>
        </w:tabs>
        <w:ind w:left="2160" w:hanging="360"/>
      </w:pPr>
      <w:rPr>
        <w:rFonts w:ascii="Times New Roman" w:hAnsi="Times New Roman" w:hint="default"/>
      </w:rPr>
    </w:lvl>
    <w:lvl w:ilvl="3" w:tplc="59C8CF62" w:tentative="1">
      <w:start w:val="1"/>
      <w:numFmt w:val="bullet"/>
      <w:lvlText w:val="-"/>
      <w:lvlJc w:val="left"/>
      <w:pPr>
        <w:tabs>
          <w:tab w:val="num" w:pos="2880"/>
        </w:tabs>
        <w:ind w:left="2880" w:hanging="360"/>
      </w:pPr>
      <w:rPr>
        <w:rFonts w:ascii="Times New Roman" w:hAnsi="Times New Roman" w:hint="default"/>
      </w:rPr>
    </w:lvl>
    <w:lvl w:ilvl="4" w:tplc="69A41786" w:tentative="1">
      <w:start w:val="1"/>
      <w:numFmt w:val="bullet"/>
      <w:lvlText w:val="-"/>
      <w:lvlJc w:val="left"/>
      <w:pPr>
        <w:tabs>
          <w:tab w:val="num" w:pos="3600"/>
        </w:tabs>
        <w:ind w:left="3600" w:hanging="360"/>
      </w:pPr>
      <w:rPr>
        <w:rFonts w:ascii="Times New Roman" w:hAnsi="Times New Roman" w:hint="default"/>
      </w:rPr>
    </w:lvl>
    <w:lvl w:ilvl="5" w:tplc="E97AA6B6" w:tentative="1">
      <w:start w:val="1"/>
      <w:numFmt w:val="bullet"/>
      <w:lvlText w:val="-"/>
      <w:lvlJc w:val="left"/>
      <w:pPr>
        <w:tabs>
          <w:tab w:val="num" w:pos="4320"/>
        </w:tabs>
        <w:ind w:left="4320" w:hanging="360"/>
      </w:pPr>
      <w:rPr>
        <w:rFonts w:ascii="Times New Roman" w:hAnsi="Times New Roman" w:hint="default"/>
      </w:rPr>
    </w:lvl>
    <w:lvl w:ilvl="6" w:tplc="23340F0C" w:tentative="1">
      <w:start w:val="1"/>
      <w:numFmt w:val="bullet"/>
      <w:lvlText w:val="-"/>
      <w:lvlJc w:val="left"/>
      <w:pPr>
        <w:tabs>
          <w:tab w:val="num" w:pos="5040"/>
        </w:tabs>
        <w:ind w:left="5040" w:hanging="360"/>
      </w:pPr>
      <w:rPr>
        <w:rFonts w:ascii="Times New Roman" w:hAnsi="Times New Roman" w:hint="default"/>
      </w:rPr>
    </w:lvl>
    <w:lvl w:ilvl="7" w:tplc="A104BF06" w:tentative="1">
      <w:start w:val="1"/>
      <w:numFmt w:val="bullet"/>
      <w:lvlText w:val="-"/>
      <w:lvlJc w:val="left"/>
      <w:pPr>
        <w:tabs>
          <w:tab w:val="num" w:pos="5760"/>
        </w:tabs>
        <w:ind w:left="5760" w:hanging="360"/>
      </w:pPr>
      <w:rPr>
        <w:rFonts w:ascii="Times New Roman" w:hAnsi="Times New Roman" w:hint="default"/>
      </w:rPr>
    </w:lvl>
    <w:lvl w:ilvl="8" w:tplc="E7E84D02"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143B5D53"/>
    <w:multiLevelType w:val="hybridMultilevel"/>
    <w:tmpl w:val="4F165C18"/>
    <w:lvl w:ilvl="0" w:tplc="777A1462">
      <w:start w:val="1"/>
      <w:numFmt w:val="bullet"/>
      <w:lvlText w:val=""/>
      <w:lvlJc w:val="left"/>
      <w:pPr>
        <w:ind w:left="720" w:hanging="360"/>
      </w:pPr>
      <w:rPr>
        <w:rFonts w:ascii="Wingdings" w:eastAsia="Times New Roman"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71E2189"/>
    <w:multiLevelType w:val="hybridMultilevel"/>
    <w:tmpl w:val="C838C70C"/>
    <w:lvl w:ilvl="0" w:tplc="DB9446C0">
      <w:start w:val="19"/>
      <w:numFmt w:val="bullet"/>
      <w:lvlText w:val="-"/>
      <w:lvlJc w:val="left"/>
      <w:pPr>
        <w:ind w:left="720" w:hanging="360"/>
      </w:pPr>
      <w:rPr>
        <w:rFonts w:ascii="Calibri" w:eastAsia="Times New Roman" w:hAnsi="Calibri"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D4506C6"/>
    <w:multiLevelType w:val="hybridMultilevel"/>
    <w:tmpl w:val="3F1EAD5A"/>
    <w:lvl w:ilvl="0" w:tplc="270EA5D6">
      <w:start w:val="1"/>
      <w:numFmt w:val="decimal"/>
      <w:pStyle w:val="Enumerate1"/>
      <w:lvlText w:val="%1."/>
      <w:lvlJc w:val="left"/>
      <w:pPr>
        <w:ind w:left="720" w:hanging="360"/>
      </w:pPr>
    </w:lvl>
    <w:lvl w:ilvl="1" w:tplc="CE2AD040">
      <w:start w:val="1"/>
      <w:numFmt w:val="lowerLetter"/>
      <w:pStyle w:val="Enumerate2"/>
      <w:lvlText w:val="%2."/>
      <w:lvlJc w:val="left"/>
      <w:pPr>
        <w:ind w:left="1440" w:hanging="360"/>
      </w:pPr>
    </w:lvl>
    <w:lvl w:ilvl="2" w:tplc="B94AF92A">
      <w:start w:val="1"/>
      <w:numFmt w:val="lowerRoman"/>
      <w:pStyle w:val="Enumerate3"/>
      <w:lvlText w:val="%3."/>
      <w:lvlJc w:val="right"/>
      <w:pPr>
        <w:ind w:left="2160" w:hanging="180"/>
      </w:pPr>
    </w:lvl>
    <w:lvl w:ilvl="3" w:tplc="CC7C3E68">
      <w:start w:val="1"/>
      <w:numFmt w:val="decimal"/>
      <w:pStyle w:val="Enumerate4"/>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1E0D7F53"/>
    <w:multiLevelType w:val="hybridMultilevel"/>
    <w:tmpl w:val="87D2283E"/>
    <w:lvl w:ilvl="0" w:tplc="435CA676">
      <w:start w:val="3"/>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27509FF"/>
    <w:multiLevelType w:val="hybridMultilevel"/>
    <w:tmpl w:val="7D268C38"/>
    <w:lvl w:ilvl="0" w:tplc="00F284B2">
      <w:start w:val="1"/>
      <w:numFmt w:val="decimal"/>
      <w:pStyle w:val="figurereference"/>
      <w:lvlText w:val="Figure %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324136AC"/>
    <w:multiLevelType w:val="hybridMultilevel"/>
    <w:tmpl w:val="35009D4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2C9151F"/>
    <w:multiLevelType w:val="hybridMultilevel"/>
    <w:tmpl w:val="C32AB5F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48F16BF"/>
    <w:multiLevelType w:val="multilevel"/>
    <w:tmpl w:val="040C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44F52E3F"/>
    <w:multiLevelType w:val="hybridMultilevel"/>
    <w:tmpl w:val="B2EE04C6"/>
    <w:lvl w:ilvl="0" w:tplc="3D38FEF6">
      <w:numFmt w:val="bullet"/>
      <w:lvlText w:val=""/>
      <w:lvlJc w:val="left"/>
      <w:pPr>
        <w:ind w:left="720" w:hanging="360"/>
      </w:pPr>
      <w:rPr>
        <w:rFonts w:ascii="Wingdings" w:eastAsia="Calibr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46DD587A"/>
    <w:multiLevelType w:val="hybridMultilevel"/>
    <w:tmpl w:val="86DC1824"/>
    <w:lvl w:ilvl="0" w:tplc="140094B6">
      <w:numFmt w:val="bullet"/>
      <w:lvlText w:val="-"/>
      <w:lvlJc w:val="left"/>
      <w:pPr>
        <w:ind w:left="720" w:hanging="360"/>
      </w:pPr>
      <w:rPr>
        <w:rFonts w:ascii="Calibri" w:eastAsia="Times New Roman" w:hAnsi="Calibri"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47C04494"/>
    <w:multiLevelType w:val="hybridMultilevel"/>
    <w:tmpl w:val="23363098"/>
    <w:lvl w:ilvl="0" w:tplc="8342E536">
      <w:start w:val="1"/>
      <w:numFmt w:val="decimal"/>
      <w:pStyle w:val="Enumerate"/>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5" w15:restartNumberingAfterBreak="0">
    <w:nsid w:val="481045C4"/>
    <w:multiLevelType w:val="multilevel"/>
    <w:tmpl w:val="58622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84305E6"/>
    <w:multiLevelType w:val="hybridMultilevel"/>
    <w:tmpl w:val="E3ACE3D2"/>
    <w:lvl w:ilvl="0" w:tplc="B1B85D84">
      <w:start w:val="1"/>
      <w:numFmt w:val="bullet"/>
      <w:pStyle w:val="Itemize"/>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48774036"/>
    <w:multiLevelType w:val="hybridMultilevel"/>
    <w:tmpl w:val="48A8D04C"/>
    <w:lvl w:ilvl="0" w:tplc="6582ABDA">
      <w:start w:val="1"/>
      <w:numFmt w:val="decimal"/>
      <w:lvlText w:val="%1.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60F72571"/>
    <w:multiLevelType w:val="hybridMultilevel"/>
    <w:tmpl w:val="2F8EB8BA"/>
    <w:lvl w:ilvl="0" w:tplc="040C0001">
      <w:start w:val="1"/>
      <w:numFmt w:val="bullet"/>
      <w:lvlText w:val=""/>
      <w:lvlJc w:val="left"/>
      <w:pPr>
        <w:ind w:left="1901" w:hanging="360"/>
      </w:pPr>
      <w:rPr>
        <w:rFonts w:ascii="Symbol" w:hAnsi="Symbol" w:hint="default"/>
      </w:rPr>
    </w:lvl>
    <w:lvl w:ilvl="1" w:tplc="040C0003" w:tentative="1">
      <w:start w:val="1"/>
      <w:numFmt w:val="bullet"/>
      <w:lvlText w:val="o"/>
      <w:lvlJc w:val="left"/>
      <w:pPr>
        <w:ind w:left="2621" w:hanging="360"/>
      </w:pPr>
      <w:rPr>
        <w:rFonts w:ascii="Courier New" w:hAnsi="Courier New" w:cs="Courier New" w:hint="default"/>
      </w:rPr>
    </w:lvl>
    <w:lvl w:ilvl="2" w:tplc="040C0005" w:tentative="1">
      <w:start w:val="1"/>
      <w:numFmt w:val="bullet"/>
      <w:lvlText w:val=""/>
      <w:lvlJc w:val="left"/>
      <w:pPr>
        <w:ind w:left="3341" w:hanging="360"/>
      </w:pPr>
      <w:rPr>
        <w:rFonts w:ascii="Wingdings" w:hAnsi="Wingdings" w:hint="default"/>
      </w:rPr>
    </w:lvl>
    <w:lvl w:ilvl="3" w:tplc="040C0001" w:tentative="1">
      <w:start w:val="1"/>
      <w:numFmt w:val="bullet"/>
      <w:lvlText w:val=""/>
      <w:lvlJc w:val="left"/>
      <w:pPr>
        <w:ind w:left="4061" w:hanging="360"/>
      </w:pPr>
      <w:rPr>
        <w:rFonts w:ascii="Symbol" w:hAnsi="Symbol" w:hint="default"/>
      </w:rPr>
    </w:lvl>
    <w:lvl w:ilvl="4" w:tplc="040C0003" w:tentative="1">
      <w:start w:val="1"/>
      <w:numFmt w:val="bullet"/>
      <w:lvlText w:val="o"/>
      <w:lvlJc w:val="left"/>
      <w:pPr>
        <w:ind w:left="4781" w:hanging="360"/>
      </w:pPr>
      <w:rPr>
        <w:rFonts w:ascii="Courier New" w:hAnsi="Courier New" w:cs="Courier New" w:hint="default"/>
      </w:rPr>
    </w:lvl>
    <w:lvl w:ilvl="5" w:tplc="040C0005" w:tentative="1">
      <w:start w:val="1"/>
      <w:numFmt w:val="bullet"/>
      <w:lvlText w:val=""/>
      <w:lvlJc w:val="left"/>
      <w:pPr>
        <w:ind w:left="5501" w:hanging="360"/>
      </w:pPr>
      <w:rPr>
        <w:rFonts w:ascii="Wingdings" w:hAnsi="Wingdings" w:hint="default"/>
      </w:rPr>
    </w:lvl>
    <w:lvl w:ilvl="6" w:tplc="040C0001" w:tentative="1">
      <w:start w:val="1"/>
      <w:numFmt w:val="bullet"/>
      <w:lvlText w:val=""/>
      <w:lvlJc w:val="left"/>
      <w:pPr>
        <w:ind w:left="6221" w:hanging="360"/>
      </w:pPr>
      <w:rPr>
        <w:rFonts w:ascii="Symbol" w:hAnsi="Symbol" w:hint="default"/>
      </w:rPr>
    </w:lvl>
    <w:lvl w:ilvl="7" w:tplc="040C0003" w:tentative="1">
      <w:start w:val="1"/>
      <w:numFmt w:val="bullet"/>
      <w:lvlText w:val="o"/>
      <w:lvlJc w:val="left"/>
      <w:pPr>
        <w:ind w:left="6941" w:hanging="360"/>
      </w:pPr>
      <w:rPr>
        <w:rFonts w:ascii="Courier New" w:hAnsi="Courier New" w:cs="Courier New" w:hint="default"/>
      </w:rPr>
    </w:lvl>
    <w:lvl w:ilvl="8" w:tplc="040C0005" w:tentative="1">
      <w:start w:val="1"/>
      <w:numFmt w:val="bullet"/>
      <w:lvlText w:val=""/>
      <w:lvlJc w:val="left"/>
      <w:pPr>
        <w:ind w:left="7661" w:hanging="360"/>
      </w:pPr>
      <w:rPr>
        <w:rFonts w:ascii="Wingdings" w:hAnsi="Wingdings" w:hint="default"/>
      </w:rPr>
    </w:lvl>
  </w:abstractNum>
  <w:abstractNum w:abstractNumId="19" w15:restartNumberingAfterBreak="0">
    <w:nsid w:val="62326BFA"/>
    <w:multiLevelType w:val="multilevel"/>
    <w:tmpl w:val="49AE167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63E63306"/>
    <w:multiLevelType w:val="hybridMultilevel"/>
    <w:tmpl w:val="CCA2E754"/>
    <w:lvl w:ilvl="0" w:tplc="2654A8FC">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6950668E"/>
    <w:multiLevelType w:val="hybridMultilevel"/>
    <w:tmpl w:val="25244988"/>
    <w:lvl w:ilvl="0" w:tplc="75F0162E">
      <w:start w:val="1"/>
      <w:numFmt w:val="bullet"/>
      <w:lvlText w:val="-"/>
      <w:lvlJc w:val="left"/>
      <w:pPr>
        <w:ind w:left="1920" w:hanging="360"/>
      </w:pPr>
      <w:rPr>
        <w:rFonts w:ascii="Calibri" w:eastAsia="Times New Roman"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6A010106"/>
    <w:multiLevelType w:val="hybridMultilevel"/>
    <w:tmpl w:val="051071A8"/>
    <w:lvl w:ilvl="0" w:tplc="565C7016">
      <w:numFmt w:val="bullet"/>
      <w:lvlText w:val="-"/>
      <w:lvlJc w:val="left"/>
      <w:pPr>
        <w:ind w:left="720" w:hanging="360"/>
      </w:pPr>
      <w:rPr>
        <w:rFonts w:ascii="Tahoma" w:eastAsia="Times New Roman" w:hAnsi="Tahoma" w:cs="Tahoma" w:hint="default"/>
      </w:rPr>
    </w:lvl>
    <w:lvl w:ilvl="1" w:tplc="040C0005">
      <w:start w:val="1"/>
      <w:numFmt w:val="bullet"/>
      <w:lvlText w:val=""/>
      <w:lvlJc w:val="left"/>
      <w:pPr>
        <w:ind w:left="1440" w:hanging="360"/>
      </w:pPr>
      <w:rPr>
        <w:rFonts w:ascii="Wingdings" w:hAnsi="Wingdings"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733B6B09"/>
    <w:multiLevelType w:val="hybridMultilevel"/>
    <w:tmpl w:val="762C148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7350028E"/>
    <w:multiLevelType w:val="multilevel"/>
    <w:tmpl w:val="EA0691EA"/>
    <w:lvl w:ilvl="0">
      <w:start w:val="1"/>
      <w:numFmt w:val="decimal"/>
      <w:lvlText w:val="%1 - "/>
      <w:lvlJc w:val="left"/>
      <w:pPr>
        <w:ind w:left="432" w:hanging="432"/>
      </w:pPr>
      <w:rPr>
        <w:rFonts w:hint="default"/>
        <w:b/>
        <w:i w:val="0"/>
      </w:rPr>
    </w:lvl>
    <w:lvl w:ilvl="1">
      <w:start w:val="1"/>
      <w:numFmt w:val="decimal"/>
      <w:lvlText w:val="%1.%2"/>
      <w:lvlJc w:val="left"/>
      <w:pPr>
        <w:ind w:left="1711" w:hanging="576"/>
      </w:pPr>
      <w:rPr>
        <w:rFonts w:hint="default"/>
        <w:b/>
        <w:i w: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5" w15:restartNumberingAfterBreak="0">
    <w:nsid w:val="74221D4D"/>
    <w:multiLevelType w:val="hybridMultilevel"/>
    <w:tmpl w:val="ECAE96B4"/>
    <w:lvl w:ilvl="0" w:tplc="CEE272CE">
      <w:start w:val="1"/>
      <w:numFmt w:val="bullet"/>
      <w:pStyle w:val="Itemize1"/>
      <w:lvlText w:val=""/>
      <w:lvlJc w:val="left"/>
      <w:pPr>
        <w:ind w:left="720" w:hanging="360"/>
      </w:pPr>
      <w:rPr>
        <w:rFonts w:ascii="Symbol" w:hAnsi="Symbol" w:hint="default"/>
      </w:rPr>
    </w:lvl>
    <w:lvl w:ilvl="1" w:tplc="C73602AA">
      <w:start w:val="1"/>
      <w:numFmt w:val="bullet"/>
      <w:pStyle w:val="Itemize2"/>
      <w:lvlText w:val="o"/>
      <w:lvlJc w:val="left"/>
      <w:pPr>
        <w:ind w:left="1440" w:hanging="360"/>
      </w:pPr>
      <w:rPr>
        <w:rFonts w:ascii="Courier New" w:hAnsi="Courier New" w:cs="Courier New" w:hint="default"/>
      </w:rPr>
    </w:lvl>
    <w:lvl w:ilvl="2" w:tplc="757465A4">
      <w:start w:val="1"/>
      <w:numFmt w:val="bullet"/>
      <w:pStyle w:val="Itemize3"/>
      <w:lvlText w:val=""/>
      <w:lvlJc w:val="left"/>
      <w:pPr>
        <w:ind w:left="2160" w:hanging="360"/>
      </w:pPr>
      <w:rPr>
        <w:rFonts w:ascii="Wingdings" w:hAnsi="Wingdings" w:hint="default"/>
      </w:rPr>
    </w:lvl>
    <w:lvl w:ilvl="3" w:tplc="044AE84A">
      <w:start w:val="1"/>
      <w:numFmt w:val="bullet"/>
      <w:pStyle w:val="Itemize4"/>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7449707D"/>
    <w:multiLevelType w:val="hybridMultilevel"/>
    <w:tmpl w:val="7114A4AC"/>
    <w:lvl w:ilvl="0" w:tplc="50B6C95C">
      <w:start w:val="19"/>
      <w:numFmt w:val="bullet"/>
      <w:lvlText w:val="-"/>
      <w:lvlJc w:val="left"/>
      <w:pPr>
        <w:ind w:left="644" w:hanging="360"/>
      </w:pPr>
      <w:rPr>
        <w:rFonts w:ascii="Calibri" w:eastAsia="Times New Roman" w:hAnsi="Calibri" w:cs="Arial" w:hint="default"/>
      </w:rPr>
    </w:lvl>
    <w:lvl w:ilvl="1" w:tplc="040C0003" w:tentative="1">
      <w:start w:val="1"/>
      <w:numFmt w:val="bullet"/>
      <w:lvlText w:val="o"/>
      <w:lvlJc w:val="left"/>
      <w:pPr>
        <w:ind w:left="1364" w:hanging="360"/>
      </w:pPr>
      <w:rPr>
        <w:rFonts w:ascii="Courier New" w:hAnsi="Courier New" w:cs="Courier New" w:hint="default"/>
      </w:rPr>
    </w:lvl>
    <w:lvl w:ilvl="2" w:tplc="040C0005" w:tentative="1">
      <w:start w:val="1"/>
      <w:numFmt w:val="bullet"/>
      <w:lvlText w:val=""/>
      <w:lvlJc w:val="left"/>
      <w:pPr>
        <w:ind w:left="2084" w:hanging="360"/>
      </w:pPr>
      <w:rPr>
        <w:rFonts w:ascii="Wingdings" w:hAnsi="Wingdings" w:hint="default"/>
      </w:rPr>
    </w:lvl>
    <w:lvl w:ilvl="3" w:tplc="040C0001" w:tentative="1">
      <w:start w:val="1"/>
      <w:numFmt w:val="bullet"/>
      <w:lvlText w:val=""/>
      <w:lvlJc w:val="left"/>
      <w:pPr>
        <w:ind w:left="2804" w:hanging="360"/>
      </w:pPr>
      <w:rPr>
        <w:rFonts w:ascii="Symbol" w:hAnsi="Symbol" w:hint="default"/>
      </w:rPr>
    </w:lvl>
    <w:lvl w:ilvl="4" w:tplc="040C0003" w:tentative="1">
      <w:start w:val="1"/>
      <w:numFmt w:val="bullet"/>
      <w:lvlText w:val="o"/>
      <w:lvlJc w:val="left"/>
      <w:pPr>
        <w:ind w:left="3524" w:hanging="360"/>
      </w:pPr>
      <w:rPr>
        <w:rFonts w:ascii="Courier New" w:hAnsi="Courier New" w:cs="Courier New" w:hint="default"/>
      </w:rPr>
    </w:lvl>
    <w:lvl w:ilvl="5" w:tplc="040C0005" w:tentative="1">
      <w:start w:val="1"/>
      <w:numFmt w:val="bullet"/>
      <w:lvlText w:val=""/>
      <w:lvlJc w:val="left"/>
      <w:pPr>
        <w:ind w:left="4244" w:hanging="360"/>
      </w:pPr>
      <w:rPr>
        <w:rFonts w:ascii="Wingdings" w:hAnsi="Wingdings" w:hint="default"/>
      </w:rPr>
    </w:lvl>
    <w:lvl w:ilvl="6" w:tplc="040C0001" w:tentative="1">
      <w:start w:val="1"/>
      <w:numFmt w:val="bullet"/>
      <w:lvlText w:val=""/>
      <w:lvlJc w:val="left"/>
      <w:pPr>
        <w:ind w:left="4964" w:hanging="360"/>
      </w:pPr>
      <w:rPr>
        <w:rFonts w:ascii="Symbol" w:hAnsi="Symbol" w:hint="default"/>
      </w:rPr>
    </w:lvl>
    <w:lvl w:ilvl="7" w:tplc="040C0003" w:tentative="1">
      <w:start w:val="1"/>
      <w:numFmt w:val="bullet"/>
      <w:lvlText w:val="o"/>
      <w:lvlJc w:val="left"/>
      <w:pPr>
        <w:ind w:left="5684" w:hanging="360"/>
      </w:pPr>
      <w:rPr>
        <w:rFonts w:ascii="Courier New" w:hAnsi="Courier New" w:cs="Courier New" w:hint="default"/>
      </w:rPr>
    </w:lvl>
    <w:lvl w:ilvl="8" w:tplc="040C0005" w:tentative="1">
      <w:start w:val="1"/>
      <w:numFmt w:val="bullet"/>
      <w:lvlText w:val=""/>
      <w:lvlJc w:val="left"/>
      <w:pPr>
        <w:ind w:left="6404" w:hanging="360"/>
      </w:pPr>
      <w:rPr>
        <w:rFonts w:ascii="Wingdings" w:hAnsi="Wingdings" w:hint="default"/>
      </w:rPr>
    </w:lvl>
  </w:abstractNum>
  <w:abstractNum w:abstractNumId="27" w15:restartNumberingAfterBreak="0">
    <w:nsid w:val="76A60883"/>
    <w:multiLevelType w:val="hybridMultilevel"/>
    <w:tmpl w:val="718C76D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8" w15:restartNumberingAfterBreak="0">
    <w:nsid w:val="7AFE3589"/>
    <w:multiLevelType w:val="hybridMultilevel"/>
    <w:tmpl w:val="8C24E50A"/>
    <w:lvl w:ilvl="0" w:tplc="1366A26C">
      <w:start w:val="1"/>
      <w:numFmt w:val="bullet"/>
      <w:lvlText w:val="-"/>
      <w:lvlJc w:val="left"/>
      <w:pPr>
        <w:ind w:left="720" w:hanging="360"/>
      </w:pPr>
      <w:rPr>
        <w:rFonts w:ascii="Calibri" w:eastAsia="Times New Roman"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4"/>
  </w:num>
  <w:num w:numId="2">
    <w:abstractNumId w:val="24"/>
  </w:num>
  <w:num w:numId="3">
    <w:abstractNumId w:val="24"/>
  </w:num>
  <w:num w:numId="4">
    <w:abstractNumId w:val="24"/>
  </w:num>
  <w:num w:numId="5">
    <w:abstractNumId w:val="24"/>
  </w:num>
  <w:num w:numId="6">
    <w:abstractNumId w:val="24"/>
  </w:num>
  <w:num w:numId="7">
    <w:abstractNumId w:val="24"/>
  </w:num>
  <w:num w:numId="8">
    <w:abstractNumId w:val="24"/>
  </w:num>
  <w:num w:numId="9">
    <w:abstractNumId w:val="24"/>
  </w:num>
  <w:num w:numId="10">
    <w:abstractNumId w:val="1"/>
  </w:num>
  <w:num w:numId="11">
    <w:abstractNumId w:val="24"/>
  </w:num>
  <w:num w:numId="12">
    <w:abstractNumId w:val="24"/>
  </w:num>
  <w:num w:numId="13">
    <w:abstractNumId w:val="24"/>
  </w:num>
  <w:num w:numId="14">
    <w:abstractNumId w:val="24"/>
  </w:num>
  <w:num w:numId="15">
    <w:abstractNumId w:val="24"/>
  </w:num>
  <w:num w:numId="16">
    <w:abstractNumId w:val="24"/>
  </w:num>
  <w:num w:numId="17">
    <w:abstractNumId w:val="24"/>
  </w:num>
  <w:num w:numId="18">
    <w:abstractNumId w:val="7"/>
  </w:num>
  <w:num w:numId="19">
    <w:abstractNumId w:val="22"/>
  </w:num>
  <w:num w:numId="20">
    <w:abstractNumId w:val="23"/>
  </w:num>
  <w:num w:numId="21">
    <w:abstractNumId w:val="21"/>
  </w:num>
  <w:num w:numId="22">
    <w:abstractNumId w:val="28"/>
  </w:num>
  <w:num w:numId="23">
    <w:abstractNumId w:val="18"/>
  </w:num>
  <w:num w:numId="24">
    <w:abstractNumId w:val="4"/>
  </w:num>
  <w:num w:numId="25">
    <w:abstractNumId w:val="26"/>
  </w:num>
  <w:num w:numId="26">
    <w:abstractNumId w:val="5"/>
  </w:num>
  <w:num w:numId="27">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
  </w:num>
  <w:num w:numId="29">
    <w:abstractNumId w:val="17"/>
  </w:num>
  <w:num w:numId="30">
    <w:abstractNumId w:val="19"/>
  </w:num>
  <w:num w:numId="31">
    <w:abstractNumId w:val="11"/>
  </w:num>
  <w:num w:numId="32">
    <w:abstractNumId w:val="16"/>
  </w:num>
  <w:num w:numId="33">
    <w:abstractNumId w:val="14"/>
  </w:num>
  <w:num w:numId="34">
    <w:abstractNumId w:val="8"/>
  </w:num>
  <w:num w:numId="35">
    <w:abstractNumId w:val="0"/>
  </w:num>
  <w:num w:numId="36">
    <w:abstractNumId w:val="6"/>
  </w:num>
  <w:num w:numId="37">
    <w:abstractNumId w:val="20"/>
  </w:num>
  <w:num w:numId="38">
    <w:abstractNumId w:val="25"/>
  </w:num>
  <w:num w:numId="39">
    <w:abstractNumId w:val="15"/>
  </w:num>
  <w:num w:numId="40">
    <w:abstractNumId w:val="3"/>
  </w:num>
  <w:num w:numId="41">
    <w:abstractNumId w:val="13"/>
  </w:num>
  <w:num w:numId="42">
    <w:abstractNumId w:val="12"/>
  </w:num>
  <w:num w:numId="43">
    <w:abstractNumId w:val="10"/>
  </w:num>
  <w:num w:numId="4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E64"/>
    <w:rsid w:val="00015C47"/>
    <w:rsid w:val="003933A4"/>
    <w:rsid w:val="00616086"/>
    <w:rsid w:val="00663E64"/>
    <w:rsid w:val="00766D0C"/>
    <w:rsid w:val="008034DA"/>
    <w:rsid w:val="00B52606"/>
    <w:rsid w:val="00C45659"/>
    <w:rsid w:val="00E17F4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2AA0A"/>
  <w15:docId w15:val="{88B69875-01DA-8F4B-9C2A-AA4B9FD63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3E64"/>
    <w:pPr>
      <w:autoSpaceDE w:val="0"/>
      <w:autoSpaceDN w:val="0"/>
    </w:pPr>
    <w:rPr>
      <w:rFonts w:ascii="Tahoma" w:eastAsia="Times New Roman" w:hAnsi="Tahoma" w:cs="Arial"/>
      <w:sz w:val="22"/>
      <w:szCs w:val="20"/>
      <w:lang w:eastAsia="fr-FR"/>
    </w:rPr>
  </w:style>
  <w:style w:type="paragraph" w:styleId="Titre1">
    <w:name w:val="heading 1"/>
    <w:basedOn w:val="Normal"/>
    <w:next w:val="Normal"/>
    <w:link w:val="Titre1Car"/>
    <w:uiPriority w:val="9"/>
    <w:qFormat/>
    <w:rsid w:val="00766D0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766D0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C45659"/>
    <w:pPr>
      <w:keepNext/>
      <w:keepLines/>
      <w:spacing w:before="200"/>
      <w:outlineLvl w:val="2"/>
    </w:pPr>
    <w:rPr>
      <w:rFonts w:asciiTheme="majorHAnsi" w:eastAsiaTheme="majorEastAsia" w:hAnsiTheme="majorHAnsi" w:cstheme="majorBidi"/>
      <w:b/>
      <w:bCs/>
      <w:color w:val="4472C4" w:themeColor="accent1"/>
    </w:rPr>
  </w:style>
  <w:style w:type="paragraph" w:styleId="Titre4">
    <w:name w:val="heading 4"/>
    <w:basedOn w:val="Normal"/>
    <w:next w:val="Normal"/>
    <w:link w:val="Titre4Car"/>
    <w:uiPriority w:val="9"/>
    <w:unhideWhenUsed/>
    <w:qFormat/>
    <w:rsid w:val="00C45659"/>
    <w:pPr>
      <w:keepNext/>
      <w:keepLines/>
      <w:spacing w:before="200"/>
      <w:outlineLvl w:val="3"/>
    </w:pPr>
    <w:rPr>
      <w:rFonts w:asciiTheme="majorHAnsi" w:eastAsiaTheme="majorEastAsia" w:hAnsiTheme="majorHAnsi" w:cstheme="majorBidi"/>
      <w:b/>
      <w:bCs/>
      <w:i/>
      <w:iCs/>
      <w:color w:val="4472C4" w:themeColor="accent1"/>
    </w:rPr>
  </w:style>
  <w:style w:type="paragraph" w:styleId="Titre5">
    <w:name w:val="heading 5"/>
    <w:basedOn w:val="Normal"/>
    <w:next w:val="Normal"/>
    <w:link w:val="Titre5Car"/>
    <w:uiPriority w:val="9"/>
    <w:unhideWhenUsed/>
    <w:qFormat/>
    <w:rsid w:val="00C45659"/>
    <w:pPr>
      <w:keepNext/>
      <w:keepLines/>
      <w:spacing w:before="200"/>
      <w:outlineLvl w:val="4"/>
    </w:pPr>
    <w:rPr>
      <w:rFonts w:asciiTheme="majorHAnsi" w:eastAsiaTheme="majorEastAsia" w:hAnsiTheme="majorHAnsi" w:cstheme="majorBidi"/>
      <w:color w:val="1F3763" w:themeColor="accent1" w:themeShade="7F"/>
    </w:rPr>
  </w:style>
  <w:style w:type="paragraph" w:styleId="Titre6">
    <w:name w:val="heading 6"/>
    <w:basedOn w:val="Normal"/>
    <w:next w:val="Normal"/>
    <w:link w:val="Titre6Car"/>
    <w:uiPriority w:val="9"/>
    <w:unhideWhenUsed/>
    <w:qFormat/>
    <w:rsid w:val="00C45659"/>
    <w:pPr>
      <w:keepNext/>
      <w:keepLines/>
      <w:spacing w:before="200"/>
      <w:outlineLvl w:val="5"/>
    </w:pPr>
    <w:rPr>
      <w:rFonts w:asciiTheme="majorHAnsi" w:eastAsiaTheme="majorEastAsia" w:hAnsiTheme="majorHAnsi" w:cstheme="majorBidi"/>
      <w:i/>
      <w:iCs/>
      <w:color w:val="1F3763" w:themeColor="accent1" w:themeShade="7F"/>
    </w:rPr>
  </w:style>
  <w:style w:type="paragraph" w:styleId="Titre7">
    <w:name w:val="heading 7"/>
    <w:basedOn w:val="Normal"/>
    <w:next w:val="Normal"/>
    <w:link w:val="Titre7Car"/>
    <w:uiPriority w:val="9"/>
    <w:unhideWhenUsed/>
    <w:qFormat/>
    <w:rsid w:val="00C45659"/>
    <w:pPr>
      <w:keepNext/>
      <w:keepLines/>
      <w:spacing w:before="20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unhideWhenUsed/>
    <w:qFormat/>
    <w:rsid w:val="00C45659"/>
    <w:pPr>
      <w:keepNext/>
      <w:keepLines/>
      <w:spacing w:before="200"/>
      <w:outlineLvl w:val="7"/>
    </w:pPr>
    <w:rPr>
      <w:rFonts w:asciiTheme="majorHAnsi" w:eastAsiaTheme="majorEastAsia" w:hAnsiTheme="majorHAnsi" w:cstheme="majorBidi"/>
      <w:color w:val="404040" w:themeColor="text1" w:themeTint="BF"/>
      <w:sz w:val="20"/>
    </w:rPr>
  </w:style>
  <w:style w:type="paragraph" w:styleId="Titre9">
    <w:name w:val="heading 9"/>
    <w:basedOn w:val="Normal"/>
    <w:next w:val="Normal"/>
    <w:link w:val="Titre9Car"/>
    <w:uiPriority w:val="9"/>
    <w:unhideWhenUsed/>
    <w:qFormat/>
    <w:rsid w:val="00C45659"/>
    <w:pPr>
      <w:keepNext/>
      <w:keepLines/>
      <w:spacing w:before="200"/>
      <w:outlineLvl w:val="8"/>
    </w:pPr>
    <w:rPr>
      <w:rFonts w:asciiTheme="majorHAnsi" w:eastAsiaTheme="majorEastAsia" w:hAnsiTheme="majorHAnsi" w:cstheme="majorBidi"/>
      <w:i/>
      <w:iCs/>
      <w:color w:val="404040" w:themeColor="text1" w:themeTint="BF"/>
      <w:sz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Appelides-normal">
    <w:name w:val="Appel à idées - normal"/>
    <w:basedOn w:val="Corpsdetexte2"/>
    <w:link w:val="Appelides-normalCar"/>
    <w:qFormat/>
    <w:rsid w:val="00C45659"/>
    <w:pPr>
      <w:spacing w:before="200" w:after="200" w:line="276" w:lineRule="auto"/>
      <w:jc w:val="both"/>
    </w:pPr>
    <w:rPr>
      <w:rFonts w:ascii="Calibri" w:hAnsi="Calibri"/>
      <w:lang w:bidi="en-US"/>
    </w:rPr>
  </w:style>
  <w:style w:type="character" w:customStyle="1" w:styleId="Appelides-normalCar">
    <w:name w:val="Appel à idées - normal Car"/>
    <w:link w:val="Appelides-normal"/>
    <w:rsid w:val="00C45659"/>
    <w:rPr>
      <w:rFonts w:ascii="Calibri" w:hAnsi="Calibri" w:cs="Arial"/>
      <w:sz w:val="24"/>
      <w:szCs w:val="24"/>
      <w:lang w:bidi="en-US"/>
    </w:rPr>
  </w:style>
  <w:style w:type="paragraph" w:styleId="Corpsdetexte2">
    <w:name w:val="Body Text 2"/>
    <w:basedOn w:val="Normal"/>
    <w:link w:val="Corpsdetexte2Car"/>
    <w:uiPriority w:val="99"/>
    <w:semiHidden/>
    <w:unhideWhenUsed/>
    <w:rsid w:val="00C45659"/>
    <w:pPr>
      <w:spacing w:after="120" w:line="480" w:lineRule="auto"/>
    </w:pPr>
  </w:style>
  <w:style w:type="character" w:customStyle="1" w:styleId="Corpsdetexte2Car">
    <w:name w:val="Corps de texte 2 Car"/>
    <w:basedOn w:val="Policepardfaut"/>
    <w:link w:val="Corpsdetexte2"/>
    <w:uiPriority w:val="99"/>
    <w:semiHidden/>
    <w:rsid w:val="00C45659"/>
  </w:style>
  <w:style w:type="character" w:customStyle="1" w:styleId="Titre1Car">
    <w:name w:val="Titre 1 Car"/>
    <w:basedOn w:val="Policepardfaut"/>
    <w:link w:val="Titre1"/>
    <w:uiPriority w:val="9"/>
    <w:rsid w:val="00766D0C"/>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rsid w:val="00766D0C"/>
    <w:rPr>
      <w:rFonts w:asciiTheme="majorHAnsi" w:eastAsiaTheme="majorEastAsia" w:hAnsiTheme="majorHAnsi" w:cstheme="majorBidi"/>
      <w:color w:val="2F5496" w:themeColor="accent1" w:themeShade="BF"/>
      <w:sz w:val="26"/>
      <w:szCs w:val="26"/>
    </w:rPr>
  </w:style>
  <w:style w:type="character" w:customStyle="1" w:styleId="Titre3Car">
    <w:name w:val="Titre 3 Car"/>
    <w:link w:val="Titre3"/>
    <w:uiPriority w:val="9"/>
    <w:rsid w:val="00C45659"/>
    <w:rPr>
      <w:rFonts w:asciiTheme="majorHAnsi" w:eastAsiaTheme="majorEastAsia" w:hAnsiTheme="majorHAnsi" w:cstheme="majorBidi"/>
      <w:b/>
      <w:bCs/>
      <w:color w:val="4472C4" w:themeColor="accent1"/>
    </w:rPr>
  </w:style>
  <w:style w:type="character" w:customStyle="1" w:styleId="Titre4Car">
    <w:name w:val="Titre 4 Car"/>
    <w:link w:val="Titre4"/>
    <w:uiPriority w:val="9"/>
    <w:rsid w:val="00C45659"/>
    <w:rPr>
      <w:rFonts w:asciiTheme="majorHAnsi" w:eastAsiaTheme="majorEastAsia" w:hAnsiTheme="majorHAnsi" w:cstheme="majorBidi"/>
      <w:b/>
      <w:bCs/>
      <w:i/>
      <w:iCs/>
      <w:color w:val="4472C4" w:themeColor="accent1"/>
    </w:rPr>
  </w:style>
  <w:style w:type="character" w:customStyle="1" w:styleId="Titre5Car">
    <w:name w:val="Titre 5 Car"/>
    <w:link w:val="Titre5"/>
    <w:uiPriority w:val="9"/>
    <w:rsid w:val="00C45659"/>
    <w:rPr>
      <w:rFonts w:asciiTheme="majorHAnsi" w:eastAsiaTheme="majorEastAsia" w:hAnsiTheme="majorHAnsi" w:cstheme="majorBidi"/>
      <w:color w:val="1F3763" w:themeColor="accent1" w:themeShade="7F"/>
    </w:rPr>
  </w:style>
  <w:style w:type="character" w:customStyle="1" w:styleId="Titre6Car">
    <w:name w:val="Titre 6 Car"/>
    <w:link w:val="Titre6"/>
    <w:uiPriority w:val="9"/>
    <w:rsid w:val="00C45659"/>
    <w:rPr>
      <w:rFonts w:asciiTheme="majorHAnsi" w:eastAsiaTheme="majorEastAsia" w:hAnsiTheme="majorHAnsi" w:cstheme="majorBidi"/>
      <w:i/>
      <w:iCs/>
      <w:color w:val="1F3763" w:themeColor="accent1" w:themeShade="7F"/>
    </w:rPr>
  </w:style>
  <w:style w:type="character" w:customStyle="1" w:styleId="Titre7Car">
    <w:name w:val="Titre 7 Car"/>
    <w:link w:val="Titre7"/>
    <w:uiPriority w:val="9"/>
    <w:rsid w:val="00C45659"/>
    <w:rPr>
      <w:rFonts w:asciiTheme="majorHAnsi" w:eastAsiaTheme="majorEastAsia" w:hAnsiTheme="majorHAnsi" w:cstheme="majorBidi"/>
      <w:i/>
      <w:iCs/>
      <w:color w:val="404040" w:themeColor="text1" w:themeTint="BF"/>
    </w:rPr>
  </w:style>
  <w:style w:type="character" w:customStyle="1" w:styleId="Titre8Car">
    <w:name w:val="Titre 8 Car"/>
    <w:link w:val="Titre8"/>
    <w:uiPriority w:val="9"/>
    <w:rsid w:val="00C45659"/>
    <w:rPr>
      <w:rFonts w:asciiTheme="majorHAnsi" w:eastAsiaTheme="majorEastAsia" w:hAnsiTheme="majorHAnsi" w:cstheme="majorBidi"/>
      <w:color w:val="404040" w:themeColor="text1" w:themeTint="BF"/>
      <w:sz w:val="20"/>
      <w:szCs w:val="20"/>
    </w:rPr>
  </w:style>
  <w:style w:type="character" w:customStyle="1" w:styleId="Titre9Car">
    <w:name w:val="Titre 9 Car"/>
    <w:link w:val="Titre9"/>
    <w:uiPriority w:val="9"/>
    <w:rsid w:val="00C45659"/>
    <w:rPr>
      <w:rFonts w:asciiTheme="majorHAnsi" w:eastAsiaTheme="majorEastAsia" w:hAnsiTheme="majorHAnsi" w:cstheme="majorBidi"/>
      <w:i/>
      <w:iCs/>
      <w:color w:val="404040" w:themeColor="text1" w:themeTint="BF"/>
      <w:sz w:val="20"/>
      <w:szCs w:val="20"/>
    </w:rPr>
  </w:style>
  <w:style w:type="paragraph" w:styleId="Titre">
    <w:name w:val="Title"/>
    <w:basedOn w:val="Normal"/>
    <w:next w:val="Normal"/>
    <w:link w:val="TitreCar"/>
    <w:uiPriority w:val="10"/>
    <w:qFormat/>
    <w:rsid w:val="00C45659"/>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reCar">
    <w:name w:val="Titre Car"/>
    <w:link w:val="Titre"/>
    <w:rsid w:val="00C45659"/>
    <w:rPr>
      <w:rFonts w:asciiTheme="majorHAnsi" w:eastAsiaTheme="majorEastAsia" w:hAnsiTheme="majorHAnsi" w:cstheme="majorBidi"/>
      <w:color w:val="323E4F" w:themeColor="text2" w:themeShade="BF"/>
      <w:spacing w:val="5"/>
      <w:kern w:val="28"/>
      <w:sz w:val="52"/>
      <w:szCs w:val="52"/>
    </w:rPr>
  </w:style>
  <w:style w:type="character" w:styleId="lev">
    <w:name w:val="Strong"/>
    <w:uiPriority w:val="22"/>
    <w:qFormat/>
    <w:rsid w:val="00C45659"/>
    <w:rPr>
      <w:b/>
      <w:bCs/>
    </w:rPr>
  </w:style>
  <w:style w:type="paragraph" w:styleId="Paragraphedeliste">
    <w:name w:val="List Paragraph"/>
    <w:aliases w:val="Listes,Citation 1,lp1,Paragraphe 3,Normal bullet 2,Paragraphe,Paragraph,Bullet list"/>
    <w:basedOn w:val="Normal"/>
    <w:link w:val="ParagraphedelisteCar"/>
    <w:uiPriority w:val="34"/>
    <w:qFormat/>
    <w:rsid w:val="00766D0C"/>
    <w:pPr>
      <w:ind w:left="720"/>
      <w:contextualSpacing/>
      <w:jc w:val="both"/>
    </w:pPr>
    <w:rPr>
      <w:rFonts w:ascii="Arial" w:hAnsi="Arial" w:cs="Times New Roman"/>
    </w:rPr>
  </w:style>
  <w:style w:type="character" w:customStyle="1" w:styleId="ParagraphedelisteCar">
    <w:name w:val="Paragraphe de liste Car"/>
    <w:aliases w:val="Listes Car,Citation 1 Car,lp1 Car,Paragraphe 3 Car,Normal bullet 2 Car,Paragraphe Car,Paragraph Car,Bullet list Car"/>
    <w:basedOn w:val="Policepardfaut"/>
    <w:link w:val="Paragraphedeliste"/>
    <w:uiPriority w:val="34"/>
    <w:rsid w:val="00766D0C"/>
    <w:rPr>
      <w:rFonts w:ascii="Arial" w:hAnsi="Arial" w:cs="Times New Roman"/>
      <w:sz w:val="22"/>
      <w:lang w:eastAsia="fr-FR"/>
    </w:rPr>
  </w:style>
  <w:style w:type="character" w:styleId="Marquedecommentaire">
    <w:name w:val="annotation reference"/>
    <w:uiPriority w:val="99"/>
    <w:semiHidden/>
    <w:unhideWhenUsed/>
    <w:rsid w:val="00663E64"/>
    <w:rPr>
      <w:sz w:val="16"/>
      <w:szCs w:val="16"/>
    </w:rPr>
  </w:style>
  <w:style w:type="paragraph" w:styleId="Commentaire">
    <w:name w:val="annotation text"/>
    <w:basedOn w:val="Normal"/>
    <w:link w:val="CommentaireCar"/>
    <w:uiPriority w:val="99"/>
    <w:unhideWhenUsed/>
    <w:rsid w:val="00663E64"/>
    <w:pPr>
      <w:autoSpaceDE/>
      <w:autoSpaceDN/>
      <w:spacing w:after="200" w:line="276" w:lineRule="auto"/>
    </w:pPr>
    <w:rPr>
      <w:rFonts w:ascii="Calibri" w:eastAsia="Calibri" w:hAnsi="Calibri" w:cs="Times New Roman"/>
      <w:sz w:val="20"/>
      <w:lang w:eastAsia="en-US"/>
    </w:rPr>
  </w:style>
  <w:style w:type="character" w:customStyle="1" w:styleId="CommentaireCar">
    <w:name w:val="Commentaire Car"/>
    <w:basedOn w:val="Policepardfaut"/>
    <w:link w:val="Commentaire"/>
    <w:uiPriority w:val="99"/>
    <w:rsid w:val="00663E64"/>
    <w:rPr>
      <w:rFonts w:ascii="Calibri" w:eastAsia="Calibri" w:hAnsi="Calibri" w:cs="Times New Roman"/>
      <w:sz w:val="20"/>
      <w:szCs w:val="20"/>
    </w:rPr>
  </w:style>
  <w:style w:type="paragraph" w:styleId="Textedebulles">
    <w:name w:val="Balloon Text"/>
    <w:basedOn w:val="Normal"/>
    <w:link w:val="TextedebullesCar"/>
    <w:uiPriority w:val="99"/>
    <w:semiHidden/>
    <w:unhideWhenUsed/>
    <w:rsid w:val="00663E64"/>
    <w:rPr>
      <w:rFonts w:cs="Tahoma"/>
      <w:sz w:val="16"/>
      <w:szCs w:val="16"/>
    </w:rPr>
  </w:style>
  <w:style w:type="character" w:customStyle="1" w:styleId="TextedebullesCar">
    <w:name w:val="Texte de bulles Car"/>
    <w:basedOn w:val="Policepardfaut"/>
    <w:link w:val="Textedebulles"/>
    <w:uiPriority w:val="99"/>
    <w:semiHidden/>
    <w:rsid w:val="00663E64"/>
    <w:rPr>
      <w:rFonts w:ascii="Tahoma" w:eastAsia="Times New Roman" w:hAnsi="Tahoma" w:cs="Tahoma"/>
      <w:sz w:val="16"/>
      <w:szCs w:val="16"/>
      <w:lang w:eastAsia="fr-FR"/>
    </w:rPr>
  </w:style>
  <w:style w:type="paragraph" w:styleId="Objetducommentaire">
    <w:name w:val="annotation subject"/>
    <w:basedOn w:val="Commentaire"/>
    <w:next w:val="Commentaire"/>
    <w:link w:val="ObjetducommentaireCar"/>
    <w:uiPriority w:val="99"/>
    <w:semiHidden/>
    <w:unhideWhenUsed/>
    <w:rsid w:val="00663E64"/>
    <w:pPr>
      <w:autoSpaceDE w:val="0"/>
      <w:autoSpaceDN w:val="0"/>
      <w:spacing w:after="0" w:line="240" w:lineRule="auto"/>
    </w:pPr>
    <w:rPr>
      <w:rFonts w:ascii="Tahoma" w:eastAsia="Times New Roman" w:hAnsi="Tahoma" w:cs="Arial"/>
      <w:b/>
      <w:bCs/>
      <w:lang w:eastAsia="fr-FR"/>
    </w:rPr>
  </w:style>
  <w:style w:type="character" w:customStyle="1" w:styleId="ObjetducommentaireCar">
    <w:name w:val="Objet du commentaire Car"/>
    <w:basedOn w:val="CommentaireCar"/>
    <w:link w:val="Objetducommentaire"/>
    <w:uiPriority w:val="99"/>
    <w:semiHidden/>
    <w:rsid w:val="00663E64"/>
    <w:rPr>
      <w:rFonts w:ascii="Tahoma" w:eastAsia="Times New Roman" w:hAnsi="Tahoma" w:cs="Arial"/>
      <w:b/>
      <w:bCs/>
      <w:sz w:val="20"/>
      <w:szCs w:val="20"/>
      <w:lang w:eastAsia="fr-FR"/>
    </w:rPr>
  </w:style>
  <w:style w:type="character" w:styleId="Accentuationlgre">
    <w:name w:val="Subtle Emphasis"/>
    <w:uiPriority w:val="19"/>
    <w:qFormat/>
    <w:rsid w:val="00663E64"/>
    <w:rPr>
      <w:i/>
      <w:iCs/>
      <w:color w:val="808080"/>
    </w:rPr>
  </w:style>
  <w:style w:type="paragraph" w:customStyle="1" w:styleId="Default">
    <w:name w:val="Default"/>
    <w:rsid w:val="00663E64"/>
    <w:pPr>
      <w:autoSpaceDE w:val="0"/>
      <w:autoSpaceDN w:val="0"/>
      <w:adjustRightInd w:val="0"/>
    </w:pPr>
    <w:rPr>
      <w:rFonts w:ascii="Times New Roman" w:eastAsia="Times New Roman" w:hAnsi="Times New Roman" w:cs="Times New Roman"/>
      <w:color w:val="000000"/>
    </w:rPr>
  </w:style>
  <w:style w:type="paragraph" w:styleId="PrformatHTML">
    <w:name w:val="HTML Preformatted"/>
    <w:basedOn w:val="Normal"/>
    <w:link w:val="PrformatHTMLCar"/>
    <w:uiPriority w:val="99"/>
    <w:unhideWhenUsed/>
    <w:rsid w:val="00663E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hAnsi="Courier New" w:cs="Courier New"/>
      <w:sz w:val="20"/>
    </w:rPr>
  </w:style>
  <w:style w:type="character" w:customStyle="1" w:styleId="PrformatHTMLCar">
    <w:name w:val="Préformaté HTML Car"/>
    <w:basedOn w:val="Policepardfaut"/>
    <w:link w:val="PrformatHTML"/>
    <w:uiPriority w:val="99"/>
    <w:rsid w:val="00663E64"/>
    <w:rPr>
      <w:rFonts w:ascii="Courier New" w:eastAsia="Times New Roman" w:hAnsi="Courier New" w:cs="Courier New"/>
      <w:sz w:val="20"/>
      <w:szCs w:val="20"/>
      <w:lang w:eastAsia="fr-FR"/>
    </w:rPr>
  </w:style>
  <w:style w:type="paragraph" w:styleId="NormalWeb">
    <w:name w:val="Normal (Web)"/>
    <w:basedOn w:val="Normal"/>
    <w:uiPriority w:val="99"/>
    <w:unhideWhenUsed/>
    <w:rsid w:val="00663E64"/>
    <w:pPr>
      <w:autoSpaceDE/>
      <w:autoSpaceDN/>
    </w:pPr>
    <w:rPr>
      <w:rFonts w:ascii="Times New Roman" w:eastAsia="Calibri" w:hAnsi="Times New Roman" w:cs="Times New Roman"/>
      <w:sz w:val="24"/>
      <w:szCs w:val="24"/>
    </w:rPr>
  </w:style>
  <w:style w:type="character" w:styleId="Lienhypertexte">
    <w:name w:val="Hyperlink"/>
    <w:uiPriority w:val="99"/>
    <w:unhideWhenUsed/>
    <w:rsid w:val="00663E64"/>
    <w:rPr>
      <w:color w:val="0000FF"/>
      <w:u w:val="single"/>
    </w:rPr>
  </w:style>
  <w:style w:type="character" w:customStyle="1" w:styleId="element-citation">
    <w:name w:val="element-citation"/>
    <w:basedOn w:val="Policepardfaut"/>
    <w:rsid w:val="00663E64"/>
  </w:style>
  <w:style w:type="character" w:customStyle="1" w:styleId="ref-journal">
    <w:name w:val="ref-journal"/>
    <w:basedOn w:val="Policepardfaut"/>
    <w:rsid w:val="00663E64"/>
  </w:style>
  <w:style w:type="character" w:customStyle="1" w:styleId="ref-vol">
    <w:name w:val="ref-vol"/>
    <w:basedOn w:val="Policepardfaut"/>
    <w:rsid w:val="00663E64"/>
  </w:style>
  <w:style w:type="paragraph" w:styleId="Bibliographie">
    <w:name w:val="Bibliography"/>
    <w:basedOn w:val="Normal"/>
    <w:next w:val="Normal"/>
    <w:uiPriority w:val="37"/>
    <w:unhideWhenUsed/>
    <w:rsid w:val="00663E64"/>
    <w:pPr>
      <w:tabs>
        <w:tab w:val="left" w:pos="384"/>
      </w:tabs>
      <w:spacing w:after="240"/>
      <w:ind w:left="384" w:hanging="384"/>
    </w:pPr>
  </w:style>
  <w:style w:type="paragraph" w:styleId="Rvision">
    <w:name w:val="Revision"/>
    <w:hidden/>
    <w:uiPriority w:val="99"/>
    <w:semiHidden/>
    <w:rsid w:val="00663E64"/>
    <w:rPr>
      <w:rFonts w:ascii="Tahoma" w:eastAsia="Times New Roman" w:hAnsi="Tahoma" w:cs="Arial"/>
      <w:sz w:val="22"/>
      <w:szCs w:val="20"/>
      <w:lang w:eastAsia="fr-FR"/>
    </w:rPr>
  </w:style>
  <w:style w:type="table" w:styleId="Grilledutableau">
    <w:name w:val="Table Grid"/>
    <w:basedOn w:val="TableauNormal"/>
    <w:uiPriority w:val="59"/>
    <w:rsid w:val="00663E64"/>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1">
    <w:name w:val="Titre 1 Car1"/>
    <w:uiPriority w:val="9"/>
    <w:rsid w:val="00663E64"/>
    <w:rPr>
      <w:rFonts w:ascii="Cambria" w:eastAsia="Times New Roman" w:hAnsi="Cambria" w:cs="Times New Roman"/>
      <w:b/>
      <w:bCs/>
      <w:color w:val="365F91"/>
      <w:sz w:val="28"/>
      <w:szCs w:val="28"/>
      <w:lang w:eastAsia="fr-FR"/>
    </w:rPr>
  </w:style>
  <w:style w:type="table" w:styleId="Ombrageclair">
    <w:name w:val="Light Shading"/>
    <w:basedOn w:val="TableauNormal"/>
    <w:uiPriority w:val="60"/>
    <w:rsid w:val="00663E64"/>
    <w:rPr>
      <w:rFonts w:ascii="Times New Roman" w:eastAsia="Times New Roman" w:hAnsi="Times New Roman" w:cs="Times New Roman"/>
      <w:color w:val="000000"/>
      <w:sz w:val="20"/>
      <w:szCs w:val="20"/>
      <w:lang w:eastAsia="fr-F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Aucuneliste1">
    <w:name w:val="Aucune liste1"/>
    <w:next w:val="Aucuneliste"/>
    <w:uiPriority w:val="99"/>
    <w:semiHidden/>
    <w:unhideWhenUsed/>
    <w:rsid w:val="00663E64"/>
  </w:style>
  <w:style w:type="character" w:styleId="Lienhypertextesuivivisit">
    <w:name w:val="FollowedHyperlink"/>
    <w:uiPriority w:val="99"/>
    <w:semiHidden/>
    <w:unhideWhenUsed/>
    <w:rsid w:val="00663E64"/>
    <w:rPr>
      <w:color w:val="954F72"/>
      <w:u w:val="single"/>
    </w:rPr>
  </w:style>
  <w:style w:type="paragraph" w:customStyle="1" w:styleId="msonormal0">
    <w:name w:val="msonormal"/>
    <w:basedOn w:val="Normal"/>
    <w:rsid w:val="00663E64"/>
    <w:pPr>
      <w:autoSpaceDE/>
      <w:autoSpaceDN/>
      <w:spacing w:before="100" w:beforeAutospacing="1" w:after="100" w:afterAutospacing="1"/>
    </w:pPr>
    <w:rPr>
      <w:rFonts w:ascii="Times New Roman" w:hAnsi="Times New Roman" w:cs="Times New Roman"/>
      <w:sz w:val="24"/>
      <w:szCs w:val="24"/>
    </w:rPr>
  </w:style>
  <w:style w:type="table" w:customStyle="1" w:styleId="TableauGrille21">
    <w:name w:val="Tableau Grille 21"/>
    <w:basedOn w:val="TableauNormal"/>
    <w:uiPriority w:val="47"/>
    <w:rsid w:val="00663E64"/>
    <w:rPr>
      <w:rFonts w:ascii="Times New Roman" w:eastAsia="Times New Roman" w:hAnsi="Times New Roman" w:cs="Times New Roman"/>
      <w:sz w:val="20"/>
      <w:szCs w:val="20"/>
      <w:lang w:eastAsia="fr-FR"/>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En-tte">
    <w:name w:val="header"/>
    <w:basedOn w:val="Normal"/>
    <w:link w:val="En-tteCar"/>
    <w:uiPriority w:val="99"/>
    <w:unhideWhenUsed/>
    <w:rsid w:val="00663E64"/>
    <w:pPr>
      <w:tabs>
        <w:tab w:val="center" w:pos="4536"/>
        <w:tab w:val="right" w:pos="9072"/>
      </w:tabs>
      <w:autoSpaceDE/>
      <w:autoSpaceDN/>
      <w:jc w:val="both"/>
    </w:pPr>
    <w:rPr>
      <w:rFonts w:ascii="Calibri" w:eastAsia="Calibri" w:hAnsi="Calibri" w:cs="Times New Roman"/>
      <w:sz w:val="24"/>
      <w:szCs w:val="24"/>
      <w:lang w:val="en-US" w:eastAsia="en-US"/>
    </w:rPr>
  </w:style>
  <w:style w:type="character" w:customStyle="1" w:styleId="En-tteCar">
    <w:name w:val="En-tête Car"/>
    <w:basedOn w:val="Policepardfaut"/>
    <w:link w:val="En-tte"/>
    <w:uiPriority w:val="99"/>
    <w:rsid w:val="00663E64"/>
    <w:rPr>
      <w:rFonts w:ascii="Calibri" w:eastAsia="Calibri" w:hAnsi="Calibri" w:cs="Times New Roman"/>
      <w:lang w:val="en-US"/>
    </w:rPr>
  </w:style>
  <w:style w:type="paragraph" w:styleId="Pieddepage">
    <w:name w:val="footer"/>
    <w:basedOn w:val="Normal"/>
    <w:link w:val="PieddepageCar"/>
    <w:uiPriority w:val="99"/>
    <w:unhideWhenUsed/>
    <w:rsid w:val="00663E64"/>
    <w:pPr>
      <w:tabs>
        <w:tab w:val="center" w:pos="4536"/>
        <w:tab w:val="right" w:pos="9072"/>
      </w:tabs>
      <w:autoSpaceDE/>
      <w:autoSpaceDN/>
      <w:jc w:val="both"/>
    </w:pPr>
    <w:rPr>
      <w:rFonts w:ascii="Calibri" w:eastAsia="Calibri" w:hAnsi="Calibri" w:cs="Times New Roman"/>
      <w:sz w:val="24"/>
      <w:szCs w:val="24"/>
      <w:lang w:val="en-US" w:eastAsia="en-US"/>
    </w:rPr>
  </w:style>
  <w:style w:type="character" w:customStyle="1" w:styleId="PieddepageCar">
    <w:name w:val="Pied de page Car"/>
    <w:basedOn w:val="Policepardfaut"/>
    <w:link w:val="Pieddepage"/>
    <w:uiPriority w:val="99"/>
    <w:rsid w:val="00663E64"/>
    <w:rPr>
      <w:rFonts w:ascii="Calibri" w:eastAsia="Calibri" w:hAnsi="Calibri" w:cs="Times New Roman"/>
      <w:lang w:val="en-US"/>
    </w:rPr>
  </w:style>
  <w:style w:type="paragraph" w:customStyle="1" w:styleId="Textpage1">
    <w:name w:val="Textpage1"/>
    <w:link w:val="Textpage1Car"/>
    <w:qFormat/>
    <w:rsid w:val="00663E64"/>
    <w:pPr>
      <w:pBdr>
        <w:top w:val="double" w:sz="4" w:space="1" w:color="auto"/>
        <w:left w:val="double" w:sz="4" w:space="4" w:color="auto"/>
        <w:bottom w:val="double" w:sz="4" w:space="1" w:color="auto"/>
        <w:right w:val="double" w:sz="4" w:space="4" w:color="auto"/>
      </w:pBdr>
      <w:jc w:val="center"/>
    </w:pPr>
    <w:rPr>
      <w:rFonts w:ascii="Calibri" w:eastAsia="Times New Roman" w:hAnsi="Calibri" w:cs="Times New Roman"/>
      <w:color w:val="053167"/>
      <w:sz w:val="32"/>
      <w:szCs w:val="28"/>
      <w:lang w:val="en-US"/>
    </w:rPr>
  </w:style>
  <w:style w:type="paragraph" w:customStyle="1" w:styleId="Bigpage1">
    <w:name w:val="Bigpage1"/>
    <w:link w:val="Bigpage1Car"/>
    <w:qFormat/>
    <w:rsid w:val="00663E64"/>
    <w:pPr>
      <w:pBdr>
        <w:top w:val="double" w:sz="4" w:space="1" w:color="auto"/>
        <w:left w:val="double" w:sz="4" w:space="4" w:color="auto"/>
        <w:bottom w:val="double" w:sz="4" w:space="1" w:color="auto"/>
        <w:right w:val="double" w:sz="4" w:space="4" w:color="auto"/>
      </w:pBdr>
      <w:spacing w:before="480"/>
      <w:jc w:val="center"/>
    </w:pPr>
    <w:rPr>
      <w:rFonts w:ascii="Calibri" w:eastAsia="Times New Roman" w:hAnsi="Calibri" w:cs="Times New Roman"/>
      <w:b/>
      <w:bCs/>
      <w:color w:val="053167"/>
      <w:sz w:val="40"/>
      <w:szCs w:val="28"/>
      <w:lang w:val="en-US"/>
    </w:rPr>
  </w:style>
  <w:style w:type="character" w:customStyle="1" w:styleId="Textpage1Car">
    <w:name w:val="Textpage1 Car"/>
    <w:link w:val="Textpage1"/>
    <w:rsid w:val="00663E64"/>
    <w:rPr>
      <w:rFonts w:ascii="Calibri" w:eastAsia="Times New Roman" w:hAnsi="Calibri" w:cs="Times New Roman"/>
      <w:color w:val="053167"/>
      <w:sz w:val="32"/>
      <w:szCs w:val="28"/>
      <w:lang w:val="en-US"/>
    </w:rPr>
  </w:style>
  <w:style w:type="paragraph" w:customStyle="1" w:styleId="Subtextpage1">
    <w:name w:val="Subtextpage1"/>
    <w:basedOn w:val="Textpage1"/>
    <w:link w:val="Subtextpage1Car"/>
    <w:qFormat/>
    <w:rsid w:val="00663E64"/>
    <w:rPr>
      <w:sz w:val="24"/>
    </w:rPr>
  </w:style>
  <w:style w:type="character" w:customStyle="1" w:styleId="Bigpage1Car">
    <w:name w:val="Bigpage1 Car"/>
    <w:link w:val="Bigpage1"/>
    <w:rsid w:val="00663E64"/>
    <w:rPr>
      <w:rFonts w:ascii="Calibri" w:eastAsia="Times New Roman" w:hAnsi="Calibri" w:cs="Times New Roman"/>
      <w:b/>
      <w:bCs/>
      <w:color w:val="053167"/>
      <w:sz w:val="40"/>
      <w:szCs w:val="28"/>
      <w:lang w:val="en-US"/>
    </w:rPr>
  </w:style>
  <w:style w:type="character" w:customStyle="1" w:styleId="Subtextpage1Car">
    <w:name w:val="Subtextpage1 Car"/>
    <w:link w:val="Subtextpage1"/>
    <w:rsid w:val="00663E64"/>
    <w:rPr>
      <w:rFonts w:ascii="Calibri" w:eastAsia="Times New Roman" w:hAnsi="Calibri" w:cs="Times New Roman"/>
      <w:color w:val="053167"/>
      <w:szCs w:val="28"/>
      <w:lang w:val="en-US"/>
    </w:rPr>
  </w:style>
  <w:style w:type="paragraph" w:customStyle="1" w:styleId="Subtexttabpage1">
    <w:name w:val="Subtexttabpage1"/>
    <w:basedOn w:val="Subtextpage1"/>
    <w:link w:val="Subtexttabpage1Car"/>
    <w:qFormat/>
    <w:rsid w:val="00663E64"/>
    <w:pPr>
      <w:pBdr>
        <w:top w:val="none" w:sz="0" w:space="0" w:color="auto"/>
        <w:left w:val="none" w:sz="0" w:space="0" w:color="auto"/>
        <w:bottom w:val="none" w:sz="0" w:space="0" w:color="auto"/>
        <w:right w:val="none" w:sz="0" w:space="0" w:color="auto"/>
      </w:pBdr>
    </w:pPr>
  </w:style>
  <w:style w:type="character" w:customStyle="1" w:styleId="Subtexttabpage1Car">
    <w:name w:val="Subtexttabpage1 Car"/>
    <w:link w:val="Subtexttabpage1"/>
    <w:rsid w:val="00663E64"/>
    <w:rPr>
      <w:rFonts w:ascii="Calibri" w:eastAsia="Times New Roman" w:hAnsi="Calibri" w:cs="Times New Roman"/>
      <w:color w:val="053167"/>
      <w:szCs w:val="28"/>
      <w:lang w:val="en-US"/>
    </w:rPr>
  </w:style>
  <w:style w:type="paragraph" w:customStyle="1" w:styleId="Smallpage1">
    <w:name w:val="Smallpage1"/>
    <w:link w:val="Smallpage1Car"/>
    <w:qFormat/>
    <w:rsid w:val="00663E64"/>
    <w:pPr>
      <w:pBdr>
        <w:top w:val="double" w:sz="4" w:space="1" w:color="auto"/>
        <w:left w:val="double" w:sz="4" w:space="4" w:color="auto"/>
        <w:bottom w:val="double" w:sz="4" w:space="1" w:color="auto"/>
        <w:right w:val="double" w:sz="4" w:space="4" w:color="auto"/>
      </w:pBdr>
      <w:jc w:val="center"/>
    </w:pPr>
    <w:rPr>
      <w:rFonts w:ascii="Calibri" w:eastAsia="Times New Roman" w:hAnsi="Calibri" w:cs="Times New Roman"/>
      <w:b/>
      <w:bCs/>
      <w:color w:val="053167"/>
      <w:sz w:val="32"/>
      <w:szCs w:val="28"/>
      <w:lang w:val="en-US"/>
    </w:rPr>
  </w:style>
  <w:style w:type="character" w:customStyle="1" w:styleId="Smallpage1Car">
    <w:name w:val="Smallpage1 Car"/>
    <w:link w:val="Smallpage1"/>
    <w:rsid w:val="00663E64"/>
    <w:rPr>
      <w:rFonts w:ascii="Calibri" w:eastAsia="Times New Roman" w:hAnsi="Calibri" w:cs="Times New Roman"/>
      <w:b/>
      <w:bCs/>
      <w:color w:val="053167"/>
      <w:sz w:val="32"/>
      <w:szCs w:val="28"/>
      <w:lang w:val="en-US"/>
    </w:rPr>
  </w:style>
  <w:style w:type="table" w:styleId="Listeclaire">
    <w:name w:val="Light List"/>
    <w:basedOn w:val="TableauNormal"/>
    <w:uiPriority w:val="61"/>
    <w:rsid w:val="00663E64"/>
    <w:rPr>
      <w:rFonts w:ascii="Calibri" w:eastAsia="Calibri" w:hAnsi="Calibri" w:cs="Times New Roman"/>
      <w:sz w:val="20"/>
      <w:szCs w:val="20"/>
      <w:lang w:eastAsia="fr-FR"/>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steclaire-Accent1">
    <w:name w:val="Light List Accent 1"/>
    <w:basedOn w:val="TableauNormal"/>
    <w:uiPriority w:val="61"/>
    <w:rsid w:val="00663E64"/>
    <w:rPr>
      <w:rFonts w:ascii="Calibri" w:eastAsia="Calibri" w:hAnsi="Calibri" w:cs="Times New Roman"/>
      <w:sz w:val="20"/>
      <w:szCs w:val="20"/>
      <w:lang w:eastAsia="fr-FR"/>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customStyle="1" w:styleId="Entetegauche">
    <w:name w:val="Entetegauche"/>
    <w:basedOn w:val="Normal"/>
    <w:link w:val="EntetegaucheCar"/>
    <w:qFormat/>
    <w:rsid w:val="00663E64"/>
    <w:pPr>
      <w:autoSpaceDE/>
      <w:autoSpaceDN/>
      <w:spacing w:before="180" w:after="180"/>
      <w:jc w:val="both"/>
    </w:pPr>
    <w:rPr>
      <w:rFonts w:ascii="Calibri" w:eastAsia="Calibri" w:hAnsi="Calibri" w:cs="Times New Roman"/>
      <w:sz w:val="24"/>
      <w:szCs w:val="24"/>
      <w:lang w:val="en-US" w:eastAsia="en-US"/>
    </w:rPr>
  </w:style>
  <w:style w:type="paragraph" w:customStyle="1" w:styleId="Entetemilieu">
    <w:name w:val="Entetemilieu"/>
    <w:basedOn w:val="Normal"/>
    <w:link w:val="EntetemilieuCar"/>
    <w:qFormat/>
    <w:rsid w:val="00663E64"/>
    <w:pPr>
      <w:autoSpaceDE/>
      <w:autoSpaceDN/>
      <w:spacing w:before="180" w:after="180"/>
      <w:jc w:val="center"/>
    </w:pPr>
    <w:rPr>
      <w:rFonts w:ascii="Calibri" w:eastAsia="Calibri" w:hAnsi="Calibri" w:cs="Times New Roman"/>
      <w:sz w:val="24"/>
      <w:szCs w:val="24"/>
      <w:lang w:val="en-US" w:eastAsia="en-US"/>
    </w:rPr>
  </w:style>
  <w:style w:type="character" w:customStyle="1" w:styleId="EntetegaucheCar">
    <w:name w:val="Entetegauche Car"/>
    <w:link w:val="Entetegauche"/>
    <w:rsid w:val="00663E64"/>
    <w:rPr>
      <w:rFonts w:ascii="Calibri" w:eastAsia="Calibri" w:hAnsi="Calibri" w:cs="Times New Roman"/>
      <w:lang w:val="en-US"/>
    </w:rPr>
  </w:style>
  <w:style w:type="paragraph" w:customStyle="1" w:styleId="Entetedroite">
    <w:name w:val="Entetedroite"/>
    <w:basedOn w:val="Normal"/>
    <w:link w:val="EntetedroiteCar"/>
    <w:qFormat/>
    <w:rsid w:val="00663E64"/>
    <w:pPr>
      <w:autoSpaceDE/>
      <w:autoSpaceDN/>
      <w:spacing w:before="180" w:after="180"/>
      <w:jc w:val="right"/>
    </w:pPr>
    <w:rPr>
      <w:rFonts w:ascii="Calibri" w:eastAsia="Calibri" w:hAnsi="Calibri" w:cs="Times New Roman"/>
      <w:sz w:val="24"/>
      <w:szCs w:val="24"/>
      <w:lang w:val="en-US" w:eastAsia="en-US"/>
    </w:rPr>
  </w:style>
  <w:style w:type="character" w:customStyle="1" w:styleId="EntetemilieuCar">
    <w:name w:val="Entetemilieu Car"/>
    <w:link w:val="Entetemilieu"/>
    <w:rsid w:val="00663E64"/>
    <w:rPr>
      <w:rFonts w:ascii="Calibri" w:eastAsia="Calibri" w:hAnsi="Calibri" w:cs="Times New Roman"/>
      <w:lang w:val="en-US"/>
    </w:rPr>
  </w:style>
  <w:style w:type="character" w:customStyle="1" w:styleId="EntetedroiteCar">
    <w:name w:val="Entetedroite Car"/>
    <w:link w:val="Entetedroite"/>
    <w:rsid w:val="00663E64"/>
    <w:rPr>
      <w:rFonts w:ascii="Calibri" w:eastAsia="Calibri" w:hAnsi="Calibri" w:cs="Times New Roman"/>
      <w:lang w:val="en-US"/>
    </w:rPr>
  </w:style>
  <w:style w:type="table" w:styleId="Grillemoyenne3-Accent1">
    <w:name w:val="Medium Grid 3 Accent 1"/>
    <w:basedOn w:val="TableauNormal"/>
    <w:uiPriority w:val="69"/>
    <w:rsid w:val="00663E64"/>
    <w:rPr>
      <w:rFonts w:ascii="Calibri" w:eastAsia="Calibri" w:hAnsi="Calibri" w:cs="Times New Roman"/>
      <w:sz w:val="20"/>
      <w:szCs w:val="20"/>
      <w:lang w:eastAsia="fr-FR"/>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styleId="Grillecouleur-Accent1">
    <w:name w:val="Colorful Grid Accent 1"/>
    <w:basedOn w:val="TableauNormal"/>
    <w:uiPriority w:val="73"/>
    <w:rsid w:val="00663E64"/>
    <w:rPr>
      <w:rFonts w:ascii="Calibri" w:eastAsia="Calibri" w:hAnsi="Calibri" w:cs="Times New Roman"/>
      <w:color w:val="000000"/>
      <w:sz w:val="20"/>
      <w:szCs w:val="20"/>
      <w:lang w:eastAsia="fr-FR"/>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Tramemoyenne1">
    <w:name w:val="Medium Shading 1"/>
    <w:basedOn w:val="TableauNormal"/>
    <w:uiPriority w:val="63"/>
    <w:rsid w:val="00663E64"/>
    <w:rPr>
      <w:rFonts w:ascii="Calibri" w:eastAsia="Calibri" w:hAnsi="Calibri" w:cs="Times New Roman"/>
      <w:sz w:val="20"/>
      <w:szCs w:val="20"/>
      <w:lang w:eastAsia="fr-FR"/>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Tramemoyenne1-Accent1">
    <w:name w:val="Medium Shading 1 Accent 1"/>
    <w:basedOn w:val="TableauNormal"/>
    <w:uiPriority w:val="63"/>
    <w:rsid w:val="00663E64"/>
    <w:rPr>
      <w:rFonts w:ascii="Calibri" w:eastAsia="Calibri" w:hAnsi="Calibri" w:cs="Times New Roman"/>
      <w:sz w:val="20"/>
      <w:szCs w:val="20"/>
      <w:lang w:eastAsia="fr-FR"/>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paragraph" w:customStyle="1" w:styleId="rPlotlegend">
    <w:name w:val="rPlotlegend"/>
    <w:basedOn w:val="Normal"/>
    <w:rsid w:val="00663E64"/>
    <w:pPr>
      <w:autoSpaceDE/>
      <w:autoSpaceDN/>
      <w:spacing w:after="180"/>
      <w:contextualSpacing/>
      <w:jc w:val="center"/>
    </w:pPr>
    <w:rPr>
      <w:rFonts w:ascii="Calibri" w:eastAsia="Calibri" w:hAnsi="Calibri" w:cs="Times New Roman"/>
      <w:i/>
      <w:sz w:val="24"/>
      <w:szCs w:val="24"/>
      <w:lang w:val="en-US" w:eastAsia="en-US"/>
    </w:rPr>
  </w:style>
  <w:style w:type="paragraph" w:customStyle="1" w:styleId="rTablegend">
    <w:name w:val="rTablegend"/>
    <w:basedOn w:val="Normal"/>
    <w:rsid w:val="00663E64"/>
    <w:pPr>
      <w:autoSpaceDE/>
      <w:autoSpaceDN/>
      <w:spacing w:after="180"/>
      <w:jc w:val="center"/>
    </w:pPr>
    <w:rPr>
      <w:rFonts w:ascii="Calibri" w:eastAsia="Calibri" w:hAnsi="Calibri" w:cs="Times New Roman"/>
      <w:i/>
      <w:sz w:val="24"/>
      <w:szCs w:val="24"/>
      <w:lang w:eastAsia="en-US"/>
    </w:rPr>
  </w:style>
  <w:style w:type="paragraph" w:customStyle="1" w:styleId="Verbatim">
    <w:name w:val="Verbatim"/>
    <w:basedOn w:val="Alert"/>
    <w:next w:val="Normal"/>
    <w:link w:val="VerbatimCar"/>
    <w:qFormat/>
    <w:rsid w:val="00663E64"/>
    <w:pPr>
      <w:pBdr>
        <w:top w:val="single" w:sz="4" w:space="1" w:color="auto"/>
        <w:left w:val="single" w:sz="4" w:space="4" w:color="auto"/>
        <w:bottom w:val="single" w:sz="4" w:space="1" w:color="auto"/>
        <w:right w:val="single" w:sz="4" w:space="4" w:color="auto"/>
      </w:pBdr>
      <w:shd w:val="solid" w:color="C6D9F1" w:fill="auto"/>
    </w:pPr>
    <w:rPr>
      <w:rFonts w:ascii="Consolas" w:hAnsi="Consolas"/>
    </w:rPr>
  </w:style>
  <w:style w:type="character" w:customStyle="1" w:styleId="VerbatimCar">
    <w:name w:val="Verbatim Car"/>
    <w:link w:val="Verbatim"/>
    <w:rsid w:val="00663E64"/>
    <w:rPr>
      <w:rFonts w:ascii="Consolas" w:eastAsia="Calibri" w:hAnsi="Consolas" w:cs="Times New Roman"/>
      <w:shd w:val="solid" w:color="C6D9F1" w:fill="auto"/>
      <w:lang w:val="en-US"/>
    </w:rPr>
  </w:style>
  <w:style w:type="paragraph" w:customStyle="1" w:styleId="Itemize">
    <w:name w:val="Itemize"/>
    <w:basedOn w:val="Paragraphedeliste"/>
    <w:link w:val="ItemizeCar"/>
    <w:rsid w:val="00663E64"/>
    <w:pPr>
      <w:numPr>
        <w:numId w:val="32"/>
      </w:numPr>
      <w:spacing w:before="180" w:after="180"/>
    </w:pPr>
    <w:rPr>
      <w:rFonts w:ascii="Calibri" w:eastAsia="Calibri" w:hAnsi="Calibri"/>
    </w:rPr>
  </w:style>
  <w:style w:type="paragraph" w:customStyle="1" w:styleId="Enumerate">
    <w:name w:val="Enumerate"/>
    <w:basedOn w:val="Itemize"/>
    <w:link w:val="EnumerateCar"/>
    <w:rsid w:val="00663E64"/>
    <w:pPr>
      <w:numPr>
        <w:numId w:val="33"/>
      </w:numPr>
    </w:pPr>
  </w:style>
  <w:style w:type="character" w:customStyle="1" w:styleId="ItemizeCar">
    <w:name w:val="Itemize Car"/>
    <w:link w:val="Itemize"/>
    <w:rsid w:val="00663E64"/>
    <w:rPr>
      <w:rFonts w:ascii="Calibri" w:eastAsia="Calibri" w:hAnsi="Calibri" w:cs="Times New Roman"/>
      <w:sz w:val="22"/>
      <w:szCs w:val="20"/>
      <w:lang w:eastAsia="fr-FR"/>
    </w:rPr>
  </w:style>
  <w:style w:type="character" w:customStyle="1" w:styleId="EnumerateCar">
    <w:name w:val="Enumerate Car"/>
    <w:link w:val="Enumerate"/>
    <w:rsid w:val="00663E64"/>
    <w:rPr>
      <w:rFonts w:ascii="Calibri" w:eastAsia="Calibri" w:hAnsi="Calibri" w:cs="Times New Roman"/>
      <w:sz w:val="22"/>
      <w:szCs w:val="20"/>
      <w:lang w:eastAsia="fr-FR"/>
    </w:rPr>
  </w:style>
  <w:style w:type="paragraph" w:customStyle="1" w:styleId="Comment">
    <w:name w:val="Comment"/>
    <w:basedOn w:val="Normal"/>
    <w:next w:val="Normal"/>
    <w:link w:val="CommentCar"/>
    <w:qFormat/>
    <w:rsid w:val="00663E64"/>
    <w:pPr>
      <w:shd w:val="solid" w:color="D6E3BC" w:fill="auto"/>
      <w:autoSpaceDE/>
      <w:autoSpaceDN/>
      <w:spacing w:before="180" w:after="180"/>
      <w:jc w:val="both"/>
    </w:pPr>
    <w:rPr>
      <w:rFonts w:ascii="Calibri" w:eastAsia="Calibri" w:hAnsi="Calibri" w:cs="Times New Roman"/>
      <w:sz w:val="24"/>
      <w:szCs w:val="24"/>
      <w:lang w:val="en-US" w:eastAsia="en-US"/>
    </w:rPr>
  </w:style>
  <w:style w:type="character" w:customStyle="1" w:styleId="CommentCar">
    <w:name w:val="Comment Car"/>
    <w:link w:val="Comment"/>
    <w:rsid w:val="00663E64"/>
    <w:rPr>
      <w:rFonts w:ascii="Calibri" w:eastAsia="Calibri" w:hAnsi="Calibri" w:cs="Times New Roman"/>
      <w:shd w:val="solid" w:color="D6E3BC" w:fill="auto"/>
      <w:lang w:val="en-US"/>
    </w:rPr>
  </w:style>
  <w:style w:type="paragraph" w:customStyle="1" w:styleId="figurereference">
    <w:name w:val="figurereference"/>
    <w:basedOn w:val="Normal"/>
    <w:next w:val="Normal"/>
    <w:qFormat/>
    <w:rsid w:val="00663E64"/>
    <w:pPr>
      <w:numPr>
        <w:numId w:val="34"/>
      </w:numPr>
      <w:autoSpaceDE/>
      <w:autoSpaceDN/>
      <w:spacing w:before="200" w:after="200"/>
      <w:ind w:left="714" w:hanging="357"/>
      <w:jc w:val="center"/>
    </w:pPr>
    <w:rPr>
      <w:rFonts w:ascii="Calibri" w:eastAsia="Calibri" w:hAnsi="Calibri" w:cs="Times New Roman"/>
      <w:i/>
      <w:iCs/>
      <w:sz w:val="24"/>
      <w:szCs w:val="18"/>
      <w:lang w:eastAsia="en-US"/>
    </w:rPr>
  </w:style>
  <w:style w:type="paragraph" w:customStyle="1" w:styleId="tablereference">
    <w:name w:val="tablereference"/>
    <w:basedOn w:val="Normal"/>
    <w:next w:val="Normal"/>
    <w:qFormat/>
    <w:rsid w:val="00663E64"/>
    <w:pPr>
      <w:numPr>
        <w:numId w:val="35"/>
      </w:numPr>
      <w:autoSpaceDE/>
      <w:autoSpaceDN/>
      <w:spacing w:before="200" w:after="200"/>
    </w:pPr>
    <w:rPr>
      <w:rFonts w:ascii="Calibri" w:eastAsia="Calibri" w:hAnsi="Calibri" w:cs="Times New Roman"/>
      <w:i/>
      <w:iCs/>
      <w:sz w:val="24"/>
      <w:szCs w:val="18"/>
      <w:lang w:eastAsia="en-US"/>
    </w:rPr>
  </w:style>
  <w:style w:type="paragraph" w:customStyle="1" w:styleId="Alert">
    <w:name w:val="Alert"/>
    <w:basedOn w:val="Normal"/>
    <w:next w:val="Normal"/>
    <w:link w:val="AlertCar"/>
    <w:qFormat/>
    <w:rsid w:val="00663E64"/>
    <w:pPr>
      <w:shd w:val="solid" w:color="E5B8B7" w:fill="auto"/>
      <w:autoSpaceDE/>
      <w:autoSpaceDN/>
      <w:spacing w:before="180" w:after="180"/>
      <w:jc w:val="both"/>
    </w:pPr>
    <w:rPr>
      <w:rFonts w:ascii="Calibri" w:eastAsia="Calibri" w:hAnsi="Calibri" w:cs="Times New Roman"/>
      <w:sz w:val="24"/>
      <w:szCs w:val="24"/>
      <w:lang w:val="en-US" w:eastAsia="en-US"/>
    </w:rPr>
  </w:style>
  <w:style w:type="character" w:customStyle="1" w:styleId="AlertCar">
    <w:name w:val="Alert Car"/>
    <w:link w:val="Alert"/>
    <w:rsid w:val="00663E64"/>
    <w:rPr>
      <w:rFonts w:ascii="Calibri" w:eastAsia="Calibri" w:hAnsi="Calibri" w:cs="Times New Roman"/>
      <w:shd w:val="solid" w:color="E5B8B7" w:fill="auto"/>
      <w:lang w:val="en-US"/>
    </w:rPr>
  </w:style>
  <w:style w:type="paragraph" w:customStyle="1" w:styleId="Enumerate1">
    <w:name w:val="Enumerate1"/>
    <w:basedOn w:val="Paragraphedeliste"/>
    <w:link w:val="Enumerate1Car"/>
    <w:qFormat/>
    <w:rsid w:val="00663E64"/>
    <w:pPr>
      <w:numPr>
        <w:numId w:val="36"/>
      </w:numPr>
      <w:jc w:val="left"/>
    </w:pPr>
    <w:rPr>
      <w:rFonts w:ascii="Calibri" w:eastAsia="Calibri" w:hAnsi="Calibri"/>
      <w:sz w:val="24"/>
      <w:lang w:val="en-US"/>
    </w:rPr>
  </w:style>
  <w:style w:type="paragraph" w:customStyle="1" w:styleId="Enumerate2">
    <w:name w:val="Enumerate2"/>
    <w:basedOn w:val="Paragraphedeliste"/>
    <w:link w:val="Enumerate2Car"/>
    <w:qFormat/>
    <w:rsid w:val="00663E64"/>
    <w:pPr>
      <w:numPr>
        <w:ilvl w:val="1"/>
        <w:numId w:val="36"/>
      </w:numPr>
      <w:jc w:val="left"/>
    </w:pPr>
    <w:rPr>
      <w:rFonts w:ascii="Calibri" w:eastAsia="Calibri" w:hAnsi="Calibri"/>
      <w:sz w:val="24"/>
    </w:rPr>
  </w:style>
  <w:style w:type="character" w:customStyle="1" w:styleId="Enumerate1Car">
    <w:name w:val="Enumerate1 Car"/>
    <w:link w:val="Enumerate1"/>
    <w:rsid w:val="00663E64"/>
    <w:rPr>
      <w:rFonts w:ascii="Calibri" w:eastAsia="Calibri" w:hAnsi="Calibri" w:cs="Times New Roman"/>
      <w:lang w:val="en-US" w:eastAsia="fr-FR"/>
    </w:rPr>
  </w:style>
  <w:style w:type="paragraph" w:customStyle="1" w:styleId="Enumerate3">
    <w:name w:val="Enumerate3"/>
    <w:basedOn w:val="Paragraphedeliste"/>
    <w:link w:val="Enumerate3Car"/>
    <w:qFormat/>
    <w:rsid w:val="00663E64"/>
    <w:pPr>
      <w:numPr>
        <w:ilvl w:val="2"/>
        <w:numId w:val="36"/>
      </w:numPr>
      <w:jc w:val="left"/>
    </w:pPr>
    <w:rPr>
      <w:rFonts w:ascii="Calibri" w:eastAsia="Calibri" w:hAnsi="Calibri"/>
      <w:sz w:val="24"/>
    </w:rPr>
  </w:style>
  <w:style w:type="paragraph" w:customStyle="1" w:styleId="Enumerate4">
    <w:name w:val="Enumerate4"/>
    <w:basedOn w:val="Paragraphedeliste"/>
    <w:link w:val="Enumerate4Car"/>
    <w:qFormat/>
    <w:rsid w:val="00663E64"/>
    <w:pPr>
      <w:numPr>
        <w:ilvl w:val="3"/>
        <w:numId w:val="36"/>
      </w:numPr>
      <w:jc w:val="left"/>
    </w:pPr>
    <w:rPr>
      <w:rFonts w:ascii="Calibri" w:eastAsia="Calibri" w:hAnsi="Calibri"/>
      <w:sz w:val="24"/>
    </w:rPr>
  </w:style>
  <w:style w:type="character" w:customStyle="1" w:styleId="Enumerate2Car">
    <w:name w:val="Enumerate2 Car"/>
    <w:link w:val="Enumerate2"/>
    <w:rsid w:val="00663E64"/>
    <w:rPr>
      <w:rFonts w:ascii="Calibri" w:eastAsia="Calibri" w:hAnsi="Calibri" w:cs="Times New Roman"/>
      <w:lang w:eastAsia="fr-FR"/>
    </w:rPr>
  </w:style>
  <w:style w:type="character" w:customStyle="1" w:styleId="Enumerate3Car">
    <w:name w:val="Enumerate3 Car"/>
    <w:link w:val="Enumerate3"/>
    <w:rsid w:val="00663E64"/>
    <w:rPr>
      <w:rFonts w:ascii="Calibri" w:eastAsia="Calibri" w:hAnsi="Calibri" w:cs="Times New Roman"/>
      <w:lang w:eastAsia="fr-FR"/>
    </w:rPr>
  </w:style>
  <w:style w:type="character" w:customStyle="1" w:styleId="Enumerate4Car">
    <w:name w:val="Enumerate4 Car"/>
    <w:link w:val="Enumerate4"/>
    <w:rsid w:val="00663E64"/>
    <w:rPr>
      <w:rFonts w:ascii="Calibri" w:eastAsia="Calibri" w:hAnsi="Calibri" w:cs="Times New Roman"/>
      <w:lang w:eastAsia="fr-FR"/>
    </w:rPr>
  </w:style>
  <w:style w:type="paragraph" w:customStyle="1" w:styleId="Itemize1">
    <w:name w:val="Itemize1"/>
    <w:basedOn w:val="Paragraphedeliste"/>
    <w:link w:val="Itemize1Car"/>
    <w:qFormat/>
    <w:rsid w:val="00663E64"/>
    <w:pPr>
      <w:numPr>
        <w:numId w:val="38"/>
      </w:numPr>
      <w:jc w:val="left"/>
    </w:pPr>
    <w:rPr>
      <w:rFonts w:ascii="Calibri" w:eastAsia="Calibri" w:hAnsi="Calibri"/>
      <w:sz w:val="24"/>
      <w:lang w:val="en-US"/>
    </w:rPr>
  </w:style>
  <w:style w:type="paragraph" w:customStyle="1" w:styleId="Itemize2">
    <w:name w:val="Itemize2"/>
    <w:basedOn w:val="Paragraphedeliste"/>
    <w:link w:val="Itemize2Car"/>
    <w:qFormat/>
    <w:rsid w:val="00663E64"/>
    <w:pPr>
      <w:numPr>
        <w:ilvl w:val="1"/>
        <w:numId w:val="38"/>
      </w:numPr>
      <w:jc w:val="left"/>
    </w:pPr>
    <w:rPr>
      <w:rFonts w:ascii="Calibri" w:eastAsia="Calibri" w:hAnsi="Calibri"/>
      <w:sz w:val="24"/>
    </w:rPr>
  </w:style>
  <w:style w:type="character" w:customStyle="1" w:styleId="Itemize1Car">
    <w:name w:val="Itemize1 Car"/>
    <w:link w:val="Itemize1"/>
    <w:rsid w:val="00663E64"/>
    <w:rPr>
      <w:rFonts w:ascii="Calibri" w:eastAsia="Calibri" w:hAnsi="Calibri" w:cs="Times New Roman"/>
      <w:lang w:val="en-US" w:eastAsia="fr-FR"/>
    </w:rPr>
  </w:style>
  <w:style w:type="paragraph" w:customStyle="1" w:styleId="Itemize3">
    <w:name w:val="Itemize3"/>
    <w:basedOn w:val="Itemize2"/>
    <w:link w:val="Itemize3Car"/>
    <w:qFormat/>
    <w:rsid w:val="00663E64"/>
    <w:pPr>
      <w:numPr>
        <w:ilvl w:val="2"/>
      </w:numPr>
    </w:pPr>
  </w:style>
  <w:style w:type="paragraph" w:customStyle="1" w:styleId="Itemize4">
    <w:name w:val="Itemize4"/>
    <w:basedOn w:val="Itemize3"/>
    <w:link w:val="Itemize4Car"/>
    <w:qFormat/>
    <w:rsid w:val="00663E64"/>
    <w:pPr>
      <w:numPr>
        <w:ilvl w:val="3"/>
      </w:numPr>
    </w:pPr>
  </w:style>
  <w:style w:type="character" w:customStyle="1" w:styleId="Itemize2Car">
    <w:name w:val="Itemize2 Car"/>
    <w:link w:val="Itemize2"/>
    <w:rsid w:val="00663E64"/>
    <w:rPr>
      <w:rFonts w:ascii="Calibri" w:eastAsia="Calibri" w:hAnsi="Calibri" w:cs="Times New Roman"/>
      <w:lang w:eastAsia="fr-FR"/>
    </w:rPr>
  </w:style>
  <w:style w:type="character" w:customStyle="1" w:styleId="Itemize3Car">
    <w:name w:val="Itemize3 Car"/>
    <w:link w:val="Itemize3"/>
    <w:rsid w:val="00663E64"/>
    <w:rPr>
      <w:rFonts w:ascii="Calibri" w:eastAsia="Calibri" w:hAnsi="Calibri" w:cs="Times New Roman"/>
      <w:lang w:eastAsia="fr-FR"/>
    </w:rPr>
  </w:style>
  <w:style w:type="character" w:customStyle="1" w:styleId="Itemize4Car">
    <w:name w:val="Itemize4 Car"/>
    <w:link w:val="Itemize4"/>
    <w:rsid w:val="00663E64"/>
    <w:rPr>
      <w:rFonts w:ascii="Calibri" w:eastAsia="Calibri" w:hAnsi="Calibri" w:cs="Times New Roman"/>
      <w:lang w:eastAsia="fr-FR"/>
    </w:rPr>
  </w:style>
  <w:style w:type="character" w:customStyle="1" w:styleId="custom-paragraph">
    <w:name w:val="custom-paragraph"/>
    <w:basedOn w:val="Policepardfaut"/>
    <w:rsid w:val="00663E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0</Pages>
  <Words>47134</Words>
  <Characters>259243</Characters>
  <Application>Microsoft Office Word</Application>
  <DocSecurity>0</DocSecurity>
  <Lines>2160</Lines>
  <Paragraphs>611</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305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IN LISA</dc:creator>
  <cp:lastModifiedBy>Lisa Belin</cp:lastModifiedBy>
  <cp:revision>4</cp:revision>
  <dcterms:created xsi:type="dcterms:W3CDTF">2020-03-16T23:07:00Z</dcterms:created>
  <dcterms:modified xsi:type="dcterms:W3CDTF">2020-03-16T23:28:00Z</dcterms:modified>
</cp:coreProperties>
</file>